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7DBA66" w14:textId="42A79CBA" w:rsidR="00363A8A" w:rsidRPr="00363A8A" w:rsidRDefault="00F91875">
      <w:pPr>
        <w:rPr>
          <w:rFonts w:ascii="Times New Roman" w:hAnsi="Times New Roman" w:cs="Times New Roman"/>
          <w:sz w:val="22"/>
          <w:szCs w:val="22"/>
        </w:rPr>
      </w:pPr>
      <w:r>
        <w:rPr>
          <w:rFonts w:ascii="Times New Roman" w:hAnsi="Times New Roman" w:cs="Times New Roman"/>
          <w:b/>
          <w:bCs/>
          <w:sz w:val="22"/>
          <w:szCs w:val="22"/>
        </w:rPr>
        <w:t xml:space="preserve">Supplement </w:t>
      </w:r>
      <w:r w:rsidR="00B031DC">
        <w:rPr>
          <w:rFonts w:ascii="Times New Roman" w:hAnsi="Times New Roman" w:cs="Times New Roman"/>
          <w:b/>
          <w:bCs/>
          <w:sz w:val="22"/>
          <w:szCs w:val="22"/>
        </w:rPr>
        <w:t>3</w:t>
      </w:r>
      <w:r w:rsidR="002D0774">
        <w:rPr>
          <w:rFonts w:ascii="Times New Roman" w:hAnsi="Times New Roman" w:cs="Times New Roman"/>
          <w:b/>
          <w:bCs/>
          <w:sz w:val="22"/>
          <w:szCs w:val="22"/>
        </w:rPr>
        <w:t>.</w:t>
      </w:r>
      <w:r w:rsidR="00363A8A" w:rsidRPr="00363A8A">
        <w:rPr>
          <w:rFonts w:ascii="Times New Roman" w:hAnsi="Times New Roman" w:cs="Times New Roman"/>
          <w:sz w:val="22"/>
          <w:szCs w:val="22"/>
        </w:rPr>
        <w:t xml:space="preserve"> </w:t>
      </w:r>
      <w:r w:rsidR="00D52A57">
        <w:rPr>
          <w:rFonts w:ascii="Times New Roman" w:hAnsi="Times New Roman" w:cs="Times New Roman"/>
          <w:sz w:val="22"/>
          <w:szCs w:val="22"/>
        </w:rPr>
        <w:t>Characteristics</w:t>
      </w:r>
      <w:r w:rsidR="00C343B5" w:rsidRPr="00C343B5">
        <w:rPr>
          <w:rFonts w:ascii="Times New Roman" w:hAnsi="Times New Roman" w:cs="Times New Roman"/>
          <w:sz w:val="22"/>
          <w:szCs w:val="22"/>
        </w:rPr>
        <w:t xml:space="preserve"> of the </w:t>
      </w:r>
      <w:r w:rsidR="00D52A57">
        <w:rPr>
          <w:rFonts w:ascii="Times New Roman" w:hAnsi="Times New Roman" w:cs="Times New Roman"/>
          <w:sz w:val="22"/>
          <w:szCs w:val="22"/>
        </w:rPr>
        <w:t xml:space="preserve">47 </w:t>
      </w:r>
      <w:r w:rsidR="00C343B5" w:rsidRPr="00C343B5">
        <w:rPr>
          <w:rFonts w:ascii="Times New Roman" w:hAnsi="Times New Roman" w:cs="Times New Roman"/>
          <w:sz w:val="22"/>
          <w:szCs w:val="22"/>
        </w:rPr>
        <w:t xml:space="preserve">included studies: </w:t>
      </w:r>
      <w:r w:rsidR="00D52A57">
        <w:rPr>
          <w:rFonts w:ascii="Times New Roman" w:hAnsi="Times New Roman" w:cs="Times New Roman"/>
          <w:sz w:val="22"/>
          <w:szCs w:val="22"/>
        </w:rPr>
        <w:t xml:space="preserve">study and </w:t>
      </w:r>
      <w:r w:rsidR="00C343B5" w:rsidRPr="00C343B5">
        <w:rPr>
          <w:rFonts w:ascii="Times New Roman" w:hAnsi="Times New Roman" w:cs="Times New Roman"/>
          <w:sz w:val="22"/>
          <w:szCs w:val="22"/>
        </w:rPr>
        <w:t>patient characteristics, ctDNA detection methods, and assay performance.</w:t>
      </w:r>
    </w:p>
    <w:tbl>
      <w:tblPr>
        <w:tblStyle w:val="PlainTable4"/>
        <w:tblW w:w="19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2"/>
        <w:gridCol w:w="2453"/>
        <w:gridCol w:w="990"/>
        <w:gridCol w:w="1170"/>
        <w:gridCol w:w="990"/>
        <w:gridCol w:w="2430"/>
        <w:gridCol w:w="1800"/>
        <w:gridCol w:w="990"/>
        <w:gridCol w:w="1530"/>
        <w:gridCol w:w="1440"/>
        <w:gridCol w:w="1620"/>
        <w:gridCol w:w="1890"/>
        <w:gridCol w:w="810"/>
      </w:tblGrid>
      <w:tr w:rsidR="0082036E" w:rsidRPr="00DD3A70" w14:paraId="60400D19" w14:textId="77777777" w:rsidTr="00D30D4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vMerge w:val="restart"/>
            <w:noWrap/>
            <w:vAlign w:val="center"/>
          </w:tcPr>
          <w:p w14:paraId="5E573E84" w14:textId="236EF24F" w:rsidR="0082036E" w:rsidRPr="00023B07" w:rsidRDefault="0082036E" w:rsidP="00363A8A">
            <w:pPr>
              <w:rPr>
                <w:rFonts w:ascii="Times New Roman" w:eastAsia="Times New Roman" w:hAnsi="Times New Roman" w:cs="Times New Roman"/>
                <w:color w:val="000000"/>
                <w:kern w:val="0"/>
                <w:sz w:val="16"/>
                <w:szCs w:val="16"/>
                <w14:ligatures w14:val="none"/>
              </w:rPr>
            </w:pPr>
            <w:r w:rsidRPr="00023B07">
              <w:rPr>
                <w:rFonts w:ascii="Times New Roman" w:eastAsia="Times New Roman" w:hAnsi="Times New Roman" w:cs="Times New Roman"/>
                <w:color w:val="000000"/>
                <w:kern w:val="0"/>
                <w:sz w:val="16"/>
                <w:szCs w:val="16"/>
                <w14:ligatures w14:val="none"/>
              </w:rPr>
              <w:t>Study</w:t>
            </w:r>
          </w:p>
        </w:tc>
        <w:tc>
          <w:tcPr>
            <w:tcW w:w="5603" w:type="dxa"/>
            <w:gridSpan w:val="4"/>
            <w:vAlign w:val="center"/>
          </w:tcPr>
          <w:p w14:paraId="352B5357" w14:textId="709B6E2A" w:rsidR="0082036E" w:rsidRPr="00023B07" w:rsidRDefault="0082036E" w:rsidP="00363A8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023B07">
              <w:rPr>
                <w:rFonts w:ascii="Times New Roman" w:eastAsia="Times New Roman" w:hAnsi="Times New Roman" w:cs="Times New Roman"/>
                <w:color w:val="000000"/>
                <w:kern w:val="0"/>
                <w:sz w:val="16"/>
                <w:szCs w:val="16"/>
                <w14:ligatures w14:val="none"/>
              </w:rPr>
              <w:t xml:space="preserve">Study Characteristics </w:t>
            </w:r>
          </w:p>
        </w:tc>
        <w:tc>
          <w:tcPr>
            <w:tcW w:w="6750" w:type="dxa"/>
            <w:gridSpan w:val="4"/>
            <w:noWrap/>
            <w:vAlign w:val="center"/>
          </w:tcPr>
          <w:p w14:paraId="28C43261" w14:textId="12969B4D" w:rsidR="0082036E" w:rsidRPr="00023B07" w:rsidRDefault="0082036E" w:rsidP="007960A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023B07">
              <w:rPr>
                <w:rFonts w:ascii="Times New Roman" w:eastAsia="Times New Roman" w:hAnsi="Times New Roman" w:cs="Times New Roman"/>
                <w:color w:val="000000"/>
                <w:kern w:val="0"/>
                <w:sz w:val="16"/>
                <w:szCs w:val="16"/>
                <w14:ligatures w14:val="none"/>
              </w:rPr>
              <w:t xml:space="preserve">Patients Characteristics </w:t>
            </w:r>
          </w:p>
        </w:tc>
        <w:tc>
          <w:tcPr>
            <w:tcW w:w="5760" w:type="dxa"/>
            <w:gridSpan w:val="4"/>
          </w:tcPr>
          <w:p w14:paraId="3A3361E9" w14:textId="653476F3" w:rsidR="0082036E" w:rsidRPr="00023B07" w:rsidRDefault="0082036E" w:rsidP="007960A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023B07">
              <w:rPr>
                <w:rFonts w:ascii="Times New Roman" w:eastAsia="Times New Roman" w:hAnsi="Times New Roman" w:cs="Times New Roman"/>
                <w:color w:val="000000"/>
                <w:kern w:val="0"/>
                <w:sz w:val="16"/>
                <w:szCs w:val="16"/>
                <w14:ligatures w14:val="none"/>
              </w:rPr>
              <w:t>ctDNA Detection Details</w:t>
            </w:r>
          </w:p>
        </w:tc>
      </w:tr>
      <w:tr w:rsidR="003278E6" w:rsidRPr="00DD3A70" w14:paraId="2F52153A"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vMerge/>
            <w:noWrap/>
            <w:vAlign w:val="center"/>
            <w:hideMark/>
          </w:tcPr>
          <w:p w14:paraId="73C105AC" w14:textId="7B490D82" w:rsidR="0082036E" w:rsidRPr="00023B07" w:rsidRDefault="0082036E" w:rsidP="00363A8A">
            <w:pPr>
              <w:rPr>
                <w:rFonts w:ascii="Times New Roman" w:eastAsia="Times New Roman" w:hAnsi="Times New Roman" w:cs="Times New Roman"/>
                <w:color w:val="000000"/>
                <w:kern w:val="0"/>
                <w:sz w:val="16"/>
                <w:szCs w:val="16"/>
                <w14:ligatures w14:val="none"/>
              </w:rPr>
            </w:pPr>
          </w:p>
        </w:tc>
        <w:tc>
          <w:tcPr>
            <w:tcW w:w="2453" w:type="dxa"/>
            <w:vAlign w:val="center"/>
          </w:tcPr>
          <w:p w14:paraId="28FD0B4C" w14:textId="2F1C2FBD" w:rsidR="0082036E" w:rsidRPr="00023B07"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6"/>
                <w:szCs w:val="16"/>
                <w14:ligatures w14:val="none"/>
              </w:rPr>
            </w:pPr>
            <w:r w:rsidRPr="00023B07">
              <w:rPr>
                <w:rFonts w:ascii="Times New Roman" w:eastAsia="Times New Roman" w:hAnsi="Times New Roman" w:cs="Times New Roman"/>
                <w:b/>
                <w:bCs/>
                <w:color w:val="000000"/>
                <w:kern w:val="0"/>
                <w:sz w:val="16"/>
                <w:szCs w:val="16"/>
                <w14:ligatures w14:val="none"/>
              </w:rPr>
              <w:t>Study objective</w:t>
            </w:r>
          </w:p>
        </w:tc>
        <w:tc>
          <w:tcPr>
            <w:tcW w:w="990" w:type="dxa"/>
            <w:noWrap/>
            <w:vAlign w:val="center"/>
            <w:hideMark/>
          </w:tcPr>
          <w:p w14:paraId="5701B6B7" w14:textId="77777777" w:rsidR="0082036E" w:rsidRPr="00023B07"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6"/>
                <w:szCs w:val="16"/>
                <w14:ligatures w14:val="none"/>
              </w:rPr>
            </w:pPr>
            <w:r w:rsidRPr="00023B07">
              <w:rPr>
                <w:rFonts w:ascii="Times New Roman" w:eastAsia="Times New Roman" w:hAnsi="Times New Roman" w:cs="Times New Roman"/>
                <w:b/>
                <w:bCs/>
                <w:color w:val="000000"/>
                <w:kern w:val="0"/>
                <w:sz w:val="16"/>
                <w:szCs w:val="16"/>
                <w14:ligatures w14:val="none"/>
              </w:rPr>
              <w:t>Country</w:t>
            </w:r>
          </w:p>
        </w:tc>
        <w:tc>
          <w:tcPr>
            <w:tcW w:w="1170" w:type="dxa"/>
            <w:noWrap/>
            <w:vAlign w:val="center"/>
            <w:hideMark/>
          </w:tcPr>
          <w:p w14:paraId="77CB7C38" w14:textId="364AFB29" w:rsidR="0082036E" w:rsidRPr="00023B07"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6"/>
                <w:szCs w:val="16"/>
                <w14:ligatures w14:val="none"/>
              </w:rPr>
            </w:pPr>
            <w:r w:rsidRPr="00023B07">
              <w:rPr>
                <w:rFonts w:ascii="Times New Roman" w:eastAsia="Times New Roman" w:hAnsi="Times New Roman" w:cs="Times New Roman"/>
                <w:b/>
                <w:bCs/>
                <w:color w:val="000000"/>
                <w:kern w:val="0"/>
                <w:sz w:val="16"/>
                <w:szCs w:val="16"/>
                <w14:ligatures w14:val="none"/>
              </w:rPr>
              <w:t xml:space="preserve">Study design and setting </w:t>
            </w:r>
          </w:p>
        </w:tc>
        <w:tc>
          <w:tcPr>
            <w:tcW w:w="990" w:type="dxa"/>
            <w:noWrap/>
            <w:vAlign w:val="center"/>
            <w:hideMark/>
          </w:tcPr>
          <w:p w14:paraId="6A82CE73" w14:textId="31431234" w:rsidR="0082036E" w:rsidRPr="00023B07"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6"/>
                <w:szCs w:val="16"/>
                <w14:ligatures w14:val="none"/>
              </w:rPr>
            </w:pPr>
            <w:r w:rsidRPr="00023B07">
              <w:rPr>
                <w:rFonts w:ascii="Times New Roman" w:eastAsia="Times New Roman" w:hAnsi="Times New Roman" w:cs="Times New Roman"/>
                <w:b/>
                <w:bCs/>
                <w:color w:val="000000"/>
                <w:kern w:val="0"/>
                <w:sz w:val="16"/>
                <w:szCs w:val="16"/>
                <w14:ligatures w14:val="none"/>
              </w:rPr>
              <w:t xml:space="preserve">Follow-up (months) </w:t>
            </w:r>
          </w:p>
        </w:tc>
        <w:tc>
          <w:tcPr>
            <w:tcW w:w="2430" w:type="dxa"/>
            <w:noWrap/>
            <w:vAlign w:val="center"/>
            <w:hideMark/>
          </w:tcPr>
          <w:p w14:paraId="373711C1" w14:textId="4EB875D5" w:rsidR="0082036E" w:rsidRPr="00023B07"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6"/>
                <w:szCs w:val="16"/>
                <w14:ligatures w14:val="none"/>
              </w:rPr>
            </w:pPr>
            <w:r w:rsidRPr="00023B07">
              <w:rPr>
                <w:rFonts w:ascii="Times New Roman" w:eastAsia="Times New Roman" w:hAnsi="Times New Roman" w:cs="Times New Roman"/>
                <w:b/>
                <w:bCs/>
                <w:color w:val="000000"/>
                <w:kern w:val="0"/>
                <w:sz w:val="16"/>
                <w:szCs w:val="16"/>
                <w14:ligatures w14:val="none"/>
              </w:rPr>
              <w:t>Tumor site</w:t>
            </w:r>
          </w:p>
        </w:tc>
        <w:tc>
          <w:tcPr>
            <w:tcW w:w="1800" w:type="dxa"/>
            <w:noWrap/>
            <w:vAlign w:val="center"/>
            <w:hideMark/>
          </w:tcPr>
          <w:p w14:paraId="56B0FC3E" w14:textId="209A5B09" w:rsidR="0082036E" w:rsidRPr="00023B07"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Cohort </w:t>
            </w:r>
            <w:r w:rsidRPr="00023B07">
              <w:rPr>
                <w:rFonts w:ascii="Times New Roman" w:eastAsia="Times New Roman" w:hAnsi="Times New Roman" w:cs="Times New Roman"/>
                <w:b/>
                <w:bCs/>
                <w:color w:val="000000"/>
                <w:kern w:val="0"/>
                <w:sz w:val="16"/>
                <w:szCs w:val="16"/>
                <w14:ligatures w14:val="none"/>
              </w:rPr>
              <w:t>size</w:t>
            </w:r>
          </w:p>
        </w:tc>
        <w:tc>
          <w:tcPr>
            <w:tcW w:w="990" w:type="dxa"/>
            <w:noWrap/>
            <w:vAlign w:val="center"/>
            <w:hideMark/>
          </w:tcPr>
          <w:p w14:paraId="5EC9BC46" w14:textId="513DE54B" w:rsidR="0082036E" w:rsidRPr="00023B07"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6"/>
                <w:szCs w:val="16"/>
                <w14:ligatures w14:val="none"/>
              </w:rPr>
            </w:pPr>
            <w:r w:rsidRPr="00023B07">
              <w:rPr>
                <w:rFonts w:ascii="Times New Roman" w:eastAsia="Times New Roman" w:hAnsi="Times New Roman" w:cs="Times New Roman"/>
                <w:b/>
                <w:bCs/>
                <w:color w:val="000000"/>
                <w:kern w:val="0"/>
                <w:sz w:val="16"/>
                <w:szCs w:val="16"/>
                <w14:ligatures w14:val="none"/>
              </w:rPr>
              <w:t>Median age (years)</w:t>
            </w:r>
          </w:p>
        </w:tc>
        <w:tc>
          <w:tcPr>
            <w:tcW w:w="1530" w:type="dxa"/>
            <w:vAlign w:val="center"/>
          </w:tcPr>
          <w:p w14:paraId="1344CA44" w14:textId="785294DC" w:rsidR="0082036E" w:rsidRPr="00023B07" w:rsidRDefault="0082036E" w:rsidP="002B7D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Treatment</w:t>
            </w:r>
          </w:p>
        </w:tc>
        <w:tc>
          <w:tcPr>
            <w:tcW w:w="1440" w:type="dxa"/>
          </w:tcPr>
          <w:p w14:paraId="1B4AFBD1" w14:textId="2F135230" w:rsidR="0082036E" w:rsidRPr="00023B07"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6"/>
                <w:szCs w:val="16"/>
                <w14:ligatures w14:val="none"/>
              </w:rPr>
            </w:pPr>
            <w:r w:rsidRPr="00023B07">
              <w:rPr>
                <w:rFonts w:ascii="Times New Roman" w:eastAsia="Times New Roman" w:hAnsi="Times New Roman" w:cs="Times New Roman"/>
                <w:b/>
                <w:bCs/>
                <w:color w:val="000000"/>
                <w:kern w:val="0"/>
                <w:sz w:val="16"/>
                <w:szCs w:val="16"/>
                <w14:ligatures w14:val="none"/>
              </w:rPr>
              <w:t xml:space="preserve">ctDNA biomarker detection </w:t>
            </w:r>
          </w:p>
        </w:tc>
        <w:tc>
          <w:tcPr>
            <w:tcW w:w="1620" w:type="dxa"/>
            <w:noWrap/>
            <w:vAlign w:val="center"/>
            <w:hideMark/>
          </w:tcPr>
          <w:p w14:paraId="7C48BCE4" w14:textId="09123A15" w:rsidR="0082036E" w:rsidRPr="00023B07"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6"/>
                <w:szCs w:val="16"/>
                <w14:ligatures w14:val="none"/>
              </w:rPr>
            </w:pPr>
            <w:r w:rsidRPr="00023B07">
              <w:rPr>
                <w:rFonts w:ascii="Times New Roman" w:eastAsia="Times New Roman" w:hAnsi="Times New Roman" w:cs="Times New Roman"/>
                <w:b/>
                <w:bCs/>
                <w:color w:val="000000"/>
                <w:kern w:val="0"/>
                <w:sz w:val="16"/>
                <w:szCs w:val="16"/>
                <w14:ligatures w14:val="none"/>
              </w:rPr>
              <w:t>ctDNA detection method and timing</w:t>
            </w:r>
          </w:p>
        </w:tc>
        <w:tc>
          <w:tcPr>
            <w:tcW w:w="1890" w:type="dxa"/>
            <w:vAlign w:val="center"/>
          </w:tcPr>
          <w:p w14:paraId="2ABAA1F2" w14:textId="020E976F" w:rsidR="0082036E" w:rsidRPr="00023B07" w:rsidRDefault="0082036E" w:rsidP="00363A8A">
            <w:pPr>
              <w:cnfStyle w:val="000000100000" w:firstRow="0" w:lastRow="0" w:firstColumn="0" w:lastColumn="0" w:oddVBand="0" w:evenVBand="0" w:oddHBand="1" w:evenHBand="0" w:firstRowFirstColumn="0" w:firstRowLastColumn="0" w:lastRowFirstColumn="0" w:lastRowLastColumn="0"/>
              <w:rPr>
                <w:b/>
                <w:bCs/>
                <w:sz w:val="16"/>
                <w:szCs w:val="16"/>
              </w:rPr>
            </w:pPr>
            <w:r w:rsidRPr="00023B07">
              <w:rPr>
                <w:rFonts w:ascii="Times New Roman" w:eastAsia="Times New Roman" w:hAnsi="Times New Roman" w:cs="Times New Roman"/>
                <w:b/>
                <w:bCs/>
                <w:color w:val="000000"/>
                <w:kern w:val="0"/>
                <w:sz w:val="16"/>
                <w:szCs w:val="16"/>
                <w14:ligatures w14:val="none"/>
              </w:rPr>
              <w:t>ctDNA assay specifics</w:t>
            </w:r>
          </w:p>
        </w:tc>
        <w:tc>
          <w:tcPr>
            <w:tcW w:w="810" w:type="dxa"/>
            <w:noWrap/>
            <w:vAlign w:val="center"/>
            <w:hideMark/>
          </w:tcPr>
          <w:p w14:paraId="06F325A9" w14:textId="5AD7005A" w:rsidR="0082036E" w:rsidRPr="00023B07"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6"/>
                <w:szCs w:val="16"/>
                <w14:ligatures w14:val="none"/>
              </w:rPr>
            </w:pPr>
            <w:r w:rsidRPr="00023B07">
              <w:rPr>
                <w:rFonts w:ascii="Times New Roman" w:eastAsia="Times New Roman" w:hAnsi="Times New Roman" w:cs="Times New Roman"/>
                <w:b/>
                <w:bCs/>
                <w:color w:val="000000"/>
                <w:kern w:val="0"/>
                <w:sz w:val="16"/>
                <w:szCs w:val="16"/>
                <w14:ligatures w14:val="none"/>
              </w:rPr>
              <w:t xml:space="preserve">Assay performance (%) </w:t>
            </w:r>
          </w:p>
        </w:tc>
      </w:tr>
      <w:tr w:rsidR="0082036E" w:rsidRPr="00DD3A70" w14:paraId="102B9B23" w14:textId="77777777" w:rsidTr="00D30D4E">
        <w:trPr>
          <w:trHeight w:val="360"/>
        </w:trPr>
        <w:tc>
          <w:tcPr>
            <w:cnfStyle w:val="001000000000" w:firstRow="0" w:lastRow="0" w:firstColumn="1" w:lastColumn="0" w:oddVBand="0" w:evenVBand="0" w:oddHBand="0" w:evenHBand="0" w:firstRowFirstColumn="0" w:firstRowLastColumn="0" w:lastRowFirstColumn="0" w:lastRowLastColumn="0"/>
            <w:tcW w:w="962" w:type="dxa"/>
            <w:noWrap/>
            <w:hideMark/>
          </w:tcPr>
          <w:p w14:paraId="7B0529E2" w14:textId="11A33ABE"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Burcher et al. 2021</w:t>
            </w:r>
            <w:r>
              <w:rPr>
                <w:rFonts w:ascii="Times New Roman" w:eastAsia="Times New Roman" w:hAnsi="Times New Roman" w:cs="Times New Roman"/>
                <w:color w:val="000000"/>
                <w:kern w:val="0"/>
                <w:sz w:val="16"/>
                <w:szCs w:val="16"/>
                <w14:ligatures w14:val="none"/>
              </w:rPr>
              <w:fldChar w:fldCharType="begin">
                <w:fldData xml:space="preserve">PEVuZE5vdGU+PENpdGU+PEF1dGhvcj5CdXJjaGVyPC9BdXRob3I+PFllYXI+MjAyMTwvWWVhcj48
UmVjTnVtPjcxODc8L1JlY051bT48RGlzcGxheVRleHQ+PHN0eWxlIGZhY2U9InN1cGVyc2NyaXB0
Ij4xPC9zdHlsZT48L0Rpc3BsYXlUZXh0PjxyZWNvcmQ+PHJlYy1udW1iZXI+NzE4NzwvcmVjLW51
bWJlcj48Zm9yZWlnbi1rZXlzPjxrZXkgYXBwPSJFTiIgZGItaWQ9InMwdzlwc2Z0cXZkc3IzZWE5
ZmF4ejBzM3ZyNXMwejUweHplMCIgdGltZXN0YW1wPSIxNzI2MDg1NjgxIj43MTg3PC9rZXk+PC9m
b3JlaWduLWtleXM+PHJlZi10eXBlIG5hbWU9IkpvdXJuYWwgQXJ0aWNsZSI+MTc8L3JlZi10eXBl
Pjxjb250cmlidXRvcnM+PGF1dGhvcnM+PGF1dGhvcj5CdXJjaGVyLCBLLiBNLjwvYXV0aG9yPjxh
dXRob3I+RmF1Y2hldXgsIEEuIFQuPC9hdXRob3I+PGF1dGhvcj5MYW50eiwgSi4gVy48L2F1dGhv
cj48YXV0aG9yPldpbHNvbiwgSC4gTC48L2F1dGhvcj48YXV0aG9yPkFicmV1LCBBLjwvYXV0aG9y
PjxhdXRob3I+U2FsYWZpYW4sIEsuPC9hdXRob3I+PGF1dGhvcj5QYXRlbCwgTS4gSi48L2F1dGhv
cj48YXV0aG9yPlNvbmcsIEEuIEguPC9hdXRob3I+PGF1dGhvcj5QZXRybywgUi4gTS48L2F1dGhv
cj48YXV0aG9yPkx5Y2FuLCBULjwvYXV0aG9yPjxhdXRob3I+RnVyZHVpLCBDLiBNLjwvYXV0aG9y
PjxhdXRob3I+VG9wYWxvZ2x1LCBVLjwvYXV0aG9yPjxhdXRob3I+ROKAmWFnb3N0aW5vLCBSLiBC
LjwvYXV0aG9yPjxhdXRob3I+WmhhbmcsIFcuPC9hdXRob3I+PGF1dGhvcj5Qb3Jvc25pY3UsIE0u
PC9hdXRob3I+PC9hdXRob3JzPjwvY29udHJpYnV0b3JzPjxhdXRoLWFkZHJlc3M+TS4gUG9yb3Nu
aWN1LCBXYWtlIEZvcmVzdCBCYXB0aXN0IE1lZGljYWwgQ2VudGVyLCBXaW5zdG9uLVNhbGVtLCBO
QywgVW5pdGVkIFN0YXRlczwvYXV0aC1hZGRyZXNzPjx0aXRsZXM+PHRpdGxlPlByZXZhbGVuY2Ug
b2YgZG5hIHJlcGFpciBnZW5lIG11dGF0aW9ucyBpbiBibG9vZCBhbmQgdHVtb3IgdGlzc3VlIGFu
ZCBpbXBhY3Qgb24gcHJvZ25vc2lzIGFuZCB0cmVhdG1lbnQgaW4gaG5zY2M8L3RpdGxlPjxzZWNv
bmRhcnktdGl0bGU+Q2FuY2Vyczwvc2Vjb25kYXJ5LXRpdGxlPjwvdGl0bGVzPjxwZXJpb2RpY2Fs
PjxmdWxsLXRpdGxlPkNhbmNlcnM8L2Z1bGwtdGl0bGU+PC9wZXJpb2RpY2FsPjx2b2x1bWU+MTM8
L3ZvbHVtZT48bnVtYmVyPjEzPC9udW1iZXI+PGtleXdvcmRzPjxrZXl3b3JkPmNpcmN1bGF0aW5n
IHR1bW9yIEROQTwva2V5d29yZD48a2V5d29yZD5hZHVsdDwva2V5d29yZD48a2V5d29yZD5BUEMg
Z2VuZTwva2V5d29yZD48a2V5d29yZD5BUklEMUEgZ2VuZTwva2V5d29yZD48a2V5d29yZD5hcnRp
Y2xlPC9rZXl3b3JkPjxrZXl3b3JkPkFUTSBnZW5lPC9rZXl3b3JkPjxrZXl3b3JkPkJBUkQxIGdl
bmU8L2tleXdvcmQ+PGtleXdvcmQ+QlJDQTIgZ2VuZTwva2V5d29yZD48a2V5d29yZD5CUklQMSBn
ZW5lPC9rZXl3b3JkPjxrZXl3b3JkPmNhbmNlciBjaGVtb3RoZXJhcHk8L2tleXdvcmQ+PGtleXdv
cmQ+Y2FuY2VyIGluY2lkZW5jZTwva2V5d29yZD48a2V5d29yZD5jYW5jZXIgcHJvZ25vc2lzPC9r
ZXl3b3JkPjxrZXl3b3JkPmNhbmNlciByYWRpb3RoZXJhcHk8L2tleXdvcmQ+PGtleXdvcmQ+Y2Fu
Y2VyIHN0YWdpbmc8L2tleXdvcmQ+PGtleXdvcmQ+Q0RLMTIgZ2VuZTwva2V5d29yZD48a2V5d29y
ZD5DSEVLMSBnZW5lPC9rZXl3b3JkPjxrZXl3b3JkPkNIRUsyIGdlbmU8L2tleXdvcmQ+PGtleXdv
cmQ+Y2xpbmljYWwgZmVhdHVyZTwva2V5d29yZD48a2V5d29yZD5ETkEgcmVwYWlyPC9rZXl3b3Jk
PjxrZXl3b3JkPkZBTkNMIGdlbmU8L2tleXdvcmQ+PGtleXdvcmQ+ZmVtYWxlPC9rZXl3b3JkPjxr
ZXl3b3JkPmdlbmU8L2tleXdvcmQ+PGtleXdvcmQ+Z2VuZSBtdXRhdGlvbjwva2V5d29yZD48a2V5
d29yZD5nZW5ldGljIGFzc29jaWF0aW9uPC9rZXl3b3JkPjxrZXl3b3JkPmhlYWQgYW5kIG5lY2sg
c3F1YW1vdXMgY2VsbCBjYXJjaW5vbWE8L2tleXdvcmQ+PGtleXdvcmQ+aHVtYW48L2tleXdvcmQ+
PGtleXdvcmQ+bWFqb3IgY2xpbmljYWwgc3R1ZHk8L2tleXdvcmQ+PGtleXdvcmQ+bWFsZTwva2V5
d29yZD48a2V5d29yZD5NTEwzIGdlbmU8L2tleXdvcmQ+PGtleXdvcmQ+b3ZlcmFsbCBzdXJ2aXZh
bDwva2V5d29yZD48a2V5d29yZD5QQUxCMiBnZW5lPC9rZXl3b3JkPjxrZXl3b3JkPlBQUDJSMkEg
Z2VuZTwva2V5d29yZD48a2V5d29yZD5wcmV2YWxlbmNlPC9rZXl3b3JkPjxrZXl3b3JkPnByaW1h
cnkgdHVtb3I8L2tleXdvcmQ+PGtleXdvcmQ+UkFENTFCIGdlbmU8L2tleXdvcmQ+PGtleXdvcmQ+
UkFENTFDIGdlbmU8L2tleXdvcmQ+PGtleXdvcmQ+UkFENTFEIGdlbmU8L2tleXdvcmQ+PGtleXdv
cmQ+UkFENTFMIGdlbmU8L2tleXdvcmQ+PGtleXdvcmQ+cmV0cm9zcGVjdGl2ZSBzdHVkeTwva2V5
d29yZD48a2V5d29yZD5yaXNrIGZhY3Rvcjwva2V5d29yZD48a2V5d29yZD5zdXJ2aXZhbCByYXRl
PC9rZXl3b3JkPjxrZXl3b3JkPnR1bW9yIHN1cHByZXNzb3IgZ2VuZTwva2V5d29yZD48L2tleXdv
cmRzPjxkYXRlcz48eWVhcj4yMDIxPC95ZWFyPjwvZGF0ZXM+PGlzYm4+MjA3Mi02Njk0PC9pc2Ju
Pjx3b3JrLXR5cGU+QXJ0aWNsZTwvd29yay10eXBlPjx1cmxzPjxyZWxhdGVkLXVybHM+PHVybD5o
dHRwczovL3d3dy5lbWJhc2UuY29tL3NlYXJjaC9yZXN1bHRzP3N1YmFjdGlvbj12aWV3cmVjb3Jk
JmFtcDtpZD1MMjAwNzU1MzQ4MCZhbXA7ZnJvbT1leHBvcnQ8L3VybD48dXJsPmh0dHA6Ly9keC5k
b2kub3JnLzEwLjMzOTAvY2FuY2VyczEzMTMzMTE4PC91cmw+PC9yZWxhdGVkLXVybHM+PC91cmxz
PjxlbGVjdHJvbmljLXJlc291cmNlLW51bT4xMC4zMzkwL2NhbmNlcnMxMzEzMzExODwvZWxlY3Ry
b25pYy1yZXNvdXJjZS1udW0+PHJlbW90ZS1kYXRhYmFzZS1uYW1lPkVtYmFzZTwvcmVtb3RlLWRh
dGFiYXNlLW5hbWU+PGxhbmd1YWdlPkVuZ2xpc2g8L2xhbmd1YWdlPjwvcmVjb3JkPjwvQ2l0ZT48
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CdXJjaGVyPC9BdXRob3I+PFllYXI+MjAyMTwvWWVhcj48
UmVjTnVtPjcxODc8L1JlY051bT48RGlzcGxheVRleHQ+PHN0eWxlIGZhY2U9InN1cGVyc2NyaXB0
Ij4xPC9zdHlsZT48L0Rpc3BsYXlUZXh0PjxyZWNvcmQ+PHJlYy1udW1iZXI+NzE4NzwvcmVjLW51
bWJlcj48Zm9yZWlnbi1rZXlzPjxrZXkgYXBwPSJFTiIgZGItaWQ9InMwdzlwc2Z0cXZkc3IzZWE5
ZmF4ejBzM3ZyNXMwejUweHplMCIgdGltZXN0YW1wPSIxNzI2MDg1NjgxIj43MTg3PC9rZXk+PC9m
b3JlaWduLWtleXM+PHJlZi10eXBlIG5hbWU9IkpvdXJuYWwgQXJ0aWNsZSI+MTc8L3JlZi10eXBl
Pjxjb250cmlidXRvcnM+PGF1dGhvcnM+PGF1dGhvcj5CdXJjaGVyLCBLLiBNLjwvYXV0aG9yPjxh
dXRob3I+RmF1Y2hldXgsIEEuIFQuPC9hdXRob3I+PGF1dGhvcj5MYW50eiwgSi4gVy48L2F1dGhv
cj48YXV0aG9yPldpbHNvbiwgSC4gTC48L2F1dGhvcj48YXV0aG9yPkFicmV1LCBBLjwvYXV0aG9y
PjxhdXRob3I+U2FsYWZpYW4sIEsuPC9hdXRob3I+PGF1dGhvcj5QYXRlbCwgTS4gSi48L2F1dGhv
cj48YXV0aG9yPlNvbmcsIEEuIEguPC9hdXRob3I+PGF1dGhvcj5QZXRybywgUi4gTS48L2F1dGhv
cj48YXV0aG9yPkx5Y2FuLCBULjwvYXV0aG9yPjxhdXRob3I+RnVyZHVpLCBDLiBNLjwvYXV0aG9y
PjxhdXRob3I+VG9wYWxvZ2x1LCBVLjwvYXV0aG9yPjxhdXRob3I+ROKAmWFnb3N0aW5vLCBSLiBC
LjwvYXV0aG9yPjxhdXRob3I+WmhhbmcsIFcuPC9hdXRob3I+PGF1dGhvcj5Qb3Jvc25pY3UsIE0u
PC9hdXRob3I+PC9hdXRob3JzPjwvY29udHJpYnV0b3JzPjxhdXRoLWFkZHJlc3M+TS4gUG9yb3Nu
aWN1LCBXYWtlIEZvcmVzdCBCYXB0aXN0IE1lZGljYWwgQ2VudGVyLCBXaW5zdG9uLVNhbGVtLCBO
QywgVW5pdGVkIFN0YXRlczwvYXV0aC1hZGRyZXNzPjx0aXRsZXM+PHRpdGxlPlByZXZhbGVuY2Ug
b2YgZG5hIHJlcGFpciBnZW5lIG11dGF0aW9ucyBpbiBibG9vZCBhbmQgdHVtb3IgdGlzc3VlIGFu
ZCBpbXBhY3Qgb24gcHJvZ25vc2lzIGFuZCB0cmVhdG1lbnQgaW4gaG5zY2M8L3RpdGxlPjxzZWNv
bmRhcnktdGl0bGU+Q2FuY2Vyczwvc2Vjb25kYXJ5LXRpdGxlPjwvdGl0bGVzPjxwZXJpb2RpY2Fs
PjxmdWxsLXRpdGxlPkNhbmNlcnM8L2Z1bGwtdGl0bGU+PC9wZXJpb2RpY2FsPjx2b2x1bWU+MTM8
L3ZvbHVtZT48bnVtYmVyPjEzPC9udW1iZXI+PGtleXdvcmRzPjxrZXl3b3JkPmNpcmN1bGF0aW5n
IHR1bW9yIEROQTwva2V5d29yZD48a2V5d29yZD5hZHVsdDwva2V5d29yZD48a2V5d29yZD5BUEMg
Z2VuZTwva2V5d29yZD48a2V5d29yZD5BUklEMUEgZ2VuZTwva2V5d29yZD48a2V5d29yZD5hcnRp
Y2xlPC9rZXl3b3JkPjxrZXl3b3JkPkFUTSBnZW5lPC9rZXl3b3JkPjxrZXl3b3JkPkJBUkQxIGdl
bmU8L2tleXdvcmQ+PGtleXdvcmQ+QlJDQTIgZ2VuZTwva2V5d29yZD48a2V5d29yZD5CUklQMSBn
ZW5lPC9rZXl3b3JkPjxrZXl3b3JkPmNhbmNlciBjaGVtb3RoZXJhcHk8L2tleXdvcmQ+PGtleXdv
cmQ+Y2FuY2VyIGluY2lkZW5jZTwva2V5d29yZD48a2V5d29yZD5jYW5jZXIgcHJvZ25vc2lzPC9r
ZXl3b3JkPjxrZXl3b3JkPmNhbmNlciByYWRpb3RoZXJhcHk8L2tleXdvcmQ+PGtleXdvcmQ+Y2Fu
Y2VyIHN0YWdpbmc8L2tleXdvcmQ+PGtleXdvcmQ+Q0RLMTIgZ2VuZTwva2V5d29yZD48a2V5d29y
ZD5DSEVLMSBnZW5lPC9rZXl3b3JkPjxrZXl3b3JkPkNIRUsyIGdlbmU8L2tleXdvcmQ+PGtleXdv
cmQ+Y2xpbmljYWwgZmVhdHVyZTwva2V5d29yZD48a2V5d29yZD5ETkEgcmVwYWlyPC9rZXl3b3Jk
PjxrZXl3b3JkPkZBTkNMIGdlbmU8L2tleXdvcmQ+PGtleXdvcmQ+ZmVtYWxlPC9rZXl3b3JkPjxr
ZXl3b3JkPmdlbmU8L2tleXdvcmQ+PGtleXdvcmQ+Z2VuZSBtdXRhdGlvbjwva2V5d29yZD48a2V5
d29yZD5nZW5ldGljIGFzc29jaWF0aW9uPC9rZXl3b3JkPjxrZXl3b3JkPmhlYWQgYW5kIG5lY2sg
c3F1YW1vdXMgY2VsbCBjYXJjaW5vbWE8L2tleXdvcmQ+PGtleXdvcmQ+aHVtYW48L2tleXdvcmQ+
PGtleXdvcmQ+bWFqb3IgY2xpbmljYWwgc3R1ZHk8L2tleXdvcmQ+PGtleXdvcmQ+bWFsZTwva2V5
d29yZD48a2V5d29yZD5NTEwzIGdlbmU8L2tleXdvcmQ+PGtleXdvcmQ+b3ZlcmFsbCBzdXJ2aXZh
bDwva2V5d29yZD48a2V5d29yZD5QQUxCMiBnZW5lPC9rZXl3b3JkPjxrZXl3b3JkPlBQUDJSMkEg
Z2VuZTwva2V5d29yZD48a2V5d29yZD5wcmV2YWxlbmNlPC9rZXl3b3JkPjxrZXl3b3JkPnByaW1h
cnkgdHVtb3I8L2tleXdvcmQ+PGtleXdvcmQ+UkFENTFCIGdlbmU8L2tleXdvcmQ+PGtleXdvcmQ+
UkFENTFDIGdlbmU8L2tleXdvcmQ+PGtleXdvcmQ+UkFENTFEIGdlbmU8L2tleXdvcmQ+PGtleXdv
cmQ+UkFENTFMIGdlbmU8L2tleXdvcmQ+PGtleXdvcmQ+cmV0cm9zcGVjdGl2ZSBzdHVkeTwva2V5
d29yZD48a2V5d29yZD5yaXNrIGZhY3Rvcjwva2V5d29yZD48a2V5d29yZD5zdXJ2aXZhbCByYXRl
PC9rZXl3b3JkPjxrZXl3b3JkPnR1bW9yIHN1cHByZXNzb3IgZ2VuZTwva2V5d29yZD48L2tleXdv
cmRzPjxkYXRlcz48eWVhcj4yMDIxPC95ZWFyPjwvZGF0ZXM+PGlzYm4+MjA3Mi02Njk0PC9pc2Ju
Pjx3b3JrLXR5cGU+QXJ0aWNsZTwvd29yay10eXBlPjx1cmxzPjxyZWxhdGVkLXVybHM+PHVybD5o
dHRwczovL3d3dy5lbWJhc2UuY29tL3NlYXJjaC9yZXN1bHRzP3N1YmFjdGlvbj12aWV3cmVjb3Jk
JmFtcDtpZD1MMjAwNzU1MzQ4MCZhbXA7ZnJvbT1leHBvcnQ8L3VybD48dXJsPmh0dHA6Ly9keC5k
b2kub3JnLzEwLjMzOTAvY2FuY2VyczEzMTMzMTE4PC91cmw+PC9yZWxhdGVkLXVybHM+PC91cmxz
PjxlbGVjdHJvbmljLXJlc291cmNlLW51bT4xMC4zMzkwL2NhbmNlcnMxMzEzMzExODwvZWxlY3Ry
b25pYy1yZXNvdXJjZS1udW0+PHJlbW90ZS1kYXRhYmFzZS1uYW1lPkVtYmFzZTwvcmVtb3RlLWRh
dGFiYXNlLW5hbWU+PGxhbmd1YWdlPkVuZ2xpc2g8L2xhbmd1YWdlPjwvcmVjb3JkPjwvQ2l0ZT48
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CD29EE">
              <w:rPr>
                <w:rFonts w:ascii="Times New Roman" w:eastAsia="Times New Roman" w:hAnsi="Times New Roman" w:cs="Times New Roman"/>
                <w:b w:val="0"/>
                <w:bCs w:val="0"/>
                <w:noProof/>
                <w:color w:val="000000"/>
                <w:kern w:val="0"/>
                <w:sz w:val="16"/>
                <w:szCs w:val="16"/>
                <w:vertAlign w:val="superscript"/>
                <w14:ligatures w14:val="none"/>
              </w:rPr>
              <w:t>1</w:t>
            </w:r>
            <w:r>
              <w:rPr>
                <w:rFonts w:ascii="Times New Roman" w:eastAsia="Times New Roman" w:hAnsi="Times New Roman" w:cs="Times New Roman"/>
                <w:color w:val="000000"/>
                <w:kern w:val="0"/>
                <w:sz w:val="16"/>
                <w:szCs w:val="16"/>
                <w14:ligatures w14:val="none"/>
              </w:rPr>
              <w:fldChar w:fldCharType="end"/>
            </w:r>
          </w:p>
        </w:tc>
        <w:tc>
          <w:tcPr>
            <w:tcW w:w="2453" w:type="dxa"/>
          </w:tcPr>
          <w:p w14:paraId="137CE72A"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determine the prevalence and prognostic value of mutated ctDNA damage repair genes in patients with HNSCC.</w:t>
            </w:r>
          </w:p>
          <w:p w14:paraId="3B96D533"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6CB8E0D7"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USA</w:t>
            </w:r>
          </w:p>
        </w:tc>
        <w:tc>
          <w:tcPr>
            <w:tcW w:w="1170" w:type="dxa"/>
            <w:noWrap/>
            <w:hideMark/>
          </w:tcPr>
          <w:p w14:paraId="0B96898D" w14:textId="4BCF426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6F4BB92E"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0.2</w:t>
            </w:r>
          </w:p>
        </w:tc>
        <w:tc>
          <w:tcPr>
            <w:tcW w:w="2430" w:type="dxa"/>
            <w:noWrap/>
            <w:hideMark/>
          </w:tcPr>
          <w:p w14:paraId="470C08FB"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 xml:space="preserve">Oral Cavity, Oropharynx, Larynx, Hypopharynx, Nasopharynx, Sino-Nasal, CUP </w:t>
            </w:r>
          </w:p>
        </w:tc>
        <w:tc>
          <w:tcPr>
            <w:tcW w:w="1800" w:type="dxa"/>
            <w:noWrap/>
            <w:hideMark/>
          </w:tcPr>
          <w:p w14:paraId="33C154FC"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70; 61 with HPV-negative SCC, 61 with HPV-positive SCC</w:t>
            </w:r>
          </w:p>
        </w:tc>
        <w:tc>
          <w:tcPr>
            <w:tcW w:w="990" w:type="dxa"/>
            <w:noWrap/>
            <w:hideMark/>
          </w:tcPr>
          <w:p w14:paraId="1AE60C2F"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0</w:t>
            </w:r>
          </w:p>
        </w:tc>
        <w:tc>
          <w:tcPr>
            <w:tcW w:w="1530" w:type="dxa"/>
          </w:tcPr>
          <w:p w14:paraId="335A537F" w14:textId="75371434" w:rsidR="0082036E" w:rsidRPr="00F74FC8" w:rsidRDefault="00474199"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hemotherapy and/or </w:t>
            </w:r>
            <w:r w:rsidR="00BC525B" w:rsidRPr="00617EDE">
              <w:rPr>
                <w:rFonts w:ascii="Times New Roman" w:eastAsia="Times New Roman" w:hAnsi="Times New Roman" w:cs="Times New Roman"/>
                <w:color w:val="000000"/>
                <w:kern w:val="0"/>
                <w:sz w:val="16"/>
                <w:szCs w:val="16"/>
                <w14:ligatures w14:val="none"/>
              </w:rPr>
              <w:t>radiation therapy</w:t>
            </w:r>
          </w:p>
        </w:tc>
        <w:tc>
          <w:tcPr>
            <w:tcW w:w="1440" w:type="dxa"/>
          </w:tcPr>
          <w:p w14:paraId="420FDFFF" w14:textId="37C94793" w:rsidR="006D4784" w:rsidRPr="006D4784" w:rsidRDefault="0082036E" w:rsidP="006D47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F74FC8">
              <w:rPr>
                <w:rFonts w:ascii="Times New Roman" w:eastAsia="Times New Roman" w:hAnsi="Times New Roman" w:cs="Times New Roman"/>
                <w:color w:val="000000"/>
                <w:kern w:val="0"/>
                <w:sz w:val="16"/>
                <w:szCs w:val="16"/>
                <w14:ligatures w14:val="none"/>
              </w:rPr>
              <w:t xml:space="preserve">ctDNA </w:t>
            </w:r>
            <w:r>
              <w:rPr>
                <w:rFonts w:ascii="Times New Roman" w:eastAsia="Times New Roman" w:hAnsi="Times New Roman" w:cs="Times New Roman"/>
                <w:color w:val="000000"/>
                <w:kern w:val="0"/>
                <w:sz w:val="16"/>
                <w:szCs w:val="16"/>
                <w14:ligatures w14:val="none"/>
              </w:rPr>
              <w:t>mutations (</w:t>
            </w:r>
            <w:r w:rsidRPr="00F74FC8">
              <w:rPr>
                <w:rFonts w:ascii="Times New Roman" w:eastAsia="Times New Roman" w:hAnsi="Times New Roman" w:cs="Times New Roman"/>
                <w:color w:val="000000"/>
                <w:kern w:val="0"/>
                <w:sz w:val="16"/>
                <w:szCs w:val="16"/>
                <w14:ligatures w14:val="none"/>
              </w:rPr>
              <w:t>damage repair genes</w:t>
            </w:r>
            <w:r>
              <w:rPr>
                <w:rFonts w:ascii="Times New Roman" w:eastAsia="Times New Roman" w:hAnsi="Times New Roman" w:cs="Times New Roman"/>
                <w:color w:val="000000"/>
                <w:kern w:val="0"/>
                <w:sz w:val="16"/>
                <w:szCs w:val="16"/>
                <w14:ligatures w14:val="none"/>
              </w:rPr>
              <w:t>)</w:t>
            </w:r>
            <w:r w:rsidR="006D4784">
              <w:rPr>
                <w:rFonts w:ascii="Times New Roman" w:eastAsia="Times New Roman" w:hAnsi="Times New Roman" w:cs="Times New Roman"/>
                <w:color w:val="000000"/>
                <w:kern w:val="0"/>
                <w:sz w:val="16"/>
                <w:szCs w:val="16"/>
                <w14:ligatures w14:val="none"/>
              </w:rPr>
              <w:t xml:space="preserve">; </w:t>
            </w:r>
            <w:r w:rsidR="0062535B">
              <w:rPr>
                <w:rFonts w:ascii="Times New Roman" w:eastAsia="Times New Roman" w:hAnsi="Times New Roman" w:cs="Times New Roman"/>
                <w:color w:val="000000"/>
                <w:kern w:val="0"/>
                <w:sz w:val="16"/>
                <w:szCs w:val="16"/>
                <w14:ligatures w14:val="none"/>
              </w:rPr>
              <w:t>(</w:t>
            </w:r>
            <w:r w:rsidR="006D4784" w:rsidRPr="006D4784">
              <w:rPr>
                <w:rFonts w:ascii="Times New Roman" w:eastAsia="Times New Roman" w:hAnsi="Times New Roman" w:cs="Times New Roman"/>
                <w:i/>
                <w:iCs/>
                <w:color w:val="000000"/>
                <w:kern w:val="0"/>
                <w:sz w:val="16"/>
                <w:szCs w:val="16"/>
                <w14:ligatures w14:val="none"/>
              </w:rPr>
              <w:t>APC, ARID1A, APC, BRCA1, BRCA2</w:t>
            </w:r>
            <w:r w:rsidR="006D4784" w:rsidRPr="006D4784">
              <w:rPr>
                <w:rFonts w:ascii="Times New Roman" w:eastAsia="Times New Roman" w:hAnsi="Times New Roman" w:cs="Times New Roman"/>
                <w:color w:val="000000"/>
                <w:kern w:val="0"/>
                <w:sz w:val="16"/>
                <w:szCs w:val="16"/>
                <w14:ligatures w14:val="none"/>
              </w:rPr>
              <w:t xml:space="preserve"> and</w:t>
            </w:r>
          </w:p>
          <w:p w14:paraId="4C11B807" w14:textId="0122FCB9" w:rsidR="0082036E" w:rsidRPr="00DD3A70" w:rsidRDefault="006D4784" w:rsidP="006D47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F0795E">
              <w:rPr>
                <w:rFonts w:ascii="Times New Roman" w:eastAsia="Times New Roman" w:hAnsi="Times New Roman" w:cs="Times New Roman"/>
                <w:i/>
                <w:iCs/>
                <w:color w:val="000000"/>
                <w:kern w:val="0"/>
                <w:sz w:val="16"/>
                <w:szCs w:val="16"/>
                <w14:ligatures w14:val="none"/>
              </w:rPr>
              <w:t>CDK12</w:t>
            </w:r>
            <w:r w:rsidR="0062535B">
              <w:rPr>
                <w:i/>
                <w:iCs/>
                <w:sz w:val="16"/>
                <w:szCs w:val="16"/>
              </w:rPr>
              <w:t>)</w:t>
            </w:r>
          </w:p>
        </w:tc>
        <w:tc>
          <w:tcPr>
            <w:tcW w:w="1620" w:type="dxa"/>
            <w:noWrap/>
            <w:hideMark/>
          </w:tcPr>
          <w:p w14:paraId="68E60CC2" w14:textId="510BC858"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r>
              <w:rPr>
                <w:rFonts w:ascii="Times New Roman" w:eastAsia="Times New Roman" w:hAnsi="Times New Roman" w:cs="Times New Roman"/>
                <w:color w:val="000000"/>
                <w:kern w:val="0"/>
                <w:sz w:val="16"/>
                <w:szCs w:val="16"/>
                <w14:ligatures w14:val="none"/>
              </w:rPr>
              <w:t xml:space="preserve"> </w:t>
            </w:r>
          </w:p>
          <w:p w14:paraId="066E293D" w14:textId="5C845833"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and post-treatment)</w:t>
            </w:r>
          </w:p>
        </w:tc>
        <w:tc>
          <w:tcPr>
            <w:tcW w:w="1890" w:type="dxa"/>
          </w:tcPr>
          <w:p w14:paraId="307A93EA" w14:textId="77777777" w:rsidR="00C8159F" w:rsidRDefault="0082036E" w:rsidP="00F079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Guardant360</w:t>
            </w:r>
            <w:r w:rsidRPr="00DD3A70">
              <w:rPr>
                <w:rFonts w:ascii="Times New Roman" w:eastAsia="Times New Roman" w:hAnsi="Times New Roman" w:cs="Times New Roman"/>
                <w:color w:val="000000"/>
                <w:kern w:val="0"/>
                <w:sz w:val="16"/>
                <w:szCs w:val="16"/>
                <w:vertAlign w:val="superscript"/>
                <w14:ligatures w14:val="none"/>
              </w:rPr>
              <w:t>®</w:t>
            </w:r>
            <w:r w:rsidRPr="00DD3A70">
              <w:rPr>
                <w:rFonts w:ascii="Times New Roman" w:eastAsia="Times New Roman" w:hAnsi="Times New Roman" w:cs="Times New Roman"/>
                <w:color w:val="000000"/>
                <w:kern w:val="0"/>
                <w:sz w:val="16"/>
                <w:szCs w:val="16"/>
                <w14:ligatures w14:val="none"/>
              </w:rPr>
              <w:t xml:space="preserve"> (Guardant Health</w:t>
            </w:r>
            <w:r w:rsidR="003278E6">
              <w:rPr>
                <w:rFonts w:ascii="Times New Roman" w:eastAsia="Times New Roman" w:hAnsi="Times New Roman" w:cs="Times New Roman"/>
                <w:color w:val="000000"/>
                <w:kern w:val="0"/>
                <w:sz w:val="16"/>
                <w:szCs w:val="16"/>
                <w14:ligatures w14:val="none"/>
              </w:rPr>
              <w:t xml:space="preserve">); </w:t>
            </w:r>
          </w:p>
          <w:p w14:paraId="3A83D1FC" w14:textId="24CF5C2D" w:rsidR="0082036E" w:rsidRPr="00F0795E" w:rsidRDefault="00F0795E" w:rsidP="003278E6">
            <w:pPr>
              <w:cnfStyle w:val="000000000000" w:firstRow="0" w:lastRow="0" w:firstColumn="0" w:lastColumn="0" w:oddVBand="0" w:evenVBand="0" w:oddHBand="0" w:evenHBand="0" w:firstRowFirstColumn="0" w:firstRowLastColumn="0" w:lastRowFirstColumn="0" w:lastRowLastColumn="0"/>
              <w:rPr>
                <w:i/>
                <w:iCs/>
                <w:sz w:val="16"/>
                <w:szCs w:val="16"/>
              </w:rPr>
            </w:pPr>
            <w:r>
              <w:rPr>
                <w:i/>
                <w:iCs/>
                <w:sz w:val="16"/>
                <w:szCs w:val="16"/>
              </w:rPr>
              <w:t xml:space="preserve"> </w:t>
            </w:r>
          </w:p>
        </w:tc>
        <w:tc>
          <w:tcPr>
            <w:tcW w:w="810" w:type="dxa"/>
            <w:noWrap/>
            <w:hideMark/>
          </w:tcPr>
          <w:p w14:paraId="29FD9127" w14:textId="77777777"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3278E6" w:rsidRPr="00DD3A70" w14:paraId="582B0D3B"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73EB4F46" w14:textId="696A4122"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Burgener et al. 2021</w:t>
            </w:r>
            <w:r>
              <w:rPr>
                <w:rFonts w:ascii="Times New Roman" w:eastAsia="Times New Roman" w:hAnsi="Times New Roman" w:cs="Times New Roman"/>
                <w:color w:val="000000"/>
                <w:kern w:val="0"/>
                <w:sz w:val="16"/>
                <w:szCs w:val="16"/>
                <w14:ligatures w14:val="none"/>
              </w:rPr>
              <w:fldChar w:fldCharType="begin">
                <w:fldData xml:space="preserve">PEVuZE5vdGU+PENpdGU+PEF1dGhvcj5CdXJnZW5lcjwvQXV0aG9yPjxZZWFyPjIwMjE8L1llYXI+
PFJlY051bT4xMDU2PC9SZWNOdW0+PERpc3BsYXlUZXh0PjxzdHlsZSBmYWNlPSJzdXBlcnNjcmlw
dCI+Mjwvc3R5bGU+PC9EaXNwbGF5VGV4dD48cmVjb3JkPjxyZWMtbnVtYmVyPjEwNTY8L3JlYy1u
dW1iZXI+PGZvcmVpZ24ta2V5cz48a2V5IGFwcD0iRU4iIGRiLWlkPSJzMHc5cHNmdHF2ZHNyM2Vh
OWZheHowczN2cjVzMHo1MHh6ZTAiIHRpbWVzdGFtcD0iMTcyNjA4NDg4MyI+MTA1Njwva2V5Pjwv
Zm9yZWlnbi1rZXlzPjxyZWYtdHlwZSBuYW1lPSJKb3VybmFsIEFydGljbGUiPjE3PC9yZWYtdHlw
ZT48Y29udHJpYnV0b3JzPjxhdXRob3JzPjxhdXRob3I+QnVyZ2VuZXIsIEouIE0uPC9hdXRob3I+
PGF1dGhvcj5ab3UsIEouPC9hdXRob3I+PGF1dGhvcj5aaGFvLCBaLjwvYXV0aG9yPjxhdXRob3I+
WmhlbmcsIFkuPC9hdXRob3I+PGF1dGhvcj5TaGVuLCBTLiBZLjwvYXV0aG9yPjxhdXRob3I+SHVh
bmcsIFMuIEguPC9hdXRob3I+PGF1dGhvcj5LZXNoYXZhcnppLCBTLjwvYXV0aG9yPjxhdXRob3I+
WHUsIFcuPC9hdXRob3I+PGF1dGhvcj5MaXUsIEYuIEYuPC9hdXRob3I+PGF1dGhvcj5MaXUsIEcu
PC9hdXRob3I+PGF1dGhvcj5XYWxkcm9uLCBKLiBOLjwvYXV0aG9yPjxhdXRob3I+V2VpbnJlYiwg
SS48L2F1dGhvcj48YXV0aG9yPlNwcmVhZmljbywgQS48L2F1dGhvcj48YXV0aG9yPlNpdSwgTC4g
TC48L2F1dGhvcj48YXV0aG9yPmRlIEFsbWVpZGEsIEouIFIuPC9hdXRob3I+PGF1dGhvcj5Hb2xk
c3RlaW4sIEQuIFAuPC9hdXRob3I+PGF1dGhvcj5Ib2ZmbWFuLCBNLiBNLjwvYXV0aG9yPjxhdXRo
b3I+RGUgQ2FydmFsaG8sIEQuIEQuPC9hdXRob3I+PGF1dGhvcj5CcmF0bWFuLCBTLiBWLjwvYXV0
aG9yPjwvYXV0aG9ycz48L2NvbnRyaWJ1dG9ycz48YXV0aC1hZGRyZXNzPlByaW5jZXNzIE1hcmdh
cmV0IENhbmNlciBDZW50cmUsIFVuaXZlcnNpdHkgSGVhbHRoIE5ldHdvcmssIFRvcm9udG8sIE9u
dGFyaW8sIENhbmFkYS4mI3hEO0RlcGFydG1lbnQgb2YgTWVkaWNhbCBCaW9waHlzaWNzLCBVbml2
ZXJzaXR5IG9mIFRvcm9udG8sIFRvcm9udG8sIE9udGFyaW8sIENhbmFkYS4mI3hEO0RlcGFybWVu
dCBvZiBSYWRpYXRpb24gT25jb2xvZ3ksIFVuaXZlcnNpdHkgb2YgVG9yb250bywgVG9yb250bywg
T250YXJpbywgQ2FuYWRhLiYjeEQ7RGVwYXJtZW50IG9mIE90b2xhcnluZ29sb2d5IC0gSGVhZCBh
bmQgTmVjayBTdXJnZXJ5LCBVbml2ZXJzaXR5IG9mIFRvcm9udG8sIFRvcm9udG8sIE9udGFyaW8s
IENhbmFkYS4mI3hEO0RpdmlzaW9uIG9mIE1lZGljYWwgT25jb2xvZ3kgYW5kIEhlbWF0b2xvZ3ks
IERlcGFydG1lbnQgb2YgTWVkaWNpbmUsIFVuaXZlcnNpdHkgb2YgVG9yb250bywgVG9yb250bywg
T250YXJpbywgQ2FuYWRhLiYjeEQ7RGVwYXJ0bWVudCBvZiBMYWJvcmF0b3J5IE1lZGljaW5lIGFu
ZCBQYXRob2Jpb2xvZ3ksIFVuaXZlcnNpdHkgb2YgVG9yb250bywgVG9yb250bywgT250YXJpbywg
Q2FuYWRhLiYjeEQ7RGVwYXJ0bWVudCBvZiBDb21wdXRlciBTY2llbmNlLCBVbml2ZXJzaXR5IG9m
IFRvcm9udG8sIFRvcm9udG8sIE9udGFyaW8sIENhbmFkYS4mI3hEO1ZlY3RvciBJbnN0aXR1dGUs
IFRvcm9udG8sIE9udGFyaW8sIENhbmFkYS4mI3hEO1ByaW5jZXNzIE1hcmdhcmV0IENhbmNlciBD
ZW50cmUsIFVuaXZlcnNpdHkgSGVhbHRoIE5ldHdvcmssIFRvcm9udG8sIE9udGFyaW8sIENhbmFk
YS4gc2NvdHQuYnJhdG1hbkBybXAudWhuLmNhIGRhbmllbC5kZWNhcnZhbGhvQHVobnJlc2VhcmNo
LmNhLjwvYXV0aC1hZGRyZXNzPjx0aXRsZXM+PHRpdGxlPlR1bW9yLU5hw692ZSBNdWx0aW1vZGFs
IFByb2ZpbGluZyBvZiBDaXJjdWxhdGluZyBUdW1vciBETkEgaW4gSGVhZCBhbmQgTmVjayBTcXVh
bW91cyBDZWxsIENhcmNpbm9tYTwvdGl0bGU+PHNlY29uZGFyeS10aXRsZT5DbGluIENhbmNlciBS
ZXM8L3NlY29uZGFyeS10aXRsZT48L3RpdGxlcz48cGVyaW9kaWNhbD48ZnVsbC10aXRsZT5DbGlu
IENhbmNlciBSZXM8L2Z1bGwtdGl0bGU+PC9wZXJpb2RpY2FsPjxwYWdlcz40MjMwLTQyNDQ8L3Bh
Z2VzPjx2b2x1bWU+Mjc8L3ZvbHVtZT48bnVtYmVyPjE1PC9udW1iZXI+PGVkaXRpb24+MjAyMTA2
MjI8L2VkaXRpb24+PGtleXdvcmRzPjxrZXl3b3JkPkNpcmN1bGF0aW5nIFR1bW9yIEROQS8qYmxv
b2QvKmdlbmV0aWNzPC9rZXl3b3JkPjxrZXl3b3JkPkROQSBNZXRoeWxhdGlvbjwva2V5d29yZD48
a2V5d29yZD5IZWFkIGFuZCBOZWNrIE5lb3BsYXNtcy8qYmxvb2QvKmdlbmV0aWNzPC9rZXl3b3Jk
PjxrZXl3b3JkPkh1bWFuczwva2V5d29yZD48a2V5d29yZD5NdXRhdGlvbjwva2V5d29yZD48a2V5
d29yZD5Qcm9zcGVjdGl2ZSBTdHVkaWVzPC9rZXl3b3JkPjxrZXl3b3JkPlNxdWFtb3VzIENlbGwg
Q2FyY2lub21hIG9mIEhlYWQgYW5kIE5lY2svKmJsb29kLypnZW5ldGljczwva2V5d29yZD48L2tl
eXdvcmRzPjxkYXRlcz48eWVhcj4yMDIxPC95ZWFyPjxwdWItZGF0ZXM+PGRhdGU+QXVnIDE8L2Rh
dGU+PC9wdWItZGF0ZXM+PC9kYXRlcz48aXNibj4xMDc4LTA0MzIgKFByaW50KSYjeEQ7MTA3OC0w
NDMyPC9pc2JuPjxhY2Nlc3Npb24tbnVtPjM0MTU4MzU5PC9hY2Nlc3Npb24tbnVtPjx1cmxzPjwv
dXJscz48Y3VzdG9tMj5QTUM5NDAxNTYwPC9jdXN0b20yPjxlbGVjdHJvbmljLXJlc291cmNlLW51
bT4xMC4xMTU4LzEwNzgtMDQzMi5DY3ItMjEtMDExMDwvZWxlY3Ryb25pYy1yZXNvdXJjZS1udW0+
PHJlbW90ZS1kYXRhYmFzZS1wcm92aWRlcj5OTE08L3JlbW90ZS1kYXRhYmFzZS1wcm92aWRlcj48
bGFuZ3VhZ2U+ZW5nPC9sYW5ndWFnZT48L3JlY29yZD48L0NpdGU+PC9FbmROb3RlPgB=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CdXJnZW5lcjwvQXV0aG9yPjxZZWFyPjIwMjE8L1llYXI+
PFJlY051bT4xMDU2PC9SZWNOdW0+PERpc3BsYXlUZXh0PjxzdHlsZSBmYWNlPSJzdXBlcnNjcmlw
dCI+Mjwvc3R5bGU+PC9EaXNwbGF5VGV4dD48cmVjb3JkPjxyZWMtbnVtYmVyPjEwNTY8L3JlYy1u
dW1iZXI+PGZvcmVpZ24ta2V5cz48a2V5IGFwcD0iRU4iIGRiLWlkPSJzMHc5cHNmdHF2ZHNyM2Vh
OWZheHowczN2cjVzMHo1MHh6ZTAiIHRpbWVzdGFtcD0iMTcyNjA4NDg4MyI+MTA1Njwva2V5Pjwv
Zm9yZWlnbi1rZXlzPjxyZWYtdHlwZSBuYW1lPSJKb3VybmFsIEFydGljbGUiPjE3PC9yZWYtdHlw
ZT48Y29udHJpYnV0b3JzPjxhdXRob3JzPjxhdXRob3I+QnVyZ2VuZXIsIEouIE0uPC9hdXRob3I+
PGF1dGhvcj5ab3UsIEouPC9hdXRob3I+PGF1dGhvcj5aaGFvLCBaLjwvYXV0aG9yPjxhdXRob3I+
WmhlbmcsIFkuPC9hdXRob3I+PGF1dGhvcj5TaGVuLCBTLiBZLjwvYXV0aG9yPjxhdXRob3I+SHVh
bmcsIFMuIEguPC9hdXRob3I+PGF1dGhvcj5LZXNoYXZhcnppLCBTLjwvYXV0aG9yPjxhdXRob3I+
WHUsIFcuPC9hdXRob3I+PGF1dGhvcj5MaXUsIEYuIEYuPC9hdXRob3I+PGF1dGhvcj5MaXUsIEcu
PC9hdXRob3I+PGF1dGhvcj5XYWxkcm9uLCBKLiBOLjwvYXV0aG9yPjxhdXRob3I+V2VpbnJlYiwg
SS48L2F1dGhvcj48YXV0aG9yPlNwcmVhZmljbywgQS48L2F1dGhvcj48YXV0aG9yPlNpdSwgTC4g
TC48L2F1dGhvcj48YXV0aG9yPmRlIEFsbWVpZGEsIEouIFIuPC9hdXRob3I+PGF1dGhvcj5Hb2xk
c3RlaW4sIEQuIFAuPC9hdXRob3I+PGF1dGhvcj5Ib2ZmbWFuLCBNLiBNLjwvYXV0aG9yPjxhdXRo
b3I+RGUgQ2FydmFsaG8sIEQuIEQuPC9hdXRob3I+PGF1dGhvcj5CcmF0bWFuLCBTLiBWLjwvYXV0
aG9yPjwvYXV0aG9ycz48L2NvbnRyaWJ1dG9ycz48YXV0aC1hZGRyZXNzPlByaW5jZXNzIE1hcmdh
cmV0IENhbmNlciBDZW50cmUsIFVuaXZlcnNpdHkgSGVhbHRoIE5ldHdvcmssIFRvcm9udG8sIE9u
dGFyaW8sIENhbmFkYS4mI3hEO0RlcGFydG1lbnQgb2YgTWVkaWNhbCBCaW9waHlzaWNzLCBVbml2
ZXJzaXR5IG9mIFRvcm9udG8sIFRvcm9udG8sIE9udGFyaW8sIENhbmFkYS4mI3hEO0RlcGFybWVu
dCBvZiBSYWRpYXRpb24gT25jb2xvZ3ksIFVuaXZlcnNpdHkgb2YgVG9yb250bywgVG9yb250bywg
T250YXJpbywgQ2FuYWRhLiYjeEQ7RGVwYXJtZW50IG9mIE90b2xhcnluZ29sb2d5IC0gSGVhZCBh
bmQgTmVjayBTdXJnZXJ5LCBVbml2ZXJzaXR5IG9mIFRvcm9udG8sIFRvcm9udG8sIE9udGFyaW8s
IENhbmFkYS4mI3hEO0RpdmlzaW9uIG9mIE1lZGljYWwgT25jb2xvZ3kgYW5kIEhlbWF0b2xvZ3ks
IERlcGFydG1lbnQgb2YgTWVkaWNpbmUsIFVuaXZlcnNpdHkgb2YgVG9yb250bywgVG9yb250bywg
T250YXJpbywgQ2FuYWRhLiYjeEQ7RGVwYXJ0bWVudCBvZiBMYWJvcmF0b3J5IE1lZGljaW5lIGFu
ZCBQYXRob2Jpb2xvZ3ksIFVuaXZlcnNpdHkgb2YgVG9yb250bywgVG9yb250bywgT250YXJpbywg
Q2FuYWRhLiYjeEQ7RGVwYXJ0bWVudCBvZiBDb21wdXRlciBTY2llbmNlLCBVbml2ZXJzaXR5IG9m
IFRvcm9udG8sIFRvcm9udG8sIE9udGFyaW8sIENhbmFkYS4mI3hEO1ZlY3RvciBJbnN0aXR1dGUs
IFRvcm9udG8sIE9udGFyaW8sIENhbmFkYS4mI3hEO1ByaW5jZXNzIE1hcmdhcmV0IENhbmNlciBD
ZW50cmUsIFVuaXZlcnNpdHkgSGVhbHRoIE5ldHdvcmssIFRvcm9udG8sIE9udGFyaW8sIENhbmFk
YS4gc2NvdHQuYnJhdG1hbkBybXAudWhuLmNhIGRhbmllbC5kZWNhcnZhbGhvQHVobnJlc2VhcmNo
LmNhLjwvYXV0aC1hZGRyZXNzPjx0aXRsZXM+PHRpdGxlPlR1bW9yLU5hw692ZSBNdWx0aW1vZGFs
IFByb2ZpbGluZyBvZiBDaXJjdWxhdGluZyBUdW1vciBETkEgaW4gSGVhZCBhbmQgTmVjayBTcXVh
bW91cyBDZWxsIENhcmNpbm9tYTwvdGl0bGU+PHNlY29uZGFyeS10aXRsZT5DbGluIENhbmNlciBS
ZXM8L3NlY29uZGFyeS10aXRsZT48L3RpdGxlcz48cGVyaW9kaWNhbD48ZnVsbC10aXRsZT5DbGlu
IENhbmNlciBSZXM8L2Z1bGwtdGl0bGU+PC9wZXJpb2RpY2FsPjxwYWdlcz40MjMwLTQyNDQ8L3Bh
Z2VzPjx2b2x1bWU+Mjc8L3ZvbHVtZT48bnVtYmVyPjE1PC9udW1iZXI+PGVkaXRpb24+MjAyMTA2
MjI8L2VkaXRpb24+PGtleXdvcmRzPjxrZXl3b3JkPkNpcmN1bGF0aW5nIFR1bW9yIEROQS8qYmxv
b2QvKmdlbmV0aWNzPC9rZXl3b3JkPjxrZXl3b3JkPkROQSBNZXRoeWxhdGlvbjwva2V5d29yZD48
a2V5d29yZD5IZWFkIGFuZCBOZWNrIE5lb3BsYXNtcy8qYmxvb2QvKmdlbmV0aWNzPC9rZXl3b3Jk
PjxrZXl3b3JkPkh1bWFuczwva2V5d29yZD48a2V5d29yZD5NdXRhdGlvbjwva2V5d29yZD48a2V5
d29yZD5Qcm9zcGVjdGl2ZSBTdHVkaWVzPC9rZXl3b3JkPjxrZXl3b3JkPlNxdWFtb3VzIENlbGwg
Q2FyY2lub21hIG9mIEhlYWQgYW5kIE5lY2svKmJsb29kLypnZW5ldGljczwva2V5d29yZD48L2tl
eXdvcmRzPjxkYXRlcz48eWVhcj4yMDIxPC95ZWFyPjxwdWItZGF0ZXM+PGRhdGU+QXVnIDE8L2Rh
dGU+PC9wdWItZGF0ZXM+PC9kYXRlcz48aXNibj4xMDc4LTA0MzIgKFByaW50KSYjeEQ7MTA3OC0w
NDMyPC9pc2JuPjxhY2Nlc3Npb24tbnVtPjM0MTU4MzU5PC9hY2Nlc3Npb24tbnVtPjx1cmxzPjwv
dXJscz48Y3VzdG9tMj5QTUM5NDAxNTYwPC9jdXN0b20yPjxlbGVjdHJvbmljLXJlc291cmNlLW51
bT4xMC4xMTU4LzEwNzgtMDQzMi5DY3ItMjEtMDExMDwvZWxlY3Ryb25pYy1yZXNvdXJjZS1udW0+
PHJlbW90ZS1kYXRhYmFzZS1wcm92aWRlcj5OTE08L3JlbW90ZS1kYXRhYmFzZS1wcm92aWRlcj48
bGFuZ3VhZ2U+ZW5nPC9sYW5ndWFnZT48L3JlY29yZD48L0NpdGU+PC9FbmROb3RlPgB=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CD29EE">
              <w:rPr>
                <w:rFonts w:ascii="Times New Roman" w:eastAsia="Times New Roman" w:hAnsi="Times New Roman" w:cs="Times New Roman"/>
                <w:b w:val="0"/>
                <w:bCs w:val="0"/>
                <w:noProof/>
                <w:color w:val="000000"/>
                <w:kern w:val="0"/>
                <w:sz w:val="16"/>
                <w:szCs w:val="16"/>
                <w:vertAlign w:val="superscript"/>
                <w14:ligatures w14:val="none"/>
              </w:rPr>
              <w:t>2</w:t>
            </w:r>
            <w:r>
              <w:rPr>
                <w:rFonts w:ascii="Times New Roman" w:eastAsia="Times New Roman" w:hAnsi="Times New Roman" w:cs="Times New Roman"/>
                <w:color w:val="000000"/>
                <w:kern w:val="0"/>
                <w:sz w:val="16"/>
                <w:szCs w:val="16"/>
                <w14:ligatures w14:val="none"/>
              </w:rPr>
              <w:fldChar w:fldCharType="end"/>
            </w:r>
          </w:p>
        </w:tc>
        <w:tc>
          <w:tcPr>
            <w:tcW w:w="2453" w:type="dxa"/>
          </w:tcPr>
          <w:p w14:paraId="39BCF4D3"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determine the feasibility of tumor-naïve detection of ctDNA by simultaneously profiling mutations and methylation in locoregionally confined HPV-negative HNSCC.</w:t>
            </w:r>
          </w:p>
          <w:p w14:paraId="09BB842C"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1CF0ACF2"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Canada</w:t>
            </w:r>
          </w:p>
        </w:tc>
        <w:tc>
          <w:tcPr>
            <w:tcW w:w="1170" w:type="dxa"/>
            <w:noWrap/>
            <w:hideMark/>
          </w:tcPr>
          <w:p w14:paraId="58276F6B" w14:textId="63AA15F3"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64070E2F"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41.2</w:t>
            </w:r>
          </w:p>
        </w:tc>
        <w:tc>
          <w:tcPr>
            <w:tcW w:w="2430" w:type="dxa"/>
            <w:noWrap/>
            <w:hideMark/>
          </w:tcPr>
          <w:p w14:paraId="7DB801CE"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 xml:space="preserve">HNSCC NOS </w:t>
            </w:r>
          </w:p>
        </w:tc>
        <w:tc>
          <w:tcPr>
            <w:tcW w:w="1800" w:type="dxa"/>
            <w:noWrap/>
            <w:hideMark/>
          </w:tcPr>
          <w:p w14:paraId="172A28C9"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30; All HPV-negative SCC</w:t>
            </w:r>
          </w:p>
        </w:tc>
        <w:tc>
          <w:tcPr>
            <w:tcW w:w="990" w:type="dxa"/>
            <w:noWrap/>
            <w:hideMark/>
          </w:tcPr>
          <w:p w14:paraId="476B5EB1"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1530" w:type="dxa"/>
          </w:tcPr>
          <w:p w14:paraId="6840B12A" w14:textId="7F4000FB" w:rsidR="0082036E" w:rsidRDefault="00B32FD9"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w:t>
            </w:r>
            <w:r w:rsidRPr="00B32FD9">
              <w:rPr>
                <w:rFonts w:ascii="Times New Roman" w:eastAsia="Times New Roman" w:hAnsi="Times New Roman" w:cs="Times New Roman"/>
                <w:color w:val="000000"/>
                <w:kern w:val="0"/>
                <w:sz w:val="16"/>
                <w:szCs w:val="16"/>
                <w14:ligatures w14:val="none"/>
              </w:rPr>
              <w:t xml:space="preserve">urgery with or without adjuvant </w:t>
            </w:r>
            <w:r w:rsidR="00BC525B" w:rsidRPr="00617EDE">
              <w:rPr>
                <w:rFonts w:ascii="Times New Roman" w:eastAsia="Times New Roman" w:hAnsi="Times New Roman" w:cs="Times New Roman"/>
                <w:color w:val="000000"/>
                <w:kern w:val="0"/>
                <w:sz w:val="16"/>
                <w:szCs w:val="16"/>
                <w14:ligatures w14:val="none"/>
              </w:rPr>
              <w:t>radiation therapy</w:t>
            </w:r>
            <w:r w:rsidR="00BC525B">
              <w:rPr>
                <w:rFonts w:ascii="Times New Roman" w:eastAsia="Times New Roman" w:hAnsi="Times New Roman" w:cs="Times New Roman"/>
                <w:color w:val="000000"/>
                <w:kern w:val="0"/>
                <w:sz w:val="16"/>
                <w:szCs w:val="16"/>
                <w14:ligatures w14:val="none"/>
              </w:rPr>
              <w:t xml:space="preserve"> </w:t>
            </w:r>
            <w:r w:rsidR="003C6C4B">
              <w:rPr>
                <w:rFonts w:ascii="Times New Roman" w:eastAsia="Times New Roman" w:hAnsi="Times New Roman" w:cs="Times New Roman"/>
                <w:color w:val="000000"/>
                <w:kern w:val="0"/>
                <w:sz w:val="16"/>
                <w:szCs w:val="16"/>
                <w14:ligatures w14:val="none"/>
              </w:rPr>
              <w:t>/</w:t>
            </w:r>
            <w:r w:rsidR="00EC6153" w:rsidRPr="00EC6153">
              <w:rPr>
                <w:rFonts w:ascii="Times New Roman" w:eastAsia="Times New Roman" w:hAnsi="Times New Roman" w:cs="Times New Roman"/>
                <w:color w:val="000000"/>
                <w:kern w:val="0"/>
                <w:sz w:val="16"/>
                <w:szCs w:val="16"/>
                <w14:ligatures w14:val="none"/>
              </w:rPr>
              <w:t>chemoradiotherapy</w:t>
            </w:r>
          </w:p>
        </w:tc>
        <w:tc>
          <w:tcPr>
            <w:tcW w:w="1440" w:type="dxa"/>
          </w:tcPr>
          <w:p w14:paraId="08D69553" w14:textId="4A8B859A"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gene mutations and methylation detection</w:t>
            </w:r>
            <w:r w:rsidR="006D4784">
              <w:rPr>
                <w:rFonts w:ascii="Times New Roman" w:eastAsia="Times New Roman" w:hAnsi="Times New Roman" w:cs="Times New Roman"/>
                <w:color w:val="000000"/>
                <w:kern w:val="0"/>
                <w:sz w:val="16"/>
                <w:szCs w:val="16"/>
                <w14:ligatures w14:val="none"/>
              </w:rPr>
              <w:t>;</w:t>
            </w:r>
            <w:r>
              <w:rPr>
                <w:rFonts w:ascii="Times New Roman" w:eastAsia="Times New Roman" w:hAnsi="Times New Roman" w:cs="Times New Roman"/>
                <w:color w:val="000000"/>
                <w:kern w:val="0"/>
                <w:sz w:val="16"/>
                <w:szCs w:val="16"/>
                <w14:ligatures w14:val="none"/>
              </w:rPr>
              <w:t xml:space="preserve"> </w:t>
            </w:r>
            <w:r w:rsidR="0062535B">
              <w:rPr>
                <w:rFonts w:ascii="Times New Roman" w:eastAsia="Times New Roman" w:hAnsi="Times New Roman" w:cs="Times New Roman"/>
                <w:color w:val="000000"/>
                <w:kern w:val="0"/>
                <w:sz w:val="16"/>
                <w:szCs w:val="16"/>
                <w14:ligatures w14:val="none"/>
              </w:rPr>
              <w:t>(</w:t>
            </w:r>
            <w:r w:rsidR="006D4784" w:rsidRPr="00F85B88">
              <w:rPr>
                <w:rFonts w:ascii="Times New Roman" w:eastAsia="Times New Roman" w:hAnsi="Times New Roman" w:cs="Times New Roman"/>
                <w:i/>
                <w:iCs/>
                <w:color w:val="000000"/>
                <w:kern w:val="0"/>
                <w:sz w:val="16"/>
                <w:szCs w:val="16"/>
                <w14:ligatures w14:val="none"/>
              </w:rPr>
              <w:t>TP53, PIK3CA, FAT</w:t>
            </w:r>
            <w:r w:rsidR="00AA67FF" w:rsidRPr="00F85B88">
              <w:rPr>
                <w:rFonts w:ascii="Times New Roman" w:eastAsia="Times New Roman" w:hAnsi="Times New Roman" w:cs="Times New Roman"/>
                <w:i/>
                <w:iCs/>
                <w:color w:val="000000"/>
                <w:kern w:val="0"/>
                <w:sz w:val="16"/>
                <w:szCs w:val="16"/>
                <w14:ligatures w14:val="none"/>
              </w:rPr>
              <w:t>1, NOTCH</w:t>
            </w:r>
            <w:r w:rsidR="006D4784" w:rsidRPr="00F85B88">
              <w:rPr>
                <w:rFonts w:ascii="Times New Roman" w:eastAsia="Times New Roman" w:hAnsi="Times New Roman" w:cs="Times New Roman"/>
                <w:i/>
                <w:iCs/>
                <w:color w:val="000000"/>
                <w:kern w:val="0"/>
                <w:sz w:val="16"/>
                <w:szCs w:val="16"/>
                <w14:ligatures w14:val="none"/>
              </w:rPr>
              <w:t xml:space="preserve">1, GRIN3A, </w:t>
            </w:r>
            <w:r w:rsidR="006D4784" w:rsidRPr="002C7B21">
              <w:rPr>
                <w:rFonts w:ascii="Times New Roman" w:eastAsia="Times New Roman" w:hAnsi="Times New Roman" w:cs="Times New Roman"/>
                <w:color w:val="000000"/>
                <w:kern w:val="0"/>
                <w:sz w:val="16"/>
                <w:szCs w:val="16"/>
                <w14:ligatures w14:val="none"/>
              </w:rPr>
              <w:t>and</w:t>
            </w:r>
            <w:r w:rsidR="006D4784">
              <w:rPr>
                <w:rFonts w:ascii="Times New Roman" w:eastAsia="Times New Roman" w:hAnsi="Times New Roman" w:cs="Times New Roman"/>
                <w:i/>
                <w:iCs/>
                <w:color w:val="000000"/>
                <w:kern w:val="0"/>
                <w:sz w:val="16"/>
                <w:szCs w:val="16"/>
                <w14:ligatures w14:val="none"/>
              </w:rPr>
              <w:t xml:space="preserve"> </w:t>
            </w:r>
            <w:r w:rsidR="006D4784" w:rsidRPr="00F85B88">
              <w:rPr>
                <w:rFonts w:ascii="Times New Roman" w:eastAsia="Times New Roman" w:hAnsi="Times New Roman" w:cs="Times New Roman"/>
                <w:i/>
                <w:iCs/>
                <w:color w:val="000000"/>
                <w:kern w:val="0"/>
                <w:sz w:val="16"/>
                <w:szCs w:val="16"/>
                <w14:ligatures w14:val="none"/>
              </w:rPr>
              <w:t>MYC</w:t>
            </w:r>
            <w:r w:rsidR="0062535B">
              <w:rPr>
                <w:rFonts w:ascii="Times New Roman" w:eastAsia="Times New Roman" w:hAnsi="Times New Roman" w:cs="Times New Roman"/>
                <w:i/>
                <w:iCs/>
                <w:color w:val="000000"/>
                <w:kern w:val="0"/>
                <w:sz w:val="16"/>
                <w:szCs w:val="16"/>
                <w14:ligatures w14:val="none"/>
              </w:rPr>
              <w:t>)</w:t>
            </w:r>
          </w:p>
        </w:tc>
        <w:tc>
          <w:tcPr>
            <w:tcW w:w="1620" w:type="dxa"/>
            <w:noWrap/>
            <w:hideMark/>
          </w:tcPr>
          <w:p w14:paraId="3747D6D4" w14:textId="78CA6D78"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r>
              <w:rPr>
                <w:rFonts w:ascii="Times New Roman" w:eastAsia="Times New Roman" w:hAnsi="Times New Roman" w:cs="Times New Roman"/>
                <w:color w:val="000000"/>
                <w:kern w:val="0"/>
                <w:sz w:val="16"/>
                <w:szCs w:val="16"/>
                <w14:ligatures w14:val="none"/>
              </w:rPr>
              <w:t xml:space="preserve"> </w:t>
            </w:r>
          </w:p>
          <w:p w14:paraId="7D1C8490" w14:textId="0677A6D4"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and post-treatment)</w:t>
            </w:r>
          </w:p>
        </w:tc>
        <w:tc>
          <w:tcPr>
            <w:tcW w:w="1890" w:type="dxa"/>
          </w:tcPr>
          <w:p w14:paraId="3087B5ED" w14:textId="35EA3E09"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CAPP-seq</w:t>
            </w:r>
            <w:r w:rsidR="00556823">
              <w:t xml:space="preserve"> </w:t>
            </w:r>
            <w:r w:rsidR="00556823">
              <w:rPr>
                <w:rFonts w:ascii="Times New Roman" w:eastAsia="Times New Roman" w:hAnsi="Times New Roman" w:cs="Times New Roman"/>
                <w:color w:val="000000"/>
                <w:kern w:val="0"/>
                <w:sz w:val="16"/>
                <w:szCs w:val="16"/>
                <w14:ligatures w14:val="none"/>
              </w:rPr>
              <w:t>for s</w:t>
            </w:r>
            <w:r w:rsidR="00556823" w:rsidRPr="00556823">
              <w:rPr>
                <w:rFonts w:ascii="Times New Roman" w:eastAsia="Times New Roman" w:hAnsi="Times New Roman" w:cs="Times New Roman"/>
                <w:color w:val="000000"/>
                <w:kern w:val="0"/>
                <w:sz w:val="16"/>
                <w:szCs w:val="16"/>
                <w14:ligatures w14:val="none"/>
              </w:rPr>
              <w:t>omatic mutation detection</w:t>
            </w:r>
            <w:r w:rsidRPr="00DD3A70">
              <w:rPr>
                <w:rFonts w:ascii="Times New Roman" w:eastAsia="Times New Roman" w:hAnsi="Times New Roman" w:cs="Times New Roman"/>
                <w:color w:val="000000"/>
                <w:kern w:val="0"/>
                <w:sz w:val="16"/>
                <w:szCs w:val="16"/>
                <w14:ligatures w14:val="none"/>
              </w:rPr>
              <w:t>; cfMeDIP-seq</w:t>
            </w:r>
            <w:r w:rsidR="00556823">
              <w:rPr>
                <w:rFonts w:ascii="Times New Roman" w:eastAsia="Times New Roman" w:hAnsi="Times New Roman" w:cs="Times New Roman"/>
                <w:color w:val="000000"/>
                <w:kern w:val="0"/>
                <w:sz w:val="16"/>
                <w:szCs w:val="16"/>
                <w14:ligatures w14:val="none"/>
              </w:rPr>
              <w:t xml:space="preserve"> for methylation profiling</w:t>
            </w:r>
            <w:r w:rsidR="00F85B88">
              <w:rPr>
                <w:rFonts w:ascii="Times New Roman" w:eastAsia="Times New Roman" w:hAnsi="Times New Roman" w:cs="Times New Roman"/>
                <w:color w:val="000000"/>
                <w:kern w:val="0"/>
                <w:sz w:val="16"/>
                <w:szCs w:val="16"/>
                <w14:ligatures w14:val="none"/>
              </w:rPr>
              <w:t xml:space="preserve">; </w:t>
            </w:r>
          </w:p>
        </w:tc>
        <w:tc>
          <w:tcPr>
            <w:tcW w:w="810" w:type="dxa"/>
            <w:noWrap/>
            <w:hideMark/>
          </w:tcPr>
          <w:p w14:paraId="5D57C382" w14:textId="77777777"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82036E" w:rsidRPr="00DD3A70" w14:paraId="21F6F665"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06A76781" w14:textId="58885791"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Chikuie et al. 2022</w:t>
            </w:r>
            <w:r>
              <w:rPr>
                <w:rFonts w:ascii="Times New Roman" w:eastAsia="Times New Roman" w:hAnsi="Times New Roman" w:cs="Times New Roman"/>
                <w:color w:val="000000"/>
                <w:kern w:val="0"/>
                <w:sz w:val="16"/>
                <w:szCs w:val="16"/>
                <w14:ligatures w14:val="none"/>
              </w:rPr>
              <w:fldChar w:fldCharType="begin">
                <w:fldData xml:space="preserve">PEVuZE5vdGU+PENpdGU+PEF1dGhvcj5DaGlrdWllPC9BdXRob3I+PFllYXI+MjAyMjwvWWVhcj48
UmVjTnVtPjEwOTk8L1JlY051bT48RGlzcGxheVRleHQ+PHN0eWxlIGZhY2U9InN1cGVyc2NyaXB0
Ij4zPC9zdHlsZT48L0Rpc3BsYXlUZXh0PjxyZWNvcmQ+PHJlYy1udW1iZXI+MTA5OTwvcmVjLW51
bWJlcj48Zm9yZWlnbi1rZXlzPjxrZXkgYXBwPSJFTiIgZGItaWQ9InMwdzlwc2Z0cXZkc3IzZWE5
ZmF4ejBzM3ZyNXMwejUweHplMCIgdGltZXN0YW1wPSIxNzI2MDg0ODgzIj4xMDk5PC9rZXk+PC9m
b3JlaWduLWtleXM+PHJlZi10eXBlIG5hbWU9IkpvdXJuYWwgQXJ0aWNsZSI+MTc8L3JlZi10eXBl
Pjxjb250cmlidXRvcnM+PGF1dGhvcnM+PGF1dGhvcj5DaGlrdWllLCBOLjwvYXV0aG9yPjxhdXRo
b3I+VXJhYmUsIFkuPC9hdXRob3I+PGF1dGhvcj5VZWRhLCBULjwvYXV0aG9yPjxhdXRob3I+SGFt
YW1vdG8sIFQuPC9hdXRob3I+PGF1dGhvcj5UYXJ1eWEsIFQuPC9hdXRob3I+PGF1dGhvcj5Lb25v
LCBULjwvYXV0aG9yPjxhdXRob3I+WXVtaWksIEsuPC9hdXRob3I+PGF1dGhvcj5UYWtlbm8sIFMu
PC9hdXRob3I+PC9hdXRob3JzPjwvY29udHJpYnV0b3JzPjxhdXRoLWFkZHJlc3M+RGVwYXJ0bWVu
dCBvZiBPdG9yaGlub2xhcnluZ29sb2d5LCBIZWFkIGFuZCBOZWNrIFN1cmdlcnksIEdyYWR1YXRl
IFNjaG9vbCBvZiBCaW9tZWRpY2FsIGFuZCBIZWFsdGggU2NpZW5jZXMsIEhpcm9zaGltYSBVbml2
ZXJzaXR5LCAxLTItMyBLYXN1bWksIE1pbmFtaS1rdSwgSGlyb3NoaW1hLCA3MzQtODU1MSwgSmFw
YW4uJiN4RDtEaXZpc2lvbiBvZiBSZWdlbmVyYXRpb24gYW5kIE1lZGljaW5lIENlbnRlciBmb3Ig
VHJhbnNsYXRpb25hbCBhbmQgQ2xpbmljYWwgUmVzZWFyY2gsIEhpcm9zaGltYSBVbml2ZXJzaXR5
IEhvc3BpdGFsLCBIaXJvc2hpbWEsIEphcGFuLiYjeEQ7RGVwYXJ0bWVudCBvZiBPdG9yaGlub2xh
cnluZ29sb2d5LCBIZWFkIGFuZCBOZWNrIFN1cmdlcnksIEdyYWR1YXRlIFNjaG9vbCBvZiBCaW9t
ZWRpY2FsIGFuZCBIZWFsdGggU2NpZW5jZXMsIEhpcm9zaGltYSBVbml2ZXJzaXR5LCAxLTItMyBL
YXN1bWksIE1pbmFtaS1rdSwgSGlyb3NoaW1hLCA3MzQtODU1MSwgSmFwYW4uIHVlZGF0c3VAaGly
b3NoaW1hLXUuYWMuanAuPC9hdXRoLWFkZHJlc3M+PHRpdGxlcz48dGl0bGU+VXRpbGl0eSBvZiBw
bGFzbWEgY2lyY3VsYXRpbmcgdHVtb3IgRE5BIGFuZCB0dW1vciBETkEgcHJvZmlsZXMgaW4gaGVh
ZCBhbmQgbmVjayBzcXVhbW91cyBjZWxsIGNhcmNpbm9tYTwvdGl0bGU+PHNlY29uZGFyeS10aXRs
ZT5TY2kgUmVwPC9zZWNvbmRhcnktdGl0bGU+PC90aXRsZXM+PHBlcmlvZGljYWw+PGZ1bGwtdGl0
bGU+U2NpIFJlcDwvZnVsbC10aXRsZT48L3BlcmlvZGljYWw+PHBhZ2VzPjkzMTY8L3BhZ2VzPjx2
b2x1bWU+MTI8L3ZvbHVtZT48bnVtYmVyPjE8L251bWJlcj48ZWRpdGlvbj4yMDIyMDYwNDwvZWRp
dGlvbj48a2V5d29yZHM+PGtleXdvcmQ+QmlvbWFya2VycywgVHVtb3IvZ2VuZXRpY3M8L2tleXdv
cmQ+PGtleXdvcmQ+KkNpcmN1bGF0aW5nIFR1bW9yIEROQS9nZW5ldGljczwva2V5d29yZD48a2V5
d29yZD5ETkEsIE5lb3BsYXNtL2dlbmV0aWNzPC9rZXl3b3JkPjxrZXl3b3JkPipIZWFkIGFuZCBO
ZWNrIE5lb3BsYXNtcy9kaWFnbm9zaXMvZ2VuZXRpY3M8L2tleXdvcmQ+PGtleXdvcmQ+SHVtYW5z
PC9rZXl3b3JkPjxrZXl3b3JkPk5lb3BsYXNtIFJlY3VycmVuY2UsIExvY2FsL3BhdGhvbG9neTwv
a2V5d29yZD48a2V5d29yZD5Qcm9nbm9zaXM8L2tleXdvcmQ+PGtleXdvcmQ+U3F1YW1vdXMgQ2Vs
bCBDYXJjaW5vbWEgb2YgSGVhZCBhbmQgTmVjay9nZW5ldGljczwva2V5d29yZD48L2tleXdvcmRz
PjxkYXRlcz48eWVhcj4yMDIyPC95ZWFyPjxwdWItZGF0ZXM+PGRhdGU+SnVuIDQ8L2RhdGU+PC9w
dWItZGF0ZXM+PC9kYXRlcz48aXNibj4yMDQ1LTIzMjI8L2lzYm4+PGFjY2Vzc2lvbi1udW0+MzU2
NjExMzg8L2FjY2Vzc2lvbi1udW0+PHVybHM+PC91cmxzPjxjdXN0b20xPlRoZSBhdXRob3JzIGRl
Y2xhcmUgbm8gY29tcGV0aW5nIGludGVyZXN0cy48L2N1c3RvbTE+PGN1c3RvbTI+UE1DOTE2NzI3
NDwvY3VzdG9tMj48ZWxlY3Ryb25pYy1yZXNvdXJjZS1udW0+MTAuMTAzOC9zNDE1OTgtMDIyLTEz
NDE3LTU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DaGlrdWllPC9BdXRob3I+PFllYXI+MjAyMjwvWWVhcj48
UmVjTnVtPjEwOTk8L1JlY051bT48RGlzcGxheVRleHQ+PHN0eWxlIGZhY2U9InN1cGVyc2NyaXB0
Ij4zPC9zdHlsZT48L0Rpc3BsYXlUZXh0PjxyZWNvcmQ+PHJlYy1udW1iZXI+MTA5OTwvcmVjLW51
bWJlcj48Zm9yZWlnbi1rZXlzPjxrZXkgYXBwPSJFTiIgZGItaWQ9InMwdzlwc2Z0cXZkc3IzZWE5
ZmF4ejBzM3ZyNXMwejUweHplMCIgdGltZXN0YW1wPSIxNzI2MDg0ODgzIj4xMDk5PC9rZXk+PC9m
b3JlaWduLWtleXM+PHJlZi10eXBlIG5hbWU9IkpvdXJuYWwgQXJ0aWNsZSI+MTc8L3JlZi10eXBl
Pjxjb250cmlidXRvcnM+PGF1dGhvcnM+PGF1dGhvcj5DaGlrdWllLCBOLjwvYXV0aG9yPjxhdXRo
b3I+VXJhYmUsIFkuPC9hdXRob3I+PGF1dGhvcj5VZWRhLCBULjwvYXV0aG9yPjxhdXRob3I+SGFt
YW1vdG8sIFQuPC9hdXRob3I+PGF1dGhvcj5UYXJ1eWEsIFQuPC9hdXRob3I+PGF1dGhvcj5Lb25v
LCBULjwvYXV0aG9yPjxhdXRob3I+WXVtaWksIEsuPC9hdXRob3I+PGF1dGhvcj5UYWtlbm8sIFMu
PC9hdXRob3I+PC9hdXRob3JzPjwvY29udHJpYnV0b3JzPjxhdXRoLWFkZHJlc3M+RGVwYXJ0bWVu
dCBvZiBPdG9yaGlub2xhcnluZ29sb2d5LCBIZWFkIGFuZCBOZWNrIFN1cmdlcnksIEdyYWR1YXRl
IFNjaG9vbCBvZiBCaW9tZWRpY2FsIGFuZCBIZWFsdGggU2NpZW5jZXMsIEhpcm9zaGltYSBVbml2
ZXJzaXR5LCAxLTItMyBLYXN1bWksIE1pbmFtaS1rdSwgSGlyb3NoaW1hLCA3MzQtODU1MSwgSmFw
YW4uJiN4RDtEaXZpc2lvbiBvZiBSZWdlbmVyYXRpb24gYW5kIE1lZGljaW5lIENlbnRlciBmb3Ig
VHJhbnNsYXRpb25hbCBhbmQgQ2xpbmljYWwgUmVzZWFyY2gsIEhpcm9zaGltYSBVbml2ZXJzaXR5
IEhvc3BpdGFsLCBIaXJvc2hpbWEsIEphcGFuLiYjeEQ7RGVwYXJ0bWVudCBvZiBPdG9yaGlub2xh
cnluZ29sb2d5LCBIZWFkIGFuZCBOZWNrIFN1cmdlcnksIEdyYWR1YXRlIFNjaG9vbCBvZiBCaW9t
ZWRpY2FsIGFuZCBIZWFsdGggU2NpZW5jZXMsIEhpcm9zaGltYSBVbml2ZXJzaXR5LCAxLTItMyBL
YXN1bWksIE1pbmFtaS1rdSwgSGlyb3NoaW1hLCA3MzQtODU1MSwgSmFwYW4uIHVlZGF0c3VAaGly
b3NoaW1hLXUuYWMuanAuPC9hdXRoLWFkZHJlc3M+PHRpdGxlcz48dGl0bGU+VXRpbGl0eSBvZiBw
bGFzbWEgY2lyY3VsYXRpbmcgdHVtb3IgRE5BIGFuZCB0dW1vciBETkEgcHJvZmlsZXMgaW4gaGVh
ZCBhbmQgbmVjayBzcXVhbW91cyBjZWxsIGNhcmNpbm9tYTwvdGl0bGU+PHNlY29uZGFyeS10aXRs
ZT5TY2kgUmVwPC9zZWNvbmRhcnktdGl0bGU+PC90aXRsZXM+PHBlcmlvZGljYWw+PGZ1bGwtdGl0
bGU+U2NpIFJlcDwvZnVsbC10aXRsZT48L3BlcmlvZGljYWw+PHBhZ2VzPjkzMTY8L3BhZ2VzPjx2
b2x1bWU+MTI8L3ZvbHVtZT48bnVtYmVyPjE8L251bWJlcj48ZWRpdGlvbj4yMDIyMDYwNDwvZWRp
dGlvbj48a2V5d29yZHM+PGtleXdvcmQ+QmlvbWFya2VycywgVHVtb3IvZ2VuZXRpY3M8L2tleXdv
cmQ+PGtleXdvcmQ+KkNpcmN1bGF0aW5nIFR1bW9yIEROQS9nZW5ldGljczwva2V5d29yZD48a2V5
d29yZD5ETkEsIE5lb3BsYXNtL2dlbmV0aWNzPC9rZXl3b3JkPjxrZXl3b3JkPipIZWFkIGFuZCBO
ZWNrIE5lb3BsYXNtcy9kaWFnbm9zaXMvZ2VuZXRpY3M8L2tleXdvcmQ+PGtleXdvcmQ+SHVtYW5z
PC9rZXl3b3JkPjxrZXl3b3JkPk5lb3BsYXNtIFJlY3VycmVuY2UsIExvY2FsL3BhdGhvbG9neTwv
a2V5d29yZD48a2V5d29yZD5Qcm9nbm9zaXM8L2tleXdvcmQ+PGtleXdvcmQ+U3F1YW1vdXMgQ2Vs
bCBDYXJjaW5vbWEgb2YgSGVhZCBhbmQgTmVjay9nZW5ldGljczwva2V5d29yZD48L2tleXdvcmRz
PjxkYXRlcz48eWVhcj4yMDIyPC95ZWFyPjxwdWItZGF0ZXM+PGRhdGU+SnVuIDQ8L2RhdGU+PC9w
dWItZGF0ZXM+PC9kYXRlcz48aXNibj4yMDQ1LTIzMjI8L2lzYm4+PGFjY2Vzc2lvbi1udW0+MzU2
NjExMzg8L2FjY2Vzc2lvbi1udW0+PHVybHM+PC91cmxzPjxjdXN0b20xPlRoZSBhdXRob3JzIGRl
Y2xhcmUgbm8gY29tcGV0aW5nIGludGVyZXN0cy48L2N1c3RvbTE+PGN1c3RvbTI+UE1DOTE2NzI3
NDwvY3VzdG9tMj48ZWxlY3Ryb25pYy1yZXNvdXJjZS1udW0+MTAuMTAzOC9zNDE1OTgtMDIyLTEz
NDE3LTU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CD29EE">
              <w:rPr>
                <w:rFonts w:ascii="Times New Roman" w:eastAsia="Times New Roman" w:hAnsi="Times New Roman" w:cs="Times New Roman"/>
                <w:b w:val="0"/>
                <w:bCs w:val="0"/>
                <w:noProof/>
                <w:color w:val="000000"/>
                <w:kern w:val="0"/>
                <w:sz w:val="16"/>
                <w:szCs w:val="16"/>
                <w:vertAlign w:val="superscript"/>
                <w14:ligatures w14:val="none"/>
              </w:rPr>
              <w:t>3</w:t>
            </w:r>
            <w:r>
              <w:rPr>
                <w:rFonts w:ascii="Times New Roman" w:eastAsia="Times New Roman" w:hAnsi="Times New Roman" w:cs="Times New Roman"/>
                <w:color w:val="000000"/>
                <w:kern w:val="0"/>
                <w:sz w:val="16"/>
                <w:szCs w:val="16"/>
                <w14:ligatures w14:val="none"/>
              </w:rPr>
              <w:fldChar w:fldCharType="end"/>
            </w:r>
          </w:p>
        </w:tc>
        <w:tc>
          <w:tcPr>
            <w:tcW w:w="2453" w:type="dxa"/>
          </w:tcPr>
          <w:p w14:paraId="21090FD5"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identify the role of ctDNA in treatment monitoring and recurrence detection in patients with HNSCC and clarify the clinical utility of gene mutation analysis.</w:t>
            </w:r>
          </w:p>
          <w:p w14:paraId="5F30A0B1"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60C95DE1"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Japan</w:t>
            </w:r>
          </w:p>
        </w:tc>
        <w:tc>
          <w:tcPr>
            <w:tcW w:w="1170" w:type="dxa"/>
            <w:noWrap/>
            <w:hideMark/>
          </w:tcPr>
          <w:p w14:paraId="28236777" w14:textId="2E88AD6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03311446"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4</w:t>
            </w:r>
          </w:p>
        </w:tc>
        <w:tc>
          <w:tcPr>
            <w:tcW w:w="2430" w:type="dxa"/>
            <w:noWrap/>
            <w:hideMark/>
          </w:tcPr>
          <w:p w14:paraId="0CE38372"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Hypopharynx</w:t>
            </w:r>
          </w:p>
        </w:tc>
        <w:tc>
          <w:tcPr>
            <w:tcW w:w="1800" w:type="dxa"/>
            <w:noWrap/>
            <w:hideMark/>
          </w:tcPr>
          <w:p w14:paraId="0F3660DF"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0; 5 with HPV-negative SCC, 11 with HPV-positive SCC</w:t>
            </w:r>
          </w:p>
        </w:tc>
        <w:tc>
          <w:tcPr>
            <w:tcW w:w="990" w:type="dxa"/>
            <w:noWrap/>
            <w:hideMark/>
          </w:tcPr>
          <w:p w14:paraId="342EF4D0"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5</w:t>
            </w:r>
          </w:p>
        </w:tc>
        <w:tc>
          <w:tcPr>
            <w:tcW w:w="1530" w:type="dxa"/>
          </w:tcPr>
          <w:p w14:paraId="161561E9" w14:textId="1256D843" w:rsidR="0082036E" w:rsidRDefault="0010412A"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urgery</w:t>
            </w:r>
            <w:r w:rsidR="00617EDE">
              <w:rPr>
                <w:rFonts w:ascii="Times New Roman" w:eastAsia="Times New Roman" w:hAnsi="Times New Roman" w:cs="Times New Roman"/>
                <w:color w:val="000000"/>
                <w:kern w:val="0"/>
                <w:sz w:val="16"/>
                <w:szCs w:val="16"/>
                <w14:ligatures w14:val="none"/>
              </w:rPr>
              <w:t xml:space="preserve">, </w:t>
            </w:r>
            <w:r w:rsidR="00617EDE" w:rsidRPr="00617EDE">
              <w:rPr>
                <w:rFonts w:ascii="Times New Roman" w:eastAsia="Times New Roman" w:hAnsi="Times New Roman" w:cs="Times New Roman"/>
                <w:color w:val="000000"/>
                <w:kern w:val="0"/>
                <w:sz w:val="16"/>
                <w:szCs w:val="16"/>
                <w14:ligatures w14:val="none"/>
              </w:rPr>
              <w:t>chemotherapy and</w:t>
            </w:r>
            <w:r w:rsidR="00617EDE">
              <w:rPr>
                <w:rFonts w:ascii="Times New Roman" w:eastAsia="Times New Roman" w:hAnsi="Times New Roman" w:cs="Times New Roman"/>
                <w:color w:val="000000"/>
                <w:kern w:val="0"/>
                <w:sz w:val="16"/>
                <w:szCs w:val="16"/>
                <w14:ligatures w14:val="none"/>
              </w:rPr>
              <w:t>/or</w:t>
            </w:r>
            <w:r w:rsidR="00617EDE" w:rsidRPr="00617EDE">
              <w:rPr>
                <w:rFonts w:ascii="Times New Roman" w:eastAsia="Times New Roman" w:hAnsi="Times New Roman" w:cs="Times New Roman"/>
                <w:color w:val="000000"/>
                <w:kern w:val="0"/>
                <w:sz w:val="16"/>
                <w:szCs w:val="16"/>
                <w14:ligatures w14:val="none"/>
              </w:rPr>
              <w:t xml:space="preserve"> radiation therapy</w:t>
            </w:r>
          </w:p>
        </w:tc>
        <w:tc>
          <w:tcPr>
            <w:tcW w:w="1440" w:type="dxa"/>
          </w:tcPr>
          <w:p w14:paraId="01E0613D" w14:textId="419DCB66"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detection</w:t>
            </w:r>
            <w:r w:rsidR="006D4784">
              <w:rPr>
                <w:rFonts w:ascii="Times New Roman" w:eastAsia="Times New Roman" w:hAnsi="Times New Roman" w:cs="Times New Roman"/>
                <w:color w:val="000000"/>
                <w:kern w:val="0"/>
                <w:sz w:val="16"/>
                <w:szCs w:val="16"/>
                <w14:ligatures w14:val="none"/>
              </w:rPr>
              <w:t xml:space="preserve">; </w:t>
            </w:r>
            <w:r w:rsidR="0062535B">
              <w:rPr>
                <w:rFonts w:ascii="Times New Roman" w:eastAsia="Times New Roman" w:hAnsi="Times New Roman" w:cs="Times New Roman"/>
                <w:color w:val="000000"/>
                <w:kern w:val="0"/>
                <w:sz w:val="16"/>
                <w:szCs w:val="16"/>
                <w14:ligatures w14:val="none"/>
              </w:rPr>
              <w:t>(</w:t>
            </w:r>
            <w:r w:rsidR="006D4784" w:rsidRPr="002C7B21">
              <w:rPr>
                <w:rFonts w:ascii="Times New Roman" w:eastAsia="Times New Roman" w:hAnsi="Times New Roman" w:cs="Times New Roman"/>
                <w:i/>
                <w:iCs/>
                <w:color w:val="000000"/>
                <w:kern w:val="0"/>
                <w:sz w:val="16"/>
                <w:szCs w:val="16"/>
                <w14:ligatures w14:val="none"/>
              </w:rPr>
              <w:t>KMT2D, PCLO, KMT2C, TP53, SDHA</w:t>
            </w:r>
            <w:r w:rsidR="006D4784" w:rsidRPr="002C7B21">
              <w:rPr>
                <w:rFonts w:ascii="Times New Roman" w:eastAsia="Times New Roman" w:hAnsi="Times New Roman" w:cs="Times New Roman"/>
                <w:color w:val="000000"/>
                <w:kern w:val="0"/>
                <w:sz w:val="16"/>
                <w:szCs w:val="16"/>
                <w14:ligatures w14:val="none"/>
              </w:rPr>
              <w:t xml:space="preserve">, and </w:t>
            </w:r>
            <w:r w:rsidR="006D4784" w:rsidRPr="002C7B21">
              <w:rPr>
                <w:rFonts w:ascii="Times New Roman" w:eastAsia="Times New Roman" w:hAnsi="Times New Roman" w:cs="Times New Roman"/>
                <w:i/>
                <w:iCs/>
                <w:color w:val="000000"/>
                <w:kern w:val="0"/>
                <w:sz w:val="16"/>
                <w:szCs w:val="16"/>
                <w14:ligatures w14:val="none"/>
              </w:rPr>
              <w:t>NOTCH1</w:t>
            </w:r>
            <w:r w:rsidR="0062535B">
              <w:rPr>
                <w:rFonts w:ascii="Times New Roman" w:eastAsia="Times New Roman" w:hAnsi="Times New Roman" w:cs="Times New Roman"/>
                <w:i/>
                <w:iCs/>
                <w:color w:val="000000"/>
                <w:kern w:val="0"/>
                <w:sz w:val="16"/>
                <w:szCs w:val="16"/>
                <w14:ligatures w14:val="none"/>
              </w:rPr>
              <w:t>)</w:t>
            </w:r>
          </w:p>
        </w:tc>
        <w:tc>
          <w:tcPr>
            <w:tcW w:w="1620" w:type="dxa"/>
            <w:noWrap/>
            <w:hideMark/>
          </w:tcPr>
          <w:p w14:paraId="311A4B2F" w14:textId="4E6488C9"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p>
          <w:p w14:paraId="0872A7CB" w14:textId="58C30D95"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and post-treatment)</w:t>
            </w:r>
          </w:p>
        </w:tc>
        <w:tc>
          <w:tcPr>
            <w:tcW w:w="1890" w:type="dxa"/>
          </w:tcPr>
          <w:p w14:paraId="7B1E6423" w14:textId="2BC876B1" w:rsidR="0082036E" w:rsidRPr="00C00D91" w:rsidRDefault="00D560AC" w:rsidP="00363A8A">
            <w:pPr>
              <w:cnfStyle w:val="000000000000" w:firstRow="0" w:lastRow="0" w:firstColumn="0" w:lastColumn="0" w:oddVBand="0" w:evenVBand="0" w:oddHBand="0" w:evenHBand="0" w:firstRowFirstColumn="0" w:firstRowLastColumn="0" w:lastRowFirstColumn="0" w:lastRowLastColumn="0"/>
              <w:rPr>
                <w:sz w:val="16"/>
                <w:szCs w:val="16"/>
              </w:rPr>
            </w:pPr>
            <w:r w:rsidRPr="00C00D91">
              <w:rPr>
                <w:rFonts w:ascii="Times New Roman" w:eastAsia="Times New Roman" w:hAnsi="Times New Roman" w:cs="Times New Roman"/>
                <w:color w:val="000000"/>
                <w:kern w:val="0"/>
                <w:sz w:val="16"/>
                <w:szCs w:val="16"/>
                <w14:ligatures w14:val="none"/>
              </w:rPr>
              <w:t>Hybridization-based targeted NGS utilizing Agilent SureSelect-XT Low Input Target Enrichment, performed on the NovaSeq 6000 (Illumina) platform.</w:t>
            </w:r>
          </w:p>
        </w:tc>
        <w:tc>
          <w:tcPr>
            <w:tcW w:w="810" w:type="dxa"/>
            <w:noWrap/>
            <w:hideMark/>
          </w:tcPr>
          <w:p w14:paraId="42DBB519" w14:textId="77777777"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3278E6" w:rsidRPr="00DD3A70" w14:paraId="59C4410C"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1A573ED0" w14:textId="6E701683"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Cui et al. 202</w:t>
            </w:r>
            <w:r>
              <w:rPr>
                <w:rFonts w:ascii="Times New Roman" w:eastAsia="Times New Roman" w:hAnsi="Times New Roman" w:cs="Times New Roman"/>
                <w:b w:val="0"/>
                <w:bCs w:val="0"/>
                <w:color w:val="000000"/>
                <w:kern w:val="0"/>
                <w:sz w:val="16"/>
                <w:szCs w:val="16"/>
                <w14:ligatures w14:val="none"/>
              </w:rPr>
              <w:t>1</w:t>
            </w:r>
            <w:r>
              <w:rPr>
                <w:rFonts w:ascii="Times New Roman" w:eastAsia="Times New Roman" w:hAnsi="Times New Roman" w:cs="Times New Roman"/>
                <w:color w:val="000000"/>
                <w:kern w:val="0"/>
                <w:sz w:val="16"/>
                <w:szCs w:val="16"/>
                <w14:ligatures w14:val="none"/>
              </w:rPr>
              <w:fldChar w:fldCharType="begin">
                <w:fldData xml:space="preserve">PEVuZE5vdGU+PENpdGU+PEF1dGhvcj5DdWk8L0F1dGhvcj48WWVhcj4yMDIxPC9ZZWFyPjxSZWNO
dW0+MTIwODwvUmVjTnVtPjxEaXNwbGF5VGV4dD48c3R5bGUgZmFjZT0ic3VwZXJzY3JpcHQiPjQ8
L3N0eWxlPjwvRGlzcGxheVRleHQ+PHJlY29yZD48cmVjLW51bWJlcj4xMjA4PC9yZWMtbnVtYmVy
Pjxmb3JlaWduLWtleXM+PGtleSBhcHA9IkVOIiBkYi1pZD0iczB3OXBzZnRxdmRzcjNlYTlmYXh6
MHMzdnI1czB6NTB4emUwIiB0aW1lc3RhbXA9IjE3MjYwODQ4ODMiPjEyMDg8L2tleT48L2ZvcmVp
Z24ta2V5cz48cmVmLXR5cGUgbmFtZT0iSm91cm5hbCBBcnRpY2xlIj4xNzwvcmVmLXR5cGU+PGNv
bnRyaWJ1dG9ycz48YXV0aG9ycz48YXV0aG9yPkN1aSwgWS48L2F1dGhvcj48YXV0aG9yPktpbSwg
SC4gUy48L2F1dGhvcj48YXV0aG9yPkNobywgRS4gUy48L2F1dGhvcj48YXV0aG9yPkhhbiwgRC48
L2F1dGhvcj48YXV0aG9yPlBhcmssIEouIEEuPC9hdXRob3I+PGF1dGhvcj5QYXJrLCBKLiBZLjwv
YXV0aG9yPjxhdXRob3I+TmFtLCBXLjwvYXV0aG9yPjxhdXRob3I+S2ltLCBILiBKLjwvYXV0aG9y
PjxhdXRob3I+Q2hhLCBJLiBILjwvYXV0aG9yPjxhdXRob3I+Q2hhLCBZLiBILjwvYXV0aG9yPjwv
YXV0aG9ycz48L2NvbnRyaWJ1dG9ycz48YXV0aC1hZGRyZXNzPkRlcGFydG1lbnQgb2YgT3JhbCBh
bmQgTWF4aWxsb2ZhY2lhbCBTdXJnZXJ5LCBZb25zZWkgVW5pdmVyc2l0eSBDb2xsZWdlIG9mIERl
bnRpc3RyeSwgU2VvdWwsIFJlcHVibGljIG9mIEtvcmVhLiYjeEQ7T3JhbCBDYW5jZXIgUmVzZWFy
Y2ggSW5zdGl0dXRlLCBZb25zZWkgVW5pdmVyc2l0eSBDb2xsZWdlIG9mIERlbnRpc3RyeSwgU2Vv
dWwsIFJlcHVibGljIG9mIEtvcmVhLiYjeEQ7VGhlcmFnZW4gQmlvIENvLiwgTHRkLCBTZW9uZ25h
bS1zaSwgUmVwdWJsaWMgb2YgS29yZWEuJiN4RDtEZXBhcnRtZW50IG9mIE9yYWwgUGF0aG9sb2d5
LCBZb25zZWkgVW5pdmVyc2l0eSBDb2xsZWdlIG9mIERlbnRpc3RyeSwgU2VvdWwsIFJlcHVibGlj
IG9mIEtvcmVhLjwvYXV0aC1hZGRyZXNzPjx0aXRsZXM+PHRpdGxlPkxvbmdpdHVkaW5hbCBkZXRl
Y3Rpb24gb2Ygc29tYXRpYyBtdXRhdGlvbnMgaW4gc2FsaXZhIGFuZCBwbGFzbWEgZm9yIHRoZSBz
dXJ2ZWlsbGFuY2Ugb2Ygb3JhbCBzcXVhbW91cyBjZWxsIGNhcmNpbm9tYXM8L3RpdGxlPjxzZWNv
bmRhcnktdGl0bGU+UExvUyBPbmU8L3NlY29uZGFyeS10aXRsZT48L3RpdGxlcz48cGVyaW9kaWNh
bD48ZnVsbC10aXRsZT5QTG9TIE9uZTwvZnVsbC10aXRsZT48L3BlcmlvZGljYWw+PHBhZ2VzPmUw
MjU2OTc5PC9wYWdlcz48dm9sdW1lPjE2PC92b2x1bWU+PG51bWJlcj45PC9udW1iZXI+PGVkaXRp
b24+MjAyMTA5MDM8L2VkaXRpb24+PGtleXdvcmRzPjxrZXl3b3JkPkFnZWQ8L2tleXdvcmQ+PGtl
eXdvcmQ+QmlvbWFya2VycywgVHVtb3IvbWV0YWJvbGlzbTwva2V5d29yZD48a2V5d29yZD4qQ2Fy
Y2lub21hLCBTcXVhbW91cyBDZWxsL2RpYWdub3Npcy9tZXRhYm9saXNtPC9rZXl3b3JkPjxrZXl3
b3JkPkNpcmN1bGF0aW5nIFR1bW9yIEROQS8qbWV0YWJvbGlzbTwva2V5d29yZD48a2V5d29yZD5G
ZW1hbGU8L2tleXdvcmQ+PGtleXdvcmQ+SHVtYW5zPC9rZXl3b3JkPjxrZXl3b3JkPkxpcXVpZCBC
aW9wc3kvKm1ldGhvZHM8L2tleXdvcmQ+PGtleXdvcmQ+TG9uZ2l0dWRpbmFsIFN0dWRpZXM8L2tl
eXdvcmQ+PGtleXdvcmQ+TWFsZTwva2V5d29yZD48a2V5d29yZD5NaWRkbGUgQWdlZDwva2V5d29y
ZD48a2V5d29yZD4qTW91dGggTmVvcGxhc21zL2RpYWdub3Npcy9tZXRhYm9saXNtPC9rZXl3b3Jk
PjxrZXl3b3JkPk5lb3BsYXNtIFJlY3VycmVuY2UsIExvY2FsPC9rZXl3b3JkPjxrZXl3b3JkPlNh
bGl2YS9tZXRhYm9saXNtPC9rZXl3b3JkPjwva2V5d29yZHM+PGRhdGVzPjx5ZWFyPjIwMjE8L3ll
YXI+PC9kYXRlcz48aXNibj4xOTMyLTYyMDM8L2lzYm4+PGFjY2Vzc2lvbi1udW0+MzQ0Nzg0NzI8
L2FjY2Vzc2lvbi1udW0+PHVybHM+PC91cmxzPjxjdXN0b20xPkhTSywgSllQLCBhbmQgSkFQLCB3
aG8gYXJlIGVtcGxveWVlcyBvZiBUaGVyYWdlbiBCaW8sIHNvbGVseSBjb250cmlidXRlIHRoZWly
IHNjaWVudGlmaWMgZXhwZXJ0aXNlIGFuZCBrbm93bGVkZ2UgdG8gY29uZHVjdCBuZXh0LWdlbmVy
YXRpb24gc2VxdWVuY2luZyBhbmQgYmlvaW5mb3JtYXRpY3MgYW5hbHlzaXMgZm9yIHRoaXMgc3R1
ZHkuIFRoZXkgZG8gbm90IGhhdmUgYW55IGNvbXBldGluZyBpbnRlcmVzdHMuIEFsc28sIEkgd291
bGQgbGlrZSB0byBkZWNsYXJlIHRoYXQgVGhlcmFnZW4gQmlvIGRpZCBub3QgcHJvdmlkZSBhbnkg
ZnVuZGluZyBmb3IgdGhpcyBzdHVkeSBhbmQgZG9lcyBub3QgYWx0ZXIgbXkgYWRoZXJlbmNlIHRv
IFBMT1MgT05FIHBvbGljaWVzIG9uIHNoYXJpbmcgZGF0YSBhbmQgbWF0ZXJpYWxzLjwvY3VzdG9t
MT48Y3VzdG9tMj5QTUM4NDE1NTkyPC9jdXN0b20yPjxlbGVjdHJvbmljLXJlc291cmNlLW51bT4x
MC4xMzcxL2pvdXJuYWwucG9uZS4wMjU2OTc5PC9lbGVjdHJvbmljLXJlc291cmNlLW51bT48cmVt
b3RlLWRhdGFiYXNlLXByb3ZpZGVyPk5MTTwvcmVtb3RlLWRhdGFiYXNlLXByb3ZpZGVyPjxsYW5n
dWFnZT5lbmc8L2xhbmd1YWdlPjwvcmVjb3JkPjwvQ2l0ZT48L0VuZE5vdGU+AG==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DdWk8L0F1dGhvcj48WWVhcj4yMDIxPC9ZZWFyPjxSZWNO
dW0+MTIwODwvUmVjTnVtPjxEaXNwbGF5VGV4dD48c3R5bGUgZmFjZT0ic3VwZXJzY3JpcHQiPjQ8
L3N0eWxlPjwvRGlzcGxheVRleHQ+PHJlY29yZD48cmVjLW51bWJlcj4xMjA4PC9yZWMtbnVtYmVy
Pjxmb3JlaWduLWtleXM+PGtleSBhcHA9IkVOIiBkYi1pZD0iczB3OXBzZnRxdmRzcjNlYTlmYXh6
MHMzdnI1czB6NTB4emUwIiB0aW1lc3RhbXA9IjE3MjYwODQ4ODMiPjEyMDg8L2tleT48L2ZvcmVp
Z24ta2V5cz48cmVmLXR5cGUgbmFtZT0iSm91cm5hbCBBcnRpY2xlIj4xNzwvcmVmLXR5cGU+PGNv
bnRyaWJ1dG9ycz48YXV0aG9ycz48YXV0aG9yPkN1aSwgWS48L2F1dGhvcj48YXV0aG9yPktpbSwg
SC4gUy48L2F1dGhvcj48YXV0aG9yPkNobywgRS4gUy48L2F1dGhvcj48YXV0aG9yPkhhbiwgRC48
L2F1dGhvcj48YXV0aG9yPlBhcmssIEouIEEuPC9hdXRob3I+PGF1dGhvcj5QYXJrLCBKLiBZLjwv
YXV0aG9yPjxhdXRob3I+TmFtLCBXLjwvYXV0aG9yPjxhdXRob3I+S2ltLCBILiBKLjwvYXV0aG9y
PjxhdXRob3I+Q2hhLCBJLiBILjwvYXV0aG9yPjxhdXRob3I+Q2hhLCBZLiBILjwvYXV0aG9yPjwv
YXV0aG9ycz48L2NvbnRyaWJ1dG9ycz48YXV0aC1hZGRyZXNzPkRlcGFydG1lbnQgb2YgT3JhbCBh
bmQgTWF4aWxsb2ZhY2lhbCBTdXJnZXJ5LCBZb25zZWkgVW5pdmVyc2l0eSBDb2xsZWdlIG9mIERl
bnRpc3RyeSwgU2VvdWwsIFJlcHVibGljIG9mIEtvcmVhLiYjeEQ7T3JhbCBDYW5jZXIgUmVzZWFy
Y2ggSW5zdGl0dXRlLCBZb25zZWkgVW5pdmVyc2l0eSBDb2xsZWdlIG9mIERlbnRpc3RyeSwgU2Vv
dWwsIFJlcHVibGljIG9mIEtvcmVhLiYjeEQ7VGhlcmFnZW4gQmlvIENvLiwgTHRkLCBTZW9uZ25h
bS1zaSwgUmVwdWJsaWMgb2YgS29yZWEuJiN4RDtEZXBhcnRtZW50IG9mIE9yYWwgUGF0aG9sb2d5
LCBZb25zZWkgVW5pdmVyc2l0eSBDb2xsZWdlIG9mIERlbnRpc3RyeSwgU2VvdWwsIFJlcHVibGlj
IG9mIEtvcmVhLjwvYXV0aC1hZGRyZXNzPjx0aXRsZXM+PHRpdGxlPkxvbmdpdHVkaW5hbCBkZXRl
Y3Rpb24gb2Ygc29tYXRpYyBtdXRhdGlvbnMgaW4gc2FsaXZhIGFuZCBwbGFzbWEgZm9yIHRoZSBz
dXJ2ZWlsbGFuY2Ugb2Ygb3JhbCBzcXVhbW91cyBjZWxsIGNhcmNpbm9tYXM8L3RpdGxlPjxzZWNv
bmRhcnktdGl0bGU+UExvUyBPbmU8L3NlY29uZGFyeS10aXRsZT48L3RpdGxlcz48cGVyaW9kaWNh
bD48ZnVsbC10aXRsZT5QTG9TIE9uZTwvZnVsbC10aXRsZT48L3BlcmlvZGljYWw+PHBhZ2VzPmUw
MjU2OTc5PC9wYWdlcz48dm9sdW1lPjE2PC92b2x1bWU+PG51bWJlcj45PC9udW1iZXI+PGVkaXRp
b24+MjAyMTA5MDM8L2VkaXRpb24+PGtleXdvcmRzPjxrZXl3b3JkPkFnZWQ8L2tleXdvcmQ+PGtl
eXdvcmQ+QmlvbWFya2VycywgVHVtb3IvbWV0YWJvbGlzbTwva2V5d29yZD48a2V5d29yZD4qQ2Fy
Y2lub21hLCBTcXVhbW91cyBDZWxsL2RpYWdub3Npcy9tZXRhYm9saXNtPC9rZXl3b3JkPjxrZXl3
b3JkPkNpcmN1bGF0aW5nIFR1bW9yIEROQS8qbWV0YWJvbGlzbTwva2V5d29yZD48a2V5d29yZD5G
ZW1hbGU8L2tleXdvcmQ+PGtleXdvcmQ+SHVtYW5zPC9rZXl3b3JkPjxrZXl3b3JkPkxpcXVpZCBC
aW9wc3kvKm1ldGhvZHM8L2tleXdvcmQ+PGtleXdvcmQ+TG9uZ2l0dWRpbmFsIFN0dWRpZXM8L2tl
eXdvcmQ+PGtleXdvcmQ+TWFsZTwva2V5d29yZD48a2V5d29yZD5NaWRkbGUgQWdlZDwva2V5d29y
ZD48a2V5d29yZD4qTW91dGggTmVvcGxhc21zL2RpYWdub3Npcy9tZXRhYm9saXNtPC9rZXl3b3Jk
PjxrZXl3b3JkPk5lb3BsYXNtIFJlY3VycmVuY2UsIExvY2FsPC9rZXl3b3JkPjxrZXl3b3JkPlNh
bGl2YS9tZXRhYm9saXNtPC9rZXl3b3JkPjwva2V5d29yZHM+PGRhdGVzPjx5ZWFyPjIwMjE8L3ll
YXI+PC9kYXRlcz48aXNibj4xOTMyLTYyMDM8L2lzYm4+PGFjY2Vzc2lvbi1udW0+MzQ0Nzg0NzI8
L2FjY2Vzc2lvbi1udW0+PHVybHM+PC91cmxzPjxjdXN0b20xPkhTSywgSllQLCBhbmQgSkFQLCB3
aG8gYXJlIGVtcGxveWVlcyBvZiBUaGVyYWdlbiBCaW8sIHNvbGVseSBjb250cmlidXRlIHRoZWly
IHNjaWVudGlmaWMgZXhwZXJ0aXNlIGFuZCBrbm93bGVkZ2UgdG8gY29uZHVjdCBuZXh0LWdlbmVy
YXRpb24gc2VxdWVuY2luZyBhbmQgYmlvaW5mb3JtYXRpY3MgYW5hbHlzaXMgZm9yIHRoaXMgc3R1
ZHkuIFRoZXkgZG8gbm90IGhhdmUgYW55IGNvbXBldGluZyBpbnRlcmVzdHMuIEFsc28sIEkgd291
bGQgbGlrZSB0byBkZWNsYXJlIHRoYXQgVGhlcmFnZW4gQmlvIGRpZCBub3QgcHJvdmlkZSBhbnkg
ZnVuZGluZyBmb3IgdGhpcyBzdHVkeSBhbmQgZG9lcyBub3QgYWx0ZXIgbXkgYWRoZXJlbmNlIHRv
IFBMT1MgT05FIHBvbGljaWVzIG9uIHNoYXJpbmcgZGF0YSBhbmQgbWF0ZXJpYWxzLjwvY3VzdG9t
MT48Y3VzdG9tMj5QTUM4NDE1NTkyPC9jdXN0b20yPjxlbGVjdHJvbmljLXJlc291cmNlLW51bT4x
MC4xMzcxL2pvdXJuYWwucG9uZS4wMjU2OTc5PC9lbGVjdHJvbmljLXJlc291cmNlLW51bT48cmVt
b3RlLWRhdGFiYXNlLXByb3ZpZGVyPk5MTTwvcmVtb3RlLWRhdGFiYXNlLXByb3ZpZGVyPjxsYW5n
dWFnZT5lbmc8L2xhbmd1YWdlPjwvcmVjb3JkPjwvQ2l0ZT48L0VuZE5vdGU+AG==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CD29EE">
              <w:rPr>
                <w:rFonts w:ascii="Times New Roman" w:eastAsia="Times New Roman" w:hAnsi="Times New Roman" w:cs="Times New Roman"/>
                <w:b w:val="0"/>
                <w:bCs w:val="0"/>
                <w:noProof/>
                <w:color w:val="000000"/>
                <w:kern w:val="0"/>
                <w:sz w:val="16"/>
                <w:szCs w:val="16"/>
                <w:vertAlign w:val="superscript"/>
                <w14:ligatures w14:val="none"/>
              </w:rPr>
              <w:t>4</w:t>
            </w:r>
            <w:r>
              <w:rPr>
                <w:rFonts w:ascii="Times New Roman" w:eastAsia="Times New Roman" w:hAnsi="Times New Roman" w:cs="Times New Roman"/>
                <w:color w:val="000000"/>
                <w:kern w:val="0"/>
                <w:sz w:val="16"/>
                <w:szCs w:val="16"/>
                <w14:ligatures w14:val="none"/>
              </w:rPr>
              <w:fldChar w:fldCharType="end"/>
            </w:r>
          </w:p>
        </w:tc>
        <w:tc>
          <w:tcPr>
            <w:tcW w:w="2453" w:type="dxa"/>
          </w:tcPr>
          <w:p w14:paraId="73B1154C"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examine the feasibility of serial liquid biopsy in detecting MRD in patients with oral cancer.</w:t>
            </w:r>
          </w:p>
          <w:p w14:paraId="57858D5D"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57667668"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public of Korea</w:t>
            </w:r>
          </w:p>
        </w:tc>
        <w:tc>
          <w:tcPr>
            <w:tcW w:w="1170" w:type="dxa"/>
            <w:noWrap/>
            <w:hideMark/>
          </w:tcPr>
          <w:p w14:paraId="10D951AB" w14:textId="4C710556"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463C37CF"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8</w:t>
            </w:r>
          </w:p>
        </w:tc>
        <w:tc>
          <w:tcPr>
            <w:tcW w:w="2430" w:type="dxa"/>
            <w:noWrap/>
            <w:hideMark/>
          </w:tcPr>
          <w:p w14:paraId="0F35E2BC"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w:t>
            </w:r>
          </w:p>
        </w:tc>
        <w:tc>
          <w:tcPr>
            <w:tcW w:w="1800" w:type="dxa"/>
            <w:noWrap/>
            <w:hideMark/>
          </w:tcPr>
          <w:p w14:paraId="2147F44E"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1</w:t>
            </w:r>
          </w:p>
        </w:tc>
        <w:tc>
          <w:tcPr>
            <w:tcW w:w="990" w:type="dxa"/>
            <w:noWrap/>
            <w:hideMark/>
          </w:tcPr>
          <w:p w14:paraId="60741C0A"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4‡</w:t>
            </w:r>
          </w:p>
        </w:tc>
        <w:tc>
          <w:tcPr>
            <w:tcW w:w="1530" w:type="dxa"/>
          </w:tcPr>
          <w:p w14:paraId="35AE74BD" w14:textId="46C5BE71" w:rsidR="0082036E" w:rsidRDefault="00B54A29"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Surgery, </w:t>
            </w:r>
            <w:r w:rsidRPr="00617EDE">
              <w:rPr>
                <w:rFonts w:ascii="Times New Roman" w:eastAsia="Times New Roman" w:hAnsi="Times New Roman" w:cs="Times New Roman"/>
                <w:color w:val="000000"/>
                <w:kern w:val="0"/>
                <w:sz w:val="16"/>
                <w:szCs w:val="16"/>
                <w14:ligatures w14:val="none"/>
              </w:rPr>
              <w:t>chemotherapy and</w:t>
            </w:r>
            <w:r>
              <w:rPr>
                <w:rFonts w:ascii="Times New Roman" w:eastAsia="Times New Roman" w:hAnsi="Times New Roman" w:cs="Times New Roman"/>
                <w:color w:val="000000"/>
                <w:kern w:val="0"/>
                <w:sz w:val="16"/>
                <w:szCs w:val="16"/>
                <w14:ligatures w14:val="none"/>
              </w:rPr>
              <w:t>/or</w:t>
            </w:r>
            <w:r w:rsidRPr="00617EDE">
              <w:rPr>
                <w:rFonts w:ascii="Times New Roman" w:eastAsia="Times New Roman" w:hAnsi="Times New Roman" w:cs="Times New Roman"/>
                <w:color w:val="000000"/>
                <w:kern w:val="0"/>
                <w:sz w:val="16"/>
                <w:szCs w:val="16"/>
                <w14:ligatures w14:val="none"/>
              </w:rPr>
              <w:t xml:space="preserve"> radiation therapy</w:t>
            </w:r>
          </w:p>
        </w:tc>
        <w:tc>
          <w:tcPr>
            <w:tcW w:w="1440" w:type="dxa"/>
          </w:tcPr>
          <w:p w14:paraId="3D929373" w14:textId="54B35AEB"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mutation detection</w:t>
            </w:r>
            <w:r w:rsidR="0062535B">
              <w:rPr>
                <w:rFonts w:ascii="Times New Roman" w:eastAsia="Times New Roman" w:hAnsi="Times New Roman" w:cs="Times New Roman"/>
                <w:color w:val="000000"/>
                <w:kern w:val="0"/>
                <w:sz w:val="16"/>
                <w:szCs w:val="16"/>
                <w14:ligatures w14:val="none"/>
              </w:rPr>
              <w:t xml:space="preserve"> (</w:t>
            </w:r>
            <w:r w:rsidR="006D4784" w:rsidRPr="00E8388C">
              <w:rPr>
                <w:rFonts w:ascii="Times New Roman" w:eastAsia="Times New Roman" w:hAnsi="Times New Roman" w:cs="Times New Roman"/>
                <w:i/>
                <w:iCs/>
                <w:color w:val="000000"/>
                <w:kern w:val="0"/>
                <w:sz w:val="16"/>
                <w:szCs w:val="16"/>
                <w14:ligatures w14:val="none"/>
              </w:rPr>
              <w:t xml:space="preserve">CASP8, TP53, CASP8, AJUBA, CDKN2A, </w:t>
            </w:r>
            <w:r w:rsidR="006D4784" w:rsidRPr="00E8388C">
              <w:rPr>
                <w:rFonts w:ascii="Times New Roman" w:eastAsia="Times New Roman" w:hAnsi="Times New Roman" w:cs="Times New Roman"/>
                <w:color w:val="000000"/>
                <w:kern w:val="0"/>
                <w:sz w:val="16"/>
                <w:szCs w:val="16"/>
                <w14:ligatures w14:val="none"/>
              </w:rPr>
              <w:t>and</w:t>
            </w:r>
            <w:r w:rsidR="006D4784" w:rsidRPr="00E8388C">
              <w:rPr>
                <w:rFonts w:ascii="Times New Roman" w:eastAsia="Times New Roman" w:hAnsi="Times New Roman" w:cs="Times New Roman"/>
                <w:i/>
                <w:iCs/>
                <w:color w:val="000000"/>
                <w:kern w:val="0"/>
                <w:sz w:val="16"/>
                <w:szCs w:val="16"/>
                <w14:ligatures w14:val="none"/>
              </w:rPr>
              <w:t xml:space="preserve"> NOTCH1</w:t>
            </w:r>
            <w:r w:rsidR="0062535B">
              <w:rPr>
                <w:rFonts w:ascii="Times New Roman" w:eastAsia="Times New Roman" w:hAnsi="Times New Roman" w:cs="Times New Roman"/>
                <w:i/>
                <w:iCs/>
                <w:color w:val="000000"/>
                <w:kern w:val="0"/>
                <w:sz w:val="16"/>
                <w:szCs w:val="16"/>
                <w14:ligatures w14:val="none"/>
              </w:rPr>
              <w:t>)</w:t>
            </w:r>
          </w:p>
        </w:tc>
        <w:tc>
          <w:tcPr>
            <w:tcW w:w="1620" w:type="dxa"/>
            <w:noWrap/>
            <w:hideMark/>
          </w:tcPr>
          <w:p w14:paraId="71B44F03" w14:textId="610CA7EA"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p>
          <w:p w14:paraId="6164A551" w14:textId="2D481163"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and post-treatment)</w:t>
            </w:r>
          </w:p>
        </w:tc>
        <w:tc>
          <w:tcPr>
            <w:tcW w:w="1890" w:type="dxa"/>
          </w:tcPr>
          <w:p w14:paraId="53781B71" w14:textId="77777777" w:rsidR="00C00D91" w:rsidRPr="00C00D91" w:rsidRDefault="00C00D91" w:rsidP="00C00D9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C00D91">
              <w:rPr>
                <w:rFonts w:ascii="Times New Roman" w:eastAsia="Times New Roman" w:hAnsi="Times New Roman" w:cs="Times New Roman"/>
                <w:color w:val="000000"/>
                <w:kern w:val="0"/>
                <w:sz w:val="16"/>
                <w:szCs w:val="16"/>
                <w14:ligatures w14:val="none"/>
              </w:rPr>
              <w:t>SureSelect XT Human All Exon V5 Capture library for</w:t>
            </w:r>
          </w:p>
          <w:p w14:paraId="5E1F42D2" w14:textId="41C19904" w:rsidR="0082036E" w:rsidRPr="00C00D91" w:rsidRDefault="00C00D91" w:rsidP="00C00D91">
            <w:pPr>
              <w:cnfStyle w:val="000000100000" w:firstRow="0" w:lastRow="0" w:firstColumn="0" w:lastColumn="0" w:oddVBand="0" w:evenVBand="0" w:oddHBand="1" w:evenHBand="0" w:firstRowFirstColumn="0" w:firstRowLastColumn="0" w:lastRowFirstColumn="0" w:lastRowLastColumn="0"/>
              <w:rPr>
                <w:sz w:val="16"/>
                <w:szCs w:val="16"/>
              </w:rPr>
            </w:pPr>
            <w:r w:rsidRPr="00C00D91">
              <w:rPr>
                <w:rFonts w:ascii="Times New Roman" w:eastAsia="Times New Roman" w:hAnsi="Times New Roman" w:cs="Times New Roman"/>
                <w:color w:val="000000"/>
                <w:kern w:val="0"/>
                <w:sz w:val="16"/>
                <w:szCs w:val="16"/>
                <w14:ligatures w14:val="none"/>
              </w:rPr>
              <w:t>WES or oral cancer-specific customized gene panel was used for targeted deep sequencing, performed on the NovaSeq 6000 (Illumina) platform.</w:t>
            </w:r>
          </w:p>
        </w:tc>
        <w:tc>
          <w:tcPr>
            <w:tcW w:w="810" w:type="dxa"/>
            <w:noWrap/>
            <w:hideMark/>
          </w:tcPr>
          <w:p w14:paraId="0978796A" w14:textId="77777777"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82036E" w:rsidRPr="00DD3A70" w14:paraId="771C7742"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59004931" w14:textId="515A6213"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de Jesus et al. 2020</w:t>
            </w:r>
            <w:r>
              <w:rPr>
                <w:rFonts w:ascii="Times New Roman" w:eastAsia="Times New Roman" w:hAnsi="Times New Roman" w:cs="Times New Roman"/>
                <w:color w:val="000000"/>
                <w:kern w:val="0"/>
                <w:sz w:val="16"/>
                <w:szCs w:val="16"/>
                <w14:ligatures w14:val="none"/>
              </w:rPr>
              <w:fldChar w:fldCharType="begin">
                <w:fldData xml:space="preserve">PEVuZE5vdGU+PENpdGU+PEF1dGhvcj5kZSBKZXN1czwvQXV0aG9yPjxZZWFyPjIwMjA8L1llYXI+
PFJlY051bT4xMTMxPC9SZWNOdW0+PERpc3BsYXlUZXh0PjxzdHlsZSBmYWNlPSJzdXBlcnNjcmlw
dCI+NTwvc3R5bGU+PC9EaXNwbGF5VGV4dD48cmVjb3JkPjxyZWMtbnVtYmVyPjExMzE8L3JlYy1u
dW1iZXI+PGZvcmVpZ24ta2V5cz48a2V5IGFwcD0iRU4iIGRiLWlkPSJzMHc5cHNmdHF2ZHNyM2Vh
OWZheHowczN2cjVzMHo1MHh6ZTAiIHRpbWVzdGFtcD0iMTcyNjA4NDg4MyI+MTEzMTwva2V5Pjwv
Zm9yZWlnbi1rZXlzPjxyZWYtdHlwZSBuYW1lPSJKb3VybmFsIEFydGljbGUiPjE3PC9yZWYtdHlw
ZT48Y29udHJpYnV0b3JzPjxhdXRob3JzPjxhdXRob3I+ZGUgSmVzdXMsIEwuIE0uPC9hdXRob3I+
PGF1dGhvcj5Eb3MgUmVpcywgTS4gQi48L2F1dGhvcj48YXV0aG9yPkNhcnZhbGhvLCBSLiBTLjwv
YXV0aG9yPjxhdXRob3I+U2NhcHVsYXRlbXBvIE5ldG8sIEMuPC9hdXRob3I+PGF1dGhvcj5kZSBB
bG1laWRhLCBHLiBDLjwvYXV0aG9yPjxhdXRob3I+TGF1cywgQS4gQy48L2F1dGhvcj48YXV0aG9y
Pk1hcmN6eW5za2ksIEcuIFQuPC9hdXRob3I+PGF1dGhvcj5MZWFsLCBMLiBGLjwvYXV0aG9yPjxh
dXRob3I+TWVsZW5kZXosIE0uIEUuPC9hdXRob3I+PGF1dGhvcj5kZSBNYXJjaGksIFAuPC9hdXRo
b3I+PGF1dGhvcj5NYW51ZWwgUmVpcywgUi48L2F1dGhvcj48YXV0aG9yPkNhcnZhbGhvLCBBLiBM
LjwvYXV0aG9yPjxhdXRob3I+ZGUgQ2FydmFsaG8sIEEuIEMuPC9hdXRob3I+PC9hdXRob3JzPjwv
Y29udHJpYnV0b3JzPjxhdXRoLWFkZHJlc3M+TW9sZWN1bGFyIE9uY29sb2d5IFJlc2VhcmNoIENl
bnRlciwgQmFycmV0b3MgQ2FuY2VyIEhvc3BpdGFsLCBCYXJyZXRvcywgQnJhemlsLiYjeEQ7UmVz
ZWFyY2ggU3VwcG9ydCBDZW50ZXIsIEJhcnJldG9zIENhbmNlciBIb3NwaXRhbCwgQmFycmV0b3Ms
IEJyYXppbC4mI3hEO0RlcGFydG1lbnQgb2YgUGF0aG9sb2d5LCBCYXJyZXRvcyBDYW5jZXIgSG9z
cGl0YWwsIEJhcnJldG9zLCBCcmF6aWwuJiN4RDtQZWzDqSBMaXR0bGUgUHJpbmNlIFJlc2VhcmNo
IEluc3RpdHV0ZSwgQ3VyaXRpYmEsIEJyYXppbC4mI3hEO0xpdHRsZSBQcmluY2UgQ29tcGxleCwg
Q3VyaXRpYmEsIEJyYXppbC4mI3hEO0RlcGFydG1lbnQgb2YgTWVkaWNhbCBPbmNvbG9neSwgQmFy
cmV0b3MgQ2FuY2VyIEhvc3BpdGFsLCBCYXJyZXRvcywgQnJhemlsLiYjeEQ7TGlmZSBhbmQgSGVh
bHRoIFNjaWVuY2VzIFJlc2VhcmNoIEluc3RpdHV0ZSAoSUNWUyksIE1lZGljYWwgU2Nob29sLCBV
bml2ZXJzaXR5IG9mIE1pbmhvLCBCcmFnYSwgUG9ydHVnYWwuJiN4RDtJQ1ZTLzNCJmFwb3M7cy1Q
VCBHb3Zlcm5tZW50IEFzc29jaWF0ZSBMYWJvcmF0b3J5LCBCcmFnYS9HdWltYXLDo2VzLCBQb3J0
dWdhbC48L2F1dGgtYWRkcmVzcz48dGl0bGVzPjx0aXRsZT5GZWFzaWJpbGl0eSBvZiBtZXRoeWxh
dGVkIGN0RE5BIGRldGVjdGlvbiBpbiBwbGFzbWEgc2FtcGxlcyBvZiBvcm9waGFyeW5nZWFsIHNx
dWFtb3VzIGNlbGwgY2FyY2lub21hIHBhdGllbnRzPC90aXRsZT48c2Vjb25kYXJ5LXRpdGxlPkhl
YWQgTmVjazwvc2Vjb25kYXJ5LXRpdGxlPjwvdGl0bGVzPjxwZXJpb2RpY2FsPjxmdWxsLXRpdGxl
PkhlYWQgTmVjazwvZnVsbC10aXRsZT48L3BlcmlvZGljYWw+PHBhZ2VzPjMzMDctMzMxNTwvcGFn
ZXM+PHZvbHVtZT40Mjwvdm9sdW1lPjxudW1iZXI+MTE8L251bWJlcj48ZWRpdGlvbj4yMDIwMDcy
MDwvZWRpdGlvbj48a2V5d29yZHM+PGtleXdvcmQ+KkNpcmN1bGF0aW5nIFR1bW9yIEROQS9nZW5l
dGljczwva2V5d29yZD48a2V5d29yZD5ETkEgTWV0aHlsYXRpb248L2tleXdvcmQ+PGtleXdvcmQ+
RmVhc2liaWxpdHkgU3R1ZGllczwva2V5d29yZD48a2V5d29yZD4qSGVhZCBhbmQgTmVjayBOZW9w
bGFzbXM8L2tleXdvcmQ+PGtleXdvcmQ+SHVtYW5zPC9rZXl3b3JkPjxrZXl3b3JkPk9yb3BoYXJ5
bmdlYWwgTmVvcGxhc21zPC9rZXl3b3JkPjxrZXl3b3JkPlNxdWFtb3VzIENlbGwgQ2FyY2lub21h
IG9mIEhlYWQgYW5kIE5lY2s8L2tleXdvcmQ+PGtleXdvcmQ+T3BTQ0M8L2tleXdvcmQ+PGtleXdv
cmQ+YmlvbWFya2Vyczwva2V5d29yZD48a2V5d29yZD5kaWdpdGFsIFBDUjwva2V5d29yZD48a2V5
d29yZD5mb2xsb3ctdXA8L2tleXdvcmQ+PGtleXdvcmQ+bGlxdWlkIGJpb3BzeTwva2V5d29yZD48
L2tleXdvcmRzPjxkYXRlcz48eWVhcj4yMDIwPC95ZWFyPjxwdWItZGF0ZXM+PGRhdGU+Tm92PC9k
YXRlPjwvcHViLWRhdGVzPjwvZGF0ZXM+PGlzYm4+MTA0My0zMDc0PC9pc2JuPjxhY2Nlc3Npb24t
bnVtPjMyNjg3MjUxPC9hY2Nlc3Npb24tbnVtPjx1cmxzPjwvdXJscz48ZWxlY3Ryb25pYy1yZXNv
dXJjZS1udW0+MTAuMTAwMi9oZWQuMjYzODU8L2VsZWN0cm9uaWMtcmVzb3VyY2UtbnVtPjxyZW1v
dGUtZGF0YWJhc2UtcHJvdmlkZXI+TkxNPC9yZW1vdGUtZGF0YWJhc2UtcHJvdmlkZXI+PGxhbmd1
YWdlPmVuZzwvbGFuZ3VhZ2U+PC9yZWNvcmQ+PC9DaXRlPjwvRW5kTm90ZT5=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kZSBKZXN1czwvQXV0aG9yPjxZZWFyPjIwMjA8L1llYXI+
PFJlY051bT4xMTMxPC9SZWNOdW0+PERpc3BsYXlUZXh0PjxzdHlsZSBmYWNlPSJzdXBlcnNjcmlw
dCI+NTwvc3R5bGU+PC9EaXNwbGF5VGV4dD48cmVjb3JkPjxyZWMtbnVtYmVyPjExMzE8L3JlYy1u
dW1iZXI+PGZvcmVpZ24ta2V5cz48a2V5IGFwcD0iRU4iIGRiLWlkPSJzMHc5cHNmdHF2ZHNyM2Vh
OWZheHowczN2cjVzMHo1MHh6ZTAiIHRpbWVzdGFtcD0iMTcyNjA4NDg4MyI+MTEzMTwva2V5Pjwv
Zm9yZWlnbi1rZXlzPjxyZWYtdHlwZSBuYW1lPSJKb3VybmFsIEFydGljbGUiPjE3PC9yZWYtdHlw
ZT48Y29udHJpYnV0b3JzPjxhdXRob3JzPjxhdXRob3I+ZGUgSmVzdXMsIEwuIE0uPC9hdXRob3I+
PGF1dGhvcj5Eb3MgUmVpcywgTS4gQi48L2F1dGhvcj48YXV0aG9yPkNhcnZhbGhvLCBSLiBTLjwv
YXV0aG9yPjxhdXRob3I+U2NhcHVsYXRlbXBvIE5ldG8sIEMuPC9hdXRob3I+PGF1dGhvcj5kZSBB
bG1laWRhLCBHLiBDLjwvYXV0aG9yPjxhdXRob3I+TGF1cywgQS4gQy48L2F1dGhvcj48YXV0aG9y
Pk1hcmN6eW5za2ksIEcuIFQuPC9hdXRob3I+PGF1dGhvcj5MZWFsLCBMLiBGLjwvYXV0aG9yPjxh
dXRob3I+TWVsZW5kZXosIE0uIEUuPC9hdXRob3I+PGF1dGhvcj5kZSBNYXJjaGksIFAuPC9hdXRo
b3I+PGF1dGhvcj5NYW51ZWwgUmVpcywgUi48L2F1dGhvcj48YXV0aG9yPkNhcnZhbGhvLCBBLiBM
LjwvYXV0aG9yPjxhdXRob3I+ZGUgQ2FydmFsaG8sIEEuIEMuPC9hdXRob3I+PC9hdXRob3JzPjwv
Y29udHJpYnV0b3JzPjxhdXRoLWFkZHJlc3M+TW9sZWN1bGFyIE9uY29sb2d5IFJlc2VhcmNoIENl
bnRlciwgQmFycmV0b3MgQ2FuY2VyIEhvc3BpdGFsLCBCYXJyZXRvcywgQnJhemlsLiYjeEQ7UmVz
ZWFyY2ggU3VwcG9ydCBDZW50ZXIsIEJhcnJldG9zIENhbmNlciBIb3NwaXRhbCwgQmFycmV0b3Ms
IEJyYXppbC4mI3hEO0RlcGFydG1lbnQgb2YgUGF0aG9sb2d5LCBCYXJyZXRvcyBDYW5jZXIgSG9z
cGl0YWwsIEJhcnJldG9zLCBCcmF6aWwuJiN4RDtQZWzDqSBMaXR0bGUgUHJpbmNlIFJlc2VhcmNo
IEluc3RpdHV0ZSwgQ3VyaXRpYmEsIEJyYXppbC4mI3hEO0xpdHRsZSBQcmluY2UgQ29tcGxleCwg
Q3VyaXRpYmEsIEJyYXppbC4mI3hEO0RlcGFydG1lbnQgb2YgTWVkaWNhbCBPbmNvbG9neSwgQmFy
cmV0b3MgQ2FuY2VyIEhvc3BpdGFsLCBCYXJyZXRvcywgQnJhemlsLiYjeEQ7TGlmZSBhbmQgSGVh
bHRoIFNjaWVuY2VzIFJlc2VhcmNoIEluc3RpdHV0ZSAoSUNWUyksIE1lZGljYWwgU2Nob29sLCBV
bml2ZXJzaXR5IG9mIE1pbmhvLCBCcmFnYSwgUG9ydHVnYWwuJiN4RDtJQ1ZTLzNCJmFwb3M7cy1Q
VCBHb3Zlcm5tZW50IEFzc29jaWF0ZSBMYWJvcmF0b3J5LCBCcmFnYS9HdWltYXLDo2VzLCBQb3J0
dWdhbC48L2F1dGgtYWRkcmVzcz48dGl0bGVzPjx0aXRsZT5GZWFzaWJpbGl0eSBvZiBtZXRoeWxh
dGVkIGN0RE5BIGRldGVjdGlvbiBpbiBwbGFzbWEgc2FtcGxlcyBvZiBvcm9waGFyeW5nZWFsIHNx
dWFtb3VzIGNlbGwgY2FyY2lub21hIHBhdGllbnRzPC90aXRsZT48c2Vjb25kYXJ5LXRpdGxlPkhl
YWQgTmVjazwvc2Vjb25kYXJ5LXRpdGxlPjwvdGl0bGVzPjxwZXJpb2RpY2FsPjxmdWxsLXRpdGxl
PkhlYWQgTmVjazwvZnVsbC10aXRsZT48L3BlcmlvZGljYWw+PHBhZ2VzPjMzMDctMzMxNTwvcGFn
ZXM+PHZvbHVtZT40Mjwvdm9sdW1lPjxudW1iZXI+MTE8L251bWJlcj48ZWRpdGlvbj4yMDIwMDcy
MDwvZWRpdGlvbj48a2V5d29yZHM+PGtleXdvcmQ+KkNpcmN1bGF0aW5nIFR1bW9yIEROQS9nZW5l
dGljczwva2V5d29yZD48a2V5d29yZD5ETkEgTWV0aHlsYXRpb248L2tleXdvcmQ+PGtleXdvcmQ+
RmVhc2liaWxpdHkgU3R1ZGllczwva2V5d29yZD48a2V5d29yZD4qSGVhZCBhbmQgTmVjayBOZW9w
bGFzbXM8L2tleXdvcmQ+PGtleXdvcmQ+SHVtYW5zPC9rZXl3b3JkPjxrZXl3b3JkPk9yb3BoYXJ5
bmdlYWwgTmVvcGxhc21zPC9rZXl3b3JkPjxrZXl3b3JkPlNxdWFtb3VzIENlbGwgQ2FyY2lub21h
IG9mIEhlYWQgYW5kIE5lY2s8L2tleXdvcmQ+PGtleXdvcmQ+T3BTQ0M8L2tleXdvcmQ+PGtleXdv
cmQ+YmlvbWFya2Vyczwva2V5d29yZD48a2V5d29yZD5kaWdpdGFsIFBDUjwva2V5d29yZD48a2V5
d29yZD5mb2xsb3ctdXA8L2tleXdvcmQ+PGtleXdvcmQ+bGlxdWlkIGJpb3BzeTwva2V5d29yZD48
L2tleXdvcmRzPjxkYXRlcz48eWVhcj4yMDIwPC95ZWFyPjxwdWItZGF0ZXM+PGRhdGU+Tm92PC9k
YXRlPjwvcHViLWRhdGVzPjwvZGF0ZXM+PGlzYm4+MTA0My0zMDc0PC9pc2JuPjxhY2Nlc3Npb24t
bnVtPjMyNjg3MjUxPC9hY2Nlc3Npb24tbnVtPjx1cmxzPjwvdXJscz48ZWxlY3Ryb25pYy1yZXNv
dXJjZS1udW0+MTAuMTAwMi9oZWQuMjYzODU8L2VsZWN0cm9uaWMtcmVzb3VyY2UtbnVtPjxyZW1v
dGUtZGF0YWJhc2UtcHJvdmlkZXI+TkxNPC9yZW1vdGUtZGF0YWJhc2UtcHJvdmlkZXI+PGxhbmd1
YWdlPmVuZzwvbGFuZ3VhZ2U+PC9yZWNvcmQ+PC9DaXRlPjwvRW5kTm90ZT5=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CD29EE">
              <w:rPr>
                <w:rFonts w:ascii="Times New Roman" w:eastAsia="Times New Roman" w:hAnsi="Times New Roman" w:cs="Times New Roman"/>
                <w:b w:val="0"/>
                <w:bCs w:val="0"/>
                <w:noProof/>
                <w:color w:val="000000"/>
                <w:kern w:val="0"/>
                <w:sz w:val="16"/>
                <w:szCs w:val="16"/>
                <w:vertAlign w:val="superscript"/>
                <w14:ligatures w14:val="none"/>
              </w:rPr>
              <w:t>5</w:t>
            </w:r>
            <w:r>
              <w:rPr>
                <w:rFonts w:ascii="Times New Roman" w:eastAsia="Times New Roman" w:hAnsi="Times New Roman" w:cs="Times New Roman"/>
                <w:color w:val="000000"/>
                <w:kern w:val="0"/>
                <w:sz w:val="16"/>
                <w:szCs w:val="16"/>
                <w14:ligatures w14:val="none"/>
              </w:rPr>
              <w:fldChar w:fldCharType="end"/>
            </w:r>
          </w:p>
        </w:tc>
        <w:tc>
          <w:tcPr>
            <w:tcW w:w="2453" w:type="dxa"/>
          </w:tcPr>
          <w:p w14:paraId="6B8B0A47"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evaluate methylation-based markers in plasma from OPSCC patients as emerging tools for accurate, noninvasive follow-up.</w:t>
            </w:r>
          </w:p>
          <w:p w14:paraId="75311D30"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00B40E2D"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Brazil</w:t>
            </w:r>
          </w:p>
        </w:tc>
        <w:tc>
          <w:tcPr>
            <w:tcW w:w="1170" w:type="dxa"/>
            <w:noWrap/>
            <w:hideMark/>
          </w:tcPr>
          <w:p w14:paraId="169073E5" w14:textId="26E68192"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21D8FD21"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7.7</w:t>
            </w:r>
          </w:p>
        </w:tc>
        <w:tc>
          <w:tcPr>
            <w:tcW w:w="2430" w:type="dxa"/>
            <w:noWrap/>
            <w:hideMark/>
          </w:tcPr>
          <w:p w14:paraId="1C73A0F9"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opharynx</w:t>
            </w:r>
          </w:p>
        </w:tc>
        <w:tc>
          <w:tcPr>
            <w:tcW w:w="1800" w:type="dxa"/>
            <w:noWrap/>
            <w:hideMark/>
          </w:tcPr>
          <w:p w14:paraId="1AF33CF6"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54; 32 with HPV-negative SCC, 21 with HPV-positive SCC</w:t>
            </w:r>
          </w:p>
        </w:tc>
        <w:tc>
          <w:tcPr>
            <w:tcW w:w="990" w:type="dxa"/>
            <w:noWrap/>
            <w:hideMark/>
          </w:tcPr>
          <w:p w14:paraId="00766E4E"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56</w:t>
            </w:r>
          </w:p>
        </w:tc>
        <w:tc>
          <w:tcPr>
            <w:tcW w:w="1530" w:type="dxa"/>
          </w:tcPr>
          <w:p w14:paraId="3B4E82D6" w14:textId="20F253FD" w:rsidR="0082036E" w:rsidRDefault="003D2C75"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w:t>
            </w:r>
            <w:r w:rsidRPr="00B32FD9">
              <w:rPr>
                <w:rFonts w:ascii="Times New Roman" w:eastAsia="Times New Roman" w:hAnsi="Times New Roman" w:cs="Times New Roman"/>
                <w:color w:val="000000"/>
                <w:kern w:val="0"/>
                <w:sz w:val="16"/>
                <w:szCs w:val="16"/>
                <w14:ligatures w14:val="none"/>
              </w:rPr>
              <w:t xml:space="preserve">urgery with or without adjuvant </w:t>
            </w:r>
            <w:r w:rsidRPr="00617EDE">
              <w:rPr>
                <w:rFonts w:ascii="Times New Roman" w:eastAsia="Times New Roman" w:hAnsi="Times New Roman" w:cs="Times New Roman"/>
                <w:color w:val="000000"/>
                <w:kern w:val="0"/>
                <w:sz w:val="16"/>
                <w:szCs w:val="16"/>
                <w14:ligatures w14:val="none"/>
              </w:rPr>
              <w:t>radiation therapy</w:t>
            </w:r>
            <w:r>
              <w:rPr>
                <w:rFonts w:ascii="Times New Roman" w:eastAsia="Times New Roman" w:hAnsi="Times New Roman" w:cs="Times New Roman"/>
                <w:color w:val="000000"/>
                <w:kern w:val="0"/>
                <w:sz w:val="16"/>
                <w:szCs w:val="16"/>
                <w14:ligatures w14:val="none"/>
              </w:rPr>
              <w:t xml:space="preserve"> </w:t>
            </w:r>
            <w:r w:rsidR="00AF4224">
              <w:rPr>
                <w:rFonts w:ascii="Times New Roman" w:eastAsia="Times New Roman" w:hAnsi="Times New Roman" w:cs="Times New Roman"/>
                <w:color w:val="000000"/>
                <w:kern w:val="0"/>
                <w:sz w:val="16"/>
                <w:szCs w:val="16"/>
                <w14:ligatures w14:val="none"/>
              </w:rPr>
              <w:t>/</w:t>
            </w:r>
            <w:r w:rsidRPr="00EC6153">
              <w:rPr>
                <w:rFonts w:ascii="Times New Roman" w:eastAsia="Times New Roman" w:hAnsi="Times New Roman" w:cs="Times New Roman"/>
                <w:color w:val="000000"/>
                <w:kern w:val="0"/>
                <w:sz w:val="16"/>
                <w:szCs w:val="16"/>
                <w14:ligatures w14:val="none"/>
              </w:rPr>
              <w:t>chemo</w:t>
            </w:r>
            <w:r w:rsidR="00AF4224">
              <w:rPr>
                <w:rFonts w:ascii="Times New Roman" w:eastAsia="Times New Roman" w:hAnsi="Times New Roman" w:cs="Times New Roman"/>
                <w:color w:val="000000"/>
                <w:kern w:val="0"/>
                <w:sz w:val="16"/>
                <w:szCs w:val="16"/>
                <w14:ligatures w14:val="none"/>
              </w:rPr>
              <w:t>therapy</w:t>
            </w:r>
          </w:p>
        </w:tc>
        <w:tc>
          <w:tcPr>
            <w:tcW w:w="1440" w:type="dxa"/>
          </w:tcPr>
          <w:p w14:paraId="0AD0080E" w14:textId="5F8CE588"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methylation detection (</w:t>
            </w:r>
            <w:r w:rsidRPr="00A61AF0">
              <w:rPr>
                <w:rFonts w:ascii="Times New Roman" w:eastAsia="Times New Roman" w:hAnsi="Times New Roman" w:cs="Times New Roman"/>
                <w:i/>
                <w:iCs/>
                <w:color w:val="000000"/>
                <w:kern w:val="0"/>
                <w:sz w:val="16"/>
                <w:szCs w:val="16"/>
                <w14:ligatures w14:val="none"/>
              </w:rPr>
              <w:t xml:space="preserve">CCNA1, TIMP3, CDH8, </w:t>
            </w:r>
            <w:r w:rsidRPr="00A61AF0">
              <w:rPr>
                <w:rFonts w:ascii="Times New Roman" w:eastAsia="Times New Roman" w:hAnsi="Times New Roman" w:cs="Times New Roman"/>
                <w:color w:val="000000"/>
                <w:kern w:val="0"/>
                <w:sz w:val="16"/>
                <w:szCs w:val="16"/>
                <w14:ligatures w14:val="none"/>
              </w:rPr>
              <w:t>and</w:t>
            </w:r>
            <w:r>
              <w:rPr>
                <w:rFonts w:ascii="Times New Roman" w:eastAsia="Times New Roman" w:hAnsi="Times New Roman" w:cs="Times New Roman"/>
                <w:i/>
                <w:iCs/>
                <w:color w:val="000000"/>
                <w:kern w:val="0"/>
                <w:sz w:val="16"/>
                <w:szCs w:val="16"/>
                <w14:ligatures w14:val="none"/>
              </w:rPr>
              <w:t xml:space="preserve"> </w:t>
            </w:r>
            <w:r w:rsidRPr="00A61AF0">
              <w:rPr>
                <w:rFonts w:ascii="Times New Roman" w:eastAsia="Times New Roman" w:hAnsi="Times New Roman" w:cs="Times New Roman"/>
                <w:i/>
                <w:iCs/>
                <w:color w:val="000000"/>
                <w:kern w:val="0"/>
                <w:sz w:val="16"/>
                <w:szCs w:val="16"/>
                <w14:ligatures w14:val="none"/>
              </w:rPr>
              <w:t>DAPK</w:t>
            </w:r>
            <w:r>
              <w:rPr>
                <w:rFonts w:ascii="Times New Roman" w:eastAsia="Times New Roman" w:hAnsi="Times New Roman" w:cs="Times New Roman"/>
                <w:color w:val="000000"/>
                <w:kern w:val="0"/>
                <w:sz w:val="16"/>
                <w:szCs w:val="16"/>
                <w14:ligatures w14:val="none"/>
              </w:rPr>
              <w:t>)</w:t>
            </w:r>
          </w:p>
        </w:tc>
        <w:tc>
          <w:tcPr>
            <w:tcW w:w="1620" w:type="dxa"/>
            <w:noWrap/>
            <w:hideMark/>
          </w:tcPr>
          <w:p w14:paraId="78FCE656"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CR</w:t>
            </w:r>
          </w:p>
          <w:p w14:paraId="5A725E02" w14:textId="191D791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and post-treatment)</w:t>
            </w:r>
          </w:p>
        </w:tc>
        <w:tc>
          <w:tcPr>
            <w:tcW w:w="1890" w:type="dxa"/>
          </w:tcPr>
          <w:p w14:paraId="4A4295A1" w14:textId="576DE4A6"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ddPCR</w:t>
            </w:r>
          </w:p>
        </w:tc>
        <w:tc>
          <w:tcPr>
            <w:tcW w:w="810" w:type="dxa"/>
            <w:noWrap/>
            <w:hideMark/>
          </w:tcPr>
          <w:p w14:paraId="7782D686" w14:textId="0A5B6AAC"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2D0B16">
              <w:rPr>
                <w:rFonts w:ascii="Times New Roman" w:eastAsia="Times New Roman" w:hAnsi="Times New Roman" w:cs="Times New Roman"/>
                <w:color w:val="000000"/>
                <w:kern w:val="0"/>
                <w:sz w:val="16"/>
                <w:szCs w:val="16"/>
                <w14:ligatures w14:val="none"/>
              </w:rPr>
              <w:t>Sensitivity: 73%, Specificity: 100%</w:t>
            </w:r>
          </w:p>
        </w:tc>
      </w:tr>
      <w:tr w:rsidR="003278E6" w:rsidRPr="00DD3A70" w14:paraId="353ABDF4"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1A182015" w14:textId="246CD008"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de Vos et al. 2017</w:t>
            </w:r>
            <w:r>
              <w:rPr>
                <w:rFonts w:ascii="Times New Roman" w:eastAsia="Times New Roman" w:hAnsi="Times New Roman" w:cs="Times New Roman"/>
                <w:color w:val="000000"/>
                <w:kern w:val="0"/>
                <w:sz w:val="16"/>
                <w:szCs w:val="16"/>
                <w14:ligatures w14:val="none"/>
              </w:rPr>
              <w:fldChar w:fldCharType="begin">
                <w:fldData xml:space="preserve">PEVuZE5vdGU+PENpdGU+PEF1dGhvcj5kZSBWb3M8L0F1dGhvcj48WWVhcj4yMDE3PC9ZZWFyPjxS
ZWNOdW0+MTI0NzwvUmVjTnVtPjxEaXNwbGF5VGV4dD48c3R5bGUgZmFjZT0ic3VwZXJzY3JpcHQi
PjY8L3N0eWxlPjwvRGlzcGxheVRleHQ+PHJlY29yZD48cmVjLW51bWJlcj4xMjQ3PC9yZWMtbnVt
YmVyPjxmb3JlaWduLWtleXM+PGtleSBhcHA9IkVOIiBkYi1pZD0iczB3OXBzZnRxdmRzcjNlYTlm
YXh6MHMzdnI1czB6NTB4emUwIiB0aW1lc3RhbXA9IjE3MjYwODQ4ODMiPjEyNDc8L2tleT48L2Zv
cmVpZ24ta2V5cz48cmVmLXR5cGUgbmFtZT0iSm91cm5hbCBBcnRpY2xlIj4xNzwvcmVmLXR5cGU+
PGNvbnRyaWJ1dG9ycz48YXV0aG9ycz48YXV0aG9yPmRlIFZvcywgTC48L2F1dGhvcj48YXV0aG9y
PkdldmVuc2xlYmVuLCBILjwvYXV0aG9yPjxhdXRob3I+U2NocsO2Y2ssIEEuPC9hdXRob3I+PGF1
dGhvcj5GcmFuemVuLCBBLjwvYXV0aG9yPjxhdXRob3I+S3Jpc3RpYW5zZW4sIEcuPC9hdXRob3I+
PGF1dGhvcj5Cb290eiwgRi48L2F1dGhvcj48YXV0aG9yPkRpZXRyaWNoLCBELjwvYXV0aG9yPjwv
YXV0aG9ycz48L2NvbnRyaWJ1dG9ycz48YXV0aC1hZGRyZXNzPkRlcGFydG1lbnQgb2YgT3RvbGFy
eW5nb2xvZ3ksIFVuaXZlcnNpdHkgSG9zcGl0YWwgQm9ubiwgSGVhZCBhbmQgTmVjayBTdXJnZXJ5
LCBTaWdtdW5kLUZyZXVkLVN0ci4gMjUsIDUzMTI3IEJvbm4sIEdlcm1hbnkuJiN4RDtJbnN0aXR1
dGUgb2YgUGF0aG9sb2d5LCBVbml2ZXJzaXR5IEhvc3BpdGFsIEJvbm4gKFVLQiksIEJvbm4sIEdl
cm1hbnkuIElTTkk6IDAwMDAgMDAwMCA4Nzg2IDgwM1guIEdSSUQ6IGdyaWQuMTUwOTAuM2Q8L2F1
dGgtYWRkcmVzcz48dGl0bGVzPjx0aXRsZT5Db21wYXJpc29uIG9mIHF1YW50aWZpY2F0aW9uIGFs
Z29yaXRobXMgZm9yIGNpcmN1bGF0aW5nIGNlbGwtZnJlZSBETkEgbWV0aHlsYXRpb24gYmlvbWFy
a2VycyBpbiBibG9vZCBwbGFzbWEgZnJvbSBjYW5jZXIgcGF0aWVudHM8L3RpdGxlPjxzZWNvbmRh
cnktdGl0bGU+Q2xpbiBFcGlnZW5ldGljczwvc2Vjb25kYXJ5LXRpdGxlPjwvdGl0bGVzPjxwZXJp
b2RpY2FsPjxmdWxsLXRpdGxlPkNsaW4gRXBpZ2VuZXRpY3M8L2Z1bGwtdGl0bGU+PC9wZXJpb2Rp
Y2FsPjxwYWdlcz4xMjU8L3BhZ2VzPjx2b2x1bWU+OTwvdm9sdW1lPjxlZGl0aW9uPjIwMTcxMjAx
PC9lZGl0aW9uPjxrZXl3b3Jkcz48a2V5d29yZD5BbGdvcml0aG1zPC9rZXl3b3JkPjxrZXl3b3Jk
PkFyZWEgVW5kZXIgQ3VydmU8L2tleXdvcmQ+PGtleXdvcmQ+QmlvbWFya2VycywgVHVtb3IvYmxv
b2Q8L2tleXdvcmQ+PGtleXdvcmQ+Q2FyY2lub21hLCBTcXVhbW91cyBDZWxsL2Jsb29kLypkaWFn
bm9zaXMvZ2VuZXRpY3M8L2tleXdvcmQ+PGtleXdvcmQ+Q2FzZS1Db250cm9sIFN0dWRpZXM8L2tl
eXdvcmQ+PGtleXdvcmQ+Q2VsbC1GcmVlIE51Y2xlaWMgQWNpZHMvYmxvb2Q8L2tleXdvcmQ+PGtl
eXdvcmQ+KkROQSBNZXRoeWxhdGlvbjwva2V5d29yZD48a2V5d29yZD5FcGlnZW5lc2lzLCBHZW5l
dGljPC9rZXl3b3JkPjxrZXl3b3JkPkhlYWQgYW5kIE5lY2sgTmVvcGxhc21zL2Jsb29kLypkaWFn
bm9zaXMvZ2VuZXRpY3M8L2tleXdvcmQ+PGtleXdvcmQ+SG9tZW9kb21haW4gUHJvdGVpbnMvYmxv
b2QvKmdlbmV0aWNzPC9rZXl3b3JkPjxrZXl3b3JkPkh1bWFuczwva2V5d29yZD48a2V5d29yZD5T
ZW5zaXRpdml0eSBhbmQgU3BlY2lmaWNpdHk8L2tleXdvcmQ+PGtleXdvcmQ+U2VwdGlucy9ibG9v
ZC8qZ2VuZXRpY3M8L2tleXdvcmQ+PGtleXdvcmQ+U3F1YW1vdXMgQ2VsbCBDYXJjaW5vbWEgb2Yg
SGVhZCBhbmQgTmVjazwva2V5d29yZD48a2V5d29yZD5ETkEgbWV0aHlsYXRpb248L2tleXdvcmQ+
PGtleXdvcmQ+RGlhZ25vc3RpYyBhY2N1cmFjeTwva2V5d29yZD48a2V5d29yZD5GcmVlLWNpcmN1
bGF0aW5nIGNlbGwtZnJlZSBETkE8L2tleXdvcmQ+PGtleXdvcmQ+UXVhbnRpdGF0aXZlIHJlYWwt
dGltZSBQQ1I8L2tleXdvcmQ+PGtleXdvcmQ+UXVhc2ktZGlnaXRhbCBQQ1I8L2tleXdvcmQ+PGtl
eXdvcmQ+UmlzayBzdHJhdGlmaWNhdGlvbjwva2V5d29yZD48a2V5d29yZD5TZXB0OTwva2V5d29y
ZD48a2V5d29yZD5TaG94Mjwva2V5d29yZD48a2V5d29yZD7OlENULW1ldGhvZDwva2V5d29yZD48
a2V5d29yZD7OlM6UQ1QtbWV0aG9kPC9rZXl3b3JkPjwva2V5d29yZHM+PGRhdGVzPjx5ZWFyPjIw
MTc8L3llYXI+PC9kYXRlcz48aXNibj4xODY4LTcwNzUgKFByaW50KSYjeEQ7MTg2OC03MDc1PC9p
c2JuPjxhY2Nlc3Npb24tbnVtPjI5MjEzMzM5PC9hY2Nlc3Npb24tbnVtPjx1cmxzPjwvdXJscz48
Y3VzdG9tMT5FVEhJQ1MgQVBQUk9WQUwgQU5EIENPTlNFTlQgVE8gUEFSVElDSVBBVEU6IFRoZSBz
dHVkeSBwcm90b2NvbCB3YXMgYXBwcm92ZWQgYnkgdGhlIGV0aGljcyBjb21taXR0ZWUgb2YgdGhl
IFVuaXZlcnNpdHkgSG9zcGl0YWwgQm9ubiAodm90ZSBuby4gMjI0LzEyKS4gQWxsIHBhdGllbnRz
IHByb3ZpZGVkIHNpZ25lZCBpbmZvcm1lZCBjb25zZW50LiBDT05TRU5UIEZPUiBQVUJMSUNBVElP
TjogTm90IGFwcGxpY2FibGUuIENPTVBFVElORyBJTlRFUkVTVFM6IEREIGhhcyBiZWVuIGFuIGVt
cGxveWVlIGFuZCBpcyBhIGNvbnN1bHRhbnQgb2YgRXBpZ2Vub21pY3MgQUcsIGEgY29tcGFueSB0
aGF0IGFpbXMgdG8gY29tbWVyY2lhbGl6ZSB0aGUgRE5BIG1ldGh5bGF0aW9uIGJpb21hcmtlcnMg
U0VQVDkgYW5kIFNIT1gyLiBERCBpcyBjby1pbnZlbnRvciBhbmQgb3ducyBwYXRlbnRzIG9uIG1l
dGh5bGF0aW9uIGJpb21hcmtlcnMgYW5kIHJlbGF0ZWQgdGVjaG5vbG9naWVzLiBERCByZWNlaXZl
cyBpbnZlbnRvcuKAmXMgY29tcGVuc2F0aW9uIGZyb20gRXBpZ2Vub21pY3MgQUcuIFBVQkxJU0hF
UuKAmVMgTk9URTogU3ByaW5nZXIgTmF0dXJlIHJlbWFpbnMgbmV1dHJhbCB3aXRoIHJlZ2FyZCB0
byBqdXJpc2RpY3Rpb25hbCBjbGFpbXMgaW4gcHVibGlzaGVkIG1hcHMgYW5kIGluc3RpdHV0aW9u
YWwgYWZmaWxpYXRpb25zLjwvY3VzdG9tMT48Y3VzdG9tMj5QTUM1NzA5OTE4PC9jdXN0b20yPjxl
bGVjdHJvbmljLXJlc291cmNlLW51bT4xMC4xMTg2L3MxMzE0OC0wMTctMDQyNS00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kZSBWb3M8L0F1dGhvcj48WWVhcj4yMDE3PC9ZZWFyPjxS
ZWNOdW0+MTI0NzwvUmVjTnVtPjxEaXNwbGF5VGV4dD48c3R5bGUgZmFjZT0ic3VwZXJzY3JpcHQi
PjY8L3N0eWxlPjwvRGlzcGxheVRleHQ+PHJlY29yZD48cmVjLW51bWJlcj4xMjQ3PC9yZWMtbnVt
YmVyPjxmb3JlaWduLWtleXM+PGtleSBhcHA9IkVOIiBkYi1pZD0iczB3OXBzZnRxdmRzcjNlYTlm
YXh6MHMzdnI1czB6NTB4emUwIiB0aW1lc3RhbXA9IjE3MjYwODQ4ODMiPjEyNDc8L2tleT48L2Zv
cmVpZ24ta2V5cz48cmVmLXR5cGUgbmFtZT0iSm91cm5hbCBBcnRpY2xlIj4xNzwvcmVmLXR5cGU+
PGNvbnRyaWJ1dG9ycz48YXV0aG9ycz48YXV0aG9yPmRlIFZvcywgTC48L2F1dGhvcj48YXV0aG9y
PkdldmVuc2xlYmVuLCBILjwvYXV0aG9yPjxhdXRob3I+U2NocsO2Y2ssIEEuPC9hdXRob3I+PGF1
dGhvcj5GcmFuemVuLCBBLjwvYXV0aG9yPjxhdXRob3I+S3Jpc3RpYW5zZW4sIEcuPC9hdXRob3I+
PGF1dGhvcj5Cb290eiwgRi48L2F1dGhvcj48YXV0aG9yPkRpZXRyaWNoLCBELjwvYXV0aG9yPjwv
YXV0aG9ycz48L2NvbnRyaWJ1dG9ycz48YXV0aC1hZGRyZXNzPkRlcGFydG1lbnQgb2YgT3RvbGFy
eW5nb2xvZ3ksIFVuaXZlcnNpdHkgSG9zcGl0YWwgQm9ubiwgSGVhZCBhbmQgTmVjayBTdXJnZXJ5
LCBTaWdtdW5kLUZyZXVkLVN0ci4gMjUsIDUzMTI3IEJvbm4sIEdlcm1hbnkuJiN4RDtJbnN0aXR1
dGUgb2YgUGF0aG9sb2d5LCBVbml2ZXJzaXR5IEhvc3BpdGFsIEJvbm4gKFVLQiksIEJvbm4sIEdl
cm1hbnkuIElTTkk6IDAwMDAgMDAwMCA4Nzg2IDgwM1guIEdSSUQ6IGdyaWQuMTUwOTAuM2Q8L2F1
dGgtYWRkcmVzcz48dGl0bGVzPjx0aXRsZT5Db21wYXJpc29uIG9mIHF1YW50aWZpY2F0aW9uIGFs
Z29yaXRobXMgZm9yIGNpcmN1bGF0aW5nIGNlbGwtZnJlZSBETkEgbWV0aHlsYXRpb24gYmlvbWFy
a2VycyBpbiBibG9vZCBwbGFzbWEgZnJvbSBjYW5jZXIgcGF0aWVudHM8L3RpdGxlPjxzZWNvbmRh
cnktdGl0bGU+Q2xpbiBFcGlnZW5ldGljczwvc2Vjb25kYXJ5LXRpdGxlPjwvdGl0bGVzPjxwZXJp
b2RpY2FsPjxmdWxsLXRpdGxlPkNsaW4gRXBpZ2VuZXRpY3M8L2Z1bGwtdGl0bGU+PC9wZXJpb2Rp
Y2FsPjxwYWdlcz4xMjU8L3BhZ2VzPjx2b2x1bWU+OTwvdm9sdW1lPjxlZGl0aW9uPjIwMTcxMjAx
PC9lZGl0aW9uPjxrZXl3b3Jkcz48a2V5d29yZD5BbGdvcml0aG1zPC9rZXl3b3JkPjxrZXl3b3Jk
PkFyZWEgVW5kZXIgQ3VydmU8L2tleXdvcmQ+PGtleXdvcmQ+QmlvbWFya2VycywgVHVtb3IvYmxv
b2Q8L2tleXdvcmQ+PGtleXdvcmQ+Q2FyY2lub21hLCBTcXVhbW91cyBDZWxsL2Jsb29kLypkaWFn
bm9zaXMvZ2VuZXRpY3M8L2tleXdvcmQ+PGtleXdvcmQ+Q2FzZS1Db250cm9sIFN0dWRpZXM8L2tl
eXdvcmQ+PGtleXdvcmQ+Q2VsbC1GcmVlIE51Y2xlaWMgQWNpZHMvYmxvb2Q8L2tleXdvcmQ+PGtl
eXdvcmQ+KkROQSBNZXRoeWxhdGlvbjwva2V5d29yZD48a2V5d29yZD5FcGlnZW5lc2lzLCBHZW5l
dGljPC9rZXl3b3JkPjxrZXl3b3JkPkhlYWQgYW5kIE5lY2sgTmVvcGxhc21zL2Jsb29kLypkaWFn
bm9zaXMvZ2VuZXRpY3M8L2tleXdvcmQ+PGtleXdvcmQ+SG9tZW9kb21haW4gUHJvdGVpbnMvYmxv
b2QvKmdlbmV0aWNzPC9rZXl3b3JkPjxrZXl3b3JkPkh1bWFuczwva2V5d29yZD48a2V5d29yZD5T
ZW5zaXRpdml0eSBhbmQgU3BlY2lmaWNpdHk8L2tleXdvcmQ+PGtleXdvcmQ+U2VwdGlucy9ibG9v
ZC8qZ2VuZXRpY3M8L2tleXdvcmQ+PGtleXdvcmQ+U3F1YW1vdXMgQ2VsbCBDYXJjaW5vbWEgb2Yg
SGVhZCBhbmQgTmVjazwva2V5d29yZD48a2V5d29yZD5ETkEgbWV0aHlsYXRpb248L2tleXdvcmQ+
PGtleXdvcmQ+RGlhZ25vc3RpYyBhY2N1cmFjeTwva2V5d29yZD48a2V5d29yZD5GcmVlLWNpcmN1
bGF0aW5nIGNlbGwtZnJlZSBETkE8L2tleXdvcmQ+PGtleXdvcmQ+UXVhbnRpdGF0aXZlIHJlYWwt
dGltZSBQQ1I8L2tleXdvcmQ+PGtleXdvcmQ+UXVhc2ktZGlnaXRhbCBQQ1I8L2tleXdvcmQ+PGtl
eXdvcmQ+UmlzayBzdHJhdGlmaWNhdGlvbjwva2V5d29yZD48a2V5d29yZD5TZXB0OTwva2V5d29y
ZD48a2V5d29yZD5TaG94Mjwva2V5d29yZD48a2V5d29yZD7OlENULW1ldGhvZDwva2V5d29yZD48
a2V5d29yZD7OlM6UQ1QtbWV0aG9kPC9rZXl3b3JkPjwva2V5d29yZHM+PGRhdGVzPjx5ZWFyPjIw
MTc8L3llYXI+PC9kYXRlcz48aXNibj4xODY4LTcwNzUgKFByaW50KSYjeEQ7MTg2OC03MDc1PC9p
c2JuPjxhY2Nlc3Npb24tbnVtPjI5MjEzMzM5PC9hY2Nlc3Npb24tbnVtPjx1cmxzPjwvdXJscz48
Y3VzdG9tMT5FVEhJQ1MgQVBQUk9WQUwgQU5EIENPTlNFTlQgVE8gUEFSVElDSVBBVEU6IFRoZSBz
dHVkeSBwcm90b2NvbCB3YXMgYXBwcm92ZWQgYnkgdGhlIGV0aGljcyBjb21taXR0ZWUgb2YgdGhl
IFVuaXZlcnNpdHkgSG9zcGl0YWwgQm9ubiAodm90ZSBuby4gMjI0LzEyKS4gQWxsIHBhdGllbnRz
IHByb3ZpZGVkIHNpZ25lZCBpbmZvcm1lZCBjb25zZW50LiBDT05TRU5UIEZPUiBQVUJMSUNBVElP
TjogTm90IGFwcGxpY2FibGUuIENPTVBFVElORyBJTlRFUkVTVFM6IEREIGhhcyBiZWVuIGFuIGVt
cGxveWVlIGFuZCBpcyBhIGNvbnN1bHRhbnQgb2YgRXBpZ2Vub21pY3MgQUcsIGEgY29tcGFueSB0
aGF0IGFpbXMgdG8gY29tbWVyY2lhbGl6ZSB0aGUgRE5BIG1ldGh5bGF0aW9uIGJpb21hcmtlcnMg
U0VQVDkgYW5kIFNIT1gyLiBERCBpcyBjby1pbnZlbnRvciBhbmQgb3ducyBwYXRlbnRzIG9uIG1l
dGh5bGF0aW9uIGJpb21hcmtlcnMgYW5kIHJlbGF0ZWQgdGVjaG5vbG9naWVzLiBERCByZWNlaXZl
cyBpbnZlbnRvcuKAmXMgY29tcGVuc2F0aW9uIGZyb20gRXBpZ2Vub21pY3MgQUcuIFBVQkxJU0hF
UuKAmVMgTk9URTogU3ByaW5nZXIgTmF0dXJlIHJlbWFpbnMgbmV1dHJhbCB3aXRoIHJlZ2FyZCB0
byBqdXJpc2RpY3Rpb25hbCBjbGFpbXMgaW4gcHVibGlzaGVkIG1hcHMgYW5kIGluc3RpdHV0aW9u
YWwgYWZmaWxpYXRpb25zLjwvY3VzdG9tMT48Y3VzdG9tMj5QTUM1NzA5OTE4PC9jdXN0b20yPjxl
bGVjdHJvbmljLXJlc291cmNlLW51bT4xMC4xMTg2L3MxMzE0OC0wMTctMDQyNS00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CD29EE">
              <w:rPr>
                <w:rFonts w:ascii="Times New Roman" w:eastAsia="Times New Roman" w:hAnsi="Times New Roman" w:cs="Times New Roman"/>
                <w:b w:val="0"/>
                <w:bCs w:val="0"/>
                <w:noProof/>
                <w:color w:val="000000"/>
                <w:kern w:val="0"/>
                <w:sz w:val="16"/>
                <w:szCs w:val="16"/>
                <w:vertAlign w:val="superscript"/>
                <w14:ligatures w14:val="none"/>
              </w:rPr>
              <w:t>6</w:t>
            </w:r>
            <w:r>
              <w:rPr>
                <w:rFonts w:ascii="Times New Roman" w:eastAsia="Times New Roman" w:hAnsi="Times New Roman" w:cs="Times New Roman"/>
                <w:color w:val="000000"/>
                <w:kern w:val="0"/>
                <w:sz w:val="16"/>
                <w:szCs w:val="16"/>
                <w14:ligatures w14:val="none"/>
              </w:rPr>
              <w:fldChar w:fldCharType="end"/>
            </w:r>
          </w:p>
        </w:tc>
        <w:tc>
          <w:tcPr>
            <w:tcW w:w="2453" w:type="dxa"/>
          </w:tcPr>
          <w:p w14:paraId="501647CB"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 xml:space="preserve">To compare different quantification algorithms in order to improve the clinical performance of methylated cfDNA as a biomarker with the example of SEPT9 and SHOX2 in HNSCC. </w:t>
            </w:r>
          </w:p>
          <w:p w14:paraId="5575A878"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766BD48C"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Germany</w:t>
            </w:r>
          </w:p>
        </w:tc>
        <w:tc>
          <w:tcPr>
            <w:tcW w:w="1170" w:type="dxa"/>
            <w:noWrap/>
            <w:hideMark/>
          </w:tcPr>
          <w:p w14:paraId="21C5F3D3" w14:textId="740582E5"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074974B6"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280F2264"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 xml:space="preserve">HNSCC NOS </w:t>
            </w:r>
          </w:p>
        </w:tc>
        <w:tc>
          <w:tcPr>
            <w:tcW w:w="1800" w:type="dxa"/>
            <w:noWrap/>
            <w:hideMark/>
          </w:tcPr>
          <w:p w14:paraId="67A7199D"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78</w:t>
            </w:r>
          </w:p>
        </w:tc>
        <w:tc>
          <w:tcPr>
            <w:tcW w:w="990" w:type="dxa"/>
            <w:noWrap/>
            <w:hideMark/>
          </w:tcPr>
          <w:p w14:paraId="108E7A39"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1530" w:type="dxa"/>
          </w:tcPr>
          <w:p w14:paraId="385BD4FC" w14:textId="41C9B7BA" w:rsidR="0082036E" w:rsidRDefault="0089082A"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Surgery, </w:t>
            </w:r>
            <w:r w:rsidRPr="00617EDE">
              <w:rPr>
                <w:rFonts w:ascii="Times New Roman" w:eastAsia="Times New Roman" w:hAnsi="Times New Roman" w:cs="Times New Roman"/>
                <w:color w:val="000000"/>
                <w:kern w:val="0"/>
                <w:sz w:val="16"/>
                <w:szCs w:val="16"/>
                <w14:ligatures w14:val="none"/>
              </w:rPr>
              <w:t>chemotherapy and</w:t>
            </w:r>
            <w:r>
              <w:rPr>
                <w:rFonts w:ascii="Times New Roman" w:eastAsia="Times New Roman" w:hAnsi="Times New Roman" w:cs="Times New Roman"/>
                <w:color w:val="000000"/>
                <w:kern w:val="0"/>
                <w:sz w:val="16"/>
                <w:szCs w:val="16"/>
                <w14:ligatures w14:val="none"/>
              </w:rPr>
              <w:t>/or</w:t>
            </w:r>
            <w:r w:rsidRPr="00617EDE">
              <w:rPr>
                <w:rFonts w:ascii="Times New Roman" w:eastAsia="Times New Roman" w:hAnsi="Times New Roman" w:cs="Times New Roman"/>
                <w:color w:val="000000"/>
                <w:kern w:val="0"/>
                <w:sz w:val="16"/>
                <w:szCs w:val="16"/>
                <w14:ligatures w14:val="none"/>
              </w:rPr>
              <w:t xml:space="preserve"> radiation therapy</w:t>
            </w:r>
          </w:p>
        </w:tc>
        <w:tc>
          <w:tcPr>
            <w:tcW w:w="1440" w:type="dxa"/>
          </w:tcPr>
          <w:p w14:paraId="297E605E" w14:textId="48B73AE9"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methylation detection (</w:t>
            </w:r>
            <w:r w:rsidRPr="005610C9">
              <w:rPr>
                <w:rFonts w:ascii="Times New Roman" w:eastAsia="Times New Roman" w:hAnsi="Times New Roman" w:cs="Times New Roman"/>
                <w:i/>
                <w:iCs/>
                <w:color w:val="000000"/>
                <w:kern w:val="0"/>
                <w:sz w:val="16"/>
                <w:szCs w:val="16"/>
                <w14:ligatures w14:val="none"/>
              </w:rPr>
              <w:t>SHOX2</w:t>
            </w:r>
            <w:r>
              <w:rPr>
                <w:rFonts w:ascii="Times New Roman" w:eastAsia="Times New Roman" w:hAnsi="Times New Roman" w:cs="Times New Roman"/>
                <w:color w:val="000000"/>
                <w:kern w:val="0"/>
                <w:sz w:val="16"/>
                <w:szCs w:val="16"/>
                <w14:ligatures w14:val="none"/>
              </w:rPr>
              <w:t xml:space="preserve"> and </w:t>
            </w:r>
            <w:r w:rsidRPr="005610C9">
              <w:rPr>
                <w:rFonts w:ascii="Times New Roman" w:eastAsia="Times New Roman" w:hAnsi="Times New Roman" w:cs="Times New Roman"/>
                <w:i/>
                <w:iCs/>
                <w:color w:val="000000"/>
                <w:kern w:val="0"/>
                <w:sz w:val="16"/>
                <w:szCs w:val="16"/>
                <w14:ligatures w14:val="none"/>
              </w:rPr>
              <w:t>SEPT9</w:t>
            </w:r>
            <w:r>
              <w:rPr>
                <w:rFonts w:ascii="Times New Roman" w:eastAsia="Times New Roman" w:hAnsi="Times New Roman" w:cs="Times New Roman"/>
                <w:color w:val="000000"/>
                <w:kern w:val="0"/>
                <w:sz w:val="16"/>
                <w:szCs w:val="16"/>
                <w14:ligatures w14:val="none"/>
              </w:rPr>
              <w:t>)</w:t>
            </w:r>
          </w:p>
        </w:tc>
        <w:tc>
          <w:tcPr>
            <w:tcW w:w="1620" w:type="dxa"/>
            <w:noWrap/>
            <w:hideMark/>
          </w:tcPr>
          <w:p w14:paraId="31C82CED"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CR</w:t>
            </w:r>
          </w:p>
          <w:p w14:paraId="44F39C8C" w14:textId="67705B49"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and post-treatment)</w:t>
            </w:r>
          </w:p>
        </w:tc>
        <w:tc>
          <w:tcPr>
            <w:tcW w:w="1890" w:type="dxa"/>
          </w:tcPr>
          <w:p w14:paraId="165F3204" w14:textId="51CBAA42"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qMSP-ddPCR</w:t>
            </w:r>
          </w:p>
        </w:tc>
        <w:tc>
          <w:tcPr>
            <w:tcW w:w="810" w:type="dxa"/>
            <w:noWrap/>
            <w:hideMark/>
          </w:tcPr>
          <w:p w14:paraId="5BF6B4BC" w14:textId="26918400"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7F068B">
              <w:rPr>
                <w:rFonts w:ascii="Times New Roman" w:eastAsia="Times New Roman" w:hAnsi="Times New Roman" w:cs="Times New Roman"/>
                <w:color w:val="000000"/>
                <w:kern w:val="0"/>
                <w:sz w:val="16"/>
                <w:szCs w:val="16"/>
                <w14:ligatures w14:val="none"/>
              </w:rPr>
              <w:t>Sensitivity: 65%, Specificity: 91%</w:t>
            </w:r>
            <w:r>
              <w:rPr>
                <w:rFonts w:ascii="Times New Roman" w:eastAsia="Times New Roman" w:hAnsi="Times New Roman" w:cs="Times New Roman"/>
                <w:color w:val="000000"/>
                <w:kern w:val="0"/>
                <w:sz w:val="16"/>
                <w:szCs w:val="16"/>
                <w14:ligatures w14:val="none"/>
              </w:rPr>
              <w:t xml:space="preserve"> </w:t>
            </w:r>
          </w:p>
        </w:tc>
      </w:tr>
      <w:tr w:rsidR="0082036E" w:rsidRPr="00DD3A70" w14:paraId="0672C2C6"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29961415" w14:textId="401A8EAE"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Dietrich et al. 2023</w:t>
            </w:r>
            <w:r>
              <w:rPr>
                <w:rFonts w:ascii="Times New Roman" w:eastAsia="Times New Roman" w:hAnsi="Times New Roman" w:cs="Times New Roman"/>
                <w:color w:val="000000"/>
                <w:kern w:val="0"/>
                <w:sz w:val="16"/>
                <w:szCs w:val="16"/>
                <w14:ligatures w14:val="none"/>
              </w:rPr>
              <w:fldChar w:fldCharType="begin">
                <w:fldData xml:space="preserve">PEVuZE5vdGU+PENpdGU+PEF1dGhvcj5EaWV0cmljaDwvQXV0aG9yPjxZZWFyPjIwMjM8L1llYXI+
PFJlY051bT4xMDkzPC9SZWNOdW0+PERpc3BsYXlUZXh0PjxzdHlsZSBmYWNlPSJzdXBlcnNjcmlw
dCI+Nzwvc3R5bGU+PC9EaXNwbGF5VGV4dD48cmVjb3JkPjxyZWMtbnVtYmVyPjEwOTM8L3JlYy1u
dW1iZXI+PGZvcmVpZ24ta2V5cz48a2V5IGFwcD0iRU4iIGRiLWlkPSJzMHc5cHNmdHF2ZHNyM2Vh
OWZheHowczN2cjVzMHo1MHh6ZTAiIHRpbWVzdGFtcD0iMTcyNjA4NDg4MyI+MTA5Mzwva2V5Pjwv
Zm9yZWlnbi1rZXlzPjxyZWYtdHlwZSBuYW1lPSJKb3VybmFsIEFydGljbGUiPjE3PC9yZWYtdHlw
ZT48Y29udHJpYnV0b3JzPjxhdXRob3JzPjxhdXRob3I+RGlldHJpY2gsIEQuPC9hdXRob3I+PGF1
dGhvcj5XZWlkZXIsIFMuPC9hdXRob3I+PGF1dGhvcj5kZSBWb3MsIEwuPC9hdXRob3I+PGF1dGhv
cj5Wb2d0LCBULiBKLjwvYXV0aG9yPjxhdXRob3I+RsOkcmJlciwgTS48L2F1dGhvcj48YXV0aG9y
PlphcmJsLCBSLjwvYXV0aG9yPjxhdXRob3I+SHVuZWNrZSwgQS48L2F1dGhvcj48YXV0aG9yPkds
b3NjaCwgQS4gSy48L2F1dGhvcj48YXV0aG9yPkdhYnJpZWxwaWxsYWksIEouPC9hdXRob3I+PGF1
dGhvcj5Cb290eiwgRi48L2F1dGhvcj48YXV0aG9yPkJhdWVybmZlaW5kLCBGLiBHLjwvYXV0aG9y
PjxhdXRob3I+S3JhbWVyLCBGLiBKLjwvYXV0aG9yPjxhdXRob3I+S3Jpc3RpYW5zZW4sIEcuPC9h
dXRob3I+PGF1dGhvcj5Ccm9zc2FydCwgUC48L2F1dGhvcj48YXV0aG9yPlN0cmlldGgsIFMuPC9h
dXRob3I+PGF1dGhvcj5GcmFuemVuLCBBLjwvYXV0aG9yPjwvYXV0aG9ycz48L2NvbnRyaWJ1dG9y
cz48YXV0aC1hZGRyZXNzPkRlcGFydG1lbnQgb2YgT3Rvcmhpbm9sYXJ5bmdvbG9neSwgVW5pdmVy
c2l0eSBNZWRpY2FsIENlbnRlciBCb25uIChVS0IpLCBCb25uLCBHZXJtYW55LiYjeEQ7RGVwYXJ0
bWVudCBvZiBPcmFsIGFuZCBNYXhpbGxvZmFjaWFsIFN1cmdlcnksIFVuaXZlcnNpdHkgTWVkaWNh
bCBDZW50ZXIgQm9ubiAoVUtCKSwgQm9ubiwgR2VybWFueS4mI3hEO0RlcGFydG1lbnQgb2YgRGVy
bWF0b2xvZ3kgYW5kIEFsbGVyZ29sb2d5LCBVbml2ZXJzaXR5IE1lZGljYWwgQ2VudGVyIEJvbm4g
KFVLQiksIEJvbm4sIEdlcm1hbnkuJiN4RDtEZXBhcnRtZW50IG9mIE9uY29sb2d5LCBIZW1hdG9s
b2d5IGFuZCBSaGV1bWF0b2xvZ3ksIFVuaXZlcnNpdHkgTWVkaWNhbCBDZW50ZXIgQm9ubiAoVUtC
KSwgQm9ubiwgR2VybWFueS4mI3hEO0RlcGFydG1lbnQgb2YgUGF0aG9sb2d5LCBVbml2ZXJzaXR5
IE1lZGljYWwgQ2VudGVyIEJvbm4gKFVLQiksIEJvbm4sIEdlcm1hbnkuPC9hdXRoLWFkZHJlc3M+
PHRpdGxlcz48dGl0bGU+Q2lyY3VsYXRpbmcgQ2VsbC1GcmVlIFNFUFQ5IEROQSBNZXRoeWxhdGlv
biBpbiBCbG9vZCBJcyBhIEJpb21hcmtlciBmb3IgTWluaW1hbCBSZXNpZHVhbCBEaXNlYXNlIERl
dGVjdGlvbiBpbiBIZWFkIGFuZCBOZWNrIFNxdWFtb3VzIENlbGwgQ2FyY2lub21hIFBhdGllbnRz
PC90aXRsZT48c2Vjb25kYXJ5LXRpdGxlPkNsaW4gQ2hlbTwvc2Vjb25kYXJ5LXRpdGxlPjwvdGl0
bGVzPjxwZXJpb2RpY2FsPjxmdWxsLXRpdGxlPkNsaW4gQ2hlbTwvZnVsbC10aXRsZT48L3Blcmlv
ZGljYWw+PHBhZ2VzPjEwNTAtMTA2MTwvcGFnZXM+PHZvbHVtZT42OTwvdm9sdW1lPjxudW1iZXI+
OTwvbnVtYmVyPjxrZXl3b3Jkcz48a2V5d29yZD5IdW1hbnM8L2tleXdvcmQ+PGtleXdvcmQ+Qmlv
bWFya2VycywgVHVtb3I8L2tleXdvcmQ+PGtleXdvcmQ+KkNhcmNpbm9tYSwgU3F1YW1vdXMgQ2Vs
bC9kaWFnbm9zaXMvZ2VuZXRpY3MvcGF0aG9sb2d5PC9rZXl3b3JkPjxrZXl3b3JkPipDZWxsLUZy
ZWUgTnVjbGVpYyBBY2lkcy9nZW5ldGljczwva2V5d29yZD48a2V5d29yZD5DeXRvc2tlbGV0YWwg
UHJvdGVpbnMvZ2VuZXRpY3M8L2tleXdvcmQ+PGtleXdvcmQ+RE5BIE1ldGh5bGF0aW9uPC9rZXl3
b3JkPjxrZXl3b3JkPipIZWFkIGFuZCBOZWNrIE5lb3BsYXNtcy9kaWFnbm9zaXMvZ2VuZXRpY3Mv
cGF0aG9sb2d5PC9rZXl3b3JkPjxrZXl3b3JkPkhvbWVvZG9tYWluIFByb3RlaW5zL2dlbmV0aWNz
PC9rZXl3b3JkPjxrZXl3b3JkPk5lb3BsYXNtIFN0YWdpbmc8L2tleXdvcmQ+PGtleXdvcmQ+TmVv
cGxhc20sIFJlc2lkdWFsL2RpYWdub3Npcy9nZW5ldGljczwva2V5d29yZD48a2V5d29yZD5Qcm9n
bm9zaXM8L2tleXdvcmQ+PGtleXdvcmQ+U3F1YW1vdXMgQ2VsbCBDYXJjaW5vbWEgb2YgSGVhZCBh
bmQgTmVjay9kaWFnbm9zaXMvZ2VuZXRpY3M8L2tleXdvcmQ+PC9rZXl3b3Jkcz48ZGF0ZXM+PHll
YXI+MjAyMzwveWVhcj48cHViLWRhdGVzPjxkYXRlPlNlcCAxPC9kYXRlPjwvcHViLWRhdGVzPjwv
ZGF0ZXM+PGlzYm4+MDAwOS05MTQ3PC9pc2JuPjxhY2Nlc3Npb24tbnVtPjM3NDc3NTQxPC9hY2Nl
c3Npb24tbnVtPjx1cmxzPjwvdXJscz48ZWxlY3Ryb25pYy1yZXNvdXJjZS1udW0+MTAuMTA5My9j
bGluY2hlbS9odmFkMDg0PC9lbGVjdHJvbmljLXJlc291cmNlLW51bT48cmVtb3RlLWRhdGFiYXNl
LXByb3ZpZGVyPk5MTTwvcmVtb3RlLWRhdGFiYXNlLXByb3ZpZGVyPjxsYW5ndWFnZT5lbmc8L2xh
bmd1YWdlPjwvcmVjb3JkPjwvQ2l0ZT48L0VuZE5vdGU+AG==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EaWV0cmljaDwvQXV0aG9yPjxZZWFyPjIwMjM8L1llYXI+
PFJlY051bT4xMDkzPC9SZWNOdW0+PERpc3BsYXlUZXh0PjxzdHlsZSBmYWNlPSJzdXBlcnNjcmlw
dCI+Nzwvc3R5bGU+PC9EaXNwbGF5VGV4dD48cmVjb3JkPjxyZWMtbnVtYmVyPjEwOTM8L3JlYy1u
dW1iZXI+PGZvcmVpZ24ta2V5cz48a2V5IGFwcD0iRU4iIGRiLWlkPSJzMHc5cHNmdHF2ZHNyM2Vh
OWZheHowczN2cjVzMHo1MHh6ZTAiIHRpbWVzdGFtcD0iMTcyNjA4NDg4MyI+MTA5Mzwva2V5Pjwv
Zm9yZWlnbi1rZXlzPjxyZWYtdHlwZSBuYW1lPSJKb3VybmFsIEFydGljbGUiPjE3PC9yZWYtdHlw
ZT48Y29udHJpYnV0b3JzPjxhdXRob3JzPjxhdXRob3I+RGlldHJpY2gsIEQuPC9hdXRob3I+PGF1
dGhvcj5XZWlkZXIsIFMuPC9hdXRob3I+PGF1dGhvcj5kZSBWb3MsIEwuPC9hdXRob3I+PGF1dGhv
cj5Wb2d0LCBULiBKLjwvYXV0aG9yPjxhdXRob3I+RsOkcmJlciwgTS48L2F1dGhvcj48YXV0aG9y
PlphcmJsLCBSLjwvYXV0aG9yPjxhdXRob3I+SHVuZWNrZSwgQS48L2F1dGhvcj48YXV0aG9yPkds
b3NjaCwgQS4gSy48L2F1dGhvcj48YXV0aG9yPkdhYnJpZWxwaWxsYWksIEouPC9hdXRob3I+PGF1
dGhvcj5Cb290eiwgRi48L2F1dGhvcj48YXV0aG9yPkJhdWVybmZlaW5kLCBGLiBHLjwvYXV0aG9y
PjxhdXRob3I+S3JhbWVyLCBGLiBKLjwvYXV0aG9yPjxhdXRob3I+S3Jpc3RpYW5zZW4sIEcuPC9h
dXRob3I+PGF1dGhvcj5Ccm9zc2FydCwgUC48L2F1dGhvcj48YXV0aG9yPlN0cmlldGgsIFMuPC9h
dXRob3I+PGF1dGhvcj5GcmFuemVuLCBBLjwvYXV0aG9yPjwvYXV0aG9ycz48L2NvbnRyaWJ1dG9y
cz48YXV0aC1hZGRyZXNzPkRlcGFydG1lbnQgb2YgT3Rvcmhpbm9sYXJ5bmdvbG9neSwgVW5pdmVy
c2l0eSBNZWRpY2FsIENlbnRlciBCb25uIChVS0IpLCBCb25uLCBHZXJtYW55LiYjeEQ7RGVwYXJ0
bWVudCBvZiBPcmFsIGFuZCBNYXhpbGxvZmFjaWFsIFN1cmdlcnksIFVuaXZlcnNpdHkgTWVkaWNh
bCBDZW50ZXIgQm9ubiAoVUtCKSwgQm9ubiwgR2VybWFueS4mI3hEO0RlcGFydG1lbnQgb2YgRGVy
bWF0b2xvZ3kgYW5kIEFsbGVyZ29sb2d5LCBVbml2ZXJzaXR5IE1lZGljYWwgQ2VudGVyIEJvbm4g
KFVLQiksIEJvbm4sIEdlcm1hbnkuJiN4RDtEZXBhcnRtZW50IG9mIE9uY29sb2d5LCBIZW1hdG9s
b2d5IGFuZCBSaGV1bWF0b2xvZ3ksIFVuaXZlcnNpdHkgTWVkaWNhbCBDZW50ZXIgQm9ubiAoVUtC
KSwgQm9ubiwgR2VybWFueS4mI3hEO0RlcGFydG1lbnQgb2YgUGF0aG9sb2d5LCBVbml2ZXJzaXR5
IE1lZGljYWwgQ2VudGVyIEJvbm4gKFVLQiksIEJvbm4sIEdlcm1hbnkuPC9hdXRoLWFkZHJlc3M+
PHRpdGxlcz48dGl0bGU+Q2lyY3VsYXRpbmcgQ2VsbC1GcmVlIFNFUFQ5IEROQSBNZXRoeWxhdGlv
biBpbiBCbG9vZCBJcyBhIEJpb21hcmtlciBmb3IgTWluaW1hbCBSZXNpZHVhbCBEaXNlYXNlIERl
dGVjdGlvbiBpbiBIZWFkIGFuZCBOZWNrIFNxdWFtb3VzIENlbGwgQ2FyY2lub21hIFBhdGllbnRz
PC90aXRsZT48c2Vjb25kYXJ5LXRpdGxlPkNsaW4gQ2hlbTwvc2Vjb25kYXJ5LXRpdGxlPjwvdGl0
bGVzPjxwZXJpb2RpY2FsPjxmdWxsLXRpdGxlPkNsaW4gQ2hlbTwvZnVsbC10aXRsZT48L3Blcmlv
ZGljYWw+PHBhZ2VzPjEwNTAtMTA2MTwvcGFnZXM+PHZvbHVtZT42OTwvdm9sdW1lPjxudW1iZXI+
OTwvbnVtYmVyPjxrZXl3b3Jkcz48a2V5d29yZD5IdW1hbnM8L2tleXdvcmQ+PGtleXdvcmQ+Qmlv
bWFya2VycywgVHVtb3I8L2tleXdvcmQ+PGtleXdvcmQ+KkNhcmNpbm9tYSwgU3F1YW1vdXMgQ2Vs
bC9kaWFnbm9zaXMvZ2VuZXRpY3MvcGF0aG9sb2d5PC9rZXl3b3JkPjxrZXl3b3JkPipDZWxsLUZy
ZWUgTnVjbGVpYyBBY2lkcy9nZW5ldGljczwva2V5d29yZD48a2V5d29yZD5DeXRvc2tlbGV0YWwg
UHJvdGVpbnMvZ2VuZXRpY3M8L2tleXdvcmQ+PGtleXdvcmQ+RE5BIE1ldGh5bGF0aW9uPC9rZXl3
b3JkPjxrZXl3b3JkPipIZWFkIGFuZCBOZWNrIE5lb3BsYXNtcy9kaWFnbm9zaXMvZ2VuZXRpY3Mv
cGF0aG9sb2d5PC9rZXl3b3JkPjxrZXl3b3JkPkhvbWVvZG9tYWluIFByb3RlaW5zL2dlbmV0aWNz
PC9rZXl3b3JkPjxrZXl3b3JkPk5lb3BsYXNtIFN0YWdpbmc8L2tleXdvcmQ+PGtleXdvcmQ+TmVv
cGxhc20sIFJlc2lkdWFsL2RpYWdub3Npcy9nZW5ldGljczwva2V5d29yZD48a2V5d29yZD5Qcm9n
bm9zaXM8L2tleXdvcmQ+PGtleXdvcmQ+U3F1YW1vdXMgQ2VsbCBDYXJjaW5vbWEgb2YgSGVhZCBh
bmQgTmVjay9kaWFnbm9zaXMvZ2VuZXRpY3M8L2tleXdvcmQ+PC9rZXl3b3Jkcz48ZGF0ZXM+PHll
YXI+MjAyMzwveWVhcj48cHViLWRhdGVzPjxkYXRlPlNlcCAxPC9kYXRlPjwvcHViLWRhdGVzPjwv
ZGF0ZXM+PGlzYm4+MDAwOS05MTQ3PC9pc2JuPjxhY2Nlc3Npb24tbnVtPjM3NDc3NTQxPC9hY2Nl
c3Npb24tbnVtPjx1cmxzPjwvdXJscz48ZWxlY3Ryb25pYy1yZXNvdXJjZS1udW0+MTAuMTA5My9j
bGluY2hlbS9odmFkMDg0PC9lbGVjdHJvbmljLXJlc291cmNlLW51bT48cmVtb3RlLWRhdGFiYXNl
LXByb3ZpZGVyPk5MTTwvcmVtb3RlLWRhdGFiYXNlLXByb3ZpZGVyPjxsYW5ndWFnZT5lbmc8L2xh
bmd1YWdlPjwvcmVjb3JkPjwvQ2l0ZT48L0VuZE5vdGU+AG==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CD29EE">
              <w:rPr>
                <w:rFonts w:ascii="Times New Roman" w:eastAsia="Times New Roman" w:hAnsi="Times New Roman" w:cs="Times New Roman"/>
                <w:b w:val="0"/>
                <w:bCs w:val="0"/>
                <w:noProof/>
                <w:color w:val="000000"/>
                <w:kern w:val="0"/>
                <w:sz w:val="16"/>
                <w:szCs w:val="16"/>
                <w:vertAlign w:val="superscript"/>
                <w14:ligatures w14:val="none"/>
              </w:rPr>
              <w:t>7</w:t>
            </w:r>
            <w:r>
              <w:rPr>
                <w:rFonts w:ascii="Times New Roman" w:eastAsia="Times New Roman" w:hAnsi="Times New Roman" w:cs="Times New Roman"/>
                <w:color w:val="000000"/>
                <w:kern w:val="0"/>
                <w:sz w:val="16"/>
                <w:szCs w:val="16"/>
                <w14:ligatures w14:val="none"/>
              </w:rPr>
              <w:fldChar w:fldCharType="end"/>
            </w:r>
          </w:p>
        </w:tc>
        <w:tc>
          <w:tcPr>
            <w:tcW w:w="2453" w:type="dxa"/>
          </w:tcPr>
          <w:p w14:paraId="01CD1649"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 xml:space="preserve">To evaluate the clinical performance of SEPT9 cfDNA methylation to detect post-surgical MRD in patients with localized or </w:t>
            </w:r>
            <w:r w:rsidRPr="00363A8A">
              <w:rPr>
                <w:rFonts w:ascii="Times New Roman" w:eastAsia="Times New Roman" w:hAnsi="Times New Roman" w:cs="Times New Roman"/>
                <w:color w:val="000000"/>
                <w:kern w:val="0"/>
                <w:sz w:val="16"/>
                <w:szCs w:val="16"/>
                <w14:ligatures w14:val="none"/>
              </w:rPr>
              <w:lastRenderedPageBreak/>
              <w:t>locally advanced HNSCC treated with curative intent.</w:t>
            </w:r>
          </w:p>
          <w:p w14:paraId="574C3D83"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2B03F693"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lastRenderedPageBreak/>
              <w:t>Germany</w:t>
            </w:r>
          </w:p>
        </w:tc>
        <w:tc>
          <w:tcPr>
            <w:tcW w:w="1170" w:type="dxa"/>
            <w:noWrap/>
            <w:hideMark/>
          </w:tcPr>
          <w:p w14:paraId="521736B3" w14:textId="127B88A0"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3DACD305"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7</w:t>
            </w:r>
          </w:p>
        </w:tc>
        <w:tc>
          <w:tcPr>
            <w:tcW w:w="2430" w:type="dxa"/>
            <w:noWrap/>
            <w:hideMark/>
          </w:tcPr>
          <w:p w14:paraId="2A2830B3"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 xml:space="preserve">Oral Cavity, Oropharynx, Larynx, Hypopharynx, Nasal Cavity, CUP </w:t>
            </w:r>
          </w:p>
        </w:tc>
        <w:tc>
          <w:tcPr>
            <w:tcW w:w="1800" w:type="dxa"/>
            <w:noWrap/>
            <w:hideMark/>
          </w:tcPr>
          <w:p w14:paraId="62E0FA3F"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19; 32 with HPV-negative OPSCC, 33 with HPV-positive OPSCC</w:t>
            </w:r>
          </w:p>
        </w:tc>
        <w:tc>
          <w:tcPr>
            <w:tcW w:w="990" w:type="dxa"/>
            <w:noWrap/>
            <w:hideMark/>
          </w:tcPr>
          <w:p w14:paraId="6BED3E11"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4</w:t>
            </w:r>
          </w:p>
        </w:tc>
        <w:tc>
          <w:tcPr>
            <w:tcW w:w="1530" w:type="dxa"/>
          </w:tcPr>
          <w:p w14:paraId="3F897A8D" w14:textId="262C46C3" w:rsidR="0082036E" w:rsidRDefault="007A5FF6"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w:t>
            </w:r>
            <w:r w:rsidRPr="00B32FD9">
              <w:rPr>
                <w:rFonts w:ascii="Times New Roman" w:eastAsia="Times New Roman" w:hAnsi="Times New Roman" w:cs="Times New Roman"/>
                <w:color w:val="000000"/>
                <w:kern w:val="0"/>
                <w:sz w:val="16"/>
                <w:szCs w:val="16"/>
                <w14:ligatures w14:val="none"/>
              </w:rPr>
              <w:t xml:space="preserve">urgery with or without adjuvant </w:t>
            </w:r>
            <w:r w:rsidRPr="00617EDE">
              <w:rPr>
                <w:rFonts w:ascii="Times New Roman" w:eastAsia="Times New Roman" w:hAnsi="Times New Roman" w:cs="Times New Roman"/>
                <w:color w:val="000000"/>
                <w:kern w:val="0"/>
                <w:sz w:val="16"/>
                <w:szCs w:val="16"/>
                <w14:ligatures w14:val="none"/>
              </w:rPr>
              <w:t>radiation therapy</w:t>
            </w:r>
            <w:r>
              <w:rPr>
                <w:rFonts w:ascii="Times New Roman" w:eastAsia="Times New Roman" w:hAnsi="Times New Roman" w:cs="Times New Roman"/>
                <w:color w:val="000000"/>
                <w:kern w:val="0"/>
                <w:sz w:val="16"/>
                <w:szCs w:val="16"/>
                <w14:ligatures w14:val="none"/>
              </w:rPr>
              <w:t xml:space="preserve"> /</w:t>
            </w:r>
            <w:r w:rsidRPr="00EC6153">
              <w:rPr>
                <w:rFonts w:ascii="Times New Roman" w:eastAsia="Times New Roman" w:hAnsi="Times New Roman" w:cs="Times New Roman"/>
                <w:color w:val="000000"/>
                <w:kern w:val="0"/>
                <w:sz w:val="16"/>
                <w:szCs w:val="16"/>
                <w14:ligatures w14:val="none"/>
              </w:rPr>
              <w:t>chemoradiotherapy</w:t>
            </w:r>
          </w:p>
        </w:tc>
        <w:tc>
          <w:tcPr>
            <w:tcW w:w="1440" w:type="dxa"/>
          </w:tcPr>
          <w:p w14:paraId="01BB5F16" w14:textId="05C707F8"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methylation detection (</w:t>
            </w:r>
            <w:r w:rsidRPr="005610C9">
              <w:rPr>
                <w:rFonts w:ascii="Times New Roman" w:eastAsia="Times New Roman" w:hAnsi="Times New Roman" w:cs="Times New Roman"/>
                <w:i/>
                <w:iCs/>
                <w:color w:val="000000"/>
                <w:kern w:val="0"/>
                <w:sz w:val="16"/>
                <w:szCs w:val="16"/>
                <w14:ligatures w14:val="none"/>
              </w:rPr>
              <w:t>SEPT9</w:t>
            </w:r>
            <w:r>
              <w:rPr>
                <w:rFonts w:ascii="Times New Roman" w:eastAsia="Times New Roman" w:hAnsi="Times New Roman" w:cs="Times New Roman"/>
                <w:color w:val="000000"/>
                <w:kern w:val="0"/>
                <w:sz w:val="16"/>
                <w:szCs w:val="16"/>
                <w14:ligatures w14:val="none"/>
              </w:rPr>
              <w:t>)</w:t>
            </w:r>
          </w:p>
        </w:tc>
        <w:tc>
          <w:tcPr>
            <w:tcW w:w="1620" w:type="dxa"/>
            <w:noWrap/>
            <w:hideMark/>
          </w:tcPr>
          <w:p w14:paraId="0F274952"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CR</w:t>
            </w:r>
            <w:r>
              <w:rPr>
                <w:rFonts w:ascii="Times New Roman" w:eastAsia="Times New Roman" w:hAnsi="Times New Roman" w:cs="Times New Roman"/>
                <w:color w:val="000000"/>
                <w:kern w:val="0"/>
                <w:sz w:val="16"/>
                <w:szCs w:val="16"/>
                <w14:ligatures w14:val="none"/>
              </w:rPr>
              <w:t xml:space="preserve"> </w:t>
            </w:r>
          </w:p>
          <w:p w14:paraId="077303B2" w14:textId="0F109199"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post-treatment/surgery) </w:t>
            </w:r>
          </w:p>
        </w:tc>
        <w:tc>
          <w:tcPr>
            <w:tcW w:w="1890" w:type="dxa"/>
          </w:tcPr>
          <w:p w14:paraId="12F4AC19" w14:textId="730D7DF9"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qMSP-ddPCR</w:t>
            </w:r>
          </w:p>
        </w:tc>
        <w:tc>
          <w:tcPr>
            <w:tcW w:w="810" w:type="dxa"/>
            <w:noWrap/>
            <w:hideMark/>
          </w:tcPr>
          <w:p w14:paraId="51386555" w14:textId="77777777"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3278E6" w:rsidRPr="00DD3A70" w14:paraId="5D5C0C8D"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7BA6D282" w14:textId="69AD962C"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Economopoulou et al.  2023</w:t>
            </w:r>
            <w:r>
              <w:rPr>
                <w:rFonts w:ascii="Times New Roman" w:eastAsia="Times New Roman" w:hAnsi="Times New Roman" w:cs="Times New Roman"/>
                <w:color w:val="000000"/>
                <w:kern w:val="0"/>
                <w:sz w:val="16"/>
                <w:szCs w:val="16"/>
                <w14:ligatures w14:val="none"/>
              </w:rPr>
              <w:fldChar w:fldCharType="begin">
                <w:fldData xml:space="preserve">PEVuZE5vdGU+PENpdGU+PEF1dGhvcj5FY29ub21vcG91bG91PC9BdXRob3I+PFllYXI+MjAyMzwv
WWVhcj48UmVjTnVtPjEwNDM8L1JlY051bT48RGlzcGxheVRleHQ+PHN0eWxlIGZhY2U9InN1cGVy
c2NyaXB0Ij44PC9zdHlsZT48L0Rpc3BsYXlUZXh0PjxyZWNvcmQ+PHJlYy1udW1iZXI+MTA0Mzwv
cmVjLW51bWJlcj48Zm9yZWlnbi1rZXlzPjxrZXkgYXBwPSJFTiIgZGItaWQ9InMwdzlwc2Z0cXZk
c3IzZWE5ZmF4ejBzM3ZyNXMwejUweHplMCIgdGltZXN0YW1wPSIxNzI2MDg0ODgzIj4xMDQzPC9r
ZXk+PC9mb3JlaWduLWtleXM+PHJlZi10eXBlIG5hbWU9IkpvdXJuYWwgQXJ0aWNsZSI+MTc8L3Jl
Zi10eXBlPjxjb250cmlidXRvcnM+PGF1dGhvcnM+PGF1dGhvcj5FY29ub21vcG91bG91LCBQLjwv
YXV0aG9yPjxhdXRob3I+U3BhdGhpcywgQS48L2F1dGhvcj48YXV0aG9yPktvdHNhbnRpcywgSS48
L2F1dGhvcj48YXV0aG9yPk1hcmF0b3UsIEUuPC9hdXRob3I+PGF1dGhvcj5BbmFzdGFzaW91LCBN
LjwvYXV0aG9yPjxhdXRob3I+TW91dGFmaSwgTS4gSy48L2F1dGhvcj48YXV0aG9yPktpcmthc2lh
ZG91LCBNLjwvYXV0aG9yPjxhdXRob3I+UGFudGF6b3BvdWxvcywgQS48L2F1dGhvcj48YXV0aG9y
PkdpYW5uYWtha291LCBNLjwvYXV0aG9yPjxhdXRob3I+RWRlbHN0ZWluLCBELiBMLjwvYXV0aG9y
PjxhdXRob3I+U2xvYW5lLCBILjwvYXV0aG9yPjxhdXRob3I+RnJlZGVib2htLCBKLjwvYXV0aG9y
PjxhdXRob3I+Sm9uZXMsIEYuIFMuPC9hdXRob3I+PGF1dGhvcj5LeXJpYXpvZ2xvdSwgQS48L2F1
dGhvcj48YXV0aG9yPkdhdnJpZWxhdG91LCBOLjwvYXV0aG9yPjxhdXRob3I+Rm91a2FzLCBQLjwv
YXV0aG9yPjxhdXRob3I+UGFuYXlpb3RpZGVzLCBJLjwvYXV0aG9yPjxhdXRob3I+UHN5cnJpLCBB
LjwvYXV0aG9yPjwvYXV0aG9ycz48L2NvbnRyaWJ1dG9ycz48YXV0aC1hZGRyZXNzPlNlY3Rpb24g
b2YgTWVkaWNhbCBPbmNvbG9neSwgU2Vjb25kIERlcGFydG1lbnQgb2YgSW50ZXJuYWwgTWVkaWNp
bmUsIE5hdGlvbmFsIGFuZCBLYXBvZGlzdHJpYW4gVW5pdmVyc2l0eSBvZiBBdGhlbnMsIEF0dGlr
b24gVW5pdmVyc2l0eSBIb3NwaXRhbCwgMShzdCkgUmltaW5pIFN0LCAxMjQ2MiBIYWlkYXJpLCBB
dGhlbnMsIEdyZWVjZS4mI3hEO1NlY29uZCBEZXBhcnRtZW50IG9mIFBhdGhvbG9neSwgTmF0aW9u
YWwgYW5kIEthcG9kaXN0cmlhbiBVbml2ZXJzaXR5IG9mIEF0aGVucywgQXR0aWtvbiBVbml2ZXJz
aXR5IEhvc3BpdGFsLCAxKHN0KSBSaW1pbmkgU3QsIDEyNDYyIEhhaWRhcmksIEF0aGVucywgR3Jl
ZWNlLiYjeEQ7U2Vjb25kIERlcGFydG1lbnQgb2YgSW50ZXJuYWwgTWVkaWNpbmUgYW5kIFJlc2Vh
cmNoIEluc3RpdHV0ZSwgU2Nob29sIG9mIE1lZGljaW5lLCBOYXRpb25hbCBhbmQgS2Fwb2Rpc3Ry
aWFuIFVuaXZlcnNpdHkgb2YgQXRoZW5zLCBBdHRpa29uIFVuaXZlcnNpdHkgSG9zcGl0YWwsIDEo
c3QpIFJpbWluaSBTdCwgMTI0NjIgSGFpZGFyaSwgQXRoZW5zLCBHcmVlY2UuJiN4RDtNZWRpY2Fs
IEFmZmFpcnMsIFN5c21leCBJbm9zdGljcyBJbmMuLCAxODEyIEFzaGxhbmQgQXZlICM1MDAsIEJh
bHRpbW9yZSwgTUQgMjEyMDUsIFVTQS4mI3hEO1Jlc2VhcmNoIGFuZCBJbm5vdmF0aW9uLCBTeXNt
ZXggSW5vc3RpY3MgR21iSCwgQWxrZW5yaWVkIDg4LCAyMDI1MSBIYW1idXJnLCBHZXJtYW55LiBF
bGVjdHJvbmljIGFkZHJlc3M6IEZyZWRlYm9obS5Kb2hhbm5lc0BzeXNtZXgtaW5vc3RpY3MuY29t
LiYjeEQ7UmVzZWFyY2ggYW5kIElubm92YXRpb24sIFN5c21leCBJbm9zdGljcyBHbWJILCBBbGtl
bnJpZWQgODgsIDIwMjUxIEhhbWJ1cmcsIEdlcm1hbnkuIEVsZWN0cm9uaWMgYWRkcmVzczogSm9u
ZXMuRnJlZEBzeXNtZXgtaW5vc3RpY3MuY29tLiYjeEQ7U2VjdGlvbiBvZiBNZWRpY2FsIE9uY29s
b2d5LCBTZWNvbmQgRGVwYXJ0bWVudCBvZiBJbnRlcm5hbCBNZWRpY2luZSwgTmF0aW9uYWwgYW5k
IEthcG9kaXN0cmlhbiBVbml2ZXJzaXR5IG9mIEF0aGVucywgQXR0aWtvbiBVbml2ZXJzaXR5IEhv
c3BpdGFsLCAxKHN0KSBSaW1pbmkgU3QsIDEyNDYyIEhhaWRhcmksIEF0aGVucywgR3JlZWNlLiBF
bGVjdHJvbmljIGFkZHJlc3M6IGF2cmllbGF0b3VAeWFsZS5lZHUuJiN4RDtTZWN0aW9uIG9mIE1l
ZGljYWwgT25jb2xvZ3ksIFNlY29uZCBEZXBhcnRtZW50IG9mIEludGVybmFsIE1lZGljaW5lLCBO
YXRpb25hbCBhbmQgS2Fwb2Rpc3RyaWFuIFVuaXZlcnNpdHkgb2YgQXRoZW5zLCBBdHRpa29uIFVu
aXZlcnNpdHkgSG9zcGl0YWwsIDEoc3QpIFJpbWluaSBTdCwgMTI0NjIgSGFpZGFyaSwgQXRoZW5z
LCBHcmVlY2UuIEVsZWN0cm9uaWMgYWRkcmVzczogZHBzeXJyaUBtZWQudW9hLmdyLjwvYXV0aC1h
ZGRyZXNzPjx0aXRsZXM+PHRpdGxlPk5leHQtZ2VuZXJhdGlvbiBzZXF1ZW5jaW5nIChOR1MpIHBy
b2ZpbGluZyBvZiBtYXRjaGVkIHR1bW9yIGFuZCBjaXJjdWxhdGluZyB0dW1vciBETkEgKGN0RE5B
KSBpbiBoZWFkIGFuZCBuZWNrIHNxdWFtb3VzIGNlbGwgY2FyY2lub21hIChITlNDQyk8L3RpdGxl
PjxzZWNvbmRhcnktdGl0bGU+T3JhbCBPbmNvbDwvc2Vjb25kYXJ5LXRpdGxlPjwvdGl0bGVzPjxw
ZXJpb2RpY2FsPjxmdWxsLXRpdGxlPk9yYWwgT25jb2w8L2Z1bGwtdGl0bGU+PC9wZXJpb2RpY2Fs
PjxwYWdlcz4xMDYzNTg8L3BhZ2VzPjx2b2x1bWU+MTM5PC92b2x1bWU+PGVkaXRpb24+MjAyMzAz
MDM8L2VkaXRpb24+PGtleXdvcmRzPjxrZXl3b3JkPkh1bWFuczwva2V5d29yZD48a2V5d29yZD4q
Q2lyY3VsYXRpbmcgVHVtb3IgRE5BL2dlbmV0aWNzPC9rZXl3b3JkPjxrZXl3b3JkPipDYXJjaW5v
bWEsIE5vbi1TbWFsbC1DZWxsIEx1bmcvZ2VuZXRpY3M8L2tleXdvcmQ+PGtleXdvcmQ+U3F1YW1v
dXMgQ2VsbCBDYXJjaW5vbWEgb2YgSGVhZCBhbmQgTmVjay9nZW5ldGljczwva2V5d29yZD48a2V5
d29yZD4qTHVuZyBOZW9wbGFzbXMvZ2VuZXRpY3M8L2tleXdvcmQ+PGtleXdvcmQ+UGlsb3QgUHJv
amVjdHM8L2tleXdvcmQ+PGtleXdvcmQ+TXV0YXRpb248L2tleXdvcmQ+PGtleXdvcmQ+SGlnaC1U
aHJvdWdocHV0IE51Y2xlb3RpZGUgU2VxdWVuY2luZy9tZXRob2RzPC9rZXl3b3JkPjxrZXl3b3Jk
PipIZWFkIGFuZCBOZWNrIE5lb3BsYXNtcy9nZW5ldGljcy90aGVyYXB5PC9rZXl3b3JkPjxrZXl3
b3JkPkJpb21hcmtlcnMsIFR1bW9yL2dlbmV0aWNzPC9rZXl3b3JkPjxrZXl3b3JkPkNpcmN1bGF0
aW5nIHR1bW9yIEROQTwva2V5d29yZD48a2V5d29yZD5IcmFzPC9rZXl3b3JkPjxrZXl3b3JkPkhl
YWQgYW5kIG5lY2sgY2FuY2VyPC9rZXl3b3JkPjxrZXl3b3JkPk5leHQgZ2VuZXJhdGlvbiBzZXF1
ZW5jaW5nPC9rZXl3b3JkPjwva2V5d29yZHM+PGRhdGVzPjx5ZWFyPjIwMjM8L3llYXI+PHB1Yi1k
YXRlcz48ZGF0ZT5BcHI8L2RhdGU+PC9wdWItZGF0ZXM+PC9kYXRlcz48aXNibj4xMzY4LTgzNzU8
L2lzYm4+PGFjY2Vzc2lvbi1udW0+MzY4NzEzNDk8L2FjY2Vzc2lvbi1udW0+PHVybHM+PC91cmxz
PjxjdXN0b20xPkRlY2xhcmF0aW9uIG9mIENvbXBldGluZyBJbnRlcmVzdCBUaGUgYXV0aG9ycyBk
ZWNsYXJlIHRoYXQgdGhleSBoYXZlIG5vIGtub3duIGNvbXBldGluZyBmaW5hbmNpYWwgaW50ZXJl
c3RzIG9yIHBlcnNvbmFsIHJlbGF0aW9uc2hpcHMgdGhhdCBjb3VsZCBoYXZlIGFwcGVhcmVkIHRv
IGluZmx1ZW5jZSB0aGUgd29yayByZXBvcnRlZCBpbiB0aGlzIHBhcGVyLjwvY3VzdG9tMT48ZWxl
Y3Ryb25pYy1yZXNvdXJjZS1udW0+MTAuMTAxNi9qLm9yYWxvbmNvbG9neS4yMDIzLjEwNjM1ODwv
ZWxlY3Ryb25pYy1yZXNvdXJjZS1udW0+PHJlbW90ZS1kYXRhYmFzZS1wcm92aWRlcj5OTE08L3Jl
bW90ZS1kYXRhYmFzZS1wcm92aWRlcj48bGFuZ3VhZ2U+ZW5nPC9sYW5ndWFnZT48L3JlY29yZD48
L0NpdGU+PC9FbmROb3RlPgB=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FY29ub21vcG91bG91PC9BdXRob3I+PFllYXI+MjAyMzwv
WWVhcj48UmVjTnVtPjEwNDM8L1JlY051bT48RGlzcGxheVRleHQ+PHN0eWxlIGZhY2U9InN1cGVy
c2NyaXB0Ij44PC9zdHlsZT48L0Rpc3BsYXlUZXh0PjxyZWNvcmQ+PHJlYy1udW1iZXI+MTA0Mzwv
cmVjLW51bWJlcj48Zm9yZWlnbi1rZXlzPjxrZXkgYXBwPSJFTiIgZGItaWQ9InMwdzlwc2Z0cXZk
c3IzZWE5ZmF4ejBzM3ZyNXMwejUweHplMCIgdGltZXN0YW1wPSIxNzI2MDg0ODgzIj4xMDQzPC9r
ZXk+PC9mb3JlaWduLWtleXM+PHJlZi10eXBlIG5hbWU9IkpvdXJuYWwgQXJ0aWNsZSI+MTc8L3Jl
Zi10eXBlPjxjb250cmlidXRvcnM+PGF1dGhvcnM+PGF1dGhvcj5FY29ub21vcG91bG91LCBQLjwv
YXV0aG9yPjxhdXRob3I+U3BhdGhpcywgQS48L2F1dGhvcj48YXV0aG9yPktvdHNhbnRpcywgSS48
L2F1dGhvcj48YXV0aG9yPk1hcmF0b3UsIEUuPC9hdXRob3I+PGF1dGhvcj5BbmFzdGFzaW91LCBN
LjwvYXV0aG9yPjxhdXRob3I+TW91dGFmaSwgTS4gSy48L2F1dGhvcj48YXV0aG9yPktpcmthc2lh
ZG91LCBNLjwvYXV0aG9yPjxhdXRob3I+UGFudGF6b3BvdWxvcywgQS48L2F1dGhvcj48YXV0aG9y
PkdpYW5uYWtha291LCBNLjwvYXV0aG9yPjxhdXRob3I+RWRlbHN0ZWluLCBELiBMLjwvYXV0aG9y
PjxhdXRob3I+U2xvYW5lLCBILjwvYXV0aG9yPjxhdXRob3I+RnJlZGVib2htLCBKLjwvYXV0aG9y
PjxhdXRob3I+Sm9uZXMsIEYuIFMuPC9hdXRob3I+PGF1dGhvcj5LeXJpYXpvZ2xvdSwgQS48L2F1
dGhvcj48YXV0aG9yPkdhdnJpZWxhdG91LCBOLjwvYXV0aG9yPjxhdXRob3I+Rm91a2FzLCBQLjwv
YXV0aG9yPjxhdXRob3I+UGFuYXlpb3RpZGVzLCBJLjwvYXV0aG9yPjxhdXRob3I+UHN5cnJpLCBB
LjwvYXV0aG9yPjwvYXV0aG9ycz48L2NvbnRyaWJ1dG9ycz48YXV0aC1hZGRyZXNzPlNlY3Rpb24g
b2YgTWVkaWNhbCBPbmNvbG9neSwgU2Vjb25kIERlcGFydG1lbnQgb2YgSW50ZXJuYWwgTWVkaWNp
bmUsIE5hdGlvbmFsIGFuZCBLYXBvZGlzdHJpYW4gVW5pdmVyc2l0eSBvZiBBdGhlbnMsIEF0dGlr
b24gVW5pdmVyc2l0eSBIb3NwaXRhbCwgMShzdCkgUmltaW5pIFN0LCAxMjQ2MiBIYWlkYXJpLCBB
dGhlbnMsIEdyZWVjZS4mI3hEO1NlY29uZCBEZXBhcnRtZW50IG9mIFBhdGhvbG9neSwgTmF0aW9u
YWwgYW5kIEthcG9kaXN0cmlhbiBVbml2ZXJzaXR5IG9mIEF0aGVucywgQXR0aWtvbiBVbml2ZXJz
aXR5IEhvc3BpdGFsLCAxKHN0KSBSaW1pbmkgU3QsIDEyNDYyIEhhaWRhcmksIEF0aGVucywgR3Jl
ZWNlLiYjeEQ7U2Vjb25kIERlcGFydG1lbnQgb2YgSW50ZXJuYWwgTWVkaWNpbmUgYW5kIFJlc2Vh
cmNoIEluc3RpdHV0ZSwgU2Nob29sIG9mIE1lZGljaW5lLCBOYXRpb25hbCBhbmQgS2Fwb2Rpc3Ry
aWFuIFVuaXZlcnNpdHkgb2YgQXRoZW5zLCBBdHRpa29uIFVuaXZlcnNpdHkgSG9zcGl0YWwsIDEo
c3QpIFJpbWluaSBTdCwgMTI0NjIgSGFpZGFyaSwgQXRoZW5zLCBHcmVlY2UuJiN4RDtNZWRpY2Fs
IEFmZmFpcnMsIFN5c21leCBJbm9zdGljcyBJbmMuLCAxODEyIEFzaGxhbmQgQXZlICM1MDAsIEJh
bHRpbW9yZSwgTUQgMjEyMDUsIFVTQS4mI3hEO1Jlc2VhcmNoIGFuZCBJbm5vdmF0aW9uLCBTeXNt
ZXggSW5vc3RpY3MgR21iSCwgQWxrZW5yaWVkIDg4LCAyMDI1MSBIYW1idXJnLCBHZXJtYW55LiBF
bGVjdHJvbmljIGFkZHJlc3M6IEZyZWRlYm9obS5Kb2hhbm5lc0BzeXNtZXgtaW5vc3RpY3MuY29t
LiYjeEQ7UmVzZWFyY2ggYW5kIElubm92YXRpb24sIFN5c21leCBJbm9zdGljcyBHbWJILCBBbGtl
bnJpZWQgODgsIDIwMjUxIEhhbWJ1cmcsIEdlcm1hbnkuIEVsZWN0cm9uaWMgYWRkcmVzczogSm9u
ZXMuRnJlZEBzeXNtZXgtaW5vc3RpY3MuY29tLiYjeEQ7U2VjdGlvbiBvZiBNZWRpY2FsIE9uY29s
b2d5LCBTZWNvbmQgRGVwYXJ0bWVudCBvZiBJbnRlcm5hbCBNZWRpY2luZSwgTmF0aW9uYWwgYW5k
IEthcG9kaXN0cmlhbiBVbml2ZXJzaXR5IG9mIEF0aGVucywgQXR0aWtvbiBVbml2ZXJzaXR5IEhv
c3BpdGFsLCAxKHN0KSBSaW1pbmkgU3QsIDEyNDYyIEhhaWRhcmksIEF0aGVucywgR3JlZWNlLiBF
bGVjdHJvbmljIGFkZHJlc3M6IGF2cmllbGF0b3VAeWFsZS5lZHUuJiN4RDtTZWN0aW9uIG9mIE1l
ZGljYWwgT25jb2xvZ3ksIFNlY29uZCBEZXBhcnRtZW50IG9mIEludGVybmFsIE1lZGljaW5lLCBO
YXRpb25hbCBhbmQgS2Fwb2Rpc3RyaWFuIFVuaXZlcnNpdHkgb2YgQXRoZW5zLCBBdHRpa29uIFVu
aXZlcnNpdHkgSG9zcGl0YWwsIDEoc3QpIFJpbWluaSBTdCwgMTI0NjIgSGFpZGFyaSwgQXRoZW5z
LCBHcmVlY2UuIEVsZWN0cm9uaWMgYWRkcmVzczogZHBzeXJyaUBtZWQudW9hLmdyLjwvYXV0aC1h
ZGRyZXNzPjx0aXRsZXM+PHRpdGxlPk5leHQtZ2VuZXJhdGlvbiBzZXF1ZW5jaW5nIChOR1MpIHBy
b2ZpbGluZyBvZiBtYXRjaGVkIHR1bW9yIGFuZCBjaXJjdWxhdGluZyB0dW1vciBETkEgKGN0RE5B
KSBpbiBoZWFkIGFuZCBuZWNrIHNxdWFtb3VzIGNlbGwgY2FyY2lub21hIChITlNDQyk8L3RpdGxl
PjxzZWNvbmRhcnktdGl0bGU+T3JhbCBPbmNvbDwvc2Vjb25kYXJ5LXRpdGxlPjwvdGl0bGVzPjxw
ZXJpb2RpY2FsPjxmdWxsLXRpdGxlPk9yYWwgT25jb2w8L2Z1bGwtdGl0bGU+PC9wZXJpb2RpY2Fs
PjxwYWdlcz4xMDYzNTg8L3BhZ2VzPjx2b2x1bWU+MTM5PC92b2x1bWU+PGVkaXRpb24+MjAyMzAz
MDM8L2VkaXRpb24+PGtleXdvcmRzPjxrZXl3b3JkPkh1bWFuczwva2V5d29yZD48a2V5d29yZD4q
Q2lyY3VsYXRpbmcgVHVtb3IgRE5BL2dlbmV0aWNzPC9rZXl3b3JkPjxrZXl3b3JkPipDYXJjaW5v
bWEsIE5vbi1TbWFsbC1DZWxsIEx1bmcvZ2VuZXRpY3M8L2tleXdvcmQ+PGtleXdvcmQ+U3F1YW1v
dXMgQ2VsbCBDYXJjaW5vbWEgb2YgSGVhZCBhbmQgTmVjay9nZW5ldGljczwva2V5d29yZD48a2V5
d29yZD4qTHVuZyBOZW9wbGFzbXMvZ2VuZXRpY3M8L2tleXdvcmQ+PGtleXdvcmQ+UGlsb3QgUHJv
amVjdHM8L2tleXdvcmQ+PGtleXdvcmQ+TXV0YXRpb248L2tleXdvcmQ+PGtleXdvcmQ+SGlnaC1U
aHJvdWdocHV0IE51Y2xlb3RpZGUgU2VxdWVuY2luZy9tZXRob2RzPC9rZXl3b3JkPjxrZXl3b3Jk
PipIZWFkIGFuZCBOZWNrIE5lb3BsYXNtcy9nZW5ldGljcy90aGVyYXB5PC9rZXl3b3JkPjxrZXl3
b3JkPkJpb21hcmtlcnMsIFR1bW9yL2dlbmV0aWNzPC9rZXl3b3JkPjxrZXl3b3JkPkNpcmN1bGF0
aW5nIHR1bW9yIEROQTwva2V5d29yZD48a2V5d29yZD5IcmFzPC9rZXl3b3JkPjxrZXl3b3JkPkhl
YWQgYW5kIG5lY2sgY2FuY2VyPC9rZXl3b3JkPjxrZXl3b3JkPk5leHQgZ2VuZXJhdGlvbiBzZXF1
ZW5jaW5nPC9rZXl3b3JkPjwva2V5d29yZHM+PGRhdGVzPjx5ZWFyPjIwMjM8L3llYXI+PHB1Yi1k
YXRlcz48ZGF0ZT5BcHI8L2RhdGU+PC9wdWItZGF0ZXM+PC9kYXRlcz48aXNibj4xMzY4LTgzNzU8
L2lzYm4+PGFjY2Vzc2lvbi1udW0+MzY4NzEzNDk8L2FjY2Vzc2lvbi1udW0+PHVybHM+PC91cmxz
PjxjdXN0b20xPkRlY2xhcmF0aW9uIG9mIENvbXBldGluZyBJbnRlcmVzdCBUaGUgYXV0aG9ycyBk
ZWNsYXJlIHRoYXQgdGhleSBoYXZlIG5vIGtub3duIGNvbXBldGluZyBmaW5hbmNpYWwgaW50ZXJl
c3RzIG9yIHBlcnNvbmFsIHJlbGF0aW9uc2hpcHMgdGhhdCBjb3VsZCBoYXZlIGFwcGVhcmVkIHRv
IGluZmx1ZW5jZSB0aGUgd29yayByZXBvcnRlZCBpbiB0aGlzIHBhcGVyLjwvY3VzdG9tMT48ZWxl
Y3Ryb25pYy1yZXNvdXJjZS1udW0+MTAuMTAxNi9qLm9yYWxvbmNvbG9neS4yMDIzLjEwNjM1ODwv
ZWxlY3Ryb25pYy1yZXNvdXJjZS1udW0+PHJlbW90ZS1kYXRhYmFzZS1wcm92aWRlcj5OTE08L3Jl
bW90ZS1kYXRhYmFzZS1wcm92aWRlcj48bGFuZ3VhZ2U+ZW5nPC9sYW5ndWFnZT48L3JlY29yZD48
L0NpdGU+PC9FbmROb3RlPgB=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CD29EE">
              <w:rPr>
                <w:rFonts w:ascii="Times New Roman" w:eastAsia="Times New Roman" w:hAnsi="Times New Roman" w:cs="Times New Roman"/>
                <w:b w:val="0"/>
                <w:bCs w:val="0"/>
                <w:noProof/>
                <w:color w:val="000000"/>
                <w:kern w:val="0"/>
                <w:sz w:val="16"/>
                <w:szCs w:val="16"/>
                <w:vertAlign w:val="superscript"/>
                <w14:ligatures w14:val="none"/>
              </w:rPr>
              <w:t>8</w:t>
            </w:r>
            <w:r>
              <w:rPr>
                <w:rFonts w:ascii="Times New Roman" w:eastAsia="Times New Roman" w:hAnsi="Times New Roman" w:cs="Times New Roman"/>
                <w:color w:val="000000"/>
                <w:kern w:val="0"/>
                <w:sz w:val="16"/>
                <w:szCs w:val="16"/>
                <w14:ligatures w14:val="none"/>
              </w:rPr>
              <w:fldChar w:fldCharType="end"/>
            </w:r>
          </w:p>
        </w:tc>
        <w:tc>
          <w:tcPr>
            <w:tcW w:w="2453" w:type="dxa"/>
          </w:tcPr>
          <w:p w14:paraId="33DC9256"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 xml:space="preserve">To evaluate the presence of somatic mutations in matched tumor and ctDNA samples from patients with primary HNSCC and assess the association of changes in ctDNA levels with survival. </w:t>
            </w:r>
          </w:p>
          <w:p w14:paraId="217805F6"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35A0F9BD"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Greece</w:t>
            </w:r>
          </w:p>
        </w:tc>
        <w:tc>
          <w:tcPr>
            <w:tcW w:w="1170" w:type="dxa"/>
            <w:noWrap/>
            <w:hideMark/>
          </w:tcPr>
          <w:p w14:paraId="7B99A7B7" w14:textId="2835184D"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0D042F61"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5</w:t>
            </w:r>
          </w:p>
        </w:tc>
        <w:tc>
          <w:tcPr>
            <w:tcW w:w="2430" w:type="dxa"/>
            <w:noWrap/>
            <w:hideMark/>
          </w:tcPr>
          <w:p w14:paraId="749A43CC"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w:t>
            </w:r>
          </w:p>
        </w:tc>
        <w:tc>
          <w:tcPr>
            <w:tcW w:w="1800" w:type="dxa"/>
            <w:noWrap/>
            <w:hideMark/>
          </w:tcPr>
          <w:p w14:paraId="5D27E5B7"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2; 13 with HPV-positive OPSCC</w:t>
            </w:r>
          </w:p>
        </w:tc>
        <w:tc>
          <w:tcPr>
            <w:tcW w:w="990" w:type="dxa"/>
            <w:noWrap/>
            <w:hideMark/>
          </w:tcPr>
          <w:p w14:paraId="5EA47A04"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5</w:t>
            </w:r>
          </w:p>
        </w:tc>
        <w:tc>
          <w:tcPr>
            <w:tcW w:w="1530" w:type="dxa"/>
          </w:tcPr>
          <w:p w14:paraId="0A9F5475" w14:textId="3FCA4A77" w:rsidR="0082036E" w:rsidRDefault="00780029" w:rsidP="0078002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w:t>
            </w:r>
            <w:r w:rsidRPr="00780029">
              <w:rPr>
                <w:rFonts w:ascii="Times New Roman" w:eastAsia="Times New Roman" w:hAnsi="Times New Roman" w:cs="Times New Roman"/>
                <w:color w:val="000000"/>
                <w:kern w:val="0"/>
                <w:sz w:val="16"/>
                <w:szCs w:val="16"/>
                <w14:ligatures w14:val="none"/>
              </w:rPr>
              <w:t>urgery or radical chemoradiotherapy</w:t>
            </w:r>
          </w:p>
        </w:tc>
        <w:tc>
          <w:tcPr>
            <w:tcW w:w="1440" w:type="dxa"/>
          </w:tcPr>
          <w:p w14:paraId="520B757A" w14:textId="0D6F871E" w:rsidR="0082036E" w:rsidRPr="00CA40A6" w:rsidRDefault="0082036E" w:rsidP="00CA40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mutation detection (</w:t>
            </w:r>
            <w:r w:rsidRPr="00CA40A6">
              <w:rPr>
                <w:rFonts w:ascii="Times New Roman" w:eastAsia="Times New Roman" w:hAnsi="Times New Roman" w:cs="Times New Roman"/>
                <w:i/>
                <w:iCs/>
                <w:color w:val="000000"/>
                <w:kern w:val="0"/>
                <w:sz w:val="16"/>
                <w:szCs w:val="16"/>
                <w14:ligatures w14:val="none"/>
              </w:rPr>
              <w:t>TP53, CDKN2A, HRAS</w:t>
            </w:r>
          </w:p>
          <w:p w14:paraId="48EF3D51" w14:textId="782C4CAF" w:rsidR="0082036E" w:rsidRPr="00DD3A70" w:rsidRDefault="0082036E" w:rsidP="00CA40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CA40A6">
              <w:rPr>
                <w:rFonts w:ascii="Times New Roman" w:eastAsia="Times New Roman" w:hAnsi="Times New Roman" w:cs="Times New Roman"/>
                <w:color w:val="000000"/>
                <w:kern w:val="0"/>
                <w:sz w:val="16"/>
                <w:szCs w:val="16"/>
                <w14:ligatures w14:val="none"/>
              </w:rPr>
              <w:t>and</w:t>
            </w:r>
            <w:r w:rsidRPr="00CA40A6">
              <w:rPr>
                <w:rFonts w:ascii="Times New Roman" w:eastAsia="Times New Roman" w:hAnsi="Times New Roman" w:cs="Times New Roman"/>
                <w:i/>
                <w:iCs/>
                <w:color w:val="000000"/>
                <w:kern w:val="0"/>
                <w:sz w:val="16"/>
                <w:szCs w:val="16"/>
                <w14:ligatures w14:val="none"/>
              </w:rPr>
              <w:t xml:space="preserve"> PI3KCA</w:t>
            </w:r>
            <w:r>
              <w:rPr>
                <w:rFonts w:ascii="Times New Roman" w:eastAsia="Times New Roman" w:hAnsi="Times New Roman" w:cs="Times New Roman"/>
                <w:i/>
                <w:iCs/>
                <w:color w:val="000000"/>
                <w:kern w:val="0"/>
                <w:sz w:val="16"/>
                <w:szCs w:val="16"/>
                <w14:ligatures w14:val="none"/>
              </w:rPr>
              <w:t>)</w:t>
            </w:r>
          </w:p>
        </w:tc>
        <w:tc>
          <w:tcPr>
            <w:tcW w:w="1620" w:type="dxa"/>
            <w:noWrap/>
            <w:hideMark/>
          </w:tcPr>
          <w:p w14:paraId="08D29E13"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p>
          <w:p w14:paraId="66E9D1CE" w14:textId="13070616"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and post-treatment)</w:t>
            </w:r>
          </w:p>
        </w:tc>
        <w:tc>
          <w:tcPr>
            <w:tcW w:w="1890" w:type="dxa"/>
          </w:tcPr>
          <w:p w14:paraId="38A9066F" w14:textId="67A6BA1B"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SafeSeq</w:t>
            </w:r>
          </w:p>
        </w:tc>
        <w:tc>
          <w:tcPr>
            <w:tcW w:w="810" w:type="dxa"/>
            <w:noWrap/>
            <w:hideMark/>
          </w:tcPr>
          <w:p w14:paraId="53ECE780" w14:textId="77777777"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82036E" w:rsidRPr="00DD3A70" w14:paraId="1F2F418A"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2F5A54D1" w14:textId="7DEE8125"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Egyud et al. 201</w:t>
            </w:r>
            <w:r>
              <w:rPr>
                <w:rFonts w:ascii="Times New Roman" w:eastAsia="Times New Roman" w:hAnsi="Times New Roman" w:cs="Times New Roman"/>
                <w:b w:val="0"/>
                <w:bCs w:val="0"/>
                <w:color w:val="000000"/>
                <w:kern w:val="0"/>
                <w:sz w:val="16"/>
                <w:szCs w:val="16"/>
                <w14:ligatures w14:val="none"/>
              </w:rPr>
              <w:t>9</w:t>
            </w:r>
            <w:r>
              <w:rPr>
                <w:rFonts w:ascii="Times New Roman" w:eastAsia="Times New Roman" w:hAnsi="Times New Roman" w:cs="Times New Roman"/>
                <w:color w:val="000000"/>
                <w:kern w:val="0"/>
                <w:sz w:val="16"/>
                <w:szCs w:val="16"/>
                <w14:ligatures w14:val="none"/>
              </w:rPr>
              <w:fldChar w:fldCharType="begin">
                <w:fldData xml:space="preserve">PEVuZE5vdGU+PENpdGU+PEF1dGhvcj5FZ3l1ZDwvQXV0aG9yPjxZZWFyPjIwMTk8L1llYXI+PFJl
Y051bT4xMjY0PC9SZWNOdW0+PERpc3BsYXlUZXh0PjxzdHlsZSBmYWNlPSJzdXBlcnNjcmlwdCI+
OTwvc3R5bGU+PC9EaXNwbGF5VGV4dD48cmVjb3JkPjxyZWMtbnVtYmVyPjEyNjQ8L3JlYy1udW1i
ZXI+PGZvcmVpZ24ta2V5cz48a2V5IGFwcD0iRU4iIGRiLWlkPSJzMHc5cHNmdHF2ZHNyM2VhOWZh
eHowczN2cjVzMHo1MHh6ZTAiIHRpbWVzdGFtcD0iMTcyNjA4NDg4MyI+MTI2NDwva2V5PjwvZm9y
ZWlnbi1rZXlzPjxyZWYtdHlwZSBuYW1lPSJKb3VybmFsIEFydGljbGUiPjE3PC9yZWYtdHlwZT48
Y29udHJpYnV0b3JzPjxhdXRob3JzPjxhdXRob3I+RWd5dWQsIE0uPC9hdXRob3I+PGF1dGhvcj5T
cmlkaGFyLCBQLjwvYXV0aG9yPjxhdXRob3I+RGV2YWlhaCwgQS48L2F1dGhvcj48YXV0aG9yPllh
bWFkYSwgRS48L2F1dGhvcj48YXV0aG9yPlNhdW5kZXJzLCBTLjwvYXV0aG9yPjxhdXRob3I+U3TD
pWhsYmVyZywgQS48L2F1dGhvcj48YXV0aG9yPkZpbGdlcywgUy48L2F1dGhvcj48YXV0aG9yPkty
enl6YW5vd3NraSwgUC4gTS48L2F1dGhvcj48YXV0aG9yPkthbGF0c2theWEsIEkuPC9hdXRob3I+
PGF1dGhvcj5KaWFvLCBXLjwvYXV0aG9yPjxhdXRob3I+U3RlaW4sIEwuIEQuPC9hdXRob3I+PGF1
dGhvcj5KYWxpc2ksIFMuPC9hdXRob3I+PGF1dGhvcj5Hb2RmcmV5LCBULiBFLjwvYXV0aG9yPjwv
YXV0aG9ycz48L2NvbnRyaWJ1dG9ycz48YXV0aC1hZGRyZXNzPkRlcGFydG1lbnQgb2YgU3VyZ2Vy
eSwgQm9zdG9uIE1lZGljYWwgQ2VudGVyLCBCb3N0b24gVW5pdmVyc2l0eSBTY2hvb2wgb2YgTWVk
aWNpbmUsIEJvc3RvbiwgTUEsIFVTQS4mI3hEO0RlcGFydG1lbnQgb2YgT3RvbGFyeW5nb2xvZ3kg
YW5kIEhlYWQgYW5kIE5lY2sgU3VyZ2VyeSwgQm9zdG9uIE1lZGljYWwgQ2VudGVyLCBCb3N0b24g
VW5pdmVyc2l0eSBTY2hvb2wgb2YgTWVkaWNpbmUsIEJvc3RvbiwgTUEsIFVTQS4mI3hEO1NhaGxn
cmVuc2thIENhbmNlciBDZW50ZXIsIERlcGFydG1lbnQgb2YgUGF0aG9sb2d5IGFuZCBHZW5ldGlj
cywgSW5zdGl0dXRlIG9mIEJpb21lZGljaW5lLCBTYWhsZ3JlbnNrYSBBY2FkZW15IGF0IFVuaXZl
cnNpdHkgb2YgR290aGVuYnVyZywgR290aGVuYnVyZywgU3dlZGVuLiYjeEQ7V2FsbGVuYmVyZyBD
ZW50cmUgZm9yIE1vbGVjdWxhciBhbmQgVHJhbnNsYXRpb25hbCBNZWRpY2luZSwgVW5pdmVyc2l0
eSBvZiBHb3RoZW5idXJnLCBHb3RoZW5idXJnLCBTd2VkZW4uJiN4RDtEZXBhcnRtZW50IG9mIENs
aW5pY2FsIFBhdGhvbG9neSBhbmQgR2VuZXRpY3MsIFNhaGxncmVuc2thIFVuaXZlcnNpdHkgSG9z
cGl0YWwsIEdvdGhlbmJ1cmcsIFN3ZWRlbi4mI3hEO09udGFyaW8gSW5zdGl0dXRlIGZvciBDYW5j
ZXIgUmVzZWFyY2gsIFRvcm9udG8sIE9udGFyaW8sIENhbmFkYS4mI3hEO0RlcGFydG1lbnQgb2Yg
T3RvbGFyeW5nb2xvZ3kgYW5kIEhlYWQgYW5kIE5lY2sgU3VyZ2VyeSwgQmV0aCBJc3JhZWwgRGVh
Y29uZXNzIE1lZGljYWwgQ2VudGVyLCBCb3N0b24sIE1BLCBVU0EuPC9hdXRoLWFkZHJlc3M+PHRp
dGxlcz48dGl0bGU+UGxhc21hIGNpcmN1bGF0aW5nIHR1bW9yIEROQSBhcyBhIHBvdGVudGlhbCB0
b29sIGZvciBkaXNlYXNlIG1vbml0b3JpbmcgaW4gaGVhZCBhbmQgbmVjayBjYW5jZXI8L3RpdGxl
PjxzZWNvbmRhcnktdGl0bGU+SGVhZCBOZWNrPC9zZWNvbmRhcnktdGl0bGU+PC90aXRsZXM+PHBl
cmlvZGljYWw+PGZ1bGwtdGl0bGU+SGVhZCBOZWNrPC9mdWxsLXRpdGxlPjwvcGVyaW9kaWNhbD48
cGFnZXM+MTM1MS0xMzU4PC9wYWdlcz48dm9sdW1lPjQxPC92b2x1bWU+PG51bWJlcj41PC9udW1i
ZXI+PGVkaXRpb24+MjAxODEyMTU8L2VkaXRpb24+PGtleXdvcmRzPjxrZXl3b3JkPkFnZWQ8L2tl
eXdvcmQ+PGtleXdvcmQ+QmlvbWFya2VycywgVHVtb3IvKmJsb29kPC9rZXl3b3JkPjxrZXl3b3Jk
PkNpcmN1bGF0aW5nIFR1bW9yIEROQS8qYmxvb2Q8L2tleXdvcmQ+PGtleXdvcmQ+RE5BLCBOZW9w
bGFzbS9ibG9vZDwva2V5d29yZD48a2V5d29yZD5EaXNlYXNlLUZyZWUgU3Vydml2YWw8L2tleXdv
cmQ+PGtleXdvcmQ+RmVtYWxlPC9rZXl3b3JkPjxrZXl3b3JkPkhlYWQgYW5kIE5lY2sgTmVvcGxh
c21zLypibG9vZC9tb3J0YWxpdHkvcGF0aG9sb2d5L3RoZXJhcHk8L2tleXdvcmQ+PGtleXdvcmQ+
SHVtYW5zPC9rZXl3b3JkPjxrZXl3b3JkPkxpcXVpZCBCaW9wc3kvbWV0aG9kczwva2V5d29yZD48
a2V5d29yZD5NYWxlPC9rZXl3b3JkPjxrZXl3b3JkPk1pZGRsZSBBZ2VkPC9rZXl3b3JkPjxrZXl3
b3JkPk1vbml0b3JpbmcsIFBoeXNpb2xvZ2ljL21ldGhvZHM8L2tleXdvcmQ+PGtleXdvcmQ+TmVv
cGxhc20gSW52YXNpdmVuZXNzPC9rZXl3b3JkPjxrZXl3b3JkPk5lb3BsYXNtIFJlY3VycmVuY2Us
IExvY2FsLypibG9vZC9tb3J0YWxpdHkvcGh5c2lvcGF0aG9sb2d5PC9rZXl3b3JkPjxrZXl3b3Jk
Pk5lb3BsYXNtIFN0YWdpbmc8L2tleXdvcmQ+PGtleXdvcmQ+UHJlZGljdGl2ZSBWYWx1ZSBvZiBU
ZXN0czwva2V5d29yZD48a2V5d29yZD5Qcm9nbm9zaXM8L2tleXdvcmQ+PGtleXdvcmQ+UHJvc3Bl
Y3RpdmUgU3R1ZGllczwva2V5d29yZD48a2V5d29yZD5SaXNrIEFzc2Vzc21lbnQ8L2tleXdvcmQ+
PGtleXdvcmQ+U2FtcGxpbmcgU3R1ZGllczwva2V5d29yZD48a2V5d29yZD5TcXVhbW91cyBDZWxs
IENhcmNpbm9tYSBvZiBIZWFkIGFuZCBOZWNrLypibG9vZC9tb3J0YWxpdHkvcGF0aG9sb2d5L3Ro
ZXJhcHk8L2tleXdvcmQ+PGtleXdvcmQ+U3Vydml2YWwgQW5hbHlzaXM8L2tleXdvcmQ+PGtleXdv
cmQ+VW5pdGVkIFN0YXRlczwva2V5d29yZD48a2V5d29yZD5jYW5jZXIgYmlvbWFya2VyPC9rZXl3
b3JkPjxrZXl3b3JkPmNhbmNlciBkaWFnbm9zdGljczwva2V5d29yZD48a2V5d29yZD5jZWxsLWZy
ZWUgRE5BPC9rZXl3b3JkPjxrZXl3b3JkPmNpcmN1bGF0aW5nIHR1bW9yIEROQTwva2V5d29yZD48
a2V5d29yZD5saXF1aWQgYmlvcHN5PC9rZXl3b3JkPjwva2V5d29yZHM+PGRhdGVzPjx5ZWFyPjIw
MTk8L3llYXI+PHB1Yi1kYXRlcz48ZGF0ZT5NYXk8L2RhdGU+PC9wdWItZGF0ZXM+PC9kYXRlcz48
aXNibj4xMDQzLTMwNzQgKFByaW50KSYjeEQ7MTA0My0zMDc0PC9pc2JuPjxhY2Nlc3Npb24tbnVt
PjMwNTU0NDUwPC9hY2Nlc3Npb24tbnVtPjx1cmxzPjwvdXJscz48Y3VzdG9tMj5QTUM2NDY3NzQ5
PC9jdXN0b20yPjxjdXN0b202Pk5JSE1TOTk4ODU4PC9jdXN0b202PjxlbGVjdHJvbmljLXJlc291
cmNlLW51bT4xMC4xMDAyL2hlZC4yNTU2MzwvZWxlY3Ryb25pYy1yZXNvdXJjZS1udW0+PHJlbW90
ZS1kYXRhYmFzZS1wcm92aWRlcj5OTE08L3JlbW90ZS1kYXRhYmFzZS1wcm92aWRlcj48bGFuZ3Vh
Z2U+ZW5nPC9sYW5ndWFnZT48L3JlY29yZD48L0NpdGU+PC9FbmROb3RlPgB=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FZ3l1ZDwvQXV0aG9yPjxZZWFyPjIwMTk8L1llYXI+PFJl
Y051bT4xMjY0PC9SZWNOdW0+PERpc3BsYXlUZXh0PjxzdHlsZSBmYWNlPSJzdXBlcnNjcmlwdCI+
OTwvc3R5bGU+PC9EaXNwbGF5VGV4dD48cmVjb3JkPjxyZWMtbnVtYmVyPjEyNjQ8L3JlYy1udW1i
ZXI+PGZvcmVpZ24ta2V5cz48a2V5IGFwcD0iRU4iIGRiLWlkPSJzMHc5cHNmdHF2ZHNyM2VhOWZh
eHowczN2cjVzMHo1MHh6ZTAiIHRpbWVzdGFtcD0iMTcyNjA4NDg4MyI+MTI2NDwva2V5PjwvZm9y
ZWlnbi1rZXlzPjxyZWYtdHlwZSBuYW1lPSJKb3VybmFsIEFydGljbGUiPjE3PC9yZWYtdHlwZT48
Y29udHJpYnV0b3JzPjxhdXRob3JzPjxhdXRob3I+RWd5dWQsIE0uPC9hdXRob3I+PGF1dGhvcj5T
cmlkaGFyLCBQLjwvYXV0aG9yPjxhdXRob3I+RGV2YWlhaCwgQS48L2F1dGhvcj48YXV0aG9yPllh
bWFkYSwgRS48L2F1dGhvcj48YXV0aG9yPlNhdW5kZXJzLCBTLjwvYXV0aG9yPjxhdXRob3I+U3TD
pWhsYmVyZywgQS48L2F1dGhvcj48YXV0aG9yPkZpbGdlcywgUy48L2F1dGhvcj48YXV0aG9yPkty
enl6YW5vd3NraSwgUC4gTS48L2F1dGhvcj48YXV0aG9yPkthbGF0c2theWEsIEkuPC9hdXRob3I+
PGF1dGhvcj5KaWFvLCBXLjwvYXV0aG9yPjxhdXRob3I+U3RlaW4sIEwuIEQuPC9hdXRob3I+PGF1
dGhvcj5KYWxpc2ksIFMuPC9hdXRob3I+PGF1dGhvcj5Hb2RmcmV5LCBULiBFLjwvYXV0aG9yPjwv
YXV0aG9ycz48L2NvbnRyaWJ1dG9ycz48YXV0aC1hZGRyZXNzPkRlcGFydG1lbnQgb2YgU3VyZ2Vy
eSwgQm9zdG9uIE1lZGljYWwgQ2VudGVyLCBCb3N0b24gVW5pdmVyc2l0eSBTY2hvb2wgb2YgTWVk
aWNpbmUsIEJvc3RvbiwgTUEsIFVTQS4mI3hEO0RlcGFydG1lbnQgb2YgT3RvbGFyeW5nb2xvZ3kg
YW5kIEhlYWQgYW5kIE5lY2sgU3VyZ2VyeSwgQm9zdG9uIE1lZGljYWwgQ2VudGVyLCBCb3N0b24g
VW5pdmVyc2l0eSBTY2hvb2wgb2YgTWVkaWNpbmUsIEJvc3RvbiwgTUEsIFVTQS4mI3hEO1NhaGxn
cmVuc2thIENhbmNlciBDZW50ZXIsIERlcGFydG1lbnQgb2YgUGF0aG9sb2d5IGFuZCBHZW5ldGlj
cywgSW5zdGl0dXRlIG9mIEJpb21lZGljaW5lLCBTYWhsZ3JlbnNrYSBBY2FkZW15IGF0IFVuaXZl
cnNpdHkgb2YgR290aGVuYnVyZywgR290aGVuYnVyZywgU3dlZGVuLiYjeEQ7V2FsbGVuYmVyZyBD
ZW50cmUgZm9yIE1vbGVjdWxhciBhbmQgVHJhbnNsYXRpb25hbCBNZWRpY2luZSwgVW5pdmVyc2l0
eSBvZiBHb3RoZW5idXJnLCBHb3RoZW5idXJnLCBTd2VkZW4uJiN4RDtEZXBhcnRtZW50IG9mIENs
aW5pY2FsIFBhdGhvbG9neSBhbmQgR2VuZXRpY3MsIFNhaGxncmVuc2thIFVuaXZlcnNpdHkgSG9z
cGl0YWwsIEdvdGhlbmJ1cmcsIFN3ZWRlbi4mI3hEO09udGFyaW8gSW5zdGl0dXRlIGZvciBDYW5j
ZXIgUmVzZWFyY2gsIFRvcm9udG8sIE9udGFyaW8sIENhbmFkYS4mI3hEO0RlcGFydG1lbnQgb2Yg
T3RvbGFyeW5nb2xvZ3kgYW5kIEhlYWQgYW5kIE5lY2sgU3VyZ2VyeSwgQmV0aCBJc3JhZWwgRGVh
Y29uZXNzIE1lZGljYWwgQ2VudGVyLCBCb3N0b24sIE1BLCBVU0EuPC9hdXRoLWFkZHJlc3M+PHRp
dGxlcz48dGl0bGU+UGxhc21hIGNpcmN1bGF0aW5nIHR1bW9yIEROQSBhcyBhIHBvdGVudGlhbCB0
b29sIGZvciBkaXNlYXNlIG1vbml0b3JpbmcgaW4gaGVhZCBhbmQgbmVjayBjYW5jZXI8L3RpdGxl
PjxzZWNvbmRhcnktdGl0bGU+SGVhZCBOZWNrPC9zZWNvbmRhcnktdGl0bGU+PC90aXRsZXM+PHBl
cmlvZGljYWw+PGZ1bGwtdGl0bGU+SGVhZCBOZWNrPC9mdWxsLXRpdGxlPjwvcGVyaW9kaWNhbD48
cGFnZXM+MTM1MS0xMzU4PC9wYWdlcz48dm9sdW1lPjQxPC92b2x1bWU+PG51bWJlcj41PC9udW1i
ZXI+PGVkaXRpb24+MjAxODEyMTU8L2VkaXRpb24+PGtleXdvcmRzPjxrZXl3b3JkPkFnZWQ8L2tl
eXdvcmQ+PGtleXdvcmQ+QmlvbWFya2VycywgVHVtb3IvKmJsb29kPC9rZXl3b3JkPjxrZXl3b3Jk
PkNpcmN1bGF0aW5nIFR1bW9yIEROQS8qYmxvb2Q8L2tleXdvcmQ+PGtleXdvcmQ+RE5BLCBOZW9w
bGFzbS9ibG9vZDwva2V5d29yZD48a2V5d29yZD5EaXNlYXNlLUZyZWUgU3Vydml2YWw8L2tleXdv
cmQ+PGtleXdvcmQ+RmVtYWxlPC9rZXl3b3JkPjxrZXl3b3JkPkhlYWQgYW5kIE5lY2sgTmVvcGxh
c21zLypibG9vZC9tb3J0YWxpdHkvcGF0aG9sb2d5L3RoZXJhcHk8L2tleXdvcmQ+PGtleXdvcmQ+
SHVtYW5zPC9rZXl3b3JkPjxrZXl3b3JkPkxpcXVpZCBCaW9wc3kvbWV0aG9kczwva2V5d29yZD48
a2V5d29yZD5NYWxlPC9rZXl3b3JkPjxrZXl3b3JkPk1pZGRsZSBBZ2VkPC9rZXl3b3JkPjxrZXl3
b3JkPk1vbml0b3JpbmcsIFBoeXNpb2xvZ2ljL21ldGhvZHM8L2tleXdvcmQ+PGtleXdvcmQ+TmVv
cGxhc20gSW52YXNpdmVuZXNzPC9rZXl3b3JkPjxrZXl3b3JkPk5lb3BsYXNtIFJlY3VycmVuY2Us
IExvY2FsLypibG9vZC9tb3J0YWxpdHkvcGh5c2lvcGF0aG9sb2d5PC9rZXl3b3JkPjxrZXl3b3Jk
Pk5lb3BsYXNtIFN0YWdpbmc8L2tleXdvcmQ+PGtleXdvcmQ+UHJlZGljdGl2ZSBWYWx1ZSBvZiBU
ZXN0czwva2V5d29yZD48a2V5d29yZD5Qcm9nbm9zaXM8L2tleXdvcmQ+PGtleXdvcmQ+UHJvc3Bl
Y3RpdmUgU3R1ZGllczwva2V5d29yZD48a2V5d29yZD5SaXNrIEFzc2Vzc21lbnQ8L2tleXdvcmQ+
PGtleXdvcmQ+U2FtcGxpbmcgU3R1ZGllczwva2V5d29yZD48a2V5d29yZD5TcXVhbW91cyBDZWxs
IENhcmNpbm9tYSBvZiBIZWFkIGFuZCBOZWNrLypibG9vZC9tb3J0YWxpdHkvcGF0aG9sb2d5L3Ro
ZXJhcHk8L2tleXdvcmQ+PGtleXdvcmQ+U3Vydml2YWwgQW5hbHlzaXM8L2tleXdvcmQ+PGtleXdv
cmQ+VW5pdGVkIFN0YXRlczwva2V5d29yZD48a2V5d29yZD5jYW5jZXIgYmlvbWFya2VyPC9rZXl3
b3JkPjxrZXl3b3JkPmNhbmNlciBkaWFnbm9zdGljczwva2V5d29yZD48a2V5d29yZD5jZWxsLWZy
ZWUgRE5BPC9rZXl3b3JkPjxrZXl3b3JkPmNpcmN1bGF0aW5nIHR1bW9yIEROQTwva2V5d29yZD48
a2V5d29yZD5saXF1aWQgYmlvcHN5PC9rZXl3b3JkPjwva2V5d29yZHM+PGRhdGVzPjx5ZWFyPjIw
MTk8L3llYXI+PHB1Yi1kYXRlcz48ZGF0ZT5NYXk8L2RhdGU+PC9wdWItZGF0ZXM+PC9kYXRlcz48
aXNibj4xMDQzLTMwNzQgKFByaW50KSYjeEQ7MTA0My0zMDc0PC9pc2JuPjxhY2Nlc3Npb24tbnVt
PjMwNTU0NDUwPC9hY2Nlc3Npb24tbnVtPjx1cmxzPjwvdXJscz48Y3VzdG9tMj5QTUM2NDY3NzQ5
PC9jdXN0b20yPjxjdXN0b202Pk5JSE1TOTk4ODU4PC9jdXN0b202PjxlbGVjdHJvbmljLXJlc291
cmNlLW51bT4xMC4xMDAyL2hlZC4yNTU2MzwvZWxlY3Ryb25pYy1yZXNvdXJjZS1udW0+PHJlbW90
ZS1kYXRhYmFzZS1wcm92aWRlcj5OTE08L3JlbW90ZS1kYXRhYmFzZS1wcm92aWRlcj48bGFuZ3Vh
Z2U+ZW5nPC9sYW5ndWFnZT48L3JlY29yZD48L0NpdGU+PC9FbmROb3RlPgB=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CD29EE">
              <w:rPr>
                <w:rFonts w:ascii="Times New Roman" w:eastAsia="Times New Roman" w:hAnsi="Times New Roman" w:cs="Times New Roman"/>
                <w:b w:val="0"/>
                <w:bCs w:val="0"/>
                <w:noProof/>
                <w:color w:val="000000"/>
                <w:kern w:val="0"/>
                <w:sz w:val="16"/>
                <w:szCs w:val="16"/>
                <w:vertAlign w:val="superscript"/>
                <w14:ligatures w14:val="none"/>
              </w:rPr>
              <w:t>9</w:t>
            </w:r>
            <w:r>
              <w:rPr>
                <w:rFonts w:ascii="Times New Roman" w:eastAsia="Times New Roman" w:hAnsi="Times New Roman" w:cs="Times New Roman"/>
                <w:color w:val="000000"/>
                <w:kern w:val="0"/>
                <w:sz w:val="16"/>
                <w:szCs w:val="16"/>
                <w14:ligatures w14:val="none"/>
              </w:rPr>
              <w:fldChar w:fldCharType="end"/>
            </w:r>
          </w:p>
        </w:tc>
        <w:tc>
          <w:tcPr>
            <w:tcW w:w="2453" w:type="dxa"/>
          </w:tcPr>
          <w:p w14:paraId="2FE6C057"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quantify patient-specific changes in ctDNA following curative therapy and to examine the potential role of ctDNA in treatment monitoring and recurrence detection in HNSCC.</w:t>
            </w:r>
          </w:p>
          <w:p w14:paraId="757B6D23"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0EB94FB8"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USA, Sweden, Canada</w:t>
            </w:r>
          </w:p>
        </w:tc>
        <w:tc>
          <w:tcPr>
            <w:tcW w:w="1170" w:type="dxa"/>
            <w:noWrap/>
            <w:hideMark/>
          </w:tcPr>
          <w:p w14:paraId="763408D4" w14:textId="5CE243C5"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multi-institutional</w:t>
            </w:r>
          </w:p>
        </w:tc>
        <w:tc>
          <w:tcPr>
            <w:tcW w:w="990" w:type="dxa"/>
            <w:noWrap/>
            <w:hideMark/>
          </w:tcPr>
          <w:p w14:paraId="4CD277B3"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2</w:t>
            </w:r>
          </w:p>
        </w:tc>
        <w:tc>
          <w:tcPr>
            <w:tcW w:w="2430" w:type="dxa"/>
            <w:noWrap/>
            <w:hideMark/>
          </w:tcPr>
          <w:p w14:paraId="4146E40C"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Hypopharynx, HNSCC NOS</w:t>
            </w:r>
          </w:p>
        </w:tc>
        <w:tc>
          <w:tcPr>
            <w:tcW w:w="1800" w:type="dxa"/>
            <w:noWrap/>
            <w:hideMark/>
          </w:tcPr>
          <w:p w14:paraId="57A767EA"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8; 4 with HPV-negative SCC, 4 with HPV-positive SCC</w:t>
            </w:r>
          </w:p>
        </w:tc>
        <w:tc>
          <w:tcPr>
            <w:tcW w:w="990" w:type="dxa"/>
            <w:noWrap/>
            <w:hideMark/>
          </w:tcPr>
          <w:p w14:paraId="4C4A67C1"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1530" w:type="dxa"/>
          </w:tcPr>
          <w:p w14:paraId="338A27B9" w14:textId="5E80D880" w:rsidR="0082036E" w:rsidRDefault="00664F14" w:rsidP="00F060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w:t>
            </w:r>
            <w:r w:rsidRPr="00664F14">
              <w:rPr>
                <w:rFonts w:ascii="Times New Roman" w:eastAsia="Times New Roman" w:hAnsi="Times New Roman" w:cs="Times New Roman"/>
                <w:color w:val="000000"/>
                <w:kern w:val="0"/>
                <w:sz w:val="16"/>
                <w:szCs w:val="16"/>
                <w14:ligatures w14:val="none"/>
              </w:rPr>
              <w:t xml:space="preserve">urgery </w:t>
            </w:r>
            <w:r>
              <w:rPr>
                <w:rFonts w:ascii="Times New Roman" w:eastAsia="Times New Roman" w:hAnsi="Times New Roman" w:cs="Times New Roman"/>
                <w:color w:val="000000"/>
                <w:kern w:val="0"/>
                <w:sz w:val="16"/>
                <w:szCs w:val="16"/>
                <w14:ligatures w14:val="none"/>
              </w:rPr>
              <w:t xml:space="preserve">with </w:t>
            </w:r>
            <w:r w:rsidR="00A20462">
              <w:rPr>
                <w:rFonts w:ascii="Times New Roman" w:eastAsia="Times New Roman" w:hAnsi="Times New Roman" w:cs="Times New Roman"/>
                <w:color w:val="000000"/>
                <w:kern w:val="0"/>
                <w:sz w:val="16"/>
                <w:szCs w:val="16"/>
                <w14:ligatures w14:val="none"/>
              </w:rPr>
              <w:t>or without adjuvant</w:t>
            </w:r>
            <w:r w:rsidRPr="00664F14">
              <w:rPr>
                <w:rFonts w:ascii="Times New Roman" w:eastAsia="Times New Roman" w:hAnsi="Times New Roman" w:cs="Times New Roman"/>
                <w:color w:val="000000"/>
                <w:kern w:val="0"/>
                <w:sz w:val="16"/>
                <w:szCs w:val="16"/>
                <w14:ligatures w14:val="none"/>
              </w:rPr>
              <w:t xml:space="preserve"> chemoradiation therapy</w:t>
            </w:r>
          </w:p>
        </w:tc>
        <w:tc>
          <w:tcPr>
            <w:tcW w:w="1440" w:type="dxa"/>
          </w:tcPr>
          <w:p w14:paraId="6D6886D7" w14:textId="012CECEE" w:rsidR="0082036E" w:rsidRPr="00F06055" w:rsidRDefault="0082036E" w:rsidP="00F060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mutation detection (including </w:t>
            </w:r>
            <w:r w:rsidRPr="00F06055">
              <w:rPr>
                <w:rFonts w:ascii="Times New Roman" w:eastAsia="Times New Roman" w:hAnsi="Times New Roman" w:cs="Times New Roman"/>
                <w:i/>
                <w:iCs/>
                <w:color w:val="000000"/>
                <w:kern w:val="0"/>
                <w:sz w:val="16"/>
                <w:szCs w:val="16"/>
                <w14:ligatures w14:val="none"/>
              </w:rPr>
              <w:t>TP53, ARID1B,</w:t>
            </w:r>
          </w:p>
          <w:p w14:paraId="1142B818" w14:textId="2F61FBE3" w:rsidR="0082036E" w:rsidRPr="00DD3A70" w:rsidRDefault="0082036E" w:rsidP="00F060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F06055">
              <w:rPr>
                <w:rFonts w:ascii="Times New Roman" w:eastAsia="Times New Roman" w:hAnsi="Times New Roman" w:cs="Times New Roman"/>
                <w:i/>
                <w:iCs/>
                <w:color w:val="000000"/>
                <w:kern w:val="0"/>
                <w:sz w:val="16"/>
                <w:szCs w:val="16"/>
                <w14:ligatures w14:val="none"/>
              </w:rPr>
              <w:t xml:space="preserve">ATM, CDK8, FANCA, </w:t>
            </w:r>
            <w:r w:rsidRPr="00F06055">
              <w:rPr>
                <w:rFonts w:ascii="Times New Roman" w:eastAsia="Times New Roman" w:hAnsi="Times New Roman" w:cs="Times New Roman"/>
                <w:color w:val="000000"/>
                <w:kern w:val="0"/>
                <w:sz w:val="16"/>
                <w:szCs w:val="16"/>
                <w14:ligatures w14:val="none"/>
              </w:rPr>
              <w:t>and</w:t>
            </w:r>
            <w:r w:rsidRPr="00F06055">
              <w:rPr>
                <w:rFonts w:ascii="Times New Roman" w:eastAsia="Times New Roman" w:hAnsi="Times New Roman" w:cs="Times New Roman"/>
                <w:i/>
                <w:iCs/>
                <w:color w:val="000000"/>
                <w:kern w:val="0"/>
                <w:sz w:val="16"/>
                <w:szCs w:val="16"/>
                <w14:ligatures w14:val="none"/>
              </w:rPr>
              <w:t xml:space="preserve"> RASA1</w:t>
            </w:r>
            <w:r>
              <w:rPr>
                <w:rFonts w:ascii="Times New Roman" w:eastAsia="Times New Roman" w:hAnsi="Times New Roman" w:cs="Times New Roman"/>
                <w:color w:val="000000"/>
                <w:kern w:val="0"/>
                <w:sz w:val="16"/>
                <w:szCs w:val="16"/>
                <w14:ligatures w14:val="none"/>
              </w:rPr>
              <w:t xml:space="preserve">) </w:t>
            </w:r>
          </w:p>
        </w:tc>
        <w:tc>
          <w:tcPr>
            <w:tcW w:w="1620" w:type="dxa"/>
            <w:noWrap/>
            <w:hideMark/>
          </w:tcPr>
          <w:p w14:paraId="35D18161"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p>
          <w:p w14:paraId="5D7B3898" w14:textId="2FFD419F"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and post-treatment)</w:t>
            </w:r>
          </w:p>
        </w:tc>
        <w:tc>
          <w:tcPr>
            <w:tcW w:w="1890" w:type="dxa"/>
          </w:tcPr>
          <w:p w14:paraId="150FE209" w14:textId="023E995F"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SiMSen-Seq</w:t>
            </w:r>
          </w:p>
        </w:tc>
        <w:tc>
          <w:tcPr>
            <w:tcW w:w="810" w:type="dxa"/>
            <w:noWrap/>
            <w:hideMark/>
          </w:tcPr>
          <w:p w14:paraId="68CC514C" w14:textId="77777777"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3278E6" w:rsidRPr="00DD3A70" w14:paraId="6E97F21D" w14:textId="77777777" w:rsidTr="00D30D4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62" w:type="dxa"/>
            <w:noWrap/>
            <w:hideMark/>
          </w:tcPr>
          <w:p w14:paraId="72F21F5A" w14:textId="428E40A9"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Flach et al. 2022</w:t>
            </w:r>
            <w:r>
              <w:rPr>
                <w:rFonts w:ascii="Times New Roman" w:eastAsia="Times New Roman" w:hAnsi="Times New Roman" w:cs="Times New Roman"/>
                <w:color w:val="000000"/>
                <w:kern w:val="0"/>
                <w:sz w:val="16"/>
                <w:szCs w:val="16"/>
                <w14:ligatures w14:val="none"/>
              </w:rPr>
              <w:fldChar w:fldCharType="begin">
                <w:fldData xml:space="preserve">PEVuZE5vdGU+PENpdGU+PEF1dGhvcj5GbGFjaDwvQXV0aG9yPjxZZWFyPjIwMjI8L1llYXI+PFJl
Y051bT43MDk1PC9SZWNOdW0+PERpc3BsYXlUZXh0PjxzdHlsZSBmYWNlPSJzdXBlcnNjcmlwdCI+
MTA8L3N0eWxlPjwvRGlzcGxheVRleHQ+PHJlY29yZD48cmVjLW51bWJlcj43MDk1PC9yZWMtbnVt
YmVyPjxmb3JlaWduLWtleXM+PGtleSBhcHA9IkVOIiBkYi1pZD0iczB3OXBzZnRxdmRzcjNlYTlm
YXh6MHMzdnI1czB6NTB4emUwIiB0aW1lc3RhbXA9IjE3MjYwODU2ODEiPjcwOTU8L2tleT48L2Zv
cmVpZ24ta2V5cz48cmVmLXR5cGUgbmFtZT0iSm91cm5hbCBBcnRpY2xlIj4xNzwvcmVmLXR5cGU+
PGNvbnRyaWJ1dG9ycz48YXV0aG9ycz48YXV0aG9yPkZsYWNoLCBTLjwvYXV0aG9yPjxhdXRob3I+
SG93YXJ0aCwgSy48L2F1dGhvcj48YXV0aG9yPkhhY2tpbmdlciwgUy48L2F1dGhvcj48YXV0aG9y
PlBpcGluaWthcywgQy48L2F1dGhvcj48YXV0aG9yPkVsbGlzLCBQLjwvYXV0aG9yPjxhdXRob3I+
TWNMYXksIEsuPC9hdXRob3I+PGF1dGhvcj5NYXJzaWNvLCBHLjwvYXV0aG9yPjxhdXRob3I+Rm9y
c2hldywgVC48L2F1dGhvcj48YXV0aG9yPldhbHosIEMuPC9hdXRob3I+PGF1dGhvcj5SZWljaGVs
LCBDLiBBLjwvYXV0aG9yPjxhdXRob3I+R2lyZXMsIE8uPC9hdXRob3I+PGF1dGhvcj5DYW5pcywg
TS48L2F1dGhvcj48YXV0aG9yPkJhdW1laXN0ZXIsIFAuPC9hdXRob3I+PC9hdXRob3JzPjwvY29u
dHJpYnV0b3JzPjxhdXRoLWFkZHJlc3M+Uy4gRmxhY2gsIERlcGFydG1lbnQgb2YgT3Rvcmhpbm9s
YXJ5bmdvbG9neSwgSGVhZCBhbmQgTmVjayBTdXJnZXJ5LCBIb3NwaXRhbCBvZiB0aGUgTHVkd2ln
LU1heGltaWxpYW5zLVVuaXZlcnNpdHkgKExNVSkgb2YgTXVuaWNoLCBNYXJjaGlvbmluaXN0cmFz
c2UgMTUsIE11bmljaCwgR2VybWFueTwvYXV0aC1hZGRyZXNzPjx0aXRsZXM+PHRpdGxlPkxpcXVp
ZCBCSU9wc3kgZm9yIE1pTmltYWwgUkVTaWR1YWwgRGlTZWFzZSBEZXRlY3Rpb24gaW4gSGVhZCBh
bmQgTmVjayBTcXVhbW91cyBDZWxsIENhcmNpbm9tYSAoTElPTkVTUynigJRhIHBlcnNvbmFsaXNl
ZCBjaXJjdWxhdGluZyB0dW1vdXIgRE5BIGFuYWx5c2lzIGluIGhlYWQgYW5kIG5lY2sgc3F1YW1v
dXMgY2VsbCBjYXJjaW5vbWE8L3RpdGxlPjxzZWNvbmRhcnktdGl0bGU+QnJpdGlzaCBKb3VybmFs
IG9mIENhbmNlcjwvc2Vjb25kYXJ5LXRpdGxlPjwvdGl0bGVzPjxwZXJpb2RpY2FsPjxmdWxsLXRp
dGxlPkJyaXRpc2ggSm91cm5hbCBvZiBDYW5jZXI8L2Z1bGwtdGl0bGU+PC9wZXJpb2RpY2FsPjxw
YWdlcz4xMTg2LTExOTU8L3BhZ2VzPjx2b2x1bWU+MTI2PC92b2x1bWU+PG51bWJlcj44PC9udW1i
ZXI+PGtleXdvcmRzPjxrZXl3b3JkPmdlbmV0aWMgYW5hbHl6ZXI8L2tleXdvcmQ+PGtleXdvcmQ+
Tm92YS1TZXEgNjAwMDwva2V5d29yZD48a2V5d29yZD5jaXJjdWxhdGluZyB0dW1vciBETkE8L2tl
eXdvcmQ+PGtleXdvcmQ+Zm9ybWFsZGVoeWRlPC9rZXl3b3JkPjxrZXl3b3JkPnByb3RlaW4gcDE2
PC9rZXl3b3JkPjxrZXl3b3JkPmFkdWx0PC9rZXl3b3JkPjxrZXl3b3JkPmFnZWQ8L2tleXdvcmQ+
PGtleXdvcmQ+YXJ0aWNsZTwva2V5d29yZD48a2V5d29yZD5iaW9pbmZvcm1hdGljczwva2V5d29y
ZD48a2V5d29yZD5ibG9vZCBzYW1wbGluZzwva2V5d29yZD48a2V5d29yZD5jYW5jZXIgcmVjdXJy
ZW5jZTwva2V5d29yZD48a2V5d29yZD5jaGVtb3JhZGlvdGhlcmFweTwva2V5d29yZD48a2V5d29y
ZD5jbGluaWNhbCBhcnRpY2xlPC9rZXl3b3JkPjxrZXl3b3JkPmNsb25hbCBoZW1hdG9wb2llc2lz
IG9mIGluZGV0ZXJtaW5hdGUgcG90ZW50aWFsPC9rZXl3b3JkPjxrZXl3b3JkPmNvaG9ydCBhbmFs
eXNpczwva2V5d29yZD48a2V5d29yZD5jb250cm9sbGVkIHN0dWR5PC9rZXl3b3JkPjxrZXl3b3Jk
PmRlbW9ncmFwaGljczwva2V5d29yZD48a2V5d29yZD5ETkEgZGV0ZXJtaW5hdGlvbjwva2V5d29y
ZD48a2V5d29yZD5ETkEgZXh0cmFjdGlvbjwva2V5d29yZD48a2V5d29yZD5ETkEgc2VxdWVuY2lu
Zzwva2V5d29yZD48a2V5d29yZD5mZW1hbGU8L2tleXdvcmQ+PGtleXdvcmQ+Z2VuZSBmcmVxdWVu
Y3k8L2tleXdvcmQ+PGtleXdvcmQ+aGVhZCBhbmQgbmVjayBzcXVhbW91cyBjZWxsIGNhcmNpbm9t
YTwva2V5d29yZD48a2V5d29yZD5odW1hbjwva2V5d29yZD48a2V5d29yZD5odW1hbiB0aXNzdWU8
L2tleXdvcmQ+PGtleXdvcmQ+bGlxdWlkIGJpb3BzeTwva2V5d29yZD48a2V5d29yZD5tYWxlPC9r
ZXl3b3JkPjxrZXl3b3JkPm1pZGRsZSBhZ2VkPC9rZXl3b3JkPjxrZXl3b3JkPm1pbmltYWwgcmVz
aWR1YWwgZGlzZWFzZTwva2V5d29yZD48a2V5d29yZD5wYXJhZmZpbiBlbWJlZGRpbmc8L2tleXdv
cmQ+PGtleXdvcmQ+cmVjdXJyZW50IGRpc2Vhc2U8L2tleXdvcmQ+PGtleXdvcmQ+d2hvbGUgZXhv
bWUgc2VxdWVuY2luZzwva2V5d29yZD48L2tleXdvcmRzPjxkYXRlcz48eWVhcj4yMDIyPC95ZWFy
PjwvZGF0ZXM+PGlzYm4+MTUzMi0xODI3JiN4RDswMDA3LTA5MjA8L2lzYm4+PHdvcmstdHlwZT5B
cnRpY2xlPC93b3JrLXR5cGU+PHVybHM+PHJlbGF0ZWQtdXJscz48dXJsPmh0dHBzOi8vd3d3LmVt
YmFzZS5jb20vc2VhcmNoL3Jlc3VsdHM/c3ViYWN0aW9uPXZpZXdyZWNvcmQmYW1wO2lkPUwyMDE0
OTY4OTcyJmFtcDtmcm9tPWV4cG9ydDwvdXJsPjx1cmw+aHR0cDovL2R4LmRvaS5vcmcvMTAuMTAz
OC9zNDE0MTYtMDIyLTAxNzE2LTc8L3VybD48L3JlbGF0ZWQtdXJscz48L3VybHM+PGN1c3RvbTM+
Tm92YS1TZXEgNjAwMChJbGx1bWluYSxVbml0ZWQgU3RhdGVzKTwvY3VzdG9tMz48Y3VzdG9tND5J
bGx1bWluYShVbml0ZWQgU3RhdGVzKTwvY3VzdG9tND48Y3VzdG9tNT4zNTEzMjIzODwvY3VzdG9t
NT48ZWxlY3Ryb25pYy1yZXNvdXJjZS1udW0+MTAuMTAzOC9zNDE0MTYtMDIyLTAxNzE2LTc8L2Vs
ZWN0cm9uaWMtcmVzb3VyY2UtbnVtPjxyZW1vdGUtZGF0YWJhc2UtbmFtZT5FbWJhc2UmI3hEO01l
ZGxpbmU8L3JlbW90ZS1kYXRhYmFzZS1uYW1lPjxsYW5ndWFnZT5FbmdsaXNoPC9sYW5ndWFnZT48
L3JlY29yZD48L0NpdGU+PC9FbmROb3RlPgB=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GbGFjaDwvQXV0aG9yPjxZZWFyPjIwMjI8L1llYXI+PFJl
Y051bT43MDk1PC9SZWNOdW0+PERpc3BsYXlUZXh0PjxzdHlsZSBmYWNlPSJzdXBlcnNjcmlwdCI+
MTA8L3N0eWxlPjwvRGlzcGxheVRleHQ+PHJlY29yZD48cmVjLW51bWJlcj43MDk1PC9yZWMtbnVt
YmVyPjxmb3JlaWduLWtleXM+PGtleSBhcHA9IkVOIiBkYi1pZD0iczB3OXBzZnRxdmRzcjNlYTlm
YXh6MHMzdnI1czB6NTB4emUwIiB0aW1lc3RhbXA9IjE3MjYwODU2ODEiPjcwOTU8L2tleT48L2Zv
cmVpZ24ta2V5cz48cmVmLXR5cGUgbmFtZT0iSm91cm5hbCBBcnRpY2xlIj4xNzwvcmVmLXR5cGU+
PGNvbnRyaWJ1dG9ycz48YXV0aG9ycz48YXV0aG9yPkZsYWNoLCBTLjwvYXV0aG9yPjxhdXRob3I+
SG93YXJ0aCwgSy48L2F1dGhvcj48YXV0aG9yPkhhY2tpbmdlciwgUy48L2F1dGhvcj48YXV0aG9y
PlBpcGluaWthcywgQy48L2F1dGhvcj48YXV0aG9yPkVsbGlzLCBQLjwvYXV0aG9yPjxhdXRob3I+
TWNMYXksIEsuPC9hdXRob3I+PGF1dGhvcj5NYXJzaWNvLCBHLjwvYXV0aG9yPjxhdXRob3I+Rm9y
c2hldywgVC48L2F1dGhvcj48YXV0aG9yPldhbHosIEMuPC9hdXRob3I+PGF1dGhvcj5SZWljaGVs
LCBDLiBBLjwvYXV0aG9yPjxhdXRob3I+R2lyZXMsIE8uPC9hdXRob3I+PGF1dGhvcj5DYW5pcywg
TS48L2F1dGhvcj48YXV0aG9yPkJhdW1laXN0ZXIsIFAuPC9hdXRob3I+PC9hdXRob3JzPjwvY29u
dHJpYnV0b3JzPjxhdXRoLWFkZHJlc3M+Uy4gRmxhY2gsIERlcGFydG1lbnQgb2YgT3Rvcmhpbm9s
YXJ5bmdvbG9neSwgSGVhZCBhbmQgTmVjayBTdXJnZXJ5LCBIb3NwaXRhbCBvZiB0aGUgTHVkd2ln
LU1heGltaWxpYW5zLVVuaXZlcnNpdHkgKExNVSkgb2YgTXVuaWNoLCBNYXJjaGlvbmluaXN0cmFz
c2UgMTUsIE11bmljaCwgR2VybWFueTwvYXV0aC1hZGRyZXNzPjx0aXRsZXM+PHRpdGxlPkxpcXVp
ZCBCSU9wc3kgZm9yIE1pTmltYWwgUkVTaWR1YWwgRGlTZWFzZSBEZXRlY3Rpb24gaW4gSGVhZCBh
bmQgTmVjayBTcXVhbW91cyBDZWxsIENhcmNpbm9tYSAoTElPTkVTUynigJRhIHBlcnNvbmFsaXNl
ZCBjaXJjdWxhdGluZyB0dW1vdXIgRE5BIGFuYWx5c2lzIGluIGhlYWQgYW5kIG5lY2sgc3F1YW1v
dXMgY2VsbCBjYXJjaW5vbWE8L3RpdGxlPjxzZWNvbmRhcnktdGl0bGU+QnJpdGlzaCBKb3VybmFs
IG9mIENhbmNlcjwvc2Vjb25kYXJ5LXRpdGxlPjwvdGl0bGVzPjxwZXJpb2RpY2FsPjxmdWxsLXRp
dGxlPkJyaXRpc2ggSm91cm5hbCBvZiBDYW5jZXI8L2Z1bGwtdGl0bGU+PC9wZXJpb2RpY2FsPjxw
YWdlcz4xMTg2LTExOTU8L3BhZ2VzPjx2b2x1bWU+MTI2PC92b2x1bWU+PG51bWJlcj44PC9udW1i
ZXI+PGtleXdvcmRzPjxrZXl3b3JkPmdlbmV0aWMgYW5hbHl6ZXI8L2tleXdvcmQ+PGtleXdvcmQ+
Tm92YS1TZXEgNjAwMDwva2V5d29yZD48a2V5d29yZD5jaXJjdWxhdGluZyB0dW1vciBETkE8L2tl
eXdvcmQ+PGtleXdvcmQ+Zm9ybWFsZGVoeWRlPC9rZXl3b3JkPjxrZXl3b3JkPnByb3RlaW4gcDE2
PC9rZXl3b3JkPjxrZXl3b3JkPmFkdWx0PC9rZXl3b3JkPjxrZXl3b3JkPmFnZWQ8L2tleXdvcmQ+
PGtleXdvcmQ+YXJ0aWNsZTwva2V5d29yZD48a2V5d29yZD5iaW9pbmZvcm1hdGljczwva2V5d29y
ZD48a2V5d29yZD5ibG9vZCBzYW1wbGluZzwva2V5d29yZD48a2V5d29yZD5jYW5jZXIgcmVjdXJy
ZW5jZTwva2V5d29yZD48a2V5d29yZD5jaGVtb3JhZGlvdGhlcmFweTwva2V5d29yZD48a2V5d29y
ZD5jbGluaWNhbCBhcnRpY2xlPC9rZXl3b3JkPjxrZXl3b3JkPmNsb25hbCBoZW1hdG9wb2llc2lz
IG9mIGluZGV0ZXJtaW5hdGUgcG90ZW50aWFsPC9rZXl3b3JkPjxrZXl3b3JkPmNvaG9ydCBhbmFs
eXNpczwva2V5d29yZD48a2V5d29yZD5jb250cm9sbGVkIHN0dWR5PC9rZXl3b3JkPjxrZXl3b3Jk
PmRlbW9ncmFwaGljczwva2V5d29yZD48a2V5d29yZD5ETkEgZGV0ZXJtaW5hdGlvbjwva2V5d29y
ZD48a2V5d29yZD5ETkEgZXh0cmFjdGlvbjwva2V5d29yZD48a2V5d29yZD5ETkEgc2VxdWVuY2lu
Zzwva2V5d29yZD48a2V5d29yZD5mZW1hbGU8L2tleXdvcmQ+PGtleXdvcmQ+Z2VuZSBmcmVxdWVu
Y3k8L2tleXdvcmQ+PGtleXdvcmQ+aGVhZCBhbmQgbmVjayBzcXVhbW91cyBjZWxsIGNhcmNpbm9t
YTwva2V5d29yZD48a2V5d29yZD5odW1hbjwva2V5d29yZD48a2V5d29yZD5odW1hbiB0aXNzdWU8
L2tleXdvcmQ+PGtleXdvcmQ+bGlxdWlkIGJpb3BzeTwva2V5d29yZD48a2V5d29yZD5tYWxlPC9r
ZXl3b3JkPjxrZXl3b3JkPm1pZGRsZSBhZ2VkPC9rZXl3b3JkPjxrZXl3b3JkPm1pbmltYWwgcmVz
aWR1YWwgZGlzZWFzZTwva2V5d29yZD48a2V5d29yZD5wYXJhZmZpbiBlbWJlZGRpbmc8L2tleXdv
cmQ+PGtleXdvcmQ+cmVjdXJyZW50IGRpc2Vhc2U8L2tleXdvcmQ+PGtleXdvcmQ+d2hvbGUgZXhv
bWUgc2VxdWVuY2luZzwva2V5d29yZD48L2tleXdvcmRzPjxkYXRlcz48eWVhcj4yMDIyPC95ZWFy
PjwvZGF0ZXM+PGlzYm4+MTUzMi0xODI3JiN4RDswMDA3LTA5MjA8L2lzYm4+PHdvcmstdHlwZT5B
cnRpY2xlPC93b3JrLXR5cGU+PHVybHM+PHJlbGF0ZWQtdXJscz48dXJsPmh0dHBzOi8vd3d3LmVt
YmFzZS5jb20vc2VhcmNoL3Jlc3VsdHM/c3ViYWN0aW9uPXZpZXdyZWNvcmQmYW1wO2lkPUwyMDE0
OTY4OTcyJmFtcDtmcm9tPWV4cG9ydDwvdXJsPjx1cmw+aHR0cDovL2R4LmRvaS5vcmcvMTAuMTAz
OC9zNDE0MTYtMDIyLTAxNzE2LTc8L3VybD48L3JlbGF0ZWQtdXJscz48L3VybHM+PGN1c3RvbTM+
Tm92YS1TZXEgNjAwMChJbGx1bWluYSxVbml0ZWQgU3RhdGVzKTwvY3VzdG9tMz48Y3VzdG9tND5J
bGx1bWluYShVbml0ZWQgU3RhdGVzKTwvY3VzdG9tND48Y3VzdG9tNT4zNTEzMjIzODwvY3VzdG9t
NT48ZWxlY3Ryb25pYy1yZXNvdXJjZS1udW0+MTAuMTAzOC9zNDE0MTYtMDIyLTAxNzE2LTc8L2Vs
ZWN0cm9uaWMtcmVzb3VyY2UtbnVtPjxyZW1vdGUtZGF0YWJhc2UtbmFtZT5FbWJhc2UmI3hEO01l
ZGxpbmU8L3JlbW90ZS1kYXRhYmFzZS1uYW1lPjxsYW5ndWFnZT5FbmdsaXNoPC9sYW5ndWFnZT48
L3JlY29yZD48L0NpdGU+PC9FbmROb3RlPgB=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7D6482">
              <w:rPr>
                <w:rFonts w:ascii="Times New Roman" w:eastAsia="Times New Roman" w:hAnsi="Times New Roman" w:cs="Times New Roman"/>
                <w:b w:val="0"/>
                <w:bCs w:val="0"/>
                <w:noProof/>
                <w:color w:val="000000"/>
                <w:kern w:val="0"/>
                <w:sz w:val="16"/>
                <w:szCs w:val="16"/>
                <w:vertAlign w:val="superscript"/>
                <w14:ligatures w14:val="none"/>
              </w:rPr>
              <w:t>10</w:t>
            </w:r>
            <w:r>
              <w:rPr>
                <w:rFonts w:ascii="Times New Roman" w:eastAsia="Times New Roman" w:hAnsi="Times New Roman" w:cs="Times New Roman"/>
                <w:color w:val="000000"/>
                <w:kern w:val="0"/>
                <w:sz w:val="16"/>
                <w:szCs w:val="16"/>
                <w14:ligatures w14:val="none"/>
              </w:rPr>
              <w:fldChar w:fldCharType="end"/>
            </w:r>
          </w:p>
        </w:tc>
        <w:tc>
          <w:tcPr>
            <w:tcW w:w="2453" w:type="dxa"/>
          </w:tcPr>
          <w:p w14:paraId="426DA4F1"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determine whether post-operative ctDNA detection can act as a biomarker for surgical tumor clearance in HPV-negative HNSCC and to evaluate the potential of personalized ctDNA analysis for early molecular-level detection of relapse prior to clinically confirmed recurrence with concomitant implications for therapy planning.</w:t>
            </w:r>
          </w:p>
          <w:p w14:paraId="5654E4E5"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011E9FD8"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Germany</w:t>
            </w:r>
          </w:p>
        </w:tc>
        <w:tc>
          <w:tcPr>
            <w:tcW w:w="1170" w:type="dxa"/>
            <w:noWrap/>
            <w:hideMark/>
          </w:tcPr>
          <w:p w14:paraId="0EE6CB48" w14:textId="17F201F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7D5B187C"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2.2</w:t>
            </w:r>
          </w:p>
        </w:tc>
        <w:tc>
          <w:tcPr>
            <w:tcW w:w="2430" w:type="dxa"/>
            <w:noWrap/>
            <w:hideMark/>
          </w:tcPr>
          <w:p w14:paraId="2AC74648"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w:t>
            </w:r>
          </w:p>
        </w:tc>
        <w:tc>
          <w:tcPr>
            <w:tcW w:w="1800" w:type="dxa"/>
            <w:noWrap/>
            <w:hideMark/>
          </w:tcPr>
          <w:p w14:paraId="39E00E1A"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7; All HPV-negative SCC</w:t>
            </w:r>
          </w:p>
        </w:tc>
        <w:tc>
          <w:tcPr>
            <w:tcW w:w="990" w:type="dxa"/>
            <w:noWrap/>
            <w:hideMark/>
          </w:tcPr>
          <w:p w14:paraId="6389BC08"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3</w:t>
            </w:r>
          </w:p>
        </w:tc>
        <w:tc>
          <w:tcPr>
            <w:tcW w:w="1530" w:type="dxa"/>
          </w:tcPr>
          <w:p w14:paraId="5D57C5AE" w14:textId="13BCBD7F" w:rsidR="0082036E" w:rsidRDefault="00E1737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w:t>
            </w:r>
            <w:r w:rsidRPr="00B32FD9">
              <w:rPr>
                <w:rFonts w:ascii="Times New Roman" w:eastAsia="Times New Roman" w:hAnsi="Times New Roman" w:cs="Times New Roman"/>
                <w:color w:val="000000"/>
                <w:kern w:val="0"/>
                <w:sz w:val="16"/>
                <w:szCs w:val="16"/>
                <w14:ligatures w14:val="none"/>
              </w:rPr>
              <w:t xml:space="preserve">urgery with or without adjuvant </w:t>
            </w:r>
            <w:r w:rsidRPr="00617EDE">
              <w:rPr>
                <w:rFonts w:ascii="Times New Roman" w:eastAsia="Times New Roman" w:hAnsi="Times New Roman" w:cs="Times New Roman"/>
                <w:color w:val="000000"/>
                <w:kern w:val="0"/>
                <w:sz w:val="16"/>
                <w:szCs w:val="16"/>
                <w14:ligatures w14:val="none"/>
              </w:rPr>
              <w:t>radiation therapy</w:t>
            </w:r>
            <w:r>
              <w:rPr>
                <w:rFonts w:ascii="Times New Roman" w:eastAsia="Times New Roman" w:hAnsi="Times New Roman" w:cs="Times New Roman"/>
                <w:color w:val="000000"/>
                <w:kern w:val="0"/>
                <w:sz w:val="16"/>
                <w:szCs w:val="16"/>
                <w14:ligatures w14:val="none"/>
              </w:rPr>
              <w:t xml:space="preserve"> /</w:t>
            </w:r>
            <w:r w:rsidRPr="00EC6153">
              <w:rPr>
                <w:rFonts w:ascii="Times New Roman" w:eastAsia="Times New Roman" w:hAnsi="Times New Roman" w:cs="Times New Roman"/>
                <w:color w:val="000000"/>
                <w:kern w:val="0"/>
                <w:sz w:val="16"/>
                <w:szCs w:val="16"/>
                <w14:ligatures w14:val="none"/>
              </w:rPr>
              <w:t>chemo</w:t>
            </w:r>
            <w:r>
              <w:rPr>
                <w:rFonts w:ascii="Times New Roman" w:eastAsia="Times New Roman" w:hAnsi="Times New Roman" w:cs="Times New Roman"/>
                <w:color w:val="000000"/>
                <w:kern w:val="0"/>
                <w:sz w:val="16"/>
                <w:szCs w:val="16"/>
                <w14:ligatures w14:val="none"/>
              </w:rPr>
              <w:t>therapy</w:t>
            </w:r>
          </w:p>
        </w:tc>
        <w:tc>
          <w:tcPr>
            <w:tcW w:w="1440" w:type="dxa"/>
          </w:tcPr>
          <w:p w14:paraId="29CF788B" w14:textId="3D861EC8"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somatic variants detection</w:t>
            </w:r>
          </w:p>
        </w:tc>
        <w:tc>
          <w:tcPr>
            <w:tcW w:w="1620" w:type="dxa"/>
            <w:noWrap/>
            <w:hideMark/>
          </w:tcPr>
          <w:p w14:paraId="5032B1F0"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p>
          <w:p w14:paraId="35FF6EC6" w14:textId="43E11C3A"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and post-treatment)</w:t>
            </w:r>
          </w:p>
        </w:tc>
        <w:tc>
          <w:tcPr>
            <w:tcW w:w="1890" w:type="dxa"/>
          </w:tcPr>
          <w:p w14:paraId="699FD98D" w14:textId="368E72C8"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RaDaR</w:t>
            </w:r>
            <w:r w:rsidRPr="00DD3A70">
              <w:rPr>
                <w:rFonts w:ascii="Times New Roman" w:eastAsia="Times New Roman" w:hAnsi="Times New Roman" w:cs="Times New Roman"/>
                <w:color w:val="000000"/>
                <w:kern w:val="0"/>
                <w:sz w:val="16"/>
                <w:szCs w:val="16"/>
                <w:vertAlign w:val="superscript"/>
                <w14:ligatures w14:val="none"/>
              </w:rPr>
              <w:t xml:space="preserve">TM </w:t>
            </w:r>
            <w:r w:rsidRPr="00DD3A70">
              <w:rPr>
                <w:rFonts w:ascii="Times New Roman" w:eastAsia="Times New Roman" w:hAnsi="Times New Roman" w:cs="Times New Roman"/>
                <w:color w:val="000000"/>
                <w:kern w:val="0"/>
                <w:sz w:val="16"/>
                <w:szCs w:val="16"/>
                <w14:ligatures w14:val="none"/>
              </w:rPr>
              <w:t>assay (Inivata)</w:t>
            </w:r>
          </w:p>
        </w:tc>
        <w:tc>
          <w:tcPr>
            <w:tcW w:w="810" w:type="dxa"/>
            <w:noWrap/>
            <w:hideMark/>
          </w:tcPr>
          <w:p w14:paraId="5634D9B1" w14:textId="5B70F1F9"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BF6809">
              <w:rPr>
                <w:rFonts w:ascii="Times New Roman" w:eastAsia="Times New Roman" w:hAnsi="Times New Roman" w:cs="Times New Roman"/>
                <w:color w:val="000000"/>
                <w:kern w:val="0"/>
                <w:sz w:val="16"/>
                <w:szCs w:val="16"/>
                <w14:ligatures w14:val="none"/>
              </w:rPr>
              <w:t>Sensitivity: 95%, Specificity: 100%</w:t>
            </w:r>
          </w:p>
        </w:tc>
      </w:tr>
      <w:tr w:rsidR="0082036E" w:rsidRPr="00DD3A70" w14:paraId="3D21F2F1" w14:textId="77777777" w:rsidTr="00D30D4E">
        <w:trPr>
          <w:trHeight w:val="360"/>
        </w:trPr>
        <w:tc>
          <w:tcPr>
            <w:cnfStyle w:val="001000000000" w:firstRow="0" w:lastRow="0" w:firstColumn="1" w:lastColumn="0" w:oddVBand="0" w:evenVBand="0" w:oddHBand="0" w:evenHBand="0" w:firstRowFirstColumn="0" w:firstRowLastColumn="0" w:lastRowFirstColumn="0" w:lastRowLastColumn="0"/>
            <w:tcW w:w="962" w:type="dxa"/>
            <w:noWrap/>
            <w:hideMark/>
          </w:tcPr>
          <w:p w14:paraId="56303852" w14:textId="2F8168EE"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Galot et al. 2020</w:t>
            </w:r>
            <w:r>
              <w:rPr>
                <w:rFonts w:ascii="Times New Roman" w:eastAsia="Times New Roman" w:hAnsi="Times New Roman" w:cs="Times New Roman"/>
                <w:color w:val="000000"/>
                <w:kern w:val="0"/>
                <w:sz w:val="16"/>
                <w:szCs w:val="16"/>
                <w14:ligatures w14:val="none"/>
              </w:rPr>
              <w:fldChar w:fldCharType="begin">
                <w:fldData xml:space="preserve">PEVuZE5vdGU+PENpdGU+PEF1dGhvcj5HYWxvdDwvQXV0aG9yPjxZZWFyPjIwMjA8L1llYXI+PFJl
Y051bT43MzAyPC9SZWNOdW0+PERpc3BsYXlUZXh0PjxzdHlsZSBmYWNlPSJzdXBlcnNjcmlwdCI+
MTE8L3N0eWxlPjwvRGlzcGxheVRleHQ+PHJlY29yZD48cmVjLW51bWJlcj43MzAyPC9yZWMtbnVt
YmVyPjxmb3JlaWduLWtleXM+PGtleSBhcHA9IkVOIiBkYi1pZD0iczB3OXBzZnRxdmRzcjNlYTlm
YXh6MHMzdnI1czB6NTB4emUwIiB0aW1lc3RhbXA9IjE3MjYwODU2ODEiPjczMDI8L2tleT48L2Zv
cmVpZ24ta2V5cz48cmVmLXR5cGUgbmFtZT0iSm91cm5hbCBBcnRpY2xlIj4xNzwvcmVmLXR5cGU+
PGNvbnRyaWJ1dG9ycz48YXV0aG9ycz48YXV0aG9yPkdhbG90LCBSLjwvYXV0aG9yPjxhdXRob3I+
dmFuIE1hcmNrZSwgQy48L2F1dGhvcj48YXV0aG9yPkhlbGFlcnMsIFIuPC9hdXRob3I+PGF1dGhv
cj5NZW5kb2xhLCBBLjwvYXV0aG9yPjxhdXRob3I+R29lYmJlbHMsIFIuIE0uPC9hdXRob3I+PGF1
dGhvcj5DYWlnbmV0LCBYLjwvYXV0aG9yPjxhdXRob3I+QW1icm9pc2UsIEouPC9hdXRob3I+PGF1
dGhvcj5XaXR0b3VjaywgSy48L2F1dGhvcj48YXV0aG9yPlZpa2t1bGEsIE0uPC9hdXRob3I+PGF1
dGhvcj5MaW1heWUsIE4uPC9hdXRob3I+PGF1dGhvcj5NYWNoaWVscywgSi4gUC4gSC48L2F1dGhv
cj48L2F1dGhvcnM+PC9jb250cmlidXRvcnM+PGF1dGgtYWRkcmVzcz5KLi1QLkguIE1hY2hpZWxz
LCBTZXJ2aWNlIGQmYXBvcztPbmNvbG9naWUgTcOpZGljYWxlLCBJbnN0aXR1dCBSb2kgQWxiZXJ0
IElJLCBDbGluaXF1ZXMgdW5pdmVyc2l0YWlyZXMgU2FpbnQtTHVjIGFuZCBJbnN0aXR1dCBkZSBS
ZWNoZXJjaGUgQ2xpbmlxdWUgZXQgRXhww6lyaW1lbnRhbGUsIFVuaXZlcnNpdMOpIGNhdGhvbGlx
dWUgZGUgTG91dmFpbiAoVUNMb3V2YWluKSwgQXZlbnVlIEhpcHBvY3JhdGUgMTAsIEJydXNzZWxz
LCBCZWxnaXVtPC9hdXRoLWFkZHJlc3M+PHRpdGxlcz48dGl0bGU+TGlxdWlkIGJpb3BzeSBmb3Ig
bXV0YXRpb25hbCBwcm9maWxpbmcgb2YgbG9jb3JlZ2lvbmFsIHJlY3VycmVudCBhbmQvb3IgbWV0
YXN0YXRpYyBoZWFkIGFuZCBuZWNrIHNxdWFtb3VzIGNlbGwgY2FyY2lub21hPC90aXRsZT48c2Vj
b25kYXJ5LXRpdGxlPk9yYWwgT25jb2xvZ3k8L3NlY29uZGFyeS10aXRsZT48L3RpdGxlcz48cGVy
aW9kaWNhbD48ZnVsbC10aXRsZT5PcmFsIE9uY29sb2d5PC9mdWxsLXRpdGxlPjwvcGVyaW9kaWNh
bD48dm9sdW1lPjEwNDwvdm9sdW1lPjxrZXl3b3Jkcz48a2V5d29yZD5OQ1QwMjEzOTAyMDwva2V5
d29yZD48a2V5d29yZD5wb2x5bWVyYXNlIGNoYWluIHJlYWN0aW9uIHN5c3RlbTwva2V5d29yZD48
a2V5d29yZD5RWDIwMCBkZHBjciBzeXN0ZW08L2tleXdvcmQ+PGtleXdvcmQ+Y2lyY3VsYXRpbmcg
dHVtb3IgRE5BPC9rZXl3b3JkPjxrZXl3b3JkPnBob3NwaGF0aWR5bGlub3NpdG9sIDQsNSBiaXNw
aG9zcGhhdGUgMyBraW5hc2U8L2tleXdvcmQ+PGtleXdvcmQ+YXJ0aWNsZTwva2V5d29yZD48a2V5
d29yZD5jYW5jZXIgcGF0aWVudDwva2V5d29yZD48a2V5d29yZD5jYW5jZXIgcmVjdXJyZW5jZTwv
a2V5d29yZD48a2V5d29yZD5jYW5jZXIgdGlzc3VlPC9rZXl3b3JkPjxrZXl3b3JkPmNsaW5pY2Fs
IGFydGljbGU8L2tleXdvcmQ+PGtleXdvcmQ+Y29ob3J0IGFuYWx5c2lzPC9rZXl3b3JkPjxrZXl3
b3JkPmNvbnRyb2xsZWQgc3R1ZHk8L2tleXdvcmQ+PGtleXdvcmQ+ZGlzdGFudCBtZXRhc3Rhc2lz
PC9rZXl3b3JkPjxrZXl3b3JkPmRuYSBtdXRhdGlvbmFsIGFuYWx5c2lzPC9rZXl3b3JkPjxrZXl3
b3JkPmRyb3BsZXQgZGlnaXRhbCBwb2x5bWVyYXNlIGNoYWluIHJlYWN0aW9uPC9rZXl3b3JkPjxr
ZXl3b3JkPmdlbmUgZnJlcXVlbmN5PC9rZXl3b3JkPjxrZXl3b3JkPmhlYWQgYW5kIG5lY2sgbWV0
YXN0YXNpczwva2V5d29yZD48a2V5d29yZD5oZWFkIGFuZCBuZWNrIHNxdWFtb3VzIGNlbGwgY2Fy
Y2lub21hPC9rZXl3b3JkPjxrZXl3b3JkPmhpZ2ggdGhyb3VnaHB1dCBzZXF1ZW5jaW5nPC9rZXl3
b3JkPjxrZXl3b3JkPmh1bWFuPC9rZXl3b3JkPjxrZXl3b3JkPmh1bWFuIHRpc3N1ZTwva2V5d29y
ZD48a2V5d29yZD5saXF1aWQgYmlvcHN5PC9rZXl3b3JkPjxrZXl3b3JkPm9yb3BoYXJ5bnggY2Fu
Y2VyPC9rZXl3b3JkPjxrZXl3b3JkPnBsYXNtYTwva2V5d29yZD48a2V5d29yZD5wcmlvcml0eSBq
b3VybmFsPC9rZXl3b3JkPjxrZXl3b3JkPnNvbWF0aWMgbXV0YXRpb248L2tleXdvcmQ+PGtleXdv
cmQ+dHVtb3IgYmlvcHN5PC9rZXl3b3JkPjwva2V5d29yZHM+PGRhdGVzPjx5ZWFyPjIwMjA8L3ll
YXI+PC9kYXRlcz48aXNibj4xODc5LTA1OTMmI3hEOzEzNjgtODM3NTwvaXNibj48d29yay10eXBl
PkFydGljbGU8L3dvcmstdHlwZT48dXJscz48cmVsYXRlZC11cmxzPjx1cmw+aHR0cHM6Ly93d3cu
ZW1iYXNlLmNvbS9zZWFyY2gvcmVzdWx0cz9zdWJhY3Rpb249dmlld3JlY29yZCZhbXA7aWQ9TDIw
MDUxNjkzMzQmYW1wO2Zyb209ZXhwb3J0PC91cmw+PHVybD5odHRwOi8vZHguZG9pLm9yZy8xMC4x
MDE2L2oub3JhbG9uY29sb2d5LjIwMjAuMTA0NjMxPC91cmw+PC9yZWxhdGVkLXVybHM+PC91cmxz
PjxjdXN0b20zPlFYMjAwIGRkcGNyIHN5c3RlbShCaW9yYWQsVW5pdGVkIFN0YXRlcyk8L2N1c3Rv
bTM+PGN1c3RvbTQ+QmlvcmFkKFVuaXRlZCBTdGF0ZXMpPC9jdXN0b200PjxjdXN0b201PjMyMTY5
NzQ2PC9jdXN0b201PjxlbGVjdHJvbmljLXJlc291cmNlLW51bT4xMC4xMDE2L2oub3JhbG9uY29s
b2d5LjIwMjAuMTA0NjMxPC9lbGVjdHJvbmljLXJlc291cmNlLW51bT48cmVtb3RlLWRhdGFiYXNl
LW5hbWU+RW1iYXNlJiN4RDtNZWRsaW5lPC9yZW1vdGUtZGF0YWJhc2UtbmFtZT48bGFuZ3VhZ2U+
RW5nbGlzaDwvbGFuZ3VhZ2U+PC9yZWNvcmQ+PC9DaXRlPjwvRW5kTm90ZT4A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HYWxvdDwvQXV0aG9yPjxZZWFyPjIwMjA8L1llYXI+PFJl
Y051bT43MzAyPC9SZWNOdW0+PERpc3BsYXlUZXh0PjxzdHlsZSBmYWNlPSJzdXBlcnNjcmlwdCI+
MTE8L3N0eWxlPjwvRGlzcGxheVRleHQ+PHJlY29yZD48cmVjLW51bWJlcj43MzAyPC9yZWMtbnVt
YmVyPjxmb3JlaWduLWtleXM+PGtleSBhcHA9IkVOIiBkYi1pZD0iczB3OXBzZnRxdmRzcjNlYTlm
YXh6MHMzdnI1czB6NTB4emUwIiB0aW1lc3RhbXA9IjE3MjYwODU2ODEiPjczMDI8L2tleT48L2Zv
cmVpZ24ta2V5cz48cmVmLXR5cGUgbmFtZT0iSm91cm5hbCBBcnRpY2xlIj4xNzwvcmVmLXR5cGU+
PGNvbnRyaWJ1dG9ycz48YXV0aG9ycz48YXV0aG9yPkdhbG90LCBSLjwvYXV0aG9yPjxhdXRob3I+
dmFuIE1hcmNrZSwgQy48L2F1dGhvcj48YXV0aG9yPkhlbGFlcnMsIFIuPC9hdXRob3I+PGF1dGhv
cj5NZW5kb2xhLCBBLjwvYXV0aG9yPjxhdXRob3I+R29lYmJlbHMsIFIuIE0uPC9hdXRob3I+PGF1
dGhvcj5DYWlnbmV0LCBYLjwvYXV0aG9yPjxhdXRob3I+QW1icm9pc2UsIEouPC9hdXRob3I+PGF1
dGhvcj5XaXR0b3VjaywgSy48L2F1dGhvcj48YXV0aG9yPlZpa2t1bGEsIE0uPC9hdXRob3I+PGF1
dGhvcj5MaW1heWUsIE4uPC9hdXRob3I+PGF1dGhvcj5NYWNoaWVscywgSi4gUC4gSC48L2F1dGhv
cj48L2F1dGhvcnM+PC9jb250cmlidXRvcnM+PGF1dGgtYWRkcmVzcz5KLi1QLkguIE1hY2hpZWxz
LCBTZXJ2aWNlIGQmYXBvcztPbmNvbG9naWUgTcOpZGljYWxlLCBJbnN0aXR1dCBSb2kgQWxiZXJ0
IElJLCBDbGluaXF1ZXMgdW5pdmVyc2l0YWlyZXMgU2FpbnQtTHVjIGFuZCBJbnN0aXR1dCBkZSBS
ZWNoZXJjaGUgQ2xpbmlxdWUgZXQgRXhww6lyaW1lbnRhbGUsIFVuaXZlcnNpdMOpIGNhdGhvbGlx
dWUgZGUgTG91dmFpbiAoVUNMb3V2YWluKSwgQXZlbnVlIEhpcHBvY3JhdGUgMTAsIEJydXNzZWxz
LCBCZWxnaXVtPC9hdXRoLWFkZHJlc3M+PHRpdGxlcz48dGl0bGU+TGlxdWlkIGJpb3BzeSBmb3Ig
bXV0YXRpb25hbCBwcm9maWxpbmcgb2YgbG9jb3JlZ2lvbmFsIHJlY3VycmVudCBhbmQvb3IgbWV0
YXN0YXRpYyBoZWFkIGFuZCBuZWNrIHNxdWFtb3VzIGNlbGwgY2FyY2lub21hPC90aXRsZT48c2Vj
b25kYXJ5LXRpdGxlPk9yYWwgT25jb2xvZ3k8L3NlY29uZGFyeS10aXRsZT48L3RpdGxlcz48cGVy
aW9kaWNhbD48ZnVsbC10aXRsZT5PcmFsIE9uY29sb2d5PC9mdWxsLXRpdGxlPjwvcGVyaW9kaWNh
bD48dm9sdW1lPjEwNDwvdm9sdW1lPjxrZXl3b3Jkcz48a2V5d29yZD5OQ1QwMjEzOTAyMDwva2V5
d29yZD48a2V5d29yZD5wb2x5bWVyYXNlIGNoYWluIHJlYWN0aW9uIHN5c3RlbTwva2V5d29yZD48
a2V5d29yZD5RWDIwMCBkZHBjciBzeXN0ZW08L2tleXdvcmQ+PGtleXdvcmQ+Y2lyY3VsYXRpbmcg
dHVtb3IgRE5BPC9rZXl3b3JkPjxrZXl3b3JkPnBob3NwaGF0aWR5bGlub3NpdG9sIDQsNSBiaXNw
aG9zcGhhdGUgMyBraW5hc2U8L2tleXdvcmQ+PGtleXdvcmQ+YXJ0aWNsZTwva2V5d29yZD48a2V5
d29yZD5jYW5jZXIgcGF0aWVudDwva2V5d29yZD48a2V5d29yZD5jYW5jZXIgcmVjdXJyZW5jZTwv
a2V5d29yZD48a2V5d29yZD5jYW5jZXIgdGlzc3VlPC9rZXl3b3JkPjxrZXl3b3JkPmNsaW5pY2Fs
IGFydGljbGU8L2tleXdvcmQ+PGtleXdvcmQ+Y29ob3J0IGFuYWx5c2lzPC9rZXl3b3JkPjxrZXl3
b3JkPmNvbnRyb2xsZWQgc3R1ZHk8L2tleXdvcmQ+PGtleXdvcmQ+ZGlzdGFudCBtZXRhc3Rhc2lz
PC9rZXl3b3JkPjxrZXl3b3JkPmRuYSBtdXRhdGlvbmFsIGFuYWx5c2lzPC9rZXl3b3JkPjxrZXl3
b3JkPmRyb3BsZXQgZGlnaXRhbCBwb2x5bWVyYXNlIGNoYWluIHJlYWN0aW9uPC9rZXl3b3JkPjxr
ZXl3b3JkPmdlbmUgZnJlcXVlbmN5PC9rZXl3b3JkPjxrZXl3b3JkPmhlYWQgYW5kIG5lY2sgbWV0
YXN0YXNpczwva2V5d29yZD48a2V5d29yZD5oZWFkIGFuZCBuZWNrIHNxdWFtb3VzIGNlbGwgY2Fy
Y2lub21hPC9rZXl3b3JkPjxrZXl3b3JkPmhpZ2ggdGhyb3VnaHB1dCBzZXF1ZW5jaW5nPC9rZXl3
b3JkPjxrZXl3b3JkPmh1bWFuPC9rZXl3b3JkPjxrZXl3b3JkPmh1bWFuIHRpc3N1ZTwva2V5d29y
ZD48a2V5d29yZD5saXF1aWQgYmlvcHN5PC9rZXl3b3JkPjxrZXl3b3JkPm9yb3BoYXJ5bnggY2Fu
Y2VyPC9rZXl3b3JkPjxrZXl3b3JkPnBsYXNtYTwva2V5d29yZD48a2V5d29yZD5wcmlvcml0eSBq
b3VybmFsPC9rZXl3b3JkPjxrZXl3b3JkPnNvbWF0aWMgbXV0YXRpb248L2tleXdvcmQ+PGtleXdv
cmQ+dHVtb3IgYmlvcHN5PC9rZXl3b3JkPjwva2V5d29yZHM+PGRhdGVzPjx5ZWFyPjIwMjA8L3ll
YXI+PC9kYXRlcz48aXNibj4xODc5LTA1OTMmI3hEOzEzNjgtODM3NTwvaXNibj48d29yay10eXBl
PkFydGljbGU8L3dvcmstdHlwZT48dXJscz48cmVsYXRlZC11cmxzPjx1cmw+aHR0cHM6Ly93d3cu
ZW1iYXNlLmNvbS9zZWFyY2gvcmVzdWx0cz9zdWJhY3Rpb249dmlld3JlY29yZCZhbXA7aWQ9TDIw
MDUxNjkzMzQmYW1wO2Zyb209ZXhwb3J0PC91cmw+PHVybD5odHRwOi8vZHguZG9pLm9yZy8xMC4x
MDE2L2oub3JhbG9uY29sb2d5LjIwMjAuMTA0NjMxPC91cmw+PC9yZWxhdGVkLXVybHM+PC91cmxz
PjxjdXN0b20zPlFYMjAwIGRkcGNyIHN5c3RlbShCaW9yYWQsVW5pdGVkIFN0YXRlcyk8L2N1c3Rv
bTM+PGN1c3RvbTQ+QmlvcmFkKFVuaXRlZCBTdGF0ZXMpPC9jdXN0b200PjxjdXN0b201PjMyMTY5
NzQ2PC9jdXN0b201PjxlbGVjdHJvbmljLXJlc291cmNlLW51bT4xMC4xMDE2L2oub3JhbG9uY29s
b2d5LjIwMjAuMTA0NjMxPC9lbGVjdHJvbmljLXJlc291cmNlLW51bT48cmVtb3RlLWRhdGFiYXNl
LW5hbWU+RW1iYXNlJiN4RDtNZWRsaW5lPC9yZW1vdGUtZGF0YWJhc2UtbmFtZT48bGFuZ3VhZ2U+
RW5nbGlzaDwvbGFuZ3VhZ2U+PC9yZWNvcmQ+PC9DaXRlPjwvRW5kTm90ZT4A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7D6482">
              <w:rPr>
                <w:rFonts w:ascii="Times New Roman" w:eastAsia="Times New Roman" w:hAnsi="Times New Roman" w:cs="Times New Roman"/>
                <w:b w:val="0"/>
                <w:bCs w:val="0"/>
                <w:noProof/>
                <w:color w:val="000000"/>
                <w:kern w:val="0"/>
                <w:sz w:val="16"/>
                <w:szCs w:val="16"/>
                <w:vertAlign w:val="superscript"/>
                <w14:ligatures w14:val="none"/>
              </w:rPr>
              <w:t>11</w:t>
            </w:r>
            <w:r>
              <w:rPr>
                <w:rFonts w:ascii="Times New Roman" w:eastAsia="Times New Roman" w:hAnsi="Times New Roman" w:cs="Times New Roman"/>
                <w:color w:val="000000"/>
                <w:kern w:val="0"/>
                <w:sz w:val="16"/>
                <w:szCs w:val="16"/>
                <w14:ligatures w14:val="none"/>
              </w:rPr>
              <w:fldChar w:fldCharType="end"/>
            </w:r>
          </w:p>
        </w:tc>
        <w:tc>
          <w:tcPr>
            <w:tcW w:w="2453" w:type="dxa"/>
          </w:tcPr>
          <w:p w14:paraId="035D9B81"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investigate the feasibility of detecting ctDNA in R/M HNSCC patients using a tissue-agnostic approach (without prior knowledge of somatic mutations in the solid tumor) and to assess how ctDNA reflects the mutational landscape of the tumor.</w:t>
            </w:r>
          </w:p>
          <w:p w14:paraId="0B7C93DE"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3EC5FD77"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Belgium</w:t>
            </w:r>
          </w:p>
        </w:tc>
        <w:tc>
          <w:tcPr>
            <w:tcW w:w="1170" w:type="dxa"/>
            <w:noWrap/>
            <w:hideMark/>
          </w:tcPr>
          <w:p w14:paraId="4C99A51B" w14:textId="6F4ECAEF"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22FC35FC"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40AFC73C"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 Other Sites</w:t>
            </w:r>
          </w:p>
        </w:tc>
        <w:tc>
          <w:tcPr>
            <w:tcW w:w="1800" w:type="dxa"/>
            <w:noWrap/>
            <w:hideMark/>
          </w:tcPr>
          <w:p w14:paraId="327B1599"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39; 34 with HPV-negative SCC, 5 with HPV-positive SCC</w:t>
            </w:r>
          </w:p>
        </w:tc>
        <w:tc>
          <w:tcPr>
            <w:tcW w:w="990" w:type="dxa"/>
            <w:noWrap/>
            <w:hideMark/>
          </w:tcPr>
          <w:p w14:paraId="36F86F64"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1530" w:type="dxa"/>
          </w:tcPr>
          <w:p w14:paraId="66211853" w14:textId="40F3D53C" w:rsidR="0082036E" w:rsidRDefault="00994733"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w:t>
            </w:r>
            <w:r w:rsidRPr="00B32FD9">
              <w:rPr>
                <w:rFonts w:ascii="Times New Roman" w:eastAsia="Times New Roman" w:hAnsi="Times New Roman" w:cs="Times New Roman"/>
                <w:color w:val="000000"/>
                <w:kern w:val="0"/>
                <w:sz w:val="16"/>
                <w:szCs w:val="16"/>
                <w14:ligatures w14:val="none"/>
              </w:rPr>
              <w:t xml:space="preserve">urgery with or without adjuvant </w:t>
            </w:r>
            <w:r w:rsidRPr="00617EDE">
              <w:rPr>
                <w:rFonts w:ascii="Times New Roman" w:eastAsia="Times New Roman" w:hAnsi="Times New Roman" w:cs="Times New Roman"/>
                <w:color w:val="000000"/>
                <w:kern w:val="0"/>
                <w:sz w:val="16"/>
                <w:szCs w:val="16"/>
                <w14:ligatures w14:val="none"/>
              </w:rPr>
              <w:t>radiation therapy</w:t>
            </w:r>
            <w:r>
              <w:rPr>
                <w:rFonts w:ascii="Times New Roman" w:eastAsia="Times New Roman" w:hAnsi="Times New Roman" w:cs="Times New Roman"/>
                <w:color w:val="000000"/>
                <w:kern w:val="0"/>
                <w:sz w:val="16"/>
                <w:szCs w:val="16"/>
                <w14:ligatures w14:val="none"/>
              </w:rPr>
              <w:t xml:space="preserve"> /</w:t>
            </w:r>
            <w:r w:rsidRPr="00EC6153">
              <w:rPr>
                <w:rFonts w:ascii="Times New Roman" w:eastAsia="Times New Roman" w:hAnsi="Times New Roman" w:cs="Times New Roman"/>
                <w:color w:val="000000"/>
                <w:kern w:val="0"/>
                <w:sz w:val="16"/>
                <w:szCs w:val="16"/>
                <w14:ligatures w14:val="none"/>
              </w:rPr>
              <w:t>chemo</w:t>
            </w:r>
            <w:r>
              <w:rPr>
                <w:rFonts w:ascii="Times New Roman" w:eastAsia="Times New Roman" w:hAnsi="Times New Roman" w:cs="Times New Roman"/>
                <w:color w:val="000000"/>
                <w:kern w:val="0"/>
                <w:sz w:val="16"/>
                <w:szCs w:val="16"/>
                <w14:ligatures w14:val="none"/>
              </w:rPr>
              <w:t>therapy</w:t>
            </w:r>
          </w:p>
        </w:tc>
        <w:tc>
          <w:tcPr>
            <w:tcW w:w="1440" w:type="dxa"/>
          </w:tcPr>
          <w:p w14:paraId="1F2D661B" w14:textId="7A2B31C4"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mutation detection (including </w:t>
            </w:r>
            <w:r w:rsidRPr="005F6A4E">
              <w:rPr>
                <w:rFonts w:ascii="Times New Roman" w:eastAsia="Times New Roman" w:hAnsi="Times New Roman" w:cs="Times New Roman"/>
                <w:i/>
                <w:iCs/>
                <w:color w:val="000000"/>
                <w:kern w:val="0"/>
                <w:sz w:val="16"/>
                <w:szCs w:val="16"/>
                <w14:ligatures w14:val="none"/>
              </w:rPr>
              <w:t>TP53</w:t>
            </w:r>
            <w:r>
              <w:rPr>
                <w:rFonts w:ascii="Times New Roman" w:eastAsia="Times New Roman" w:hAnsi="Times New Roman" w:cs="Times New Roman"/>
                <w:color w:val="000000"/>
                <w:kern w:val="0"/>
                <w:sz w:val="16"/>
                <w:szCs w:val="16"/>
                <w14:ligatures w14:val="none"/>
              </w:rPr>
              <w:t>)</w:t>
            </w:r>
          </w:p>
        </w:tc>
        <w:tc>
          <w:tcPr>
            <w:tcW w:w="1620" w:type="dxa"/>
            <w:noWrap/>
            <w:hideMark/>
          </w:tcPr>
          <w:p w14:paraId="6729D092"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 PCR</w:t>
            </w:r>
          </w:p>
          <w:p w14:paraId="73D61CE0" w14:textId="2ADA6AE6"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baseline) </w:t>
            </w:r>
          </w:p>
        </w:tc>
        <w:tc>
          <w:tcPr>
            <w:tcW w:w="1890" w:type="dxa"/>
          </w:tcPr>
          <w:p w14:paraId="5F2E1022" w14:textId="5720BA30" w:rsidR="0082036E" w:rsidRPr="00DD3A70" w:rsidRDefault="00E2007E" w:rsidP="00363A8A">
            <w:pPr>
              <w:cnfStyle w:val="000000000000" w:firstRow="0" w:lastRow="0" w:firstColumn="0" w:lastColumn="0" w:oddVBand="0" w:evenVBand="0" w:oddHBand="0" w:evenHBand="0" w:firstRowFirstColumn="0" w:firstRowLastColumn="0" w:lastRowFirstColumn="0" w:lastRowLastColumn="0"/>
              <w:rPr>
                <w:sz w:val="16"/>
                <w:szCs w:val="16"/>
              </w:rPr>
            </w:pPr>
            <w:r w:rsidRPr="00E2007E">
              <w:rPr>
                <w:rFonts w:ascii="Times New Roman" w:eastAsia="Times New Roman" w:hAnsi="Times New Roman" w:cs="Times New Roman"/>
                <w:color w:val="000000"/>
                <w:kern w:val="0"/>
                <w:sz w:val="16"/>
                <w:szCs w:val="16"/>
                <w14:ligatures w14:val="none"/>
              </w:rPr>
              <w:t>Targeted NGS (604-gene custom panel, Illumina HiSeq 4000)</w:t>
            </w:r>
            <w:r w:rsidR="0082036E" w:rsidRPr="00DD3A70">
              <w:rPr>
                <w:rFonts w:ascii="Times New Roman" w:eastAsia="Times New Roman" w:hAnsi="Times New Roman" w:cs="Times New Roman"/>
                <w:color w:val="000000"/>
                <w:kern w:val="0"/>
                <w:sz w:val="16"/>
                <w:szCs w:val="16"/>
                <w14:ligatures w14:val="none"/>
              </w:rPr>
              <w:t>; ddPCR</w:t>
            </w:r>
          </w:p>
        </w:tc>
        <w:tc>
          <w:tcPr>
            <w:tcW w:w="810" w:type="dxa"/>
            <w:noWrap/>
            <w:hideMark/>
          </w:tcPr>
          <w:p w14:paraId="4E58C8B7" w14:textId="77777777"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3278E6" w:rsidRPr="00DD3A70" w14:paraId="402ED75F"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5A71D374" w14:textId="2FB057EF"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Grossi et al. 2024</w:t>
            </w:r>
            <w:r>
              <w:rPr>
                <w:rFonts w:ascii="Times New Roman" w:eastAsia="Times New Roman" w:hAnsi="Times New Roman" w:cs="Times New Roman"/>
                <w:color w:val="000000"/>
                <w:kern w:val="0"/>
                <w:sz w:val="16"/>
                <w:szCs w:val="16"/>
                <w14:ligatures w14:val="none"/>
              </w:rPr>
              <w:fldChar w:fldCharType="begin">
                <w:fldData xml:space="preserve">PEVuZE5vdGU+PENpdGU+PEF1dGhvcj5Hcm9zc2k8L0F1dGhvcj48WWVhcj4yMDI0PC9ZZWFyPjxS
ZWNOdW0+MTIxNjwvUmVjTnVtPjxEaXNwbGF5VGV4dD48c3R5bGUgZmFjZT0ic3VwZXJzY3JpcHQi
PjEyPC9zdHlsZT48L0Rpc3BsYXlUZXh0PjxyZWNvcmQ+PHJlYy1udW1iZXI+MTIxNjwvcmVjLW51
bWJlcj48Zm9yZWlnbi1rZXlzPjxrZXkgYXBwPSJFTiIgZGItaWQ9InMwdzlwc2Z0cXZkc3IzZWE5
ZmF4ejBzM3ZyNXMwejUweHplMCIgdGltZXN0YW1wPSIxNzI2MDg0ODgzIj4xMjE2PC9rZXk+PC9m
b3JlaWduLWtleXM+PHJlZi10eXBlIG5hbWU9IkpvdXJuYWwgQXJ0aWNsZSI+MTc8L3JlZi10eXBl
Pjxjb250cmlidXRvcnM+PGF1dGhvcnM+PGF1dGhvcj5Hcm9zc2ksIEkuPC9hdXRob3I+PGF1dGhv
cj5Bc3NvbmksIEMuPC9hdXRob3I+PGF1dGhvcj5Mb3JpbmksIEwuPC9hdXRob3I+PGF1dGhvcj5T
bXVzc2ksIEQuPC9hdXRob3I+PGF1dGhvcj5HdXJpenphbiwgQy48L2F1dGhvcj48YXV0aG9yPkdy
aXNhbnRpLCBTLjwvYXV0aG9yPjxhdXRob3I+UGFkZXJubywgQS48L2F1dGhvcj48YXV0aG9yPk1h
dHRhdmVsbGksIEQuPC9hdXRob3I+PGF1dGhvcj5QaWF6emEsIEMuPC9hdXRob3I+PGF1dGhvcj5Q
ZWxpc2VuY28sIEkuIEEuPC9hdXRob3I+PGF1dGhvcj5EZSBQZXRybywgRy48L2F1dGhvcj48YXV0
aG9yPlNhbHZpLCBBLjwvYXV0aG9yPjxhdXRob3I+Qm9zc2ksIFAuPC9hdXRob3I+PC9hdXRob3Jz
PjwvY29udHJpYnV0b3JzPjxhdXRoLWFkZHJlc3M+RGl2aXNpb24gb2YgQmlvbG9neSBhbmQgR2Vu
ZXRpY3MsIERlcGFydG1lbnQgb2YgTW9sZWN1bGFyIGFuZCBUcmFuc2xhdGlvbmFsIE1lZGljaW5l
LCBVbml2ZXJzaXR5IG9mIEJyZXNjaWEsIEnigJEyNTEyMyBCcmVzY2lhLCBJdGFseS4mI3hEO1Vu
aXQgb2YgTWVkaWNhbCBPbmNvbG9neSwgRGVwYXJ0bWVudCBvZiBNZWRpY2FsIGFuZCBTdXJnaWNh
bCBTcGVjaWFsdGllcywgUmFkaW9sb2dpY2FsIFNjaWVuY2VzIGFuZCBQdWJsaWMgSGVhbHRoLCBB
U1NUIFNwZWRhbGkgQ2l2aWxpIG9mIEJyZXNjaWEsIFVuaXZlcnNpdHkgb2YgQnJlc2NpYSwgSeKA
kTI1MTIzIEJyZXNjaWEsIEl0YWx5LiYjeEQ7VW5pdCBvZiBPdG9yaGlub2xhcnluZ29sb2d54oCR
SGVhZCBhbmQgTmVjayBTdXJnZXJ5LCBEZXBhcnRtZW50IG9mIE1lZGljYWwgYW5kIFN1cmdpY2Fs
IFNwZWNpYWx0aWVzLCBSYWRpb2xvZ2ljYWwgU2NpZW5jZXMgYW5kIFB1YmxpYyBIZWFsdGgsIEFT
U1QgU3BlZGFsaSBDaXZpbGkgb2YgQnJlc2NpYSwgVW5pdmVyc2l0eSBvZiBCcmVzY2lhLCBJ4oCR
MjUxMjMgQnJlc2NpYSwgSXRhbHkuPC9hdXRoLWFkZHJlc3M+PHRpdGxlcz48dGl0bGU+RXZhbHVh
dGlvbiBvZiBETkEgbWV0aHlsYXRpb24gbGV2ZWxzIG9mIFNFUFQ5IGFuZCBTSE9YMiBpbiBwbGFz
bWEgb2YgcGF0aWVudHMgd2l0aCBoZWFkIGFuZCBuZWNrIHNxdWFtb3VzIGNlbGwgY2FyY2lub21h
IHVzaW5nIGRyb3BsZXQgZGlnaXRhbCBQQ1I8L3RpdGxlPjxzZWNvbmRhcnktdGl0bGU+T25jb2wg
UmVwPC9zZWNvbmRhcnktdGl0bGU+PC90aXRsZXM+PHBlcmlvZGljYWw+PGZ1bGwtdGl0bGU+T25j
b2wgUmVwPC9mdWxsLXRpdGxlPjwvcGVyaW9kaWNhbD48dm9sdW1lPjUxPC92b2x1bWU+PG51bWJl
cj4zPC9udW1iZXI+PGVkaXRpb24+MjAyNDAyMDE8L2VkaXRpb24+PGtleXdvcmRzPjxrZXl3b3Jk
Pkh1bWFuczwva2V5d29yZD48a2V5d29yZD5TcXVhbW91cyBDZWxsIENhcmNpbm9tYSBvZiBIZWFk
IGFuZCBOZWNrL2dlbmV0aWNzPC9rZXl3b3JkPjxrZXl3b3JkPkROQSBNZXRoeWxhdGlvbjwva2V5
d29yZD48a2V5d29yZD5HZW5lcywgSG9tZW9ib3g8L2tleXdvcmQ+PGtleXdvcmQ+KkNhcmNpbm9t
YSwgU3F1YW1vdXMgQ2VsbC9wYXRob2xvZ3k8L2tleXdvcmQ+PGtleXdvcmQ+SG9tZW9kb21haW4g
UHJvdGVpbnMvZ2VuZXRpY3MvbWV0YWJvbGlzbTwva2V5d29yZD48a2V5d29yZD5Qb2x5bWVyYXNl
IENoYWluIFJlYWN0aW9uPC9rZXl3b3JkPjxrZXl3b3JkPkN5dG9za2VsZXRhbCBQcm90ZWlucy9n
ZW5ldGljczwva2V5d29yZD48a2V5d29yZD4qQ2VsbC1GcmVlIE51Y2xlaWMgQWNpZHMvZ2VuZXRp
Y3M8L2tleXdvcmQ+PGtleXdvcmQ+KkhlYWQgYW5kIE5lY2sgTmVvcGxhc21zL2dlbmV0aWNzPC9r
ZXl3b3JkPjxrZXl3b3JkPkJpb21hcmtlcnMsIFR1bW9yL21ldGFib2xpc208L2tleXdvcmQ+PGtl
eXdvcmQ+Y2VsbCBmcmVlIEROQTwva2V5d29yZD48a2V5d29yZD5kcm9wbGV0IGRpZ2l0YWwgUENS
PC9rZXl3b3JkPjxrZXl3b3JkPmhlYWQgYW5kIG5lY2sgc3F1YW1vdXMgY2VsbCBjYXJjaW5vbWE8
L2tleXdvcmQ+PGtleXdvcmQ+bGlxdWlkIGJpb3BzeTwva2V5d29yZD48L2tleXdvcmRzPjxkYXRl
cz48eWVhcj4yMDI0PC95ZWFyPjxwdWItZGF0ZXM+PGRhdGU+TWFyPC9kYXRlPjwvcHViLWRhdGVz
PjwvZGF0ZXM+PGlzYm4+MTAyMS0zMzVYIChQcmludCkmI3hEOzEwMjEtMzM1eDwvaXNibj48YWNj
ZXNzaW9uLW51bT4zODI5OTIzNDwvYWNjZXNzaW9uLW51bT48dXJscz48L3VybHM+PGN1c3RvbTE+
VGhlIGF1dGhvcnMgZGVjbGFyZSB0aGF0IHRoZXkgaGF2ZSBubyBjb21wZXRpbmcgaW50ZXJlc3Rz
LjwvY3VzdG9tMT48Y3VzdG9tMj5QTUMxMDg2NTE3MzwvY3VzdG9tMj48ZWxlY3Ryb25pYy1yZXNv
dXJjZS1udW0+MTAuMzg5Mi9vci4yMDI0Ljg3MTE8L2VsZWN0cm9uaWMtcmVzb3VyY2UtbnVtPjxy
ZW1vdGUtZGF0YWJhc2UtcHJvdmlkZXI+TkxNPC9yZW1vdGUtZGF0YWJhc2UtcHJvdmlkZXI+PGxh
bmd1YWdlPmVuZzwvbGFuZ3VhZ2U+PC9yZWNvcmQ+PC9DaXRlPjwvRW5kTm90ZT5=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Hcm9zc2k8L0F1dGhvcj48WWVhcj4yMDI0PC9ZZWFyPjxS
ZWNOdW0+MTIxNjwvUmVjTnVtPjxEaXNwbGF5VGV4dD48c3R5bGUgZmFjZT0ic3VwZXJzY3JpcHQi
PjEyPC9zdHlsZT48L0Rpc3BsYXlUZXh0PjxyZWNvcmQ+PHJlYy1udW1iZXI+MTIxNjwvcmVjLW51
bWJlcj48Zm9yZWlnbi1rZXlzPjxrZXkgYXBwPSJFTiIgZGItaWQ9InMwdzlwc2Z0cXZkc3IzZWE5
ZmF4ejBzM3ZyNXMwejUweHplMCIgdGltZXN0YW1wPSIxNzI2MDg0ODgzIj4xMjE2PC9rZXk+PC9m
b3JlaWduLWtleXM+PHJlZi10eXBlIG5hbWU9IkpvdXJuYWwgQXJ0aWNsZSI+MTc8L3JlZi10eXBl
Pjxjb250cmlidXRvcnM+PGF1dGhvcnM+PGF1dGhvcj5Hcm9zc2ksIEkuPC9hdXRob3I+PGF1dGhv
cj5Bc3NvbmksIEMuPC9hdXRob3I+PGF1dGhvcj5Mb3JpbmksIEwuPC9hdXRob3I+PGF1dGhvcj5T
bXVzc2ksIEQuPC9hdXRob3I+PGF1dGhvcj5HdXJpenphbiwgQy48L2F1dGhvcj48YXV0aG9yPkdy
aXNhbnRpLCBTLjwvYXV0aG9yPjxhdXRob3I+UGFkZXJubywgQS48L2F1dGhvcj48YXV0aG9yPk1h
dHRhdmVsbGksIEQuPC9hdXRob3I+PGF1dGhvcj5QaWF6emEsIEMuPC9hdXRob3I+PGF1dGhvcj5Q
ZWxpc2VuY28sIEkuIEEuPC9hdXRob3I+PGF1dGhvcj5EZSBQZXRybywgRy48L2F1dGhvcj48YXV0
aG9yPlNhbHZpLCBBLjwvYXV0aG9yPjxhdXRob3I+Qm9zc2ksIFAuPC9hdXRob3I+PC9hdXRob3Jz
PjwvY29udHJpYnV0b3JzPjxhdXRoLWFkZHJlc3M+RGl2aXNpb24gb2YgQmlvbG9neSBhbmQgR2Vu
ZXRpY3MsIERlcGFydG1lbnQgb2YgTW9sZWN1bGFyIGFuZCBUcmFuc2xhdGlvbmFsIE1lZGljaW5l
LCBVbml2ZXJzaXR5IG9mIEJyZXNjaWEsIEnigJEyNTEyMyBCcmVzY2lhLCBJdGFseS4mI3hEO1Vu
aXQgb2YgTWVkaWNhbCBPbmNvbG9neSwgRGVwYXJ0bWVudCBvZiBNZWRpY2FsIGFuZCBTdXJnaWNh
bCBTcGVjaWFsdGllcywgUmFkaW9sb2dpY2FsIFNjaWVuY2VzIGFuZCBQdWJsaWMgSGVhbHRoLCBB
U1NUIFNwZWRhbGkgQ2l2aWxpIG9mIEJyZXNjaWEsIFVuaXZlcnNpdHkgb2YgQnJlc2NpYSwgSeKA
kTI1MTIzIEJyZXNjaWEsIEl0YWx5LiYjeEQ7VW5pdCBvZiBPdG9yaGlub2xhcnluZ29sb2d54oCR
SGVhZCBhbmQgTmVjayBTdXJnZXJ5LCBEZXBhcnRtZW50IG9mIE1lZGljYWwgYW5kIFN1cmdpY2Fs
IFNwZWNpYWx0aWVzLCBSYWRpb2xvZ2ljYWwgU2NpZW5jZXMgYW5kIFB1YmxpYyBIZWFsdGgsIEFT
U1QgU3BlZGFsaSBDaXZpbGkgb2YgQnJlc2NpYSwgVW5pdmVyc2l0eSBvZiBCcmVzY2lhLCBJ4oCR
MjUxMjMgQnJlc2NpYSwgSXRhbHkuPC9hdXRoLWFkZHJlc3M+PHRpdGxlcz48dGl0bGU+RXZhbHVh
dGlvbiBvZiBETkEgbWV0aHlsYXRpb24gbGV2ZWxzIG9mIFNFUFQ5IGFuZCBTSE9YMiBpbiBwbGFz
bWEgb2YgcGF0aWVudHMgd2l0aCBoZWFkIGFuZCBuZWNrIHNxdWFtb3VzIGNlbGwgY2FyY2lub21h
IHVzaW5nIGRyb3BsZXQgZGlnaXRhbCBQQ1I8L3RpdGxlPjxzZWNvbmRhcnktdGl0bGU+T25jb2wg
UmVwPC9zZWNvbmRhcnktdGl0bGU+PC90aXRsZXM+PHBlcmlvZGljYWw+PGZ1bGwtdGl0bGU+T25j
b2wgUmVwPC9mdWxsLXRpdGxlPjwvcGVyaW9kaWNhbD48dm9sdW1lPjUxPC92b2x1bWU+PG51bWJl
cj4zPC9udW1iZXI+PGVkaXRpb24+MjAyNDAyMDE8L2VkaXRpb24+PGtleXdvcmRzPjxrZXl3b3Jk
Pkh1bWFuczwva2V5d29yZD48a2V5d29yZD5TcXVhbW91cyBDZWxsIENhcmNpbm9tYSBvZiBIZWFk
IGFuZCBOZWNrL2dlbmV0aWNzPC9rZXl3b3JkPjxrZXl3b3JkPkROQSBNZXRoeWxhdGlvbjwva2V5
d29yZD48a2V5d29yZD5HZW5lcywgSG9tZW9ib3g8L2tleXdvcmQ+PGtleXdvcmQ+KkNhcmNpbm9t
YSwgU3F1YW1vdXMgQ2VsbC9wYXRob2xvZ3k8L2tleXdvcmQ+PGtleXdvcmQ+SG9tZW9kb21haW4g
UHJvdGVpbnMvZ2VuZXRpY3MvbWV0YWJvbGlzbTwva2V5d29yZD48a2V5d29yZD5Qb2x5bWVyYXNl
IENoYWluIFJlYWN0aW9uPC9rZXl3b3JkPjxrZXl3b3JkPkN5dG9za2VsZXRhbCBQcm90ZWlucy9n
ZW5ldGljczwva2V5d29yZD48a2V5d29yZD4qQ2VsbC1GcmVlIE51Y2xlaWMgQWNpZHMvZ2VuZXRp
Y3M8L2tleXdvcmQ+PGtleXdvcmQ+KkhlYWQgYW5kIE5lY2sgTmVvcGxhc21zL2dlbmV0aWNzPC9r
ZXl3b3JkPjxrZXl3b3JkPkJpb21hcmtlcnMsIFR1bW9yL21ldGFib2xpc208L2tleXdvcmQ+PGtl
eXdvcmQ+Y2VsbCBmcmVlIEROQTwva2V5d29yZD48a2V5d29yZD5kcm9wbGV0IGRpZ2l0YWwgUENS
PC9rZXl3b3JkPjxrZXl3b3JkPmhlYWQgYW5kIG5lY2sgc3F1YW1vdXMgY2VsbCBjYXJjaW5vbWE8
L2tleXdvcmQ+PGtleXdvcmQ+bGlxdWlkIGJpb3BzeTwva2V5d29yZD48L2tleXdvcmRzPjxkYXRl
cz48eWVhcj4yMDI0PC95ZWFyPjxwdWItZGF0ZXM+PGRhdGU+TWFyPC9kYXRlPjwvcHViLWRhdGVz
PjwvZGF0ZXM+PGlzYm4+MTAyMS0zMzVYIChQcmludCkmI3hEOzEwMjEtMzM1eDwvaXNibj48YWNj
ZXNzaW9uLW51bT4zODI5OTIzNDwvYWNjZXNzaW9uLW51bT48dXJscz48L3VybHM+PGN1c3RvbTE+
VGhlIGF1dGhvcnMgZGVjbGFyZSB0aGF0IHRoZXkgaGF2ZSBubyBjb21wZXRpbmcgaW50ZXJlc3Rz
LjwvY3VzdG9tMT48Y3VzdG9tMj5QTUMxMDg2NTE3MzwvY3VzdG9tMj48ZWxlY3Ryb25pYy1yZXNv
dXJjZS1udW0+MTAuMzg5Mi9vci4yMDI0Ljg3MTE8L2VsZWN0cm9uaWMtcmVzb3VyY2UtbnVtPjxy
ZW1vdGUtZGF0YWJhc2UtcHJvdmlkZXI+TkxNPC9yZW1vdGUtZGF0YWJhc2UtcHJvdmlkZXI+PGxh
bmd1YWdlPmVuZzwvbGFuZ3VhZ2U+PC9yZWNvcmQ+PC9DaXRlPjwvRW5kTm90ZT5=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7D6482">
              <w:rPr>
                <w:rFonts w:ascii="Times New Roman" w:eastAsia="Times New Roman" w:hAnsi="Times New Roman" w:cs="Times New Roman"/>
                <w:b w:val="0"/>
                <w:bCs w:val="0"/>
                <w:noProof/>
                <w:color w:val="000000"/>
                <w:kern w:val="0"/>
                <w:sz w:val="16"/>
                <w:szCs w:val="16"/>
                <w:vertAlign w:val="superscript"/>
                <w14:ligatures w14:val="none"/>
              </w:rPr>
              <w:t>12</w:t>
            </w:r>
            <w:r>
              <w:rPr>
                <w:rFonts w:ascii="Times New Roman" w:eastAsia="Times New Roman" w:hAnsi="Times New Roman" w:cs="Times New Roman"/>
                <w:color w:val="000000"/>
                <w:kern w:val="0"/>
                <w:sz w:val="16"/>
                <w:szCs w:val="16"/>
                <w14:ligatures w14:val="none"/>
              </w:rPr>
              <w:fldChar w:fldCharType="end"/>
            </w:r>
          </w:p>
        </w:tc>
        <w:tc>
          <w:tcPr>
            <w:tcW w:w="2453" w:type="dxa"/>
          </w:tcPr>
          <w:p w14:paraId="39235132"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evaluate DNA methylation levels of SHOX2 and SEPT9 during treatment in HNSCC using ddPCR.</w:t>
            </w:r>
          </w:p>
          <w:p w14:paraId="7907B37E"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6B1868B9"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Italy</w:t>
            </w:r>
          </w:p>
        </w:tc>
        <w:tc>
          <w:tcPr>
            <w:tcW w:w="1170" w:type="dxa"/>
            <w:noWrap/>
            <w:hideMark/>
          </w:tcPr>
          <w:p w14:paraId="22767CD7" w14:textId="3CCC2205"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360031BA"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2</w:t>
            </w:r>
          </w:p>
        </w:tc>
        <w:tc>
          <w:tcPr>
            <w:tcW w:w="2430" w:type="dxa"/>
            <w:noWrap/>
            <w:hideMark/>
          </w:tcPr>
          <w:p w14:paraId="40808210"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w:t>
            </w:r>
          </w:p>
        </w:tc>
        <w:tc>
          <w:tcPr>
            <w:tcW w:w="1800" w:type="dxa"/>
            <w:noWrap/>
            <w:hideMark/>
          </w:tcPr>
          <w:p w14:paraId="1D0A8352"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0; 13 with HPV-negative SCC, 7 with HPV-positive SCC</w:t>
            </w:r>
          </w:p>
        </w:tc>
        <w:tc>
          <w:tcPr>
            <w:tcW w:w="990" w:type="dxa"/>
            <w:noWrap/>
            <w:hideMark/>
          </w:tcPr>
          <w:p w14:paraId="375C9CA8"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1530" w:type="dxa"/>
          </w:tcPr>
          <w:p w14:paraId="6E3240EA" w14:textId="698175E4" w:rsidR="0082036E" w:rsidRDefault="008A328D"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w:t>
            </w:r>
            <w:r w:rsidRPr="00B32FD9">
              <w:rPr>
                <w:rFonts w:ascii="Times New Roman" w:eastAsia="Times New Roman" w:hAnsi="Times New Roman" w:cs="Times New Roman"/>
                <w:color w:val="000000"/>
                <w:kern w:val="0"/>
                <w:sz w:val="16"/>
                <w:szCs w:val="16"/>
                <w14:ligatures w14:val="none"/>
              </w:rPr>
              <w:t xml:space="preserve">urgery with or without adjuvant </w:t>
            </w:r>
            <w:r w:rsidRPr="00617EDE">
              <w:rPr>
                <w:rFonts w:ascii="Times New Roman" w:eastAsia="Times New Roman" w:hAnsi="Times New Roman" w:cs="Times New Roman"/>
                <w:color w:val="000000"/>
                <w:kern w:val="0"/>
                <w:sz w:val="16"/>
                <w:szCs w:val="16"/>
                <w14:ligatures w14:val="none"/>
              </w:rPr>
              <w:t>radiation therapy</w:t>
            </w:r>
            <w:r>
              <w:rPr>
                <w:rFonts w:ascii="Times New Roman" w:eastAsia="Times New Roman" w:hAnsi="Times New Roman" w:cs="Times New Roman"/>
                <w:color w:val="000000"/>
                <w:kern w:val="0"/>
                <w:sz w:val="16"/>
                <w:szCs w:val="16"/>
                <w14:ligatures w14:val="none"/>
              </w:rPr>
              <w:t xml:space="preserve"> /</w:t>
            </w:r>
            <w:r w:rsidRPr="00EC6153">
              <w:rPr>
                <w:rFonts w:ascii="Times New Roman" w:eastAsia="Times New Roman" w:hAnsi="Times New Roman" w:cs="Times New Roman"/>
                <w:color w:val="000000"/>
                <w:kern w:val="0"/>
                <w:sz w:val="16"/>
                <w:szCs w:val="16"/>
                <w14:ligatures w14:val="none"/>
              </w:rPr>
              <w:t>chemo</w:t>
            </w:r>
            <w:r>
              <w:rPr>
                <w:rFonts w:ascii="Times New Roman" w:eastAsia="Times New Roman" w:hAnsi="Times New Roman" w:cs="Times New Roman"/>
                <w:color w:val="000000"/>
                <w:kern w:val="0"/>
                <w:sz w:val="16"/>
                <w:szCs w:val="16"/>
                <w14:ligatures w14:val="none"/>
              </w:rPr>
              <w:t>therapy</w:t>
            </w:r>
          </w:p>
        </w:tc>
        <w:tc>
          <w:tcPr>
            <w:tcW w:w="1440" w:type="dxa"/>
          </w:tcPr>
          <w:p w14:paraId="6A61846C" w14:textId="339ECD2F"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methylation detection (</w:t>
            </w:r>
            <w:r w:rsidRPr="005610C9">
              <w:rPr>
                <w:rFonts w:ascii="Times New Roman" w:eastAsia="Times New Roman" w:hAnsi="Times New Roman" w:cs="Times New Roman"/>
                <w:i/>
                <w:iCs/>
                <w:color w:val="000000"/>
                <w:kern w:val="0"/>
                <w:sz w:val="16"/>
                <w:szCs w:val="16"/>
                <w14:ligatures w14:val="none"/>
              </w:rPr>
              <w:t>SHOX2</w:t>
            </w:r>
            <w:r>
              <w:rPr>
                <w:rFonts w:ascii="Times New Roman" w:eastAsia="Times New Roman" w:hAnsi="Times New Roman" w:cs="Times New Roman"/>
                <w:color w:val="000000"/>
                <w:kern w:val="0"/>
                <w:sz w:val="16"/>
                <w:szCs w:val="16"/>
                <w14:ligatures w14:val="none"/>
              </w:rPr>
              <w:t xml:space="preserve"> and </w:t>
            </w:r>
            <w:r w:rsidRPr="005610C9">
              <w:rPr>
                <w:rFonts w:ascii="Times New Roman" w:eastAsia="Times New Roman" w:hAnsi="Times New Roman" w:cs="Times New Roman"/>
                <w:i/>
                <w:iCs/>
                <w:color w:val="000000"/>
                <w:kern w:val="0"/>
                <w:sz w:val="16"/>
                <w:szCs w:val="16"/>
                <w14:ligatures w14:val="none"/>
              </w:rPr>
              <w:t>SEPT9</w:t>
            </w:r>
            <w:r>
              <w:rPr>
                <w:rFonts w:ascii="Times New Roman" w:eastAsia="Times New Roman" w:hAnsi="Times New Roman" w:cs="Times New Roman"/>
                <w:color w:val="000000"/>
                <w:kern w:val="0"/>
                <w:sz w:val="16"/>
                <w:szCs w:val="16"/>
                <w14:ligatures w14:val="none"/>
              </w:rPr>
              <w:t>)</w:t>
            </w:r>
          </w:p>
        </w:tc>
        <w:tc>
          <w:tcPr>
            <w:tcW w:w="1620" w:type="dxa"/>
            <w:noWrap/>
            <w:hideMark/>
          </w:tcPr>
          <w:p w14:paraId="54545D93"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CR</w:t>
            </w:r>
          </w:p>
          <w:p w14:paraId="76F2B7E3" w14:textId="4396A599"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and post-treatment)</w:t>
            </w:r>
          </w:p>
        </w:tc>
        <w:tc>
          <w:tcPr>
            <w:tcW w:w="1890" w:type="dxa"/>
          </w:tcPr>
          <w:p w14:paraId="4790E2B2" w14:textId="60D6541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qMSP-ddPCR</w:t>
            </w:r>
          </w:p>
        </w:tc>
        <w:tc>
          <w:tcPr>
            <w:tcW w:w="810" w:type="dxa"/>
            <w:noWrap/>
            <w:hideMark/>
          </w:tcPr>
          <w:p w14:paraId="144057B7" w14:textId="77777777"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82036E" w:rsidRPr="00DD3A70" w14:paraId="1CECD755"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60092463" w14:textId="203C0BB5"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Hanna et al. 2024</w:t>
            </w:r>
            <w:r>
              <w:rPr>
                <w:rFonts w:ascii="Times New Roman" w:eastAsia="Times New Roman" w:hAnsi="Times New Roman" w:cs="Times New Roman"/>
                <w:color w:val="000000"/>
                <w:kern w:val="0"/>
                <w:sz w:val="16"/>
                <w:szCs w:val="16"/>
                <w14:ligatures w14:val="none"/>
              </w:rPr>
              <w:fldChar w:fldCharType="begin">
                <w:fldData xml:space="preserve">PEVuZE5vdGU+PENpdGU+PEF1dGhvcj5IYW5uYTwvQXV0aG9yPjxSZWNOdW0+NjM0PC9SZWNOdW0+
PERpc3BsYXlUZXh0PjxzdHlsZSBmYWNlPSJzdXBlcnNjcmlwdCI+MTM8L3N0eWxlPjwvRGlzcGxh
eVRleHQ+PHJlY29yZD48cmVjLW51bWJlcj42MzQ8L3JlYy1udW1iZXI+PGZvcmVpZ24ta2V5cz48
a2V5IGFwcD0iRU4iIGRiLWlkPSJzMHc5cHNmdHF2ZHNyM2VhOWZheHowczN2cjVzMHo1MHh6ZTAi
IHRpbWVzdGFtcD0iMTcyNjA4NDM4NCI+NjM0PC9rZXk+PC9mb3JlaWduLWtleXM+PHJlZi10eXBl
IG5hbWU9IkpvdXJuYWwgQXJ0aWNsZSI+MTc8L3JlZi10eXBlPjxjb250cmlidXRvcnM+PGF1dGhv
cnM+PGF1dGhvcj5IYW5uYSwgRy4gSi48L2F1dGhvcj48YXV0aG9yPkRlbm5pcywgTS4gSi48L2F1
dGhvcj48YXV0aG9yPlNjYXJmbywgTi48L2F1dGhvcj48YXV0aG9yPk11bGxpbiwgTS4gUy48L2F1
dGhvcj48YXV0aG9yPlNldGhpLCBSLiBLLiBWLjwvYXV0aG9yPjxhdXRob3I+U2VoZ2FsLCBLLjwv
YXV0aG9yPjxhdXRob3I+QW5uaW5vLCBELiBKLiwgSnIuPC9hdXRob3I+PGF1dGhvcj5Hb2d1ZW4s
IEwuIEEuPC9hdXRob3I+PGF1dGhvcj5IYWRkYWQsIFIuIEkuPC9hdXRob3I+PGF1dGhvcj5UaXNo
bGVyLCBSLiBCLjwvYXV0aG9yPjxhdXRob3I+TWFyZ2FsaXQsIEQuIE4uPC9hdXRob3I+PGF1dGhv
cj5VcHBhbHVyaSwgUi48L2F1dGhvcj48YXV0aG9yPlNjaG9lbmZlbGQsIEouIEQuPC9hdXRob3I+
PGF1dGhvcj5SZXR0aWcsIEUuIE0uPC9hdXRob3I+PC9hdXRob3JzPjwvY29udHJpYnV0b3JzPjx0
aXRsZXM+PHRpdGxlPlBlcnNvbmFsaXplZCBjdEROQSBmb3IgTW9uaXRvcmluZyBEaXNlYXNlIFN0
YXR1cyBpbiBIZWFkIGFuZCBOZWNrIFNxdWFtb3VzIENlbGwgQ2FyY2lub21hPC90aXRsZT48c2Vj
b25kYXJ5LXRpdGxlPkNsaW5pY2FsIENhbmNlciBSZXNlYXJjaDwvc2Vjb25kYXJ5LXRpdGxlPjwv
dGl0bGVzPjxwZXJpb2RpY2FsPjxmdWxsLXRpdGxlPkNsaW5pY2FsIENhbmNlciBSZXNlYXJjaDwv
ZnVsbC10aXRsZT48L3BlcmlvZGljYWw+PHBhZ2VzPjMzMjktMzMzNjwvcGFnZXM+PHZvbHVtZT4z
MDwvdm9sdW1lPjxudW1iZXI+MTU8L251bWJlcj48ZGF0ZXM+PC9kYXRlcz48YWNjZXNzaW9uLW51
bT4zODgyNDQ0OTwvYWNjZXNzaW9uLW51bT48dXJscz48cmVsYXRlZC11cmxzPjx1cmw+aHR0cHM6
Ly9vdmlkc3Aub3ZpZC5jb20vb3ZpZHdlYi5jZ2k/VD1KUyZhbXA7Q1NDPVkmYW1wO05FV1M9TiZh
bXA7UEFHRT1mdWxsdGV4dCZhbXA7RD1tZXN4JmFtcDtETz0xMC4xMTU4JTJmMTA3OC0wNDMyLkND
Ui0yNC0wNTkwPC91cmw+PHVybD5odHRwOi8vdnA5cHk3eGYzaC5zZWFyY2guc2VyaWFsc3NvbHV0
aW9ucy5jb20vP3NpZD1PVklEOm1lZGxpbmUmYW1wO2lkPXBtaWQ6Mzg4MjQ0NDkmYW1wO2lkPWRv
aToxMC4xMTU4JTJGMTA3OC0wNDMyLkNDUi0yNC0wNTkwJmFtcDtpc3NuPTEwNzgtMDQzMiZhbXA7
aXNibj0mYW1wO3ZvbHVtZT0zMCZhbXA7aXNzdWU9MTUmYW1wO3NwYWdlPTMzMjkmYW1wO3BhZ2Vz
PTMzMjktMzMzNiZhbXA7ZGF0ZT0yMDI0JmFtcDt0aXRsZT1DbGluaWNhbCtDYW5jZXIrUmVzZWFy
Y2gmYW1wO2F0aXRsZT1QZXJzb25hbGl6ZWQrY3RETkErZm9yK01vbml0b3JpbmcrRGlzZWFzZStT
dGF0dXMraW4rSGVhZCthbmQrTmVjaytTcXVhbW91cytDZWxsK0NhcmNpbm9tYS4mYW1wO2F1bGFz
dD1IYW5uYSZhbXA7cGlkPSUzQ2F1dGhvciUzRUhhbm5hK0dKJTNCRGVubmlzK01KJTNCU2NhcmZv
K04lM0JNdWxsaW4rTVMlM0JTZXRoaStSS1YlM0JTZWhnYWwrSyUzQkFubmlubytESitKciUzQkdv
Z3VlbitMQSUzQkhhZGRhZCtSSSUzQlRpc2hsZXIrUkIlM0JNYXJnYWxpdCtETiUzQlVwcGFsdXJp
K1IlM0JTY2hvZW5mZWxkK0pEJTNCUmV0dGlnK0VNJTNDJTJGYXV0aG9yJTNFJTNDQU4lM0UzODgy
NDQ0OSUzQyUyRkFOJTNFJTNDRFQlM0VKb3VybmFsK0FydGljbGUlM0MlMkZEVCUzRTwvdXJsPjwv
cmVsYXRlZC11cmxzPjwvdXJscz48ZWxlY3Ryb25pYy1yZXNvdXJjZS1udW0+aHR0cHM6Ly9keC5k
b2kub3JnLzEwLjExNTgvMTA3OC0wNDMyLkNDUi0yNC0wNTkwPC9lbGVjdHJvbmljLXJlc291cmNl
LW51bT48cmVtb3RlLWRhdGFiYXNlLW5hbWU+TUVETElORTwvcmVtb3RlLWRhdGFiYXNlLW5hbWU+
PHJlbW90ZS1kYXRhYmFzZS1wcm92aWRlcj5PdmlkIFRlY2hub2xvZ2llczwvcmVtb3RlLWRhdGFi
YXNlLXByb3ZpZGVyPjwvcmVjb3JkPjwvQ2l0ZT48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IYW5uYTwvQXV0aG9yPjxSZWNOdW0+NjM0PC9SZWNOdW0+
PERpc3BsYXlUZXh0PjxzdHlsZSBmYWNlPSJzdXBlcnNjcmlwdCI+MTM8L3N0eWxlPjwvRGlzcGxh
eVRleHQ+PHJlY29yZD48cmVjLW51bWJlcj42MzQ8L3JlYy1udW1iZXI+PGZvcmVpZ24ta2V5cz48
a2V5IGFwcD0iRU4iIGRiLWlkPSJzMHc5cHNmdHF2ZHNyM2VhOWZheHowczN2cjVzMHo1MHh6ZTAi
IHRpbWVzdGFtcD0iMTcyNjA4NDM4NCI+NjM0PC9rZXk+PC9mb3JlaWduLWtleXM+PHJlZi10eXBl
IG5hbWU9IkpvdXJuYWwgQXJ0aWNsZSI+MTc8L3JlZi10eXBlPjxjb250cmlidXRvcnM+PGF1dGhv
cnM+PGF1dGhvcj5IYW5uYSwgRy4gSi48L2F1dGhvcj48YXV0aG9yPkRlbm5pcywgTS4gSi48L2F1
dGhvcj48YXV0aG9yPlNjYXJmbywgTi48L2F1dGhvcj48YXV0aG9yPk11bGxpbiwgTS4gUy48L2F1
dGhvcj48YXV0aG9yPlNldGhpLCBSLiBLLiBWLjwvYXV0aG9yPjxhdXRob3I+U2VoZ2FsLCBLLjwv
YXV0aG9yPjxhdXRob3I+QW5uaW5vLCBELiBKLiwgSnIuPC9hdXRob3I+PGF1dGhvcj5Hb2d1ZW4s
IEwuIEEuPC9hdXRob3I+PGF1dGhvcj5IYWRkYWQsIFIuIEkuPC9hdXRob3I+PGF1dGhvcj5UaXNo
bGVyLCBSLiBCLjwvYXV0aG9yPjxhdXRob3I+TWFyZ2FsaXQsIEQuIE4uPC9hdXRob3I+PGF1dGhv
cj5VcHBhbHVyaSwgUi48L2F1dGhvcj48YXV0aG9yPlNjaG9lbmZlbGQsIEouIEQuPC9hdXRob3I+
PGF1dGhvcj5SZXR0aWcsIEUuIE0uPC9hdXRob3I+PC9hdXRob3JzPjwvY29udHJpYnV0b3JzPjx0
aXRsZXM+PHRpdGxlPlBlcnNvbmFsaXplZCBjdEROQSBmb3IgTW9uaXRvcmluZyBEaXNlYXNlIFN0
YXR1cyBpbiBIZWFkIGFuZCBOZWNrIFNxdWFtb3VzIENlbGwgQ2FyY2lub21hPC90aXRsZT48c2Vj
b25kYXJ5LXRpdGxlPkNsaW5pY2FsIENhbmNlciBSZXNlYXJjaDwvc2Vjb25kYXJ5LXRpdGxlPjwv
dGl0bGVzPjxwZXJpb2RpY2FsPjxmdWxsLXRpdGxlPkNsaW5pY2FsIENhbmNlciBSZXNlYXJjaDwv
ZnVsbC10aXRsZT48L3BlcmlvZGljYWw+PHBhZ2VzPjMzMjktMzMzNjwvcGFnZXM+PHZvbHVtZT4z
MDwvdm9sdW1lPjxudW1iZXI+MTU8L251bWJlcj48ZGF0ZXM+PC9kYXRlcz48YWNjZXNzaW9uLW51
bT4zODgyNDQ0OTwvYWNjZXNzaW9uLW51bT48dXJscz48cmVsYXRlZC11cmxzPjx1cmw+aHR0cHM6
Ly9vdmlkc3Aub3ZpZC5jb20vb3ZpZHdlYi5jZ2k/VD1KUyZhbXA7Q1NDPVkmYW1wO05FV1M9TiZh
bXA7UEFHRT1mdWxsdGV4dCZhbXA7RD1tZXN4JmFtcDtETz0xMC4xMTU4JTJmMTA3OC0wNDMyLkND
Ui0yNC0wNTkwPC91cmw+PHVybD5odHRwOi8vdnA5cHk3eGYzaC5zZWFyY2guc2VyaWFsc3NvbHV0
aW9ucy5jb20vP3NpZD1PVklEOm1lZGxpbmUmYW1wO2lkPXBtaWQ6Mzg4MjQ0NDkmYW1wO2lkPWRv
aToxMC4xMTU4JTJGMTA3OC0wNDMyLkNDUi0yNC0wNTkwJmFtcDtpc3NuPTEwNzgtMDQzMiZhbXA7
aXNibj0mYW1wO3ZvbHVtZT0zMCZhbXA7aXNzdWU9MTUmYW1wO3NwYWdlPTMzMjkmYW1wO3BhZ2Vz
PTMzMjktMzMzNiZhbXA7ZGF0ZT0yMDI0JmFtcDt0aXRsZT1DbGluaWNhbCtDYW5jZXIrUmVzZWFy
Y2gmYW1wO2F0aXRsZT1QZXJzb25hbGl6ZWQrY3RETkErZm9yK01vbml0b3JpbmcrRGlzZWFzZStT
dGF0dXMraW4rSGVhZCthbmQrTmVjaytTcXVhbW91cytDZWxsK0NhcmNpbm9tYS4mYW1wO2F1bGFz
dD1IYW5uYSZhbXA7cGlkPSUzQ2F1dGhvciUzRUhhbm5hK0dKJTNCRGVubmlzK01KJTNCU2NhcmZv
K04lM0JNdWxsaW4rTVMlM0JTZXRoaStSS1YlM0JTZWhnYWwrSyUzQkFubmlubytESitKciUzQkdv
Z3VlbitMQSUzQkhhZGRhZCtSSSUzQlRpc2hsZXIrUkIlM0JNYXJnYWxpdCtETiUzQlVwcGFsdXJp
K1IlM0JTY2hvZW5mZWxkK0pEJTNCUmV0dGlnK0VNJTNDJTJGYXV0aG9yJTNFJTNDQU4lM0UzODgy
NDQ0OSUzQyUyRkFOJTNFJTNDRFQlM0VKb3VybmFsK0FydGljbGUlM0MlMkZEVCUzRTwvdXJsPjwv
cmVsYXRlZC11cmxzPjwvdXJscz48ZWxlY3Ryb25pYy1yZXNvdXJjZS1udW0+aHR0cHM6Ly9keC5k
b2kub3JnLzEwLjExNTgvMTA3OC0wNDMyLkNDUi0yNC0wNTkwPC9lbGVjdHJvbmljLXJlc291cmNl
LW51bT48cmVtb3RlLWRhdGFiYXNlLW5hbWU+TUVETElORTwvcmVtb3RlLWRhdGFiYXNlLW5hbWU+
PHJlbW90ZS1kYXRhYmFzZS1wcm92aWRlcj5PdmlkIFRlY2hub2xvZ2llczwvcmVtb3RlLWRhdGFi
YXNlLXByb3ZpZGVyPjwvcmVjb3JkPjwvQ2l0ZT48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A41F58">
              <w:rPr>
                <w:rFonts w:ascii="Times New Roman" w:eastAsia="Times New Roman" w:hAnsi="Times New Roman" w:cs="Times New Roman"/>
                <w:b w:val="0"/>
                <w:bCs w:val="0"/>
                <w:noProof/>
                <w:color w:val="000000"/>
                <w:kern w:val="0"/>
                <w:sz w:val="16"/>
                <w:szCs w:val="16"/>
                <w:vertAlign w:val="superscript"/>
                <w14:ligatures w14:val="none"/>
              </w:rPr>
              <w:t>13</w:t>
            </w:r>
            <w:r>
              <w:rPr>
                <w:rFonts w:ascii="Times New Roman" w:eastAsia="Times New Roman" w:hAnsi="Times New Roman" w:cs="Times New Roman"/>
                <w:color w:val="000000"/>
                <w:kern w:val="0"/>
                <w:sz w:val="16"/>
                <w:szCs w:val="16"/>
                <w14:ligatures w14:val="none"/>
              </w:rPr>
              <w:fldChar w:fldCharType="end"/>
            </w:r>
          </w:p>
        </w:tc>
        <w:tc>
          <w:tcPr>
            <w:tcW w:w="2453" w:type="dxa"/>
          </w:tcPr>
          <w:p w14:paraId="1AEEC0E2"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evaluate the performance of a custom-built, tumor-informed, commercially available ctDNA assay in predominantly HPV-negative HNSCC patients for monitoring disease status.</w:t>
            </w:r>
          </w:p>
          <w:p w14:paraId="70A81B4C"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150C2F75"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USA</w:t>
            </w:r>
          </w:p>
        </w:tc>
        <w:tc>
          <w:tcPr>
            <w:tcW w:w="1170" w:type="dxa"/>
            <w:noWrap/>
            <w:hideMark/>
          </w:tcPr>
          <w:p w14:paraId="0F854F48" w14:textId="7E41E291"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7E2D8682"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5.1</w:t>
            </w:r>
          </w:p>
        </w:tc>
        <w:tc>
          <w:tcPr>
            <w:tcW w:w="2430" w:type="dxa"/>
            <w:noWrap/>
            <w:hideMark/>
          </w:tcPr>
          <w:p w14:paraId="338E1F51"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CUP, Other Sites</w:t>
            </w:r>
          </w:p>
        </w:tc>
        <w:tc>
          <w:tcPr>
            <w:tcW w:w="1800" w:type="dxa"/>
            <w:noWrap/>
            <w:hideMark/>
          </w:tcPr>
          <w:p w14:paraId="6E542417"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16; 44 with HPV-negative SCC, 21 with HPV-positive SCC</w:t>
            </w:r>
          </w:p>
        </w:tc>
        <w:tc>
          <w:tcPr>
            <w:tcW w:w="990" w:type="dxa"/>
            <w:noWrap/>
            <w:hideMark/>
          </w:tcPr>
          <w:p w14:paraId="2CF97301"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5</w:t>
            </w:r>
          </w:p>
        </w:tc>
        <w:tc>
          <w:tcPr>
            <w:tcW w:w="1530" w:type="dxa"/>
          </w:tcPr>
          <w:p w14:paraId="669CF6F9" w14:textId="5E3F35B4" w:rsidR="0082036E" w:rsidRDefault="00F57150"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w:t>
            </w:r>
            <w:r w:rsidRPr="00B32FD9">
              <w:rPr>
                <w:rFonts w:ascii="Times New Roman" w:eastAsia="Times New Roman" w:hAnsi="Times New Roman" w:cs="Times New Roman"/>
                <w:color w:val="000000"/>
                <w:kern w:val="0"/>
                <w:sz w:val="16"/>
                <w:szCs w:val="16"/>
                <w14:ligatures w14:val="none"/>
              </w:rPr>
              <w:t xml:space="preserve">urgery with or without adjuvant </w:t>
            </w:r>
            <w:r w:rsidRPr="00617EDE">
              <w:rPr>
                <w:rFonts w:ascii="Times New Roman" w:eastAsia="Times New Roman" w:hAnsi="Times New Roman" w:cs="Times New Roman"/>
                <w:color w:val="000000"/>
                <w:kern w:val="0"/>
                <w:sz w:val="16"/>
                <w:szCs w:val="16"/>
                <w14:ligatures w14:val="none"/>
              </w:rPr>
              <w:t>radiation therapy</w:t>
            </w:r>
            <w:r>
              <w:rPr>
                <w:rFonts w:ascii="Times New Roman" w:eastAsia="Times New Roman" w:hAnsi="Times New Roman" w:cs="Times New Roman"/>
                <w:color w:val="000000"/>
                <w:kern w:val="0"/>
                <w:sz w:val="16"/>
                <w:szCs w:val="16"/>
                <w14:ligatures w14:val="none"/>
              </w:rPr>
              <w:t xml:space="preserve"> /</w:t>
            </w:r>
            <w:r w:rsidRPr="00EC6153">
              <w:rPr>
                <w:rFonts w:ascii="Times New Roman" w:eastAsia="Times New Roman" w:hAnsi="Times New Roman" w:cs="Times New Roman"/>
                <w:color w:val="000000"/>
                <w:kern w:val="0"/>
                <w:sz w:val="16"/>
                <w:szCs w:val="16"/>
                <w14:ligatures w14:val="none"/>
              </w:rPr>
              <w:t>chemo</w:t>
            </w:r>
            <w:r>
              <w:rPr>
                <w:rFonts w:ascii="Times New Roman" w:eastAsia="Times New Roman" w:hAnsi="Times New Roman" w:cs="Times New Roman"/>
                <w:color w:val="000000"/>
                <w:kern w:val="0"/>
                <w:sz w:val="16"/>
                <w:szCs w:val="16"/>
                <w14:ligatures w14:val="none"/>
              </w:rPr>
              <w:t>therapy</w:t>
            </w:r>
            <w:r w:rsidR="00DB2882">
              <w:rPr>
                <w:rFonts w:ascii="Times New Roman" w:eastAsia="Times New Roman" w:hAnsi="Times New Roman" w:cs="Times New Roman"/>
                <w:color w:val="000000"/>
                <w:kern w:val="0"/>
                <w:sz w:val="16"/>
                <w:szCs w:val="16"/>
                <w14:ligatures w14:val="none"/>
              </w:rPr>
              <w:t xml:space="preserve"> or </w:t>
            </w:r>
            <w:r w:rsidR="00AF53DA">
              <w:rPr>
                <w:rFonts w:ascii="Times New Roman" w:eastAsia="Times New Roman" w:hAnsi="Times New Roman" w:cs="Times New Roman"/>
                <w:color w:val="000000"/>
                <w:kern w:val="0"/>
                <w:sz w:val="16"/>
                <w:szCs w:val="16"/>
                <w14:ligatures w14:val="none"/>
              </w:rPr>
              <w:t>chemoradiotherapy alone</w:t>
            </w:r>
          </w:p>
        </w:tc>
        <w:tc>
          <w:tcPr>
            <w:tcW w:w="1440" w:type="dxa"/>
          </w:tcPr>
          <w:p w14:paraId="43CD80EF" w14:textId="3A0B8292"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detection (tumor-informed </w:t>
            </w:r>
            <w:r w:rsidRPr="0088603F">
              <w:rPr>
                <w:rFonts w:ascii="Times New Roman" w:eastAsia="Times New Roman" w:hAnsi="Times New Roman" w:cs="Times New Roman"/>
                <w:color w:val="000000"/>
                <w:kern w:val="0"/>
                <w:sz w:val="16"/>
                <w:szCs w:val="16"/>
                <w14:ligatures w14:val="none"/>
              </w:rPr>
              <w:t>somatic</w:t>
            </w:r>
            <w:r>
              <w:rPr>
                <w:rFonts w:ascii="Times New Roman" w:eastAsia="Times New Roman" w:hAnsi="Times New Roman" w:cs="Times New Roman"/>
                <w:color w:val="000000"/>
                <w:kern w:val="0"/>
                <w:sz w:val="16"/>
                <w:szCs w:val="16"/>
                <w14:ligatures w14:val="none"/>
              </w:rPr>
              <w:t xml:space="preserve"> </w:t>
            </w:r>
            <w:r w:rsidRPr="0088603F">
              <w:rPr>
                <w:rFonts w:ascii="Times New Roman" w:eastAsia="Times New Roman" w:hAnsi="Times New Roman" w:cs="Times New Roman"/>
                <w:color w:val="000000"/>
                <w:kern w:val="0"/>
                <w:sz w:val="16"/>
                <w:szCs w:val="16"/>
                <w14:ligatures w14:val="none"/>
              </w:rPr>
              <w:t>variants</w:t>
            </w:r>
            <w:r>
              <w:rPr>
                <w:rFonts w:ascii="Times New Roman" w:eastAsia="Times New Roman" w:hAnsi="Times New Roman" w:cs="Times New Roman"/>
                <w:color w:val="000000"/>
                <w:kern w:val="0"/>
                <w:sz w:val="16"/>
                <w:szCs w:val="16"/>
                <w14:ligatures w14:val="none"/>
              </w:rPr>
              <w:t xml:space="preserve">) </w:t>
            </w:r>
          </w:p>
        </w:tc>
        <w:tc>
          <w:tcPr>
            <w:tcW w:w="1620" w:type="dxa"/>
            <w:noWrap/>
            <w:hideMark/>
          </w:tcPr>
          <w:p w14:paraId="28045856"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p>
          <w:p w14:paraId="78BDAF86" w14:textId="0A055F62"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and post-treatment)</w:t>
            </w:r>
          </w:p>
        </w:tc>
        <w:tc>
          <w:tcPr>
            <w:tcW w:w="1890" w:type="dxa"/>
          </w:tcPr>
          <w:p w14:paraId="1DF52FC7" w14:textId="1964D392"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Signatera™ platform (Natera)</w:t>
            </w:r>
          </w:p>
        </w:tc>
        <w:tc>
          <w:tcPr>
            <w:tcW w:w="810" w:type="dxa"/>
            <w:noWrap/>
            <w:hideMark/>
          </w:tcPr>
          <w:p w14:paraId="43C8A367" w14:textId="06F847E3" w:rsidR="0082036E" w:rsidRPr="00DD3A70" w:rsidRDefault="0082036E" w:rsidP="007960A3">
            <w:pPr>
              <w:tabs>
                <w:tab w:val="center" w:pos="387"/>
                <w:tab w:val="right" w:pos="774"/>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8041F4">
              <w:rPr>
                <w:rFonts w:ascii="Times New Roman" w:eastAsia="Times New Roman" w:hAnsi="Times New Roman" w:cs="Times New Roman"/>
                <w:color w:val="000000"/>
                <w:kern w:val="0"/>
                <w:sz w:val="16"/>
                <w:szCs w:val="16"/>
                <w14:ligatures w14:val="none"/>
              </w:rPr>
              <w:t>Sensitivity: 93%, Specificity: 100%</w:t>
            </w:r>
          </w:p>
        </w:tc>
      </w:tr>
      <w:tr w:rsidR="003278E6" w:rsidRPr="00DD3A70" w14:paraId="79F24D64"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450D9A1E" w14:textId="56AE0197"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Hilke et al. 2020</w:t>
            </w:r>
            <w:r>
              <w:rPr>
                <w:rFonts w:ascii="Times New Roman" w:eastAsia="Times New Roman" w:hAnsi="Times New Roman" w:cs="Times New Roman"/>
                <w:color w:val="000000"/>
                <w:kern w:val="0"/>
                <w:sz w:val="16"/>
                <w:szCs w:val="16"/>
                <w14:ligatures w14:val="none"/>
              </w:rPr>
              <w:fldChar w:fldCharType="begin">
                <w:fldData xml:space="preserve">PEVuZE5vdGU+PENpdGU+PEF1dGhvcj5IaWxrZTwvQXV0aG9yPjxZZWFyPjIwMjA8L1llYXI+PFJl
Y051bT4xMjQ5PC9SZWNOdW0+PERpc3BsYXlUZXh0PjxzdHlsZSBmYWNlPSJzdXBlcnNjcmlwdCI+
MTQ8L3N0eWxlPjwvRGlzcGxheVRleHQ+PHJlY29yZD48cmVjLW51bWJlcj4xMjQ5PC9yZWMtbnVt
YmVyPjxmb3JlaWduLWtleXM+PGtleSBhcHA9IkVOIiBkYi1pZD0iczB3OXBzZnRxdmRzcjNlYTlm
YXh6MHMzdnI1czB6NTB4emUwIiB0aW1lc3RhbXA9IjE3MjYwODQ4ODMiPjEyNDk8L2tleT48L2Zv
cmVpZ24ta2V5cz48cmVmLXR5cGUgbmFtZT0iSm91cm5hbCBBcnRpY2xlIj4xNzwvcmVmLXR5cGU+
PGNvbnRyaWJ1dG9ycz48YXV0aG9ycz48YXV0aG9yPkhpbGtlLCBGLiBKLjwvYXV0aG9yPjxhdXRo
b3I+TXV5YXMsIEYuPC9hdXRob3I+PGF1dGhvcj5BZG1hcmQsIEouPC9hdXRob3I+PGF1dGhvcj5L
b290eiwgQi48L2F1dGhvcj48YXV0aG9yPk5hbm4sIEQuPC9hdXRob3I+PGF1dGhvcj5XZWx6LCBT
LjwvYXV0aG9yPjxhdXRob3I+Umllw58sIE8uPC9hdXRob3I+PGF1dGhvcj5aaXBzLCBELjwvYXV0
aG9yPjxhdXRob3I+T3Nzb3dza2ksIFMuPC9hdXRob3I+PGF1dGhvcj5TY2hyb2VkZXIsIEMuPC9h
dXRob3I+PGF1dGhvcj5DbGFzZW4sIEsuPC9hdXRob3I+PC9hdXRob3JzPjwvY29udHJpYnV0b3Jz
PjxhdXRoLWFkZHJlc3M+SW5zdGl0dXRlIG9mIE1lZGljYWwgR2VuZXRpY3MgYW5kIEFwcGxpZWQg
R2Vub21pY3MsIE1lZGljYWwgRmFjdWx0eSBhbmQgVW5pdmVyc2l0eSBIb3NwaXRhbCwgRWJlcmhh
cmQgS2FybHMgVW5pdmVyc2l0eSBUw7xiaW5nZW4sIEdlcm1hbnk7IENoYXJpdMOpIC0gVW5pdmVy
c2l0w6R0c21lZGl6aW4gQmVybGluLCBEZXBhcnRtZW50IG9mIERlcm1hdG9sb2d5LCBWZW5lcmVv
bG9neSBhbmQgQWxsZXJnb2xvZ3ksIEdlcm1hbnkuJiN4RDtJbnN0aXR1dGUgb2YgTWVkaWNhbCBH
ZW5ldGljcyBhbmQgQXBwbGllZCBHZW5vbWljcywgTWVkaWNhbCBGYWN1bHR5IGFuZCBVbml2ZXJz
aXR5IEhvc3BpdGFsLCBFYmVyaGFyZCBLYXJscyBVbml2ZXJzaXR5IFTDvGJpbmdlbiwgR2VybWFu
eTsgVW5pdmVyc2l0YXQgUG9tcGV1IEZhYnJhIChVUEYpLCBCYXJjZWxvbmEsIFNwYWluLiYjeEQ7
SW5zdGl0dXRlIG9mIE1lZGljYWwgR2VuZXRpY3MgYW5kIEFwcGxpZWQgR2Vub21pY3MsIE1lZGlj
YWwgRmFjdWx0eSBhbmQgVW5pdmVyc2l0eSBIb3NwaXRhbCwgRWJlcmhhcmQgS2FybHMgVW5pdmVy
c2l0eSBUw7xiaW5nZW4sIEdlcm1hbnkuJiN4RDtJbnN0aXR1dGUgb2YgUGF0aG9sb2d5IGFuZCBO
ZXVyb3BhdGhvbG9neSwgQ29tcHJlaGVuc2l2ZSBDYW5jZXIgQ2VudGVyIGFuZCBVbml2ZXJzaXR5
IEhvc3BpdGFsIFTDvGJpbmdlbiwgR2VybWFueS4mI3hEO0RlcGFydG1lbnQgb2YgUmFkaWF0aW9u
IE9uY29sb2d5LCBNZWRpY2FsIEZhY3VsdHkgYW5kIFVuaXZlcnNpdHkgSG9zcGl0YWwsIEViZXJo
YXJkIEthcmxzIFVuaXZlcnNpdHkgVMO8YmluZ2VuLCBHZXJtYW55OyBHZXJtYW4gQ2FuY2VyIENv
bnNvcnRpdW0gKERLVEspLCBHZXJtYW4gQ2FuY2VyIFJlc2VhcmNoIENlbnRlciAoREtGWikgcGFy
dG5lciBzaXRlIFTDvGJpbmdlbiwgR2VybWFueS4mI3hEO0luc3RpdHV0ZSBvZiBNZWRpY2FsIEdl
bmV0aWNzIGFuZCBBcHBsaWVkIEdlbm9taWNzLCBNZWRpY2FsIEZhY3VsdHkgYW5kIFVuaXZlcnNp
dHkgSG9zcGl0YWwsIEViZXJoYXJkIEthcmxzIFVuaXZlcnNpdHkgVMO8YmluZ2VuLCBHZXJtYW55
OyBERkcgTkdTIENvbXBldGVuY2UgQ2VudGVyIFTDvGJpbmdlbiAoTkNDVCksIFVuaXZlcnNpdHkg
b2YgVMO8YmluZ2VuLCBHZXJtYW55LiYjeEQ7SW5zdGl0dXRlIG9mIE1lZGljYWwgR2VuZXRpY3Mg
YW5kIEFwcGxpZWQgR2Vub21pY3MsIE1lZGljYWwgRmFjdWx0eSBhbmQgVW5pdmVyc2l0eSBIb3Nw
aXRhbCwgRWJlcmhhcmQgS2FybHMgVW5pdmVyc2l0eSBUw7xiaW5nZW4sIEdlcm1hbnkuIEVsZWN0
cm9uaWMgYWRkcmVzczogQ2hyaXN0b3BoZXIuc2Nocm9lZGVyQG1lZC51bmktdHVlYmluZ2VuLmRl
LiYjeEQ7RGVwYXJ0bWVudCBvZiBSYWRpYXRpb24gT25jb2xvZ3ksIE1lZGljYWwgRmFjdWx0eSBh
bmQgVW5pdmVyc2l0eSBIb3NwaXRhbCwgRWJlcmhhcmQgS2FybHMgVW5pdmVyc2l0eSBUw7xiaW5n
ZW4sIEdlcm1hbnkuPC9hdXRoLWFkZHJlc3M+PHRpdGxlcz48dGl0bGU+RHluYW1pY3Mgb2YgY2Vs
bC1mcmVlIHR1bW91ciBETkEgY29ycmVsYXRlIHdpdGggdHJlYXRtZW50IHJlc3BvbnNlIG9mIGhl
YWQgYW5kIG5lY2sgY2FuY2VyIHBhdGllbnRzIHJlY2VpdmluZyByYWRpb2NoZW1vdGhlcmFweTwv
dGl0bGU+PHNlY29uZGFyeS10aXRsZT5SYWRpb3RoZXIgT25jb2w8L3NlY29uZGFyeS10aXRsZT48
L3RpdGxlcz48cGVyaW9kaWNhbD48ZnVsbC10aXRsZT5SYWRpb3RoZXIgT25jb2w8L2Z1bGwtdGl0
bGU+PC9wZXJpb2RpY2FsPjxwYWdlcz4xODItMTg5PC9wYWdlcz48dm9sdW1lPjE1MTwvdm9sdW1l
PjxlZGl0aW9uPjIwMjAwNzE3PC9lZGl0aW9uPjxrZXl3b3Jkcz48a2V5d29yZD5CaW9tYXJrZXJz
LCBUdW1vcjwva2V5d29yZD48a2V5d29yZD5DaGVtb3JhZGlvdGhlcmFweTwva2V5d29yZD48a2V5
d29yZD4qQ2lyY3VsYXRpbmcgVHVtb3IgRE5BL2dlbmV0aWNzPC9rZXl3b3JkPjxrZXl3b3JkPipI
ZWFkIGFuZCBOZWNrIE5lb3BsYXNtcy9nZW5ldGljcy90aGVyYXB5PC9rZXl3b3JkPjxrZXl3b3Jk
Pkh1bWFuczwva2V5d29yZD48a2V5d29yZD5OZW9wbGFzbSBSZWN1cnJlbmNlLCBMb2NhbDwva2V5
d29yZD48a2V5d29yZD5TcXVhbW91cyBDZWxsIENhcmNpbm9tYSBvZiBIZWFkIGFuZCBOZWNrL2dl
bmV0aWNzL3RoZXJhcHk8L2tleXdvcmQ+PGtleXdvcmQ+RHluYW1pY3Mgb2YgY3RETkEvY3ZETkE8
L2tleXdvcmQ+PGtleXdvcmQ+SGVhZCBhbmQgbmVjayBzcXVhbW91cyBjZWxsIGNhcmNpbm9tYTwv
a2V5d29yZD48a2V5d29yZD5MaXF1aWQgYmlvcHN5PC9rZXl3b3JkPjxrZXl3b3JkPkxvbmdpdHVk
aW5hbCBhbmFseXNpczwva2V5d29yZD48a2V5d29yZD5SYWRpb2NoZW1vdGhlcmFweTwva2V5d29y
ZD48L2tleXdvcmRzPjxkYXRlcz48eWVhcj4yMDIwPC95ZWFyPjxwdWItZGF0ZXM+PGRhdGU+T2N0
PC9kYXRlPjwvcHViLWRhdGVzPjwvZGF0ZXM+PGlzYm4+MDE2Ny04MTQwPC9pc2JuPjxhY2Nlc3Np
b24tbnVtPjMyNjg3ODU2PC9hY2Nlc3Npb24tbnVtPjx1cmxzPjwvdXJscz48Y3VzdG9tMT5EZWNs
YXJhdGlvbiBvZiBDb21wZXRpbmcgSW50ZXJlc3QgVGhlIGF1dGhvcnMgZGVjbGFyZSB0aGF0IHRo
ZXkgaGF2ZSBubyBrbm93biBjb21wZXRpbmcgZmluYW5jaWFsIGludGVyZXN0cyBvciBwZXJzb25h
bCByZWxhdGlvbnNoaXBzIHRoYXQgY291bGQgaGF2ZSBhcHBlYXJlZCB0byBpbmZsdWVuY2UgdGhl
IHdvcmsgcmVwb3J0ZWQgaW4gdGhpcyBwYXBlci48L2N1c3RvbTE+PGVsZWN0cm9uaWMtcmVzb3Vy
Y2UtbnVtPjEwLjEwMTYvai5yYWRvbmMuMjAyMC4wNy4wMjc8L2VsZWN0cm9uaWMtcmVzb3VyY2Ut
bnVtPjxyZW1vdGUtZGF0YWJhc2UtcHJvdmlkZXI+TkxNPC9yZW1vdGUtZGF0YWJhc2UtcHJvdmlk
ZXI+PGxhbmd1YWdlPmVuZzwvbGFuZ3VhZ2U+PC9yZWNvcmQ+PC9DaXRlPjwvRW5kTm90ZT5=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IaWxrZTwvQXV0aG9yPjxZZWFyPjIwMjA8L1llYXI+PFJl
Y051bT4xMjQ5PC9SZWNOdW0+PERpc3BsYXlUZXh0PjxzdHlsZSBmYWNlPSJzdXBlcnNjcmlwdCI+
MTQ8L3N0eWxlPjwvRGlzcGxheVRleHQ+PHJlY29yZD48cmVjLW51bWJlcj4xMjQ5PC9yZWMtbnVt
YmVyPjxmb3JlaWduLWtleXM+PGtleSBhcHA9IkVOIiBkYi1pZD0iczB3OXBzZnRxdmRzcjNlYTlm
YXh6MHMzdnI1czB6NTB4emUwIiB0aW1lc3RhbXA9IjE3MjYwODQ4ODMiPjEyNDk8L2tleT48L2Zv
cmVpZ24ta2V5cz48cmVmLXR5cGUgbmFtZT0iSm91cm5hbCBBcnRpY2xlIj4xNzwvcmVmLXR5cGU+
PGNvbnRyaWJ1dG9ycz48YXV0aG9ycz48YXV0aG9yPkhpbGtlLCBGLiBKLjwvYXV0aG9yPjxhdXRo
b3I+TXV5YXMsIEYuPC9hdXRob3I+PGF1dGhvcj5BZG1hcmQsIEouPC9hdXRob3I+PGF1dGhvcj5L
b290eiwgQi48L2F1dGhvcj48YXV0aG9yPk5hbm4sIEQuPC9hdXRob3I+PGF1dGhvcj5XZWx6LCBT
LjwvYXV0aG9yPjxhdXRob3I+Umllw58sIE8uPC9hdXRob3I+PGF1dGhvcj5aaXBzLCBELjwvYXV0
aG9yPjxhdXRob3I+T3Nzb3dza2ksIFMuPC9hdXRob3I+PGF1dGhvcj5TY2hyb2VkZXIsIEMuPC9h
dXRob3I+PGF1dGhvcj5DbGFzZW4sIEsuPC9hdXRob3I+PC9hdXRob3JzPjwvY29udHJpYnV0b3Jz
PjxhdXRoLWFkZHJlc3M+SW5zdGl0dXRlIG9mIE1lZGljYWwgR2VuZXRpY3MgYW5kIEFwcGxpZWQg
R2Vub21pY3MsIE1lZGljYWwgRmFjdWx0eSBhbmQgVW5pdmVyc2l0eSBIb3NwaXRhbCwgRWJlcmhh
cmQgS2FybHMgVW5pdmVyc2l0eSBUw7xiaW5nZW4sIEdlcm1hbnk7IENoYXJpdMOpIC0gVW5pdmVy
c2l0w6R0c21lZGl6aW4gQmVybGluLCBEZXBhcnRtZW50IG9mIERlcm1hdG9sb2d5LCBWZW5lcmVv
bG9neSBhbmQgQWxsZXJnb2xvZ3ksIEdlcm1hbnkuJiN4RDtJbnN0aXR1dGUgb2YgTWVkaWNhbCBH
ZW5ldGljcyBhbmQgQXBwbGllZCBHZW5vbWljcywgTWVkaWNhbCBGYWN1bHR5IGFuZCBVbml2ZXJz
aXR5IEhvc3BpdGFsLCBFYmVyaGFyZCBLYXJscyBVbml2ZXJzaXR5IFTDvGJpbmdlbiwgR2VybWFu
eTsgVW5pdmVyc2l0YXQgUG9tcGV1IEZhYnJhIChVUEYpLCBCYXJjZWxvbmEsIFNwYWluLiYjeEQ7
SW5zdGl0dXRlIG9mIE1lZGljYWwgR2VuZXRpY3MgYW5kIEFwcGxpZWQgR2Vub21pY3MsIE1lZGlj
YWwgRmFjdWx0eSBhbmQgVW5pdmVyc2l0eSBIb3NwaXRhbCwgRWJlcmhhcmQgS2FybHMgVW5pdmVy
c2l0eSBUw7xiaW5nZW4sIEdlcm1hbnkuJiN4RDtJbnN0aXR1dGUgb2YgUGF0aG9sb2d5IGFuZCBO
ZXVyb3BhdGhvbG9neSwgQ29tcHJlaGVuc2l2ZSBDYW5jZXIgQ2VudGVyIGFuZCBVbml2ZXJzaXR5
IEhvc3BpdGFsIFTDvGJpbmdlbiwgR2VybWFueS4mI3hEO0RlcGFydG1lbnQgb2YgUmFkaWF0aW9u
IE9uY29sb2d5LCBNZWRpY2FsIEZhY3VsdHkgYW5kIFVuaXZlcnNpdHkgSG9zcGl0YWwsIEViZXJo
YXJkIEthcmxzIFVuaXZlcnNpdHkgVMO8YmluZ2VuLCBHZXJtYW55OyBHZXJtYW4gQ2FuY2VyIENv
bnNvcnRpdW0gKERLVEspLCBHZXJtYW4gQ2FuY2VyIFJlc2VhcmNoIENlbnRlciAoREtGWikgcGFy
dG5lciBzaXRlIFTDvGJpbmdlbiwgR2VybWFueS4mI3hEO0luc3RpdHV0ZSBvZiBNZWRpY2FsIEdl
bmV0aWNzIGFuZCBBcHBsaWVkIEdlbm9taWNzLCBNZWRpY2FsIEZhY3VsdHkgYW5kIFVuaXZlcnNp
dHkgSG9zcGl0YWwsIEViZXJoYXJkIEthcmxzIFVuaXZlcnNpdHkgVMO8YmluZ2VuLCBHZXJtYW55
OyBERkcgTkdTIENvbXBldGVuY2UgQ2VudGVyIFTDvGJpbmdlbiAoTkNDVCksIFVuaXZlcnNpdHkg
b2YgVMO8YmluZ2VuLCBHZXJtYW55LiYjeEQ7SW5zdGl0dXRlIG9mIE1lZGljYWwgR2VuZXRpY3Mg
YW5kIEFwcGxpZWQgR2Vub21pY3MsIE1lZGljYWwgRmFjdWx0eSBhbmQgVW5pdmVyc2l0eSBIb3Nw
aXRhbCwgRWJlcmhhcmQgS2FybHMgVW5pdmVyc2l0eSBUw7xiaW5nZW4sIEdlcm1hbnkuIEVsZWN0
cm9uaWMgYWRkcmVzczogQ2hyaXN0b3BoZXIuc2Nocm9lZGVyQG1lZC51bmktdHVlYmluZ2VuLmRl
LiYjeEQ7RGVwYXJ0bWVudCBvZiBSYWRpYXRpb24gT25jb2xvZ3ksIE1lZGljYWwgRmFjdWx0eSBh
bmQgVW5pdmVyc2l0eSBIb3NwaXRhbCwgRWJlcmhhcmQgS2FybHMgVW5pdmVyc2l0eSBUw7xiaW5n
ZW4sIEdlcm1hbnkuPC9hdXRoLWFkZHJlc3M+PHRpdGxlcz48dGl0bGU+RHluYW1pY3Mgb2YgY2Vs
bC1mcmVlIHR1bW91ciBETkEgY29ycmVsYXRlIHdpdGggdHJlYXRtZW50IHJlc3BvbnNlIG9mIGhl
YWQgYW5kIG5lY2sgY2FuY2VyIHBhdGllbnRzIHJlY2VpdmluZyByYWRpb2NoZW1vdGhlcmFweTwv
dGl0bGU+PHNlY29uZGFyeS10aXRsZT5SYWRpb3RoZXIgT25jb2w8L3NlY29uZGFyeS10aXRsZT48
L3RpdGxlcz48cGVyaW9kaWNhbD48ZnVsbC10aXRsZT5SYWRpb3RoZXIgT25jb2w8L2Z1bGwtdGl0
bGU+PC9wZXJpb2RpY2FsPjxwYWdlcz4xODItMTg5PC9wYWdlcz48dm9sdW1lPjE1MTwvdm9sdW1l
PjxlZGl0aW9uPjIwMjAwNzE3PC9lZGl0aW9uPjxrZXl3b3Jkcz48a2V5d29yZD5CaW9tYXJrZXJz
LCBUdW1vcjwva2V5d29yZD48a2V5d29yZD5DaGVtb3JhZGlvdGhlcmFweTwva2V5d29yZD48a2V5
d29yZD4qQ2lyY3VsYXRpbmcgVHVtb3IgRE5BL2dlbmV0aWNzPC9rZXl3b3JkPjxrZXl3b3JkPipI
ZWFkIGFuZCBOZWNrIE5lb3BsYXNtcy9nZW5ldGljcy90aGVyYXB5PC9rZXl3b3JkPjxrZXl3b3Jk
Pkh1bWFuczwva2V5d29yZD48a2V5d29yZD5OZW9wbGFzbSBSZWN1cnJlbmNlLCBMb2NhbDwva2V5
d29yZD48a2V5d29yZD5TcXVhbW91cyBDZWxsIENhcmNpbm9tYSBvZiBIZWFkIGFuZCBOZWNrL2dl
bmV0aWNzL3RoZXJhcHk8L2tleXdvcmQ+PGtleXdvcmQ+RHluYW1pY3Mgb2YgY3RETkEvY3ZETkE8
L2tleXdvcmQ+PGtleXdvcmQ+SGVhZCBhbmQgbmVjayBzcXVhbW91cyBjZWxsIGNhcmNpbm9tYTwv
a2V5d29yZD48a2V5d29yZD5MaXF1aWQgYmlvcHN5PC9rZXl3b3JkPjxrZXl3b3JkPkxvbmdpdHVk
aW5hbCBhbmFseXNpczwva2V5d29yZD48a2V5d29yZD5SYWRpb2NoZW1vdGhlcmFweTwva2V5d29y
ZD48L2tleXdvcmRzPjxkYXRlcz48eWVhcj4yMDIwPC95ZWFyPjxwdWItZGF0ZXM+PGRhdGU+T2N0
PC9kYXRlPjwvcHViLWRhdGVzPjwvZGF0ZXM+PGlzYm4+MDE2Ny04MTQwPC9pc2JuPjxhY2Nlc3Np
b24tbnVtPjMyNjg3ODU2PC9hY2Nlc3Npb24tbnVtPjx1cmxzPjwvdXJscz48Y3VzdG9tMT5EZWNs
YXJhdGlvbiBvZiBDb21wZXRpbmcgSW50ZXJlc3QgVGhlIGF1dGhvcnMgZGVjbGFyZSB0aGF0IHRo
ZXkgaGF2ZSBubyBrbm93biBjb21wZXRpbmcgZmluYW5jaWFsIGludGVyZXN0cyBvciBwZXJzb25h
bCByZWxhdGlvbnNoaXBzIHRoYXQgY291bGQgaGF2ZSBhcHBlYXJlZCB0byBpbmZsdWVuY2UgdGhl
IHdvcmsgcmVwb3J0ZWQgaW4gdGhpcyBwYXBlci48L2N1c3RvbTE+PGVsZWN0cm9uaWMtcmVzb3Vy
Y2UtbnVtPjEwLjEwMTYvai5yYWRvbmMuMjAyMC4wNy4wMjc8L2VsZWN0cm9uaWMtcmVzb3VyY2Ut
bnVtPjxyZW1vdGUtZGF0YWJhc2UtcHJvdmlkZXI+TkxNPC9yZW1vdGUtZGF0YWJhc2UtcHJvdmlk
ZXI+PGxhbmd1YWdlPmVuZzwvbGFuZ3VhZ2U+PC9yZWNvcmQ+PC9DaXRlPjwvRW5kTm90ZT5=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7D6482">
              <w:rPr>
                <w:rFonts w:ascii="Times New Roman" w:eastAsia="Times New Roman" w:hAnsi="Times New Roman" w:cs="Times New Roman"/>
                <w:b w:val="0"/>
                <w:bCs w:val="0"/>
                <w:noProof/>
                <w:color w:val="000000"/>
                <w:kern w:val="0"/>
                <w:sz w:val="16"/>
                <w:szCs w:val="16"/>
                <w:vertAlign w:val="superscript"/>
                <w14:ligatures w14:val="none"/>
              </w:rPr>
              <w:t>14</w:t>
            </w:r>
            <w:r>
              <w:rPr>
                <w:rFonts w:ascii="Times New Roman" w:eastAsia="Times New Roman" w:hAnsi="Times New Roman" w:cs="Times New Roman"/>
                <w:color w:val="000000"/>
                <w:kern w:val="0"/>
                <w:sz w:val="16"/>
                <w:szCs w:val="16"/>
                <w14:ligatures w14:val="none"/>
              </w:rPr>
              <w:fldChar w:fldCharType="end"/>
            </w:r>
          </w:p>
        </w:tc>
        <w:tc>
          <w:tcPr>
            <w:tcW w:w="2453" w:type="dxa"/>
          </w:tcPr>
          <w:p w14:paraId="546A7026"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evaluate the capacity of ctDNA as a treatment response biomarker in patients with HNSCC receiving radiochemotherapy.</w:t>
            </w:r>
          </w:p>
          <w:p w14:paraId="44086584" w14:textId="125D37AD"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 xml:space="preserve"> </w:t>
            </w:r>
          </w:p>
        </w:tc>
        <w:tc>
          <w:tcPr>
            <w:tcW w:w="990" w:type="dxa"/>
            <w:noWrap/>
            <w:hideMark/>
          </w:tcPr>
          <w:p w14:paraId="2CE01B15"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Germany</w:t>
            </w:r>
          </w:p>
        </w:tc>
        <w:tc>
          <w:tcPr>
            <w:tcW w:w="1170" w:type="dxa"/>
            <w:noWrap/>
            <w:hideMark/>
          </w:tcPr>
          <w:p w14:paraId="2C7BC0C2" w14:textId="409DE331"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39AA8F1A"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7.1</w:t>
            </w:r>
          </w:p>
        </w:tc>
        <w:tc>
          <w:tcPr>
            <w:tcW w:w="2430" w:type="dxa"/>
            <w:noWrap/>
            <w:hideMark/>
          </w:tcPr>
          <w:p w14:paraId="5F40AED6"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Hypopharynx</w:t>
            </w:r>
          </w:p>
        </w:tc>
        <w:tc>
          <w:tcPr>
            <w:tcW w:w="1800" w:type="dxa"/>
            <w:noWrap/>
            <w:hideMark/>
          </w:tcPr>
          <w:p w14:paraId="4F803224"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0; 17 with HPV-negative SCC, 3 with HPV-positive SCC</w:t>
            </w:r>
          </w:p>
        </w:tc>
        <w:tc>
          <w:tcPr>
            <w:tcW w:w="990" w:type="dxa"/>
            <w:noWrap/>
            <w:hideMark/>
          </w:tcPr>
          <w:p w14:paraId="04106639"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1530" w:type="dxa"/>
          </w:tcPr>
          <w:p w14:paraId="6B364FB8" w14:textId="6ED4EB6B" w:rsidR="0082036E" w:rsidRDefault="00807ACF" w:rsidP="00442C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hemoradiotherapy</w:t>
            </w:r>
          </w:p>
        </w:tc>
        <w:tc>
          <w:tcPr>
            <w:tcW w:w="1440" w:type="dxa"/>
          </w:tcPr>
          <w:p w14:paraId="7CEFA76D" w14:textId="345991AC" w:rsidR="0082036E" w:rsidRPr="00DD3A70" w:rsidRDefault="0082036E" w:rsidP="00442C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mutation detection (including </w:t>
            </w:r>
            <w:r w:rsidRPr="00442C33">
              <w:rPr>
                <w:rFonts w:ascii="Times New Roman" w:eastAsia="Times New Roman" w:hAnsi="Times New Roman" w:cs="Times New Roman"/>
                <w:i/>
                <w:iCs/>
                <w:color w:val="000000"/>
                <w:kern w:val="0"/>
                <w:sz w:val="16"/>
                <w:szCs w:val="16"/>
                <w14:ligatures w14:val="none"/>
              </w:rPr>
              <w:t>TP53, NOTCH</w:t>
            </w:r>
            <w:r>
              <w:rPr>
                <w:rFonts w:ascii="Times New Roman" w:eastAsia="Times New Roman" w:hAnsi="Times New Roman" w:cs="Times New Roman"/>
                <w:i/>
                <w:iCs/>
                <w:color w:val="000000"/>
                <w:kern w:val="0"/>
                <w:sz w:val="16"/>
                <w:szCs w:val="16"/>
                <w14:ligatures w14:val="none"/>
              </w:rPr>
              <w:t xml:space="preserve"> </w:t>
            </w:r>
            <w:r w:rsidRPr="002A6462">
              <w:rPr>
                <w:rFonts w:ascii="Times New Roman" w:eastAsia="Times New Roman" w:hAnsi="Times New Roman" w:cs="Times New Roman"/>
                <w:color w:val="000000"/>
                <w:kern w:val="0"/>
                <w:sz w:val="16"/>
                <w:szCs w:val="16"/>
                <w14:ligatures w14:val="none"/>
              </w:rPr>
              <w:t>and</w:t>
            </w:r>
            <w:r>
              <w:rPr>
                <w:rFonts w:ascii="Times New Roman" w:eastAsia="Times New Roman" w:hAnsi="Times New Roman" w:cs="Times New Roman"/>
                <w:i/>
                <w:iCs/>
                <w:color w:val="000000"/>
                <w:kern w:val="0"/>
                <w:sz w:val="16"/>
                <w:szCs w:val="16"/>
                <w14:ligatures w14:val="none"/>
              </w:rPr>
              <w:t xml:space="preserve"> PI3K</w:t>
            </w:r>
            <w:r>
              <w:rPr>
                <w:rFonts w:ascii="Times New Roman" w:eastAsia="Times New Roman" w:hAnsi="Times New Roman" w:cs="Times New Roman"/>
                <w:color w:val="000000"/>
                <w:kern w:val="0"/>
                <w:sz w:val="16"/>
                <w:szCs w:val="16"/>
                <w14:ligatures w14:val="none"/>
              </w:rPr>
              <w:t xml:space="preserve">) </w:t>
            </w:r>
          </w:p>
        </w:tc>
        <w:tc>
          <w:tcPr>
            <w:tcW w:w="1620" w:type="dxa"/>
            <w:noWrap/>
            <w:hideMark/>
          </w:tcPr>
          <w:p w14:paraId="17EECA1C"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p>
          <w:p w14:paraId="042E55B4" w14:textId="3ECC53A3"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and post-treatment)</w:t>
            </w:r>
          </w:p>
        </w:tc>
        <w:tc>
          <w:tcPr>
            <w:tcW w:w="1890" w:type="dxa"/>
          </w:tcPr>
          <w:p w14:paraId="640849CE" w14:textId="4C153A04"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Deep Sequencing</w:t>
            </w:r>
          </w:p>
        </w:tc>
        <w:tc>
          <w:tcPr>
            <w:tcW w:w="810" w:type="dxa"/>
            <w:noWrap/>
            <w:hideMark/>
          </w:tcPr>
          <w:p w14:paraId="436C98E4" w14:textId="77777777"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82036E" w:rsidRPr="00DD3A70" w14:paraId="689D2A5B"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5F8FFDD9" w14:textId="3B09B461"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Honoré et al. 2023</w:t>
            </w:r>
            <w:r>
              <w:rPr>
                <w:rFonts w:ascii="Times New Roman" w:eastAsia="Times New Roman" w:hAnsi="Times New Roman" w:cs="Times New Roman"/>
                <w:color w:val="000000"/>
                <w:kern w:val="0"/>
                <w:sz w:val="16"/>
                <w:szCs w:val="16"/>
                <w14:ligatures w14:val="none"/>
              </w:rPr>
              <w:fldChar w:fldCharType="begin">
                <w:fldData xml:space="preserve">PEVuZE5vdGU+PENpdGU+PEF1dGhvcj5Ib25vcsOpPC9BdXRob3I+PFllYXI+MjAyMzwvWWVhcj48
UmVjTnVtPjEwMjI8L1JlY051bT48RGlzcGxheVRleHQ+PHN0eWxlIGZhY2U9InN1cGVyc2NyaXB0
Ij4xNTwvc3R5bGU+PC9EaXNwbGF5VGV4dD48cmVjb3JkPjxyZWMtbnVtYmVyPjEwMjI8L3JlYy1u
dW1iZXI+PGZvcmVpZ24ta2V5cz48a2V5IGFwcD0iRU4iIGRiLWlkPSJzMHc5cHNmdHF2ZHNyM2Vh
OWZheHowczN2cjVzMHo1MHh6ZTAiIHRpbWVzdGFtcD0iMTcyNjA4NDg4MyI+MTAyMjwva2V5Pjwv
Zm9yZWlnbi1rZXlzPjxyZWYtdHlwZSBuYW1lPSJKb3VybmFsIEFydGljbGUiPjE3PC9yZWYtdHlw
ZT48Y29udHJpYnV0b3JzPjxhdXRob3JzPjxhdXRob3I+SG9ub3LDqSwgTi48L2F1dGhvcj48YXV0
aG9yPnZhbiBNYXJja2UsIEMuPC9hdXRob3I+PGF1dGhvcj5HYWxvdCwgUi48L2F1dGhvcj48YXV0
aG9yPkhlbGFlcnMsIFIuPC9hdXRob3I+PGF1dGhvcj5BbWJyb2lzZSwgSi48L2F1dGhvcj48YXV0
aG9yPnZhbiBNYWFuZW4sIEEuPC9hdXRob3I+PGF1dGhvcj5NZW5kb2xhLCBBLjwvYXV0aG9yPjxh
dXRob3I+RGFob3UsIEguPC9hdXRob3I+PGF1dGhvcj5NYXJiYWl4LCBFLjwvYXV0aG9yPjxhdXRo
b3I+VmFuIEVlY2tob3V0LCBQLjwvYXV0aG9yPjxhdXRob3I+TG9uZ3RvbiwgRS48L2F1dGhvcj48
YXV0aG9yPk1hZ3JlbWFubmUsIE0uPC9hdXRob3I+PGF1dGhvcj5TY2htaXR6LCBTLjwvYXV0aG9y
PjxhdXRob3I+TGltYXllLCBOLjwvYXV0aG9yPjxhdXRob3I+TWFjaGllbHMsIEouIFAuPC9hdXRo
b3I+PC9hdXRob3JzPjwvY29udHJpYnV0b3JzPjxhdXRoLWFkZHJlc3M+UMO0bGUgb25jb2xvZ2ll
LCBJbnN0aXR1dCBkZSBSZWNoZXJjaGUgQ2xpbmlxdWUgZXQgRXhww6lyaW1lbnRhbGUsIFVuaXZl
cnNpdMOpIGNhdGhvbGlxdWUgZGUgTG91dmFpbiAoVUNMb3V2YWluKSwgQnJ1c3NlbHMsIEJlbGdp
dW07IERlcGFydG1lbnQgb2YgTWVkaWNhbCBPbmNvbG9neSwgSW5zdGl0dXQgUm9pIEFsYmVydCBJ
SSwgQ2xpbmlxdWVzIHVuaXZlcnNpdGFpcmVzIFNhaW50LUx1YywgQnJ1c3NlbHMsIEJlbGdpdW0u
JiN4RDtIdW1hbiBNb2xlY3VsYXIgR2VuZXRpY3MsIGRlIER1dmUgSW5zdGl0dXRlLCBVbml2ZXJz
aXTDqSBjYXRob2xpcXVlIGRlIExvdXZhaW4gKFVDTG91dmFpbiksIEJydXNzZWxzLCBCZWxnaXVt
LiYjeEQ7Q2VudGVyIGZvciBBcHBsaWVkIE1vbGVjdWxhciBUZWNobm9sb2dpZXMsIEluc3RpdHV0
ZSBvZiBDbGluaWNhbCBhbmQgRXhwZXJpbWVudGFsIFJlc2VhcmNoLCBVbml2ZXJzaXTDqSBjYXRo
b2xpcXVlIGRlIExvdXZhaW4gKFVDTG91dmFpbiksIEJydXNzZWxzLCBCZWxnaXVtLiYjeEQ7U3Rh
dGlzdGljYWwgU3VwcG9ydCBVbml0LCBDbGluaXF1ZXMgVW5pdmVyc2l0YWlyZXMgU2FpbnQtTHVj
LCBCcnVzc2VscywgQmVsZ2l1bS4mI3hEO1DDtGxlIG9uY29sb2dpZSwgSW5zdGl0dXQgZGUgUmVj
aGVyY2hlIENsaW5pcXVlIGV0IEV4cMOpcmltZW50YWxlLCBVbml2ZXJzaXTDqSBjYXRob2xpcXVl
IGRlIExvdXZhaW4gKFVDTG91dmFpbiksIEJydXNzZWxzLCBCZWxnaXVtLiYjeEQ7RGVwYXJ0bWVu
dCBvZiBQYXRob2xvZ3ksIENsaW5pcXVlcyBVbml2ZXJzaXRhaXJlcyBTYWludC1MdWMsIEJydXNz
ZWxzLCBCZWxnaXVtLiYjeEQ7RGVwYXJ0bWVudCBvZiBSYWRpb3RoZXJhcHksIENsaW5pcXVlcyBV
bml2ZXJzaXRhaXJlcyBTYWludC1MdWMsIEJydXNzZWxzLCBCZWxnaXVtLiYjeEQ7UMO0bGUgb25j
b2xvZ2llLCBJbnN0aXR1dCBkZSBSZWNoZXJjaGUgQ2xpbmlxdWUgZXQgRXhww6lyaW1lbnRhbGUs
IFVuaXZlcnNpdMOpIGNhdGhvbGlxdWUgZGUgTG91dmFpbiAoVUNMb3V2YWluKSwgQnJ1c3NlbHMs
IEJlbGdpdW07IERlcGFydG1lbnQgb2YgTWF4aWxsby1mYWNpYWwgU3VyZ2VyeSwgQ2xpbmlxdWVz
IFVuaXZlcnNpdGFpcmVzIFNhaW50LUx1YywgQnJ1c3NlbHMsIEJlbGdpdW0uJiN4RDtQw7RsZSBv
bmNvbG9naWUsIEluc3RpdHV0IGRlIFJlY2hlcmNoZSBDbGluaXF1ZSBldCBFeHDDqXJpbWVudGFs
ZSwgVW5pdmVyc2l0w6kgY2F0aG9saXF1ZSBkZSBMb3V2YWluIChVQ0xvdXZhaW4pLCBCcnVzc2Vs
cywgQmVsZ2l1bTsgRGVwYXJ0bWVudCBvZiBFTlQgYW5kIEhlYWQgYW5kIE5lY2sgU3VyZ2VyeSwg
Q2xpbmlxdWVzIFVuaXZlcnNpdGFpcmVzIFNhaW50LUx1YywgQnJ1c3NlbHMsIEJlbGdpdW0uJiN4
RDtEZXBhcnRtZW50IG9mIEdlbmV0aWNzIG9mIEF1dG9pbW11bmUgRGlzZWFzZXMgYW5kIENhbmNl
ciwgZGUgRHV2ZSBJbnN0aXR1dGUsIFVuaXZlcnNpdMOpIENhdGhvbGlxdWUgZGUgTG91dmFpbiwg
QnJ1c3NlbHMsIEJlbGdpdW0uJiN4RDtQw7RsZSBvbmNvbG9naWUsIEluc3RpdHV0IGRlIFJlY2hl
cmNoZSBDbGluaXF1ZSBldCBFeHDDqXJpbWVudGFsZSwgVW5pdmVyc2l0w6kgY2F0aG9saXF1ZSBk
ZSBMb3V2YWluIChVQ0xvdXZhaW4pLCBCcnVzc2VscywgQmVsZ2l1bTsgRGVwYXJ0bWVudCBvZiBN
ZWRpY2FsIE9uY29sb2d5LCBJbnN0aXR1dCBSb2kgQWxiZXJ0IElJLCBDbGluaXF1ZXMgdW5pdmVy
c2l0YWlyZXMgU2FpbnQtTHVjLCBCcnVzc2VscywgQmVsZ2l1bS4gRWxlY3Ryb25pYyBhZGRyZXNz
OiBqZWFuLXBhc2NhbC5tYWNoaWVsc0BzYWludGx1Yy51Y2xvdXZhaW4uYmUuPC9hdXRoLWFkZHJl
c3M+PHRpdGxlcz48dGl0bGU+VHVtb3ItYWdub3N0aWMgcGxhc21hIGFzc2F5IGZvciBjaXJjdWxh
dGluZyB0dW1vciBETkEgZGV0ZWN0cyBtaW5pbWFsIHJlc2lkdWFsIGRpc2Vhc2UgYW5kIHByZWRp
Y3RzIG91dGNvbWUgaW4gbG9jYWxseSBhZHZhbmNlZCBzcXVhbW91cyBjZWxsIGNhcmNpbm9tYSBv
ZiB0aGUgaGVhZCBhbmQgbmVjazwvdGl0bGU+PHNlY29uZGFyeS10aXRsZT5Bbm4gT25jb2w8L3Nl
Y29uZGFyeS10aXRsZT48L3RpdGxlcz48cGVyaW9kaWNhbD48ZnVsbC10aXRsZT5Bbm4gT25jb2w8
L2Z1bGwtdGl0bGU+PC9wZXJpb2RpY2FsPjxwYWdlcz4xMTc1LTExODY8L3BhZ2VzPjx2b2x1bWU+
MzQ8L3ZvbHVtZT48bnVtYmVyPjEyPC9udW1iZXI+PGVkaXRpb24+MjAyMzEwMjM8L2VkaXRpb24+
PGtleXdvcmRzPjxrZXl3b3JkPkh1bWFuczwva2V5d29yZD48a2V5d29yZD5TcXVhbW91cyBDZWxs
IENhcmNpbm9tYSBvZiBIZWFkIGFuZCBOZWNrL2dlbmV0aWNzPC9rZXl3b3JkPjxrZXl3b3JkPipD
aXJjdWxhdGluZyBUdW1vciBETkEvZ2VuZXRpY3M8L2tleXdvcmQ+PGtleXdvcmQ+TmVvcGxhc20s
IFJlc2lkdWFsL2dlbmV0aWNzPC9rZXl3b3JkPjxrZXl3b3JkPk5lb3BsYXNtIFJlY3VycmVuY2Us
IExvY2FsL2dlbmV0aWNzL2RpYWdub3Npczwva2V5d29yZD48a2V5d29yZD4qSGVhZCBhbmQgTmVj
ayBOZW9wbGFzbXMvZ2VuZXRpY3MvdGhlcmFweTwva2V5d29yZD48a2V5d29yZD5CaW9tYXJrZXJz
LCBUdW1vci9nZW5ldGljczwva2V5d29yZD48a2V5d29yZD5jaXJjdWxhdGluZyB0dW1vciBETkEg
KGN0RE5BKTwva2V5d29yZD48a2V5d29yZD5taW5pbWFsIHJlc2lkdWFsIGRpc2Vhc2UgKE1SRCk8
L2tleXdvcmQ+PGtleXdvcmQ+c3F1YW1vdXMgY2VsbCBjYXJjaW5vbWEgb2YgdGhlIGhlYWQgYW5k
IG5lY2sgKFNDQ0hOKTwva2V5d29yZD48L2tleXdvcmRzPjxkYXRlcz48eWVhcj4yMDIzPC95ZWFy
PjxwdWItZGF0ZXM+PGRhdGU+RGVjPC9kYXRlPjwvcHViLWRhdGVzPjwvZGF0ZXM+PGlzYm4+MDky
My03NTM0PC9pc2JuPjxhY2Nlc3Npb24tbnVtPjM3ODc5NDQyPC9hY2Nlc3Npb24tbnVtPjx1cmxz
PjwvdXJscz48ZWxlY3Ryb25pYy1yZXNvdXJjZS1udW0+MTAuMTAxNi9qLmFubm9uYy4yMDIzLjA5
LjMxMDI8L2VsZWN0cm9uaWMtcmVzb3VyY2UtbnVtPjxyZW1vdGUtZGF0YWJhc2UtcHJvdmlkZXI+
TkxNPC9yZW1vdGUtZGF0YWJhc2UtcHJvdmlkZXI+PGxhbmd1YWdlPmVuZzwvbGFuZ3VhZ2U+PC9y
ZWNvcmQ+PC9DaXRlPjwvRW5kTm90ZT5=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Ib25vcsOpPC9BdXRob3I+PFllYXI+MjAyMzwvWWVhcj48
UmVjTnVtPjEwMjI8L1JlY051bT48RGlzcGxheVRleHQ+PHN0eWxlIGZhY2U9InN1cGVyc2NyaXB0
Ij4xNTwvc3R5bGU+PC9EaXNwbGF5VGV4dD48cmVjb3JkPjxyZWMtbnVtYmVyPjEwMjI8L3JlYy1u
dW1iZXI+PGZvcmVpZ24ta2V5cz48a2V5IGFwcD0iRU4iIGRiLWlkPSJzMHc5cHNmdHF2ZHNyM2Vh
OWZheHowczN2cjVzMHo1MHh6ZTAiIHRpbWVzdGFtcD0iMTcyNjA4NDg4MyI+MTAyMjwva2V5Pjwv
Zm9yZWlnbi1rZXlzPjxyZWYtdHlwZSBuYW1lPSJKb3VybmFsIEFydGljbGUiPjE3PC9yZWYtdHlw
ZT48Y29udHJpYnV0b3JzPjxhdXRob3JzPjxhdXRob3I+SG9ub3LDqSwgTi48L2F1dGhvcj48YXV0
aG9yPnZhbiBNYXJja2UsIEMuPC9hdXRob3I+PGF1dGhvcj5HYWxvdCwgUi48L2F1dGhvcj48YXV0
aG9yPkhlbGFlcnMsIFIuPC9hdXRob3I+PGF1dGhvcj5BbWJyb2lzZSwgSi48L2F1dGhvcj48YXV0
aG9yPnZhbiBNYWFuZW4sIEEuPC9hdXRob3I+PGF1dGhvcj5NZW5kb2xhLCBBLjwvYXV0aG9yPjxh
dXRob3I+RGFob3UsIEguPC9hdXRob3I+PGF1dGhvcj5NYXJiYWl4LCBFLjwvYXV0aG9yPjxhdXRo
b3I+VmFuIEVlY2tob3V0LCBQLjwvYXV0aG9yPjxhdXRob3I+TG9uZ3RvbiwgRS48L2F1dGhvcj48
YXV0aG9yPk1hZ3JlbWFubmUsIE0uPC9hdXRob3I+PGF1dGhvcj5TY2htaXR6LCBTLjwvYXV0aG9y
PjxhdXRob3I+TGltYXllLCBOLjwvYXV0aG9yPjxhdXRob3I+TWFjaGllbHMsIEouIFAuPC9hdXRo
b3I+PC9hdXRob3JzPjwvY29udHJpYnV0b3JzPjxhdXRoLWFkZHJlc3M+UMO0bGUgb25jb2xvZ2ll
LCBJbnN0aXR1dCBkZSBSZWNoZXJjaGUgQ2xpbmlxdWUgZXQgRXhww6lyaW1lbnRhbGUsIFVuaXZl
cnNpdMOpIGNhdGhvbGlxdWUgZGUgTG91dmFpbiAoVUNMb3V2YWluKSwgQnJ1c3NlbHMsIEJlbGdp
dW07IERlcGFydG1lbnQgb2YgTWVkaWNhbCBPbmNvbG9neSwgSW5zdGl0dXQgUm9pIEFsYmVydCBJ
SSwgQ2xpbmlxdWVzIHVuaXZlcnNpdGFpcmVzIFNhaW50LUx1YywgQnJ1c3NlbHMsIEJlbGdpdW0u
JiN4RDtIdW1hbiBNb2xlY3VsYXIgR2VuZXRpY3MsIGRlIER1dmUgSW5zdGl0dXRlLCBVbml2ZXJz
aXTDqSBjYXRob2xpcXVlIGRlIExvdXZhaW4gKFVDTG91dmFpbiksIEJydXNzZWxzLCBCZWxnaXVt
LiYjeEQ7Q2VudGVyIGZvciBBcHBsaWVkIE1vbGVjdWxhciBUZWNobm9sb2dpZXMsIEluc3RpdHV0
ZSBvZiBDbGluaWNhbCBhbmQgRXhwZXJpbWVudGFsIFJlc2VhcmNoLCBVbml2ZXJzaXTDqSBjYXRo
b2xpcXVlIGRlIExvdXZhaW4gKFVDTG91dmFpbiksIEJydXNzZWxzLCBCZWxnaXVtLiYjeEQ7U3Rh
dGlzdGljYWwgU3VwcG9ydCBVbml0LCBDbGluaXF1ZXMgVW5pdmVyc2l0YWlyZXMgU2FpbnQtTHVj
LCBCcnVzc2VscywgQmVsZ2l1bS4mI3hEO1DDtGxlIG9uY29sb2dpZSwgSW5zdGl0dXQgZGUgUmVj
aGVyY2hlIENsaW5pcXVlIGV0IEV4cMOpcmltZW50YWxlLCBVbml2ZXJzaXTDqSBjYXRob2xpcXVl
IGRlIExvdXZhaW4gKFVDTG91dmFpbiksIEJydXNzZWxzLCBCZWxnaXVtLiYjeEQ7RGVwYXJ0bWVu
dCBvZiBQYXRob2xvZ3ksIENsaW5pcXVlcyBVbml2ZXJzaXRhaXJlcyBTYWludC1MdWMsIEJydXNz
ZWxzLCBCZWxnaXVtLiYjeEQ7RGVwYXJ0bWVudCBvZiBSYWRpb3RoZXJhcHksIENsaW5pcXVlcyBV
bml2ZXJzaXRhaXJlcyBTYWludC1MdWMsIEJydXNzZWxzLCBCZWxnaXVtLiYjeEQ7UMO0bGUgb25j
b2xvZ2llLCBJbnN0aXR1dCBkZSBSZWNoZXJjaGUgQ2xpbmlxdWUgZXQgRXhww6lyaW1lbnRhbGUs
IFVuaXZlcnNpdMOpIGNhdGhvbGlxdWUgZGUgTG91dmFpbiAoVUNMb3V2YWluKSwgQnJ1c3NlbHMs
IEJlbGdpdW07IERlcGFydG1lbnQgb2YgTWF4aWxsby1mYWNpYWwgU3VyZ2VyeSwgQ2xpbmlxdWVz
IFVuaXZlcnNpdGFpcmVzIFNhaW50LUx1YywgQnJ1c3NlbHMsIEJlbGdpdW0uJiN4RDtQw7RsZSBv
bmNvbG9naWUsIEluc3RpdHV0IGRlIFJlY2hlcmNoZSBDbGluaXF1ZSBldCBFeHDDqXJpbWVudGFs
ZSwgVW5pdmVyc2l0w6kgY2F0aG9saXF1ZSBkZSBMb3V2YWluIChVQ0xvdXZhaW4pLCBCcnVzc2Vs
cywgQmVsZ2l1bTsgRGVwYXJ0bWVudCBvZiBFTlQgYW5kIEhlYWQgYW5kIE5lY2sgU3VyZ2VyeSwg
Q2xpbmlxdWVzIFVuaXZlcnNpdGFpcmVzIFNhaW50LUx1YywgQnJ1c3NlbHMsIEJlbGdpdW0uJiN4
RDtEZXBhcnRtZW50IG9mIEdlbmV0aWNzIG9mIEF1dG9pbW11bmUgRGlzZWFzZXMgYW5kIENhbmNl
ciwgZGUgRHV2ZSBJbnN0aXR1dGUsIFVuaXZlcnNpdMOpIENhdGhvbGlxdWUgZGUgTG91dmFpbiwg
QnJ1c3NlbHMsIEJlbGdpdW0uJiN4RDtQw7RsZSBvbmNvbG9naWUsIEluc3RpdHV0IGRlIFJlY2hl
cmNoZSBDbGluaXF1ZSBldCBFeHDDqXJpbWVudGFsZSwgVW5pdmVyc2l0w6kgY2F0aG9saXF1ZSBk
ZSBMb3V2YWluIChVQ0xvdXZhaW4pLCBCcnVzc2VscywgQmVsZ2l1bTsgRGVwYXJ0bWVudCBvZiBN
ZWRpY2FsIE9uY29sb2d5LCBJbnN0aXR1dCBSb2kgQWxiZXJ0IElJLCBDbGluaXF1ZXMgdW5pdmVy
c2l0YWlyZXMgU2FpbnQtTHVjLCBCcnVzc2VscywgQmVsZ2l1bS4gRWxlY3Ryb25pYyBhZGRyZXNz
OiBqZWFuLXBhc2NhbC5tYWNoaWVsc0BzYWludGx1Yy51Y2xvdXZhaW4uYmUuPC9hdXRoLWFkZHJl
c3M+PHRpdGxlcz48dGl0bGU+VHVtb3ItYWdub3N0aWMgcGxhc21hIGFzc2F5IGZvciBjaXJjdWxh
dGluZyB0dW1vciBETkEgZGV0ZWN0cyBtaW5pbWFsIHJlc2lkdWFsIGRpc2Vhc2UgYW5kIHByZWRp
Y3RzIG91dGNvbWUgaW4gbG9jYWxseSBhZHZhbmNlZCBzcXVhbW91cyBjZWxsIGNhcmNpbm9tYSBv
ZiB0aGUgaGVhZCBhbmQgbmVjazwvdGl0bGU+PHNlY29uZGFyeS10aXRsZT5Bbm4gT25jb2w8L3Nl
Y29uZGFyeS10aXRsZT48L3RpdGxlcz48cGVyaW9kaWNhbD48ZnVsbC10aXRsZT5Bbm4gT25jb2w8
L2Z1bGwtdGl0bGU+PC9wZXJpb2RpY2FsPjxwYWdlcz4xMTc1LTExODY8L3BhZ2VzPjx2b2x1bWU+
MzQ8L3ZvbHVtZT48bnVtYmVyPjEyPC9udW1iZXI+PGVkaXRpb24+MjAyMzEwMjM8L2VkaXRpb24+
PGtleXdvcmRzPjxrZXl3b3JkPkh1bWFuczwva2V5d29yZD48a2V5d29yZD5TcXVhbW91cyBDZWxs
IENhcmNpbm9tYSBvZiBIZWFkIGFuZCBOZWNrL2dlbmV0aWNzPC9rZXl3b3JkPjxrZXl3b3JkPipD
aXJjdWxhdGluZyBUdW1vciBETkEvZ2VuZXRpY3M8L2tleXdvcmQ+PGtleXdvcmQ+TmVvcGxhc20s
IFJlc2lkdWFsL2dlbmV0aWNzPC9rZXl3b3JkPjxrZXl3b3JkPk5lb3BsYXNtIFJlY3VycmVuY2Us
IExvY2FsL2dlbmV0aWNzL2RpYWdub3Npczwva2V5d29yZD48a2V5d29yZD4qSGVhZCBhbmQgTmVj
ayBOZW9wbGFzbXMvZ2VuZXRpY3MvdGhlcmFweTwva2V5d29yZD48a2V5d29yZD5CaW9tYXJrZXJz
LCBUdW1vci9nZW5ldGljczwva2V5d29yZD48a2V5d29yZD5jaXJjdWxhdGluZyB0dW1vciBETkEg
KGN0RE5BKTwva2V5d29yZD48a2V5d29yZD5taW5pbWFsIHJlc2lkdWFsIGRpc2Vhc2UgKE1SRCk8
L2tleXdvcmQ+PGtleXdvcmQ+c3F1YW1vdXMgY2VsbCBjYXJjaW5vbWEgb2YgdGhlIGhlYWQgYW5k
IG5lY2sgKFNDQ0hOKTwva2V5d29yZD48L2tleXdvcmRzPjxkYXRlcz48eWVhcj4yMDIzPC95ZWFy
PjxwdWItZGF0ZXM+PGRhdGU+RGVjPC9kYXRlPjwvcHViLWRhdGVzPjwvZGF0ZXM+PGlzYm4+MDky
My03NTM0PC9pc2JuPjxhY2Nlc3Npb24tbnVtPjM3ODc5NDQyPC9hY2Nlc3Npb24tbnVtPjx1cmxz
PjwvdXJscz48ZWxlY3Ryb25pYy1yZXNvdXJjZS1udW0+MTAuMTAxNi9qLmFubm9uYy4yMDIzLjA5
LjMxMDI8L2VsZWN0cm9uaWMtcmVzb3VyY2UtbnVtPjxyZW1vdGUtZGF0YWJhc2UtcHJvdmlkZXI+
TkxNPC9yZW1vdGUtZGF0YWJhc2UtcHJvdmlkZXI+PGxhbmd1YWdlPmVuZzwvbGFuZ3VhZ2U+PC9y
ZWNvcmQ+PC9DaXRlPjwvRW5kTm90ZT5=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7D6482">
              <w:rPr>
                <w:rFonts w:ascii="Times New Roman" w:eastAsia="Times New Roman" w:hAnsi="Times New Roman" w:cs="Times New Roman"/>
                <w:b w:val="0"/>
                <w:bCs w:val="0"/>
                <w:noProof/>
                <w:color w:val="000000"/>
                <w:kern w:val="0"/>
                <w:sz w:val="16"/>
                <w:szCs w:val="16"/>
                <w:vertAlign w:val="superscript"/>
                <w14:ligatures w14:val="none"/>
              </w:rPr>
              <w:t>15</w:t>
            </w:r>
            <w:r>
              <w:rPr>
                <w:rFonts w:ascii="Times New Roman" w:eastAsia="Times New Roman" w:hAnsi="Times New Roman" w:cs="Times New Roman"/>
                <w:color w:val="000000"/>
                <w:kern w:val="0"/>
                <w:sz w:val="16"/>
                <w:szCs w:val="16"/>
                <w14:ligatures w14:val="none"/>
              </w:rPr>
              <w:fldChar w:fldCharType="end"/>
            </w:r>
          </w:p>
        </w:tc>
        <w:tc>
          <w:tcPr>
            <w:tcW w:w="2453" w:type="dxa"/>
          </w:tcPr>
          <w:p w14:paraId="1D2DA178"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 xml:space="preserve">To develop a tumor-agnostic plasma ctDNA assay to detect MRD in unselected LA HNSCC </w:t>
            </w:r>
            <w:r w:rsidRPr="00363A8A">
              <w:rPr>
                <w:rFonts w:ascii="Times New Roman" w:eastAsia="Times New Roman" w:hAnsi="Times New Roman" w:cs="Times New Roman"/>
                <w:color w:val="000000"/>
                <w:kern w:val="0"/>
                <w:sz w:val="16"/>
                <w:szCs w:val="16"/>
                <w14:ligatures w14:val="none"/>
              </w:rPr>
              <w:lastRenderedPageBreak/>
              <w:t>with the aim of predicting progression-free survival and overall survival without the need for tumor sequencing.</w:t>
            </w:r>
          </w:p>
          <w:p w14:paraId="48476E12"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4F276642"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lastRenderedPageBreak/>
              <w:t>Belgium</w:t>
            </w:r>
          </w:p>
        </w:tc>
        <w:tc>
          <w:tcPr>
            <w:tcW w:w="1170" w:type="dxa"/>
            <w:noWrap/>
            <w:hideMark/>
          </w:tcPr>
          <w:p w14:paraId="358AE18C" w14:textId="042194DD"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69FAD543"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31</w:t>
            </w:r>
          </w:p>
        </w:tc>
        <w:tc>
          <w:tcPr>
            <w:tcW w:w="2430" w:type="dxa"/>
            <w:noWrap/>
            <w:hideMark/>
          </w:tcPr>
          <w:p w14:paraId="56D4597C"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 CUP</w:t>
            </w:r>
          </w:p>
        </w:tc>
        <w:tc>
          <w:tcPr>
            <w:tcW w:w="1800" w:type="dxa"/>
            <w:noWrap/>
            <w:hideMark/>
          </w:tcPr>
          <w:p w14:paraId="2B79C456"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 xml:space="preserve">53; 12 with HPV-negative OPSCC, 17 </w:t>
            </w:r>
            <w:r w:rsidRPr="00DD3A70">
              <w:rPr>
                <w:rFonts w:ascii="Times New Roman" w:eastAsia="Times New Roman" w:hAnsi="Times New Roman" w:cs="Times New Roman"/>
                <w:color w:val="000000"/>
                <w:kern w:val="0"/>
                <w:sz w:val="16"/>
                <w:szCs w:val="16"/>
                <w14:ligatures w14:val="none"/>
              </w:rPr>
              <w:lastRenderedPageBreak/>
              <w:t>with HPV-positive OPSCC</w:t>
            </w:r>
          </w:p>
        </w:tc>
        <w:tc>
          <w:tcPr>
            <w:tcW w:w="990" w:type="dxa"/>
            <w:noWrap/>
            <w:hideMark/>
          </w:tcPr>
          <w:p w14:paraId="796DEC5C"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lastRenderedPageBreak/>
              <w:t>64</w:t>
            </w:r>
          </w:p>
        </w:tc>
        <w:tc>
          <w:tcPr>
            <w:tcW w:w="1530" w:type="dxa"/>
          </w:tcPr>
          <w:p w14:paraId="4D4D940C" w14:textId="63C13F82" w:rsidR="0082036E" w:rsidRDefault="00924E30" w:rsidP="00BA09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urgery or chemo</w:t>
            </w:r>
            <w:r w:rsidR="00AF1633">
              <w:rPr>
                <w:rFonts w:ascii="Times New Roman" w:eastAsia="Times New Roman" w:hAnsi="Times New Roman" w:cs="Times New Roman"/>
                <w:color w:val="000000"/>
                <w:kern w:val="0"/>
                <w:sz w:val="16"/>
                <w:szCs w:val="16"/>
                <w14:ligatures w14:val="none"/>
              </w:rPr>
              <w:t>radiotherapy or radiation therapy</w:t>
            </w:r>
          </w:p>
        </w:tc>
        <w:tc>
          <w:tcPr>
            <w:tcW w:w="1440" w:type="dxa"/>
          </w:tcPr>
          <w:p w14:paraId="2E34D80F" w14:textId="639E5C73" w:rsidR="0082036E" w:rsidRPr="00DD3A70" w:rsidRDefault="0082036E" w:rsidP="00BA09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mutation detection (including </w:t>
            </w:r>
            <w:r w:rsidRPr="00BA09CA">
              <w:rPr>
                <w:rFonts w:ascii="Times New Roman" w:eastAsia="Times New Roman" w:hAnsi="Times New Roman" w:cs="Times New Roman"/>
                <w:i/>
                <w:iCs/>
                <w:color w:val="000000"/>
                <w:kern w:val="0"/>
                <w:sz w:val="16"/>
                <w:szCs w:val="16"/>
                <w14:ligatures w14:val="none"/>
              </w:rPr>
              <w:t xml:space="preserve">TP53, </w:t>
            </w:r>
            <w:r w:rsidRPr="00BA09CA">
              <w:rPr>
                <w:rFonts w:ascii="Times New Roman" w:eastAsia="Times New Roman" w:hAnsi="Times New Roman" w:cs="Times New Roman"/>
                <w:i/>
                <w:iCs/>
                <w:color w:val="000000"/>
                <w:kern w:val="0"/>
                <w:sz w:val="16"/>
                <w:szCs w:val="16"/>
                <w14:ligatures w14:val="none"/>
              </w:rPr>
              <w:lastRenderedPageBreak/>
              <w:t>NOTCH1, EGFR</w:t>
            </w:r>
            <w:r>
              <w:rPr>
                <w:rFonts w:ascii="Times New Roman" w:eastAsia="Times New Roman" w:hAnsi="Times New Roman" w:cs="Times New Roman"/>
                <w:color w:val="000000"/>
                <w:kern w:val="0"/>
                <w:sz w:val="16"/>
                <w:szCs w:val="16"/>
                <w14:ligatures w14:val="none"/>
              </w:rPr>
              <w:t xml:space="preserve"> and </w:t>
            </w:r>
            <w:r w:rsidRPr="00C23EDB">
              <w:rPr>
                <w:rFonts w:ascii="Times New Roman" w:eastAsia="Times New Roman" w:hAnsi="Times New Roman" w:cs="Times New Roman"/>
                <w:i/>
                <w:iCs/>
                <w:color w:val="000000"/>
                <w:kern w:val="0"/>
                <w:sz w:val="16"/>
                <w:szCs w:val="16"/>
                <w14:ligatures w14:val="none"/>
              </w:rPr>
              <w:t>FAT1</w:t>
            </w:r>
            <w:r>
              <w:rPr>
                <w:rFonts w:ascii="Times New Roman" w:eastAsia="Times New Roman" w:hAnsi="Times New Roman" w:cs="Times New Roman"/>
                <w:color w:val="000000"/>
                <w:kern w:val="0"/>
                <w:sz w:val="16"/>
                <w:szCs w:val="16"/>
                <w14:ligatures w14:val="none"/>
              </w:rPr>
              <w:t>)</w:t>
            </w:r>
            <w:r w:rsidRPr="00BA09CA">
              <w:rPr>
                <w:rFonts w:ascii="Times New Roman" w:eastAsia="Times New Roman" w:hAnsi="Times New Roman" w:cs="Times New Roman"/>
                <w:color w:val="000000"/>
                <w:kern w:val="0"/>
                <w:sz w:val="16"/>
                <w:szCs w:val="16"/>
                <w14:ligatures w14:val="none"/>
              </w:rPr>
              <w:t xml:space="preserve"> </w:t>
            </w:r>
            <w:r>
              <w:rPr>
                <w:rFonts w:ascii="Times New Roman" w:eastAsia="Times New Roman" w:hAnsi="Times New Roman" w:cs="Times New Roman"/>
                <w:color w:val="000000"/>
                <w:kern w:val="0"/>
                <w:sz w:val="16"/>
                <w:szCs w:val="16"/>
                <w14:ligatures w14:val="none"/>
              </w:rPr>
              <w:t xml:space="preserve">, </w:t>
            </w:r>
            <w:r w:rsidRPr="00304C71">
              <w:rPr>
                <w:rFonts w:ascii="Times New Roman" w:eastAsia="Times New Roman" w:hAnsi="Times New Roman" w:cs="Times New Roman"/>
                <w:color w:val="000000"/>
                <w:kern w:val="0"/>
                <w:sz w:val="16"/>
                <w:szCs w:val="16"/>
                <w14:ligatures w14:val="none"/>
              </w:rPr>
              <w:t>variant allele frequency</w:t>
            </w:r>
          </w:p>
        </w:tc>
        <w:tc>
          <w:tcPr>
            <w:tcW w:w="1620" w:type="dxa"/>
            <w:noWrap/>
            <w:hideMark/>
          </w:tcPr>
          <w:p w14:paraId="230BD096"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lastRenderedPageBreak/>
              <w:t>NGS</w:t>
            </w:r>
          </w:p>
          <w:p w14:paraId="09116C74" w14:textId="174DD7D2"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and post-treatment)</w:t>
            </w:r>
          </w:p>
        </w:tc>
        <w:tc>
          <w:tcPr>
            <w:tcW w:w="1890" w:type="dxa"/>
          </w:tcPr>
          <w:p w14:paraId="197C47F7" w14:textId="655F8B36"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26-gene NGS panel</w:t>
            </w:r>
          </w:p>
        </w:tc>
        <w:tc>
          <w:tcPr>
            <w:tcW w:w="810" w:type="dxa"/>
            <w:noWrap/>
            <w:hideMark/>
          </w:tcPr>
          <w:p w14:paraId="7A357C1A" w14:textId="412CDE38" w:rsidR="0082036E" w:rsidRPr="00DD3A70" w:rsidRDefault="0082036E" w:rsidP="007960A3">
            <w:pPr>
              <w:tabs>
                <w:tab w:val="center" w:pos="387"/>
                <w:tab w:val="right" w:pos="774"/>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F657BD">
              <w:rPr>
                <w:rFonts w:ascii="Times New Roman" w:eastAsia="Times New Roman" w:hAnsi="Times New Roman" w:cs="Times New Roman"/>
                <w:color w:val="000000"/>
                <w:kern w:val="0"/>
                <w:sz w:val="16"/>
                <w:szCs w:val="16"/>
                <w14:ligatures w14:val="none"/>
              </w:rPr>
              <w:t xml:space="preserve">Sensitivity: 82%, </w:t>
            </w:r>
            <w:r w:rsidRPr="00F657BD">
              <w:rPr>
                <w:rFonts w:ascii="Times New Roman" w:eastAsia="Times New Roman" w:hAnsi="Times New Roman" w:cs="Times New Roman"/>
                <w:color w:val="000000"/>
                <w:kern w:val="0"/>
                <w:sz w:val="16"/>
                <w:szCs w:val="16"/>
                <w14:ligatures w14:val="none"/>
              </w:rPr>
              <w:lastRenderedPageBreak/>
              <w:t>Specificity: 79%</w:t>
            </w:r>
          </w:p>
        </w:tc>
      </w:tr>
      <w:tr w:rsidR="003278E6" w:rsidRPr="00DD3A70" w14:paraId="72EE7EAB"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706EE4A9" w14:textId="4FCA0511"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lastRenderedPageBreak/>
              <w:t>Honoré et al. 2023 (2)</w:t>
            </w:r>
            <w:r>
              <w:rPr>
                <w:rFonts w:ascii="Times New Roman" w:eastAsia="Times New Roman" w:hAnsi="Times New Roman" w:cs="Times New Roman"/>
                <w:color w:val="000000"/>
                <w:kern w:val="0"/>
                <w:sz w:val="16"/>
                <w:szCs w:val="16"/>
                <w14:ligatures w14:val="none"/>
              </w:rPr>
              <w:fldChar w:fldCharType="begin">
                <w:fldData xml:space="preserve">PEVuZE5vdGU+PENpdGU+PEF1dGhvcj5Ib25vcsOpPC9BdXRob3I+PFllYXI+MjAyMzwvWWVhcj48
UmVjTnVtPjEwNDU8L1JlY051bT48RGlzcGxheVRleHQ+PHN0eWxlIGZhY2U9InN1cGVyc2NyaXB0
Ij4xNjwvc3R5bGU+PC9EaXNwbGF5VGV4dD48cmVjb3JkPjxyZWMtbnVtYmVyPjEwNDU8L3JlYy1u
dW1iZXI+PGZvcmVpZ24ta2V5cz48a2V5IGFwcD0iRU4iIGRiLWlkPSJzMHc5cHNmdHF2ZHNyM2Vh
OWZheHowczN2cjVzMHo1MHh6ZTAiIHRpbWVzdGFtcD0iMTcyNjA4NDg4MyI+MTA0NTwva2V5Pjwv
Zm9yZWlnbi1rZXlzPjxyZWYtdHlwZSBuYW1lPSJKb3VybmFsIEFydGljbGUiPjE3PC9yZWYtdHlw
ZT48Y29udHJpYnV0b3JzPjxhdXRob3JzPjxhdXRob3I+SG9ub3LDqSwgTi48L2F1dGhvcj48YXV0
aG9yPnZhbiBkZXIgRWxzdCwgQS48L2F1dGhvcj48YXV0aG9yPkRpZXR6LCBBLjwvYXV0aG9yPjxh
dXRob3I+dmFuIE1hcmNrZSwgQy48L2F1dGhvcj48YXV0aG9yPkhlbGFlcnMsIFIuPC9hdXRob3I+
PGF1dGhvcj5NZW5kb2xhLCBBLjwvYXV0aG9yPjxhdXRob3I+RGFob3UsIEguPC9hdXRob3I+PGF1
dGhvcj5NYXJiYWl4LCBFLjwvYXV0aG9yPjxhdXRob3I+UG9uY2luLCBSLjwvYXV0aG9yPjxhdXRo
b3I+U2Vyb250LCBFLjwvYXV0aG9yPjxhdXRob3I+U2NobWl0eiwgUy48L2F1dGhvcj48YXV0aG9y
PkxpbWF5ZSwgTi48L2F1dGhvcj48YXV0aG9yPkdhbG90LCBSLjwvYXV0aG9yPjxhdXRob3I+TWFj
aGllbHMsIEouIFAuPC9hdXRob3I+PC9hdXRob3JzPjwvY29udHJpYnV0b3JzPjxhdXRoLWFkZHJl
c3M+UMO0bGUgT25jb2xvZ2llLCBJbnN0aXR1dCBkZSBSZWNoZXJjaGUgQ2xpbmlxdWUgZXQgRXhw
w6lyaW1lbnRhbGUsIFVuaXZlcnNpdMOpIENhdGhvbGlxdWUgZGUgTG91dmFpbiAoVUNMb3V2YWlu
KSwgQXZlbnVlIEhpcHBvY3JhdGUgMTAsIDEyMDAgQnJ1c3NlbHMsIEJlbGdpdW07IERlcGFydG1l
bnQgb2YgTWVkaWNhbCBPbmNvbG9neSwgSW5zdGl0dXQgUm9pIEFsYmVydCBJSSwgQ2xpbmlxdWVz
IFVuaXZlcnNpdGFpcmVzIFNhaW50LUx1YywgQnJ1c3NlbHMsIEJlbGdpdW0uJiN4RDtEZXBhcnRt
ZW50IG9mIFJhZGlvbG9neSwgQ2xpbmlxdWVzIFVuaXZlcnNpdGFpcmVzIFNhaW50LUx1YywgQnJ1
c3NlbHMsIEJlbGdpdW0uJiN4RDtIdW1hbiBNb2xlY3VsYXIgR2VuZXRpY3MsIGRlIER1dmUgSW5z
dGl0dXRlLCBVbml2ZXJzaXTDqSBDYXRob2xpcXVlIGRlIExvdXZhaW4gKFVDTG91dmFpbiksIEJy
dXNzZWxzLCBCZWxnaXVtLiYjeEQ7UMO0bGUgT25jb2xvZ2llLCBJbnN0aXR1dCBkZSBSZWNoZXJj
aGUgQ2xpbmlxdWUgZXQgRXhww6lyaW1lbnRhbGUsIFVuaXZlcnNpdMOpIENhdGhvbGlxdWUgZGUg
TG91dmFpbiAoVUNMb3V2YWluKSwgQXZlbnVlIEhpcHBvY3JhdGUgMTAsIDEyMDAgQnJ1c3NlbHMs
IEJlbGdpdW0uJiN4RDtEZXBhcnRtZW50IG9mIFBhdGhvbG9neSwgQ2xpbmlxdWVzIFVuaXZlcnNp
dGFpcmVzIFNhaW50LUx1YywgQnJ1c3NlbHMsIEJlbGdpdW0uJiN4RDtEZXBhcnRtZW50IG9mIE1l
ZGljYWwgT25jb2xvZ3ksIENsaW5pcXVlcyBTYWludC1QaWVycmUsIE90dGlnbmllcywgQmVsZ2l1
bS4mI3hEO0RlcGFydG1lbnQgb2YgTWVkaWNhbCBPbmNvbG9neSwgSW5zdGl0dXQgUm9pIEFsYmVy
dCBJSSwgQ2xpbmlxdWVzIFVuaXZlcnNpdGFpcmVzIFNhaW50LUx1YywgQnJ1c3NlbHMsIEJlbGdp
dW07IERlcGFydG1lbnQgb2YgTWVkaWNhbCBPbmNvbG9neSwgSm9saW1vbnQgSG9zcGl0YWwsIExh
IExvdXZpZXJlLCBCZWxnaXVtLiYjeEQ7UMO0bGUgT25jb2xvZ2llLCBJbnN0aXR1dCBkZSBSZWNo
ZXJjaGUgQ2xpbmlxdWUgZXQgRXhww6lyaW1lbnRhbGUsIFVuaXZlcnNpdMOpIENhdGhvbGlxdWUg
ZGUgTG91dmFpbiAoVUNMb3V2YWluKSwgQXZlbnVlIEhpcHBvY3JhdGUgMTAsIDEyMDAgQnJ1c3Nl
bHMsIEJlbGdpdW07IERlcGFydG1lbnQgb2YgRU5UIGFuZCBNYXhpbGxvLWZhY2lhbCBTdXJnZXJ5
LCBDbGluaXF1ZXMgVW5pdmVyc2l0YWlyZXMgU2FpbnQtTHVjLCBCcnVzc2VscywgQmVsZ2l1bS4m
I3hEO0dlbmV0aWNzIG9mIEF1dG9pbW11bmUgRGlzZWFzZXMgYW5kIENhbmNlciwgZGUgRHV2ZSBJ
bnN0aXR1dGUsIFVuaXZlcnNpdMOpIENhdGhvbGlxdWUgZGUgTG91dmFpbiwgQnJ1c3NlbHMsIEJl
bGdpdW0uJiN4RDtQw7RsZSBPbmNvbG9naWUsIEluc3RpdHV0IGRlIFJlY2hlcmNoZSBDbGluaXF1
ZSBldCBFeHDDqXJpbWVudGFsZSwgVW5pdmVyc2l0w6kgQ2F0aG9saXF1ZSBkZSBMb3V2YWluIChV
Q0xvdXZhaW4pLCBBdmVudWUgSGlwcG9jcmF0ZSAxMCwgMTIwMCBCcnVzc2VscywgQmVsZ2l1bTsg
RGVwYXJ0bWVudCBvZiBNZWRpY2FsIE9uY29sb2d5LCBJbnN0aXR1dCBSb2kgQWxiZXJ0IElJLCBD
bGluaXF1ZXMgVW5pdmVyc2l0YWlyZXMgU2FpbnQtTHVjLCBCcnVzc2VscywgQmVsZ2l1bS4gRWxl
Y3Ryb25pYyBhZGRyZXNzOiBqZWFuLXBhc2NhbC5tYWNoaWVsc0BzYWludGx1Yy51Y2xvdXZhaW4u
YmUuPC9hdXRoLWFkZHJlc3M+PHRpdGxlcz48dGl0bGU+VHVtb3VyLWFnbm9zdGljIHBsYXNtYSBh
c3NheSBmb3IgY2lyY3VsYXRpbmcgdHVtb3VyIEROQSBwcmVkaWN0cyBvdXRjb21lIGluIHJlY3Vy
cmVudCBhbmQvb3IgbWV0YXN0YXRpYyBzcXVhbW91cyBjZWxsIGNhcmNpbm9tYSBvZiB0aGUgaGVh
ZCBhbmQgbmVjayB0cmVhdGVkIHdpdGggYSBQRC0xIGluaGliaXRvcjwvdGl0bGU+PHNlY29uZGFy
eS10aXRsZT5FdXIgSiBDYW5jZXI8L3NlY29uZGFyeS10aXRsZT48L3RpdGxlcz48cGVyaW9kaWNh
bD48ZnVsbC10aXRsZT5FdXIgSiBDYW5jZXI8L2Z1bGwtdGl0bGU+PC9wZXJpb2RpY2FsPjxwYWdl
cz4xMTMzNzI8L3BhZ2VzPjx2b2x1bWU+MTk1PC92b2x1bWU+PGVkaXRpb24+MjAyMzEwMDk8L2Vk
aXRpb24+PGtleXdvcmRzPjxrZXl3b3JkPkh1bWFuczwva2V5d29yZD48a2V5d29yZD5TcXVhbW91
cyBDZWxsIENhcmNpbm9tYSBvZiBIZWFkIGFuZCBOZWNrL2RydWcgdGhlcmFweS9nZW5ldGljczwv
a2V5d29yZD48a2V5d29yZD5JbW11bmUgQ2hlY2twb2ludCBJbmhpYml0b3JzL3RoZXJhcGV1dGlj
IHVzZTwva2V5d29yZD48a2V5d29yZD4qQ2lyY3VsYXRpbmcgVHVtb3IgRE5BL2dlbmV0aWNzPC9r
ZXl3b3JkPjxrZXl3b3JkPipIZWFkIGFuZCBOZWNrIE5lb3BsYXNtcy9kcnVnIHRoZXJhcHkvZ2Vu
ZXRpY3M8L2tleXdvcmQ+PGtleXdvcmQ+KlBhcGlsbG9tYXZpcnVzIEluZmVjdGlvbnM8L2tleXdv
cmQ+PGtleXdvcmQ+TmVvcGxhc20gUmVjdXJyZW5jZSwgTG9jYWwvZHJ1ZyB0aGVyYXB5L2dlbmV0
aWNzL3BhdGhvbG9neTwva2V5d29yZD48a2V5d29yZD4qQ2FyY2lub21hLCBTcXVhbW91cyBDZWxs
L2RydWcgdGhlcmFweS9nZW5ldGljcy9zZWNvbmRhcnk8L2tleXdvcmQ+PGtleXdvcmQ+Q2lyY3Vs
YXRpbmcgdHVtb3VyIEROQSAoY3RETkEpPC9rZXl3b3JkPjxrZXl3b3JkPkltbXVuZSBjaGVja3Bv
aW50IGluaGliaXRvciAoSUNJKTwva2V5d29yZD48a2V5d29yZD5OaXZvbHVtYWI8L2tleXdvcmQ+
PGtleXdvcmQ+UGVtYnJvbGl6dW1hYjwva2V5d29yZD48a2V5d29yZD5SZWN1cnJlbnQgYW5kL29y
IG1ldGFzdGF0aWMgc3F1YW1vdXMgY2VsbCBjYXJjaW5vbWEgb2YgdGhlIGhlYWQgYW5kIG5lY2sg
KFNDQ0hOKTwva2V5d29yZD48L2tleXdvcmRzPjxkYXRlcz48eWVhcj4yMDIzPC95ZWFyPjxwdWIt
ZGF0ZXM+PGRhdGU+RGVjPC9kYXRlPjwvcHViLWRhdGVzPjwvZGF0ZXM+PGlzYm4+MDk1OS04MDQ5
PC9pc2JuPjxhY2Nlc3Npb24tbnVtPjM3OTEzNjgyPC9hY2Nlc3Npb24tbnVtPjx1cmxzPjwvdXJs
cz48Y3VzdG9tMT5EZWNsYXJhdGlvbiBvZiBDb21wZXRpbmcgSW50ZXJlc3QgVGhlIGF1dGhvcnMg
ZGVjbGFyZSB0aGF0IHRoZXkgaGF2ZSBubyBrbm93biBjb21wZXRpbmcgZmluYW5jaWFsIGludGVy
ZXN0cyBvciBwZXJzb25hbCByZWxhdGlvbnNoaXBzIHRoYXQgY291bGQgaGF2ZSBhcHBlYXJlZCB0
byBpbmZsdWVuY2UgdGhlIHdvcmsgcmVwb3J0ZWQgaW4gdGhpcyBwYXBlci48L2N1c3RvbTE+PGVs
ZWN0cm9uaWMtcmVzb3VyY2UtbnVtPjEwLjEwMTYvai5lamNhLjIwMjMuMTEzMzcyPC9lbGVjdHJv
bmljLXJlc291cmNlLW51bT48cmVtb3RlLWRhdGFiYXNlLXByb3ZpZGVyPk5MTTwvcmVtb3RlLWRh
dGFiYXNlLXByb3ZpZGVyPjxsYW5ndWFnZT5lbmc8L2xhbmd1YWdlPjwvcmVjb3JkPjwvQ2l0ZT48
Q2l0ZT48QXV0aG9yPkhvbm9yw6k8L0F1dGhvcj48WWVhcj4yMDIzPC9ZZWFyPjxSZWNOdW0+MTA0
NTwvUmVjTnVtPjxyZWNvcmQ+PHJlYy1udW1iZXI+MTA0NTwvcmVjLW51bWJlcj48Zm9yZWlnbi1r
ZXlzPjxrZXkgYXBwPSJFTiIgZGItaWQ9InMwdzlwc2Z0cXZkc3IzZWE5ZmF4ejBzM3ZyNXMwejUw
eHplMCIgdGltZXN0YW1wPSIxNzI2MDg0ODgzIj4xMDQ1PC9rZXk+PC9mb3JlaWduLWtleXM+PHJl
Zi10eXBlIG5hbWU9IkpvdXJuYWwgQXJ0aWNsZSI+MTc8L3JlZi10eXBlPjxjb250cmlidXRvcnM+
PGF1dGhvcnM+PGF1dGhvcj5Ib25vcsOpLCBOLjwvYXV0aG9yPjxhdXRob3I+dmFuIGRlciBFbHN0
LCBBLjwvYXV0aG9yPjxhdXRob3I+RGlldHosIEEuPC9hdXRob3I+PGF1dGhvcj52YW4gTWFyY2tl
LCBDLjwvYXV0aG9yPjxhdXRob3I+SGVsYWVycywgUi48L2F1dGhvcj48YXV0aG9yPk1lbmRvbGEs
IEEuPC9hdXRob3I+PGF1dGhvcj5EYWhvdSwgSC48L2F1dGhvcj48YXV0aG9yPk1hcmJhaXgsIEUu
PC9hdXRob3I+PGF1dGhvcj5Qb25jaW4sIFIuPC9hdXRob3I+PGF1dGhvcj5TZXJvbnQsIEUuPC9h
dXRob3I+PGF1dGhvcj5TY2htaXR6LCBTLjwvYXV0aG9yPjxhdXRob3I+TGltYXllLCBOLjwvYXV0
aG9yPjxhdXRob3I+R2Fsb3QsIFIuPC9hdXRob3I+PGF1dGhvcj5NYWNoaWVscywgSi4gUC48L2F1
dGhvcj48L2F1dGhvcnM+PC9jb250cmlidXRvcnM+PGF1dGgtYWRkcmVzcz5Qw7RsZSBPbmNvbG9n
aWUsIEluc3RpdHV0IGRlIFJlY2hlcmNoZSBDbGluaXF1ZSBldCBFeHDDqXJpbWVudGFsZSwgVW5p
dmVyc2l0w6kgQ2F0aG9saXF1ZSBkZSBMb3V2YWluIChVQ0xvdXZhaW4pLCBBdmVudWUgSGlwcG9j
cmF0ZSAxMCwgMTIwMCBCcnVzc2VscywgQmVsZ2l1bTsgRGVwYXJ0bWVudCBvZiBNZWRpY2FsIE9u
Y29sb2d5LCBJbnN0aXR1dCBSb2kgQWxiZXJ0IElJLCBDbGluaXF1ZXMgVW5pdmVyc2l0YWlyZXMg
U2FpbnQtTHVjLCBCcnVzc2VscywgQmVsZ2l1bS4mI3hEO0RlcGFydG1lbnQgb2YgUmFkaW9sb2d5
LCBDbGluaXF1ZXMgVW5pdmVyc2l0YWlyZXMgU2FpbnQtTHVjLCBCcnVzc2VscywgQmVsZ2l1bS4m
I3hEO0h1bWFuIE1vbGVjdWxhciBHZW5ldGljcywgZGUgRHV2ZSBJbnN0aXR1dGUsIFVuaXZlcnNp
dMOpIENhdGhvbGlxdWUgZGUgTG91dmFpbiAoVUNMb3V2YWluKSwgQnJ1c3NlbHMsIEJlbGdpdW0u
JiN4RDtQw7RsZSBPbmNvbG9naWUsIEluc3RpdHV0IGRlIFJlY2hlcmNoZSBDbGluaXF1ZSBldCBF
eHDDqXJpbWVudGFsZSwgVW5pdmVyc2l0w6kgQ2F0aG9saXF1ZSBkZSBMb3V2YWluIChVQ0xvdXZh
aW4pLCBBdmVudWUgSGlwcG9jcmF0ZSAxMCwgMTIwMCBCcnVzc2VscywgQmVsZ2l1bS4mI3hEO0Rl
cGFydG1lbnQgb2YgUGF0aG9sb2d5LCBDbGluaXF1ZXMgVW5pdmVyc2l0YWlyZXMgU2FpbnQtTHVj
LCBCcnVzc2VscywgQmVsZ2l1bS4mI3hEO0RlcGFydG1lbnQgb2YgTWVkaWNhbCBPbmNvbG9neSwg
Q2xpbmlxdWVzIFNhaW50LVBpZXJyZSwgT3R0aWduaWVzLCBCZWxnaXVtLiYjeEQ7RGVwYXJ0bWVu
dCBvZiBNZWRpY2FsIE9uY29sb2d5LCBJbnN0aXR1dCBSb2kgQWxiZXJ0IElJLCBDbGluaXF1ZXMg
VW5pdmVyc2l0YWlyZXMgU2FpbnQtTHVjLCBCcnVzc2VscywgQmVsZ2l1bTsgRGVwYXJ0bWVudCBv
ZiBNZWRpY2FsIE9uY29sb2d5LCBKb2xpbW9udCBIb3NwaXRhbCwgTGEgTG91dmllcmUsIEJlbGdp
dW0uJiN4RDtQw7RsZSBPbmNvbG9naWUsIEluc3RpdHV0IGRlIFJlY2hlcmNoZSBDbGluaXF1ZSBl
dCBFeHDDqXJpbWVudGFsZSwgVW5pdmVyc2l0w6kgQ2F0aG9saXF1ZSBkZSBMb3V2YWluIChVQ0xv
dXZhaW4pLCBBdmVudWUgSGlwcG9jcmF0ZSAxMCwgMTIwMCBCcnVzc2VscywgQmVsZ2l1bTsgRGVw
YXJ0bWVudCBvZiBFTlQgYW5kIE1heGlsbG8tZmFjaWFsIFN1cmdlcnksIENsaW5pcXVlcyBVbml2
ZXJzaXRhaXJlcyBTYWludC1MdWMsIEJydXNzZWxzLCBCZWxnaXVtLiYjeEQ7R2VuZXRpY3Mgb2Yg
QXV0b2ltbXVuZSBEaXNlYXNlcyBhbmQgQ2FuY2VyLCBkZSBEdXZlIEluc3RpdHV0ZSwgVW5pdmVy
c2l0w6kgQ2F0aG9saXF1ZSBkZSBMb3V2YWluLCBCcnVzc2VscywgQmVsZ2l1bS4mI3hEO1DDtGxl
IE9uY29sb2dpZSwgSW5zdGl0dXQgZGUgUmVjaGVyY2hlIENsaW5pcXVlIGV0IEV4cMOpcmltZW50
YWxlLCBVbml2ZXJzaXTDqSBDYXRob2xpcXVlIGRlIExvdXZhaW4gKFVDTG91dmFpbiksIEF2ZW51
ZSBIaXBwb2NyYXRlIDEwLCAxMjAwIEJydXNzZWxzLCBCZWxnaXVtOyBEZXBhcnRtZW50IG9mIE1l
ZGljYWwgT25jb2xvZ3ksIEluc3RpdHV0IFJvaSBBbGJlcnQgSUksIENsaW5pcXVlcyBVbml2ZXJz
aXRhaXJlcyBTYWludC1MdWMsIEJydXNzZWxzLCBCZWxnaXVtLiBFbGVjdHJvbmljIGFkZHJlc3M6
IGplYW4tcGFzY2FsLm1hY2hpZWxzQHNhaW50bHVjLnVjbG91dmFpbi5iZS48L2F1dGgtYWRkcmVz
cz48dGl0bGVzPjx0aXRsZT5UdW1vdXItYWdub3N0aWMgcGxhc21hIGFzc2F5IGZvciBjaXJjdWxh
dGluZyB0dW1vdXIgRE5BIHByZWRpY3RzIG91dGNvbWUgaW4gcmVjdXJyZW50IGFuZC9vciBtZXRh
c3RhdGljIHNxdWFtb3VzIGNlbGwgY2FyY2lub21hIG9mIHRoZSBoZWFkIGFuZCBuZWNrIHRyZWF0
ZWQgd2l0aCBhIFBELTEgaW5oaWJpdG9yPC90aXRsZT48c2Vjb25kYXJ5LXRpdGxlPkV1ciBKIENh
bmNlcjwvc2Vjb25kYXJ5LXRpdGxlPjwvdGl0bGVzPjxwZXJpb2RpY2FsPjxmdWxsLXRpdGxlPkV1
ciBKIENhbmNlcjwvZnVsbC10aXRsZT48L3BlcmlvZGljYWw+PHBhZ2VzPjExMzM3MjwvcGFnZXM+
PHZvbHVtZT4xOTU8L3ZvbHVtZT48ZWRpdGlvbj4yMDIzMTAwOTwvZWRpdGlvbj48a2V5d29yZHM+
PGtleXdvcmQ+SHVtYW5zPC9rZXl3b3JkPjxrZXl3b3JkPlNxdWFtb3VzIENlbGwgQ2FyY2lub21h
IG9mIEhlYWQgYW5kIE5lY2svZHJ1ZyB0aGVyYXB5L2dlbmV0aWNzPC9rZXl3b3JkPjxrZXl3b3Jk
PkltbXVuZSBDaGVja3BvaW50IEluaGliaXRvcnMvdGhlcmFwZXV0aWMgdXNlPC9rZXl3b3JkPjxr
ZXl3b3JkPipDaXJjdWxhdGluZyBUdW1vciBETkEvZ2VuZXRpY3M8L2tleXdvcmQ+PGtleXdvcmQ+
KkhlYWQgYW5kIE5lY2sgTmVvcGxhc21zL2RydWcgdGhlcmFweS9nZW5ldGljczwva2V5d29yZD48
a2V5d29yZD4qUGFwaWxsb21hdmlydXMgSW5mZWN0aW9uczwva2V5d29yZD48a2V5d29yZD5OZW9w
bGFzbSBSZWN1cnJlbmNlLCBMb2NhbC9kcnVnIHRoZXJhcHkvZ2VuZXRpY3MvcGF0aG9sb2d5PC9r
ZXl3b3JkPjxrZXl3b3JkPipDYXJjaW5vbWEsIFNxdWFtb3VzIENlbGwvZHJ1ZyB0aGVyYXB5L2dl
bmV0aWNzL3NlY29uZGFyeTwva2V5d29yZD48a2V5d29yZD5DaXJjdWxhdGluZyB0dW1vdXIgRE5B
IChjdEROQSk8L2tleXdvcmQ+PGtleXdvcmQ+SW1tdW5lIGNoZWNrcG9pbnQgaW5oaWJpdG9yIChJ
Q0kpPC9rZXl3b3JkPjxrZXl3b3JkPk5pdm9sdW1hYjwva2V5d29yZD48a2V5d29yZD5QZW1icm9s
aXp1bWFiPC9rZXl3b3JkPjxrZXl3b3JkPlJlY3VycmVudCBhbmQvb3IgbWV0YXN0YXRpYyBzcXVh
bW91cyBjZWxsIGNhcmNpbm9tYSBvZiB0aGUgaGVhZCBhbmQgbmVjayAoU0NDSE4pPC9rZXl3b3Jk
Pjwva2V5d29yZHM+PGRhdGVzPjx5ZWFyPjIwMjM8L3llYXI+PHB1Yi1kYXRlcz48ZGF0ZT5EZWM8
L2RhdGU+PC9wdWItZGF0ZXM+PC9kYXRlcz48aXNibj4wOTU5LTgwNDk8L2lzYm4+PGFjY2Vzc2lv
bi1udW0+Mzc5MTM2ODI8L2FjY2Vzc2lvbi1udW0+PHVybHM+PC91cmxzPjxjdXN0b20xPkRlY2xh
cmF0aW9uIG9mIENvbXBldGluZyBJbnRlcmVzdCBUaGUgYXV0aG9ycyBkZWNsYXJlIHRoYXQgdGhl
eSBoYXZlIG5vIGtub3duIGNvbXBldGluZyBmaW5hbmNpYWwgaW50ZXJlc3RzIG9yIHBlcnNvbmFs
IHJlbGF0aW9uc2hpcHMgdGhhdCBjb3VsZCBoYXZlIGFwcGVhcmVkIHRvIGluZmx1ZW5jZSB0aGUg
d29yayByZXBvcnRlZCBpbiB0aGlzIHBhcGVyLjwvY3VzdG9tMT48ZWxlY3Ryb25pYy1yZXNvdXJj
ZS1udW0+MTAuMTAxNi9qLmVqY2EuMjAyMy4xMTMzNzI8L2VsZWN0cm9uaWMtcmVzb3VyY2UtbnVt
PjxyZW1vdGUtZGF0YWJhc2UtcHJvdmlkZXI+TkxNPC9yZW1vdGUtZGF0YWJhc2UtcHJvdmlkZXI+
PGxhbmd1YWdlPmVuZzwvbGFuZ3VhZ2U+PC9yZWNvcmQ+PC9DaXRlPjwvRW5kTm90ZT5=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Ib25vcsOpPC9BdXRob3I+PFllYXI+MjAyMzwvWWVhcj48
UmVjTnVtPjEwNDU8L1JlY051bT48RGlzcGxheVRleHQ+PHN0eWxlIGZhY2U9InN1cGVyc2NyaXB0
Ij4xNjwvc3R5bGU+PC9EaXNwbGF5VGV4dD48cmVjb3JkPjxyZWMtbnVtYmVyPjEwNDU8L3JlYy1u
dW1iZXI+PGZvcmVpZ24ta2V5cz48a2V5IGFwcD0iRU4iIGRiLWlkPSJzMHc5cHNmdHF2ZHNyM2Vh
OWZheHowczN2cjVzMHo1MHh6ZTAiIHRpbWVzdGFtcD0iMTcyNjA4NDg4MyI+MTA0NTwva2V5Pjwv
Zm9yZWlnbi1rZXlzPjxyZWYtdHlwZSBuYW1lPSJKb3VybmFsIEFydGljbGUiPjE3PC9yZWYtdHlw
ZT48Y29udHJpYnV0b3JzPjxhdXRob3JzPjxhdXRob3I+SG9ub3LDqSwgTi48L2F1dGhvcj48YXV0
aG9yPnZhbiBkZXIgRWxzdCwgQS48L2F1dGhvcj48YXV0aG9yPkRpZXR6LCBBLjwvYXV0aG9yPjxh
dXRob3I+dmFuIE1hcmNrZSwgQy48L2F1dGhvcj48YXV0aG9yPkhlbGFlcnMsIFIuPC9hdXRob3I+
PGF1dGhvcj5NZW5kb2xhLCBBLjwvYXV0aG9yPjxhdXRob3I+RGFob3UsIEguPC9hdXRob3I+PGF1
dGhvcj5NYXJiYWl4LCBFLjwvYXV0aG9yPjxhdXRob3I+UG9uY2luLCBSLjwvYXV0aG9yPjxhdXRo
b3I+U2Vyb250LCBFLjwvYXV0aG9yPjxhdXRob3I+U2NobWl0eiwgUy48L2F1dGhvcj48YXV0aG9y
PkxpbWF5ZSwgTi48L2F1dGhvcj48YXV0aG9yPkdhbG90LCBSLjwvYXV0aG9yPjxhdXRob3I+TWFj
aGllbHMsIEouIFAuPC9hdXRob3I+PC9hdXRob3JzPjwvY29udHJpYnV0b3JzPjxhdXRoLWFkZHJl
c3M+UMO0bGUgT25jb2xvZ2llLCBJbnN0aXR1dCBkZSBSZWNoZXJjaGUgQ2xpbmlxdWUgZXQgRXhw
w6lyaW1lbnRhbGUsIFVuaXZlcnNpdMOpIENhdGhvbGlxdWUgZGUgTG91dmFpbiAoVUNMb3V2YWlu
KSwgQXZlbnVlIEhpcHBvY3JhdGUgMTAsIDEyMDAgQnJ1c3NlbHMsIEJlbGdpdW07IERlcGFydG1l
bnQgb2YgTWVkaWNhbCBPbmNvbG9neSwgSW5zdGl0dXQgUm9pIEFsYmVydCBJSSwgQ2xpbmlxdWVz
IFVuaXZlcnNpdGFpcmVzIFNhaW50LUx1YywgQnJ1c3NlbHMsIEJlbGdpdW0uJiN4RDtEZXBhcnRt
ZW50IG9mIFJhZGlvbG9neSwgQ2xpbmlxdWVzIFVuaXZlcnNpdGFpcmVzIFNhaW50LUx1YywgQnJ1
c3NlbHMsIEJlbGdpdW0uJiN4RDtIdW1hbiBNb2xlY3VsYXIgR2VuZXRpY3MsIGRlIER1dmUgSW5z
dGl0dXRlLCBVbml2ZXJzaXTDqSBDYXRob2xpcXVlIGRlIExvdXZhaW4gKFVDTG91dmFpbiksIEJy
dXNzZWxzLCBCZWxnaXVtLiYjeEQ7UMO0bGUgT25jb2xvZ2llLCBJbnN0aXR1dCBkZSBSZWNoZXJj
aGUgQ2xpbmlxdWUgZXQgRXhww6lyaW1lbnRhbGUsIFVuaXZlcnNpdMOpIENhdGhvbGlxdWUgZGUg
TG91dmFpbiAoVUNMb3V2YWluKSwgQXZlbnVlIEhpcHBvY3JhdGUgMTAsIDEyMDAgQnJ1c3NlbHMs
IEJlbGdpdW0uJiN4RDtEZXBhcnRtZW50IG9mIFBhdGhvbG9neSwgQ2xpbmlxdWVzIFVuaXZlcnNp
dGFpcmVzIFNhaW50LUx1YywgQnJ1c3NlbHMsIEJlbGdpdW0uJiN4RDtEZXBhcnRtZW50IG9mIE1l
ZGljYWwgT25jb2xvZ3ksIENsaW5pcXVlcyBTYWludC1QaWVycmUsIE90dGlnbmllcywgQmVsZ2l1
bS4mI3hEO0RlcGFydG1lbnQgb2YgTWVkaWNhbCBPbmNvbG9neSwgSW5zdGl0dXQgUm9pIEFsYmVy
dCBJSSwgQ2xpbmlxdWVzIFVuaXZlcnNpdGFpcmVzIFNhaW50LUx1YywgQnJ1c3NlbHMsIEJlbGdp
dW07IERlcGFydG1lbnQgb2YgTWVkaWNhbCBPbmNvbG9neSwgSm9saW1vbnQgSG9zcGl0YWwsIExh
IExvdXZpZXJlLCBCZWxnaXVtLiYjeEQ7UMO0bGUgT25jb2xvZ2llLCBJbnN0aXR1dCBkZSBSZWNo
ZXJjaGUgQ2xpbmlxdWUgZXQgRXhww6lyaW1lbnRhbGUsIFVuaXZlcnNpdMOpIENhdGhvbGlxdWUg
ZGUgTG91dmFpbiAoVUNMb3V2YWluKSwgQXZlbnVlIEhpcHBvY3JhdGUgMTAsIDEyMDAgQnJ1c3Nl
bHMsIEJlbGdpdW07IERlcGFydG1lbnQgb2YgRU5UIGFuZCBNYXhpbGxvLWZhY2lhbCBTdXJnZXJ5
LCBDbGluaXF1ZXMgVW5pdmVyc2l0YWlyZXMgU2FpbnQtTHVjLCBCcnVzc2VscywgQmVsZ2l1bS4m
I3hEO0dlbmV0aWNzIG9mIEF1dG9pbW11bmUgRGlzZWFzZXMgYW5kIENhbmNlciwgZGUgRHV2ZSBJ
bnN0aXR1dGUsIFVuaXZlcnNpdMOpIENhdGhvbGlxdWUgZGUgTG91dmFpbiwgQnJ1c3NlbHMsIEJl
bGdpdW0uJiN4RDtQw7RsZSBPbmNvbG9naWUsIEluc3RpdHV0IGRlIFJlY2hlcmNoZSBDbGluaXF1
ZSBldCBFeHDDqXJpbWVudGFsZSwgVW5pdmVyc2l0w6kgQ2F0aG9saXF1ZSBkZSBMb3V2YWluIChV
Q0xvdXZhaW4pLCBBdmVudWUgSGlwcG9jcmF0ZSAxMCwgMTIwMCBCcnVzc2VscywgQmVsZ2l1bTsg
RGVwYXJ0bWVudCBvZiBNZWRpY2FsIE9uY29sb2d5LCBJbnN0aXR1dCBSb2kgQWxiZXJ0IElJLCBD
bGluaXF1ZXMgVW5pdmVyc2l0YWlyZXMgU2FpbnQtTHVjLCBCcnVzc2VscywgQmVsZ2l1bS4gRWxl
Y3Ryb25pYyBhZGRyZXNzOiBqZWFuLXBhc2NhbC5tYWNoaWVsc0BzYWludGx1Yy51Y2xvdXZhaW4u
YmUuPC9hdXRoLWFkZHJlc3M+PHRpdGxlcz48dGl0bGU+VHVtb3VyLWFnbm9zdGljIHBsYXNtYSBh
c3NheSBmb3IgY2lyY3VsYXRpbmcgdHVtb3VyIEROQSBwcmVkaWN0cyBvdXRjb21lIGluIHJlY3Vy
cmVudCBhbmQvb3IgbWV0YXN0YXRpYyBzcXVhbW91cyBjZWxsIGNhcmNpbm9tYSBvZiB0aGUgaGVh
ZCBhbmQgbmVjayB0cmVhdGVkIHdpdGggYSBQRC0xIGluaGliaXRvcjwvdGl0bGU+PHNlY29uZGFy
eS10aXRsZT5FdXIgSiBDYW5jZXI8L3NlY29uZGFyeS10aXRsZT48L3RpdGxlcz48cGVyaW9kaWNh
bD48ZnVsbC10aXRsZT5FdXIgSiBDYW5jZXI8L2Z1bGwtdGl0bGU+PC9wZXJpb2RpY2FsPjxwYWdl
cz4xMTMzNzI8L3BhZ2VzPjx2b2x1bWU+MTk1PC92b2x1bWU+PGVkaXRpb24+MjAyMzEwMDk8L2Vk
aXRpb24+PGtleXdvcmRzPjxrZXl3b3JkPkh1bWFuczwva2V5d29yZD48a2V5d29yZD5TcXVhbW91
cyBDZWxsIENhcmNpbm9tYSBvZiBIZWFkIGFuZCBOZWNrL2RydWcgdGhlcmFweS9nZW5ldGljczwv
a2V5d29yZD48a2V5d29yZD5JbW11bmUgQ2hlY2twb2ludCBJbmhpYml0b3JzL3RoZXJhcGV1dGlj
IHVzZTwva2V5d29yZD48a2V5d29yZD4qQ2lyY3VsYXRpbmcgVHVtb3IgRE5BL2dlbmV0aWNzPC9r
ZXl3b3JkPjxrZXl3b3JkPipIZWFkIGFuZCBOZWNrIE5lb3BsYXNtcy9kcnVnIHRoZXJhcHkvZ2Vu
ZXRpY3M8L2tleXdvcmQ+PGtleXdvcmQ+KlBhcGlsbG9tYXZpcnVzIEluZmVjdGlvbnM8L2tleXdv
cmQ+PGtleXdvcmQ+TmVvcGxhc20gUmVjdXJyZW5jZSwgTG9jYWwvZHJ1ZyB0aGVyYXB5L2dlbmV0
aWNzL3BhdGhvbG9neTwva2V5d29yZD48a2V5d29yZD4qQ2FyY2lub21hLCBTcXVhbW91cyBDZWxs
L2RydWcgdGhlcmFweS9nZW5ldGljcy9zZWNvbmRhcnk8L2tleXdvcmQ+PGtleXdvcmQ+Q2lyY3Vs
YXRpbmcgdHVtb3VyIEROQSAoY3RETkEpPC9rZXl3b3JkPjxrZXl3b3JkPkltbXVuZSBjaGVja3Bv
aW50IGluaGliaXRvciAoSUNJKTwva2V5d29yZD48a2V5d29yZD5OaXZvbHVtYWI8L2tleXdvcmQ+
PGtleXdvcmQ+UGVtYnJvbGl6dW1hYjwva2V5d29yZD48a2V5d29yZD5SZWN1cnJlbnQgYW5kL29y
IG1ldGFzdGF0aWMgc3F1YW1vdXMgY2VsbCBjYXJjaW5vbWEgb2YgdGhlIGhlYWQgYW5kIG5lY2sg
KFNDQ0hOKTwva2V5d29yZD48L2tleXdvcmRzPjxkYXRlcz48eWVhcj4yMDIzPC95ZWFyPjxwdWIt
ZGF0ZXM+PGRhdGU+RGVjPC9kYXRlPjwvcHViLWRhdGVzPjwvZGF0ZXM+PGlzYm4+MDk1OS04MDQ5
PC9pc2JuPjxhY2Nlc3Npb24tbnVtPjM3OTEzNjgyPC9hY2Nlc3Npb24tbnVtPjx1cmxzPjwvdXJs
cz48Y3VzdG9tMT5EZWNsYXJhdGlvbiBvZiBDb21wZXRpbmcgSW50ZXJlc3QgVGhlIGF1dGhvcnMg
ZGVjbGFyZSB0aGF0IHRoZXkgaGF2ZSBubyBrbm93biBjb21wZXRpbmcgZmluYW5jaWFsIGludGVy
ZXN0cyBvciBwZXJzb25hbCByZWxhdGlvbnNoaXBzIHRoYXQgY291bGQgaGF2ZSBhcHBlYXJlZCB0
byBpbmZsdWVuY2UgdGhlIHdvcmsgcmVwb3J0ZWQgaW4gdGhpcyBwYXBlci48L2N1c3RvbTE+PGVs
ZWN0cm9uaWMtcmVzb3VyY2UtbnVtPjEwLjEwMTYvai5lamNhLjIwMjMuMTEzMzcyPC9lbGVjdHJv
bmljLXJlc291cmNlLW51bT48cmVtb3RlLWRhdGFiYXNlLXByb3ZpZGVyPk5MTTwvcmVtb3RlLWRh
dGFiYXNlLXByb3ZpZGVyPjxsYW5ndWFnZT5lbmc8L2xhbmd1YWdlPjwvcmVjb3JkPjwvQ2l0ZT48
Q2l0ZT48QXV0aG9yPkhvbm9yw6k8L0F1dGhvcj48WWVhcj4yMDIzPC9ZZWFyPjxSZWNOdW0+MTA0
NTwvUmVjTnVtPjxyZWNvcmQ+PHJlYy1udW1iZXI+MTA0NTwvcmVjLW51bWJlcj48Zm9yZWlnbi1r
ZXlzPjxrZXkgYXBwPSJFTiIgZGItaWQ9InMwdzlwc2Z0cXZkc3IzZWE5ZmF4ejBzM3ZyNXMwejUw
eHplMCIgdGltZXN0YW1wPSIxNzI2MDg0ODgzIj4xMDQ1PC9rZXk+PC9mb3JlaWduLWtleXM+PHJl
Zi10eXBlIG5hbWU9IkpvdXJuYWwgQXJ0aWNsZSI+MTc8L3JlZi10eXBlPjxjb250cmlidXRvcnM+
PGF1dGhvcnM+PGF1dGhvcj5Ib25vcsOpLCBOLjwvYXV0aG9yPjxhdXRob3I+dmFuIGRlciBFbHN0
LCBBLjwvYXV0aG9yPjxhdXRob3I+RGlldHosIEEuPC9hdXRob3I+PGF1dGhvcj52YW4gTWFyY2tl
LCBDLjwvYXV0aG9yPjxhdXRob3I+SGVsYWVycywgUi48L2F1dGhvcj48YXV0aG9yPk1lbmRvbGEs
IEEuPC9hdXRob3I+PGF1dGhvcj5EYWhvdSwgSC48L2F1dGhvcj48YXV0aG9yPk1hcmJhaXgsIEUu
PC9hdXRob3I+PGF1dGhvcj5Qb25jaW4sIFIuPC9hdXRob3I+PGF1dGhvcj5TZXJvbnQsIEUuPC9h
dXRob3I+PGF1dGhvcj5TY2htaXR6LCBTLjwvYXV0aG9yPjxhdXRob3I+TGltYXllLCBOLjwvYXV0
aG9yPjxhdXRob3I+R2Fsb3QsIFIuPC9hdXRob3I+PGF1dGhvcj5NYWNoaWVscywgSi4gUC48L2F1
dGhvcj48L2F1dGhvcnM+PC9jb250cmlidXRvcnM+PGF1dGgtYWRkcmVzcz5Qw7RsZSBPbmNvbG9n
aWUsIEluc3RpdHV0IGRlIFJlY2hlcmNoZSBDbGluaXF1ZSBldCBFeHDDqXJpbWVudGFsZSwgVW5p
dmVyc2l0w6kgQ2F0aG9saXF1ZSBkZSBMb3V2YWluIChVQ0xvdXZhaW4pLCBBdmVudWUgSGlwcG9j
cmF0ZSAxMCwgMTIwMCBCcnVzc2VscywgQmVsZ2l1bTsgRGVwYXJ0bWVudCBvZiBNZWRpY2FsIE9u
Y29sb2d5LCBJbnN0aXR1dCBSb2kgQWxiZXJ0IElJLCBDbGluaXF1ZXMgVW5pdmVyc2l0YWlyZXMg
U2FpbnQtTHVjLCBCcnVzc2VscywgQmVsZ2l1bS4mI3hEO0RlcGFydG1lbnQgb2YgUmFkaW9sb2d5
LCBDbGluaXF1ZXMgVW5pdmVyc2l0YWlyZXMgU2FpbnQtTHVjLCBCcnVzc2VscywgQmVsZ2l1bS4m
I3hEO0h1bWFuIE1vbGVjdWxhciBHZW5ldGljcywgZGUgRHV2ZSBJbnN0aXR1dGUsIFVuaXZlcnNp
dMOpIENhdGhvbGlxdWUgZGUgTG91dmFpbiAoVUNMb3V2YWluKSwgQnJ1c3NlbHMsIEJlbGdpdW0u
JiN4RDtQw7RsZSBPbmNvbG9naWUsIEluc3RpdHV0IGRlIFJlY2hlcmNoZSBDbGluaXF1ZSBldCBF
eHDDqXJpbWVudGFsZSwgVW5pdmVyc2l0w6kgQ2F0aG9saXF1ZSBkZSBMb3V2YWluIChVQ0xvdXZh
aW4pLCBBdmVudWUgSGlwcG9jcmF0ZSAxMCwgMTIwMCBCcnVzc2VscywgQmVsZ2l1bS4mI3hEO0Rl
cGFydG1lbnQgb2YgUGF0aG9sb2d5LCBDbGluaXF1ZXMgVW5pdmVyc2l0YWlyZXMgU2FpbnQtTHVj
LCBCcnVzc2VscywgQmVsZ2l1bS4mI3hEO0RlcGFydG1lbnQgb2YgTWVkaWNhbCBPbmNvbG9neSwg
Q2xpbmlxdWVzIFNhaW50LVBpZXJyZSwgT3R0aWduaWVzLCBCZWxnaXVtLiYjeEQ7RGVwYXJ0bWVu
dCBvZiBNZWRpY2FsIE9uY29sb2d5LCBJbnN0aXR1dCBSb2kgQWxiZXJ0IElJLCBDbGluaXF1ZXMg
VW5pdmVyc2l0YWlyZXMgU2FpbnQtTHVjLCBCcnVzc2VscywgQmVsZ2l1bTsgRGVwYXJ0bWVudCBv
ZiBNZWRpY2FsIE9uY29sb2d5LCBKb2xpbW9udCBIb3NwaXRhbCwgTGEgTG91dmllcmUsIEJlbGdp
dW0uJiN4RDtQw7RsZSBPbmNvbG9naWUsIEluc3RpdHV0IGRlIFJlY2hlcmNoZSBDbGluaXF1ZSBl
dCBFeHDDqXJpbWVudGFsZSwgVW5pdmVyc2l0w6kgQ2F0aG9saXF1ZSBkZSBMb3V2YWluIChVQ0xv
dXZhaW4pLCBBdmVudWUgSGlwcG9jcmF0ZSAxMCwgMTIwMCBCcnVzc2VscywgQmVsZ2l1bTsgRGVw
YXJ0bWVudCBvZiBFTlQgYW5kIE1heGlsbG8tZmFjaWFsIFN1cmdlcnksIENsaW5pcXVlcyBVbml2
ZXJzaXRhaXJlcyBTYWludC1MdWMsIEJydXNzZWxzLCBCZWxnaXVtLiYjeEQ7R2VuZXRpY3Mgb2Yg
QXV0b2ltbXVuZSBEaXNlYXNlcyBhbmQgQ2FuY2VyLCBkZSBEdXZlIEluc3RpdHV0ZSwgVW5pdmVy
c2l0w6kgQ2F0aG9saXF1ZSBkZSBMb3V2YWluLCBCcnVzc2VscywgQmVsZ2l1bS4mI3hEO1DDtGxl
IE9uY29sb2dpZSwgSW5zdGl0dXQgZGUgUmVjaGVyY2hlIENsaW5pcXVlIGV0IEV4cMOpcmltZW50
YWxlLCBVbml2ZXJzaXTDqSBDYXRob2xpcXVlIGRlIExvdXZhaW4gKFVDTG91dmFpbiksIEF2ZW51
ZSBIaXBwb2NyYXRlIDEwLCAxMjAwIEJydXNzZWxzLCBCZWxnaXVtOyBEZXBhcnRtZW50IG9mIE1l
ZGljYWwgT25jb2xvZ3ksIEluc3RpdHV0IFJvaSBBbGJlcnQgSUksIENsaW5pcXVlcyBVbml2ZXJz
aXRhaXJlcyBTYWludC1MdWMsIEJydXNzZWxzLCBCZWxnaXVtLiBFbGVjdHJvbmljIGFkZHJlc3M6
IGplYW4tcGFzY2FsLm1hY2hpZWxzQHNhaW50bHVjLnVjbG91dmFpbi5iZS48L2F1dGgtYWRkcmVz
cz48dGl0bGVzPjx0aXRsZT5UdW1vdXItYWdub3N0aWMgcGxhc21hIGFzc2F5IGZvciBjaXJjdWxh
dGluZyB0dW1vdXIgRE5BIHByZWRpY3RzIG91dGNvbWUgaW4gcmVjdXJyZW50IGFuZC9vciBtZXRh
c3RhdGljIHNxdWFtb3VzIGNlbGwgY2FyY2lub21hIG9mIHRoZSBoZWFkIGFuZCBuZWNrIHRyZWF0
ZWQgd2l0aCBhIFBELTEgaW5oaWJpdG9yPC90aXRsZT48c2Vjb25kYXJ5LXRpdGxlPkV1ciBKIENh
bmNlcjwvc2Vjb25kYXJ5LXRpdGxlPjwvdGl0bGVzPjxwZXJpb2RpY2FsPjxmdWxsLXRpdGxlPkV1
ciBKIENhbmNlcjwvZnVsbC10aXRsZT48L3BlcmlvZGljYWw+PHBhZ2VzPjExMzM3MjwvcGFnZXM+
PHZvbHVtZT4xOTU8L3ZvbHVtZT48ZWRpdGlvbj4yMDIzMTAwOTwvZWRpdGlvbj48a2V5d29yZHM+
PGtleXdvcmQ+SHVtYW5zPC9rZXl3b3JkPjxrZXl3b3JkPlNxdWFtb3VzIENlbGwgQ2FyY2lub21h
IG9mIEhlYWQgYW5kIE5lY2svZHJ1ZyB0aGVyYXB5L2dlbmV0aWNzPC9rZXl3b3JkPjxrZXl3b3Jk
PkltbXVuZSBDaGVja3BvaW50IEluaGliaXRvcnMvdGhlcmFwZXV0aWMgdXNlPC9rZXl3b3JkPjxr
ZXl3b3JkPipDaXJjdWxhdGluZyBUdW1vciBETkEvZ2VuZXRpY3M8L2tleXdvcmQ+PGtleXdvcmQ+
KkhlYWQgYW5kIE5lY2sgTmVvcGxhc21zL2RydWcgdGhlcmFweS9nZW5ldGljczwva2V5d29yZD48
a2V5d29yZD4qUGFwaWxsb21hdmlydXMgSW5mZWN0aW9uczwva2V5d29yZD48a2V5d29yZD5OZW9w
bGFzbSBSZWN1cnJlbmNlLCBMb2NhbC9kcnVnIHRoZXJhcHkvZ2VuZXRpY3MvcGF0aG9sb2d5PC9r
ZXl3b3JkPjxrZXl3b3JkPipDYXJjaW5vbWEsIFNxdWFtb3VzIENlbGwvZHJ1ZyB0aGVyYXB5L2dl
bmV0aWNzL3NlY29uZGFyeTwva2V5d29yZD48a2V5d29yZD5DaXJjdWxhdGluZyB0dW1vdXIgRE5B
IChjdEROQSk8L2tleXdvcmQ+PGtleXdvcmQ+SW1tdW5lIGNoZWNrcG9pbnQgaW5oaWJpdG9yIChJ
Q0kpPC9rZXl3b3JkPjxrZXl3b3JkPk5pdm9sdW1hYjwva2V5d29yZD48a2V5d29yZD5QZW1icm9s
aXp1bWFiPC9rZXl3b3JkPjxrZXl3b3JkPlJlY3VycmVudCBhbmQvb3IgbWV0YXN0YXRpYyBzcXVh
bW91cyBjZWxsIGNhcmNpbm9tYSBvZiB0aGUgaGVhZCBhbmQgbmVjayAoU0NDSE4pPC9rZXl3b3Jk
Pjwva2V5d29yZHM+PGRhdGVzPjx5ZWFyPjIwMjM8L3llYXI+PHB1Yi1kYXRlcz48ZGF0ZT5EZWM8
L2RhdGU+PC9wdWItZGF0ZXM+PC9kYXRlcz48aXNibj4wOTU5LTgwNDk8L2lzYm4+PGFjY2Vzc2lv
bi1udW0+Mzc5MTM2ODI8L2FjY2Vzc2lvbi1udW0+PHVybHM+PC91cmxzPjxjdXN0b20xPkRlY2xh
cmF0aW9uIG9mIENvbXBldGluZyBJbnRlcmVzdCBUaGUgYXV0aG9ycyBkZWNsYXJlIHRoYXQgdGhl
eSBoYXZlIG5vIGtub3duIGNvbXBldGluZyBmaW5hbmNpYWwgaW50ZXJlc3RzIG9yIHBlcnNvbmFs
IHJlbGF0aW9uc2hpcHMgdGhhdCBjb3VsZCBoYXZlIGFwcGVhcmVkIHRvIGluZmx1ZW5jZSB0aGUg
d29yayByZXBvcnRlZCBpbiB0aGlzIHBhcGVyLjwvY3VzdG9tMT48ZWxlY3Ryb25pYy1yZXNvdXJj
ZS1udW0+MTAuMTAxNi9qLmVqY2EuMjAyMy4xMTMzNzI8L2VsZWN0cm9uaWMtcmVzb3VyY2UtbnVt
PjxyZW1vdGUtZGF0YWJhc2UtcHJvdmlkZXI+TkxNPC9yZW1vdGUtZGF0YWJhc2UtcHJvdmlkZXI+
PGxhbmd1YWdlPmVuZzwvbGFuZ3VhZ2U+PC9yZWNvcmQ+PC9DaXRlPjwvRW5kTm90ZT5=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16</w:t>
            </w:r>
            <w:r>
              <w:rPr>
                <w:rFonts w:ascii="Times New Roman" w:eastAsia="Times New Roman" w:hAnsi="Times New Roman" w:cs="Times New Roman"/>
                <w:color w:val="000000"/>
                <w:kern w:val="0"/>
                <w:sz w:val="16"/>
                <w:szCs w:val="16"/>
                <w14:ligatures w14:val="none"/>
              </w:rPr>
              <w:fldChar w:fldCharType="end"/>
            </w:r>
          </w:p>
        </w:tc>
        <w:tc>
          <w:tcPr>
            <w:tcW w:w="2453" w:type="dxa"/>
          </w:tcPr>
          <w:p w14:paraId="7A984637"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evaluate tumor-agnostic ctDNA plasma assay in predicting the efficacy of nivolumab or pembrolizumab monotherapy in R/M HNSCC.</w:t>
            </w:r>
          </w:p>
          <w:p w14:paraId="4C72D94F"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65F2B680"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Belgium</w:t>
            </w:r>
          </w:p>
        </w:tc>
        <w:tc>
          <w:tcPr>
            <w:tcW w:w="1170" w:type="dxa"/>
            <w:noWrap/>
            <w:hideMark/>
          </w:tcPr>
          <w:p w14:paraId="2B504C08" w14:textId="2FDC94ED"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multi</w:t>
            </w:r>
            <w:r w:rsidRPr="00DD3A70">
              <w:rPr>
                <w:rFonts w:ascii="Times New Roman" w:eastAsia="Times New Roman" w:hAnsi="Times New Roman" w:cs="Times New Roman"/>
                <w:color w:val="000000"/>
                <w:kern w:val="0"/>
                <w:sz w:val="16"/>
                <w:szCs w:val="16"/>
                <w14:ligatures w14:val="none"/>
              </w:rPr>
              <w:t>-institutional</w:t>
            </w:r>
          </w:p>
        </w:tc>
        <w:tc>
          <w:tcPr>
            <w:tcW w:w="990" w:type="dxa"/>
            <w:noWrap/>
            <w:hideMark/>
          </w:tcPr>
          <w:p w14:paraId="7E53F12F"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7558894A"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 CUP</w:t>
            </w:r>
          </w:p>
        </w:tc>
        <w:tc>
          <w:tcPr>
            <w:tcW w:w="1800" w:type="dxa"/>
            <w:noWrap/>
            <w:hideMark/>
          </w:tcPr>
          <w:p w14:paraId="6097C767"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44; 10 with HPV-negative SCC, 7 with HPV-positive SCC</w:t>
            </w:r>
          </w:p>
        </w:tc>
        <w:tc>
          <w:tcPr>
            <w:tcW w:w="990" w:type="dxa"/>
            <w:noWrap/>
            <w:hideMark/>
          </w:tcPr>
          <w:p w14:paraId="39C9AD6F"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9</w:t>
            </w:r>
          </w:p>
        </w:tc>
        <w:tc>
          <w:tcPr>
            <w:tcW w:w="1530" w:type="dxa"/>
          </w:tcPr>
          <w:p w14:paraId="1D10A778" w14:textId="32163EC1" w:rsidR="0082036E" w:rsidRDefault="00FD2EE6" w:rsidP="00FC62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Surgery </w:t>
            </w:r>
            <w:r w:rsidR="00D071F7">
              <w:rPr>
                <w:rFonts w:ascii="Times New Roman" w:eastAsia="Times New Roman" w:hAnsi="Times New Roman" w:cs="Times New Roman"/>
                <w:color w:val="000000"/>
                <w:kern w:val="0"/>
                <w:sz w:val="16"/>
                <w:szCs w:val="16"/>
                <w14:ligatures w14:val="none"/>
              </w:rPr>
              <w:t xml:space="preserve">with or without chemoradiation therapy </w:t>
            </w:r>
            <w:r>
              <w:rPr>
                <w:rFonts w:ascii="Times New Roman" w:eastAsia="Times New Roman" w:hAnsi="Times New Roman" w:cs="Times New Roman"/>
                <w:color w:val="000000"/>
                <w:kern w:val="0"/>
                <w:sz w:val="16"/>
                <w:szCs w:val="16"/>
                <w14:ligatures w14:val="none"/>
              </w:rPr>
              <w:t xml:space="preserve">or </w:t>
            </w:r>
            <w:r w:rsidR="00D071F7">
              <w:rPr>
                <w:rFonts w:ascii="Times New Roman" w:eastAsia="Times New Roman" w:hAnsi="Times New Roman" w:cs="Times New Roman"/>
                <w:color w:val="000000"/>
                <w:kern w:val="0"/>
                <w:sz w:val="16"/>
                <w:szCs w:val="16"/>
                <w14:ligatures w14:val="none"/>
              </w:rPr>
              <w:t>chemo</w:t>
            </w:r>
            <w:r>
              <w:rPr>
                <w:rFonts w:ascii="Times New Roman" w:eastAsia="Times New Roman" w:hAnsi="Times New Roman" w:cs="Times New Roman"/>
                <w:color w:val="000000"/>
                <w:kern w:val="0"/>
                <w:sz w:val="16"/>
                <w:szCs w:val="16"/>
                <w14:ligatures w14:val="none"/>
              </w:rPr>
              <w:t>radiation therapy</w:t>
            </w:r>
            <w:r w:rsidR="00D071F7">
              <w:rPr>
                <w:rFonts w:ascii="Times New Roman" w:eastAsia="Times New Roman" w:hAnsi="Times New Roman" w:cs="Times New Roman"/>
                <w:color w:val="000000"/>
                <w:kern w:val="0"/>
                <w:sz w:val="16"/>
                <w:szCs w:val="16"/>
                <w14:ligatures w14:val="none"/>
              </w:rPr>
              <w:t xml:space="preserve"> </w:t>
            </w:r>
            <w:r w:rsidR="00A61AAC">
              <w:rPr>
                <w:rFonts w:ascii="Times New Roman" w:eastAsia="Times New Roman" w:hAnsi="Times New Roman" w:cs="Times New Roman"/>
                <w:color w:val="000000"/>
                <w:kern w:val="0"/>
                <w:sz w:val="16"/>
                <w:szCs w:val="16"/>
                <w14:ligatures w14:val="none"/>
              </w:rPr>
              <w:t>alone or radiation therapy alone or none</w:t>
            </w:r>
          </w:p>
        </w:tc>
        <w:tc>
          <w:tcPr>
            <w:tcW w:w="1440" w:type="dxa"/>
          </w:tcPr>
          <w:p w14:paraId="75E519F3" w14:textId="4E834591" w:rsidR="0082036E" w:rsidRPr="00DD3A70" w:rsidRDefault="0082036E" w:rsidP="00FC62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mutation detection (</w:t>
            </w:r>
            <w:r w:rsidRPr="00FC62C1">
              <w:rPr>
                <w:rFonts w:ascii="Times New Roman" w:eastAsia="Times New Roman" w:hAnsi="Times New Roman" w:cs="Times New Roman"/>
                <w:color w:val="000000"/>
                <w:kern w:val="0"/>
                <w:sz w:val="16"/>
                <w:szCs w:val="16"/>
                <w14:ligatures w14:val="none"/>
              </w:rPr>
              <w:t>including</w:t>
            </w:r>
            <w:r>
              <w:rPr>
                <w:rFonts w:ascii="Times New Roman" w:eastAsia="Times New Roman" w:hAnsi="Times New Roman" w:cs="Times New Roman"/>
                <w:i/>
                <w:iCs/>
                <w:color w:val="000000"/>
                <w:kern w:val="0"/>
                <w:sz w:val="16"/>
                <w:szCs w:val="16"/>
                <w14:ligatures w14:val="none"/>
              </w:rPr>
              <w:t xml:space="preserve"> </w:t>
            </w:r>
            <w:r w:rsidRPr="00FC62C1">
              <w:rPr>
                <w:rFonts w:ascii="Times New Roman" w:eastAsia="Times New Roman" w:hAnsi="Times New Roman" w:cs="Times New Roman"/>
                <w:i/>
                <w:iCs/>
                <w:color w:val="000000"/>
                <w:kern w:val="0"/>
                <w:sz w:val="16"/>
                <w:szCs w:val="16"/>
                <w14:ligatures w14:val="none"/>
              </w:rPr>
              <w:t xml:space="preserve">TP53, SPEN, EP300, SMG1, </w:t>
            </w:r>
            <w:r w:rsidRPr="00FC62C1">
              <w:rPr>
                <w:rFonts w:ascii="Times New Roman" w:eastAsia="Times New Roman" w:hAnsi="Times New Roman" w:cs="Times New Roman"/>
                <w:color w:val="000000"/>
                <w:kern w:val="0"/>
                <w:sz w:val="16"/>
                <w:szCs w:val="16"/>
                <w14:ligatures w14:val="none"/>
              </w:rPr>
              <w:t>and</w:t>
            </w:r>
            <w:r w:rsidRPr="00FC62C1">
              <w:rPr>
                <w:rFonts w:ascii="Times New Roman" w:eastAsia="Times New Roman" w:hAnsi="Times New Roman" w:cs="Times New Roman"/>
                <w:i/>
                <w:iCs/>
                <w:color w:val="000000"/>
                <w:kern w:val="0"/>
                <w:sz w:val="16"/>
                <w:szCs w:val="16"/>
                <w14:ligatures w14:val="none"/>
              </w:rPr>
              <w:t xml:space="preserve"> KMT2C</w:t>
            </w:r>
            <w:r>
              <w:rPr>
                <w:rFonts w:ascii="Times New Roman" w:eastAsia="Times New Roman" w:hAnsi="Times New Roman" w:cs="Times New Roman"/>
                <w:color w:val="000000"/>
                <w:kern w:val="0"/>
                <w:sz w:val="16"/>
                <w:szCs w:val="16"/>
                <w14:ligatures w14:val="none"/>
              </w:rPr>
              <w:t xml:space="preserve">), </w:t>
            </w:r>
            <w:r w:rsidRPr="00304C71">
              <w:rPr>
                <w:rFonts w:ascii="Times New Roman" w:eastAsia="Times New Roman" w:hAnsi="Times New Roman" w:cs="Times New Roman"/>
                <w:color w:val="000000"/>
                <w:kern w:val="0"/>
                <w:sz w:val="16"/>
                <w:szCs w:val="16"/>
                <w14:ligatures w14:val="none"/>
              </w:rPr>
              <w:t>variant allele frequency</w:t>
            </w:r>
          </w:p>
        </w:tc>
        <w:tc>
          <w:tcPr>
            <w:tcW w:w="1620" w:type="dxa"/>
            <w:noWrap/>
            <w:hideMark/>
          </w:tcPr>
          <w:p w14:paraId="53CE6BCC"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p>
          <w:p w14:paraId="090F4E33" w14:textId="310A428F"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and post-treatment)</w:t>
            </w:r>
          </w:p>
        </w:tc>
        <w:tc>
          <w:tcPr>
            <w:tcW w:w="1890" w:type="dxa"/>
          </w:tcPr>
          <w:p w14:paraId="1DC50975" w14:textId="1D6C75B4"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Not specified</w:t>
            </w:r>
          </w:p>
        </w:tc>
        <w:tc>
          <w:tcPr>
            <w:tcW w:w="810" w:type="dxa"/>
            <w:noWrap/>
            <w:hideMark/>
          </w:tcPr>
          <w:p w14:paraId="117FF506" w14:textId="77777777"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82036E" w:rsidRPr="00DD3A70" w14:paraId="6AFC5D8F"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427E56BD" w14:textId="66BF30AD"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Huang et al. 2023</w:t>
            </w:r>
            <w:r>
              <w:rPr>
                <w:rFonts w:ascii="Times New Roman" w:eastAsia="Times New Roman" w:hAnsi="Times New Roman" w:cs="Times New Roman"/>
                <w:color w:val="000000"/>
                <w:kern w:val="0"/>
                <w:sz w:val="16"/>
                <w:szCs w:val="16"/>
                <w14:ligatures w14:val="none"/>
              </w:rPr>
              <w:fldChar w:fldCharType="begin">
                <w:fldData xml:space="preserve">PEVuZE5vdGU+PENpdGU+PEF1dGhvcj5IdWFuZzwvQXV0aG9yPjxZZWFyPjIwMjM8L1llYXI+PFJl
Y051bT4xMTc1PC9SZWNOdW0+PERpc3BsYXlUZXh0PjxzdHlsZSBmYWNlPSJzdXBlcnNjcmlwdCI+
MTc8L3N0eWxlPjwvRGlzcGxheVRleHQ+PHJlY29yZD48cmVjLW51bWJlcj4xMTc1PC9yZWMtbnVt
YmVyPjxmb3JlaWduLWtleXM+PGtleSBhcHA9IkVOIiBkYi1pZD0iczB3OXBzZnRxdmRzcjNlYTlm
YXh6MHMzdnI1czB6NTB4emUwIiB0aW1lc3RhbXA9IjE3MjYwODQ4ODMiPjExNzU8L2tleT48L2Zv
cmVpZ24ta2V5cz48cmVmLXR5cGUgbmFtZT0iSm91cm5hbCBBcnRpY2xlIj4xNzwvcmVmLXR5cGU+
PGNvbnRyaWJ1dG9ycz48YXV0aG9ycz48YXV0aG9yPkh1YW5nLCBRLjwvYXV0aG9yPjxhdXRob3I+
SmksIE0uPC9hdXRob3I+PGF1dGhvcj5MaSwgRi48L2F1dGhvcj48YXV0aG9yPkxpLCBZLjwvYXV0
aG9yPjxhdXRob3I+WmhvdSwgWC48L2F1dGhvcj48YXV0aG9yPkhzdWVoLCBDLiBZLjwvYXV0aG9y
PjxhdXRob3I+WmhvdSwgTC48L2F1dGhvcj48L2F1dGhvcnM+PC9jb250cmlidXRvcnM+PGF1dGgt
YWRkcmVzcz5EZXBhcnRtZW50IG9mIE90b3JoaW5vbGFyeW5nb2xvZ3ksIEV5ZSAmYW1wOyBFTlQg
SG9zcGl0YWwsIEZ1ZGFuIFVuaXZlcnNpdHksIFNoYW5naGFpLCAyMDAwMzEsIENoaW5hLiYjeEQ7
RGVwYXJ0bWVudCBvZiBBbmVzdGhlc2lvbG9neSwgRXllICZhbXA7IEVOVCBIb3NwaXRhbCwgRnVk
YW4gVW5pdmVyc2l0eSwgU2hhbmdoYWksIDIwMDAzMSwgQ2hpbmEuJiN4RDtEZXBhcnRtZW50IG9m
IE90b3JoaW5vbGFyeW5nb2xvZ3ksIEV5ZSAmYW1wOyBFTlQgSG9zcGl0YWwsIEZ1ZGFuIFVuaXZl
cnNpdHksIFNoYW5naGFpLCAyMDAwMzEsIENoaW5hLiBFbGVjdHJvbmljIGFkZHJlc3M6IGhzdWVo
Y2hpeWFvQGdtYWlsLmNvbS4mI3hEO0RlcGFydG1lbnQgb2YgT3Rvcmhpbm9sYXJ5bmdvbG9neSwg
RXllICZhbXA7IEVOVCBIb3NwaXRhbCwgRnVkYW4gVW5pdmVyc2l0eSwgU2hhbmdoYWksIDIwMDAz
MSwgQ2hpbmEuIEVsZWN0cm9uaWMgYWRkcmVzczogemhvdWxlbnRAMTI2LmNvbS48L2F1dGgtYWRk
cmVzcz48dGl0bGVzPjx0aXRsZT5EaWFnbm9zdGljIGFuZCBwcm9nbm9zdGljIHZhbHVlIG9mIHBs
YXNtYSBjZWxsLWZyZWUgRE5BIGNvbWJpbmVkIHdpdGggVkVHRi1DIGluIGxhcnluZ2VhbCBzcXVh
bW91cyBjZWxsIGNhcmNpbm9tYTwvdGl0bGU+PHNlY29uZGFyeS10aXRsZT5Nb2wgQ2VsbCBQcm9i
ZXM8L3NlY29uZGFyeS10aXRsZT48L3RpdGxlcz48cGVyaW9kaWNhbD48ZnVsbC10aXRsZT5Nb2wg
Q2VsbCBQcm9iZXM8L2Z1bGwtdGl0bGU+PC9wZXJpb2RpY2FsPjxwYWdlcz4xMDE4OTU8L3BhZ2Vz
Pjx2b2x1bWU+Njc8L3ZvbHVtZT48ZWRpdGlvbj4yMDIzMDExOTwvZWRpdGlvbj48a2V5d29yZHM+
PGtleXdvcmQ+SHVtYW5zPC9rZXl3b3JkPjxrZXl3b3JkPkJpb21hcmtlcnMsIFR1bW9yL2dlbmV0
aWNzPC9rZXl3b3JkPjxrZXl3b3JkPipDZWxsLUZyZWUgTnVjbGVpYyBBY2lkczwva2V5d29yZD48
a2V5d29yZD4qSGVhZCBhbmQgTmVjayBOZW9wbGFzbXM8L2tleXdvcmQ+PGtleXdvcmQ+UHJvZ25v
c2lzPC9rZXl3b3JkPjxrZXl3b3JkPlNxdWFtb3VzIENlbGwgQ2FyY2lub21hIG9mIEhlYWQgYW5k
IE5lY2s8L2tleXdvcmQ+PGtleXdvcmQ+VmFzY3VsYXIgRW5kb3RoZWxpYWwgR3Jvd3RoIEZhY3Rv
ciBDPC9rZXl3b3JkPjxrZXl3b3JkPkNlbGwtZnJlZSBETkE8L2tleXdvcmQ+PGtleXdvcmQ+RGlh
Z25vc3RpYzwva2V5d29yZD48a2V5d29yZD5MYXJ5bmdlYWwgc3F1YW1vdXMgY2VsbCBjYXJjaW5v
bWE8L2tleXdvcmQ+PGtleXdvcmQ+UHJvZ25vc3RpYzwva2V5d29yZD48a2V5d29yZD5WZWdmLWM8
L2tleXdvcmQ+PC9rZXl3b3Jkcz48ZGF0ZXM+PHllYXI+MjAyMzwveWVhcj48cHViLWRhdGVzPjxk
YXRlPkZlYjwvZGF0ZT48L3B1Yi1kYXRlcz48L2RhdGVzPjxpc2JuPjA4OTAtODUwODwvaXNibj48
YWNjZXNzaW9uLW51bT4zNjY4MjU3NzwvYWNjZXNzaW9uLW51bT48dXJscz48L3VybHM+PGN1c3Rv
bTE+RGVjbGFyYXRpb24gb2YgY29tcGV0aW5nIGludGVyZXN0IFRoZSBhdXRob3JzIGhhdmUgbm8g
cmVsZXZhbnQgZmluYW5jaWFsIG9yIG5vbi1maW5hbmNpYWwgaW50ZXJlc3RzIHRvIGRpc2Nsb3Nl
LjwvY3VzdG9tMT48ZWxlY3Ryb25pYy1yZXNvdXJjZS1udW0+MTAuMTAxNi9qLm1jcC4yMDIzLjEw
MTg5N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IdWFuZzwvQXV0aG9yPjxZZWFyPjIwMjM8L1llYXI+PFJl
Y051bT4xMTc1PC9SZWNOdW0+PERpc3BsYXlUZXh0PjxzdHlsZSBmYWNlPSJzdXBlcnNjcmlwdCI+
MTc8L3N0eWxlPjwvRGlzcGxheVRleHQ+PHJlY29yZD48cmVjLW51bWJlcj4xMTc1PC9yZWMtbnVt
YmVyPjxmb3JlaWduLWtleXM+PGtleSBhcHA9IkVOIiBkYi1pZD0iczB3OXBzZnRxdmRzcjNlYTlm
YXh6MHMzdnI1czB6NTB4emUwIiB0aW1lc3RhbXA9IjE3MjYwODQ4ODMiPjExNzU8L2tleT48L2Zv
cmVpZ24ta2V5cz48cmVmLXR5cGUgbmFtZT0iSm91cm5hbCBBcnRpY2xlIj4xNzwvcmVmLXR5cGU+
PGNvbnRyaWJ1dG9ycz48YXV0aG9ycz48YXV0aG9yPkh1YW5nLCBRLjwvYXV0aG9yPjxhdXRob3I+
SmksIE0uPC9hdXRob3I+PGF1dGhvcj5MaSwgRi48L2F1dGhvcj48YXV0aG9yPkxpLCBZLjwvYXV0
aG9yPjxhdXRob3I+WmhvdSwgWC48L2F1dGhvcj48YXV0aG9yPkhzdWVoLCBDLiBZLjwvYXV0aG9y
PjxhdXRob3I+WmhvdSwgTC48L2F1dGhvcj48L2F1dGhvcnM+PC9jb250cmlidXRvcnM+PGF1dGgt
YWRkcmVzcz5EZXBhcnRtZW50IG9mIE90b3JoaW5vbGFyeW5nb2xvZ3ksIEV5ZSAmYW1wOyBFTlQg
SG9zcGl0YWwsIEZ1ZGFuIFVuaXZlcnNpdHksIFNoYW5naGFpLCAyMDAwMzEsIENoaW5hLiYjeEQ7
RGVwYXJ0bWVudCBvZiBBbmVzdGhlc2lvbG9neSwgRXllICZhbXA7IEVOVCBIb3NwaXRhbCwgRnVk
YW4gVW5pdmVyc2l0eSwgU2hhbmdoYWksIDIwMDAzMSwgQ2hpbmEuJiN4RDtEZXBhcnRtZW50IG9m
IE90b3JoaW5vbGFyeW5nb2xvZ3ksIEV5ZSAmYW1wOyBFTlQgSG9zcGl0YWwsIEZ1ZGFuIFVuaXZl
cnNpdHksIFNoYW5naGFpLCAyMDAwMzEsIENoaW5hLiBFbGVjdHJvbmljIGFkZHJlc3M6IGhzdWVo
Y2hpeWFvQGdtYWlsLmNvbS4mI3hEO0RlcGFydG1lbnQgb2YgT3Rvcmhpbm9sYXJ5bmdvbG9neSwg
RXllICZhbXA7IEVOVCBIb3NwaXRhbCwgRnVkYW4gVW5pdmVyc2l0eSwgU2hhbmdoYWksIDIwMDAz
MSwgQ2hpbmEuIEVsZWN0cm9uaWMgYWRkcmVzczogemhvdWxlbnRAMTI2LmNvbS48L2F1dGgtYWRk
cmVzcz48dGl0bGVzPjx0aXRsZT5EaWFnbm9zdGljIGFuZCBwcm9nbm9zdGljIHZhbHVlIG9mIHBs
YXNtYSBjZWxsLWZyZWUgRE5BIGNvbWJpbmVkIHdpdGggVkVHRi1DIGluIGxhcnluZ2VhbCBzcXVh
bW91cyBjZWxsIGNhcmNpbm9tYTwvdGl0bGU+PHNlY29uZGFyeS10aXRsZT5Nb2wgQ2VsbCBQcm9i
ZXM8L3NlY29uZGFyeS10aXRsZT48L3RpdGxlcz48cGVyaW9kaWNhbD48ZnVsbC10aXRsZT5Nb2wg
Q2VsbCBQcm9iZXM8L2Z1bGwtdGl0bGU+PC9wZXJpb2RpY2FsPjxwYWdlcz4xMDE4OTU8L3BhZ2Vz
Pjx2b2x1bWU+Njc8L3ZvbHVtZT48ZWRpdGlvbj4yMDIzMDExOTwvZWRpdGlvbj48a2V5d29yZHM+
PGtleXdvcmQ+SHVtYW5zPC9rZXl3b3JkPjxrZXl3b3JkPkJpb21hcmtlcnMsIFR1bW9yL2dlbmV0
aWNzPC9rZXl3b3JkPjxrZXl3b3JkPipDZWxsLUZyZWUgTnVjbGVpYyBBY2lkczwva2V5d29yZD48
a2V5d29yZD4qSGVhZCBhbmQgTmVjayBOZW9wbGFzbXM8L2tleXdvcmQ+PGtleXdvcmQ+UHJvZ25v
c2lzPC9rZXl3b3JkPjxrZXl3b3JkPlNxdWFtb3VzIENlbGwgQ2FyY2lub21hIG9mIEhlYWQgYW5k
IE5lY2s8L2tleXdvcmQ+PGtleXdvcmQ+VmFzY3VsYXIgRW5kb3RoZWxpYWwgR3Jvd3RoIEZhY3Rv
ciBDPC9rZXl3b3JkPjxrZXl3b3JkPkNlbGwtZnJlZSBETkE8L2tleXdvcmQ+PGtleXdvcmQ+RGlh
Z25vc3RpYzwva2V5d29yZD48a2V5d29yZD5MYXJ5bmdlYWwgc3F1YW1vdXMgY2VsbCBjYXJjaW5v
bWE8L2tleXdvcmQ+PGtleXdvcmQ+UHJvZ25vc3RpYzwva2V5d29yZD48a2V5d29yZD5WZWdmLWM8
L2tleXdvcmQ+PC9rZXl3b3Jkcz48ZGF0ZXM+PHllYXI+MjAyMzwveWVhcj48cHViLWRhdGVzPjxk
YXRlPkZlYjwvZGF0ZT48L3B1Yi1kYXRlcz48L2RhdGVzPjxpc2JuPjA4OTAtODUwODwvaXNibj48
YWNjZXNzaW9uLW51bT4zNjY4MjU3NzwvYWNjZXNzaW9uLW51bT48dXJscz48L3VybHM+PGN1c3Rv
bTE+RGVjbGFyYXRpb24gb2YgY29tcGV0aW5nIGludGVyZXN0IFRoZSBhdXRob3JzIGhhdmUgbm8g
cmVsZXZhbnQgZmluYW5jaWFsIG9yIG5vbi1maW5hbmNpYWwgaW50ZXJlc3RzIHRvIGRpc2Nsb3Nl
LjwvY3VzdG9tMT48ZWxlY3Ryb25pYy1yZXNvdXJjZS1udW0+MTAuMTAxNi9qLm1jcC4yMDIzLjEw
MTg5N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17</w:t>
            </w:r>
            <w:r>
              <w:rPr>
                <w:rFonts w:ascii="Times New Roman" w:eastAsia="Times New Roman" w:hAnsi="Times New Roman" w:cs="Times New Roman"/>
                <w:color w:val="000000"/>
                <w:kern w:val="0"/>
                <w:sz w:val="16"/>
                <w:szCs w:val="16"/>
                <w14:ligatures w14:val="none"/>
              </w:rPr>
              <w:fldChar w:fldCharType="end"/>
            </w:r>
          </w:p>
        </w:tc>
        <w:tc>
          <w:tcPr>
            <w:tcW w:w="2453" w:type="dxa"/>
          </w:tcPr>
          <w:p w14:paraId="3ECAB314"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identify the diagnostic and prognostic value of cfDNA and vascular endothelial growth factor-C (VEGF-C) in laryngeal squamous cell carcinoma.</w:t>
            </w:r>
          </w:p>
          <w:p w14:paraId="5289E89A"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3A5801A8"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China</w:t>
            </w:r>
          </w:p>
        </w:tc>
        <w:tc>
          <w:tcPr>
            <w:tcW w:w="1170" w:type="dxa"/>
            <w:noWrap/>
            <w:hideMark/>
          </w:tcPr>
          <w:p w14:paraId="5D4452EF" w14:textId="3C4A0A09"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127A1EAD"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71F79921"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Larynx</w:t>
            </w:r>
          </w:p>
        </w:tc>
        <w:tc>
          <w:tcPr>
            <w:tcW w:w="1800" w:type="dxa"/>
            <w:noWrap/>
            <w:hideMark/>
          </w:tcPr>
          <w:p w14:paraId="42BA6F5D"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48</w:t>
            </w:r>
          </w:p>
        </w:tc>
        <w:tc>
          <w:tcPr>
            <w:tcW w:w="990" w:type="dxa"/>
            <w:noWrap/>
            <w:hideMark/>
          </w:tcPr>
          <w:p w14:paraId="054F1DAD"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8</w:t>
            </w:r>
          </w:p>
        </w:tc>
        <w:tc>
          <w:tcPr>
            <w:tcW w:w="1530" w:type="dxa"/>
          </w:tcPr>
          <w:p w14:paraId="00DD9950" w14:textId="345B21BF" w:rsidR="0082036E" w:rsidRDefault="00C24E9E" w:rsidP="004F6F7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urgery alone</w:t>
            </w:r>
          </w:p>
        </w:tc>
        <w:tc>
          <w:tcPr>
            <w:tcW w:w="1440" w:type="dxa"/>
          </w:tcPr>
          <w:p w14:paraId="55EE08E2" w14:textId="18CCB8E3" w:rsidR="0082036E" w:rsidRPr="004F6F7B" w:rsidRDefault="0082036E" w:rsidP="004F6F7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detection levels (</w:t>
            </w:r>
            <w:r w:rsidRPr="004F6F7B">
              <w:rPr>
                <w:rFonts w:ascii="Times New Roman" w:eastAsia="Times New Roman" w:hAnsi="Times New Roman" w:cs="Times New Roman"/>
                <w:color w:val="000000"/>
                <w:kern w:val="0"/>
                <w:sz w:val="16"/>
                <w:szCs w:val="16"/>
                <w14:ligatures w14:val="none"/>
              </w:rPr>
              <w:t xml:space="preserve">ALU115, ALU247, and cfDNA integrity </w:t>
            </w:r>
          </w:p>
          <w:p w14:paraId="4369FA21" w14:textId="27D7A4AA" w:rsidR="0082036E" w:rsidRPr="00DD3A70" w:rsidRDefault="0082036E" w:rsidP="004F6F7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4F6F7B">
              <w:rPr>
                <w:rFonts w:ascii="Times New Roman" w:eastAsia="Times New Roman" w:hAnsi="Times New Roman" w:cs="Times New Roman"/>
                <w:color w:val="000000"/>
                <w:kern w:val="0"/>
                <w:sz w:val="16"/>
                <w:szCs w:val="16"/>
                <w14:ligatures w14:val="none"/>
              </w:rPr>
              <w:t>index</w:t>
            </w:r>
            <w:r>
              <w:rPr>
                <w:rFonts w:ascii="Times New Roman" w:eastAsia="Times New Roman" w:hAnsi="Times New Roman" w:cs="Times New Roman"/>
                <w:color w:val="000000"/>
                <w:kern w:val="0"/>
                <w:sz w:val="16"/>
                <w:szCs w:val="16"/>
                <w14:ligatures w14:val="none"/>
              </w:rPr>
              <w:t xml:space="preserve">) </w:t>
            </w:r>
          </w:p>
        </w:tc>
        <w:tc>
          <w:tcPr>
            <w:tcW w:w="1620" w:type="dxa"/>
            <w:noWrap/>
            <w:hideMark/>
          </w:tcPr>
          <w:p w14:paraId="367E3394"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CR</w:t>
            </w:r>
            <w:r>
              <w:rPr>
                <w:rFonts w:ascii="Times New Roman" w:eastAsia="Times New Roman" w:hAnsi="Times New Roman" w:cs="Times New Roman"/>
                <w:color w:val="000000"/>
                <w:kern w:val="0"/>
                <w:sz w:val="16"/>
                <w:szCs w:val="16"/>
                <w14:ligatures w14:val="none"/>
              </w:rPr>
              <w:t xml:space="preserve"> </w:t>
            </w:r>
          </w:p>
          <w:p w14:paraId="473235FC" w14:textId="585D9ABB"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baseline/pre-treatment)</w:t>
            </w:r>
          </w:p>
        </w:tc>
        <w:tc>
          <w:tcPr>
            <w:tcW w:w="1890" w:type="dxa"/>
          </w:tcPr>
          <w:p w14:paraId="01A1DF57" w14:textId="64EC411F"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qPCR</w:t>
            </w:r>
          </w:p>
        </w:tc>
        <w:tc>
          <w:tcPr>
            <w:tcW w:w="810" w:type="dxa"/>
            <w:noWrap/>
            <w:hideMark/>
          </w:tcPr>
          <w:p w14:paraId="05222D91" w14:textId="585B3A43"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651928">
              <w:rPr>
                <w:rFonts w:ascii="Times New Roman" w:eastAsia="Times New Roman" w:hAnsi="Times New Roman" w:cs="Times New Roman"/>
                <w:color w:val="000000"/>
                <w:kern w:val="0"/>
                <w:sz w:val="16"/>
                <w:szCs w:val="16"/>
                <w14:ligatures w14:val="none"/>
              </w:rPr>
              <w:t>Sensitivity: 44%, Specificity: 84%</w:t>
            </w:r>
          </w:p>
        </w:tc>
      </w:tr>
      <w:tr w:rsidR="003278E6" w:rsidRPr="00DD3A70" w14:paraId="46DE7AC4"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6E9E29D0" w14:textId="11974B22"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Husain et al. 2020</w:t>
            </w:r>
            <w:r>
              <w:rPr>
                <w:rFonts w:ascii="Times New Roman" w:eastAsia="Times New Roman" w:hAnsi="Times New Roman" w:cs="Times New Roman"/>
                <w:color w:val="000000"/>
                <w:kern w:val="0"/>
                <w:sz w:val="16"/>
                <w:szCs w:val="16"/>
                <w14:ligatures w14:val="none"/>
              </w:rPr>
              <w:fldChar w:fldCharType="begin">
                <w:fldData xml:space="preserve">PEVuZE5vdGU+PENpdGU+PEF1dGhvcj5IdXNhaW48L0F1dGhvcj48WWVhcj4yMDIwPC9ZZWFyPjxS
ZWNOdW0+NzMyMTwvUmVjTnVtPjxEaXNwbGF5VGV4dD48c3R5bGUgZmFjZT0ic3VwZXJzY3JpcHQi
PjE4PC9zdHlsZT48L0Rpc3BsYXlUZXh0PjxyZWNvcmQ+PHJlYy1udW1iZXI+NzMyMTwvcmVjLW51
bWJlcj48Zm9yZWlnbi1rZXlzPjxrZXkgYXBwPSJFTiIgZGItaWQ9InMwdzlwc2Z0cXZkc3IzZWE5
ZmF4ejBzM3ZyNXMwejUweHplMCIgdGltZXN0YW1wPSIxNzI2MDg1NjgxIj43MzIxPC9rZXk+PC9m
b3JlaWduLWtleXM+PHJlZi10eXBlIG5hbWU9IkpvdXJuYWwgQXJ0aWNsZSI+MTc8L3JlZi10eXBl
Pjxjb250cmlidXRvcnM+PGF1dGhvcnM+PGF1dGhvcj5IdXNhaW4sIEEuPC9hdXRob3I+PGF1dGhv
cj5TaW5naGFsLCBBLjwvYXV0aG9yPjxhdXRob3I+QWdhcndhbCwgQS48L2F1dGhvcj48YXV0aG9y
PkhhZGksIFIuPC9hdXRob3I+PGF1dGhvcj5IdXNhaW4sIE4uPC9hdXRob3I+PC9hdXRob3JzPjwv
Y29udHJpYnV0b3JzPjxhdXRoLWFkZHJlc3M+QS4gU2luZ2hhbCwgRGVwYXJ0bWVudCBvZiBTdXJn
aWNhbCBPbmNvbG9neSwgRHIgUk1MSU1TLCBMdWNrbm93LCBVdHRhciBQcmFkZXNoLCBJbmRpYTwv
YXV0aC1hZGRyZXNzPjx0aXRsZXM+PHRpdGxlPlRoZSByb2xlIG9mIGNpcmN1bGF0aW5nIHR1bW91
ciBkbmEgYXMgYSBtYXJrZXIgb2YgYWRlcXVhdGUgcmVzZWN0aW9uIGluIG9yYWwgY2FuY2VyIGFu
ZCBpdHMgY29ycmVsYXRpb24gd2l0aCBjbGluaWNvcGF0aG9sb2dpYyBwYXJhbWV0ZXJzOiBBIHBy
b3NwZWN0aXZlIHN0dWR5PC90aXRsZT48c2Vjb25kYXJ5LXRpdGxlPkpvdXJuYWwgb2YgQ2xpbmlj
YWwgYW5kIERpYWdub3N0aWMgUmVzZWFyY2g8L3NlY29uZGFyeS10aXRsZT48L3RpdGxlcz48cGVy
aW9kaWNhbD48ZnVsbC10aXRsZT5Kb3VybmFsIG9mIENsaW5pY2FsIGFuZCBEaWFnbm9zdGljIFJl
c2VhcmNoPC9mdWxsLXRpdGxlPjwvcGVyaW9kaWNhbD48cGFnZXM+WEMxNi1YQzE5PC9wYWdlcz48
dm9sdW1lPjE0PC92b2x1bWU+PG51bWJlcj4zPC9udW1iZXI+PGtleXdvcmRzPjxrZXl3b3JkPnBv
bHltZXJhc2UgY2hhaW4gcmVhY3Rpb24gc3lzdGVtPC9rZXl3b3JkPjxrZXl3b3JkPmNpcmN1bGF0
aW5nIHR1bW9yIEROQTwva2V5d29yZD48a2V5d29yZD5ETkEgZnJhZ21lbnQ8L2tleXdvcmQ+PGtl
eXdvcmQ+Z2Vub21pYyBETkE8L2tleXdvcmQ+PGtleXdvcmQ+YWR1bHQ8L2tleXdvcmQ+PGtleXdv
cmQ+YXJ0aWNsZTwva2V5d29yZD48a2V5d29yZD5jYW5jZXIgZ3JhZGluZzwva2V5d29yZD48a2V5
d29yZD5jYW5jZXIgaW5maWx0cmF0aW9uPC9rZXl3b3JkPjxrZXl3b3JkPmNhbmNlciBwcm9nbm9z
aXM8L2tleXdvcmQ+PGtleXdvcmQ+Y2FuY2VyIHJlY3VycmVuY2U8L2tleXdvcmQ+PGtleXdvcmQ+
Y2FuY2VyIHN0YWdpbmc8L2tleXdvcmQ+PGtleXdvcmQ+Y2FuY2VyIHN1cmdlcnk8L2tleXdvcmQ+
PGtleXdvcmQ+Y2xpbmljYWwgYXJ0aWNsZTwva2V5d29yZD48a2V5d29yZD5jb250cm9sbGVkIHN0
dWR5PC9rZXl3b3JkPjxrZXl3b3JkPmRpc2Vhc2UgZHVyYXRpb248L2tleXdvcmQ+PGtleXdvcmQ+
RE5BIGlzb2xhdGlvbjwva2V5d29yZD48a2V5d29yZD5mZW1hbGU8L2tleXdvcmQ+PGtleXdvcmQ+
Z2VuZSBleHByZXNzaW9uPC9rZXl3b3JkPjxrZXl3b3JkPmhpc3RvcGF0aG9sb2d5PC9rZXl3b3Jk
PjxrZXl3b3JkPmh1bWFuPC9rZXl3b3JkPjxrZXl3b3JkPmh1bWFuIHRpc3N1ZTwva2V5d29yZD48
a2V5d29yZD5seW1waCBub2RlIGRpc3NlY3Rpb248L2tleXdvcmQ+PGtleXdvcmQ+bHltcGhvY3l0
aWMgaW5maWx0cmF0aW9uPC9rZXl3b3JkPjxrZXl3b3JkPm1hbGU8L2tleXdvcmQ+PGtleXdvcmQ+
bWl0b3NpcyBpbmRleDwva2V5d29yZD48a2V5d29yZD5tb3V0aCBjYW5jZXI8L2tleXdvcmQ+PGtl
eXdvcmQ+cHJvc3BlY3RpdmUgc3R1ZHk8L2tleXdvcmQ+PGtleXdvcmQ+cHJvdGVpbiBleHByZXNz
aW9uPC9rZXl3b3JkPjxrZXl3b3JkPnJlYWwgdGltZSBwb2x5bWVyYXNlIGNoYWluIHJlYWN0aW9u
PC9rZXl3b3JkPjxrZXl3b3JkPnNxdWFtb3VzIGNlbGwgY2FyY2lub21hPC9rZXl3b3JkPjxrZXl3
b3JkPnRvYmFjY28gY29uc3VtcHRpb248L2tleXdvcmQ+PGtleXdvcmQ+dHVtb3IgYmlvcHN5PC9r
ZXl3b3JkPjxrZXl3b3JkPnR1bW9yIG5lY3Jvc2lzPC9rZXl3b3JkPjxrZXl3b3JkPnR1bW9yIHZv
bHVtZTwva2V5d29yZD48a2V5d29yZD5DRlg5Njwva2V5d29yZD48L2tleXdvcmRzPjxkYXRlcz48
eWVhcj4yMDIwPC95ZWFyPjwvZGF0ZXM+PGlzYm4+MDk3My03MDlYJiN4RDsyMjQ5LTc4Mlg8L2lz
Ym4+PHdvcmstdHlwZT5BcnRpY2xlPC93b3JrLXR5cGU+PHVybHM+PHJlbGF0ZWQtdXJscz48dXJs
Pmh0dHBzOi8vd3d3LmVtYmFzZS5jb20vc2VhcmNoL3Jlc3VsdHM/c3ViYWN0aW9uPXZpZXdyZWNv
cmQmYW1wO2lkPUwyMDA1MjY1MTYwJmFtcDtmcm9tPWV4cG9ydDwvdXJsPjx1cmw+aHR0cDovL2R4
LmRvaS5vcmcvMTAuNzg2MC9KQ0RSLzIwMjAvNDMwODkuMTM1OTM8L3VybD48L3JlbGF0ZWQtdXJs
cz48L3VybHM+PGN1c3RvbTM+Q0ZYOTYoQmlvcmFkLFVuaXRlZCBTdGF0ZXMpPC9jdXN0b20zPjxj
dXN0b200PkJpb3JhZChVbml0ZWQgU3RhdGVzKTwvY3VzdG9tND48ZWxlY3Ryb25pYy1yZXNvdXJj
ZS1udW0+MTAuNzg2MC9KQ0RSLzIwMjAvNDMwODkuMTM1OTM8L2VsZWN0cm9uaWMtcmVzb3VyY2Ut
bnVtPjxyZW1vdGUtZGF0YWJhc2UtbmFtZT5FbWJhc2U8L3JlbW90ZS1kYXRhYmFzZS1uYW1lPjxs
YW5ndWFnZT5FbmdsaXNoPC9sYW5ndWFnZT48L3JlY29yZD48L0NpdGU+PC9FbmROb3RlPgB=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IdXNhaW48L0F1dGhvcj48WWVhcj4yMDIwPC9ZZWFyPjxS
ZWNOdW0+NzMyMTwvUmVjTnVtPjxEaXNwbGF5VGV4dD48c3R5bGUgZmFjZT0ic3VwZXJzY3JpcHQi
PjE4PC9zdHlsZT48L0Rpc3BsYXlUZXh0PjxyZWNvcmQ+PHJlYy1udW1iZXI+NzMyMTwvcmVjLW51
bWJlcj48Zm9yZWlnbi1rZXlzPjxrZXkgYXBwPSJFTiIgZGItaWQ9InMwdzlwc2Z0cXZkc3IzZWE5
ZmF4ejBzM3ZyNXMwejUweHplMCIgdGltZXN0YW1wPSIxNzI2MDg1NjgxIj43MzIxPC9rZXk+PC9m
b3JlaWduLWtleXM+PHJlZi10eXBlIG5hbWU9IkpvdXJuYWwgQXJ0aWNsZSI+MTc8L3JlZi10eXBl
Pjxjb250cmlidXRvcnM+PGF1dGhvcnM+PGF1dGhvcj5IdXNhaW4sIEEuPC9hdXRob3I+PGF1dGhv
cj5TaW5naGFsLCBBLjwvYXV0aG9yPjxhdXRob3I+QWdhcndhbCwgQS48L2F1dGhvcj48YXV0aG9y
PkhhZGksIFIuPC9hdXRob3I+PGF1dGhvcj5IdXNhaW4sIE4uPC9hdXRob3I+PC9hdXRob3JzPjwv
Y29udHJpYnV0b3JzPjxhdXRoLWFkZHJlc3M+QS4gU2luZ2hhbCwgRGVwYXJ0bWVudCBvZiBTdXJn
aWNhbCBPbmNvbG9neSwgRHIgUk1MSU1TLCBMdWNrbm93LCBVdHRhciBQcmFkZXNoLCBJbmRpYTwv
YXV0aC1hZGRyZXNzPjx0aXRsZXM+PHRpdGxlPlRoZSByb2xlIG9mIGNpcmN1bGF0aW5nIHR1bW91
ciBkbmEgYXMgYSBtYXJrZXIgb2YgYWRlcXVhdGUgcmVzZWN0aW9uIGluIG9yYWwgY2FuY2VyIGFu
ZCBpdHMgY29ycmVsYXRpb24gd2l0aCBjbGluaWNvcGF0aG9sb2dpYyBwYXJhbWV0ZXJzOiBBIHBy
b3NwZWN0aXZlIHN0dWR5PC90aXRsZT48c2Vjb25kYXJ5LXRpdGxlPkpvdXJuYWwgb2YgQ2xpbmlj
YWwgYW5kIERpYWdub3N0aWMgUmVzZWFyY2g8L3NlY29uZGFyeS10aXRsZT48L3RpdGxlcz48cGVy
aW9kaWNhbD48ZnVsbC10aXRsZT5Kb3VybmFsIG9mIENsaW5pY2FsIGFuZCBEaWFnbm9zdGljIFJl
c2VhcmNoPC9mdWxsLXRpdGxlPjwvcGVyaW9kaWNhbD48cGFnZXM+WEMxNi1YQzE5PC9wYWdlcz48
dm9sdW1lPjE0PC92b2x1bWU+PG51bWJlcj4zPC9udW1iZXI+PGtleXdvcmRzPjxrZXl3b3JkPnBv
bHltZXJhc2UgY2hhaW4gcmVhY3Rpb24gc3lzdGVtPC9rZXl3b3JkPjxrZXl3b3JkPmNpcmN1bGF0
aW5nIHR1bW9yIEROQTwva2V5d29yZD48a2V5d29yZD5ETkEgZnJhZ21lbnQ8L2tleXdvcmQ+PGtl
eXdvcmQ+Z2Vub21pYyBETkE8L2tleXdvcmQ+PGtleXdvcmQ+YWR1bHQ8L2tleXdvcmQ+PGtleXdv
cmQ+YXJ0aWNsZTwva2V5d29yZD48a2V5d29yZD5jYW5jZXIgZ3JhZGluZzwva2V5d29yZD48a2V5
d29yZD5jYW5jZXIgaW5maWx0cmF0aW9uPC9rZXl3b3JkPjxrZXl3b3JkPmNhbmNlciBwcm9nbm9z
aXM8L2tleXdvcmQ+PGtleXdvcmQ+Y2FuY2VyIHJlY3VycmVuY2U8L2tleXdvcmQ+PGtleXdvcmQ+
Y2FuY2VyIHN0YWdpbmc8L2tleXdvcmQ+PGtleXdvcmQ+Y2FuY2VyIHN1cmdlcnk8L2tleXdvcmQ+
PGtleXdvcmQ+Y2xpbmljYWwgYXJ0aWNsZTwva2V5d29yZD48a2V5d29yZD5jb250cm9sbGVkIHN0
dWR5PC9rZXl3b3JkPjxrZXl3b3JkPmRpc2Vhc2UgZHVyYXRpb248L2tleXdvcmQ+PGtleXdvcmQ+
RE5BIGlzb2xhdGlvbjwva2V5d29yZD48a2V5d29yZD5mZW1hbGU8L2tleXdvcmQ+PGtleXdvcmQ+
Z2VuZSBleHByZXNzaW9uPC9rZXl3b3JkPjxrZXl3b3JkPmhpc3RvcGF0aG9sb2d5PC9rZXl3b3Jk
PjxrZXl3b3JkPmh1bWFuPC9rZXl3b3JkPjxrZXl3b3JkPmh1bWFuIHRpc3N1ZTwva2V5d29yZD48
a2V5d29yZD5seW1waCBub2RlIGRpc3NlY3Rpb248L2tleXdvcmQ+PGtleXdvcmQ+bHltcGhvY3l0
aWMgaW5maWx0cmF0aW9uPC9rZXl3b3JkPjxrZXl3b3JkPm1hbGU8L2tleXdvcmQ+PGtleXdvcmQ+
bWl0b3NpcyBpbmRleDwva2V5d29yZD48a2V5d29yZD5tb3V0aCBjYW5jZXI8L2tleXdvcmQ+PGtl
eXdvcmQ+cHJvc3BlY3RpdmUgc3R1ZHk8L2tleXdvcmQ+PGtleXdvcmQ+cHJvdGVpbiBleHByZXNz
aW9uPC9rZXl3b3JkPjxrZXl3b3JkPnJlYWwgdGltZSBwb2x5bWVyYXNlIGNoYWluIHJlYWN0aW9u
PC9rZXl3b3JkPjxrZXl3b3JkPnNxdWFtb3VzIGNlbGwgY2FyY2lub21hPC9rZXl3b3JkPjxrZXl3
b3JkPnRvYmFjY28gY29uc3VtcHRpb248L2tleXdvcmQ+PGtleXdvcmQ+dHVtb3IgYmlvcHN5PC9r
ZXl3b3JkPjxrZXl3b3JkPnR1bW9yIG5lY3Jvc2lzPC9rZXl3b3JkPjxrZXl3b3JkPnR1bW9yIHZv
bHVtZTwva2V5d29yZD48a2V5d29yZD5DRlg5Njwva2V5d29yZD48L2tleXdvcmRzPjxkYXRlcz48
eWVhcj4yMDIwPC95ZWFyPjwvZGF0ZXM+PGlzYm4+MDk3My03MDlYJiN4RDsyMjQ5LTc4Mlg8L2lz
Ym4+PHdvcmstdHlwZT5BcnRpY2xlPC93b3JrLXR5cGU+PHVybHM+PHJlbGF0ZWQtdXJscz48dXJs
Pmh0dHBzOi8vd3d3LmVtYmFzZS5jb20vc2VhcmNoL3Jlc3VsdHM/c3ViYWN0aW9uPXZpZXdyZWNv
cmQmYW1wO2lkPUwyMDA1MjY1MTYwJmFtcDtmcm9tPWV4cG9ydDwvdXJsPjx1cmw+aHR0cDovL2R4
LmRvaS5vcmcvMTAuNzg2MC9KQ0RSLzIwMjAvNDMwODkuMTM1OTM8L3VybD48L3JlbGF0ZWQtdXJs
cz48L3VybHM+PGN1c3RvbTM+Q0ZYOTYoQmlvcmFkLFVuaXRlZCBTdGF0ZXMpPC9jdXN0b20zPjxj
dXN0b200PkJpb3JhZChVbml0ZWQgU3RhdGVzKTwvY3VzdG9tND48ZWxlY3Ryb25pYy1yZXNvdXJj
ZS1udW0+MTAuNzg2MC9KQ0RSLzIwMjAvNDMwODkuMTM1OTM8L2VsZWN0cm9uaWMtcmVzb3VyY2Ut
bnVtPjxyZW1vdGUtZGF0YWJhc2UtbmFtZT5FbWJhc2U8L3JlbW90ZS1kYXRhYmFzZS1uYW1lPjxs
YW5ndWFnZT5FbmdsaXNoPC9sYW5ndWFnZT48L3JlY29yZD48L0NpdGU+PC9FbmROb3RlPgB=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18</w:t>
            </w:r>
            <w:r>
              <w:rPr>
                <w:rFonts w:ascii="Times New Roman" w:eastAsia="Times New Roman" w:hAnsi="Times New Roman" w:cs="Times New Roman"/>
                <w:color w:val="000000"/>
                <w:kern w:val="0"/>
                <w:sz w:val="16"/>
                <w:szCs w:val="16"/>
                <w14:ligatures w14:val="none"/>
              </w:rPr>
              <w:fldChar w:fldCharType="end"/>
            </w:r>
          </w:p>
        </w:tc>
        <w:tc>
          <w:tcPr>
            <w:tcW w:w="2453" w:type="dxa"/>
          </w:tcPr>
          <w:p w14:paraId="0144CCED"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 xml:space="preserve">To evaluate ctDNA as a marker of adequate resection after upfront surgery for OSCC and its correlation with clinical and pathologic parameters. </w:t>
            </w:r>
          </w:p>
          <w:p w14:paraId="0190C1BB"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3AEBE4E7"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India</w:t>
            </w:r>
          </w:p>
        </w:tc>
        <w:tc>
          <w:tcPr>
            <w:tcW w:w="1170" w:type="dxa"/>
            <w:noWrap/>
            <w:hideMark/>
          </w:tcPr>
          <w:p w14:paraId="06B94D09" w14:textId="7F6FCF1C"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0CAA4A57"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7BF299D5"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w:t>
            </w:r>
          </w:p>
        </w:tc>
        <w:tc>
          <w:tcPr>
            <w:tcW w:w="1800" w:type="dxa"/>
            <w:noWrap/>
            <w:hideMark/>
          </w:tcPr>
          <w:p w14:paraId="2504835B"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5</w:t>
            </w:r>
          </w:p>
        </w:tc>
        <w:tc>
          <w:tcPr>
            <w:tcW w:w="990" w:type="dxa"/>
            <w:noWrap/>
            <w:hideMark/>
          </w:tcPr>
          <w:p w14:paraId="39300104"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1530" w:type="dxa"/>
          </w:tcPr>
          <w:p w14:paraId="4701BECA" w14:textId="4CC75C28" w:rsidR="0082036E" w:rsidRDefault="00E557C3"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urgery alone</w:t>
            </w:r>
          </w:p>
        </w:tc>
        <w:tc>
          <w:tcPr>
            <w:tcW w:w="1440" w:type="dxa"/>
          </w:tcPr>
          <w:p w14:paraId="11BD97A3" w14:textId="7EDB881D"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detection levels (ALU115 and ALU247)</w:t>
            </w:r>
          </w:p>
        </w:tc>
        <w:tc>
          <w:tcPr>
            <w:tcW w:w="1620" w:type="dxa"/>
            <w:noWrap/>
            <w:hideMark/>
          </w:tcPr>
          <w:p w14:paraId="43A270F9"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CR</w:t>
            </w:r>
            <w:r>
              <w:rPr>
                <w:rFonts w:ascii="Times New Roman" w:eastAsia="Times New Roman" w:hAnsi="Times New Roman" w:cs="Times New Roman"/>
                <w:color w:val="000000"/>
                <w:kern w:val="0"/>
                <w:sz w:val="16"/>
                <w:szCs w:val="16"/>
                <w14:ligatures w14:val="none"/>
              </w:rPr>
              <w:t xml:space="preserve"> </w:t>
            </w:r>
          </w:p>
          <w:p w14:paraId="01A3D0D2" w14:textId="543612CE"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 and post-treatment)</w:t>
            </w:r>
          </w:p>
        </w:tc>
        <w:tc>
          <w:tcPr>
            <w:tcW w:w="1890" w:type="dxa"/>
          </w:tcPr>
          <w:p w14:paraId="70C270D5" w14:textId="568B2E15"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qPCR: CF X96 Real-Time PCR system (Bio-Rad Laboratories)</w:t>
            </w:r>
          </w:p>
        </w:tc>
        <w:tc>
          <w:tcPr>
            <w:tcW w:w="810" w:type="dxa"/>
            <w:noWrap/>
            <w:hideMark/>
          </w:tcPr>
          <w:p w14:paraId="731C5BFE" w14:textId="77777777"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82036E" w:rsidRPr="00DD3A70" w14:paraId="2815D5E3"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60189036" w14:textId="0CF4B0F1"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Janke et al. 2024</w:t>
            </w:r>
            <w:r>
              <w:rPr>
                <w:rFonts w:ascii="Times New Roman" w:eastAsia="Times New Roman" w:hAnsi="Times New Roman" w:cs="Times New Roman"/>
                <w:color w:val="000000"/>
                <w:kern w:val="0"/>
                <w:sz w:val="16"/>
                <w:szCs w:val="16"/>
                <w14:ligatures w14:val="none"/>
              </w:rPr>
              <w:fldChar w:fldCharType="begin">
                <w:fldData xml:space="preserve">PEVuZE5vdGU+PENpdGU+PEF1dGhvcj5KYW5rZTwvQXV0aG9yPjxZZWFyPjIwMjQ8L1llYXI+PFJl
Y051bT4xMjEwPC9SZWNOdW0+PERpc3BsYXlUZXh0PjxzdHlsZSBmYWNlPSJzdXBlcnNjcmlwdCI+
MTk8L3N0eWxlPjwvRGlzcGxheVRleHQ+PHJlY29yZD48cmVjLW51bWJlcj4xMjEwPC9yZWMtbnVt
YmVyPjxmb3JlaWduLWtleXM+PGtleSBhcHA9IkVOIiBkYi1pZD0iczB3OXBzZnRxdmRzcjNlYTlm
YXh6MHMzdnI1czB6NTB4emUwIiB0aW1lc3RhbXA9IjE3MjYwODQ4ODMiPjEyMTA8L2tleT48L2Zv
cmVpZ24ta2V5cz48cmVmLXR5cGUgbmFtZT0iSm91cm5hbCBBcnRpY2xlIj4xNzwvcmVmLXR5cGU+
PGNvbnRyaWJ1dG9ycz48YXV0aG9ycz48YXV0aG9yPkphbmtlLCBGLjwvYXV0aG9yPjxhdXRob3I+
U3RyaXR6a2UsIEYuPC9hdXRob3I+PGF1dGhvcj5Edm9ybmlrb3ZpY2gsIEsuPC9hdXRob3I+PGF1
dGhvcj5GcmFua2UsIEguPC9hdXRob3I+PGF1dGhvcj5BbmdlbGVzLCBBLiBLLjwvYXV0aG9yPjxh
dXRob3I+UmllZGlnZXIsIEEuIEwuPC9hdXRob3I+PGF1dGhvcj5PZ3JvZG5paywgUy48L2F1dGhv
cj48YXV0aG9yPkdlcmhhcmR0LCBTLjwvYXV0aG9yPjxhdXRob3I+UmVnbmVyeSwgUy48L2F1dGhv
cj48YXV0aG9yPlNjaHLDtnRlciwgUC48L2F1dGhvcj48YXV0aG9yPkJhdWVyLCBMLjwvYXV0aG9y
PjxhdXRob3I+V2V1c3Rob2YsIEsuPC9hdXRob3I+PGF1dGhvcj5Hw7ZydHosIE0uPC9hdXRob3I+
PGF1dGhvcj5IYXJyYWJpLCBTLjwvYXV0aG9yPjxhdXRob3I+SGVyZmFydGgsIEsuPC9hdXRob3I+
PGF1dGhvcj5OZWVsc2VuLCBDLjwvYXV0aG9yPjxhdXRob3I+UGFlY2gsIEQuPC9hdXRob3I+PGF1
dGhvcj5TY2hsZW1tZXIsIEguIFAuPC9hdXRob3I+PGF1dGhvcj5BYmRvbGxhaGksIEEuPC9hdXRo
b3I+PGF1dGhvcj5BZGViZXJnLCBTLjwvYXV0aG9yPjxhdXRob3I+RGVidXMsIEouPC9hdXRob3I+
PGF1dGhvcj5Tw7xsdG1hbm4sIEguPC9hdXRob3I+PGF1dGhvcj5IZWxkLCBULjwvYXV0aG9yPjwv
YXV0aG9ycz48L2NvbnRyaWJ1dG9ycz48YXV0aC1hZGRyZXNzPkRpdmlzaW9uIG9mIENhbmNlciBH
ZW5vbWUgUmVzZWFyY2gsIEdlcm1hbiBDYW5jZXIgUmVzZWFyY2ggQ2VudGVyIChES0ZaKSwgSGVp
ZGVsYmVyZywgR2VybWFueS4mI3hEO0dlcm1hbiBDZW50ZXIgZm9yIEx1bmcgUmVzZWFyY2ggKERa
TCksIFRMUkMgSGVpZGVsYmVyZywgSGVpZGVsYmVyZywgR2VybWFueS4mI3hEO05hdGlvbmFsIENl
bnRlciBmb3IgVHVtb3IgRGlzZWFzZXMgKE5DVCksIEhlaWRlbGJlcmcsIEdlcm1hbnkuJiN4RDtE
ZXBhcnRtZW50IG9mIFJhZGlhdGlvbiBPbmNvbG9neSwgSGVpZGVsYmVyZyBVbml2ZXJzaXR5IEhv
c3BpdGFsLCBIZWlkZWxiZXJnLCBHZXJtYW55LiYjeEQ7SGVpZGVsYmVyZyBJbnN0aXR1dGUgb2Yg
UmFkaWF0aW9uIE9uY29sb2d5IChISVJPKSwgSGVpZGVsYmVyZywgR2VybWFueS4mI3hEO0NsaW5p
Y2FsIENvb3BlcmF0aW9uIFVuaXQgUmFkaWF0aW9uIE9uY29sb2d5LCBHZXJtYW4gQ2FuY2VyIFJl
c2VhcmNoIENlbnRlciAoREtGWiksIEhlaWRlbGJlcmcsIEdlcm1hbnkuJiN4RDtKdW5pb3IgQ2xp
bmljYWwgQ29vcGVyYXRpb24gVW5pdCwgTXVsdGlwYXJhbWV0cmljIE1ldGhvZHMgZm9yIEVhcmx5
IERldGVjdGlvbiBvZiBQcm9zdGF0ZSBDYW5jZXIsIEdlcm1hbiBDYW5jZXIgUmVzZWFyY2ggQ2Vu
dGVyIChES0ZaKSwgSGVpZGVsYmVyZywgR2VybWFueS4mI3hEO0RlcGFydG1lbnQgb2YgVXJvbG9n
eSwgVW5pdmVyc2l0eSBIb3NwaXRhbCBIZWlkZWxiZXJnLCBIZWlkZWxiZXJnLCBHZXJtYW55LiYj
eEQ7RmFjdWx0eSBvZiBCaW9zY2llbmNlcywgSGVpZGVsYmVyZyBVbml2ZXJzaXR5LCBIZWlkZWxi
ZXJnLCBHZXJtYW55LiYjeEQ7SGVpZGVsYmVyZyBJb24gQmVhbSBUaGVyYXB5IENlbnRlciAoSElU
KSwgSGVpZGVsYmVyZywgR2VybWFueS4mI3hEO0dlcm1hbiBDYW5jZXIgQ29uc29ydGl1bSAoREtU
SyksIEhlaWRlbGJlcmcsIEdlcm1hbnkuJiN4RDtEaXZpc2lvbiBvZiBSYWRpb2xvZ3ksIEdlcm1h
biBDYW5jZXIgUmVzZWFyY2ggQ2VudGVyIChES0ZaKSwgSGVpZGVsYmVyZywgR2VybWFueS4mI3hE
O0RlcGFydG1lbnQgb2YgTmV1cm9yYWRpb2xvZ3ksIEJvbm4gVW5pdmVyc2l0eSBIb3NwaXRhbCwg
Qm9ubiwgR2VybWFueS4mI3hEO0RlcGFydG1lbnQgb2YgUmFkaW90aGVyYXB5IGFuZCBSYWRpYXRp
b24gT25jb2xvZ3ksIE1hcmJ1cmcgVW5pdmVyc2l0eSBIb3NwaXRhbCwgTWFyYnVyZywgR2VybWFu
eS4mI3hEO01hcmJ1cmcgSW9uLUJlYW0gVGhlcmFweSBDZW50ZXIgKE1JVCksIERlcGFydG1lbnQg
b2YgUmFkaW90aGVyYXB5IGFuZCBSYWRpYXRpb24gT25jb2xvZ3ksIE1hcmJ1cmcgVW5pdmVyc2l0
eSBIb3NwaXRhbCwgTWFyYnVyZywgR2VybWFueS4mI3hEO1VuaXZlcnNpdMOkcmVzIENlbnRydW0g
ZsO8ciBUdW1vcmVya3Jhbmt1bmdlbiAoVUNUKSBGcmFua2Z1cnQsIE1hcmJ1cmcsIEdlcm1hbnku
PC9hdXRoLWFkZHJlc3M+PHRpdGxlcz48dGl0bGU+RWFybHkgY2lyY3VsYXRpbmcgdHVtb3IgRE5B
IGNoYW5nZXMgcHJlZGljdCBvdXRjb21lcyBpbiBoZWFkIGFuZCBuZWNrIGNhbmNlciBwYXRpZW50
cyB1bmRlciByZS1yYWRpb3RoZXJhcHk8L3RpdGxlPjxzZWNvbmRhcnktdGl0bGU+SW50IEogQ2Fu
Y2VyPC9zZWNvbmRhcnktdGl0bGU+PC90aXRsZXM+PHBlcmlvZGljYWw+PGZ1bGwtdGl0bGU+SW50
IEogQ2FuY2VyPC9mdWxsLXRpdGxlPjwvcGVyaW9kaWNhbD48ZWRpdGlvbj4yMDI0MDgzMDwvZWRp
dGlvbj48a2V5d29yZHM+PGtleXdvcmQ+Y2lyY3VsYXRpbmcgdHVtb3IgRE5BPC9rZXl3b3JkPjxr
ZXl3b3JkPmNvcHkgbnVtYmVyIHZhcmlhdGlvbnM8L2tleXdvcmQ+PGtleXdvcmQ+aGVhZCBhbmQg
bmVjayBjYW5jZXI8L2tleXdvcmQ+PGtleXdvcmQ+cHJlZGljdGl2ZSBiaW9tYXJrZXI8L2tleXdv
cmQ+PGtleXdvcmQ+cmXigJByYWRpb3RoZXJhcHk8L2tleXdvcmQ+PC9rZXl3b3Jkcz48ZGF0ZXM+
PHllYXI+MjAyNDwveWVhcj48cHViLWRhdGVzPjxkYXRlPkF1ZyAzMDwvZGF0ZT48L3B1Yi1kYXRl
cz48L2RhdGVzPjxpc2JuPjAwMjAtNzEzNjwvaXNibj48YWNjZXNzaW9uLW51bT4zOTIxMjM0NTwv
YWNjZXNzaW9uLW51bT48dXJscz48L3VybHM+PGVsZWN0cm9uaWMtcmVzb3VyY2UtbnVtPjEwLjEw
MDIvaWpjLjM1MTUyPC9lbGVjdHJvbmljLXJlc291cmNlLW51bT48cmVtb3RlLWRhdGFiYXNlLXBy
b3ZpZGVyPk5MTTwvcmVtb3RlLWRhdGFiYXNlLXByb3ZpZGVyPjxsYW5ndWFnZT5lbmc8L2xhbmd1
YWdlPjwvcmVjb3JkPjwvQ2l0ZT48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KYW5rZTwvQXV0aG9yPjxZZWFyPjIwMjQ8L1llYXI+PFJl
Y051bT4xMjEwPC9SZWNOdW0+PERpc3BsYXlUZXh0PjxzdHlsZSBmYWNlPSJzdXBlcnNjcmlwdCI+
MTk8L3N0eWxlPjwvRGlzcGxheVRleHQ+PHJlY29yZD48cmVjLW51bWJlcj4xMjEwPC9yZWMtbnVt
YmVyPjxmb3JlaWduLWtleXM+PGtleSBhcHA9IkVOIiBkYi1pZD0iczB3OXBzZnRxdmRzcjNlYTlm
YXh6MHMzdnI1czB6NTB4emUwIiB0aW1lc3RhbXA9IjE3MjYwODQ4ODMiPjEyMTA8L2tleT48L2Zv
cmVpZ24ta2V5cz48cmVmLXR5cGUgbmFtZT0iSm91cm5hbCBBcnRpY2xlIj4xNzwvcmVmLXR5cGU+
PGNvbnRyaWJ1dG9ycz48YXV0aG9ycz48YXV0aG9yPkphbmtlLCBGLjwvYXV0aG9yPjxhdXRob3I+
U3RyaXR6a2UsIEYuPC9hdXRob3I+PGF1dGhvcj5Edm9ybmlrb3ZpY2gsIEsuPC9hdXRob3I+PGF1
dGhvcj5GcmFua2UsIEguPC9hdXRob3I+PGF1dGhvcj5BbmdlbGVzLCBBLiBLLjwvYXV0aG9yPjxh
dXRob3I+UmllZGlnZXIsIEEuIEwuPC9hdXRob3I+PGF1dGhvcj5PZ3JvZG5paywgUy48L2F1dGhv
cj48YXV0aG9yPkdlcmhhcmR0LCBTLjwvYXV0aG9yPjxhdXRob3I+UmVnbmVyeSwgUy48L2F1dGhv
cj48YXV0aG9yPlNjaHLDtnRlciwgUC48L2F1dGhvcj48YXV0aG9yPkJhdWVyLCBMLjwvYXV0aG9y
PjxhdXRob3I+V2V1c3Rob2YsIEsuPC9hdXRob3I+PGF1dGhvcj5Hw7ZydHosIE0uPC9hdXRob3I+
PGF1dGhvcj5IYXJyYWJpLCBTLjwvYXV0aG9yPjxhdXRob3I+SGVyZmFydGgsIEsuPC9hdXRob3I+
PGF1dGhvcj5OZWVsc2VuLCBDLjwvYXV0aG9yPjxhdXRob3I+UGFlY2gsIEQuPC9hdXRob3I+PGF1
dGhvcj5TY2hsZW1tZXIsIEguIFAuPC9hdXRob3I+PGF1dGhvcj5BYmRvbGxhaGksIEEuPC9hdXRo
b3I+PGF1dGhvcj5BZGViZXJnLCBTLjwvYXV0aG9yPjxhdXRob3I+RGVidXMsIEouPC9hdXRob3I+
PGF1dGhvcj5Tw7xsdG1hbm4sIEguPC9hdXRob3I+PGF1dGhvcj5IZWxkLCBULjwvYXV0aG9yPjwv
YXV0aG9ycz48L2NvbnRyaWJ1dG9ycz48YXV0aC1hZGRyZXNzPkRpdmlzaW9uIG9mIENhbmNlciBH
ZW5vbWUgUmVzZWFyY2gsIEdlcm1hbiBDYW5jZXIgUmVzZWFyY2ggQ2VudGVyIChES0ZaKSwgSGVp
ZGVsYmVyZywgR2VybWFueS4mI3hEO0dlcm1hbiBDZW50ZXIgZm9yIEx1bmcgUmVzZWFyY2ggKERa
TCksIFRMUkMgSGVpZGVsYmVyZywgSGVpZGVsYmVyZywgR2VybWFueS4mI3hEO05hdGlvbmFsIENl
bnRlciBmb3IgVHVtb3IgRGlzZWFzZXMgKE5DVCksIEhlaWRlbGJlcmcsIEdlcm1hbnkuJiN4RDtE
ZXBhcnRtZW50IG9mIFJhZGlhdGlvbiBPbmNvbG9neSwgSGVpZGVsYmVyZyBVbml2ZXJzaXR5IEhv
c3BpdGFsLCBIZWlkZWxiZXJnLCBHZXJtYW55LiYjeEQ7SGVpZGVsYmVyZyBJbnN0aXR1dGUgb2Yg
UmFkaWF0aW9uIE9uY29sb2d5IChISVJPKSwgSGVpZGVsYmVyZywgR2VybWFueS4mI3hEO0NsaW5p
Y2FsIENvb3BlcmF0aW9uIFVuaXQgUmFkaWF0aW9uIE9uY29sb2d5LCBHZXJtYW4gQ2FuY2VyIFJl
c2VhcmNoIENlbnRlciAoREtGWiksIEhlaWRlbGJlcmcsIEdlcm1hbnkuJiN4RDtKdW5pb3IgQ2xp
bmljYWwgQ29vcGVyYXRpb24gVW5pdCwgTXVsdGlwYXJhbWV0cmljIE1ldGhvZHMgZm9yIEVhcmx5
IERldGVjdGlvbiBvZiBQcm9zdGF0ZSBDYW5jZXIsIEdlcm1hbiBDYW5jZXIgUmVzZWFyY2ggQ2Vu
dGVyIChES0ZaKSwgSGVpZGVsYmVyZywgR2VybWFueS4mI3hEO0RlcGFydG1lbnQgb2YgVXJvbG9n
eSwgVW5pdmVyc2l0eSBIb3NwaXRhbCBIZWlkZWxiZXJnLCBIZWlkZWxiZXJnLCBHZXJtYW55LiYj
eEQ7RmFjdWx0eSBvZiBCaW9zY2llbmNlcywgSGVpZGVsYmVyZyBVbml2ZXJzaXR5LCBIZWlkZWxi
ZXJnLCBHZXJtYW55LiYjeEQ7SGVpZGVsYmVyZyBJb24gQmVhbSBUaGVyYXB5IENlbnRlciAoSElU
KSwgSGVpZGVsYmVyZywgR2VybWFueS4mI3hEO0dlcm1hbiBDYW5jZXIgQ29uc29ydGl1bSAoREtU
SyksIEhlaWRlbGJlcmcsIEdlcm1hbnkuJiN4RDtEaXZpc2lvbiBvZiBSYWRpb2xvZ3ksIEdlcm1h
biBDYW5jZXIgUmVzZWFyY2ggQ2VudGVyIChES0ZaKSwgSGVpZGVsYmVyZywgR2VybWFueS4mI3hE
O0RlcGFydG1lbnQgb2YgTmV1cm9yYWRpb2xvZ3ksIEJvbm4gVW5pdmVyc2l0eSBIb3NwaXRhbCwg
Qm9ubiwgR2VybWFueS4mI3hEO0RlcGFydG1lbnQgb2YgUmFkaW90aGVyYXB5IGFuZCBSYWRpYXRp
b24gT25jb2xvZ3ksIE1hcmJ1cmcgVW5pdmVyc2l0eSBIb3NwaXRhbCwgTWFyYnVyZywgR2VybWFu
eS4mI3hEO01hcmJ1cmcgSW9uLUJlYW0gVGhlcmFweSBDZW50ZXIgKE1JVCksIERlcGFydG1lbnQg
b2YgUmFkaW90aGVyYXB5IGFuZCBSYWRpYXRpb24gT25jb2xvZ3ksIE1hcmJ1cmcgVW5pdmVyc2l0
eSBIb3NwaXRhbCwgTWFyYnVyZywgR2VybWFueS4mI3hEO1VuaXZlcnNpdMOkcmVzIENlbnRydW0g
ZsO8ciBUdW1vcmVya3Jhbmt1bmdlbiAoVUNUKSBGcmFua2Z1cnQsIE1hcmJ1cmcsIEdlcm1hbnku
PC9hdXRoLWFkZHJlc3M+PHRpdGxlcz48dGl0bGU+RWFybHkgY2lyY3VsYXRpbmcgdHVtb3IgRE5B
IGNoYW5nZXMgcHJlZGljdCBvdXRjb21lcyBpbiBoZWFkIGFuZCBuZWNrIGNhbmNlciBwYXRpZW50
cyB1bmRlciByZS1yYWRpb3RoZXJhcHk8L3RpdGxlPjxzZWNvbmRhcnktdGl0bGU+SW50IEogQ2Fu
Y2VyPC9zZWNvbmRhcnktdGl0bGU+PC90aXRsZXM+PHBlcmlvZGljYWw+PGZ1bGwtdGl0bGU+SW50
IEogQ2FuY2VyPC9mdWxsLXRpdGxlPjwvcGVyaW9kaWNhbD48ZWRpdGlvbj4yMDI0MDgzMDwvZWRp
dGlvbj48a2V5d29yZHM+PGtleXdvcmQ+Y2lyY3VsYXRpbmcgdHVtb3IgRE5BPC9rZXl3b3JkPjxr
ZXl3b3JkPmNvcHkgbnVtYmVyIHZhcmlhdGlvbnM8L2tleXdvcmQ+PGtleXdvcmQ+aGVhZCBhbmQg
bmVjayBjYW5jZXI8L2tleXdvcmQ+PGtleXdvcmQ+cHJlZGljdGl2ZSBiaW9tYXJrZXI8L2tleXdv
cmQ+PGtleXdvcmQ+cmXigJByYWRpb3RoZXJhcHk8L2tleXdvcmQ+PC9rZXl3b3Jkcz48ZGF0ZXM+
PHllYXI+MjAyNDwveWVhcj48cHViLWRhdGVzPjxkYXRlPkF1ZyAzMDwvZGF0ZT48L3B1Yi1kYXRl
cz48L2RhdGVzPjxpc2JuPjAwMjAtNzEzNjwvaXNibj48YWNjZXNzaW9uLW51bT4zOTIxMjM0NTwv
YWNjZXNzaW9uLW51bT48dXJscz48L3VybHM+PGVsZWN0cm9uaWMtcmVzb3VyY2UtbnVtPjEwLjEw
MDIvaWpjLjM1MTUyPC9lbGVjdHJvbmljLXJlc291cmNlLW51bT48cmVtb3RlLWRhdGFiYXNlLXBy
b3ZpZGVyPk5MTTwvcmVtb3RlLWRhdGFiYXNlLXByb3ZpZGVyPjxsYW5ndWFnZT5lbmc8L2xhbmd1
YWdlPjwvcmVjb3JkPjwvQ2l0ZT48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19</w:t>
            </w:r>
            <w:r>
              <w:rPr>
                <w:rFonts w:ascii="Times New Roman" w:eastAsia="Times New Roman" w:hAnsi="Times New Roman" w:cs="Times New Roman"/>
                <w:color w:val="000000"/>
                <w:kern w:val="0"/>
                <w:sz w:val="16"/>
                <w:szCs w:val="16"/>
                <w14:ligatures w14:val="none"/>
              </w:rPr>
              <w:fldChar w:fldCharType="end"/>
            </w:r>
          </w:p>
        </w:tc>
        <w:tc>
          <w:tcPr>
            <w:tcW w:w="2453" w:type="dxa"/>
          </w:tcPr>
          <w:p w14:paraId="47765E96"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 xml:space="preserve">To evaluate copy number variations (CNV)-based ctDNA dynamics in predicting outcome in locoregional recurrent HNSCC patients under re-radiotherapy. </w:t>
            </w:r>
          </w:p>
          <w:p w14:paraId="1E487763"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14F061F8"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Germany</w:t>
            </w:r>
          </w:p>
        </w:tc>
        <w:tc>
          <w:tcPr>
            <w:tcW w:w="1170" w:type="dxa"/>
            <w:noWrap/>
            <w:hideMark/>
          </w:tcPr>
          <w:p w14:paraId="64EB28CE" w14:textId="7F696F30"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2A3ACABC"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2C8056FB"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Hypopharynx, Nasopharynx, Nasal Cavity, Sino-Nasal, Skull Base</w:t>
            </w:r>
          </w:p>
        </w:tc>
        <w:tc>
          <w:tcPr>
            <w:tcW w:w="1800" w:type="dxa"/>
            <w:noWrap/>
            <w:hideMark/>
          </w:tcPr>
          <w:p w14:paraId="52959600"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6; 2 with HPV-negative SCC, 1 with HPV-positive SCC</w:t>
            </w:r>
          </w:p>
        </w:tc>
        <w:tc>
          <w:tcPr>
            <w:tcW w:w="990" w:type="dxa"/>
            <w:noWrap/>
            <w:hideMark/>
          </w:tcPr>
          <w:p w14:paraId="4FA86E64"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59</w:t>
            </w:r>
          </w:p>
        </w:tc>
        <w:tc>
          <w:tcPr>
            <w:tcW w:w="1530" w:type="dxa"/>
          </w:tcPr>
          <w:p w14:paraId="5265249B" w14:textId="12D0068B" w:rsidR="0082036E" w:rsidRDefault="007215A9" w:rsidP="00784BC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w:t>
            </w:r>
            <w:r w:rsidRPr="007215A9">
              <w:rPr>
                <w:rFonts w:ascii="Times New Roman" w:eastAsia="Times New Roman" w:hAnsi="Times New Roman" w:cs="Times New Roman"/>
                <w:color w:val="000000"/>
                <w:kern w:val="0"/>
                <w:sz w:val="16"/>
                <w:szCs w:val="16"/>
                <w14:ligatures w14:val="none"/>
              </w:rPr>
              <w:t xml:space="preserve">rior therapy </w:t>
            </w:r>
            <w:r w:rsidR="00846F67">
              <w:rPr>
                <w:rFonts w:ascii="Times New Roman" w:eastAsia="Times New Roman" w:hAnsi="Times New Roman" w:cs="Times New Roman"/>
                <w:color w:val="000000"/>
                <w:kern w:val="0"/>
                <w:sz w:val="16"/>
                <w:szCs w:val="16"/>
                <w14:ligatures w14:val="none"/>
              </w:rPr>
              <w:t>(</w:t>
            </w:r>
            <w:r w:rsidR="00846F67" w:rsidRPr="007215A9">
              <w:rPr>
                <w:rFonts w:ascii="Times New Roman" w:eastAsia="Times New Roman" w:hAnsi="Times New Roman" w:cs="Times New Roman"/>
                <w:color w:val="000000"/>
                <w:kern w:val="0"/>
                <w:sz w:val="16"/>
                <w:szCs w:val="16"/>
                <w14:ligatures w14:val="none"/>
              </w:rPr>
              <w:t>surgery</w:t>
            </w:r>
            <w:r w:rsidRPr="007215A9">
              <w:rPr>
                <w:rFonts w:ascii="Times New Roman" w:eastAsia="Times New Roman" w:hAnsi="Times New Roman" w:cs="Times New Roman"/>
                <w:color w:val="000000"/>
                <w:kern w:val="0"/>
                <w:sz w:val="16"/>
                <w:szCs w:val="16"/>
                <w14:ligatures w14:val="none"/>
              </w:rPr>
              <w:t>,</w:t>
            </w:r>
            <w:r>
              <w:rPr>
                <w:rFonts w:ascii="Times New Roman" w:eastAsia="Times New Roman" w:hAnsi="Times New Roman" w:cs="Times New Roman"/>
                <w:color w:val="000000"/>
                <w:kern w:val="0"/>
                <w:sz w:val="16"/>
                <w:szCs w:val="16"/>
                <w14:ligatures w14:val="none"/>
              </w:rPr>
              <w:t xml:space="preserve"> radiotherapy,</w:t>
            </w:r>
            <w:r w:rsidRPr="007215A9">
              <w:rPr>
                <w:rFonts w:ascii="Times New Roman" w:eastAsia="Times New Roman" w:hAnsi="Times New Roman" w:cs="Times New Roman"/>
                <w:color w:val="000000"/>
                <w:kern w:val="0"/>
                <w:sz w:val="16"/>
                <w:szCs w:val="16"/>
                <w14:ligatures w14:val="none"/>
              </w:rPr>
              <w:t xml:space="preserve"> </w:t>
            </w:r>
            <w:r>
              <w:rPr>
                <w:rFonts w:ascii="Times New Roman" w:eastAsia="Times New Roman" w:hAnsi="Times New Roman" w:cs="Times New Roman"/>
                <w:color w:val="000000"/>
                <w:kern w:val="0"/>
                <w:sz w:val="16"/>
                <w:szCs w:val="16"/>
                <w14:ligatures w14:val="none"/>
              </w:rPr>
              <w:t>chemotherapy</w:t>
            </w:r>
            <w:r w:rsidRPr="007215A9">
              <w:rPr>
                <w:rFonts w:ascii="Times New Roman" w:eastAsia="Times New Roman" w:hAnsi="Times New Roman" w:cs="Times New Roman"/>
                <w:color w:val="000000"/>
                <w:kern w:val="0"/>
                <w:sz w:val="16"/>
                <w:szCs w:val="16"/>
                <w14:ligatures w14:val="none"/>
              </w:rPr>
              <w:t>), underwent re-</w:t>
            </w:r>
            <w:r w:rsidR="00F86516">
              <w:rPr>
                <w:rFonts w:ascii="Times New Roman" w:eastAsia="Times New Roman" w:hAnsi="Times New Roman" w:cs="Times New Roman"/>
                <w:color w:val="000000"/>
                <w:kern w:val="0"/>
                <w:sz w:val="16"/>
                <w:szCs w:val="16"/>
                <w14:ligatures w14:val="none"/>
              </w:rPr>
              <w:t>radiotherapy</w:t>
            </w:r>
          </w:p>
        </w:tc>
        <w:tc>
          <w:tcPr>
            <w:tcW w:w="1440" w:type="dxa"/>
          </w:tcPr>
          <w:p w14:paraId="20F7832F" w14:textId="6816EBE8" w:rsidR="0082036E" w:rsidRPr="00DD3A70" w:rsidRDefault="0082036E" w:rsidP="00784BC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detection levels (</w:t>
            </w:r>
            <w:r w:rsidRPr="00784BC9">
              <w:rPr>
                <w:rFonts w:ascii="Times New Roman" w:eastAsia="Times New Roman" w:hAnsi="Times New Roman" w:cs="Times New Roman"/>
                <w:color w:val="000000"/>
                <w:kern w:val="0"/>
                <w:sz w:val="16"/>
                <w:szCs w:val="16"/>
                <w14:ligatures w14:val="none"/>
              </w:rPr>
              <w:t>copy number variation</w:t>
            </w:r>
            <w:r>
              <w:rPr>
                <w:rFonts w:ascii="Times New Roman" w:eastAsia="Times New Roman" w:hAnsi="Times New Roman" w:cs="Times New Roman"/>
                <w:color w:val="000000"/>
                <w:kern w:val="0"/>
                <w:sz w:val="16"/>
                <w:szCs w:val="16"/>
                <w14:ligatures w14:val="none"/>
              </w:rPr>
              <w:t xml:space="preserve">) </w:t>
            </w:r>
          </w:p>
        </w:tc>
        <w:tc>
          <w:tcPr>
            <w:tcW w:w="1620" w:type="dxa"/>
            <w:noWrap/>
            <w:hideMark/>
          </w:tcPr>
          <w:p w14:paraId="60A92690"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p>
          <w:p w14:paraId="0B9FDDDB" w14:textId="7F97A4A1"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baseline before re-radiotherapy and post-treatment)</w:t>
            </w:r>
          </w:p>
        </w:tc>
        <w:tc>
          <w:tcPr>
            <w:tcW w:w="1890" w:type="dxa"/>
          </w:tcPr>
          <w:p w14:paraId="4A34DA5D" w14:textId="4E582B3C" w:rsidR="0082036E" w:rsidRPr="00DD3A70" w:rsidRDefault="006B2EAF" w:rsidP="00363A8A">
            <w:pPr>
              <w:cnfStyle w:val="000000000000" w:firstRow="0" w:lastRow="0" w:firstColumn="0" w:lastColumn="0" w:oddVBand="0" w:evenVBand="0" w:oddHBand="0" w:evenHBand="0" w:firstRowFirstColumn="0" w:firstRowLastColumn="0" w:lastRowFirstColumn="0" w:lastRowLastColumn="0"/>
              <w:rPr>
                <w:sz w:val="16"/>
                <w:szCs w:val="16"/>
              </w:rPr>
            </w:pPr>
            <w:r w:rsidRPr="006B2EAF">
              <w:rPr>
                <w:rFonts w:ascii="Times New Roman" w:eastAsia="Times New Roman" w:hAnsi="Times New Roman" w:cs="Times New Roman"/>
                <w:color w:val="000000"/>
                <w:kern w:val="0"/>
                <w:sz w:val="16"/>
                <w:szCs w:val="16"/>
                <w14:ligatures w14:val="none"/>
              </w:rPr>
              <w:t>Low-coverage WGS</w:t>
            </w:r>
            <w:r w:rsidRPr="006B2EAF">
              <w:rPr>
                <w:rFonts w:ascii="Times New Roman" w:eastAsia="Times New Roman" w:hAnsi="Times New Roman" w:cs="Times New Roman"/>
                <w:color w:val="000000"/>
                <w:kern w:val="0"/>
                <w:sz w:val="16"/>
                <w:szCs w:val="16"/>
                <w14:ligatures w14:val="none"/>
              </w:rPr>
              <w:t xml:space="preserve"> </w:t>
            </w:r>
            <w:r>
              <w:rPr>
                <w:rFonts w:ascii="Times New Roman" w:eastAsia="Times New Roman" w:hAnsi="Times New Roman" w:cs="Times New Roman"/>
                <w:color w:val="000000"/>
                <w:kern w:val="0"/>
                <w:sz w:val="16"/>
                <w:szCs w:val="16"/>
                <w14:ligatures w14:val="none"/>
              </w:rPr>
              <w:t xml:space="preserve"> using </w:t>
            </w:r>
            <w:r w:rsidR="0082036E" w:rsidRPr="00DD3A70">
              <w:rPr>
                <w:rFonts w:ascii="Times New Roman" w:eastAsia="Times New Roman" w:hAnsi="Times New Roman" w:cs="Times New Roman"/>
                <w:color w:val="000000"/>
                <w:kern w:val="0"/>
                <w:sz w:val="16"/>
                <w:szCs w:val="16"/>
                <w14:ligatures w14:val="none"/>
              </w:rPr>
              <w:t>NovaSeq 6000 (Illumina)</w:t>
            </w:r>
          </w:p>
        </w:tc>
        <w:tc>
          <w:tcPr>
            <w:tcW w:w="810" w:type="dxa"/>
            <w:noWrap/>
            <w:hideMark/>
          </w:tcPr>
          <w:p w14:paraId="440637D5" w14:textId="77777777"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3278E6" w:rsidRPr="00DD3A70" w14:paraId="2DFFAB55"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68BB3ABB" w14:textId="2E89194A"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Kakimoto et al. 2008</w:t>
            </w:r>
            <w:r>
              <w:rPr>
                <w:rFonts w:ascii="Times New Roman" w:eastAsia="Times New Roman" w:hAnsi="Times New Roman" w:cs="Times New Roman"/>
                <w:color w:val="000000"/>
                <w:kern w:val="0"/>
                <w:sz w:val="16"/>
                <w:szCs w:val="16"/>
                <w14:ligatures w14:val="none"/>
              </w:rPr>
              <w:fldChar w:fldCharType="begin"/>
            </w:r>
            <w:r>
              <w:rPr>
                <w:rFonts w:ascii="Times New Roman" w:eastAsia="Times New Roman" w:hAnsi="Times New Roman" w:cs="Times New Roman"/>
                <w:b w:val="0"/>
                <w:bCs w:val="0"/>
                <w:color w:val="000000"/>
                <w:kern w:val="0"/>
                <w:sz w:val="16"/>
                <w:szCs w:val="16"/>
                <w14:ligatures w14:val="none"/>
              </w:rPr>
              <w:instrText xml:space="preserve"> ADDIN EN.CITE &lt;EndNote&gt;&lt;Cite&gt;&lt;Author&gt;Kakimoto&lt;/Author&gt;&lt;Year&gt;2008&lt;/Year&gt;&lt;RecNum&gt;1274&lt;/RecNum&gt;&lt;DisplayText&gt;&lt;style face="superscript"&gt;20&lt;/style&gt;&lt;/DisplayText&gt;&lt;record&gt;&lt;rec-number&gt;1274&lt;/rec-number&gt;&lt;foreign-keys&gt;&lt;key app="EN" db-id="s0w9psftqvdsr3ea9faxz0s3vr5s0z50xze0" timestamp="1726084883"&gt;1274&lt;/key&gt;&lt;/foreign-keys&gt;&lt;ref-type name="Journal Article"&gt;17&lt;/ref-type&gt;&lt;contributors&gt;&lt;authors&gt;&lt;author&gt;Kakimoto, Y.&lt;/author&gt;&lt;author&gt;Yamamoto, N.&lt;/author&gt;&lt;author&gt;Shibahara, T.&lt;/author&gt;&lt;/authors&gt;&lt;/contributors&gt;&lt;auth-address&gt;Department of Oral and Maxillofacial Surgery, Tokyo Dental College, Mihama-ku, Chiba, Japan.&lt;/auth-address&gt;&lt;titles&gt;&lt;title&gt;Microsatellite analysis of serum DNA in patients with oral squamous cell carcinoma&lt;/title&gt;&lt;secondary-title&gt;Oncol Rep&lt;/secondary-title&gt;&lt;/titles&gt;&lt;periodical&gt;&lt;full-title&gt;Oncol Rep&lt;/full-title&gt;&lt;/periodical&gt;&lt;pages&gt;1195-200&lt;/pages&gt;&lt;volume&gt;20&lt;/volume&gt;&lt;number&gt;5&lt;/number&gt;&lt;keywords&gt;&lt;keyword&gt;Adult&lt;/keyword&gt;&lt;keyword&gt;Aged&lt;/keyword&gt;&lt;keyword&gt;Aged, 80 and over&lt;/keyword&gt;&lt;keyword&gt;Biomarkers, Tumor/*blood/genetics&lt;/keyword&gt;&lt;keyword&gt;Carcinoma, Squamous Cell/*blood/genetics&lt;/keyword&gt;&lt;keyword&gt;DNA, Neoplasm/*blood/genetics&lt;/keyword&gt;&lt;keyword&gt;Female&lt;/keyword&gt;&lt;keyword&gt;Hematologic Tests&lt;/keyword&gt;&lt;keyword&gt;Humans&lt;/keyword&gt;&lt;keyword&gt;Loss of Heterozygosity&lt;/keyword&gt;&lt;keyword&gt;Male&lt;/keyword&gt;&lt;keyword&gt;Microsatellite Repeats/*genetics&lt;/keyword&gt;&lt;keyword&gt;Middle Aged&lt;/keyword&gt;&lt;keyword&gt;Mouth Neoplasms/*blood/genetics&lt;/keyword&gt;&lt;keyword&gt;Polymerase Chain Reaction&lt;/keyword&gt;&lt;keyword&gt;Prognosis&lt;/keyword&gt;&lt;/keywords&gt;&lt;dates&gt;&lt;year&gt;2008&lt;/year&gt;&lt;pub-dates&gt;&lt;date&gt;Nov&lt;/date&gt;&lt;/pub-dates&gt;&lt;/dates&gt;&lt;isbn&gt;1021-335X (Print)&amp;#xD;1021-335x&lt;/isbn&gt;&lt;accession-num&gt;18949421&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20</w:t>
            </w:r>
            <w:r>
              <w:rPr>
                <w:rFonts w:ascii="Times New Roman" w:eastAsia="Times New Roman" w:hAnsi="Times New Roman" w:cs="Times New Roman"/>
                <w:color w:val="000000"/>
                <w:kern w:val="0"/>
                <w:sz w:val="16"/>
                <w:szCs w:val="16"/>
                <w14:ligatures w14:val="none"/>
              </w:rPr>
              <w:fldChar w:fldCharType="end"/>
            </w:r>
          </w:p>
        </w:tc>
        <w:tc>
          <w:tcPr>
            <w:tcW w:w="2453" w:type="dxa"/>
          </w:tcPr>
          <w:p w14:paraId="23178D11"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determine the feasibility of obtaining a prognosis of OSCC by microsatellite analysis of serum DNA.</w:t>
            </w:r>
          </w:p>
          <w:p w14:paraId="1C052FD7"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49009BC9"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Japan</w:t>
            </w:r>
          </w:p>
        </w:tc>
        <w:tc>
          <w:tcPr>
            <w:tcW w:w="1170" w:type="dxa"/>
            <w:noWrap/>
            <w:hideMark/>
          </w:tcPr>
          <w:p w14:paraId="37654BC1" w14:textId="0ADB74C2"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69D8E6EC"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32</w:t>
            </w:r>
          </w:p>
        </w:tc>
        <w:tc>
          <w:tcPr>
            <w:tcW w:w="2430" w:type="dxa"/>
            <w:noWrap/>
            <w:hideMark/>
          </w:tcPr>
          <w:p w14:paraId="411FCD71"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w:t>
            </w:r>
          </w:p>
        </w:tc>
        <w:tc>
          <w:tcPr>
            <w:tcW w:w="1800" w:type="dxa"/>
            <w:noWrap/>
            <w:hideMark/>
          </w:tcPr>
          <w:p w14:paraId="7C193C7E"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0</w:t>
            </w:r>
          </w:p>
        </w:tc>
        <w:tc>
          <w:tcPr>
            <w:tcW w:w="990" w:type="dxa"/>
            <w:noWrap/>
            <w:hideMark/>
          </w:tcPr>
          <w:p w14:paraId="6F32A2CF"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2‡</w:t>
            </w:r>
          </w:p>
        </w:tc>
        <w:tc>
          <w:tcPr>
            <w:tcW w:w="1530" w:type="dxa"/>
          </w:tcPr>
          <w:p w14:paraId="4719C978" w14:textId="23D2EEC5" w:rsidR="0082036E" w:rsidRDefault="00904BF3"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Surgery with or without </w:t>
            </w:r>
            <w:r w:rsidR="001B0A74">
              <w:rPr>
                <w:rFonts w:ascii="Times New Roman" w:eastAsia="Times New Roman" w:hAnsi="Times New Roman" w:cs="Times New Roman"/>
                <w:color w:val="000000"/>
                <w:kern w:val="0"/>
                <w:sz w:val="16"/>
                <w:szCs w:val="16"/>
                <w14:ligatures w14:val="none"/>
              </w:rPr>
              <w:t xml:space="preserve">preoperative </w:t>
            </w:r>
            <w:r>
              <w:rPr>
                <w:rFonts w:ascii="Times New Roman" w:eastAsia="Times New Roman" w:hAnsi="Times New Roman" w:cs="Times New Roman"/>
                <w:color w:val="000000"/>
                <w:kern w:val="0"/>
                <w:sz w:val="16"/>
                <w:szCs w:val="16"/>
                <w14:ligatures w14:val="none"/>
              </w:rPr>
              <w:t xml:space="preserve">chemotherapy </w:t>
            </w:r>
          </w:p>
        </w:tc>
        <w:tc>
          <w:tcPr>
            <w:tcW w:w="1440" w:type="dxa"/>
          </w:tcPr>
          <w:p w14:paraId="2B416BC8" w14:textId="368C8010"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w:t>
            </w:r>
            <w:r w:rsidRPr="007960A3">
              <w:rPr>
                <w:rFonts w:ascii="Times New Roman" w:eastAsia="Times New Roman" w:hAnsi="Times New Roman" w:cs="Times New Roman"/>
                <w:color w:val="000000"/>
                <w:kern w:val="0"/>
                <w:sz w:val="16"/>
                <w:szCs w:val="16"/>
                <w14:ligatures w14:val="none"/>
              </w:rPr>
              <w:t>microsatellite alterations</w:t>
            </w:r>
            <w:r>
              <w:rPr>
                <w:rFonts w:ascii="Times New Roman" w:eastAsia="Times New Roman" w:hAnsi="Times New Roman" w:cs="Times New Roman"/>
                <w:color w:val="000000"/>
                <w:kern w:val="0"/>
                <w:sz w:val="16"/>
                <w:szCs w:val="16"/>
                <w14:ligatures w14:val="none"/>
              </w:rPr>
              <w:t xml:space="preserve"> detection</w:t>
            </w:r>
          </w:p>
        </w:tc>
        <w:tc>
          <w:tcPr>
            <w:tcW w:w="1620" w:type="dxa"/>
            <w:noWrap/>
            <w:hideMark/>
          </w:tcPr>
          <w:p w14:paraId="639BAB08"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CR</w:t>
            </w:r>
          </w:p>
          <w:p w14:paraId="049CD4EA" w14:textId="4C5B862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pre- and post-treatment) </w:t>
            </w:r>
          </w:p>
        </w:tc>
        <w:tc>
          <w:tcPr>
            <w:tcW w:w="1890" w:type="dxa"/>
          </w:tcPr>
          <w:p w14:paraId="59E814A9" w14:textId="5836150C"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qPCR: analysis of loss of heterozygosity</w:t>
            </w:r>
          </w:p>
        </w:tc>
        <w:tc>
          <w:tcPr>
            <w:tcW w:w="810" w:type="dxa"/>
            <w:noWrap/>
            <w:hideMark/>
          </w:tcPr>
          <w:p w14:paraId="2848F6ED" w14:textId="77777777"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82036E" w:rsidRPr="00DD3A70" w14:paraId="435029EC"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445CABD4" w14:textId="2C490C4B"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Kampel et al. 2023</w:t>
            </w:r>
            <w:r>
              <w:rPr>
                <w:rFonts w:ascii="Times New Roman" w:eastAsia="Times New Roman" w:hAnsi="Times New Roman" w:cs="Times New Roman"/>
                <w:color w:val="000000"/>
                <w:kern w:val="0"/>
                <w:sz w:val="16"/>
                <w:szCs w:val="16"/>
                <w14:ligatures w14:val="none"/>
              </w:rPr>
              <w:fldChar w:fldCharType="begin">
                <w:fldData xml:space="preserve">PEVuZE5vdGU+PENpdGU+PEF1dGhvcj5LYW1wZWw8L0F1dGhvcj48WWVhcj4yMDIzPC9ZZWFyPjxS
ZWNOdW0+Njk2PC9SZWNOdW0+PERpc3BsYXlUZXh0PjxzdHlsZSBmYWNlPSJzdXBlcnNjcmlwdCI+
MjE8L3N0eWxlPjwvRGlzcGxheVRleHQ+PHJlY29yZD48cmVjLW51bWJlcj42OTY8L3JlYy1udW1i
ZXI+PGZvcmVpZ24ta2V5cz48a2V5IGFwcD0iRU4iIGRiLWlkPSJzMHc5cHNmdHF2ZHNyM2VhOWZh
eHowczN2cjVzMHo1MHh6ZTAiIHRpbWVzdGFtcD0iMTcyNjA4NDM4NCI+Njk2PC9rZXk+PC9mb3Jl
aWduLWtleXM+PHJlZi10eXBlIG5hbWU9IkpvdXJuYWwgQXJ0aWNsZSI+MTc8L3JlZi10eXBlPjxj
b250cmlidXRvcnM+PGF1dGhvcnM+PGF1dGhvcj5LYW1wZWwsIEwuPC9hdXRob3I+PGF1dGhvcj5G
ZWxkc3RlaW4sIFMuPC9hdXRob3I+PGF1dGhvcj5Uc3VyaWVsLCBTLjwvYXV0aG9yPjxhdXRob3I+
SGFubmVzLCBWLjwvYXV0aG9yPjxhdXRob3I+Q2FybWVsIE5laWRlcm1hbiwgTi4gTi48L2F1dGhv
cj48YXV0aG9yPkhvcm93aXR6LCBHLjwvYXV0aG9yPjxhdXRob3I+V2Fyc2hhdnNreSwgQS48L2F1
dGhvcj48YXV0aG9yPkxlaWRlci1UcmVqbywgTC48L2F1dGhvcj48YXV0aG9yPkhlcnNoa292aXR6
LCBELjwvYXV0aG9yPjxhdXRob3I+TXVoYW5uYSwgTi48L2F1dGhvcj48L2F1dGhvcnM+PC9jb250
cmlidXRvcnM+PHRpdGxlcz48dGl0bGU+TXV0YXRlZCBUUDUzIGluIENpcmN1bGF0aW5nIFR1bW9y
IEROQSBhcyBhIFJpc2sgTGV2ZWwgQmlvbWFya2VyIGluIEhlYWQgYW5kIE5lY2sgU3F1YW1vdXMg
Q2VsbCBDYXJjaW5vbWEgUGF0aWVudHM8L3RpdGxlPjxzZWNvbmRhcnktdGl0bGU+QmlvbW9sZWN1
bGVzPC9zZWNvbmRhcnktdGl0bGU+PC90aXRsZXM+PHBlcmlvZGljYWw+PGZ1bGwtdGl0bGU+Qmlv
bW9sZWN1bGVzPC9mdWxsLXRpdGxlPjwvcGVyaW9kaWNhbD48cGFnZXM+MjA8L3BhZ2VzPjx2b2x1
bWU+MTM8L3ZvbHVtZT48bnVtYmVyPjk8L251bWJlcj48ZGF0ZXM+PHllYXI+MjAyMzwveWVhcj48
L2RhdGVzPjxhY2Nlc3Npb24tbnVtPjM3NzU5ODE4PC9hY2Nlc3Npb24tbnVtPjx1cmxzPjxyZWxh
dGVkLXVybHM+PHVybD5odHRwczovL292aWRzcC5vdmlkLmNvbS9vdmlkd2ViLmNnaT9UPUpTJmFt
cDtDU0M9WSZhbXA7TkVXUz1OJmFtcDtQQUdFPWZ1bGx0ZXh0JmFtcDtEPW1lZDI0JmFtcDtETz0x
MC4zMzkwJTJmYmlvbTEzMDkxNDE4PC91cmw+PHVybD5odHRwOi8vdnA5cHk3eGYzaC5zZWFyY2gu
c2VyaWFsc3NvbHV0aW9ucy5jb20vP3NpZD1PVklEOm1lZGxpbmUmYW1wO2lkPXBtaWQ6Mzc3NTk4
MTgmYW1wO2lkPWRvaToxMC4zMzkwJTJGYmlvbTEzMDkxNDE4JmFtcDtpc3NuPTIyMTgtMjczWCZh
bXA7aXNibj0mYW1wO3ZvbHVtZT0xMyZhbXA7aXNzdWU9OSZhbXA7c3BhZ2U9JmFtcDtwYWdlcz0m
YW1wO2RhdGU9MjAyMyZhbXA7dGl0bGU9QmlvbW9sZWN1bGVzJmFtcDthdGl0bGU9TXV0YXRlZCtU
UDUzK2luK0NpcmN1bGF0aW5nK1R1bW9yK0ROQSthcythK1Jpc2srTGV2ZWwrQmlvbWFya2VyK2lu
K0hlYWQrYW5kK05lY2srU3F1YW1vdXMrQ2VsbCtDYXJjaW5vbWErUGF0aWVudHMuJmFtcDthdWxh
c3Q9S2FtcGVsJmFtcDtwaWQ9JTNDYXV0aG9yJTNFS2FtcGVsK0wlM0JGZWxkc3RlaW4rUyUzQlRz
dXJpZWwrUyUzQkhhbm5lcytWJTNCQ2FybWVsK05laWRlcm1hbitOTiUzQkhvcm93aXR6K0clM0JX
YXJzaGF2c2t5K0ElM0JMZWlkZXItVHJlam8rTCUzQkhlcnNoa292aXR6K0QlM0JNdWhhbm5hK04l
M0MlMkZhdXRob3IlM0UlM0NBTiUzRTM3NzU5ODE4JTNDJTJGQU4lM0UlM0NEVCUzRUpvdXJuYWwr
QXJ0aWNsZSUzQyUyRkRUJTNFPC91cmw+PC9yZWxhdGVkLXVybHM+PC91cmxzPjxlbGVjdHJvbmlj
LXJlc291cmNlLW51bT5odHRwczovL2R4LmRvaS5vcmcvMTAuMzM5MC9iaW9tMTMwOTE0MTg8L2Vs
ZWN0cm9uaWMtcmVzb3VyY2UtbnVtPjxyZW1vdGUtZGF0YWJhc2UtbmFtZT5NRURMSU5FPC9yZW1v
dGUtZGF0YWJhc2UtbmFtZT48cmVtb3RlLWRhdGFiYXNlLXByb3ZpZGVyPk92aWQgVGVjaG5vbG9n
aWVzPC9yZW1vdGUtZGF0YWJhc2UtcHJvdmlkZXI+PC9yZWNvcmQ+PC9DaXRlPjwvRW5kTm90ZT5=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LYW1wZWw8L0F1dGhvcj48WWVhcj4yMDIzPC9ZZWFyPjxS
ZWNOdW0+Njk2PC9SZWNOdW0+PERpc3BsYXlUZXh0PjxzdHlsZSBmYWNlPSJzdXBlcnNjcmlwdCI+
MjE8L3N0eWxlPjwvRGlzcGxheVRleHQ+PHJlY29yZD48cmVjLW51bWJlcj42OTY8L3JlYy1udW1i
ZXI+PGZvcmVpZ24ta2V5cz48a2V5IGFwcD0iRU4iIGRiLWlkPSJzMHc5cHNmdHF2ZHNyM2VhOWZh
eHowczN2cjVzMHo1MHh6ZTAiIHRpbWVzdGFtcD0iMTcyNjA4NDM4NCI+Njk2PC9rZXk+PC9mb3Jl
aWduLWtleXM+PHJlZi10eXBlIG5hbWU9IkpvdXJuYWwgQXJ0aWNsZSI+MTc8L3JlZi10eXBlPjxj
b250cmlidXRvcnM+PGF1dGhvcnM+PGF1dGhvcj5LYW1wZWwsIEwuPC9hdXRob3I+PGF1dGhvcj5G
ZWxkc3RlaW4sIFMuPC9hdXRob3I+PGF1dGhvcj5Uc3VyaWVsLCBTLjwvYXV0aG9yPjxhdXRob3I+
SGFubmVzLCBWLjwvYXV0aG9yPjxhdXRob3I+Q2FybWVsIE5laWRlcm1hbiwgTi4gTi48L2F1dGhv
cj48YXV0aG9yPkhvcm93aXR6LCBHLjwvYXV0aG9yPjxhdXRob3I+V2Fyc2hhdnNreSwgQS48L2F1
dGhvcj48YXV0aG9yPkxlaWRlci1UcmVqbywgTC48L2F1dGhvcj48YXV0aG9yPkhlcnNoa292aXR6
LCBELjwvYXV0aG9yPjxhdXRob3I+TXVoYW5uYSwgTi48L2F1dGhvcj48L2F1dGhvcnM+PC9jb250
cmlidXRvcnM+PHRpdGxlcz48dGl0bGU+TXV0YXRlZCBUUDUzIGluIENpcmN1bGF0aW5nIFR1bW9y
IEROQSBhcyBhIFJpc2sgTGV2ZWwgQmlvbWFya2VyIGluIEhlYWQgYW5kIE5lY2sgU3F1YW1vdXMg
Q2VsbCBDYXJjaW5vbWEgUGF0aWVudHM8L3RpdGxlPjxzZWNvbmRhcnktdGl0bGU+QmlvbW9sZWN1
bGVzPC9zZWNvbmRhcnktdGl0bGU+PC90aXRsZXM+PHBlcmlvZGljYWw+PGZ1bGwtdGl0bGU+Qmlv
bW9sZWN1bGVzPC9mdWxsLXRpdGxlPjwvcGVyaW9kaWNhbD48cGFnZXM+MjA8L3BhZ2VzPjx2b2x1
bWU+MTM8L3ZvbHVtZT48bnVtYmVyPjk8L251bWJlcj48ZGF0ZXM+PHllYXI+MjAyMzwveWVhcj48
L2RhdGVzPjxhY2Nlc3Npb24tbnVtPjM3NzU5ODE4PC9hY2Nlc3Npb24tbnVtPjx1cmxzPjxyZWxh
dGVkLXVybHM+PHVybD5odHRwczovL292aWRzcC5vdmlkLmNvbS9vdmlkd2ViLmNnaT9UPUpTJmFt
cDtDU0M9WSZhbXA7TkVXUz1OJmFtcDtQQUdFPWZ1bGx0ZXh0JmFtcDtEPW1lZDI0JmFtcDtETz0x
MC4zMzkwJTJmYmlvbTEzMDkxNDE4PC91cmw+PHVybD5odHRwOi8vdnA5cHk3eGYzaC5zZWFyY2gu
c2VyaWFsc3NvbHV0aW9ucy5jb20vP3NpZD1PVklEOm1lZGxpbmUmYW1wO2lkPXBtaWQ6Mzc3NTk4
MTgmYW1wO2lkPWRvaToxMC4zMzkwJTJGYmlvbTEzMDkxNDE4JmFtcDtpc3NuPTIyMTgtMjczWCZh
bXA7aXNibj0mYW1wO3ZvbHVtZT0xMyZhbXA7aXNzdWU9OSZhbXA7c3BhZ2U9JmFtcDtwYWdlcz0m
YW1wO2RhdGU9MjAyMyZhbXA7dGl0bGU9QmlvbW9sZWN1bGVzJmFtcDthdGl0bGU9TXV0YXRlZCtU
UDUzK2luK0NpcmN1bGF0aW5nK1R1bW9yK0ROQSthcythK1Jpc2srTGV2ZWwrQmlvbWFya2VyK2lu
K0hlYWQrYW5kK05lY2srU3F1YW1vdXMrQ2VsbCtDYXJjaW5vbWErUGF0aWVudHMuJmFtcDthdWxh
c3Q9S2FtcGVsJmFtcDtwaWQ9JTNDYXV0aG9yJTNFS2FtcGVsK0wlM0JGZWxkc3RlaW4rUyUzQlRz
dXJpZWwrUyUzQkhhbm5lcytWJTNCQ2FybWVsK05laWRlcm1hbitOTiUzQkhvcm93aXR6K0clM0JX
YXJzaGF2c2t5K0ElM0JMZWlkZXItVHJlam8rTCUzQkhlcnNoa292aXR6K0QlM0JNdWhhbm5hK04l
M0MlMkZhdXRob3IlM0UlM0NBTiUzRTM3NzU5ODE4JTNDJTJGQU4lM0UlM0NEVCUzRUpvdXJuYWwr
QXJ0aWNsZSUzQyUyRkRUJTNFPC91cmw+PC9yZWxhdGVkLXVybHM+PC91cmxzPjxlbGVjdHJvbmlj
LXJlc291cmNlLW51bT5odHRwczovL2R4LmRvaS5vcmcvMTAuMzM5MC9iaW9tMTMwOTE0MTg8L2Vs
ZWN0cm9uaWMtcmVzb3VyY2UtbnVtPjxyZW1vdGUtZGF0YWJhc2UtbmFtZT5NRURMSU5FPC9yZW1v
dGUtZGF0YWJhc2UtbmFtZT48cmVtb3RlLWRhdGFiYXNlLXByb3ZpZGVyPk92aWQgVGVjaG5vbG9n
aWVzPC9yZW1vdGUtZGF0YWJhc2UtcHJvdmlkZXI+PC9yZWNvcmQ+PC9DaXRlPjwvRW5kTm90ZT5=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21</w:t>
            </w:r>
            <w:r>
              <w:rPr>
                <w:rFonts w:ascii="Times New Roman" w:eastAsia="Times New Roman" w:hAnsi="Times New Roman" w:cs="Times New Roman"/>
                <w:color w:val="000000"/>
                <w:kern w:val="0"/>
                <w:sz w:val="16"/>
                <w:szCs w:val="16"/>
                <w14:ligatures w14:val="none"/>
              </w:rPr>
              <w:fldChar w:fldCharType="end"/>
            </w:r>
          </w:p>
        </w:tc>
        <w:tc>
          <w:tcPr>
            <w:tcW w:w="2453" w:type="dxa"/>
          </w:tcPr>
          <w:p w14:paraId="598B8BAF"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assess the prognostic value and the potential translational applicability of ctDNA as a surrogate marker for high-risk disease in newly diagnosed resectable HNSCC.</w:t>
            </w:r>
          </w:p>
          <w:p w14:paraId="0AE7829F"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44C178C6"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Israel</w:t>
            </w:r>
          </w:p>
        </w:tc>
        <w:tc>
          <w:tcPr>
            <w:tcW w:w="1170" w:type="dxa"/>
            <w:noWrap/>
            <w:hideMark/>
          </w:tcPr>
          <w:p w14:paraId="4D432D6E" w14:textId="201AF4BF"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22F8D0B3"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6.5</w:t>
            </w:r>
          </w:p>
        </w:tc>
        <w:tc>
          <w:tcPr>
            <w:tcW w:w="2430" w:type="dxa"/>
            <w:noWrap/>
            <w:hideMark/>
          </w:tcPr>
          <w:p w14:paraId="3E6B32D4"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w:t>
            </w:r>
          </w:p>
        </w:tc>
        <w:tc>
          <w:tcPr>
            <w:tcW w:w="1800" w:type="dxa"/>
            <w:noWrap/>
            <w:hideMark/>
          </w:tcPr>
          <w:p w14:paraId="3189B3A7"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70; All HPV-negative SCC</w:t>
            </w:r>
          </w:p>
        </w:tc>
        <w:tc>
          <w:tcPr>
            <w:tcW w:w="990" w:type="dxa"/>
            <w:noWrap/>
            <w:hideMark/>
          </w:tcPr>
          <w:p w14:paraId="0ABDCFD5"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5‡</w:t>
            </w:r>
          </w:p>
        </w:tc>
        <w:tc>
          <w:tcPr>
            <w:tcW w:w="1530" w:type="dxa"/>
          </w:tcPr>
          <w:p w14:paraId="5D242C60" w14:textId="18D7FC3D" w:rsidR="0082036E" w:rsidRDefault="009F51CF"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urgery with or without adjuvant chemotherapy or radiation therapy</w:t>
            </w:r>
          </w:p>
        </w:tc>
        <w:tc>
          <w:tcPr>
            <w:tcW w:w="1440" w:type="dxa"/>
          </w:tcPr>
          <w:p w14:paraId="09E5A077" w14:textId="521A7C6C"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mutation detection (</w:t>
            </w:r>
            <w:r w:rsidRPr="00A60CBE">
              <w:rPr>
                <w:rFonts w:ascii="Times New Roman" w:eastAsia="Times New Roman" w:hAnsi="Times New Roman" w:cs="Times New Roman"/>
                <w:i/>
                <w:iCs/>
                <w:color w:val="000000"/>
                <w:kern w:val="0"/>
                <w:sz w:val="16"/>
                <w:szCs w:val="16"/>
                <w14:ligatures w14:val="none"/>
              </w:rPr>
              <w:t>TP53</w:t>
            </w:r>
            <w:r>
              <w:rPr>
                <w:rFonts w:ascii="Times New Roman" w:eastAsia="Times New Roman" w:hAnsi="Times New Roman" w:cs="Times New Roman"/>
                <w:color w:val="000000"/>
                <w:kern w:val="0"/>
                <w:sz w:val="16"/>
                <w:szCs w:val="16"/>
                <w14:ligatures w14:val="none"/>
              </w:rPr>
              <w:t>)</w:t>
            </w:r>
          </w:p>
        </w:tc>
        <w:tc>
          <w:tcPr>
            <w:tcW w:w="1620" w:type="dxa"/>
            <w:noWrap/>
            <w:hideMark/>
          </w:tcPr>
          <w:p w14:paraId="7379492F" w14:textId="6F4374D2"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p>
          <w:p w14:paraId="2EDAE0C4" w14:textId="0254F0F5"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treatment)</w:t>
            </w:r>
          </w:p>
        </w:tc>
        <w:tc>
          <w:tcPr>
            <w:tcW w:w="1890" w:type="dxa"/>
          </w:tcPr>
          <w:p w14:paraId="7F557D2B" w14:textId="5773CEEC" w:rsidR="0082036E" w:rsidRPr="00DD3A70" w:rsidRDefault="00A74CD1" w:rsidP="00363A8A">
            <w:pPr>
              <w:cnfStyle w:val="000000000000" w:firstRow="0" w:lastRow="0" w:firstColumn="0" w:lastColumn="0" w:oddVBand="0" w:evenVBand="0" w:oddHBand="0" w:evenHBand="0" w:firstRowFirstColumn="0" w:firstRowLastColumn="0" w:lastRowFirstColumn="0" w:lastRowLastColumn="0"/>
              <w:rPr>
                <w:sz w:val="16"/>
                <w:szCs w:val="16"/>
              </w:rPr>
            </w:pPr>
            <w:r>
              <w:rPr>
                <w:rFonts w:ascii="Times New Roman" w:eastAsia="Times New Roman" w:hAnsi="Times New Roman" w:cs="Times New Roman"/>
                <w:color w:val="000000"/>
                <w:kern w:val="0"/>
                <w:sz w:val="16"/>
                <w:szCs w:val="16"/>
                <w14:ligatures w14:val="none"/>
              </w:rPr>
              <w:t xml:space="preserve">Targeted NGS (TP53 panel) using </w:t>
            </w:r>
            <w:r w:rsidR="0082036E" w:rsidRPr="00DD3A70">
              <w:rPr>
                <w:rFonts w:ascii="Times New Roman" w:eastAsia="Times New Roman" w:hAnsi="Times New Roman" w:cs="Times New Roman"/>
                <w:color w:val="000000"/>
                <w:kern w:val="0"/>
                <w:sz w:val="16"/>
                <w:szCs w:val="16"/>
                <w14:ligatures w14:val="none"/>
              </w:rPr>
              <w:t>Ion Torrent Platform (Life Technologies)</w:t>
            </w:r>
          </w:p>
        </w:tc>
        <w:tc>
          <w:tcPr>
            <w:tcW w:w="810" w:type="dxa"/>
            <w:noWrap/>
            <w:hideMark/>
          </w:tcPr>
          <w:p w14:paraId="3EB35111" w14:textId="77777777"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3278E6" w:rsidRPr="00DD3A70" w14:paraId="67DFEECE"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75651322" w14:textId="5AA9B129"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Khandelwal et al. 2020</w:t>
            </w:r>
            <w:r>
              <w:rPr>
                <w:rFonts w:ascii="Times New Roman" w:eastAsia="Times New Roman" w:hAnsi="Times New Roman" w:cs="Times New Roman"/>
                <w:color w:val="000000"/>
                <w:kern w:val="0"/>
                <w:sz w:val="16"/>
                <w:szCs w:val="16"/>
                <w14:ligatures w14:val="none"/>
              </w:rPr>
              <w:fldChar w:fldCharType="begin"/>
            </w:r>
            <w:r>
              <w:rPr>
                <w:rFonts w:ascii="Times New Roman" w:eastAsia="Times New Roman" w:hAnsi="Times New Roman" w:cs="Times New Roman"/>
                <w:b w:val="0"/>
                <w:bCs w:val="0"/>
                <w:color w:val="000000"/>
                <w:kern w:val="0"/>
                <w:sz w:val="16"/>
                <w:szCs w:val="16"/>
                <w14:ligatures w14:val="none"/>
              </w:rPr>
              <w:instrText xml:space="preserve"> ADDIN EN.CITE &lt;EndNote&gt;&lt;Cite&gt;&lt;Author&gt;Khandelwal&lt;/Author&gt;&lt;Year&gt;2020&lt;/Year&gt;&lt;RecNum&gt;1259&lt;/RecNum&gt;&lt;DisplayText&gt;&lt;style face="superscript"&gt;22&lt;/style&gt;&lt;/DisplayText&gt;&lt;record&gt;&lt;rec-number&gt;1259&lt;/rec-number&gt;&lt;foreign-keys&gt;&lt;key app="EN" db-id="s0w9psftqvdsr3ea9faxz0s3vr5s0z50xze0" timestamp="1726084883"&gt;1259&lt;/key&gt;&lt;/foreign-keys&gt;&lt;ref-type name="Journal Article"&gt;17&lt;/ref-type&gt;&lt;contributors&gt;&lt;authors&gt;&lt;author&gt;Khandelwal, A. R.&lt;/author&gt;&lt;author&gt;Greer, A. H.&lt;/author&gt;&lt;author&gt;Hamiter, M.&lt;/author&gt;&lt;author&gt;Fermin, J. M.&lt;/author&gt;&lt;author&gt;McMullen, T.&lt;/author&gt;&lt;author&gt;Moore-Medlin, T.&lt;/author&gt;&lt;author&gt;Mills, G.&lt;/author&gt;&lt;author&gt;Flores, J. M.&lt;/author&gt;&lt;author&gt;Yin, H.&lt;/author&gt;&lt;author&gt;Nathan, C. O.&lt;/author&gt;&lt;/authors&gt;&lt;/contributors&gt;&lt;auth-address&gt;Department of Otolaryngology/Head and Neck Surgery LSU-Health Shreveport Shreveport Louisiana USA.&amp;#xD;Feist-Weiller Cancer Center Shreveport Louisiana USA.&amp;#xD;Department of Epidemiology Johns Hopkins University Bloomberg School of Public Health Baltimore Maryland USA.&amp;#xD;LSU-Medical Center Shreveport Louisiana USA.&lt;/auth-address&gt;&lt;titles&gt;&lt;title&gt;Comparing cell-free circulating tumor DNA mutational profiles of disease-free and nonresponders patients with oropharyngeal squamous cell carcinoma&lt;/title&gt;&lt;secondary-title&gt;Laryngoscope Investig Otolaryngol&lt;/secondary-title&gt;&lt;/titles&gt;&lt;periodical&gt;&lt;full-title&gt;Laryngoscope Investig Otolaryngol&lt;/full-title&gt;&lt;/periodical&gt;&lt;pages&gt;868-878&lt;/pages&gt;&lt;volume&gt;5&lt;/volume&gt;&lt;number&gt;5&lt;/number&gt;&lt;edition&gt;20200901&lt;/edition&gt;&lt;keywords&gt;&lt;keyword&gt;Tp53&lt;/keyword&gt;&lt;keyword&gt;cfDNA&lt;/keyword&gt;&lt;keyword&gt;oropharynx&lt;/keyword&gt;&lt;keyword&gt;recurrence&lt;/keyword&gt;&lt;/keywords&gt;&lt;dates&gt;&lt;year&gt;2020&lt;/year&gt;&lt;pub-dates&gt;&lt;date&gt;Oct&lt;/date&gt;&lt;/pub-dates&gt;&lt;/dates&gt;&lt;isbn&gt;2378-8038 (Print)&amp;#xD;2378-8038&lt;/isbn&gt;&lt;accession-num&gt;33134534&lt;/accession-num&gt;&lt;urls&gt;&lt;/urls&gt;&lt;custom2&gt;PMC7585239&lt;/custom2&gt;&lt;electronic-resource-num&gt;10.1002/lio2.447&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22</w:t>
            </w:r>
            <w:r>
              <w:rPr>
                <w:rFonts w:ascii="Times New Roman" w:eastAsia="Times New Roman" w:hAnsi="Times New Roman" w:cs="Times New Roman"/>
                <w:color w:val="000000"/>
                <w:kern w:val="0"/>
                <w:sz w:val="16"/>
                <w:szCs w:val="16"/>
                <w14:ligatures w14:val="none"/>
              </w:rPr>
              <w:fldChar w:fldCharType="end"/>
            </w:r>
          </w:p>
        </w:tc>
        <w:tc>
          <w:tcPr>
            <w:tcW w:w="2453" w:type="dxa"/>
          </w:tcPr>
          <w:p w14:paraId="597A8F7D"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determine if somatic nonsynonymous variants could be identified in cfDNA of OPSCC patients and investigate the extent to which the mutations found in the ctDNA correlated to those altered in paired tumor tissues.</w:t>
            </w:r>
          </w:p>
          <w:p w14:paraId="5E37DAE8"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147D4C3E"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USA</w:t>
            </w:r>
          </w:p>
        </w:tc>
        <w:tc>
          <w:tcPr>
            <w:tcW w:w="1170" w:type="dxa"/>
            <w:noWrap/>
            <w:hideMark/>
          </w:tcPr>
          <w:p w14:paraId="25E293EF" w14:textId="452BF4B1"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6229F5BA"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38.6</w:t>
            </w:r>
          </w:p>
        </w:tc>
        <w:tc>
          <w:tcPr>
            <w:tcW w:w="2430" w:type="dxa"/>
            <w:noWrap/>
            <w:hideMark/>
          </w:tcPr>
          <w:p w14:paraId="7EC4DD2D"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opharynx</w:t>
            </w:r>
          </w:p>
        </w:tc>
        <w:tc>
          <w:tcPr>
            <w:tcW w:w="1800" w:type="dxa"/>
            <w:noWrap/>
            <w:hideMark/>
          </w:tcPr>
          <w:p w14:paraId="6165F232"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2; 11 with HPV-negative SCC, 11 with HPV-positive SCC</w:t>
            </w:r>
          </w:p>
        </w:tc>
        <w:tc>
          <w:tcPr>
            <w:tcW w:w="990" w:type="dxa"/>
            <w:noWrap/>
            <w:hideMark/>
          </w:tcPr>
          <w:p w14:paraId="1F0942E8"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55</w:t>
            </w:r>
          </w:p>
        </w:tc>
        <w:tc>
          <w:tcPr>
            <w:tcW w:w="1530" w:type="dxa"/>
          </w:tcPr>
          <w:p w14:paraId="3089CBF8" w14:textId="5C540EB2" w:rsidR="0082036E" w:rsidRDefault="00572210"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urgery with or without adjuvant chemotherapy or radiation therapy</w:t>
            </w:r>
          </w:p>
        </w:tc>
        <w:tc>
          <w:tcPr>
            <w:tcW w:w="1440" w:type="dxa"/>
          </w:tcPr>
          <w:p w14:paraId="14CC5A20" w14:textId="1CB6EC09"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mutation detection (including </w:t>
            </w:r>
            <w:r w:rsidRPr="0061368F">
              <w:rPr>
                <w:rFonts w:ascii="Times New Roman" w:eastAsia="Times New Roman" w:hAnsi="Times New Roman" w:cs="Times New Roman"/>
                <w:i/>
                <w:iCs/>
                <w:color w:val="000000"/>
                <w:kern w:val="0"/>
                <w:sz w:val="16"/>
                <w:szCs w:val="16"/>
                <w14:ligatures w14:val="none"/>
              </w:rPr>
              <w:t>TP53</w:t>
            </w:r>
            <w:r>
              <w:rPr>
                <w:rFonts w:ascii="Times New Roman" w:eastAsia="Times New Roman" w:hAnsi="Times New Roman" w:cs="Times New Roman"/>
                <w:color w:val="000000"/>
                <w:kern w:val="0"/>
                <w:sz w:val="16"/>
                <w:szCs w:val="16"/>
                <w14:ligatures w14:val="none"/>
              </w:rPr>
              <w:t xml:space="preserve">, </w:t>
            </w:r>
            <w:r w:rsidRPr="004D0535">
              <w:rPr>
                <w:rFonts w:ascii="Times New Roman" w:eastAsia="Times New Roman" w:hAnsi="Times New Roman" w:cs="Times New Roman"/>
                <w:i/>
                <w:iCs/>
                <w:color w:val="000000"/>
                <w:kern w:val="0"/>
                <w:sz w:val="16"/>
                <w:szCs w:val="16"/>
                <w14:ligatures w14:val="none"/>
              </w:rPr>
              <w:t>PIK3CA</w:t>
            </w:r>
            <w:r>
              <w:rPr>
                <w:rFonts w:ascii="Times New Roman" w:eastAsia="Times New Roman" w:hAnsi="Times New Roman" w:cs="Times New Roman"/>
                <w:i/>
                <w:iCs/>
                <w:color w:val="000000"/>
                <w:kern w:val="0"/>
                <w:sz w:val="16"/>
                <w:szCs w:val="16"/>
                <w14:ligatures w14:val="none"/>
              </w:rPr>
              <w:t>,</w:t>
            </w:r>
            <w:r w:rsidRPr="004D0535">
              <w:rPr>
                <w:rFonts w:ascii="Times New Roman" w:eastAsia="Times New Roman" w:hAnsi="Times New Roman" w:cs="Times New Roman"/>
                <w:i/>
                <w:iCs/>
                <w:color w:val="000000"/>
                <w:kern w:val="0"/>
                <w:sz w:val="16"/>
                <w:szCs w:val="16"/>
                <w14:ligatures w14:val="none"/>
              </w:rPr>
              <w:t xml:space="preserve"> </w:t>
            </w:r>
            <w:r w:rsidRPr="004D0535">
              <w:rPr>
                <w:rFonts w:ascii="Times New Roman" w:eastAsia="Times New Roman" w:hAnsi="Times New Roman" w:cs="Times New Roman"/>
                <w:color w:val="000000"/>
                <w:kern w:val="0"/>
                <w:sz w:val="16"/>
                <w:szCs w:val="16"/>
                <w14:ligatures w14:val="none"/>
              </w:rPr>
              <w:t>and</w:t>
            </w:r>
            <w:r w:rsidRPr="004D0535">
              <w:rPr>
                <w:rFonts w:ascii="Times New Roman" w:eastAsia="Times New Roman" w:hAnsi="Times New Roman" w:cs="Times New Roman"/>
                <w:i/>
                <w:iCs/>
                <w:color w:val="000000"/>
                <w:kern w:val="0"/>
                <w:sz w:val="16"/>
                <w:szCs w:val="16"/>
                <w14:ligatures w14:val="none"/>
              </w:rPr>
              <w:t xml:space="preserve"> CDKN2A</w:t>
            </w:r>
            <w:r>
              <w:rPr>
                <w:rFonts w:ascii="Times New Roman" w:eastAsia="Times New Roman" w:hAnsi="Times New Roman" w:cs="Times New Roman"/>
                <w:color w:val="000000"/>
                <w:kern w:val="0"/>
                <w:sz w:val="16"/>
                <w:szCs w:val="16"/>
                <w14:ligatures w14:val="none"/>
              </w:rPr>
              <w:t>)</w:t>
            </w:r>
          </w:p>
        </w:tc>
        <w:tc>
          <w:tcPr>
            <w:tcW w:w="1620" w:type="dxa"/>
            <w:noWrap/>
            <w:hideMark/>
          </w:tcPr>
          <w:p w14:paraId="5CA524F8"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 xml:space="preserve">PCR </w:t>
            </w:r>
          </w:p>
          <w:p w14:paraId="4158707C" w14:textId="6BC4EB0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treatment)</w:t>
            </w:r>
          </w:p>
        </w:tc>
        <w:tc>
          <w:tcPr>
            <w:tcW w:w="1890" w:type="dxa"/>
          </w:tcPr>
          <w:p w14:paraId="2E5F22EB" w14:textId="773E9E7B"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qPCR</w:t>
            </w:r>
          </w:p>
        </w:tc>
        <w:tc>
          <w:tcPr>
            <w:tcW w:w="810" w:type="dxa"/>
            <w:noWrap/>
            <w:hideMark/>
          </w:tcPr>
          <w:p w14:paraId="4753100E" w14:textId="2247ECF7" w:rsidR="0082036E" w:rsidRPr="00DD3A70" w:rsidRDefault="0082036E" w:rsidP="007960A3">
            <w:pPr>
              <w:tabs>
                <w:tab w:val="center" w:pos="387"/>
                <w:tab w:val="right" w:pos="774"/>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B0777">
              <w:rPr>
                <w:rFonts w:ascii="Times New Roman" w:eastAsia="Times New Roman" w:hAnsi="Times New Roman" w:cs="Times New Roman"/>
                <w:color w:val="000000"/>
                <w:kern w:val="0"/>
                <w:sz w:val="16"/>
                <w:szCs w:val="16"/>
                <w14:ligatures w14:val="none"/>
              </w:rPr>
              <w:t>Sensitivity: 100%, Specificity: 95%</w:t>
            </w:r>
          </w:p>
        </w:tc>
      </w:tr>
      <w:tr w:rsidR="0082036E" w:rsidRPr="00DD3A70" w14:paraId="12D0CA58"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14D94C33" w14:textId="474B2D95"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Kogo et al. 2022</w:t>
            </w:r>
            <w:r>
              <w:rPr>
                <w:rFonts w:ascii="Times New Roman" w:eastAsia="Times New Roman" w:hAnsi="Times New Roman" w:cs="Times New Roman"/>
                <w:color w:val="000000"/>
                <w:kern w:val="0"/>
                <w:sz w:val="16"/>
                <w:szCs w:val="16"/>
                <w14:ligatures w14:val="none"/>
              </w:rPr>
              <w:fldChar w:fldCharType="begin">
                <w:fldData xml:space="preserve">PEVuZE5vdGU+PENpdGU+PEF1dGhvcj5Lb2dvPC9BdXRob3I+PFllYXI+MjAyMjwvWWVhcj48UmVj
TnVtPjEwMDk8L1JlY051bT48RGlzcGxheVRleHQ+PHN0eWxlIGZhY2U9InN1cGVyc2NyaXB0Ij4y
Mzwvc3R5bGU+PC9EaXNwbGF5VGV4dD48cmVjb3JkPjxyZWMtbnVtYmVyPjEwMDk8L3JlYy1udW1i
ZXI+PGZvcmVpZ24ta2V5cz48a2V5IGFwcD0iRU4iIGRiLWlkPSJzMHc5cHNmdHF2ZHNyM2VhOWZh
eHowczN2cjVzMHo1MHh6ZTAiIHRpbWVzdGFtcD0iMTcyNjA4NDg4MyI+MTAwOTwva2V5PjwvZm9y
ZWlnbi1rZXlzPjxyZWYtdHlwZSBuYW1lPSJKb3VybmFsIEFydGljbGUiPjE3PC9yZWYtdHlwZT48
Y29udHJpYnV0b3JzPjxhdXRob3JzPjxhdXRob3I+S29nbywgUi48L2F1dGhvcj48YXV0aG9yPk1h
bmFrbywgVC48L2F1dGhvcj48YXV0aG9yPkl3YXlhLCBULjwvYXV0aG9yPjxhdXRob3I+TmlzaGl6
dWthLCBTLjwvYXV0aG9yPjxhdXRob3I+SGlyYWtpLCBILjwvYXV0aG9yPjxhdXRob3I+U2FzYWtp
LCBZLjwvYXV0aG9yPjxhdXRob3I+SWRvZ2F3YSwgTS48L2F1dGhvcj48YXV0aG9yPlRva2lubywg
VC48L2F1dGhvcj48YXV0aG9yPktvaWRlLCBBLjwvYXV0aG9yPjxhdXRob3I+S29tdW5lLCBOLjwv
YXV0aG9yPjxhdXRob3I+WWFzdW1hdHN1LCBSLjwvYXV0aG9yPjxhdXRob3I+TmFrYWdhd2EsIFQu
PC9hdXRob3I+PC9hdXRob3JzPjwvY29udHJpYnV0b3JzPjxhdXRoLWFkZHJlc3M+RGVwYXJ0bWVu
dCBvZiBPdG9yaGlub2xhcnluZ29sb2d5LCBHcmFkdWF0ZSBTY2hvb2wgb2YgTWVkaWNhbCBTY2ll
bmNlcywgS3l1c2h1IFVuaXZlcnNpdHksIEZ1a3Vva2EsIEphcGFuLiYjeEQ7RGVwYXJ0bWVudCBv
ZiBTdXJnZXJ5LCBJd2F0ZSBNZWRpY2FsIFVuaXZlcnNpdHkgU2Nob29sIG9mIE1lZGljaW5lLCBZ
YWhhYmEsIEl3YXRlLCBKYXBhbi4mI3hEO0RpdmlzaW9uIG9mIEJpb21lZGljYWwgUmVzZWFyY2gg
YW5kIERldmVsb3BtZW50LCBJd2F0ZSBNZWRpY2FsIFVuaXZlcnNpdHkgSW5zdGl0dXRlIG9mIEJp
b21lZGljYWwgU2NpZW5jZXMsIFlhaGFiYSwgSXdhdGUsIEphcGFuLiYjeEQ7RGl2aXNpb24gb2Yg
QmlvbG9neSwgRGVwYXJ0bWVudCBvZiBMaWJlcmFsIEFydHMgYW5kIFNjaWVuY2VzLCBDZW50ZXIg
Zm9yIE1lZGljYWwgRWR1Y2F0aW9uLCBTYXBwb3JvIE1lZGljYWwgVW5pdmVyc2l0eSwgU2FwcG9y
bywgSmFwYW4uJiN4RDtEZXBhcnRtZW50IG9mIE1lZGljYWwgR2Vub21lIFNjaWVuY2VzLCBSZXNl
YXJjaCBJbnN0aXR1dGUgZm9yIEZyb250aWVyIE1lZGljaW5lLCBTYXBwb3JvIE1lZGljYWwgVW5p
dmVyc2l0eSBTY2hvb2wgb2YgTWVkaWNpbmUsIFNhcHBvcm8sIEphcGFuLjwvYXV0aC1hZGRyZXNz
Pjx0aXRsZXM+PHRpdGxlPkluZGl2aWR1YWxpemVkIGNpcmN1bGF0aW5nIHR1bW9yIEROQSBtb25p
dG9yaW5nIGluIGhlYWQgYW5kIG5lY2sgc3F1YW1vdXMgY2VsbCBjYXJjaW5vbWE8L3RpdGxlPjxz
ZWNvbmRhcnktdGl0bGU+Q2FuY2VyIE1lZDwvc2Vjb25kYXJ5LXRpdGxlPjwvdGl0bGVzPjxwZXJp
b2RpY2FsPjxmdWxsLXRpdGxlPkNhbmNlciBNZWQ8L2Z1bGwtdGl0bGU+PC9wZXJpb2RpY2FsPjxw
YWdlcz4zOTYwLTM5Njg8L3BhZ2VzPjx2b2x1bWU+MTE8L3ZvbHVtZT48bnVtYmVyPjIxPC9udW1i
ZXI+PGVkaXRpb24+MjAyMjAzMzA8L2VkaXRpb24+PGtleXdvcmRzPjxrZXl3b3JkPkh1bWFuczwv
a2V5d29yZD48a2V5d29yZD4qQ2lyY3VsYXRpbmcgVHVtb3IgRE5BL2dlbmV0aWNzPC9rZXl3b3Jk
PjxrZXl3b3JkPlNxdWFtb3VzIENlbGwgQ2FyY2lub21hIG9mIEhlYWQgYW5kIE5lY2svZ2VuZXRp
Y3M8L2tleXdvcmQ+PGtleXdvcmQ+TGV1a29jeXRlcywgTW9ub251Y2xlYXI8L2tleXdvcmQ+PGtl
eXdvcmQ+RE5BLCBOZW9wbGFzbS9nZW5ldGljczwva2V5d29yZD48a2V5d29yZD5CaW9tYXJrZXJz
LCBUdW1vci9nZW5ldGljczwva2V5d29yZD48a2V5d29yZD5OZW9wbGFzbSBSZWN1cnJlbmNlLCBM
b2NhbC9nZW5ldGljcy9kaWFnbm9zaXM8L2tleXdvcmQ+PGtleXdvcmQ+KkNhcmNpbm9tYSwgU3F1
YW1vdXMgQ2VsbC9kaWFnbm9zaXMvZ2VuZXRpY3M8L2tleXdvcmQ+PGtleXdvcmQ+TXV0YXRpb248
L2tleXdvcmQ+PGtleXdvcmQ+KkhlYWQgYW5kIE5lY2sgTmVvcGxhc21zL2RpYWdub3Npcy9nZW5l
dGljczwva2V5d29yZD48a2V5d29yZD5TQ0MgcGFuZWw8L2tleXdvcmQ+PGtleXdvcmQ+Y2lyY3Vs
YXRpbmcgdHVtb3IgRE5BPC9rZXl3b3JkPjxrZXl3b3JkPmRpZ2l0YWwgUENSPC9rZXl3b3JkPjxr
ZXl3b3JkPmhlYWQgYW5kIG5lY2sgc3F1YW1vdXMgY2VsbCBjYXJjaW5vbWE8L2tleXdvcmQ+PC9r
ZXl3b3Jkcz48ZGF0ZXM+PHllYXI+MjAyMjwveWVhcj48cHViLWRhdGVzPjxkYXRlPk5vdjwvZGF0
ZT48L3B1Yi1kYXRlcz48L2RhdGVzPjxpc2JuPjIwNDUtNzYzNDwvaXNibj48YWNjZXNzaW9uLW51
bT4zNTM1MjUwNzwvYWNjZXNzaW9uLW51bT48dXJscz48L3VybHM+PGN1c3RvbTE+RHJzLiBJd2F5
YSBhbmQgSGlyYWtpIHJlY2VpdmVkIGdyYW50L3Jlc2VhcmNoIHN1cHBvcnQgZnJvbSBRdWFudGRl
dGVjdC4gRHIuIE5pc2hpenVrYSByZWNlaXZlZCBncmFudC9yZXNlYXJjaCBzdXBwb3J0IGZvcm0g
SXdhdGUgcHJlZmVjdHVyZSwgVGhlcm1vIEZpc2hlciBTY2llbnRpZmljLCBhbmQgR2VuaW51cy4g
RHIuIE5pc2hpenVrYSBpcyBhIHN0b2NraG9sZGVyIG9mIFF1YW50ZGV0ZWN0LiBEci4gSGlyYWtp
IHJlY2VpdmVzIGNvbnN1bHRpbmcgZmVlIGZyb20gUXVhbnRkZXRlY3QuIFRoZSByZW1haW5pbmcg
YXV0aG9ycyBkaXNjbG9zZSBubyBjb25mbGljdC48L2N1c3RvbTE+PGN1c3RvbTI+UE1DOTYzNjUw
NDwvY3VzdG9tMj48ZWxlY3Ryb25pYy1yZXNvdXJjZS1udW0+MTAuMTAwMi9jYW00LjQ3MjY8L2Vs
ZWN0cm9uaWMtcmVzb3VyY2UtbnVtPjxyZW1vdGUtZGF0YWJhc2UtcHJvdmlkZXI+TkxNPC9yZW1v
dGUtZGF0YWJhc2UtcHJvdmlkZXI+PGxhbmd1YWdlPmVuZzwvbGFuZ3VhZ2U+PC9yZWNvcmQ+PC9D
aXRlPjwvRW5kTm90ZT4A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Lb2dvPC9BdXRob3I+PFllYXI+MjAyMjwvWWVhcj48UmVj
TnVtPjEwMDk8L1JlY051bT48RGlzcGxheVRleHQ+PHN0eWxlIGZhY2U9InN1cGVyc2NyaXB0Ij4y
Mzwvc3R5bGU+PC9EaXNwbGF5VGV4dD48cmVjb3JkPjxyZWMtbnVtYmVyPjEwMDk8L3JlYy1udW1i
ZXI+PGZvcmVpZ24ta2V5cz48a2V5IGFwcD0iRU4iIGRiLWlkPSJzMHc5cHNmdHF2ZHNyM2VhOWZh
eHowczN2cjVzMHo1MHh6ZTAiIHRpbWVzdGFtcD0iMTcyNjA4NDg4MyI+MTAwOTwva2V5PjwvZm9y
ZWlnbi1rZXlzPjxyZWYtdHlwZSBuYW1lPSJKb3VybmFsIEFydGljbGUiPjE3PC9yZWYtdHlwZT48
Y29udHJpYnV0b3JzPjxhdXRob3JzPjxhdXRob3I+S29nbywgUi48L2F1dGhvcj48YXV0aG9yPk1h
bmFrbywgVC48L2F1dGhvcj48YXV0aG9yPkl3YXlhLCBULjwvYXV0aG9yPjxhdXRob3I+TmlzaGl6
dWthLCBTLjwvYXV0aG9yPjxhdXRob3I+SGlyYWtpLCBILjwvYXV0aG9yPjxhdXRob3I+U2FzYWtp
LCBZLjwvYXV0aG9yPjxhdXRob3I+SWRvZ2F3YSwgTS48L2F1dGhvcj48YXV0aG9yPlRva2lubywg
VC48L2F1dGhvcj48YXV0aG9yPktvaWRlLCBBLjwvYXV0aG9yPjxhdXRob3I+S29tdW5lLCBOLjwv
YXV0aG9yPjxhdXRob3I+WWFzdW1hdHN1LCBSLjwvYXV0aG9yPjxhdXRob3I+TmFrYWdhd2EsIFQu
PC9hdXRob3I+PC9hdXRob3JzPjwvY29udHJpYnV0b3JzPjxhdXRoLWFkZHJlc3M+RGVwYXJ0bWVu
dCBvZiBPdG9yaGlub2xhcnluZ29sb2d5LCBHcmFkdWF0ZSBTY2hvb2wgb2YgTWVkaWNhbCBTY2ll
bmNlcywgS3l1c2h1IFVuaXZlcnNpdHksIEZ1a3Vva2EsIEphcGFuLiYjeEQ7RGVwYXJ0bWVudCBv
ZiBTdXJnZXJ5LCBJd2F0ZSBNZWRpY2FsIFVuaXZlcnNpdHkgU2Nob29sIG9mIE1lZGljaW5lLCBZ
YWhhYmEsIEl3YXRlLCBKYXBhbi4mI3hEO0RpdmlzaW9uIG9mIEJpb21lZGljYWwgUmVzZWFyY2gg
YW5kIERldmVsb3BtZW50LCBJd2F0ZSBNZWRpY2FsIFVuaXZlcnNpdHkgSW5zdGl0dXRlIG9mIEJp
b21lZGljYWwgU2NpZW5jZXMsIFlhaGFiYSwgSXdhdGUsIEphcGFuLiYjeEQ7RGl2aXNpb24gb2Yg
QmlvbG9neSwgRGVwYXJ0bWVudCBvZiBMaWJlcmFsIEFydHMgYW5kIFNjaWVuY2VzLCBDZW50ZXIg
Zm9yIE1lZGljYWwgRWR1Y2F0aW9uLCBTYXBwb3JvIE1lZGljYWwgVW5pdmVyc2l0eSwgU2FwcG9y
bywgSmFwYW4uJiN4RDtEZXBhcnRtZW50IG9mIE1lZGljYWwgR2Vub21lIFNjaWVuY2VzLCBSZXNl
YXJjaCBJbnN0aXR1dGUgZm9yIEZyb250aWVyIE1lZGljaW5lLCBTYXBwb3JvIE1lZGljYWwgVW5p
dmVyc2l0eSBTY2hvb2wgb2YgTWVkaWNpbmUsIFNhcHBvcm8sIEphcGFuLjwvYXV0aC1hZGRyZXNz
Pjx0aXRsZXM+PHRpdGxlPkluZGl2aWR1YWxpemVkIGNpcmN1bGF0aW5nIHR1bW9yIEROQSBtb25p
dG9yaW5nIGluIGhlYWQgYW5kIG5lY2sgc3F1YW1vdXMgY2VsbCBjYXJjaW5vbWE8L3RpdGxlPjxz
ZWNvbmRhcnktdGl0bGU+Q2FuY2VyIE1lZDwvc2Vjb25kYXJ5LXRpdGxlPjwvdGl0bGVzPjxwZXJp
b2RpY2FsPjxmdWxsLXRpdGxlPkNhbmNlciBNZWQ8L2Z1bGwtdGl0bGU+PC9wZXJpb2RpY2FsPjxw
YWdlcz4zOTYwLTM5Njg8L3BhZ2VzPjx2b2x1bWU+MTE8L3ZvbHVtZT48bnVtYmVyPjIxPC9udW1i
ZXI+PGVkaXRpb24+MjAyMjAzMzA8L2VkaXRpb24+PGtleXdvcmRzPjxrZXl3b3JkPkh1bWFuczwv
a2V5d29yZD48a2V5d29yZD4qQ2lyY3VsYXRpbmcgVHVtb3IgRE5BL2dlbmV0aWNzPC9rZXl3b3Jk
PjxrZXl3b3JkPlNxdWFtb3VzIENlbGwgQ2FyY2lub21hIG9mIEhlYWQgYW5kIE5lY2svZ2VuZXRp
Y3M8L2tleXdvcmQ+PGtleXdvcmQ+TGV1a29jeXRlcywgTW9ub251Y2xlYXI8L2tleXdvcmQ+PGtl
eXdvcmQ+RE5BLCBOZW9wbGFzbS9nZW5ldGljczwva2V5d29yZD48a2V5d29yZD5CaW9tYXJrZXJz
LCBUdW1vci9nZW5ldGljczwva2V5d29yZD48a2V5d29yZD5OZW9wbGFzbSBSZWN1cnJlbmNlLCBM
b2NhbC9nZW5ldGljcy9kaWFnbm9zaXM8L2tleXdvcmQ+PGtleXdvcmQ+KkNhcmNpbm9tYSwgU3F1
YW1vdXMgQ2VsbC9kaWFnbm9zaXMvZ2VuZXRpY3M8L2tleXdvcmQ+PGtleXdvcmQ+TXV0YXRpb248
L2tleXdvcmQ+PGtleXdvcmQ+KkhlYWQgYW5kIE5lY2sgTmVvcGxhc21zL2RpYWdub3Npcy9nZW5l
dGljczwva2V5d29yZD48a2V5d29yZD5TQ0MgcGFuZWw8L2tleXdvcmQ+PGtleXdvcmQ+Y2lyY3Vs
YXRpbmcgdHVtb3IgRE5BPC9rZXl3b3JkPjxrZXl3b3JkPmRpZ2l0YWwgUENSPC9rZXl3b3JkPjxr
ZXl3b3JkPmhlYWQgYW5kIG5lY2sgc3F1YW1vdXMgY2VsbCBjYXJjaW5vbWE8L2tleXdvcmQ+PC9r
ZXl3b3Jkcz48ZGF0ZXM+PHllYXI+MjAyMjwveWVhcj48cHViLWRhdGVzPjxkYXRlPk5vdjwvZGF0
ZT48L3B1Yi1kYXRlcz48L2RhdGVzPjxpc2JuPjIwNDUtNzYzNDwvaXNibj48YWNjZXNzaW9uLW51
bT4zNTM1MjUwNzwvYWNjZXNzaW9uLW51bT48dXJscz48L3VybHM+PGN1c3RvbTE+RHJzLiBJd2F5
YSBhbmQgSGlyYWtpIHJlY2VpdmVkIGdyYW50L3Jlc2VhcmNoIHN1cHBvcnQgZnJvbSBRdWFudGRl
dGVjdC4gRHIuIE5pc2hpenVrYSByZWNlaXZlZCBncmFudC9yZXNlYXJjaCBzdXBwb3J0IGZvcm0g
SXdhdGUgcHJlZmVjdHVyZSwgVGhlcm1vIEZpc2hlciBTY2llbnRpZmljLCBhbmQgR2VuaW51cy4g
RHIuIE5pc2hpenVrYSBpcyBhIHN0b2NraG9sZGVyIG9mIFF1YW50ZGV0ZWN0LiBEci4gSGlyYWtp
IHJlY2VpdmVzIGNvbnN1bHRpbmcgZmVlIGZyb20gUXVhbnRkZXRlY3QuIFRoZSByZW1haW5pbmcg
YXV0aG9ycyBkaXNjbG9zZSBubyBjb25mbGljdC48L2N1c3RvbTE+PGN1c3RvbTI+UE1DOTYzNjUw
NDwvY3VzdG9tMj48ZWxlY3Ryb25pYy1yZXNvdXJjZS1udW0+MTAuMTAwMi9jYW00LjQ3MjY8L2Vs
ZWN0cm9uaWMtcmVzb3VyY2UtbnVtPjxyZW1vdGUtZGF0YWJhc2UtcHJvdmlkZXI+TkxNPC9yZW1v
dGUtZGF0YWJhc2UtcHJvdmlkZXI+PGxhbmd1YWdlPmVuZzwvbGFuZ3VhZ2U+PC9yZWNvcmQ+PC9D
aXRlPjwvRW5kTm90ZT4A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23</w:t>
            </w:r>
            <w:r>
              <w:rPr>
                <w:rFonts w:ascii="Times New Roman" w:eastAsia="Times New Roman" w:hAnsi="Times New Roman" w:cs="Times New Roman"/>
                <w:color w:val="000000"/>
                <w:kern w:val="0"/>
                <w:sz w:val="16"/>
                <w:szCs w:val="16"/>
                <w14:ligatures w14:val="none"/>
              </w:rPr>
              <w:fldChar w:fldCharType="end"/>
            </w:r>
          </w:p>
        </w:tc>
        <w:tc>
          <w:tcPr>
            <w:tcW w:w="2453" w:type="dxa"/>
          </w:tcPr>
          <w:p w14:paraId="4DDFA339"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evaluate the role of individualized ctDNA monitoring using dPCR in reflecting the clinical course and potential clinical applications of patients with HNSCC.</w:t>
            </w:r>
          </w:p>
          <w:p w14:paraId="694A7F2C"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7841E4A0"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Japan</w:t>
            </w:r>
          </w:p>
        </w:tc>
        <w:tc>
          <w:tcPr>
            <w:tcW w:w="1170" w:type="dxa"/>
            <w:noWrap/>
            <w:hideMark/>
          </w:tcPr>
          <w:p w14:paraId="12ECBCF2" w14:textId="4256F1B5"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2AF57A11"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8.5</w:t>
            </w:r>
          </w:p>
        </w:tc>
        <w:tc>
          <w:tcPr>
            <w:tcW w:w="2430" w:type="dxa"/>
            <w:noWrap/>
            <w:hideMark/>
          </w:tcPr>
          <w:p w14:paraId="26589E17"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 Other Sites (External Auditory Canal)</w:t>
            </w:r>
          </w:p>
        </w:tc>
        <w:tc>
          <w:tcPr>
            <w:tcW w:w="1800" w:type="dxa"/>
            <w:noWrap/>
            <w:hideMark/>
          </w:tcPr>
          <w:p w14:paraId="30B5AFDF"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6; 22 with HPV-negative SCC, 4 with HPV-positive SCC</w:t>
            </w:r>
          </w:p>
        </w:tc>
        <w:tc>
          <w:tcPr>
            <w:tcW w:w="990" w:type="dxa"/>
            <w:noWrap/>
            <w:hideMark/>
          </w:tcPr>
          <w:p w14:paraId="4528DDD8"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71</w:t>
            </w:r>
          </w:p>
        </w:tc>
        <w:tc>
          <w:tcPr>
            <w:tcW w:w="1530" w:type="dxa"/>
          </w:tcPr>
          <w:p w14:paraId="2CFA3880" w14:textId="2BEB0F5A" w:rsidR="0082036E" w:rsidRDefault="00320CD1"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Surgery </w:t>
            </w:r>
            <w:r w:rsidR="00C9557F">
              <w:rPr>
                <w:rFonts w:ascii="Times New Roman" w:eastAsia="Times New Roman" w:hAnsi="Times New Roman" w:cs="Times New Roman"/>
                <w:color w:val="000000"/>
                <w:kern w:val="0"/>
                <w:sz w:val="16"/>
                <w:szCs w:val="16"/>
                <w14:ligatures w14:val="none"/>
              </w:rPr>
              <w:t xml:space="preserve">with or without </w:t>
            </w:r>
            <w:r w:rsidR="00EE50D4">
              <w:rPr>
                <w:rFonts w:ascii="Times New Roman" w:eastAsia="Times New Roman" w:hAnsi="Times New Roman" w:cs="Times New Roman"/>
                <w:color w:val="000000"/>
                <w:kern w:val="0"/>
                <w:sz w:val="16"/>
                <w:szCs w:val="16"/>
                <w14:ligatures w14:val="none"/>
              </w:rPr>
              <w:t>chemoradiation therapy or chemo</w:t>
            </w:r>
            <w:r w:rsidR="009467C5">
              <w:rPr>
                <w:rFonts w:ascii="Times New Roman" w:eastAsia="Times New Roman" w:hAnsi="Times New Roman" w:cs="Times New Roman"/>
                <w:color w:val="000000"/>
                <w:kern w:val="0"/>
                <w:sz w:val="16"/>
                <w:szCs w:val="16"/>
                <w14:ligatures w14:val="none"/>
              </w:rPr>
              <w:t xml:space="preserve">radiotherapy alone or radiation therapy alone or </w:t>
            </w:r>
            <w:r w:rsidR="009467C5">
              <w:rPr>
                <w:rFonts w:ascii="Times New Roman" w:eastAsia="Times New Roman" w:hAnsi="Times New Roman" w:cs="Times New Roman"/>
                <w:color w:val="000000"/>
                <w:kern w:val="0"/>
                <w:sz w:val="16"/>
                <w:szCs w:val="16"/>
                <w14:ligatures w14:val="none"/>
              </w:rPr>
              <w:lastRenderedPageBreak/>
              <w:t>chemotherapy alone</w:t>
            </w:r>
            <w:r w:rsidR="0057697B">
              <w:rPr>
                <w:rFonts w:ascii="Times New Roman" w:eastAsia="Times New Roman" w:hAnsi="Times New Roman" w:cs="Times New Roman"/>
                <w:color w:val="000000"/>
                <w:kern w:val="0"/>
                <w:sz w:val="16"/>
                <w:szCs w:val="16"/>
                <w14:ligatures w14:val="none"/>
              </w:rPr>
              <w:t xml:space="preserve"> or induction chemotherapy alone</w:t>
            </w:r>
          </w:p>
        </w:tc>
        <w:tc>
          <w:tcPr>
            <w:tcW w:w="1440" w:type="dxa"/>
          </w:tcPr>
          <w:p w14:paraId="4899BFFD" w14:textId="6ED69451" w:rsidR="00AE2E81" w:rsidRPr="00AE2E81" w:rsidRDefault="0082036E" w:rsidP="00AE2E8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16"/>
                <w:szCs w:val="16"/>
                <w14:ligatures w14:val="none"/>
              </w:rPr>
            </w:pPr>
            <w:r>
              <w:rPr>
                <w:rFonts w:ascii="Times New Roman" w:eastAsia="Times New Roman" w:hAnsi="Times New Roman" w:cs="Times New Roman"/>
                <w:color w:val="000000"/>
                <w:kern w:val="0"/>
                <w:sz w:val="16"/>
                <w:szCs w:val="16"/>
                <w14:ligatures w14:val="none"/>
              </w:rPr>
              <w:lastRenderedPageBreak/>
              <w:t>ctDNA mutation detection (variant allele frequency)</w:t>
            </w:r>
            <w:r w:rsidR="005714BC">
              <w:rPr>
                <w:rFonts w:ascii="Times New Roman" w:eastAsia="Times New Roman" w:hAnsi="Times New Roman" w:cs="Times New Roman"/>
                <w:color w:val="000000"/>
                <w:kern w:val="0"/>
                <w:sz w:val="16"/>
                <w:szCs w:val="16"/>
                <w14:ligatures w14:val="none"/>
              </w:rPr>
              <w:t xml:space="preserve"> </w:t>
            </w:r>
            <w:r w:rsidR="00AE2E81">
              <w:rPr>
                <w:rFonts w:ascii="Times New Roman" w:eastAsia="Times New Roman" w:hAnsi="Times New Roman" w:cs="Times New Roman"/>
                <w:color w:val="000000"/>
                <w:kern w:val="0"/>
                <w:sz w:val="16"/>
                <w:szCs w:val="16"/>
                <w14:ligatures w14:val="none"/>
              </w:rPr>
              <w:t>(</w:t>
            </w:r>
            <w:r w:rsidR="00AE2E81" w:rsidRPr="00AE2E81">
              <w:rPr>
                <w:rFonts w:ascii="Times New Roman" w:eastAsia="Times New Roman" w:hAnsi="Times New Roman" w:cs="Times New Roman"/>
                <w:i/>
                <w:iCs/>
                <w:color w:val="000000"/>
                <w:kern w:val="0"/>
                <w:sz w:val="16"/>
                <w:szCs w:val="16"/>
                <w14:ligatures w14:val="none"/>
              </w:rPr>
              <w:t xml:space="preserve">TP53, PIK3CA, </w:t>
            </w:r>
          </w:p>
          <w:p w14:paraId="3986F878" w14:textId="499A98B6" w:rsidR="00AE2E81" w:rsidRPr="00AE2E81" w:rsidRDefault="00AE2E81" w:rsidP="00AE2E8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16"/>
                <w:szCs w:val="16"/>
                <w14:ligatures w14:val="none"/>
              </w:rPr>
            </w:pPr>
            <w:r w:rsidRPr="00AE2E81">
              <w:rPr>
                <w:rFonts w:ascii="Times New Roman" w:eastAsia="Times New Roman" w:hAnsi="Times New Roman" w:cs="Times New Roman"/>
                <w:i/>
                <w:iCs/>
                <w:color w:val="000000"/>
                <w:kern w:val="0"/>
                <w:sz w:val="16"/>
                <w:szCs w:val="16"/>
                <w14:ligatures w14:val="none"/>
              </w:rPr>
              <w:t xml:space="preserve">KMT2D, CDKN2A, FAT1, </w:t>
            </w:r>
          </w:p>
          <w:p w14:paraId="5DCC51DA" w14:textId="3BC26D10" w:rsidR="00AE2E81" w:rsidRPr="00AE2E81" w:rsidRDefault="00AE2E81" w:rsidP="00AE2E8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16"/>
                <w:szCs w:val="16"/>
                <w14:ligatures w14:val="none"/>
              </w:rPr>
            </w:pPr>
            <w:r w:rsidRPr="00AE2E81">
              <w:rPr>
                <w:rFonts w:ascii="Times New Roman" w:eastAsia="Times New Roman" w:hAnsi="Times New Roman" w:cs="Times New Roman"/>
                <w:i/>
                <w:iCs/>
                <w:color w:val="000000"/>
                <w:kern w:val="0"/>
                <w:sz w:val="16"/>
                <w:szCs w:val="16"/>
                <w14:ligatures w14:val="none"/>
              </w:rPr>
              <w:lastRenderedPageBreak/>
              <w:t xml:space="preserve">FBXW8, NOTCH3, </w:t>
            </w:r>
            <w:r w:rsidRPr="00AE2E81">
              <w:rPr>
                <w:rFonts w:ascii="Times New Roman" w:eastAsia="Times New Roman" w:hAnsi="Times New Roman" w:cs="Times New Roman"/>
                <w:color w:val="000000"/>
                <w:kern w:val="0"/>
                <w:sz w:val="16"/>
                <w:szCs w:val="16"/>
                <w14:ligatures w14:val="none"/>
              </w:rPr>
              <w:t>and</w:t>
            </w:r>
            <w:r>
              <w:rPr>
                <w:rFonts w:ascii="Times New Roman" w:eastAsia="Times New Roman" w:hAnsi="Times New Roman" w:cs="Times New Roman"/>
                <w:i/>
                <w:iCs/>
                <w:color w:val="000000"/>
                <w:kern w:val="0"/>
                <w:sz w:val="16"/>
                <w:szCs w:val="16"/>
                <w14:ligatures w14:val="none"/>
              </w:rPr>
              <w:t xml:space="preserve"> </w:t>
            </w:r>
          </w:p>
          <w:p w14:paraId="188BD2B2" w14:textId="22FA7D4B" w:rsidR="0082036E" w:rsidRPr="00DD3A70" w:rsidRDefault="00AE2E81" w:rsidP="00AE2E8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AE2E81">
              <w:rPr>
                <w:rFonts w:ascii="Times New Roman" w:eastAsia="Times New Roman" w:hAnsi="Times New Roman" w:cs="Times New Roman"/>
                <w:i/>
                <w:iCs/>
                <w:color w:val="000000"/>
                <w:kern w:val="0"/>
                <w:sz w:val="16"/>
                <w:szCs w:val="16"/>
                <w14:ligatures w14:val="none"/>
              </w:rPr>
              <w:t>CREBBP</w:t>
            </w:r>
            <w:r>
              <w:rPr>
                <w:rFonts w:ascii="Times New Roman" w:eastAsia="Times New Roman" w:hAnsi="Times New Roman" w:cs="Times New Roman"/>
                <w:color w:val="000000"/>
                <w:kern w:val="0"/>
                <w:sz w:val="16"/>
                <w:szCs w:val="16"/>
                <w14:ligatures w14:val="none"/>
              </w:rPr>
              <w:t>)</w:t>
            </w:r>
          </w:p>
        </w:tc>
        <w:tc>
          <w:tcPr>
            <w:tcW w:w="1620" w:type="dxa"/>
            <w:noWrap/>
            <w:hideMark/>
          </w:tcPr>
          <w:p w14:paraId="72275028"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lastRenderedPageBreak/>
              <w:t>PCR</w:t>
            </w:r>
          </w:p>
          <w:p w14:paraId="4BD38D85" w14:textId="60BC2185"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pre- and post-treatment) </w:t>
            </w:r>
          </w:p>
        </w:tc>
        <w:tc>
          <w:tcPr>
            <w:tcW w:w="1890" w:type="dxa"/>
          </w:tcPr>
          <w:p w14:paraId="1E8F82CE" w14:textId="3852CA9F"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ddPCR</w:t>
            </w:r>
          </w:p>
        </w:tc>
        <w:tc>
          <w:tcPr>
            <w:tcW w:w="810" w:type="dxa"/>
            <w:noWrap/>
            <w:hideMark/>
          </w:tcPr>
          <w:p w14:paraId="4122D314" w14:textId="77777777"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3278E6" w:rsidRPr="00DD3A70" w14:paraId="0C899F3F"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6EEF490A" w14:textId="1C2393B0"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Koukourakis et al. 2023</w:t>
            </w:r>
            <w:r>
              <w:rPr>
                <w:rFonts w:ascii="Times New Roman" w:eastAsia="Times New Roman" w:hAnsi="Times New Roman" w:cs="Times New Roman"/>
                <w:color w:val="000000"/>
                <w:kern w:val="0"/>
                <w:sz w:val="16"/>
                <w:szCs w:val="16"/>
                <w14:ligatures w14:val="none"/>
              </w:rPr>
              <w:fldChar w:fldCharType="begin">
                <w:fldData xml:space="preserve">PEVuZE5vdGU+PENpdGU+PEF1dGhvcj5Lb3Vrb3VyYWtpczwvQXV0aG9yPjxZZWFyPjIwMjM8L1ll
YXI+PFJlY051bT42ODczPC9SZWNOdW0+PERpc3BsYXlUZXh0PjxzdHlsZSBmYWNlPSJzdXBlcnNj
cmlwdCI+MjQ8L3N0eWxlPjwvRGlzcGxheVRleHQ+PHJlY29yZD48cmVjLW51bWJlcj42ODczPC9y
ZWMtbnVtYmVyPjxmb3JlaWduLWtleXM+PGtleSBhcHA9IkVOIiBkYi1pZD0iczB3OXBzZnRxdmRz
cjNlYTlmYXh6MHMzdnI1czB6NTB4emUwIiB0aW1lc3RhbXA9IjE3MjYwODU2ODEiPjY4NzM8L2tl
eT48L2ZvcmVpZ24ta2V5cz48cmVmLXR5cGUgbmFtZT0iSm91cm5hbCBBcnRpY2xlIj4xNzwvcmVm
LXR5cGU+PGNvbnRyaWJ1dG9ycz48YXV0aG9ycz48YXV0aG9yPktvdWtvdXJha2lzLCBNLiBJLjwv
YXV0aG9yPjxhdXRob3I+WGFudGhvcG91bG91LCBFLjwvYXV0aG9yPjxhdXRob3I+S291a291cmFr
aXMsIEkuIE0uPC9hdXRob3I+PGF1dGhvcj5Gb3J0aXMsIFMuIFAuPC9hdXRob3I+PGF1dGhvcj5L
ZXNlc2lkaXMsIE4uPC9hdXRob3I+PGF1dGhvcj5LYWtvdXJhdG9zLCBDLjwvYXV0aG9yPjxhdXRo
b3I+S2FyYWthc2lsaW90aXMsIEkuPC9hdXRob3I+PGF1dGhvcj5CYXhldmFuaXMsIEMuIE4uPC9h
dXRob3I+PC9hdXRob3JzPjwvY29udHJpYnV0b3JzPjxhdXRoLWFkZHJlc3M+TS5JLiBLb3Vrb3Vy
YWtpcywgRGVwYXJ0bWVudCBvZiBSYWRpb3RoZXJhcHnigJRPbmNvbG9neSwgTWVkaWNhbCBTY2hv
b2wsIERlbW9jcml0dXMgVW5pdmVyc2l0eSBvZiBUaHJhY2UsIEFsZXhhbmRyb3Vwb2xpcywgR3Jl
ZWNlPC9hdXRoLWFkZHJlc3M+PHRpdGxlcz48dGl0bGU+TmV4dC1HZW5lcmF0aW9uIFNlcXVlbmNp
bmcgQW5hbHlzaXMgb2YgTXV0YXRpb25zIGluIENpcmN1bGF0aW5nIFR1bW9yIEROQSBmcm9tIHRo
ZSBQbGFzbWEgb2YgUGF0aWVudHMgd2l0aCBIZWFk4oCTTmVjayBDYW5jZXIgVW5kZXJnb2luZyBD
aGVtby1SYWRpb3RoZXJhcHkgVXNpbmcgYSBQYW4tQ2FuY2VyIENlbGwtRnJlZSBBc3NheTwvdGl0
bGU+PHNlY29uZGFyeS10aXRsZT5DdXJyZW50IE9uY29sb2d5PC9zZWNvbmRhcnktdGl0bGU+PC90
aXRsZXM+PHBlcmlvZGljYWw+PGZ1bGwtdGl0bGU+Q3VycmVudCBPbmNvbG9neTwvZnVsbC10aXRs
ZT48L3BlcmlvZGljYWw+PHBhZ2VzPjg5MDItODkxNTwvcGFnZXM+PHZvbHVtZT4zMDwvdm9sdW1l
PjxudW1iZXI+MTA8L251bWJlcj48a2V5d29yZHM+PGtleXdvcmQ+RE5BIGV4dHJhY3Rpb24ga2l0
PC9rZXl3b3JkPjxrZXl3b3JkPkROQSBwdXJpZmljYXRpb24ga2l0PC9rZXl3b3JkPjxrZXl3b3Jk
PmZsdW9yb21ldGVyPC9rZXl3b3JkPjxrZXl3b3JkPmNldHV4aW1hYjwva2V5d29yZD48a2V5d29y
ZD5jaXJjdWxhdGluZyB0dW1vciBETkE8L2tleXdvcmQ+PGtleXdvcmQ+Y2lzcGxhdGluPC9rZXl3
b3JkPjxrZXl3b3JkPnByb3RlaW4gcDUzPC9rZXl3b3JkPjxrZXl3b3JkPkFMSyBnZW5lPC9rZXl3
b3JkPjxrZXl3b3JkPmFydGljbGU8L2tleXdvcmQ+PGtleXdvcmQ+Y2VsbCBmcmVlIHN5c3RlbTwv
a2V5d29yZD48a2V5d29yZD5jaGVtb3JhZGlvdGhlcmFweTwva2V5d29yZD48a2V5d29yZD5kaXNl
YXNlIGV4YWNlcmJhdGlvbjwva2V5d29yZD48a2V5d29yZD5kaXN0YW50IG1ldGFzdGFzaXMgZnJl
ZSBzdXJ2aXZhbDwva2V5d29yZD48a2V5d29yZD5FR0ZSMyBnZW5lPC9rZXl3b3JkPjxrZXl3b3Jk
PmdlbmU8L2tleXdvcmQ+PGtleXdvcmQ+Z2VuZSBtdXRhdGlvbjwva2V5d29yZD48a2V5d29yZD5o
ZWFkIGFuZCBuZWNrIGNhbmNlcjwva2V5d29yZD48a2V5d29yZD5oaWdoIHRocm91Z2hwdXQgc2Vx
dWVuY2luZzwva2V5d29yZD48a2V5d29yZD5odW1hbjwva2V5d29yZD48a2V5d29yZD5pbWFnZSBn
dWlkZWQgcmFkaW90aGVyYXB5PC9rZXl3b3JkPjxrZXl3b3JkPkthcGxhbiBNZWllciBtZXRob2Q8
L2tleXdvcmQ+PGtleXdvcmQ+bG9jYWwgZGlzZWFzZSBmcmVlIHN1cnZpdmFsPC9rZXl3b3JkPjxr
ZXl3b3JkPk1UT1IgZ2VuZTwva2V5d29yZD48a2V5d29yZD5udWNsZWFyIG1hZ25ldGljIHJlc29u
YW5jZSBpbWFnaW5nPC9rZXl3b3JkPjxrZXl3b3JkPm92ZXJhbGwgc3Vydml2YWw8L2tleXdvcmQ+
PGtleXdvcmQ+cGFuIGNhbmNlciBjZWxsIGZyZWUgYXNzYXk8L2tleXdvcmQ+PGtleXdvcmQ+U0Yz
QjEgZ2VuZTwva2V5d29yZD48a2V5d29yZD5zdXJ2aXZhbCBhbmFseXNpczwva2V5d29yZD48a2V5
d29yZD52b2x1bWV0cmljIG1vZHVsYXRlZCBhcmMgdGhlcmFweTwva2V5d29yZD48L2tleXdvcmRz
PjxkYXRlcz48eWVhcj4yMDIzPC95ZWFyPjwvZGF0ZXM+PGlzYm4+MTcxOC03NzI5PC9pc2JuPjx3
b3JrLXR5cGU+QXJ0aWNsZTwvd29yay10eXBlPjx1cmxzPjxyZWxhdGVkLXVybHM+PHVybD5odHRw
czovL3d3dy5lbWJhc2UuY29tL3NlYXJjaC9yZXN1bHRzP3N1YmFjdGlvbj12aWV3cmVjb3JkJmFt
cDtpZD1MMjAyNjMxNjkyNSZhbXA7ZnJvbT1leHBvcnQ8L3VybD48dXJsPmh0dHA6Ly9keC5kb2ku
b3JnLzEwLjMzOTAvY3Vycm9uY29sMzAxMDA2NDM8L3VybD48L3JlbGF0ZWQtdXJscz48L3VybHM+
PGN1c3RvbTQ+VGhlcm1vKFVuaXRlZCBTdGF0ZXMpPC9jdXN0b200PjxjdXN0b201PjM3ODg3NTQz
PC9jdXN0b201PjxlbGVjdHJvbmljLXJlc291cmNlLW51bT4xMC4zMzkwL2N1cnJvbmNvbDMwMTAw
NjQzPC9lbGVjdHJvbmljLXJlc291cmNlLW51bT48cmVtb3RlLWRhdGFiYXNlLW5hbWU+RW1iYXNl
JiN4RDtNZWRsaW5lPC9yZW1vdGUtZGF0YWJhc2UtbmFtZT48bGFuZ3VhZ2U+RW5nbGlzaDwvbGFu
Z3VhZ2U+PC9yZWNvcmQ+PC9DaXRlPjwvRW5kTm90ZT4A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Lb3Vrb3VyYWtpczwvQXV0aG9yPjxZZWFyPjIwMjM8L1ll
YXI+PFJlY051bT42ODczPC9SZWNOdW0+PERpc3BsYXlUZXh0PjxzdHlsZSBmYWNlPSJzdXBlcnNj
cmlwdCI+MjQ8L3N0eWxlPjwvRGlzcGxheVRleHQ+PHJlY29yZD48cmVjLW51bWJlcj42ODczPC9y
ZWMtbnVtYmVyPjxmb3JlaWduLWtleXM+PGtleSBhcHA9IkVOIiBkYi1pZD0iczB3OXBzZnRxdmRz
cjNlYTlmYXh6MHMzdnI1czB6NTB4emUwIiB0aW1lc3RhbXA9IjE3MjYwODU2ODEiPjY4NzM8L2tl
eT48L2ZvcmVpZ24ta2V5cz48cmVmLXR5cGUgbmFtZT0iSm91cm5hbCBBcnRpY2xlIj4xNzwvcmVm
LXR5cGU+PGNvbnRyaWJ1dG9ycz48YXV0aG9ycz48YXV0aG9yPktvdWtvdXJha2lzLCBNLiBJLjwv
YXV0aG9yPjxhdXRob3I+WGFudGhvcG91bG91LCBFLjwvYXV0aG9yPjxhdXRob3I+S291a291cmFr
aXMsIEkuIE0uPC9hdXRob3I+PGF1dGhvcj5Gb3J0aXMsIFMuIFAuPC9hdXRob3I+PGF1dGhvcj5L
ZXNlc2lkaXMsIE4uPC9hdXRob3I+PGF1dGhvcj5LYWtvdXJhdG9zLCBDLjwvYXV0aG9yPjxhdXRo
b3I+S2FyYWthc2lsaW90aXMsIEkuPC9hdXRob3I+PGF1dGhvcj5CYXhldmFuaXMsIEMuIE4uPC9h
dXRob3I+PC9hdXRob3JzPjwvY29udHJpYnV0b3JzPjxhdXRoLWFkZHJlc3M+TS5JLiBLb3Vrb3Vy
YWtpcywgRGVwYXJ0bWVudCBvZiBSYWRpb3RoZXJhcHnigJRPbmNvbG9neSwgTWVkaWNhbCBTY2hv
b2wsIERlbW9jcml0dXMgVW5pdmVyc2l0eSBvZiBUaHJhY2UsIEFsZXhhbmRyb3Vwb2xpcywgR3Jl
ZWNlPC9hdXRoLWFkZHJlc3M+PHRpdGxlcz48dGl0bGU+TmV4dC1HZW5lcmF0aW9uIFNlcXVlbmNp
bmcgQW5hbHlzaXMgb2YgTXV0YXRpb25zIGluIENpcmN1bGF0aW5nIFR1bW9yIEROQSBmcm9tIHRo
ZSBQbGFzbWEgb2YgUGF0aWVudHMgd2l0aCBIZWFk4oCTTmVjayBDYW5jZXIgVW5kZXJnb2luZyBD
aGVtby1SYWRpb3RoZXJhcHkgVXNpbmcgYSBQYW4tQ2FuY2VyIENlbGwtRnJlZSBBc3NheTwvdGl0
bGU+PHNlY29uZGFyeS10aXRsZT5DdXJyZW50IE9uY29sb2d5PC9zZWNvbmRhcnktdGl0bGU+PC90
aXRsZXM+PHBlcmlvZGljYWw+PGZ1bGwtdGl0bGU+Q3VycmVudCBPbmNvbG9neTwvZnVsbC10aXRs
ZT48L3BlcmlvZGljYWw+PHBhZ2VzPjg5MDItODkxNTwvcGFnZXM+PHZvbHVtZT4zMDwvdm9sdW1l
PjxudW1iZXI+MTA8L251bWJlcj48a2V5d29yZHM+PGtleXdvcmQ+RE5BIGV4dHJhY3Rpb24ga2l0
PC9rZXl3b3JkPjxrZXl3b3JkPkROQSBwdXJpZmljYXRpb24ga2l0PC9rZXl3b3JkPjxrZXl3b3Jk
PmZsdW9yb21ldGVyPC9rZXl3b3JkPjxrZXl3b3JkPmNldHV4aW1hYjwva2V5d29yZD48a2V5d29y
ZD5jaXJjdWxhdGluZyB0dW1vciBETkE8L2tleXdvcmQ+PGtleXdvcmQ+Y2lzcGxhdGluPC9rZXl3
b3JkPjxrZXl3b3JkPnByb3RlaW4gcDUzPC9rZXl3b3JkPjxrZXl3b3JkPkFMSyBnZW5lPC9rZXl3
b3JkPjxrZXl3b3JkPmFydGljbGU8L2tleXdvcmQ+PGtleXdvcmQ+Y2VsbCBmcmVlIHN5c3RlbTwv
a2V5d29yZD48a2V5d29yZD5jaGVtb3JhZGlvdGhlcmFweTwva2V5d29yZD48a2V5d29yZD5kaXNl
YXNlIGV4YWNlcmJhdGlvbjwva2V5d29yZD48a2V5d29yZD5kaXN0YW50IG1ldGFzdGFzaXMgZnJl
ZSBzdXJ2aXZhbDwva2V5d29yZD48a2V5d29yZD5FR0ZSMyBnZW5lPC9rZXl3b3JkPjxrZXl3b3Jk
PmdlbmU8L2tleXdvcmQ+PGtleXdvcmQ+Z2VuZSBtdXRhdGlvbjwva2V5d29yZD48a2V5d29yZD5o
ZWFkIGFuZCBuZWNrIGNhbmNlcjwva2V5d29yZD48a2V5d29yZD5oaWdoIHRocm91Z2hwdXQgc2Vx
dWVuY2luZzwva2V5d29yZD48a2V5d29yZD5odW1hbjwva2V5d29yZD48a2V5d29yZD5pbWFnZSBn
dWlkZWQgcmFkaW90aGVyYXB5PC9rZXl3b3JkPjxrZXl3b3JkPkthcGxhbiBNZWllciBtZXRob2Q8
L2tleXdvcmQ+PGtleXdvcmQ+bG9jYWwgZGlzZWFzZSBmcmVlIHN1cnZpdmFsPC9rZXl3b3JkPjxr
ZXl3b3JkPk1UT1IgZ2VuZTwva2V5d29yZD48a2V5d29yZD5udWNsZWFyIG1hZ25ldGljIHJlc29u
YW5jZSBpbWFnaW5nPC9rZXl3b3JkPjxrZXl3b3JkPm92ZXJhbGwgc3Vydml2YWw8L2tleXdvcmQ+
PGtleXdvcmQ+cGFuIGNhbmNlciBjZWxsIGZyZWUgYXNzYXk8L2tleXdvcmQ+PGtleXdvcmQ+U0Yz
QjEgZ2VuZTwva2V5d29yZD48a2V5d29yZD5zdXJ2aXZhbCBhbmFseXNpczwva2V5d29yZD48a2V5
d29yZD52b2x1bWV0cmljIG1vZHVsYXRlZCBhcmMgdGhlcmFweTwva2V5d29yZD48L2tleXdvcmRz
PjxkYXRlcz48eWVhcj4yMDIzPC95ZWFyPjwvZGF0ZXM+PGlzYm4+MTcxOC03NzI5PC9pc2JuPjx3
b3JrLXR5cGU+QXJ0aWNsZTwvd29yay10eXBlPjx1cmxzPjxyZWxhdGVkLXVybHM+PHVybD5odHRw
czovL3d3dy5lbWJhc2UuY29tL3NlYXJjaC9yZXN1bHRzP3N1YmFjdGlvbj12aWV3cmVjb3JkJmFt
cDtpZD1MMjAyNjMxNjkyNSZhbXA7ZnJvbT1leHBvcnQ8L3VybD48dXJsPmh0dHA6Ly9keC5kb2ku
b3JnLzEwLjMzOTAvY3Vycm9uY29sMzAxMDA2NDM8L3VybD48L3JlbGF0ZWQtdXJscz48L3VybHM+
PGN1c3RvbTQ+VGhlcm1vKFVuaXRlZCBTdGF0ZXMpPC9jdXN0b200PjxjdXN0b201PjM3ODg3NTQz
PC9jdXN0b201PjxlbGVjdHJvbmljLXJlc291cmNlLW51bT4xMC4zMzkwL2N1cnJvbmNvbDMwMTAw
NjQzPC9lbGVjdHJvbmljLXJlc291cmNlLW51bT48cmVtb3RlLWRhdGFiYXNlLW5hbWU+RW1iYXNl
JiN4RDtNZWRsaW5lPC9yZW1vdGUtZGF0YWJhc2UtbmFtZT48bGFuZ3VhZ2U+RW5nbGlzaDwvbGFu
Z3VhZ2U+PC9yZWNvcmQ+PC9DaXRlPjwvRW5kTm90ZT4A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24</w:t>
            </w:r>
            <w:r>
              <w:rPr>
                <w:rFonts w:ascii="Times New Roman" w:eastAsia="Times New Roman" w:hAnsi="Times New Roman" w:cs="Times New Roman"/>
                <w:color w:val="000000"/>
                <w:kern w:val="0"/>
                <w:sz w:val="16"/>
                <w:szCs w:val="16"/>
                <w14:ligatures w14:val="none"/>
              </w:rPr>
              <w:fldChar w:fldCharType="end"/>
            </w:r>
          </w:p>
        </w:tc>
        <w:tc>
          <w:tcPr>
            <w:tcW w:w="2453" w:type="dxa"/>
          </w:tcPr>
          <w:p w14:paraId="1785A25E"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identify specific gene mutations involved in resistance to chemo-radiotherapy and also assess an eventual prognostic role of persistent or newly emerging mutations after treatment.</w:t>
            </w:r>
          </w:p>
          <w:p w14:paraId="4362505F"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4D391848"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Greece</w:t>
            </w:r>
          </w:p>
        </w:tc>
        <w:tc>
          <w:tcPr>
            <w:tcW w:w="1170" w:type="dxa"/>
            <w:noWrap/>
            <w:hideMark/>
          </w:tcPr>
          <w:p w14:paraId="22657061" w14:textId="1C838A91"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75668D59"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6</w:t>
            </w:r>
          </w:p>
        </w:tc>
        <w:tc>
          <w:tcPr>
            <w:tcW w:w="2430" w:type="dxa"/>
            <w:noWrap/>
            <w:hideMark/>
          </w:tcPr>
          <w:p w14:paraId="7A4976BB"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 Nasopharynx, Other Sites (Parotid and Neck)</w:t>
            </w:r>
          </w:p>
        </w:tc>
        <w:tc>
          <w:tcPr>
            <w:tcW w:w="1800" w:type="dxa"/>
            <w:noWrap/>
            <w:hideMark/>
          </w:tcPr>
          <w:p w14:paraId="6F5CD73F"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47</w:t>
            </w:r>
          </w:p>
        </w:tc>
        <w:tc>
          <w:tcPr>
            <w:tcW w:w="990" w:type="dxa"/>
            <w:noWrap/>
            <w:hideMark/>
          </w:tcPr>
          <w:p w14:paraId="57BA7AB4"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6</w:t>
            </w:r>
          </w:p>
        </w:tc>
        <w:tc>
          <w:tcPr>
            <w:tcW w:w="1530" w:type="dxa"/>
          </w:tcPr>
          <w:p w14:paraId="105ED1B3" w14:textId="209F7C7F" w:rsidR="0082036E" w:rsidRDefault="000106F5" w:rsidP="00E46E2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hemoradiation therapy</w:t>
            </w:r>
            <w:r w:rsidR="00BB1A23">
              <w:rPr>
                <w:rFonts w:ascii="Times New Roman" w:eastAsia="Times New Roman" w:hAnsi="Times New Roman" w:cs="Times New Roman"/>
                <w:color w:val="000000"/>
                <w:kern w:val="0"/>
                <w:sz w:val="16"/>
                <w:szCs w:val="16"/>
                <w14:ligatures w14:val="none"/>
              </w:rPr>
              <w:t xml:space="preserve"> </w:t>
            </w:r>
          </w:p>
          <w:p w14:paraId="3914C5DA" w14:textId="11111546" w:rsidR="00BB1A23" w:rsidRPr="00BB1A23" w:rsidRDefault="00BB1A23" w:rsidP="00BB1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440" w:type="dxa"/>
          </w:tcPr>
          <w:p w14:paraId="366A8985" w14:textId="6C52A1C4" w:rsidR="0082036E" w:rsidRPr="00E46E29" w:rsidRDefault="0082036E" w:rsidP="00E46E2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mutation detection (including </w:t>
            </w:r>
            <w:r w:rsidRPr="00E46E29">
              <w:rPr>
                <w:rFonts w:ascii="Times New Roman" w:eastAsia="Times New Roman" w:hAnsi="Times New Roman" w:cs="Times New Roman"/>
                <w:i/>
                <w:iCs/>
                <w:color w:val="000000"/>
                <w:kern w:val="0"/>
                <w:sz w:val="16"/>
                <w:szCs w:val="16"/>
                <w14:ligatures w14:val="none"/>
              </w:rPr>
              <w:t>TP53, EGFR, AR, FGFR3,</w:t>
            </w:r>
          </w:p>
          <w:p w14:paraId="5ED5D1FD" w14:textId="52F4A83A" w:rsidR="0082036E" w:rsidRPr="00DD3A70" w:rsidRDefault="0082036E" w:rsidP="00E46E2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E46E29">
              <w:rPr>
                <w:rFonts w:ascii="Times New Roman" w:eastAsia="Times New Roman" w:hAnsi="Times New Roman" w:cs="Times New Roman"/>
                <w:color w:val="000000"/>
                <w:kern w:val="0"/>
                <w:sz w:val="16"/>
                <w:szCs w:val="16"/>
                <w14:ligatures w14:val="none"/>
              </w:rPr>
              <w:t>and</w:t>
            </w:r>
            <w:r w:rsidRPr="00E46E29">
              <w:rPr>
                <w:rFonts w:ascii="Times New Roman" w:eastAsia="Times New Roman" w:hAnsi="Times New Roman" w:cs="Times New Roman"/>
                <w:i/>
                <w:iCs/>
                <w:color w:val="000000"/>
                <w:kern w:val="0"/>
                <w:sz w:val="16"/>
                <w:szCs w:val="16"/>
                <w14:ligatures w14:val="none"/>
              </w:rPr>
              <w:t xml:space="preserve"> FBXW3</w:t>
            </w:r>
            <w:r w:rsidRPr="00E46E29">
              <w:rPr>
                <w:rFonts w:ascii="Times New Roman" w:eastAsia="Times New Roman" w:hAnsi="Times New Roman" w:cs="Times New Roman"/>
                <w:color w:val="000000"/>
                <w:kern w:val="0"/>
                <w:sz w:val="16"/>
                <w:szCs w:val="16"/>
                <w14:ligatures w14:val="none"/>
              </w:rPr>
              <w:t>)</w:t>
            </w:r>
          </w:p>
        </w:tc>
        <w:tc>
          <w:tcPr>
            <w:tcW w:w="1620" w:type="dxa"/>
            <w:noWrap/>
            <w:hideMark/>
          </w:tcPr>
          <w:p w14:paraId="16D7DA8E" w14:textId="45C983E5"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p>
          <w:p w14:paraId="28023E1C" w14:textId="75F6C09B"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pre- and post-treatment) </w:t>
            </w:r>
          </w:p>
        </w:tc>
        <w:tc>
          <w:tcPr>
            <w:tcW w:w="1890" w:type="dxa"/>
          </w:tcPr>
          <w:p w14:paraId="614E4A16" w14:textId="5B340C01"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Oncomine Pan-cancer cell-free assay (Thermo Fisher Scientific)</w:t>
            </w:r>
          </w:p>
        </w:tc>
        <w:tc>
          <w:tcPr>
            <w:tcW w:w="810" w:type="dxa"/>
            <w:noWrap/>
            <w:hideMark/>
          </w:tcPr>
          <w:p w14:paraId="4656AAE6" w14:textId="77777777"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82036E" w:rsidRPr="00DD3A70" w14:paraId="43A89FCA"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16AEEF75" w14:textId="20FCF2C6"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Koukourakis et al. 2023 (2)</w:t>
            </w:r>
            <w:r>
              <w:rPr>
                <w:rFonts w:ascii="Times New Roman" w:eastAsia="Times New Roman" w:hAnsi="Times New Roman" w:cs="Times New Roman"/>
                <w:color w:val="000000"/>
                <w:kern w:val="0"/>
                <w:sz w:val="16"/>
                <w:szCs w:val="16"/>
                <w14:ligatures w14:val="none"/>
              </w:rPr>
              <w:fldChar w:fldCharType="begin">
                <w:fldData xml:space="preserve">PEVuZE5vdGU+PENpdGU+PEF1dGhvcj5Lb3Vrb3VyYWtpczwvQXV0aG9yPjxZZWFyPjIwMjM8L1ll
YXI+PFJlY051bT4xNjQxPC9SZWNOdW0+PERpc3BsYXlUZXh0PjxzdHlsZSBmYWNlPSJzdXBlcnNj
cmlwdCI+MjU8L3N0eWxlPjwvRGlzcGxheVRleHQ+PHJlY29yZD48cmVjLW51bWJlcj4xNjQxPC9y
ZWMtbnVtYmVyPjxmb3JlaWduLWtleXM+PGtleSBhcHA9IkVOIiBkYi1pZD0iczB3OXBzZnRxdmRz
cjNlYTlmYXh6MHMzdnI1czB6NTB4emUwIiB0aW1lc3RhbXA9IjE3MjYwODQ4ODMiPjE2NDE8L2tl
eT48L2ZvcmVpZ24ta2V5cz48cmVmLXR5cGUgbmFtZT0iSm91cm5hbCBBcnRpY2xlIj4xNzwvcmVm
LXR5cGU+PGNvbnRyaWJ1dG9ycz48YXV0aG9ycz48YXV0aG9yPktvdWtvdXJha2lzLCBNLiBJLjwv
YXV0aG9yPjxhdXRob3I+WGFudGhvcG91bG91LCBFLjwvYXV0aG9yPjxhdXRob3I+S291a291cmFr
aXMsIEkuIE0uPC9hdXRob3I+PGF1dGhvcj5Gb3J0aXMsIFMuIFAuPC9hdXRob3I+PGF1dGhvcj5L
ZXNlc2lkaXMsIE4uPC9hdXRob3I+PGF1dGhvcj5LYXJha2FzaWxpb3RpcywgSS48L2F1dGhvcj48
YXV0aG9yPkJheGV2YW5pcywgQy4gTi48L2F1dGhvcj48L2F1dGhvcnM+PC9jb250cmlidXRvcnM+
PGF1dGgtYWRkcmVzcz5EZXBhcnRtZW50IG9mIFJhZGlvdGhlcmFweSAtIE9uY29sb2d5LCBNZWRp
Y2FsIFNjaG9vbCwgRGVtb2NyaXR1cyBVbml2ZXJzaXR5IG9mIFRocmFjZSwgQWxleGFuZHJvdXBv
bGlzLCBHcmVlY2UuJiN4RDtSYWRpYXRpb24gT25jb2xvZ3kgVW5pdCwgMXN0IERlcGFydG1lbnQg
b2YgUmFkaW9sb2d5LCBBcmV0YWllaW9uIFVuaXZlcnNpdHkgSG9zcGl0YWwsIEF0aGVucywgR3Jl
ZWNlLiYjeEQ7Q2FuY2VyIEltbXVub2xvZ3kgYW5kIEltbXVub3RoZXJhcHkgQ2VudGVyLCBDYW5j
ZXIgUmVzZWFyY2ggQ2VudGVyLCBTYWludCBTYXZhcyBDYW5jZXIgSG9zcGl0YWwsIEF0aGVucywg
R3JlZWNlLiYjeEQ7TGFib3JhdG9yeSBvZiBCaW9sb2d5LCBNZWRpY2FsIFNjaG9vbCwgRGVtb2Ny
aXR1cyBVbml2ZXJzaXR5IG9mIFRocmFjZSwgQWxleGFuZHJvdXBvbGlzLCBHcmVlY2UuPC9hdXRo
LWFkZHJlc3M+PHRpdGxlcz48dGl0bGU+Q2lyY3VsYXRpbmcgUGxhc21hIENlbGwtZnJlZSBETkEg
KGNmRE5BKSBhcyBhIFByZWRpY3RpdmUgQmlvbWFya2VyIGZvciBSYWRpb3RoZXJhcHk6IFJlc3Vs
dHMgZnJvbSBhIFByb3NwZWN0aXZlIFRyaWFsIGluIEhlYWQgYW5kIE5lY2sgQ2FuY2VyPC90aXRs
ZT48c2Vjb25kYXJ5LXRpdGxlPkNhbmNlciBEaWFnbiBQcm9nbjwvc2Vjb25kYXJ5LXRpdGxlPjwv
dGl0bGVzPjxwZXJpb2RpY2FsPjxmdWxsLXRpdGxlPkNhbmNlciBEaWFnbiBQcm9nbjwvZnVsbC10
aXRsZT48L3BlcmlvZGljYWw+PHBhZ2VzPjU1MS01NTc8L3BhZ2VzPjx2b2x1bWU+Mzwvdm9sdW1l
PjxudW1iZXI+NTwvbnVtYmVyPjxlZGl0aW9uPjIwMjMwOTAzPC9lZGl0aW9uPjxrZXl3b3Jkcz48
a2V5d29yZD5DZWxsLWZyZWUgRE5BPC9rZXl3b3JkPjxrZXl3b3JkPmhlYWQgbmVjayBjYW5jZXI8
L2tleXdvcmQ+PGtleXdvcmQ+cHJvZ25vc2lzPC9rZXl3b3JkPjxrZXl3b3JkPnJhZGlvdGhlcmFw
eTwva2V5d29yZD48L2tleXdvcmRzPjxkYXRlcz48eWVhcj4yMDIzPC95ZWFyPjxwdWItZGF0ZXM+
PGRhdGU+U2VwLU9jdDwvZGF0ZT48L3B1Yi1kYXRlcz48L2RhdGVzPjxpc2JuPjI3MzItNzc4Nzwv
aXNibj48YWNjZXNzaW9uLW51bT4zNzY3MTMxMTwvYWNjZXNzaW9uLW51bT48dXJscz48L3VybHM+
PGN1c3RvbTE+VGhlcmUgYXJlIG5vIGNvbmZsaWN0cyBvZiBpbnRlcmVzdCB0byByZXBvcnQgaW4g
cmVsYXRpb24gdG8gdGhpcyBzdHVkeS48L2N1c3RvbTE+PGN1c3RvbTI+UE1DMTA0NzU5MjY8L2N1
c3RvbTI+PGVsZWN0cm9uaWMtcmVzb3VyY2UtbnVtPjEwLjIxODczL2NkcC4xMDI1ND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Lb3Vrb3VyYWtpczwvQXV0aG9yPjxZZWFyPjIwMjM8L1ll
YXI+PFJlY051bT4xNjQxPC9SZWNOdW0+PERpc3BsYXlUZXh0PjxzdHlsZSBmYWNlPSJzdXBlcnNj
cmlwdCI+MjU8L3N0eWxlPjwvRGlzcGxheVRleHQ+PHJlY29yZD48cmVjLW51bWJlcj4xNjQxPC9y
ZWMtbnVtYmVyPjxmb3JlaWduLWtleXM+PGtleSBhcHA9IkVOIiBkYi1pZD0iczB3OXBzZnRxdmRz
cjNlYTlmYXh6MHMzdnI1czB6NTB4emUwIiB0aW1lc3RhbXA9IjE3MjYwODQ4ODMiPjE2NDE8L2tl
eT48L2ZvcmVpZ24ta2V5cz48cmVmLXR5cGUgbmFtZT0iSm91cm5hbCBBcnRpY2xlIj4xNzwvcmVm
LXR5cGU+PGNvbnRyaWJ1dG9ycz48YXV0aG9ycz48YXV0aG9yPktvdWtvdXJha2lzLCBNLiBJLjwv
YXV0aG9yPjxhdXRob3I+WGFudGhvcG91bG91LCBFLjwvYXV0aG9yPjxhdXRob3I+S291a291cmFr
aXMsIEkuIE0uPC9hdXRob3I+PGF1dGhvcj5Gb3J0aXMsIFMuIFAuPC9hdXRob3I+PGF1dGhvcj5L
ZXNlc2lkaXMsIE4uPC9hdXRob3I+PGF1dGhvcj5LYXJha2FzaWxpb3RpcywgSS48L2F1dGhvcj48
YXV0aG9yPkJheGV2YW5pcywgQy4gTi48L2F1dGhvcj48L2F1dGhvcnM+PC9jb250cmlidXRvcnM+
PGF1dGgtYWRkcmVzcz5EZXBhcnRtZW50IG9mIFJhZGlvdGhlcmFweSAtIE9uY29sb2d5LCBNZWRp
Y2FsIFNjaG9vbCwgRGVtb2NyaXR1cyBVbml2ZXJzaXR5IG9mIFRocmFjZSwgQWxleGFuZHJvdXBv
bGlzLCBHcmVlY2UuJiN4RDtSYWRpYXRpb24gT25jb2xvZ3kgVW5pdCwgMXN0IERlcGFydG1lbnQg
b2YgUmFkaW9sb2d5LCBBcmV0YWllaW9uIFVuaXZlcnNpdHkgSG9zcGl0YWwsIEF0aGVucywgR3Jl
ZWNlLiYjeEQ7Q2FuY2VyIEltbXVub2xvZ3kgYW5kIEltbXVub3RoZXJhcHkgQ2VudGVyLCBDYW5j
ZXIgUmVzZWFyY2ggQ2VudGVyLCBTYWludCBTYXZhcyBDYW5jZXIgSG9zcGl0YWwsIEF0aGVucywg
R3JlZWNlLiYjeEQ7TGFib3JhdG9yeSBvZiBCaW9sb2d5LCBNZWRpY2FsIFNjaG9vbCwgRGVtb2Ny
aXR1cyBVbml2ZXJzaXR5IG9mIFRocmFjZSwgQWxleGFuZHJvdXBvbGlzLCBHcmVlY2UuPC9hdXRo
LWFkZHJlc3M+PHRpdGxlcz48dGl0bGU+Q2lyY3VsYXRpbmcgUGxhc21hIENlbGwtZnJlZSBETkEg
KGNmRE5BKSBhcyBhIFByZWRpY3RpdmUgQmlvbWFya2VyIGZvciBSYWRpb3RoZXJhcHk6IFJlc3Vs
dHMgZnJvbSBhIFByb3NwZWN0aXZlIFRyaWFsIGluIEhlYWQgYW5kIE5lY2sgQ2FuY2VyPC90aXRs
ZT48c2Vjb25kYXJ5LXRpdGxlPkNhbmNlciBEaWFnbiBQcm9nbjwvc2Vjb25kYXJ5LXRpdGxlPjwv
dGl0bGVzPjxwZXJpb2RpY2FsPjxmdWxsLXRpdGxlPkNhbmNlciBEaWFnbiBQcm9nbjwvZnVsbC10
aXRsZT48L3BlcmlvZGljYWw+PHBhZ2VzPjU1MS01NTc8L3BhZ2VzPjx2b2x1bWU+Mzwvdm9sdW1l
PjxudW1iZXI+NTwvbnVtYmVyPjxlZGl0aW9uPjIwMjMwOTAzPC9lZGl0aW9uPjxrZXl3b3Jkcz48
a2V5d29yZD5DZWxsLWZyZWUgRE5BPC9rZXl3b3JkPjxrZXl3b3JkPmhlYWQgbmVjayBjYW5jZXI8
L2tleXdvcmQ+PGtleXdvcmQ+cHJvZ25vc2lzPC9rZXl3b3JkPjxrZXl3b3JkPnJhZGlvdGhlcmFw
eTwva2V5d29yZD48L2tleXdvcmRzPjxkYXRlcz48eWVhcj4yMDIzPC95ZWFyPjxwdWItZGF0ZXM+
PGRhdGU+U2VwLU9jdDwvZGF0ZT48L3B1Yi1kYXRlcz48L2RhdGVzPjxpc2JuPjI3MzItNzc4Nzwv
aXNibj48YWNjZXNzaW9uLW51bT4zNzY3MTMxMTwvYWNjZXNzaW9uLW51bT48dXJscz48L3VybHM+
PGN1c3RvbTE+VGhlcmUgYXJlIG5vIGNvbmZsaWN0cyBvZiBpbnRlcmVzdCB0byByZXBvcnQgaW4g
cmVsYXRpb24gdG8gdGhpcyBzdHVkeS48L2N1c3RvbTE+PGN1c3RvbTI+UE1DMTA0NzU5MjY8L2N1
c3RvbTI+PGVsZWN0cm9uaWMtcmVzb3VyY2UtbnVtPjEwLjIxODczL2NkcC4xMDI1ND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25</w:t>
            </w:r>
            <w:r>
              <w:rPr>
                <w:rFonts w:ascii="Times New Roman" w:eastAsia="Times New Roman" w:hAnsi="Times New Roman" w:cs="Times New Roman"/>
                <w:color w:val="000000"/>
                <w:kern w:val="0"/>
                <w:sz w:val="16"/>
                <w:szCs w:val="16"/>
                <w14:ligatures w14:val="none"/>
              </w:rPr>
              <w:fldChar w:fldCharType="end"/>
            </w:r>
          </w:p>
        </w:tc>
        <w:tc>
          <w:tcPr>
            <w:tcW w:w="2453" w:type="dxa"/>
          </w:tcPr>
          <w:p w14:paraId="7CB2AFC2"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evaluate the role of plasma cfDNA concentration in the outcome of radiotherapy of patients with HNSCC.</w:t>
            </w:r>
          </w:p>
          <w:p w14:paraId="272E1418"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3B0F8A16"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Greece</w:t>
            </w:r>
          </w:p>
        </w:tc>
        <w:tc>
          <w:tcPr>
            <w:tcW w:w="1170" w:type="dxa"/>
            <w:noWrap/>
            <w:hideMark/>
          </w:tcPr>
          <w:p w14:paraId="5E313E50" w14:textId="7D67A008"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388AAC00"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5</w:t>
            </w:r>
          </w:p>
        </w:tc>
        <w:tc>
          <w:tcPr>
            <w:tcW w:w="2430" w:type="dxa"/>
            <w:noWrap/>
            <w:hideMark/>
          </w:tcPr>
          <w:p w14:paraId="3AF54102"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 Nasopharynx, Other Sites (Parotid and Neck)</w:t>
            </w:r>
          </w:p>
        </w:tc>
        <w:tc>
          <w:tcPr>
            <w:tcW w:w="1800" w:type="dxa"/>
            <w:noWrap/>
            <w:hideMark/>
          </w:tcPr>
          <w:p w14:paraId="6DCBCEBA"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38</w:t>
            </w:r>
          </w:p>
        </w:tc>
        <w:tc>
          <w:tcPr>
            <w:tcW w:w="990" w:type="dxa"/>
            <w:noWrap/>
            <w:hideMark/>
          </w:tcPr>
          <w:p w14:paraId="3EC6B014"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4</w:t>
            </w:r>
          </w:p>
        </w:tc>
        <w:tc>
          <w:tcPr>
            <w:tcW w:w="1530" w:type="dxa"/>
          </w:tcPr>
          <w:p w14:paraId="5B8B3DAF"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440" w:type="dxa"/>
          </w:tcPr>
          <w:p w14:paraId="0F580FDA" w14:textId="45515088"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detection levels </w:t>
            </w:r>
          </w:p>
        </w:tc>
        <w:tc>
          <w:tcPr>
            <w:tcW w:w="1620" w:type="dxa"/>
            <w:noWrap/>
            <w:hideMark/>
          </w:tcPr>
          <w:p w14:paraId="399D1F43"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Fluorimetry</w:t>
            </w:r>
          </w:p>
          <w:p w14:paraId="675DC881" w14:textId="64044924"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 and post-treatment)</w:t>
            </w:r>
          </w:p>
        </w:tc>
        <w:tc>
          <w:tcPr>
            <w:tcW w:w="1890" w:type="dxa"/>
          </w:tcPr>
          <w:p w14:paraId="413A612E" w14:textId="76BD5ED2"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Qubit fluorometer and the Qubit 1X dsDNA HS (Thermo Fisher Scientific)</w:t>
            </w:r>
          </w:p>
        </w:tc>
        <w:tc>
          <w:tcPr>
            <w:tcW w:w="810" w:type="dxa"/>
            <w:noWrap/>
            <w:hideMark/>
          </w:tcPr>
          <w:p w14:paraId="5BE212F2" w14:textId="77777777"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3278E6" w:rsidRPr="00DD3A70" w14:paraId="43104478"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3706DFC0" w14:textId="6A2995D3"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Kumari et al. 2022</w:t>
            </w:r>
            <w:r>
              <w:rPr>
                <w:rFonts w:ascii="Times New Roman" w:eastAsia="Times New Roman" w:hAnsi="Times New Roman" w:cs="Times New Roman"/>
                <w:color w:val="000000"/>
                <w:kern w:val="0"/>
                <w:sz w:val="16"/>
                <w:szCs w:val="16"/>
                <w14:ligatures w14:val="none"/>
              </w:rPr>
              <w:fldChar w:fldCharType="begin">
                <w:fldData xml:space="preserve">PEVuZE5vdGU+PENpdGU+PEF1dGhvcj5LdW1hcmk8L0F1dGhvcj48WWVhcj4yMDIyPC9ZZWFyPjxS
ZWNOdW0+MTYxMTwvUmVjTnVtPjxEaXNwbGF5VGV4dD48c3R5bGUgZmFjZT0ic3VwZXJzY3JpcHQi
PjI2PC9zdHlsZT48L0Rpc3BsYXlUZXh0PjxyZWNvcmQ+PHJlYy1udW1iZXI+MTYxMTwvcmVjLW51
bWJlcj48Zm9yZWlnbi1rZXlzPjxrZXkgYXBwPSJFTiIgZGItaWQ9InMwdzlwc2Z0cXZkc3IzZWE5
ZmF4ejBzM3ZyNXMwejUweHplMCIgdGltZXN0YW1wPSIxNzI2MDg0ODgzIj4xNjExPC9rZXk+PC9m
b3JlaWduLWtleXM+PHJlZi10eXBlIG5hbWU9IkpvdXJuYWwgQXJ0aWNsZSI+MTc8L3JlZi10eXBl
Pjxjb250cmlidXRvcnM+PGF1dGhvcnM+PGF1dGhvcj5LdW1hcmksIFMuPC9hdXRob3I+PGF1dGhv
cj5NaXNocmEsIFMuPC9hdXRob3I+PGF1dGhvcj5IdXNhaW4sIE4uPC9hdXRob3I+PGF1dGhvcj5W
ZXJtYSwgVC48L2F1dGhvcj48YXV0aG9yPlRpd2FyaSwgVi48L2F1dGhvcj48YXV0aG9yPkthaWYs
IE0uPC9hdXRob3I+PGF1dGhvcj5BZ2Fyd2FsLCBBLjwvYXV0aG9yPjxhdXRob3I+UmFzdG9naSwg
TS48L2F1dGhvcj48YXV0aG9yPlNodWtsYSwgUy48L2F1dGhvcj48YXV0aG9yPlNvbmthciwgQS4g
QS48L2F1dGhvcj48L2F1dGhvcnM+PC9jb250cmlidXRvcnM+PGF1dGgtYWRkcmVzcz5EZXBhcnRt
ZW50IG9mIFBhdGhvbG9neSwgRHIuIFJhbSBNYW5vaGFyIExvaGlhIEluc3RpdHV0ZSBvZiBNZWRp
Y2FsIFNjaWVuY2VzLCBWaWJodXRpIEtoYW5kLCBHb210aSBOYWdhciwgSW5kaWEuJiN4RDtEZXBh
cnRtZW50IG9mIE5ldXJvc3VyZ2VyeSwgRHIuIFJhbSBNYW5vaGFyIExvaGlhIEluc3RpdHV0ZSBv
ZiBNZWRpY2FsIFNjaWVuY2VzLCBWaWJodXRpIEtoYW5kLCBHb210aSBOYWdhciwgSW5kaWEuJiN4
RDtEZXBhcnRtZW50IG9mIFN1cmdpY2FsIE9uY29sb2d5LCBEci4gUmFtIE1hbm9oYXIgTG9oaWEg
SW5zdGl0dXRlIG9mIE1lZGljYWwgU2NpZW5jZXMsIFZpYmh1dGkgS2hhbmQsIEdvbXRpIE5hZ2Fy
LCBJbmRpYS4mI3hEO0RlcGFydG1lbnQgb2YgUmFkaW90aGVyYXB5LCwgRHIuIFJhbSBNYW5vaGFy
IExvaGlhIEluc3RpdHV0ZSBvZiBNZWRpY2FsIFNjaWVuY2VzLCBWaWJodXRpIEtoYW5kLCBHb210
aSBOYWdhciwgSW5kaWEuJiN4RDtEZXBhcnRtZW50IG9mIFN1cmdlcnksIEtpbmcgR2VvcmdlJmFw
b3M7cyBNZWRpY2FsIFVuaXZlcnNpdHksIENob3drLCBMdWNrbm93LCBVdHRhciBQcmFkZXNoLCBJ
bmRpYS48L2F1dGgtYWRkcmVzcz48dGl0bGVzPjx0aXRsZT5Db21wYXJpc29uIG9mIGNpcmN1bGF0
aW5nIEROQSBpbiBtYWxpZ25hbnQgbmVvcGxhc2lhIGZyb20gZGl2ZXJzZSBsb2NhdGlvbnM6IElu
dmVzdGlnYXRpbmcgYSBkaWFnbm9zdGljIHJvbGU8L3RpdGxlPjxzZWNvbmRhcnktdGl0bGU+SW5k
aWFuIEogUGF0aG9sIE1pY3JvYmlvbDwvc2Vjb25kYXJ5LXRpdGxlPjwvdGl0bGVzPjxwZXJpb2Rp
Y2FsPjxmdWxsLXRpdGxlPkluZGlhbiBKIFBhdGhvbCBNaWNyb2Jpb2w8L2Z1bGwtdGl0bGU+PC9w
ZXJpb2RpY2FsPjxwYWdlcz45My05OTwvcGFnZXM+PHZvbHVtZT42NTwvdm9sdW1lPjxudW1iZXI+
MTwvbnVtYmVyPjxrZXl3b3Jkcz48a2V5d29yZD5BZG9sZXNjZW50PC9rZXl3b3JkPjxrZXl3b3Jk
PkFkdWx0PC9rZXl3b3JkPjxrZXl3b3JkPkFnZWQ8L2tleXdvcmQ+PGtleXdvcmQ+QWdlZCwgODAg
YW5kIG92ZXI8L2tleXdvcmQ+PGtleXdvcmQ+QmlvbWFya2VycywgVHVtb3IvYmxvb2QvZ2VuZXRp
Y3M8L2tleXdvcmQ+PGtleXdvcmQ+QnJhaW4gTmVvcGxhc21zL2Jsb29kL2RpYWdub3Npcy9nZW5l
dGljczwva2V5d29yZD48a2V5d29yZD5DYXJjaW5vbWEsIFNxdWFtb3VzIENlbGwvYmxvb2QvZGlh
Z25vc2lzL2dlbmV0aWNzPC9rZXl3b3JkPjxrZXl3b3JkPkNlbGwtRnJlZSBOdWNsZWljIEFjaWRz
LypibG9vZDwva2V5d29yZD48a2V5d29yZD5GZW1hbGU8L2tleXdvcmQ+PGtleXdvcmQ+R2FsbGJs
YWRkZXIgTmVvcGxhc21zL2Jsb29kL2RpYWdub3Npcy9nZW5ldGljczwva2V5d29yZD48a2V5d29y
ZD5IdW1hbnM8L2tleXdvcmQ+PGtleXdvcmQ+TWFsZTwva2V5d29yZD48a2V5d29yZD5NaWRkbGUg
QWdlZDwva2V5d29yZD48a2V5d29yZD5OZW9wbGFzbSBTdGFnaW5nPC9rZXl3b3JkPjxrZXl3b3Jk
Pk5lb3BsYXNtcy9ibG9vZC9jbGFzc2lmaWNhdGlvbi8qZGlhZ25vc2lzLypnZW5ldGljczwva2V5
d29yZD48a2V5d29yZD5Zb3VuZyBBZHVsdDwva2V5d29yZD48a2V5d29yZD5CaW9tYXJrZXI8L2tl
eXdvcmQ+PGtleXdvcmQ+RE5BIHF1YW50aWZpY2F0aW9uPC9rZXl3b3JkPjxrZXl3b3JkPmNpcmN1
bGF0aW5nIGZyZWUgRE5BPC9rZXl3b3JkPjxrZXl3b3JkPnJlYWwgdGltZSBQQ1I8L2tleXdvcmQ+
PC9rZXl3b3Jkcz48ZGF0ZXM+PHllYXI+MjAyMjwveWVhcj48cHViLWRhdGVzPjxkYXRlPkphbi1N
YXI8L2RhdGU+PC9wdWItZGF0ZXM+PC9kYXRlcz48aXNibj4wMzc3LTQ5Mjk8L2lzYm4+PGFjY2Vz
c2lvbi1udW0+MzUwNzQ5NzE8L2FjY2Vzc2lvbi1udW0+PHVybHM+PC91cmxzPjxjdXN0b20xPk5v
bmU8L2N1c3RvbTE+PGVsZWN0cm9uaWMtcmVzb3VyY2UtbnVtPjEwLjQxMDMvaWpwbS5JanBtXzQ3
NF8yMDwvZWxlY3Ryb25pYy1yZXNvdXJjZS1udW0+PHJlbW90ZS1kYXRhYmFzZS1wcm92aWRlcj5O
TE08L3JlbW90ZS1kYXRhYmFzZS1wcm92aWRlcj48bGFuZ3VhZ2U+ZW5nPC9sYW5ndWFnZT48L3Jl
Y29yZD48L0NpdGU+PC9FbmROb3RlPn==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LdW1hcmk8L0F1dGhvcj48WWVhcj4yMDIyPC9ZZWFyPjxS
ZWNOdW0+MTYxMTwvUmVjTnVtPjxEaXNwbGF5VGV4dD48c3R5bGUgZmFjZT0ic3VwZXJzY3JpcHQi
PjI2PC9zdHlsZT48L0Rpc3BsYXlUZXh0PjxyZWNvcmQ+PHJlYy1udW1iZXI+MTYxMTwvcmVjLW51
bWJlcj48Zm9yZWlnbi1rZXlzPjxrZXkgYXBwPSJFTiIgZGItaWQ9InMwdzlwc2Z0cXZkc3IzZWE5
ZmF4ejBzM3ZyNXMwejUweHplMCIgdGltZXN0YW1wPSIxNzI2MDg0ODgzIj4xNjExPC9rZXk+PC9m
b3JlaWduLWtleXM+PHJlZi10eXBlIG5hbWU9IkpvdXJuYWwgQXJ0aWNsZSI+MTc8L3JlZi10eXBl
Pjxjb250cmlidXRvcnM+PGF1dGhvcnM+PGF1dGhvcj5LdW1hcmksIFMuPC9hdXRob3I+PGF1dGhv
cj5NaXNocmEsIFMuPC9hdXRob3I+PGF1dGhvcj5IdXNhaW4sIE4uPC9hdXRob3I+PGF1dGhvcj5W
ZXJtYSwgVC48L2F1dGhvcj48YXV0aG9yPlRpd2FyaSwgVi48L2F1dGhvcj48YXV0aG9yPkthaWYs
IE0uPC9hdXRob3I+PGF1dGhvcj5BZ2Fyd2FsLCBBLjwvYXV0aG9yPjxhdXRob3I+UmFzdG9naSwg
TS48L2F1dGhvcj48YXV0aG9yPlNodWtsYSwgUy48L2F1dGhvcj48YXV0aG9yPlNvbmthciwgQS4g
QS48L2F1dGhvcj48L2F1dGhvcnM+PC9jb250cmlidXRvcnM+PGF1dGgtYWRkcmVzcz5EZXBhcnRt
ZW50IG9mIFBhdGhvbG9neSwgRHIuIFJhbSBNYW5vaGFyIExvaGlhIEluc3RpdHV0ZSBvZiBNZWRp
Y2FsIFNjaWVuY2VzLCBWaWJodXRpIEtoYW5kLCBHb210aSBOYWdhciwgSW5kaWEuJiN4RDtEZXBh
cnRtZW50IG9mIE5ldXJvc3VyZ2VyeSwgRHIuIFJhbSBNYW5vaGFyIExvaGlhIEluc3RpdHV0ZSBv
ZiBNZWRpY2FsIFNjaWVuY2VzLCBWaWJodXRpIEtoYW5kLCBHb210aSBOYWdhciwgSW5kaWEuJiN4
RDtEZXBhcnRtZW50IG9mIFN1cmdpY2FsIE9uY29sb2d5LCBEci4gUmFtIE1hbm9oYXIgTG9oaWEg
SW5zdGl0dXRlIG9mIE1lZGljYWwgU2NpZW5jZXMsIFZpYmh1dGkgS2hhbmQsIEdvbXRpIE5hZ2Fy
LCBJbmRpYS4mI3hEO0RlcGFydG1lbnQgb2YgUmFkaW90aGVyYXB5LCwgRHIuIFJhbSBNYW5vaGFy
IExvaGlhIEluc3RpdHV0ZSBvZiBNZWRpY2FsIFNjaWVuY2VzLCBWaWJodXRpIEtoYW5kLCBHb210
aSBOYWdhciwgSW5kaWEuJiN4RDtEZXBhcnRtZW50IG9mIFN1cmdlcnksIEtpbmcgR2VvcmdlJmFw
b3M7cyBNZWRpY2FsIFVuaXZlcnNpdHksIENob3drLCBMdWNrbm93LCBVdHRhciBQcmFkZXNoLCBJ
bmRpYS48L2F1dGgtYWRkcmVzcz48dGl0bGVzPjx0aXRsZT5Db21wYXJpc29uIG9mIGNpcmN1bGF0
aW5nIEROQSBpbiBtYWxpZ25hbnQgbmVvcGxhc2lhIGZyb20gZGl2ZXJzZSBsb2NhdGlvbnM6IElu
dmVzdGlnYXRpbmcgYSBkaWFnbm9zdGljIHJvbGU8L3RpdGxlPjxzZWNvbmRhcnktdGl0bGU+SW5k
aWFuIEogUGF0aG9sIE1pY3JvYmlvbDwvc2Vjb25kYXJ5LXRpdGxlPjwvdGl0bGVzPjxwZXJpb2Rp
Y2FsPjxmdWxsLXRpdGxlPkluZGlhbiBKIFBhdGhvbCBNaWNyb2Jpb2w8L2Z1bGwtdGl0bGU+PC9w
ZXJpb2RpY2FsPjxwYWdlcz45My05OTwvcGFnZXM+PHZvbHVtZT42NTwvdm9sdW1lPjxudW1iZXI+
MTwvbnVtYmVyPjxrZXl3b3Jkcz48a2V5d29yZD5BZG9sZXNjZW50PC9rZXl3b3JkPjxrZXl3b3Jk
PkFkdWx0PC9rZXl3b3JkPjxrZXl3b3JkPkFnZWQ8L2tleXdvcmQ+PGtleXdvcmQ+QWdlZCwgODAg
YW5kIG92ZXI8L2tleXdvcmQ+PGtleXdvcmQ+QmlvbWFya2VycywgVHVtb3IvYmxvb2QvZ2VuZXRp
Y3M8L2tleXdvcmQ+PGtleXdvcmQ+QnJhaW4gTmVvcGxhc21zL2Jsb29kL2RpYWdub3Npcy9nZW5l
dGljczwva2V5d29yZD48a2V5d29yZD5DYXJjaW5vbWEsIFNxdWFtb3VzIENlbGwvYmxvb2QvZGlh
Z25vc2lzL2dlbmV0aWNzPC9rZXl3b3JkPjxrZXl3b3JkPkNlbGwtRnJlZSBOdWNsZWljIEFjaWRz
LypibG9vZDwva2V5d29yZD48a2V5d29yZD5GZW1hbGU8L2tleXdvcmQ+PGtleXdvcmQ+R2FsbGJs
YWRkZXIgTmVvcGxhc21zL2Jsb29kL2RpYWdub3Npcy9nZW5ldGljczwva2V5d29yZD48a2V5d29y
ZD5IdW1hbnM8L2tleXdvcmQ+PGtleXdvcmQ+TWFsZTwva2V5d29yZD48a2V5d29yZD5NaWRkbGUg
QWdlZDwva2V5d29yZD48a2V5d29yZD5OZW9wbGFzbSBTdGFnaW5nPC9rZXl3b3JkPjxrZXl3b3Jk
Pk5lb3BsYXNtcy9ibG9vZC9jbGFzc2lmaWNhdGlvbi8qZGlhZ25vc2lzLypnZW5ldGljczwva2V5
d29yZD48a2V5d29yZD5Zb3VuZyBBZHVsdDwva2V5d29yZD48a2V5d29yZD5CaW9tYXJrZXI8L2tl
eXdvcmQ+PGtleXdvcmQ+RE5BIHF1YW50aWZpY2F0aW9uPC9rZXl3b3JkPjxrZXl3b3JkPmNpcmN1
bGF0aW5nIGZyZWUgRE5BPC9rZXl3b3JkPjxrZXl3b3JkPnJlYWwgdGltZSBQQ1I8L2tleXdvcmQ+
PC9rZXl3b3Jkcz48ZGF0ZXM+PHllYXI+MjAyMjwveWVhcj48cHViLWRhdGVzPjxkYXRlPkphbi1N
YXI8L2RhdGU+PC9wdWItZGF0ZXM+PC9kYXRlcz48aXNibj4wMzc3LTQ5Mjk8L2lzYm4+PGFjY2Vz
c2lvbi1udW0+MzUwNzQ5NzE8L2FjY2Vzc2lvbi1udW0+PHVybHM+PC91cmxzPjxjdXN0b20xPk5v
bmU8L2N1c3RvbTE+PGVsZWN0cm9uaWMtcmVzb3VyY2UtbnVtPjEwLjQxMDMvaWpwbS5JanBtXzQ3
NF8yMDwvZWxlY3Ryb25pYy1yZXNvdXJjZS1udW0+PHJlbW90ZS1kYXRhYmFzZS1wcm92aWRlcj5O
TE08L3JlbW90ZS1kYXRhYmFzZS1wcm92aWRlcj48bGFuZ3VhZ2U+ZW5nPC9sYW5ndWFnZT48L3Jl
Y29yZD48L0NpdGU+PC9FbmROb3RlPn==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26</w:t>
            </w:r>
            <w:r>
              <w:rPr>
                <w:rFonts w:ascii="Times New Roman" w:eastAsia="Times New Roman" w:hAnsi="Times New Roman" w:cs="Times New Roman"/>
                <w:color w:val="000000"/>
                <w:kern w:val="0"/>
                <w:sz w:val="16"/>
                <w:szCs w:val="16"/>
                <w14:ligatures w14:val="none"/>
              </w:rPr>
              <w:fldChar w:fldCharType="end"/>
            </w:r>
          </w:p>
        </w:tc>
        <w:tc>
          <w:tcPr>
            <w:tcW w:w="2453" w:type="dxa"/>
          </w:tcPr>
          <w:p w14:paraId="6E0DADD8"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quantitatively evaluate the levels of serum cfDNA and compare difference across a spectrum of diverse malignant tumors and in healthy controls.</w:t>
            </w:r>
          </w:p>
          <w:p w14:paraId="0FE05857"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4DB39A3C"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India</w:t>
            </w:r>
          </w:p>
        </w:tc>
        <w:tc>
          <w:tcPr>
            <w:tcW w:w="1170" w:type="dxa"/>
            <w:noWrap/>
            <w:hideMark/>
          </w:tcPr>
          <w:p w14:paraId="7E30D805" w14:textId="0B735E6D"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436CA003"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39436A75"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w:t>
            </w:r>
          </w:p>
        </w:tc>
        <w:tc>
          <w:tcPr>
            <w:tcW w:w="1800" w:type="dxa"/>
            <w:noWrap/>
            <w:hideMark/>
          </w:tcPr>
          <w:p w14:paraId="6A57DC66"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8</w:t>
            </w:r>
          </w:p>
        </w:tc>
        <w:tc>
          <w:tcPr>
            <w:tcW w:w="990" w:type="dxa"/>
            <w:noWrap/>
            <w:hideMark/>
          </w:tcPr>
          <w:p w14:paraId="47AF2359"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47‡</w:t>
            </w:r>
          </w:p>
        </w:tc>
        <w:tc>
          <w:tcPr>
            <w:tcW w:w="1530" w:type="dxa"/>
          </w:tcPr>
          <w:p w14:paraId="27FAD06B" w14:textId="2E25840B" w:rsidR="0082036E" w:rsidRDefault="00846F67"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Not specified (pre-treatment)</w:t>
            </w:r>
          </w:p>
        </w:tc>
        <w:tc>
          <w:tcPr>
            <w:tcW w:w="1440" w:type="dxa"/>
          </w:tcPr>
          <w:p w14:paraId="7CA217C6" w14:textId="16A73722"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detection levels </w:t>
            </w:r>
          </w:p>
        </w:tc>
        <w:tc>
          <w:tcPr>
            <w:tcW w:w="1620" w:type="dxa"/>
            <w:noWrap/>
            <w:hideMark/>
          </w:tcPr>
          <w:p w14:paraId="21B11CE6"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CR</w:t>
            </w:r>
          </w:p>
          <w:p w14:paraId="24EBF58F" w14:textId="77C34F55"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treatment)</w:t>
            </w:r>
          </w:p>
        </w:tc>
        <w:tc>
          <w:tcPr>
            <w:tcW w:w="1890" w:type="dxa"/>
          </w:tcPr>
          <w:p w14:paraId="0E992609" w14:textId="59EBA409"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qPCR: SYBR Green real-time PCR</w:t>
            </w:r>
          </w:p>
        </w:tc>
        <w:tc>
          <w:tcPr>
            <w:tcW w:w="810" w:type="dxa"/>
            <w:noWrap/>
            <w:hideMark/>
          </w:tcPr>
          <w:p w14:paraId="075BF56F" w14:textId="2E4A126A"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C843B4">
              <w:rPr>
                <w:rFonts w:ascii="Times New Roman" w:eastAsia="Times New Roman" w:hAnsi="Times New Roman" w:cs="Times New Roman"/>
                <w:color w:val="000000"/>
                <w:kern w:val="0"/>
                <w:sz w:val="16"/>
                <w:szCs w:val="16"/>
                <w14:ligatures w14:val="none"/>
              </w:rPr>
              <w:t>Sensitivity: 55%, Specificity: 60%</w:t>
            </w:r>
          </w:p>
        </w:tc>
      </w:tr>
      <w:tr w:rsidR="0082036E" w:rsidRPr="00DD3A70" w14:paraId="6F3E25BE"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621F76D9" w14:textId="2F3B6ECB"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Kumari et al. 2023</w:t>
            </w:r>
            <w:r>
              <w:rPr>
                <w:rFonts w:ascii="Times New Roman" w:eastAsia="Times New Roman" w:hAnsi="Times New Roman" w:cs="Times New Roman"/>
                <w:color w:val="000000"/>
                <w:kern w:val="0"/>
                <w:sz w:val="16"/>
                <w:szCs w:val="16"/>
                <w14:ligatures w14:val="none"/>
              </w:rPr>
              <w:fldChar w:fldCharType="begin">
                <w:fldData xml:space="preserve">PEVuZE5vdGU+PENpdGU+PEF1dGhvcj5LdW1hcmk8L0F1dGhvcj48WWVhcj4yMDIzPC9ZZWFyPjxS
ZWNOdW0+MTI2NzwvUmVjTnVtPjxEaXNwbGF5VGV4dD48c3R5bGUgZmFjZT0ic3VwZXJzY3JpcHQi
PjI3PC9zdHlsZT48L0Rpc3BsYXlUZXh0PjxyZWNvcmQ+PHJlYy1udW1iZXI+MTI2NzwvcmVjLW51
bWJlcj48Zm9yZWlnbi1rZXlzPjxrZXkgYXBwPSJFTiIgZGItaWQ9InMwdzlwc2Z0cXZkc3IzZWE5
ZmF4ejBzM3ZyNXMwejUweHplMCIgdGltZXN0YW1wPSIxNzI2MDg0ODgzIj4xMjY3PC9rZXk+PC9m
b3JlaWduLWtleXM+PHJlZi10eXBlIG5hbWU9IkpvdXJuYWwgQXJ0aWNsZSI+MTc8L3JlZi10eXBl
Pjxjb250cmlidXRvcnM+PGF1dGhvcnM+PGF1dGhvcj5LdW1hcmksIFMuPC9hdXRob3I+PGF1dGhv
cj5NaXNocmEsIFMuPC9hdXRob3I+PGF1dGhvcj5BbmFuZCwgTi48L2F1dGhvcj48YXV0aG9yPkhh
ZGksIFIuPC9hdXRob3I+PGF1dGhvcj5SYXN0b2dpLCBNLjwvYXV0aG9yPjxhdXRob3I+SHVzYWlu
LCBOLjwvYXV0aG9yPjwvYXV0aG9ycz48L2NvbnRyaWJ1dG9ycz48YXV0aC1hZGRyZXNzPkRlcGFy
dG1lbnQgb2YgUGF0aG9sb2d5LCBEci4gUmFtIE1hbm9oYXIgTG9oaWEgSW5zdGl0dXRlIG9mIE1l
ZGljYWwgU2NpZW5jZXMsIFZpYmh1dGkgS2hhbmQsIEdvbXRpIE5hZ2FyLCBMdWNrbm93LCBVLlAu
IDIyNjAxMCwgSW5kaWEuJiN4RDtEZXBhcnRtZW50IG9mIFJhZGlhdGlvbiBPbmNvbG9neSwgRHIu
IFJhbSBNYW5vaGFyIExvaGlhIEluc3RpdHV0ZSBvZiBNZWRpY2FsIFNjaWVuY2VzLCBWaWJodXRp
IEtoYW5kLCBHb210aSBOYWdhciwgTHVja25vdywgVS5QLiAyMjYwMTAsIEluZGlhLiYjeEQ7RGVw
YXJ0bWVudCBvZiBQYXRob2xvZ3ksIERyLiBSYW0gTWFub2hhciBMb2hpYSBJbnN0aXR1dGUgb2Yg
TWVkaWNhbCBTY2llbmNlcywgVmliaHV0aSBLaGFuZCwgR29tdGkgTmFnYXIsIEx1Y2tub3csIFUu
UC4gMjI2MDEwLCBJbmRpYS4gRWxlY3Ryb25pYyBhZGRyZXNzOiBkcm51emhhdGh1c2FpbkBob3Rt
YWlsLmNvbS48L2F1dGgtYWRkcmVzcz48dGl0bGVzPjx0aXRsZT5DaXJjdWxhdGluZyBmcmVlIERO
QSBpbnRlZ3JpdHkgaW5kZXggYW5kIHByb21vdGVyIG1ldGh5bGF0aW9uIG9mIHR1bW9yIHN1cHBy
ZXNzb3IgZ2VuZSBQMTYsIERBUEsgYW5kIFJBU1NGMUEgYXMgYSBiaW9tYXJrZXIgZm9yIG9yb3Bo
YXJ5bmdlYWwgc3F1YW1vdXMgY2VsbCBjYXJjaW5vbWE8L3RpdGxlPjxzZWNvbmRhcnktdGl0bGU+
UGF0aG9sIFJlcyBQcmFjdDwvc2Vjb25kYXJ5LXRpdGxlPjwvdGl0bGVzPjxwZXJpb2RpY2FsPjxm
dWxsLXRpdGxlPlBhdGhvbCBSZXMgUHJhY3Q8L2Z1bGwtdGl0bGU+PC9wZXJpb2RpY2FsPjxwYWdl
cz4xNTQ0ODk8L3BhZ2VzPjx2b2x1bWU+MjQ2PC92b2x1bWU+PGVkaXRpb24+MjAyMzA0MjU8L2Vk
aXRpb24+PGtleXdvcmRzPjxrZXl3b3JkPkh1bWFuczwva2V5d29yZD48a2V5d29yZD5TcXVhbW91
cyBDZWxsIENhcmNpbm9tYSBvZiBIZWFkIGFuZCBOZWNrL2dlbmV0aWNzPC9rZXl3b3JkPjxrZXl3
b3JkPkROQSBNZXRoeWxhdGlvbjwva2V5d29yZD48a2V5d29yZD5DYXNlLUNvbnRyb2wgU3R1ZGll
czwva2V5d29yZD48a2V5d29yZD5CaW9tYXJrZXJzLCBUdW1vci9nZW5ldGljczwva2V5d29yZD48
a2V5d29yZD4qSGVhZCBhbmQgTmVjayBOZW9wbGFzbXMvZ2VuZXRpY3M8L2tleXdvcmQ+PGtleXdv
cmQ+R2VuZXMsIFR1bW9yIFN1cHByZXNzb3I8L2tleXdvcmQ+PGtleXdvcmQ+KkNlbGwtRnJlZSBO
dWNsZWljIEFjaWRzPC9rZXl3b3JkPjxrZXl3b3JkPkNmRE5BIGludGVncml0eTwva2V5d29yZD48
a2V5d29yZD5DaXJjdWxhdGluZyBmcmVlIEROQTwva2V5d29yZD48a2V5d29yZD5MaXF1aWQgYmlv
cHN5PC9rZXl3b3JkPjxrZXl3b3JkPk9yb3BoYXJ5bmdlYWwgY2FuY2VyPC9rZXl3b3JkPjxrZXl3
b3JkPlByb21vdGVyIG1ldGh5bGF0aW9uPC9rZXl3b3JkPjxrZXl3b3JkPlR1bW9yIHN1cHByZXNz
b3IgZ2VuZXM8L2tleXdvcmQ+PC9rZXl3b3Jkcz48ZGF0ZXM+PHllYXI+MjAyMzwveWVhcj48cHVi
LWRhdGVzPjxkYXRlPkp1bjwvZGF0ZT48L3B1Yi1kYXRlcz48L2RhdGVzPjxpc2JuPjAzNDQtMDMz
ODwvaXNibj48YWNjZXNzaW9uLW51bT4zNzE1MDEzNDwvYWNjZXNzaW9uLW51bT48dXJscz48L3Vy
bHM+PGN1c3RvbTE+RGVjbGFyYXRpb24gb2YgQ29tcGV0aW5nIEludGVyZXN0IFRoZSBhdXRob3Jz
IGRlY2xhcmUgdGhhdCB0aGV5IGhhdmUgbm8ga25vd24gY29tcGV0aW5nIGZpbmFuY2lhbCBpbnRl
cmVzdHMgb3IgcGVyc29uYWwgcmVsYXRpb25zaGlwcyB0aGF0IGNvdWxkIGhhdmUgYXBwZWFyZWQg
dG8gaW5mbHVlbmNlIHRoZSB3b3JrIHJlcG9ydGVkIGluIHRoaXMgcGFwZXIuPC9jdXN0b20xPjxl
bGVjdHJvbmljLXJlc291cmNlLW51bT4xMC4xMDE2L2oucHJwLjIwMjMuMTU0NDg5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LdW1hcmk8L0F1dGhvcj48WWVhcj4yMDIzPC9ZZWFyPjxS
ZWNOdW0+MTI2NzwvUmVjTnVtPjxEaXNwbGF5VGV4dD48c3R5bGUgZmFjZT0ic3VwZXJzY3JpcHQi
PjI3PC9zdHlsZT48L0Rpc3BsYXlUZXh0PjxyZWNvcmQ+PHJlYy1udW1iZXI+MTI2NzwvcmVjLW51
bWJlcj48Zm9yZWlnbi1rZXlzPjxrZXkgYXBwPSJFTiIgZGItaWQ9InMwdzlwc2Z0cXZkc3IzZWE5
ZmF4ejBzM3ZyNXMwejUweHplMCIgdGltZXN0YW1wPSIxNzI2MDg0ODgzIj4xMjY3PC9rZXk+PC9m
b3JlaWduLWtleXM+PHJlZi10eXBlIG5hbWU9IkpvdXJuYWwgQXJ0aWNsZSI+MTc8L3JlZi10eXBl
Pjxjb250cmlidXRvcnM+PGF1dGhvcnM+PGF1dGhvcj5LdW1hcmksIFMuPC9hdXRob3I+PGF1dGhv
cj5NaXNocmEsIFMuPC9hdXRob3I+PGF1dGhvcj5BbmFuZCwgTi48L2F1dGhvcj48YXV0aG9yPkhh
ZGksIFIuPC9hdXRob3I+PGF1dGhvcj5SYXN0b2dpLCBNLjwvYXV0aG9yPjxhdXRob3I+SHVzYWlu
LCBOLjwvYXV0aG9yPjwvYXV0aG9ycz48L2NvbnRyaWJ1dG9ycz48YXV0aC1hZGRyZXNzPkRlcGFy
dG1lbnQgb2YgUGF0aG9sb2d5LCBEci4gUmFtIE1hbm9oYXIgTG9oaWEgSW5zdGl0dXRlIG9mIE1l
ZGljYWwgU2NpZW5jZXMsIFZpYmh1dGkgS2hhbmQsIEdvbXRpIE5hZ2FyLCBMdWNrbm93LCBVLlAu
IDIyNjAxMCwgSW5kaWEuJiN4RDtEZXBhcnRtZW50IG9mIFJhZGlhdGlvbiBPbmNvbG9neSwgRHIu
IFJhbSBNYW5vaGFyIExvaGlhIEluc3RpdHV0ZSBvZiBNZWRpY2FsIFNjaWVuY2VzLCBWaWJodXRp
IEtoYW5kLCBHb210aSBOYWdhciwgTHVja25vdywgVS5QLiAyMjYwMTAsIEluZGlhLiYjeEQ7RGVw
YXJ0bWVudCBvZiBQYXRob2xvZ3ksIERyLiBSYW0gTWFub2hhciBMb2hpYSBJbnN0aXR1dGUgb2Yg
TWVkaWNhbCBTY2llbmNlcywgVmliaHV0aSBLaGFuZCwgR29tdGkgTmFnYXIsIEx1Y2tub3csIFUu
UC4gMjI2MDEwLCBJbmRpYS4gRWxlY3Ryb25pYyBhZGRyZXNzOiBkcm51emhhdGh1c2FpbkBob3Rt
YWlsLmNvbS48L2F1dGgtYWRkcmVzcz48dGl0bGVzPjx0aXRsZT5DaXJjdWxhdGluZyBmcmVlIERO
QSBpbnRlZ3JpdHkgaW5kZXggYW5kIHByb21vdGVyIG1ldGh5bGF0aW9uIG9mIHR1bW9yIHN1cHBy
ZXNzb3IgZ2VuZSBQMTYsIERBUEsgYW5kIFJBU1NGMUEgYXMgYSBiaW9tYXJrZXIgZm9yIG9yb3Bo
YXJ5bmdlYWwgc3F1YW1vdXMgY2VsbCBjYXJjaW5vbWE8L3RpdGxlPjxzZWNvbmRhcnktdGl0bGU+
UGF0aG9sIFJlcyBQcmFjdDwvc2Vjb25kYXJ5LXRpdGxlPjwvdGl0bGVzPjxwZXJpb2RpY2FsPjxm
dWxsLXRpdGxlPlBhdGhvbCBSZXMgUHJhY3Q8L2Z1bGwtdGl0bGU+PC9wZXJpb2RpY2FsPjxwYWdl
cz4xNTQ0ODk8L3BhZ2VzPjx2b2x1bWU+MjQ2PC92b2x1bWU+PGVkaXRpb24+MjAyMzA0MjU8L2Vk
aXRpb24+PGtleXdvcmRzPjxrZXl3b3JkPkh1bWFuczwva2V5d29yZD48a2V5d29yZD5TcXVhbW91
cyBDZWxsIENhcmNpbm9tYSBvZiBIZWFkIGFuZCBOZWNrL2dlbmV0aWNzPC9rZXl3b3JkPjxrZXl3
b3JkPkROQSBNZXRoeWxhdGlvbjwva2V5d29yZD48a2V5d29yZD5DYXNlLUNvbnRyb2wgU3R1ZGll
czwva2V5d29yZD48a2V5d29yZD5CaW9tYXJrZXJzLCBUdW1vci9nZW5ldGljczwva2V5d29yZD48
a2V5d29yZD4qSGVhZCBhbmQgTmVjayBOZW9wbGFzbXMvZ2VuZXRpY3M8L2tleXdvcmQ+PGtleXdv
cmQ+R2VuZXMsIFR1bW9yIFN1cHByZXNzb3I8L2tleXdvcmQ+PGtleXdvcmQ+KkNlbGwtRnJlZSBO
dWNsZWljIEFjaWRzPC9rZXl3b3JkPjxrZXl3b3JkPkNmRE5BIGludGVncml0eTwva2V5d29yZD48
a2V5d29yZD5DaXJjdWxhdGluZyBmcmVlIEROQTwva2V5d29yZD48a2V5d29yZD5MaXF1aWQgYmlv
cHN5PC9rZXl3b3JkPjxrZXl3b3JkPk9yb3BoYXJ5bmdlYWwgY2FuY2VyPC9rZXl3b3JkPjxrZXl3
b3JkPlByb21vdGVyIG1ldGh5bGF0aW9uPC9rZXl3b3JkPjxrZXl3b3JkPlR1bW9yIHN1cHByZXNz
b3IgZ2VuZXM8L2tleXdvcmQ+PC9rZXl3b3Jkcz48ZGF0ZXM+PHllYXI+MjAyMzwveWVhcj48cHVi
LWRhdGVzPjxkYXRlPkp1bjwvZGF0ZT48L3B1Yi1kYXRlcz48L2RhdGVzPjxpc2JuPjAzNDQtMDMz
ODwvaXNibj48YWNjZXNzaW9uLW51bT4zNzE1MDEzNDwvYWNjZXNzaW9uLW51bT48dXJscz48L3Vy
bHM+PGN1c3RvbTE+RGVjbGFyYXRpb24gb2YgQ29tcGV0aW5nIEludGVyZXN0IFRoZSBhdXRob3Jz
IGRlY2xhcmUgdGhhdCB0aGV5IGhhdmUgbm8ga25vd24gY29tcGV0aW5nIGZpbmFuY2lhbCBpbnRl
cmVzdHMgb3IgcGVyc29uYWwgcmVsYXRpb25zaGlwcyB0aGF0IGNvdWxkIGhhdmUgYXBwZWFyZWQg
dG8gaW5mbHVlbmNlIHRoZSB3b3JrIHJlcG9ydGVkIGluIHRoaXMgcGFwZXIuPC9jdXN0b20xPjxl
bGVjdHJvbmljLXJlc291cmNlLW51bT4xMC4xMDE2L2oucHJwLjIwMjMuMTU0NDg5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27</w:t>
            </w:r>
            <w:r>
              <w:rPr>
                <w:rFonts w:ascii="Times New Roman" w:eastAsia="Times New Roman" w:hAnsi="Times New Roman" w:cs="Times New Roman"/>
                <w:color w:val="000000"/>
                <w:kern w:val="0"/>
                <w:sz w:val="16"/>
                <w:szCs w:val="16"/>
                <w14:ligatures w14:val="none"/>
              </w:rPr>
              <w:fldChar w:fldCharType="end"/>
            </w:r>
          </w:p>
        </w:tc>
        <w:tc>
          <w:tcPr>
            <w:tcW w:w="2453" w:type="dxa"/>
          </w:tcPr>
          <w:p w14:paraId="1DD327CA"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 xml:space="preserve">To use liquid biopsy as a non-invasive biomarker for OPSCC by assessing serum cfDNA levels, methylations, and compared the results to available formalin fixed paraffin embedded tissue. </w:t>
            </w:r>
          </w:p>
          <w:p w14:paraId="04304857"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09A8D325"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India</w:t>
            </w:r>
          </w:p>
        </w:tc>
        <w:tc>
          <w:tcPr>
            <w:tcW w:w="1170" w:type="dxa"/>
            <w:noWrap/>
            <w:hideMark/>
          </w:tcPr>
          <w:p w14:paraId="2CB8F08F" w14:textId="63FA3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41234DDC"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3</w:t>
            </w:r>
          </w:p>
        </w:tc>
        <w:tc>
          <w:tcPr>
            <w:tcW w:w="2430" w:type="dxa"/>
            <w:noWrap/>
            <w:hideMark/>
          </w:tcPr>
          <w:p w14:paraId="026ECDFD"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opharynx</w:t>
            </w:r>
          </w:p>
        </w:tc>
        <w:tc>
          <w:tcPr>
            <w:tcW w:w="1800" w:type="dxa"/>
            <w:noWrap/>
            <w:hideMark/>
          </w:tcPr>
          <w:p w14:paraId="6FE106F3"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56; 32 with HPV-negative SCC, 7 with HPV-positive SCC</w:t>
            </w:r>
          </w:p>
        </w:tc>
        <w:tc>
          <w:tcPr>
            <w:tcW w:w="990" w:type="dxa"/>
            <w:noWrap/>
            <w:hideMark/>
          </w:tcPr>
          <w:p w14:paraId="26D48048"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55</w:t>
            </w:r>
          </w:p>
        </w:tc>
        <w:tc>
          <w:tcPr>
            <w:tcW w:w="1530" w:type="dxa"/>
          </w:tcPr>
          <w:p w14:paraId="1EFB9D02" w14:textId="2483C34B" w:rsidR="0082036E" w:rsidRDefault="00A133D4"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hemoradiotherapy </w:t>
            </w:r>
          </w:p>
        </w:tc>
        <w:tc>
          <w:tcPr>
            <w:tcW w:w="1440" w:type="dxa"/>
          </w:tcPr>
          <w:p w14:paraId="7BAB5C85" w14:textId="36522978"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detection levels, and methylation detection </w:t>
            </w:r>
            <w:r w:rsidR="007247D7">
              <w:rPr>
                <w:rFonts w:ascii="Times New Roman" w:eastAsia="Times New Roman" w:hAnsi="Times New Roman" w:cs="Times New Roman"/>
                <w:color w:val="000000"/>
                <w:kern w:val="0"/>
                <w:sz w:val="16"/>
                <w:szCs w:val="16"/>
                <w14:ligatures w14:val="none"/>
              </w:rPr>
              <w:t>(</w:t>
            </w:r>
            <w:r w:rsidR="007247D7" w:rsidRPr="007247D7">
              <w:rPr>
                <w:rFonts w:ascii="Times New Roman" w:eastAsia="Times New Roman" w:hAnsi="Times New Roman" w:cs="Times New Roman"/>
                <w:i/>
                <w:iCs/>
                <w:color w:val="000000"/>
                <w:kern w:val="0"/>
                <w:sz w:val="16"/>
                <w:szCs w:val="16"/>
                <w14:ligatures w14:val="none"/>
              </w:rPr>
              <w:t>P16</w:t>
            </w:r>
            <w:r w:rsidR="007247D7" w:rsidRPr="007247D7">
              <w:rPr>
                <w:rFonts w:ascii="Times New Roman" w:eastAsia="Times New Roman" w:hAnsi="Times New Roman" w:cs="Times New Roman"/>
                <w:color w:val="000000"/>
                <w:kern w:val="0"/>
                <w:sz w:val="16"/>
                <w:szCs w:val="16"/>
                <w14:ligatures w14:val="none"/>
              </w:rPr>
              <w:t xml:space="preserve">, </w:t>
            </w:r>
            <w:r w:rsidR="007247D7" w:rsidRPr="007247D7">
              <w:rPr>
                <w:rFonts w:ascii="Times New Roman" w:eastAsia="Times New Roman" w:hAnsi="Times New Roman" w:cs="Times New Roman"/>
                <w:i/>
                <w:iCs/>
                <w:color w:val="000000"/>
                <w:kern w:val="0"/>
                <w:sz w:val="16"/>
                <w:szCs w:val="16"/>
                <w14:ligatures w14:val="none"/>
              </w:rPr>
              <w:t>DAPK</w:t>
            </w:r>
            <w:r w:rsidR="007247D7" w:rsidRPr="007247D7">
              <w:rPr>
                <w:rFonts w:ascii="Times New Roman" w:eastAsia="Times New Roman" w:hAnsi="Times New Roman" w:cs="Times New Roman"/>
                <w:color w:val="000000"/>
                <w:kern w:val="0"/>
                <w:sz w:val="16"/>
                <w:szCs w:val="16"/>
                <w14:ligatures w14:val="none"/>
              </w:rPr>
              <w:t xml:space="preserve"> and </w:t>
            </w:r>
            <w:r w:rsidR="007247D7" w:rsidRPr="007247D7">
              <w:rPr>
                <w:rFonts w:ascii="Times New Roman" w:eastAsia="Times New Roman" w:hAnsi="Times New Roman" w:cs="Times New Roman"/>
                <w:i/>
                <w:iCs/>
                <w:color w:val="000000"/>
                <w:kern w:val="0"/>
                <w:sz w:val="16"/>
                <w:szCs w:val="16"/>
                <w14:ligatures w14:val="none"/>
              </w:rPr>
              <w:t>RASSF1A</w:t>
            </w:r>
            <w:r w:rsidR="007247D7">
              <w:rPr>
                <w:rFonts w:ascii="Times New Roman" w:eastAsia="Times New Roman" w:hAnsi="Times New Roman" w:cs="Times New Roman"/>
                <w:color w:val="000000"/>
                <w:kern w:val="0"/>
                <w:sz w:val="16"/>
                <w:szCs w:val="16"/>
                <w14:ligatures w14:val="none"/>
              </w:rPr>
              <w:t>)</w:t>
            </w:r>
          </w:p>
        </w:tc>
        <w:tc>
          <w:tcPr>
            <w:tcW w:w="1620" w:type="dxa"/>
            <w:noWrap/>
            <w:hideMark/>
          </w:tcPr>
          <w:p w14:paraId="642314D5"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CR</w:t>
            </w:r>
          </w:p>
          <w:p w14:paraId="414A1935" w14:textId="315BDD68"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pre- and post-treatment) </w:t>
            </w:r>
          </w:p>
        </w:tc>
        <w:tc>
          <w:tcPr>
            <w:tcW w:w="1890" w:type="dxa"/>
          </w:tcPr>
          <w:p w14:paraId="68D1069B" w14:textId="4000CFF3"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qPCR</w:t>
            </w:r>
          </w:p>
        </w:tc>
        <w:tc>
          <w:tcPr>
            <w:tcW w:w="810" w:type="dxa"/>
            <w:noWrap/>
            <w:hideMark/>
          </w:tcPr>
          <w:p w14:paraId="244382D6" w14:textId="347AEECD"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1015C">
              <w:rPr>
                <w:rFonts w:ascii="Times New Roman" w:eastAsia="Times New Roman" w:hAnsi="Times New Roman" w:cs="Times New Roman"/>
                <w:color w:val="000000"/>
                <w:kern w:val="0"/>
                <w:sz w:val="16"/>
                <w:szCs w:val="16"/>
                <w14:ligatures w14:val="none"/>
              </w:rPr>
              <w:t>Sensitivity: 85%, Specificity: 100%</w:t>
            </w:r>
          </w:p>
        </w:tc>
      </w:tr>
      <w:tr w:rsidR="003278E6" w:rsidRPr="00DD3A70" w14:paraId="7F543554"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3E3AE98D" w14:textId="7B9E045C"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Lele et al. 2024</w:t>
            </w:r>
            <w:r>
              <w:rPr>
                <w:rFonts w:ascii="Times New Roman" w:eastAsia="Times New Roman" w:hAnsi="Times New Roman" w:cs="Times New Roman"/>
                <w:color w:val="000000"/>
                <w:kern w:val="0"/>
                <w:sz w:val="16"/>
                <w:szCs w:val="16"/>
                <w14:ligatures w14:val="none"/>
              </w:rPr>
              <w:fldChar w:fldCharType="begin">
                <w:fldData xml:space="preserve">PEVuZE5vdGU+PENpdGU+PEF1dGhvcj5MZWxlPC9BdXRob3I+PFllYXI+MjAyNDwvWWVhcj48UmVj
TnVtPjEyNzk8L1JlY051bT48RGlzcGxheVRleHQ+PHN0eWxlIGZhY2U9InN1cGVyc2NyaXB0Ij4y
ODwvc3R5bGU+PC9EaXNwbGF5VGV4dD48cmVjb3JkPjxyZWMtbnVtYmVyPjEyNzk8L3JlYy1udW1i
ZXI+PGZvcmVpZ24ta2V5cz48a2V5IGFwcD0iRU4iIGRiLWlkPSJzMHc5cHNmdHF2ZHNyM2VhOWZh
eHowczN2cjVzMHo1MHh6ZTAiIHRpbWVzdGFtcD0iMTcyNjA4NDg4MyI+MTI3OTwva2V5PjwvZm9y
ZWlnbi1rZXlzPjxyZWYtdHlwZSBuYW1lPSJKb3VybmFsIEFydGljbGUiPjE3PC9yZWYtdHlwZT48
Y29udHJpYnV0b3JzPjxhdXRob3JzPjxhdXRob3I+TGVsZSwgUy4gSi48L2F1dGhvcj48YXV0aG9y
PkFkaWxiYXksIEQuPC9hdXRob3I+PGF1dGhvcj5MZXdpcywgRS48L2F1dGhvcj48YXV0aG9yPlBh
bmcsIEouPC9hdXRob3I+PGF1dGhvcj5Bc2Fya2FyLCBBLiBBLjwvYXV0aG9yPjxhdXRob3I+TmF0
aGFuLCBDLiBPLjwvYXV0aG9yPjwvYXV0aG9ycz48L2NvbnRyaWJ1dG9ycz48YXV0aC1hZGRyZXNz
PkRlcGFydG1lbnQgb2YgT3RvbGFyeW5nb2xvZ3kgYW5kIEhlYWQgTmVjayBTdXJnZXJ5LCBMb3Vp
c2lhbmEgU3RhdGUgVW5pdmVyc2l0eSBvZiBIZWFsdGggU2NpZW5jZXMsIFNocmV2ZXBvcnQsIExv
dWlzaWFuYSwgVVNBLiYjeEQ7RmVpc3QgV2VpbGxlciBDYW5jZXIgQ2VudGVyLCBTaHJldmVwb3J0
LCBMb3Vpc2lhbmEsIFVTQS48L2F1dGgtYWRkcmVzcz48dGl0bGVzPjx0aXRsZT5jdEROQSBhcyBh
biBBZGp1bmN0IHRvIFBvc3R0cmVhdG1lbnQgUEVUIGZvciBIZWFkIGFuZCBOZWNrIENhbmNlciBS
ZWN1cnJlbmNlIFJpc2sgQXNzZXNzbWVudDwvdGl0bGU+PHNlY29uZGFyeS10aXRsZT5PdG9sYXJ5
bmdvbCBIZWFkIE5lY2sgU3VyZzwvc2Vjb25kYXJ5LXRpdGxlPjwvdGl0bGVzPjxwZXJpb2RpY2Fs
PjxmdWxsLXRpdGxlPk90b2xhcnluZ29sIEhlYWQgTmVjayBTdXJnPC9mdWxsLXRpdGxlPjwvcGVy
aW9kaWNhbD48cGFnZXM+NDM5LTQ0NDwvcGFnZXM+PHZvbHVtZT4xNzE8L3ZvbHVtZT48bnVtYmVy
PjI8L251bWJlcj48ZWRpdGlvbj4yMDI0MDQwOTwvZWRpdGlvbj48a2V5d29yZHM+PGtleXdvcmQ+
SHVtYW5zPC9rZXl3b3JkPjxrZXl3b3JkPk1hbGU8L2tleXdvcmQ+PGtleXdvcmQ+UmV0cm9zcGVj
dGl2ZSBTdHVkaWVzPC9rZXl3b3JkPjxrZXl3b3JkPkZlbWFsZTwva2V5d29yZD48a2V5d29yZD4q
TmVvcGxhc20gUmVjdXJyZW5jZSwgTG9jYWwvZGlhZ25vc3RpYyBpbWFnaW5nPC9rZXl3b3JkPjxr
ZXl3b3JkPk1pZGRsZSBBZ2VkPC9rZXl3b3JkPjxrZXl3b3JkPipIZWFkIGFuZCBOZWNrIE5lb3Bs
YXNtcy9nZW5ldGljcy9kaWFnbm9zdGljIGltYWdpbmcvYmxvb2Q8L2tleXdvcmQ+PGtleXdvcmQ+
KkNpcmN1bGF0aW5nIFR1bW9yIEROQS9nZW5ldGljcy9ibG9vZDwva2V5d29yZD48a2V5d29yZD5B
Z2VkPC9rZXl3b3JkPjxrZXl3b3JkPlJpc2sgQXNzZXNzbWVudDwva2V5d29yZD48a2V5d29yZD4q
UG9zaXRyb24tRW1pc3Npb24gVG9tb2dyYXBoeTwva2V5d29yZD48a2V5d29yZD4qU3F1YW1vdXMg
Q2VsbCBDYXJjaW5vbWEgb2YgSGVhZCBhbmQgTmVjay9kaWFnbm9zdGljIGltYWdpbmcvZ2VuZXRp
Y3MvYmxvb2Q8L2tleXdvcmQ+PGtleXdvcmQ+U2Vuc2l0aXZpdHkgYW5kIFNwZWNpZmljaXR5PC9r
ZXl3b3JkPjxrZXl3b3JkPkNhbmNlciBTdXJ2ZWlsbGFuY2U8L2tleXdvcmQ+PGtleXdvcmQ+SGVh
ZCBhbmQgbmVjayBjYW5jZXI8L2tleXdvcmQ+PGtleXdvcmQ+UGV0PC9rZXl3b3JkPjxrZXl3b3Jk
PlNpZ25hdGVyYTwva2V5d29yZD48a2V5d29yZD5jdEROQTwva2V5d29yZD48L2tleXdvcmRzPjxk
YXRlcz48eWVhcj4yMDI0PC95ZWFyPjxwdWItZGF0ZXM+PGRhdGU+QXVnPC9kYXRlPjwvcHViLWRh
dGVzPjwvZGF0ZXM+PGlzYm4+MDE5NC01OTk4PC9pc2JuPjxhY2Nlc3Npb24tbnVtPjM4NTkxNjU5
PC9hY2Nlc3Npb24tbnVtPjx1cmxzPjwvdXJscz48ZWxlY3Ryb25pYy1yZXNvdXJjZS1udW0+MTAu
MTAwMi9vaG4uNzYwPC9lbGVjdHJvbmljLXJlc291cmNlLW51bT48cmVtb3RlLWRhdGFiYXNlLXBy
b3ZpZGVyPk5MTTwvcmVtb3RlLWRhdGFiYXNlLXByb3ZpZGVyPjxsYW5ndWFnZT5lbmc8L2xhbmd1
YWdlPjwvcmVjb3JkPjwvQ2l0ZT48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MZWxlPC9BdXRob3I+PFllYXI+MjAyNDwvWWVhcj48UmVj
TnVtPjEyNzk8L1JlY051bT48RGlzcGxheVRleHQ+PHN0eWxlIGZhY2U9InN1cGVyc2NyaXB0Ij4y
ODwvc3R5bGU+PC9EaXNwbGF5VGV4dD48cmVjb3JkPjxyZWMtbnVtYmVyPjEyNzk8L3JlYy1udW1i
ZXI+PGZvcmVpZ24ta2V5cz48a2V5IGFwcD0iRU4iIGRiLWlkPSJzMHc5cHNmdHF2ZHNyM2VhOWZh
eHowczN2cjVzMHo1MHh6ZTAiIHRpbWVzdGFtcD0iMTcyNjA4NDg4MyI+MTI3OTwva2V5PjwvZm9y
ZWlnbi1rZXlzPjxyZWYtdHlwZSBuYW1lPSJKb3VybmFsIEFydGljbGUiPjE3PC9yZWYtdHlwZT48
Y29udHJpYnV0b3JzPjxhdXRob3JzPjxhdXRob3I+TGVsZSwgUy4gSi48L2F1dGhvcj48YXV0aG9y
PkFkaWxiYXksIEQuPC9hdXRob3I+PGF1dGhvcj5MZXdpcywgRS48L2F1dGhvcj48YXV0aG9yPlBh
bmcsIEouPC9hdXRob3I+PGF1dGhvcj5Bc2Fya2FyLCBBLiBBLjwvYXV0aG9yPjxhdXRob3I+TmF0
aGFuLCBDLiBPLjwvYXV0aG9yPjwvYXV0aG9ycz48L2NvbnRyaWJ1dG9ycz48YXV0aC1hZGRyZXNz
PkRlcGFydG1lbnQgb2YgT3RvbGFyeW5nb2xvZ3kgYW5kIEhlYWQgTmVjayBTdXJnZXJ5LCBMb3Vp
c2lhbmEgU3RhdGUgVW5pdmVyc2l0eSBvZiBIZWFsdGggU2NpZW5jZXMsIFNocmV2ZXBvcnQsIExv
dWlzaWFuYSwgVVNBLiYjeEQ7RmVpc3QgV2VpbGxlciBDYW5jZXIgQ2VudGVyLCBTaHJldmVwb3J0
LCBMb3Vpc2lhbmEsIFVTQS48L2F1dGgtYWRkcmVzcz48dGl0bGVzPjx0aXRsZT5jdEROQSBhcyBh
biBBZGp1bmN0IHRvIFBvc3R0cmVhdG1lbnQgUEVUIGZvciBIZWFkIGFuZCBOZWNrIENhbmNlciBS
ZWN1cnJlbmNlIFJpc2sgQXNzZXNzbWVudDwvdGl0bGU+PHNlY29uZGFyeS10aXRsZT5PdG9sYXJ5
bmdvbCBIZWFkIE5lY2sgU3VyZzwvc2Vjb25kYXJ5LXRpdGxlPjwvdGl0bGVzPjxwZXJpb2RpY2Fs
PjxmdWxsLXRpdGxlPk90b2xhcnluZ29sIEhlYWQgTmVjayBTdXJnPC9mdWxsLXRpdGxlPjwvcGVy
aW9kaWNhbD48cGFnZXM+NDM5LTQ0NDwvcGFnZXM+PHZvbHVtZT4xNzE8L3ZvbHVtZT48bnVtYmVy
PjI8L251bWJlcj48ZWRpdGlvbj4yMDI0MDQwOTwvZWRpdGlvbj48a2V5d29yZHM+PGtleXdvcmQ+
SHVtYW5zPC9rZXl3b3JkPjxrZXl3b3JkPk1hbGU8L2tleXdvcmQ+PGtleXdvcmQ+UmV0cm9zcGVj
dGl2ZSBTdHVkaWVzPC9rZXl3b3JkPjxrZXl3b3JkPkZlbWFsZTwva2V5d29yZD48a2V5d29yZD4q
TmVvcGxhc20gUmVjdXJyZW5jZSwgTG9jYWwvZGlhZ25vc3RpYyBpbWFnaW5nPC9rZXl3b3JkPjxr
ZXl3b3JkPk1pZGRsZSBBZ2VkPC9rZXl3b3JkPjxrZXl3b3JkPipIZWFkIGFuZCBOZWNrIE5lb3Bs
YXNtcy9nZW5ldGljcy9kaWFnbm9zdGljIGltYWdpbmcvYmxvb2Q8L2tleXdvcmQ+PGtleXdvcmQ+
KkNpcmN1bGF0aW5nIFR1bW9yIEROQS9nZW5ldGljcy9ibG9vZDwva2V5d29yZD48a2V5d29yZD5B
Z2VkPC9rZXl3b3JkPjxrZXl3b3JkPlJpc2sgQXNzZXNzbWVudDwva2V5d29yZD48a2V5d29yZD4q
UG9zaXRyb24tRW1pc3Npb24gVG9tb2dyYXBoeTwva2V5d29yZD48a2V5d29yZD4qU3F1YW1vdXMg
Q2VsbCBDYXJjaW5vbWEgb2YgSGVhZCBhbmQgTmVjay9kaWFnbm9zdGljIGltYWdpbmcvZ2VuZXRp
Y3MvYmxvb2Q8L2tleXdvcmQ+PGtleXdvcmQ+U2Vuc2l0aXZpdHkgYW5kIFNwZWNpZmljaXR5PC9r
ZXl3b3JkPjxrZXl3b3JkPkNhbmNlciBTdXJ2ZWlsbGFuY2U8L2tleXdvcmQ+PGtleXdvcmQ+SGVh
ZCBhbmQgbmVjayBjYW5jZXI8L2tleXdvcmQ+PGtleXdvcmQ+UGV0PC9rZXl3b3JkPjxrZXl3b3Jk
PlNpZ25hdGVyYTwva2V5d29yZD48a2V5d29yZD5jdEROQTwva2V5d29yZD48L2tleXdvcmRzPjxk
YXRlcz48eWVhcj4yMDI0PC95ZWFyPjxwdWItZGF0ZXM+PGRhdGU+QXVnPC9kYXRlPjwvcHViLWRh
dGVzPjwvZGF0ZXM+PGlzYm4+MDE5NC01OTk4PC9pc2JuPjxhY2Nlc3Npb24tbnVtPjM4NTkxNjU5
PC9hY2Nlc3Npb24tbnVtPjx1cmxzPjwvdXJscz48ZWxlY3Ryb25pYy1yZXNvdXJjZS1udW0+MTAu
MTAwMi9vaG4uNzYwPC9lbGVjdHJvbmljLXJlc291cmNlLW51bT48cmVtb3RlLWRhdGFiYXNlLXBy
b3ZpZGVyPk5MTTwvcmVtb3RlLWRhdGFiYXNlLXByb3ZpZGVyPjxsYW5ndWFnZT5lbmc8L2xhbmd1
YWdlPjwvcmVjb3JkPjwvQ2l0ZT48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28</w:t>
            </w:r>
            <w:r>
              <w:rPr>
                <w:rFonts w:ascii="Times New Roman" w:eastAsia="Times New Roman" w:hAnsi="Times New Roman" w:cs="Times New Roman"/>
                <w:color w:val="000000"/>
                <w:kern w:val="0"/>
                <w:sz w:val="16"/>
                <w:szCs w:val="16"/>
                <w14:ligatures w14:val="none"/>
              </w:rPr>
              <w:fldChar w:fldCharType="end"/>
            </w:r>
          </w:p>
        </w:tc>
        <w:tc>
          <w:tcPr>
            <w:tcW w:w="2453" w:type="dxa"/>
          </w:tcPr>
          <w:p w14:paraId="48AA2EA6"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assess the utility of ctDNA in the surveillance of HNC patients and help establish its role as an adjunct to PET scans in assessing response to treatment.</w:t>
            </w:r>
          </w:p>
          <w:p w14:paraId="6E4E53DD"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33D54D24"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USA</w:t>
            </w:r>
          </w:p>
        </w:tc>
        <w:tc>
          <w:tcPr>
            <w:tcW w:w="1170" w:type="dxa"/>
            <w:noWrap/>
            <w:hideMark/>
          </w:tcPr>
          <w:p w14:paraId="18FD20D8" w14:textId="112EAF18"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098B8D11"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6</w:t>
            </w:r>
          </w:p>
        </w:tc>
        <w:tc>
          <w:tcPr>
            <w:tcW w:w="2430" w:type="dxa"/>
            <w:noWrap/>
            <w:hideMark/>
          </w:tcPr>
          <w:p w14:paraId="49AF6CBD"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w:t>
            </w:r>
          </w:p>
        </w:tc>
        <w:tc>
          <w:tcPr>
            <w:tcW w:w="1800" w:type="dxa"/>
            <w:noWrap/>
            <w:hideMark/>
          </w:tcPr>
          <w:p w14:paraId="69EB64E6"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9; 7 with HPV-positive SCC</w:t>
            </w:r>
          </w:p>
        </w:tc>
        <w:tc>
          <w:tcPr>
            <w:tcW w:w="990" w:type="dxa"/>
            <w:noWrap/>
            <w:hideMark/>
          </w:tcPr>
          <w:p w14:paraId="068ACE62"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5</w:t>
            </w:r>
          </w:p>
        </w:tc>
        <w:tc>
          <w:tcPr>
            <w:tcW w:w="1530" w:type="dxa"/>
          </w:tcPr>
          <w:p w14:paraId="597B00E1" w14:textId="0082BD6A" w:rsidR="0082036E" w:rsidRDefault="00960125"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Surgery or chemoradiotherapy </w:t>
            </w:r>
          </w:p>
        </w:tc>
        <w:tc>
          <w:tcPr>
            <w:tcW w:w="1440" w:type="dxa"/>
          </w:tcPr>
          <w:p w14:paraId="50884ED1" w14:textId="6CDC461F"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detection </w:t>
            </w:r>
          </w:p>
        </w:tc>
        <w:tc>
          <w:tcPr>
            <w:tcW w:w="1620" w:type="dxa"/>
            <w:noWrap/>
            <w:hideMark/>
          </w:tcPr>
          <w:p w14:paraId="5326A0DC"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p>
          <w:p w14:paraId="161C3EA0" w14:textId="474BB081"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post-treatment) </w:t>
            </w:r>
          </w:p>
        </w:tc>
        <w:tc>
          <w:tcPr>
            <w:tcW w:w="1890" w:type="dxa"/>
          </w:tcPr>
          <w:p w14:paraId="6BBCA5F0" w14:textId="620A160A" w:rsidR="0082036E" w:rsidRPr="006924B7" w:rsidRDefault="006924B7" w:rsidP="00363A8A">
            <w:pPr>
              <w:cnfStyle w:val="000000100000" w:firstRow="0" w:lastRow="0" w:firstColumn="0" w:lastColumn="0" w:oddVBand="0" w:evenVBand="0" w:oddHBand="1" w:evenHBand="0" w:firstRowFirstColumn="0" w:firstRowLastColumn="0" w:lastRowFirstColumn="0" w:lastRowLastColumn="0"/>
              <w:rPr>
                <w:sz w:val="16"/>
                <w:szCs w:val="16"/>
              </w:rPr>
            </w:pPr>
            <w:r w:rsidRPr="006924B7">
              <w:rPr>
                <w:rFonts w:ascii="Times New Roman" w:eastAsia="Times New Roman" w:hAnsi="Times New Roman" w:cs="Times New Roman"/>
                <w:color w:val="000000"/>
                <w:kern w:val="0"/>
                <w:sz w:val="16"/>
                <w:szCs w:val="16"/>
                <w14:ligatures w14:val="none"/>
              </w:rPr>
              <w:t>Personalized tumor-informed multiplex PCR–based NGS (Signatera platform (Natera))</w:t>
            </w:r>
          </w:p>
        </w:tc>
        <w:tc>
          <w:tcPr>
            <w:tcW w:w="810" w:type="dxa"/>
            <w:noWrap/>
            <w:hideMark/>
          </w:tcPr>
          <w:p w14:paraId="6267BD7C" w14:textId="344D823D"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E40FA1">
              <w:rPr>
                <w:rFonts w:ascii="Times New Roman" w:eastAsia="Times New Roman" w:hAnsi="Times New Roman" w:cs="Times New Roman"/>
                <w:color w:val="000000"/>
                <w:kern w:val="0"/>
                <w:sz w:val="16"/>
                <w:szCs w:val="16"/>
                <w14:ligatures w14:val="none"/>
              </w:rPr>
              <w:t>Sensitivity: 78%, Specificity: 100%</w:t>
            </w:r>
          </w:p>
        </w:tc>
      </w:tr>
      <w:tr w:rsidR="0082036E" w:rsidRPr="00DD3A70" w14:paraId="57FC6B48"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5C8ED398" w14:textId="1DED60D8"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Lin et al. 2018</w:t>
            </w:r>
            <w:r>
              <w:rPr>
                <w:rFonts w:ascii="Times New Roman" w:eastAsia="Times New Roman" w:hAnsi="Times New Roman" w:cs="Times New Roman"/>
                <w:color w:val="000000"/>
                <w:kern w:val="0"/>
                <w:sz w:val="16"/>
                <w:szCs w:val="16"/>
                <w14:ligatures w14:val="none"/>
              </w:rPr>
              <w:fldChar w:fldCharType="begin">
                <w:fldData xml:space="preserve">PEVuZE5vdGU+PENpdGU+PEF1dGhvcj5MaW48L0F1dGhvcj48WWVhcj4yMDE4PC9ZZWFyPjxSZWNO
dW0+MTE0MTwvUmVjTnVtPjxEaXNwbGF5VGV4dD48c3R5bGUgZmFjZT0ic3VwZXJzY3JpcHQiPjI5
PC9zdHlsZT48L0Rpc3BsYXlUZXh0PjxyZWNvcmQ+PHJlYy1udW1iZXI+MTE0MTwvcmVjLW51bWJl
cj48Zm9yZWlnbi1rZXlzPjxrZXkgYXBwPSJFTiIgZGItaWQ9InMwdzlwc2Z0cXZkc3IzZWE5ZmF4
ejBzM3ZyNXMwejUweHplMCIgdGltZXN0YW1wPSIxNzI2MDg0ODgzIj4xMTQxPC9rZXk+PC9mb3Jl
aWduLWtleXM+PHJlZi10eXBlIG5hbWU9IkpvdXJuYWwgQXJ0aWNsZSI+MTc8L3JlZi10eXBlPjxj
b250cmlidXRvcnM+PGF1dGhvcnM+PGF1dGhvcj5MaW4sIEwuIEguPC9hdXRob3I+PGF1dGhvcj5D
aGFuZywgSy4gVy48L2F1dGhvcj48YXV0aG9yPkthbywgUy4gWS48L2F1dGhvcj48YXV0aG9yPkNo
ZW5nLCBILiBXLjwvYXV0aG9yPjxhdXRob3I+TGl1LCBDLiBKLjwvYXV0aG9yPjwvYXV0aG9ycz48
L2NvbnRyaWJ1dG9ycz48YXV0aC1hZGRyZXNzPkRlcGFydG1lbnQgb2YgTWVkaWNhbCBSZXNlYXJj
aCwgTWFjS2F5IE1lbW9yaWFsIEhvc3BpdGFsLCBUYWlwZWkgMTA0NDksIFRhaXdhbi4gdm9sa2Rl
c2traW1vQGdtYWlsLmNvbS4mI3hEO0luc3RpdHV0ZSBvZiBPcmFsIEJpb2xvZ3ksIFNjaG9vbCBv
ZiBEZW50aXN0cnksIE5hdGlvbmFsIFlhbmctTWluZyBVbml2ZXJzaXR5LCBEZXBhcnRtZW50IG9m
IFN0b21hdG9sb2d5LCBNZWRpY2FsIEVkdWNhdGlvbiBhbmQgUmVzZWFyY2gsIFZldGVyYW5zIEdl
bmVyYWwgSG9zcGl0YWwsIFRhaXBlaSAxMTIxNywgVGFpd2FuLiA0a3Vvd2VpQGdtYWlsLmNvbS4m
I3hEO0luc3RpdHV0ZSBvZiBPcmFsIEJpb2xvZ3ksIFNjaG9vbCBvZiBEZW50aXN0cnksIE5hdGlv
bmFsIFlhbmctTWluZyBVbml2ZXJzaXR5LCBEZXBhcnRtZW50IG9mIFN0b21hdG9sb2d5LCBNZWRp
Y2FsIEVkdWNhdGlvbiBhbmQgUmVzZWFyY2gsIFZldGVyYW5zIEdlbmVyYWwgSG9zcGl0YWwsIFRh
aXBlaSAxMTIxNywgVGFpd2FuLiBzeWthb0B2Z2h0cGUuZ292LnR3LiYjeEQ7RGVwYXJ0bWVudCBv
ZiBNZWRpY2FsIFJlc2VhcmNoLCBNYWNLYXkgTWVtb3JpYWwgSG9zcGl0YWwsIFRhaXBlaSAxMDQ0
OSwgVGFpd2FuLiBhbXljaGVuZy5iNzg0QG1taC5vcmcudHcuJiN4RDtJbnN0aXR1dGUgb2YgT3Jh
bCBCaW9sb2d5LCBTY2hvb2wgb2YgRGVudGlzdHJ5LCBOYXRpb25hbCBZYW5nLU1pbmcgVW5pdmVy
c2l0eSwgRGVwYXJ0bWVudCBvZiBPcmFsIGFuZCBNYXhpbGxvZmFjaWFsIFN1cmdlcnksIFRhaXBl
aSBNYWNLYXkgTWVtb3JpYWwgSG9zcGl0YWwsIFRhaXBlaSAxMDQ0OSwgVGFpd2FuLiBjamxpdTMy
MjlAZ21haWwuY29tLjwvYXV0aC1hZGRyZXNzPjx0aXRsZXM+PHRpdGxlPkluY3JlYXNlZCBQbGFz
bWEgQ2lyY3VsYXRpbmcgQ2VsbC1GcmVlIEROQSBDb3VsZCBCZSBhIFBvdGVudGlhbCBNYXJrZXIg
Zm9yIE9yYWwgQ2FuY2VyPC90aXRsZT48c2Vjb25kYXJ5LXRpdGxlPkludCBKIE1vbCBTY2k8L3Nl
Y29uZGFyeS10aXRsZT48L3RpdGxlcz48cGVyaW9kaWNhbD48ZnVsbC10aXRsZT5JbnQgSiBNb2wg
U2NpPC9mdWxsLXRpdGxlPjwvcGVyaW9kaWNhbD48dm9sdW1lPjE5PC92b2x1bWU+PG51bWJlcj4x
MTwvbnVtYmVyPjxlZGl0aW9uPjIwMTgxMDI0PC9lZGl0aW9uPjxrZXl3b3Jkcz48a2V5d29yZD5B
ZHVsdDwva2V5d29yZD48a2V5d29yZD5CaW9tYXJrZXJzLCBUdW1vci8qYmxvb2Q8L2tleXdvcmQ+
PGtleXdvcmQ+Q2FyY2lub21hLCBTcXVhbW91cyBDZWxsLypibG9vZDwva2V5d29yZD48a2V5d29y
ZD5DZWxsLUZyZWUgTnVjbGVpYyBBY2lkcy8qYmxvb2Q8L2tleXdvcmQ+PGtleXdvcmQ+RmVtYWxl
PC9rZXl3b3JkPjxrZXl3b3JkPkh1bWFuczwva2V5d29yZD48a2V5d29yZD5NYWxlPC9rZXl3b3Jk
PjxrZXl3b3JkPk1pZGRsZSBBZ2VkPC9rZXl3b3JkPjxrZXl3b3JkPk1vdXRoIE5lb3BsYXNtcy8q
Ymxvb2Q8L2tleXdvcmQ+PGtleXdvcmQ+Y2VsbCBmcmVlIEROQTwva2V5d29yZD48a2V5d29yZD5t
YXJrZXI8L2tleXdvcmQ+PGtleXdvcmQ+bW91dGggbmVvcGxhc208L2tleXdvcmQ+PGtleXdvcmQ+
cGxhc21hPC9rZXl3b3JkPjxrZXl3b3JkPnN1cnZpdmFsPC9rZXl3b3JkPjwva2V5d29yZHM+PGRh
dGVzPjx5ZWFyPjIwMTg8L3llYXI+PHB1Yi1kYXRlcz48ZGF0ZT5PY3QgMjQ8L2RhdGU+PC9wdWIt
ZGF0ZXM+PC9kYXRlcz48aXNibj4xNDIyLTAwNjc8L2lzYm4+PGFjY2Vzc2lvbi1udW0+MzAzNTI5
Nzc8L2FjY2Vzc2lvbi1udW0+PHVybHM+PC91cmxzPjxjdXN0b20xPlRoZSBhdXRob3JzIGRlY2xh
cmUgdGhhdCB0aGV5IGhhdmUgbm8gY29tcGV0aW5nIGludGVyZXN0cy48L2N1c3RvbTE+PGN1c3Rv
bTI+UE1DNjI3NDc5ODwvY3VzdG9tMj48ZWxlY3Ryb25pYy1yZXNvdXJjZS1udW0+MTAuMzM5MC9p
am1zMTkxMTMzMDM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MaW48L0F1dGhvcj48WWVhcj4yMDE4PC9ZZWFyPjxSZWNO
dW0+MTE0MTwvUmVjTnVtPjxEaXNwbGF5VGV4dD48c3R5bGUgZmFjZT0ic3VwZXJzY3JpcHQiPjI5
PC9zdHlsZT48L0Rpc3BsYXlUZXh0PjxyZWNvcmQ+PHJlYy1udW1iZXI+MTE0MTwvcmVjLW51bWJl
cj48Zm9yZWlnbi1rZXlzPjxrZXkgYXBwPSJFTiIgZGItaWQ9InMwdzlwc2Z0cXZkc3IzZWE5ZmF4
ejBzM3ZyNXMwejUweHplMCIgdGltZXN0YW1wPSIxNzI2MDg0ODgzIj4xMTQxPC9rZXk+PC9mb3Jl
aWduLWtleXM+PHJlZi10eXBlIG5hbWU9IkpvdXJuYWwgQXJ0aWNsZSI+MTc8L3JlZi10eXBlPjxj
b250cmlidXRvcnM+PGF1dGhvcnM+PGF1dGhvcj5MaW4sIEwuIEguPC9hdXRob3I+PGF1dGhvcj5D
aGFuZywgSy4gVy48L2F1dGhvcj48YXV0aG9yPkthbywgUy4gWS48L2F1dGhvcj48YXV0aG9yPkNo
ZW5nLCBILiBXLjwvYXV0aG9yPjxhdXRob3I+TGl1LCBDLiBKLjwvYXV0aG9yPjwvYXV0aG9ycz48
L2NvbnRyaWJ1dG9ycz48YXV0aC1hZGRyZXNzPkRlcGFydG1lbnQgb2YgTWVkaWNhbCBSZXNlYXJj
aCwgTWFjS2F5IE1lbW9yaWFsIEhvc3BpdGFsLCBUYWlwZWkgMTA0NDksIFRhaXdhbi4gdm9sa2Rl
c2traW1vQGdtYWlsLmNvbS4mI3hEO0luc3RpdHV0ZSBvZiBPcmFsIEJpb2xvZ3ksIFNjaG9vbCBv
ZiBEZW50aXN0cnksIE5hdGlvbmFsIFlhbmctTWluZyBVbml2ZXJzaXR5LCBEZXBhcnRtZW50IG9m
IFN0b21hdG9sb2d5LCBNZWRpY2FsIEVkdWNhdGlvbiBhbmQgUmVzZWFyY2gsIFZldGVyYW5zIEdl
bmVyYWwgSG9zcGl0YWwsIFRhaXBlaSAxMTIxNywgVGFpd2FuLiA0a3Vvd2VpQGdtYWlsLmNvbS4m
I3hEO0luc3RpdHV0ZSBvZiBPcmFsIEJpb2xvZ3ksIFNjaG9vbCBvZiBEZW50aXN0cnksIE5hdGlv
bmFsIFlhbmctTWluZyBVbml2ZXJzaXR5LCBEZXBhcnRtZW50IG9mIFN0b21hdG9sb2d5LCBNZWRp
Y2FsIEVkdWNhdGlvbiBhbmQgUmVzZWFyY2gsIFZldGVyYW5zIEdlbmVyYWwgSG9zcGl0YWwsIFRh
aXBlaSAxMTIxNywgVGFpd2FuLiBzeWthb0B2Z2h0cGUuZ292LnR3LiYjeEQ7RGVwYXJ0bWVudCBv
ZiBNZWRpY2FsIFJlc2VhcmNoLCBNYWNLYXkgTWVtb3JpYWwgSG9zcGl0YWwsIFRhaXBlaSAxMDQ0
OSwgVGFpd2FuLiBhbXljaGVuZy5iNzg0QG1taC5vcmcudHcuJiN4RDtJbnN0aXR1dGUgb2YgT3Jh
bCBCaW9sb2d5LCBTY2hvb2wgb2YgRGVudGlzdHJ5LCBOYXRpb25hbCBZYW5nLU1pbmcgVW5pdmVy
c2l0eSwgRGVwYXJ0bWVudCBvZiBPcmFsIGFuZCBNYXhpbGxvZmFjaWFsIFN1cmdlcnksIFRhaXBl
aSBNYWNLYXkgTWVtb3JpYWwgSG9zcGl0YWwsIFRhaXBlaSAxMDQ0OSwgVGFpd2FuLiBjamxpdTMy
MjlAZ21haWwuY29tLjwvYXV0aC1hZGRyZXNzPjx0aXRsZXM+PHRpdGxlPkluY3JlYXNlZCBQbGFz
bWEgQ2lyY3VsYXRpbmcgQ2VsbC1GcmVlIEROQSBDb3VsZCBCZSBhIFBvdGVudGlhbCBNYXJrZXIg
Zm9yIE9yYWwgQ2FuY2VyPC90aXRsZT48c2Vjb25kYXJ5LXRpdGxlPkludCBKIE1vbCBTY2k8L3Nl
Y29uZGFyeS10aXRsZT48L3RpdGxlcz48cGVyaW9kaWNhbD48ZnVsbC10aXRsZT5JbnQgSiBNb2wg
U2NpPC9mdWxsLXRpdGxlPjwvcGVyaW9kaWNhbD48dm9sdW1lPjE5PC92b2x1bWU+PG51bWJlcj4x
MTwvbnVtYmVyPjxlZGl0aW9uPjIwMTgxMDI0PC9lZGl0aW9uPjxrZXl3b3Jkcz48a2V5d29yZD5B
ZHVsdDwva2V5d29yZD48a2V5d29yZD5CaW9tYXJrZXJzLCBUdW1vci8qYmxvb2Q8L2tleXdvcmQ+
PGtleXdvcmQ+Q2FyY2lub21hLCBTcXVhbW91cyBDZWxsLypibG9vZDwva2V5d29yZD48a2V5d29y
ZD5DZWxsLUZyZWUgTnVjbGVpYyBBY2lkcy8qYmxvb2Q8L2tleXdvcmQ+PGtleXdvcmQ+RmVtYWxl
PC9rZXl3b3JkPjxrZXl3b3JkPkh1bWFuczwva2V5d29yZD48a2V5d29yZD5NYWxlPC9rZXl3b3Jk
PjxrZXl3b3JkPk1pZGRsZSBBZ2VkPC9rZXl3b3JkPjxrZXl3b3JkPk1vdXRoIE5lb3BsYXNtcy8q
Ymxvb2Q8L2tleXdvcmQ+PGtleXdvcmQ+Y2VsbCBmcmVlIEROQTwva2V5d29yZD48a2V5d29yZD5t
YXJrZXI8L2tleXdvcmQ+PGtleXdvcmQ+bW91dGggbmVvcGxhc208L2tleXdvcmQ+PGtleXdvcmQ+
cGxhc21hPC9rZXl3b3JkPjxrZXl3b3JkPnN1cnZpdmFsPC9rZXl3b3JkPjwva2V5d29yZHM+PGRh
dGVzPjx5ZWFyPjIwMTg8L3llYXI+PHB1Yi1kYXRlcz48ZGF0ZT5PY3QgMjQ8L2RhdGU+PC9wdWIt
ZGF0ZXM+PC9kYXRlcz48aXNibj4xNDIyLTAwNjc8L2lzYm4+PGFjY2Vzc2lvbi1udW0+MzAzNTI5
Nzc8L2FjY2Vzc2lvbi1udW0+PHVybHM+PC91cmxzPjxjdXN0b20xPlRoZSBhdXRob3JzIGRlY2xh
cmUgdGhhdCB0aGV5IGhhdmUgbm8gY29tcGV0aW5nIGludGVyZXN0cy48L2N1c3RvbTE+PGN1c3Rv
bTI+UE1DNjI3NDc5ODwvY3VzdG9tMj48ZWxlY3Ryb25pYy1yZXNvdXJjZS1udW0+MTAuMzM5MC9p
am1zMTkxMTMzMDM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29</w:t>
            </w:r>
            <w:r>
              <w:rPr>
                <w:rFonts w:ascii="Times New Roman" w:eastAsia="Times New Roman" w:hAnsi="Times New Roman" w:cs="Times New Roman"/>
                <w:color w:val="000000"/>
                <w:kern w:val="0"/>
                <w:sz w:val="16"/>
                <w:szCs w:val="16"/>
                <w14:ligatures w14:val="none"/>
              </w:rPr>
              <w:fldChar w:fldCharType="end"/>
            </w:r>
          </w:p>
        </w:tc>
        <w:tc>
          <w:tcPr>
            <w:tcW w:w="2453" w:type="dxa"/>
          </w:tcPr>
          <w:p w14:paraId="43CC6DF9"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evaluate whether plasma cfDNA levels could be a potential non-invasive marker for OSCC.</w:t>
            </w:r>
          </w:p>
          <w:p w14:paraId="2F319D20"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5066045B"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Taiwan</w:t>
            </w:r>
          </w:p>
        </w:tc>
        <w:tc>
          <w:tcPr>
            <w:tcW w:w="1170" w:type="dxa"/>
            <w:noWrap/>
            <w:hideMark/>
          </w:tcPr>
          <w:p w14:paraId="74C1F730" w14:textId="46FFDD8C"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19A93E6E"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8</w:t>
            </w:r>
          </w:p>
        </w:tc>
        <w:tc>
          <w:tcPr>
            <w:tcW w:w="2430" w:type="dxa"/>
            <w:noWrap/>
            <w:hideMark/>
          </w:tcPr>
          <w:p w14:paraId="0CCCB0DF"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w:t>
            </w:r>
          </w:p>
        </w:tc>
        <w:tc>
          <w:tcPr>
            <w:tcW w:w="1800" w:type="dxa"/>
            <w:noWrap/>
            <w:hideMark/>
          </w:tcPr>
          <w:p w14:paraId="23AA0340"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21</w:t>
            </w:r>
          </w:p>
        </w:tc>
        <w:tc>
          <w:tcPr>
            <w:tcW w:w="990" w:type="dxa"/>
            <w:noWrap/>
            <w:hideMark/>
          </w:tcPr>
          <w:p w14:paraId="4C4B767B"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1‡</w:t>
            </w:r>
          </w:p>
        </w:tc>
        <w:tc>
          <w:tcPr>
            <w:tcW w:w="1530" w:type="dxa"/>
          </w:tcPr>
          <w:p w14:paraId="1C7FC09F" w14:textId="3D0056F3" w:rsidR="0082036E" w:rsidRDefault="00404253"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Surgery with or without adjuvant chemotherapy or radiation therapy </w:t>
            </w:r>
          </w:p>
        </w:tc>
        <w:tc>
          <w:tcPr>
            <w:tcW w:w="1440" w:type="dxa"/>
          </w:tcPr>
          <w:p w14:paraId="28DDB716" w14:textId="18374C88"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detection levels </w:t>
            </w:r>
          </w:p>
        </w:tc>
        <w:tc>
          <w:tcPr>
            <w:tcW w:w="1620" w:type="dxa"/>
            <w:noWrap/>
            <w:hideMark/>
          </w:tcPr>
          <w:p w14:paraId="62837875"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Spectrophotometry</w:t>
            </w:r>
          </w:p>
          <w:p w14:paraId="060D2A6C" w14:textId="1B855EBA"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 and post-treatment)</w:t>
            </w:r>
          </w:p>
        </w:tc>
        <w:tc>
          <w:tcPr>
            <w:tcW w:w="1890" w:type="dxa"/>
          </w:tcPr>
          <w:p w14:paraId="35423B52" w14:textId="32CD309F" w:rsidR="0082036E" w:rsidRPr="00DD3A70" w:rsidRDefault="00E86505" w:rsidP="00363A8A">
            <w:pPr>
              <w:cnfStyle w:val="000000000000" w:firstRow="0" w:lastRow="0" w:firstColumn="0" w:lastColumn="0" w:oddVBand="0" w:evenVBand="0" w:oddHBand="0" w:evenHBand="0" w:firstRowFirstColumn="0" w:firstRowLastColumn="0" w:lastRowFirstColumn="0" w:lastRowLastColumn="0"/>
              <w:rPr>
                <w:sz w:val="16"/>
                <w:szCs w:val="16"/>
              </w:rPr>
            </w:pPr>
            <w:r w:rsidRPr="00E86505">
              <w:rPr>
                <w:rFonts w:ascii="Times New Roman" w:eastAsia="Times New Roman" w:hAnsi="Times New Roman" w:cs="Times New Roman"/>
                <w:color w:val="000000"/>
                <w:kern w:val="0"/>
                <w:sz w:val="16"/>
                <w:szCs w:val="16"/>
                <w14:ligatures w14:val="none"/>
              </w:rPr>
              <w:t>cfDNA quantification using TapeStation 2200 (Agilent Technology)</w:t>
            </w:r>
            <w:r>
              <w:rPr>
                <w:rFonts w:ascii="Times New Roman" w:eastAsia="Times New Roman" w:hAnsi="Times New Roman" w:cs="Times New Roman"/>
                <w:color w:val="000000"/>
                <w:kern w:val="0"/>
                <w:sz w:val="16"/>
                <w:szCs w:val="16"/>
                <w14:ligatures w14:val="none"/>
              </w:rPr>
              <w:t xml:space="preserve"> </w:t>
            </w:r>
          </w:p>
        </w:tc>
        <w:tc>
          <w:tcPr>
            <w:tcW w:w="810" w:type="dxa"/>
            <w:noWrap/>
            <w:hideMark/>
          </w:tcPr>
          <w:p w14:paraId="0DE03C67" w14:textId="77777777"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3278E6" w:rsidRPr="00DD3A70" w14:paraId="430188A8"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09AC9E46" w14:textId="7021BBED"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McKelvey et al. 2024</w:t>
            </w:r>
            <w:r>
              <w:rPr>
                <w:rFonts w:ascii="Times New Roman" w:eastAsia="Times New Roman" w:hAnsi="Times New Roman" w:cs="Times New Roman"/>
                <w:color w:val="000000"/>
                <w:kern w:val="0"/>
                <w:sz w:val="16"/>
                <w:szCs w:val="16"/>
                <w14:ligatures w14:val="none"/>
              </w:rPr>
              <w:fldChar w:fldCharType="begin">
                <w:fldData xml:space="preserve">PEVuZE5vdGU+PENpdGU+PEF1dGhvcj5NY0tlbHZleTwvQXV0aG9yPjxZZWFyPjIwMjQ8L1llYXI+
PFJlY051bT43MTc8L1JlY051bT48RGlzcGxheVRleHQ+PHN0eWxlIGZhY2U9InN1cGVyc2NyaXB0
Ij4zMDwvc3R5bGU+PC9EaXNwbGF5VGV4dD48cmVjb3JkPjxyZWMtbnVtYmVyPjcxNzwvcmVjLW51
bWJlcj48Zm9yZWlnbi1rZXlzPjxrZXkgYXBwPSJFTiIgZGItaWQ9InMwdzlwc2Z0cXZkc3IzZWE5
ZmF4ejBzM3ZyNXMwejUweHplMCIgdGltZXN0YW1wPSIxNzI2MDg0Mzg0Ij43MTc8L2tleT48L2Zv
cmVpZ24ta2V5cz48cmVmLXR5cGUgbmFtZT0iSm91cm5hbCBBcnRpY2xlIj4xNzwvcmVmLXR5cGU+
PGNvbnRyaWJ1dG9ycz48YXV0aG9ycz48YXV0aG9yPk1jS2VsdmV5LCBCLiBBLjwvYXV0aG9yPjxh
dXRob3I+QW5kcmV3cywgSC4gUy48L2F1dGhvcj48YXV0aG9yPkJhZWhuZXIsIEYuIEwuPC9hdXRo
b3I+PGF1dGhvcj5DaGVuLCBKLjwvYXV0aG9yPjxhdXRob3I+RXNwZW5zY2hpZWQsIEMuIFIuPC9h
dXRob3I+PGF1dGhvcj5GYWJyaXppbywgRC48L2F1dGhvcj48YXV0aG9yPkdvcnRvbiwgVi48L2F1
dGhvcj48YXV0aG9yPkdvdWxkLCBDLjwvYXV0aG9yPjxhdXRob3I+R3Vpbm5leSwgSi48L2F1dGhv
cj48YXV0aG9yPkpvbmVzLCBHLjwvYXV0aG9yPjxhdXRob3I+THYsIFguPC9hdXRob3I+PGF1dGhv
cj5OYWhvcnNraSwgTS4gUy48L2F1dGhvcj48YXV0aG9yPlBhbG9tYXJlcywgTS4gUi48L2F1dGhv
cj48YXV0aG9yPlBlc3Rhbm8sIEcuIEEuPC9hdXRob3I+PGF1dGhvcj5TYXVzZW4sIE0uPC9hdXRo
b3I+PGF1dGhvcj5TaWxrLCBBLjwvYXV0aG9yPjxhdXRob3I+WmhhbmcsIE4uPC9hdXRob3I+PGF1
dGhvcj5aaGFuZywgWi48L2F1dGhvcj48YXV0aG9yPlN0ZXdhcnQsIE0uIEQuPC9hdXRob3I+PGF1
dGhvcj5BbGxlbiwgSi4gRC48L2F1dGhvcj48L2F1dGhvcnM+PC9jb250cmlidXRvcnM+PHRpdGxl
cz48dGl0bGU+QWR2YW5jaW5nIEV2aWRlbmNlIEdlbmVyYXRpb24gZm9yIENpcmN1bGF0aW5nIFR1
bW9yIEROQTogTGVzc29ucyBMZWFybmVkIGZyb20gQSBNdWx0aS1Bc3NheSBTdHVkeSBvZiBCYXNl
bGluZSBDaXJjdWxhdGluZyBUdW1vciBETkEgTGV2ZWxzIGFjcm9zcyBDYW5jZXIgVHlwZXMgYW5k
IFN0YWdlczwvdGl0bGU+PHNlY29uZGFyeS10aXRsZT5EaWFnbm9zdGljczwvc2Vjb25kYXJ5LXRp
dGxlPjwvdGl0bGVzPjxwZXJpb2RpY2FsPjxmdWxsLXRpdGxlPkRpYWdub3N0aWNzPC9mdWxsLXRp
dGxlPjwvcGVyaW9kaWNhbD48cGFnZXM+Mjc8L3BhZ2VzPjx2b2x1bWU+MTQ8L3ZvbHVtZT48bnVt
YmVyPjk8L251bWJlcj48ZGF0ZXM+PHllYXI+MjAyNDwveWVhcj48L2RhdGVzPjxhY2Nlc3Npb24t
bnVtPjM4NzMyMzI2PC9hY2Nlc3Npb24tbnVtPjx1cmxzPjxyZWxhdGVkLXVybHM+PHVybD5odHRw
czovL292aWRzcC5vdmlkLmNvbS9vdmlkd2ViLmNnaT9UPUpTJmFtcDtDU0M9WSZhbXA7TkVXUz1O
JmFtcDtQQUdFPWZ1bGx0ZXh0JmFtcDtEPXBtbm05JmFtcDtETz0xMC4zMzkwJTJmZGlhZ25vc3Rp
Y3MxNDA5MDkxMjwvdXJsPjx1cmw+aHR0cDovL3ZwOXB5N3hmM2guc2VhcmNoLnNlcmlhbHNzb2x1
dGlvbnMuY29tLz9zaWQ9T1ZJRDptZWRsaW5lJmFtcDtpZD1wbWlkOjM4NzMyMzI2JmFtcDtpZD1k
b2k6MTAuMzM5MCUyRmRpYWdub3N0aWNzMTQwOTA5MTImYW1wO2lzc249MjA3NS00NDE4JmFtcDtp
c2JuPSZhbXA7dm9sdW1lPTE0JmFtcDtpc3N1ZT05JmFtcDtzcGFnZT0mYW1wO3BhZ2VzPSZhbXA7
ZGF0ZT0yMDI0JmFtcDt0aXRsZT1EaWFnbm9zdGljcyZhbXA7YXRpdGxlPUFkdmFuY2luZytFdmlk
ZW5jZStHZW5lcmF0aW9uK2ZvcitDaXJjdWxhdGluZytUdW1vcitETkElM0ErTGVzc29ucytMZWFy
bmVkK2Zyb20rQStNdWx0aS1Bc3NheStTdHVkeStvZitCYXNlbGluZStDaXJjdWxhdGluZytUdW1v
citETkErTGV2ZWxzK2Fjcm9zcytDYW5jZXIrVHlwZXMrYW5kK1N0YWdlcy4mYW1wO2F1bGFzdD1N
Y0tlbHZleSZhbXA7cGlkPSUzQ2F1dGhvciUzRU1jS2VsdmV5K0JBJTNCQW5kcmV3cytIUyUzQkJh
ZWhuZXIrRkwlM0JDaGVuK0olM0JFc3BlbnNjaGllZCtDUiUzQkZhYnJpemlvK0QlM0JHb3J0b24r
ViUzQkdvdWxkK0MlM0JHdWlubmV5K0olM0JKb25lcytHJTNCTHYrWCUzQk5haG9yc2tpK01TJTNC
UGFsb21hcmVzK01SJTNCUGVzdGFubytHQSUzQlNhdXNlbitNJTNCU2lsaytBJTNCWmhhbmcrTiUz
QlpoYW5nK1olM0JTdGV3YXJ0K01EJTNCQWxsZW4rSkQlM0MlMkZhdXRob3IlM0UlM0NBTiUzRTM4
NzMyMzI2JTNDJTJGQU4lM0UlM0NEVCUzRUpvdXJuYWwrQXJ0aWNsZSUzQyUyRkRUJTNFPC91cmw+
PC9yZWxhdGVkLXVybHM+PC91cmxzPjxlbGVjdHJvbmljLXJlc291cmNlLW51bT5odHRwczovL2R4
LmRvaS5vcmcvMTAuMzM5MC9kaWFnbm9zdGljczE0MDkwOTEyPC9lbGVjdHJvbmljLXJlc291cmNl
LW51bT48cmVtb3RlLWRhdGFiYXNlLW5hbWU+TUVETElORTwvcmVtb3RlLWRhdGFiYXNlLW5hbWU+
PHJlbW90ZS1kYXRhYmFzZS1wcm92aWRlcj5PdmlkIFRlY2hub2xvZ2llczwvcmVtb3RlLWRhdGFi
YXNlLXByb3ZpZGVyPjwvcmVjb3JkPjwvQ2l0ZT48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NY0tlbHZleTwvQXV0aG9yPjxZZWFyPjIwMjQ8L1llYXI+
PFJlY051bT43MTc8L1JlY051bT48RGlzcGxheVRleHQ+PHN0eWxlIGZhY2U9InN1cGVyc2NyaXB0
Ij4zMDwvc3R5bGU+PC9EaXNwbGF5VGV4dD48cmVjb3JkPjxyZWMtbnVtYmVyPjcxNzwvcmVjLW51
bWJlcj48Zm9yZWlnbi1rZXlzPjxrZXkgYXBwPSJFTiIgZGItaWQ9InMwdzlwc2Z0cXZkc3IzZWE5
ZmF4ejBzM3ZyNXMwejUweHplMCIgdGltZXN0YW1wPSIxNzI2MDg0Mzg0Ij43MTc8L2tleT48L2Zv
cmVpZ24ta2V5cz48cmVmLXR5cGUgbmFtZT0iSm91cm5hbCBBcnRpY2xlIj4xNzwvcmVmLXR5cGU+
PGNvbnRyaWJ1dG9ycz48YXV0aG9ycz48YXV0aG9yPk1jS2VsdmV5LCBCLiBBLjwvYXV0aG9yPjxh
dXRob3I+QW5kcmV3cywgSC4gUy48L2F1dGhvcj48YXV0aG9yPkJhZWhuZXIsIEYuIEwuPC9hdXRo
b3I+PGF1dGhvcj5DaGVuLCBKLjwvYXV0aG9yPjxhdXRob3I+RXNwZW5zY2hpZWQsIEMuIFIuPC9h
dXRob3I+PGF1dGhvcj5GYWJyaXppbywgRC48L2F1dGhvcj48YXV0aG9yPkdvcnRvbiwgVi48L2F1
dGhvcj48YXV0aG9yPkdvdWxkLCBDLjwvYXV0aG9yPjxhdXRob3I+R3Vpbm5leSwgSi48L2F1dGhv
cj48YXV0aG9yPkpvbmVzLCBHLjwvYXV0aG9yPjxhdXRob3I+THYsIFguPC9hdXRob3I+PGF1dGhv
cj5OYWhvcnNraSwgTS4gUy48L2F1dGhvcj48YXV0aG9yPlBhbG9tYXJlcywgTS4gUi48L2F1dGhv
cj48YXV0aG9yPlBlc3Rhbm8sIEcuIEEuPC9hdXRob3I+PGF1dGhvcj5TYXVzZW4sIE0uPC9hdXRo
b3I+PGF1dGhvcj5TaWxrLCBBLjwvYXV0aG9yPjxhdXRob3I+WmhhbmcsIE4uPC9hdXRob3I+PGF1
dGhvcj5aaGFuZywgWi48L2F1dGhvcj48YXV0aG9yPlN0ZXdhcnQsIE0uIEQuPC9hdXRob3I+PGF1
dGhvcj5BbGxlbiwgSi4gRC48L2F1dGhvcj48L2F1dGhvcnM+PC9jb250cmlidXRvcnM+PHRpdGxl
cz48dGl0bGU+QWR2YW5jaW5nIEV2aWRlbmNlIEdlbmVyYXRpb24gZm9yIENpcmN1bGF0aW5nIFR1
bW9yIEROQTogTGVzc29ucyBMZWFybmVkIGZyb20gQSBNdWx0aS1Bc3NheSBTdHVkeSBvZiBCYXNl
bGluZSBDaXJjdWxhdGluZyBUdW1vciBETkEgTGV2ZWxzIGFjcm9zcyBDYW5jZXIgVHlwZXMgYW5k
IFN0YWdlczwvdGl0bGU+PHNlY29uZGFyeS10aXRsZT5EaWFnbm9zdGljczwvc2Vjb25kYXJ5LXRp
dGxlPjwvdGl0bGVzPjxwZXJpb2RpY2FsPjxmdWxsLXRpdGxlPkRpYWdub3N0aWNzPC9mdWxsLXRp
dGxlPjwvcGVyaW9kaWNhbD48cGFnZXM+Mjc8L3BhZ2VzPjx2b2x1bWU+MTQ8L3ZvbHVtZT48bnVt
YmVyPjk8L251bWJlcj48ZGF0ZXM+PHllYXI+MjAyNDwveWVhcj48L2RhdGVzPjxhY2Nlc3Npb24t
bnVtPjM4NzMyMzI2PC9hY2Nlc3Npb24tbnVtPjx1cmxzPjxyZWxhdGVkLXVybHM+PHVybD5odHRw
czovL292aWRzcC5vdmlkLmNvbS9vdmlkd2ViLmNnaT9UPUpTJmFtcDtDU0M9WSZhbXA7TkVXUz1O
JmFtcDtQQUdFPWZ1bGx0ZXh0JmFtcDtEPXBtbm05JmFtcDtETz0xMC4zMzkwJTJmZGlhZ25vc3Rp
Y3MxNDA5MDkxMjwvdXJsPjx1cmw+aHR0cDovL3ZwOXB5N3hmM2guc2VhcmNoLnNlcmlhbHNzb2x1
dGlvbnMuY29tLz9zaWQ9T1ZJRDptZWRsaW5lJmFtcDtpZD1wbWlkOjM4NzMyMzI2JmFtcDtpZD1k
b2k6MTAuMzM5MCUyRmRpYWdub3N0aWNzMTQwOTA5MTImYW1wO2lzc249MjA3NS00NDE4JmFtcDtp
c2JuPSZhbXA7dm9sdW1lPTE0JmFtcDtpc3N1ZT05JmFtcDtzcGFnZT0mYW1wO3BhZ2VzPSZhbXA7
ZGF0ZT0yMDI0JmFtcDt0aXRsZT1EaWFnbm9zdGljcyZhbXA7YXRpdGxlPUFkdmFuY2luZytFdmlk
ZW5jZStHZW5lcmF0aW9uK2ZvcitDaXJjdWxhdGluZytUdW1vcitETkElM0ErTGVzc29ucytMZWFy
bmVkK2Zyb20rQStNdWx0aS1Bc3NheStTdHVkeStvZitCYXNlbGluZStDaXJjdWxhdGluZytUdW1v
citETkErTGV2ZWxzK2Fjcm9zcytDYW5jZXIrVHlwZXMrYW5kK1N0YWdlcy4mYW1wO2F1bGFzdD1N
Y0tlbHZleSZhbXA7cGlkPSUzQ2F1dGhvciUzRU1jS2VsdmV5K0JBJTNCQW5kcmV3cytIUyUzQkJh
ZWhuZXIrRkwlM0JDaGVuK0olM0JFc3BlbnNjaGllZCtDUiUzQkZhYnJpemlvK0QlM0JHb3J0b24r
ViUzQkdvdWxkK0MlM0JHdWlubmV5K0olM0JKb25lcytHJTNCTHYrWCUzQk5haG9yc2tpK01TJTNC
UGFsb21hcmVzK01SJTNCUGVzdGFubytHQSUzQlNhdXNlbitNJTNCU2lsaytBJTNCWmhhbmcrTiUz
QlpoYW5nK1olM0JTdGV3YXJ0K01EJTNCQWxsZW4rSkQlM0MlMkZhdXRob3IlM0UlM0NBTiUzRTM4
NzMyMzI2JTNDJTJGQU4lM0UlM0NEVCUzRUpvdXJuYWwrQXJ0aWNsZSUzQyUyRkRUJTNFPC91cmw+
PC9yZWxhdGVkLXVybHM+PC91cmxzPjxlbGVjdHJvbmljLXJlc291cmNlLW51bT5odHRwczovL2R4
LmRvaS5vcmcvMTAuMzM5MC9kaWFnbm9zdGljczE0MDkwOTEyPC9lbGVjdHJvbmljLXJlc291cmNl
LW51bT48cmVtb3RlLWRhdGFiYXNlLW5hbWU+TUVETElORTwvcmVtb3RlLWRhdGFiYXNlLW5hbWU+
PHJlbW90ZS1kYXRhYmFzZS1wcm92aWRlcj5PdmlkIFRlY2hub2xvZ2llczwvcmVtb3RlLWRhdGFi
YXNlLXByb3ZpZGVyPjwvcmVjb3JkPjwvQ2l0ZT48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30</w:t>
            </w:r>
            <w:r>
              <w:rPr>
                <w:rFonts w:ascii="Times New Roman" w:eastAsia="Times New Roman" w:hAnsi="Times New Roman" w:cs="Times New Roman"/>
                <w:color w:val="000000"/>
                <w:kern w:val="0"/>
                <w:sz w:val="16"/>
                <w:szCs w:val="16"/>
                <w14:ligatures w14:val="none"/>
              </w:rPr>
              <w:fldChar w:fldCharType="end"/>
            </w:r>
          </w:p>
        </w:tc>
        <w:tc>
          <w:tcPr>
            <w:tcW w:w="2453" w:type="dxa"/>
          </w:tcPr>
          <w:p w14:paraId="14A3B0DE"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assess baseline ctDNA levels across five cancer types in early- and late-stage disease from a multi-assay study.</w:t>
            </w:r>
          </w:p>
          <w:p w14:paraId="5CEC2A8E"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4E5D3A4A"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USA</w:t>
            </w:r>
          </w:p>
        </w:tc>
        <w:tc>
          <w:tcPr>
            <w:tcW w:w="1170" w:type="dxa"/>
            <w:noWrap/>
            <w:hideMark/>
          </w:tcPr>
          <w:p w14:paraId="69920C63" w14:textId="08E60AA3"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multi</w:t>
            </w:r>
            <w:r w:rsidRPr="00DD3A70">
              <w:rPr>
                <w:rFonts w:ascii="Times New Roman" w:eastAsia="Times New Roman" w:hAnsi="Times New Roman" w:cs="Times New Roman"/>
                <w:color w:val="000000"/>
                <w:kern w:val="0"/>
                <w:sz w:val="16"/>
                <w:szCs w:val="16"/>
                <w14:ligatures w14:val="none"/>
              </w:rPr>
              <w:t>-institutional</w:t>
            </w:r>
          </w:p>
        </w:tc>
        <w:tc>
          <w:tcPr>
            <w:tcW w:w="990" w:type="dxa"/>
            <w:noWrap/>
            <w:hideMark/>
          </w:tcPr>
          <w:p w14:paraId="3BFDA106"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0C173B60"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 xml:space="preserve">HNSCC NOS </w:t>
            </w:r>
          </w:p>
        </w:tc>
        <w:tc>
          <w:tcPr>
            <w:tcW w:w="1800" w:type="dxa"/>
            <w:noWrap/>
            <w:hideMark/>
          </w:tcPr>
          <w:p w14:paraId="724D7D55"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300</w:t>
            </w:r>
          </w:p>
        </w:tc>
        <w:tc>
          <w:tcPr>
            <w:tcW w:w="990" w:type="dxa"/>
            <w:noWrap/>
            <w:hideMark/>
          </w:tcPr>
          <w:p w14:paraId="21CE0D35"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4‡</w:t>
            </w:r>
          </w:p>
        </w:tc>
        <w:tc>
          <w:tcPr>
            <w:tcW w:w="1530" w:type="dxa"/>
          </w:tcPr>
          <w:p w14:paraId="71F23090" w14:textId="7E5F1F7E" w:rsidR="0082036E" w:rsidRDefault="00846F67"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Not specified (pre-treatment)</w:t>
            </w:r>
          </w:p>
        </w:tc>
        <w:tc>
          <w:tcPr>
            <w:tcW w:w="1440" w:type="dxa"/>
          </w:tcPr>
          <w:p w14:paraId="3B3C7369" w14:textId="3DBC0AAC"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detection levels </w:t>
            </w:r>
          </w:p>
        </w:tc>
        <w:tc>
          <w:tcPr>
            <w:tcW w:w="1620" w:type="dxa"/>
            <w:noWrap/>
            <w:hideMark/>
          </w:tcPr>
          <w:p w14:paraId="1BD1B347"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 PCR</w:t>
            </w:r>
          </w:p>
          <w:p w14:paraId="78DD704F" w14:textId="6E65615D"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treatment)</w:t>
            </w:r>
          </w:p>
        </w:tc>
        <w:tc>
          <w:tcPr>
            <w:tcW w:w="1890" w:type="dxa"/>
          </w:tcPr>
          <w:p w14:paraId="6AA6150B" w14:textId="22FFF72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NGS NOS; ddPCR</w:t>
            </w:r>
          </w:p>
        </w:tc>
        <w:tc>
          <w:tcPr>
            <w:tcW w:w="810" w:type="dxa"/>
            <w:noWrap/>
            <w:hideMark/>
          </w:tcPr>
          <w:p w14:paraId="1391C8BC" w14:textId="77777777"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82036E" w:rsidRPr="00DD3A70" w14:paraId="0D10F2E4"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2CE48054" w14:textId="60F204E5"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Mydlarz et al. 2016</w:t>
            </w:r>
            <w:r>
              <w:rPr>
                <w:rFonts w:ascii="Times New Roman" w:eastAsia="Times New Roman" w:hAnsi="Times New Roman" w:cs="Times New Roman"/>
                <w:color w:val="000000"/>
                <w:kern w:val="0"/>
                <w:sz w:val="16"/>
                <w:szCs w:val="16"/>
                <w14:ligatures w14:val="none"/>
              </w:rPr>
              <w:fldChar w:fldCharType="begin">
                <w:fldData xml:space="preserve">PEVuZE5vdGU+PENpdGU+PEF1dGhvcj5NeWRsYXJ6PC9BdXRob3I+PFllYXI+MjAxNjwvWWVhcj48
UmVjTnVtPjExMjM8L1JlY051bT48RGlzcGxheVRleHQ+PHN0eWxlIGZhY2U9InN1cGVyc2NyaXB0
Ij4zMTwvc3R5bGU+PC9EaXNwbGF5VGV4dD48cmVjb3JkPjxyZWMtbnVtYmVyPjExMjM8L3JlYy1u
dW1iZXI+PGZvcmVpZ24ta2V5cz48a2V5IGFwcD0iRU4iIGRiLWlkPSJzMHc5cHNmdHF2ZHNyM2Vh
OWZheHowczN2cjVzMHo1MHh6ZTAiIHRpbWVzdGFtcD0iMTcyNjA4NDg4MyI+MTEyMzwva2V5Pjwv
Zm9yZWlnbi1rZXlzPjxyZWYtdHlwZSBuYW1lPSJKb3VybmFsIEFydGljbGUiPjE3PC9yZWYtdHlw
ZT48Y29udHJpYnV0b3JzPjxhdXRob3JzPjxhdXRob3I+TXlkbGFyeiwgVy4gSy48L2F1dGhvcj48
YXV0aG9yPkhlbm5lc3NleSwgUC4gVC48L2F1dGhvcj48YXV0aG9yPldhbmcsIEguPC9hdXRob3I+
PGF1dGhvcj5DYXJ2YWxobywgQS4gTC48L2F1dGhvcj48YXV0aG9yPkNhbGlmYW5vLCBKLiBBLjwv
YXV0aG9yPjwvYXV0aG9ycz48L2NvbnRyaWJ1dG9ycz48YXV0aC1hZGRyZXNzPkRlcGFydG1lbnQg
b2YgT3RvbGFyeW5nb2xvZ3ktSGVhZCBhbmQgTmVjayBTdXJnZXJ5LCBKb2hucyBIb3BraW5zIFVu
aXZlcnNpdHkgU2Nob29sIG9mIE1lZGljaW5lLCBCYWx0aW1vcmUsIE1hcnlsYW5kLiYjeEQ7RGl2
aXNpb24gb2YgQmlvc3RhdGlzdGljcywgSm9obnMgSG9wa2lucyBVbml2ZXJzaXR5IFNjaG9vbCBv
ZiBNZWRpY2luZSwgQmFsdGltb3JlLCBNYXJ5bGFuZC4mI3hEO0RlcGFydG1lbnQgb2YgT25jb2xv
Z3ksIEJhcnJldG9zIENhbmNlciBIb3NwaXRhbCwgQmFycmV0b3MsIFPDo28gUGF1bG8sIEJyYXpp
bC4mI3hEO01pbHRvbiBKLiBEYW5jZSBIZWFkIGFuZCBOZWNrIENlbnRlciwgR3JlYXRlciBCYWx0
aW1vcmUgTWVkaWNhbCBDZW50ZXIsIEJhbHRpbW9yZSwgTWFyeWxhbmQuPC9hdXRoLWFkZHJlc3M+
PHRpdGxlcz48dGl0bGU+U2VydW0gYmlvbWFya2VycyBmb3IgZGV0ZWN0aW9uIG9mIGhlYWQgYW5k
IG5lY2sgc3F1YW1vdXMgY2VsbCBjYXJjaW5vbWE8L3RpdGxlPjxzZWNvbmRhcnktdGl0bGU+SGVh
ZCBOZWNrPC9zZWNvbmRhcnktdGl0bGU+PC90aXRsZXM+PHBlcmlvZGljYWw+PGZ1bGwtdGl0bGU+
SGVhZCBOZWNrPC9mdWxsLXRpdGxlPjwvcGVyaW9kaWNhbD48cGFnZXM+OS0xNDwvcGFnZXM+PHZv
bHVtZT4zODwvdm9sdW1lPjxudW1iZXI+MTwvbnVtYmVyPjxlZGl0aW9uPjIwMTUwNjI2PC9lZGl0
aW9uPjxrZXl3b3Jkcz48a2V5d29yZD5BZ2VkPC9rZXl3b3JkPjxrZXl3b3JkPkJpb21hcmtlcnMs
IFR1bW9yLypibG9vZDwva2V5d29yZD48a2V5d29yZD5DYXJjaW5vbWEsIFNxdWFtb3VzIENlbGwv
KmJsb29kLypkaWFnbm9zaXMvZ2VuZXRpY3M8L2tleXdvcmQ+PGtleXdvcmQ+Q2FzZS1Db250cm9s
IFN0dWRpZXM8L2tleXdvcmQ+PGtleXdvcmQ+Q3ljbGluLURlcGVuZGVudCBLaW5hc2UgSW5oaWJp
dG9yIHAxNi9ibG9vZDwva2V5d29yZD48a2V5d29yZD5ETkEgTWV0aHlsYXRpb24vZ2VuZXRpY3M8
L2tleXdvcmQ+PGtleXdvcmQ+RmVtYWxlPC9rZXl3b3JkPjxrZXl3b3JkPkhlYWQgYW5kIE5lY2sg
TmVvcGxhc21zLypibG9vZC8qZGlhZ25vc2lzL2dlbmV0aWNzPC9rZXl3b3JkPjxrZXl3b3JkPkh1
bWFuczwva2V5d29yZD48a2V5d29yZD5NYWxlPC9rZXl3b3JkPjxrZXl3b3JkPk1pZGRsZSBBZ2Vk
PC9rZXl3b3JkPjxrZXl3b3JkPlBvbHltZXJhc2UgQ2hhaW4gUmVhY3Rpb24vbWV0aG9kczwva2V5
d29yZD48a2V5d29yZD5QcmVkaWN0aXZlIFZhbHVlIG9mIFRlc3RzPC9rZXl3b3JkPjxrZXl3b3Jk
PlJlY2VwdG9yLCBFbmRvdGhlbGluIEIvKmJsb29kPC9rZXl3b3JkPjxrZXl3b3JkPlJpc2sgRmFj
dG9yczwva2V5d29yZD48a2V5d29yZD5TZW5zaXRpdml0eSBhbmQgU3BlY2lmaWNpdHk8L2tleXdv
cmQ+PGtleXdvcmQ+ZXBpZ2VuZXRpY3M8L2tleXdvcmQ+PGtleXdvcmQ+aGVhZCBhbmQgbmVjayBj
YW5jZXI8L2tleXdvcmQ+PGtleXdvcmQ+aGVhZCBhbmQgbmVjayBzcXVhbW91cyBjZWxsIGNhcmNp
bm9tYSAoSE5TQ0MpPC9rZXl3b3JkPjxrZXl3b3JkPmh5cGVybWV0aHlsYXRpb248L2tleXdvcmQ+
PGtleXdvcmQ+c2NyZWVuaW5nPC9rZXl3b3JkPjwva2V5d29yZHM+PGRhdGVzPjx5ZWFyPjIwMTY8
L3llYXI+PHB1Yi1kYXRlcz48ZGF0ZT5KYW48L2RhdGU+PC9wdWItZGF0ZXM+PC9kYXRlcz48aXNi
bj4xMDQzLTMwNzQgKFByaW50KSYjeEQ7MTA0My0zMDc0PC9pc2JuPjxhY2Nlc3Npb24tbnVtPjI0
OTk1NzE0PC9hY2Nlc3Npb24tbnVtPjx1cmxzPjwvdXJscz48Y3VzdG9tMT5Db25mbGljdCBvZiBp
bnRlcmVzdCBzdGF0ZW1lbnQ6IE5vbmUgb2YgdGhlIGF1dGhvcnMgb2YgdGhpcyBtYW51c2NyaXB0
IGhhdmUgYW55IHJlbGF0aW9uc2hpcHMsIGZpbmFuY2lhbCBvciBvdGhlcndpc2UsIG9yIGFjdHVh
bCwgcG90ZW50aWFsLCBvciBwZXJjZWl2ZWQgY29uZmxpY3RzIG9mIGludGVyZXN0IHRvIGRpc2Ns
b3NlLjwvY3VzdG9tMT48Y3VzdG9tMj5QTUM0MzE3Mzc5PC9jdXN0b20yPjxjdXN0b202Pk5JSE1T
NjU5MDIxPC9jdXN0b202PjxlbGVjdHJvbmljLXJlc291cmNlLW51bT4xMC4xMDAyL2hlZC4yMzg0
MjwvZWxlY3Ryb25pYy1yZXNvdXJjZS1udW0+PHJlbW90ZS1kYXRhYmFzZS1wcm92aWRlcj5OTE08
L3JlbW90ZS1kYXRhYmFzZS1wcm92aWRlcj48bGFuZ3VhZ2U+ZW5nPC9sYW5ndWFnZT48L3JlY29y
ZD48L0NpdGU+PC9FbmROb3RlPgB=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NeWRsYXJ6PC9BdXRob3I+PFllYXI+MjAxNjwvWWVhcj48
UmVjTnVtPjExMjM8L1JlY051bT48RGlzcGxheVRleHQ+PHN0eWxlIGZhY2U9InN1cGVyc2NyaXB0
Ij4zMTwvc3R5bGU+PC9EaXNwbGF5VGV4dD48cmVjb3JkPjxyZWMtbnVtYmVyPjExMjM8L3JlYy1u
dW1iZXI+PGZvcmVpZ24ta2V5cz48a2V5IGFwcD0iRU4iIGRiLWlkPSJzMHc5cHNmdHF2ZHNyM2Vh
OWZheHowczN2cjVzMHo1MHh6ZTAiIHRpbWVzdGFtcD0iMTcyNjA4NDg4MyI+MTEyMzwva2V5Pjwv
Zm9yZWlnbi1rZXlzPjxyZWYtdHlwZSBuYW1lPSJKb3VybmFsIEFydGljbGUiPjE3PC9yZWYtdHlw
ZT48Y29udHJpYnV0b3JzPjxhdXRob3JzPjxhdXRob3I+TXlkbGFyeiwgVy4gSy48L2F1dGhvcj48
YXV0aG9yPkhlbm5lc3NleSwgUC4gVC48L2F1dGhvcj48YXV0aG9yPldhbmcsIEguPC9hdXRob3I+
PGF1dGhvcj5DYXJ2YWxobywgQS4gTC48L2F1dGhvcj48YXV0aG9yPkNhbGlmYW5vLCBKLiBBLjwv
YXV0aG9yPjwvYXV0aG9ycz48L2NvbnRyaWJ1dG9ycz48YXV0aC1hZGRyZXNzPkRlcGFydG1lbnQg
b2YgT3RvbGFyeW5nb2xvZ3ktSGVhZCBhbmQgTmVjayBTdXJnZXJ5LCBKb2hucyBIb3BraW5zIFVu
aXZlcnNpdHkgU2Nob29sIG9mIE1lZGljaW5lLCBCYWx0aW1vcmUsIE1hcnlsYW5kLiYjeEQ7RGl2
aXNpb24gb2YgQmlvc3RhdGlzdGljcywgSm9obnMgSG9wa2lucyBVbml2ZXJzaXR5IFNjaG9vbCBv
ZiBNZWRpY2luZSwgQmFsdGltb3JlLCBNYXJ5bGFuZC4mI3hEO0RlcGFydG1lbnQgb2YgT25jb2xv
Z3ksIEJhcnJldG9zIENhbmNlciBIb3NwaXRhbCwgQmFycmV0b3MsIFPDo28gUGF1bG8sIEJyYXpp
bC4mI3hEO01pbHRvbiBKLiBEYW5jZSBIZWFkIGFuZCBOZWNrIENlbnRlciwgR3JlYXRlciBCYWx0
aW1vcmUgTWVkaWNhbCBDZW50ZXIsIEJhbHRpbW9yZSwgTWFyeWxhbmQuPC9hdXRoLWFkZHJlc3M+
PHRpdGxlcz48dGl0bGU+U2VydW0gYmlvbWFya2VycyBmb3IgZGV0ZWN0aW9uIG9mIGhlYWQgYW5k
IG5lY2sgc3F1YW1vdXMgY2VsbCBjYXJjaW5vbWE8L3RpdGxlPjxzZWNvbmRhcnktdGl0bGU+SGVh
ZCBOZWNrPC9zZWNvbmRhcnktdGl0bGU+PC90aXRsZXM+PHBlcmlvZGljYWw+PGZ1bGwtdGl0bGU+
SGVhZCBOZWNrPC9mdWxsLXRpdGxlPjwvcGVyaW9kaWNhbD48cGFnZXM+OS0xNDwvcGFnZXM+PHZv
bHVtZT4zODwvdm9sdW1lPjxudW1iZXI+MTwvbnVtYmVyPjxlZGl0aW9uPjIwMTUwNjI2PC9lZGl0
aW9uPjxrZXl3b3Jkcz48a2V5d29yZD5BZ2VkPC9rZXl3b3JkPjxrZXl3b3JkPkJpb21hcmtlcnMs
IFR1bW9yLypibG9vZDwva2V5d29yZD48a2V5d29yZD5DYXJjaW5vbWEsIFNxdWFtb3VzIENlbGwv
KmJsb29kLypkaWFnbm9zaXMvZ2VuZXRpY3M8L2tleXdvcmQ+PGtleXdvcmQ+Q2FzZS1Db250cm9s
IFN0dWRpZXM8L2tleXdvcmQ+PGtleXdvcmQ+Q3ljbGluLURlcGVuZGVudCBLaW5hc2UgSW5oaWJp
dG9yIHAxNi9ibG9vZDwva2V5d29yZD48a2V5d29yZD5ETkEgTWV0aHlsYXRpb24vZ2VuZXRpY3M8
L2tleXdvcmQ+PGtleXdvcmQ+RmVtYWxlPC9rZXl3b3JkPjxrZXl3b3JkPkhlYWQgYW5kIE5lY2sg
TmVvcGxhc21zLypibG9vZC8qZGlhZ25vc2lzL2dlbmV0aWNzPC9rZXl3b3JkPjxrZXl3b3JkPkh1
bWFuczwva2V5d29yZD48a2V5d29yZD5NYWxlPC9rZXl3b3JkPjxrZXl3b3JkPk1pZGRsZSBBZ2Vk
PC9rZXl3b3JkPjxrZXl3b3JkPlBvbHltZXJhc2UgQ2hhaW4gUmVhY3Rpb24vbWV0aG9kczwva2V5
d29yZD48a2V5d29yZD5QcmVkaWN0aXZlIFZhbHVlIG9mIFRlc3RzPC9rZXl3b3JkPjxrZXl3b3Jk
PlJlY2VwdG9yLCBFbmRvdGhlbGluIEIvKmJsb29kPC9rZXl3b3JkPjxrZXl3b3JkPlJpc2sgRmFj
dG9yczwva2V5d29yZD48a2V5d29yZD5TZW5zaXRpdml0eSBhbmQgU3BlY2lmaWNpdHk8L2tleXdv
cmQ+PGtleXdvcmQ+ZXBpZ2VuZXRpY3M8L2tleXdvcmQ+PGtleXdvcmQ+aGVhZCBhbmQgbmVjayBj
YW5jZXI8L2tleXdvcmQ+PGtleXdvcmQ+aGVhZCBhbmQgbmVjayBzcXVhbW91cyBjZWxsIGNhcmNp
bm9tYSAoSE5TQ0MpPC9rZXl3b3JkPjxrZXl3b3JkPmh5cGVybWV0aHlsYXRpb248L2tleXdvcmQ+
PGtleXdvcmQ+c2NyZWVuaW5nPC9rZXl3b3JkPjwva2V5d29yZHM+PGRhdGVzPjx5ZWFyPjIwMTY8
L3llYXI+PHB1Yi1kYXRlcz48ZGF0ZT5KYW48L2RhdGU+PC9wdWItZGF0ZXM+PC9kYXRlcz48aXNi
bj4xMDQzLTMwNzQgKFByaW50KSYjeEQ7MTA0My0zMDc0PC9pc2JuPjxhY2Nlc3Npb24tbnVtPjI0
OTk1NzE0PC9hY2Nlc3Npb24tbnVtPjx1cmxzPjwvdXJscz48Y3VzdG9tMT5Db25mbGljdCBvZiBp
bnRlcmVzdCBzdGF0ZW1lbnQ6IE5vbmUgb2YgdGhlIGF1dGhvcnMgb2YgdGhpcyBtYW51c2NyaXB0
IGhhdmUgYW55IHJlbGF0aW9uc2hpcHMsIGZpbmFuY2lhbCBvciBvdGhlcndpc2UsIG9yIGFjdHVh
bCwgcG90ZW50aWFsLCBvciBwZXJjZWl2ZWQgY29uZmxpY3RzIG9mIGludGVyZXN0IHRvIGRpc2Ns
b3NlLjwvY3VzdG9tMT48Y3VzdG9tMj5QTUM0MzE3Mzc5PC9jdXN0b20yPjxjdXN0b202Pk5JSE1T
NjU5MDIxPC9jdXN0b202PjxlbGVjdHJvbmljLXJlc291cmNlLW51bT4xMC4xMDAyL2hlZC4yMzg0
MjwvZWxlY3Ryb25pYy1yZXNvdXJjZS1udW0+PHJlbW90ZS1kYXRhYmFzZS1wcm92aWRlcj5OTE08
L3JlbW90ZS1kYXRhYmFzZS1wcm92aWRlcj48bGFuZ3VhZ2U+ZW5nPC9sYW5ndWFnZT48L3JlY29y
ZD48L0NpdGU+PC9FbmROb3RlPgB=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31</w:t>
            </w:r>
            <w:r>
              <w:rPr>
                <w:rFonts w:ascii="Times New Roman" w:eastAsia="Times New Roman" w:hAnsi="Times New Roman" w:cs="Times New Roman"/>
                <w:color w:val="000000"/>
                <w:kern w:val="0"/>
                <w:sz w:val="16"/>
                <w:szCs w:val="16"/>
                <w14:ligatures w14:val="none"/>
              </w:rPr>
              <w:fldChar w:fldCharType="end"/>
            </w:r>
          </w:p>
        </w:tc>
        <w:tc>
          <w:tcPr>
            <w:tcW w:w="2453" w:type="dxa"/>
          </w:tcPr>
          <w:p w14:paraId="66C4EC18"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investigate the potential of methylation ctDNA in the serum of pretreatment of patients with HNSCC for early detection.</w:t>
            </w:r>
          </w:p>
          <w:p w14:paraId="2D510459"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2C819D7D"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USA</w:t>
            </w:r>
          </w:p>
        </w:tc>
        <w:tc>
          <w:tcPr>
            <w:tcW w:w="1170" w:type="dxa"/>
            <w:noWrap/>
            <w:hideMark/>
          </w:tcPr>
          <w:p w14:paraId="03839D34" w14:textId="7C32C190"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0DE742A8"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7BF4F015"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 CUP</w:t>
            </w:r>
          </w:p>
        </w:tc>
        <w:tc>
          <w:tcPr>
            <w:tcW w:w="1800" w:type="dxa"/>
            <w:noWrap/>
            <w:hideMark/>
          </w:tcPr>
          <w:p w14:paraId="7EAB59A6"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00</w:t>
            </w:r>
          </w:p>
        </w:tc>
        <w:tc>
          <w:tcPr>
            <w:tcW w:w="990" w:type="dxa"/>
            <w:noWrap/>
            <w:hideMark/>
          </w:tcPr>
          <w:p w14:paraId="0E9B379C"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58‡</w:t>
            </w:r>
          </w:p>
        </w:tc>
        <w:tc>
          <w:tcPr>
            <w:tcW w:w="1530" w:type="dxa"/>
          </w:tcPr>
          <w:p w14:paraId="270DC0C5" w14:textId="41DF7DAD" w:rsidR="0082036E" w:rsidRDefault="00846F67"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Not specified (pre-treatment)</w:t>
            </w:r>
          </w:p>
        </w:tc>
        <w:tc>
          <w:tcPr>
            <w:tcW w:w="1440" w:type="dxa"/>
          </w:tcPr>
          <w:p w14:paraId="00CF19DF" w14:textId="547EFF1C"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methylation detection (</w:t>
            </w:r>
            <w:r w:rsidRPr="00A04651">
              <w:rPr>
                <w:rFonts w:ascii="Times New Roman" w:eastAsia="Times New Roman" w:hAnsi="Times New Roman" w:cs="Times New Roman"/>
                <w:i/>
                <w:iCs/>
                <w:color w:val="000000"/>
                <w:kern w:val="0"/>
                <w:sz w:val="16"/>
                <w:szCs w:val="16"/>
                <w14:ligatures w14:val="none"/>
              </w:rPr>
              <w:t>EDNRB</w:t>
            </w:r>
            <w:r>
              <w:rPr>
                <w:rFonts w:ascii="Times New Roman" w:eastAsia="Times New Roman" w:hAnsi="Times New Roman" w:cs="Times New Roman"/>
                <w:color w:val="000000"/>
                <w:kern w:val="0"/>
                <w:sz w:val="16"/>
                <w:szCs w:val="16"/>
                <w14:ligatures w14:val="none"/>
              </w:rPr>
              <w:t xml:space="preserve"> hypermethylation) </w:t>
            </w:r>
          </w:p>
        </w:tc>
        <w:tc>
          <w:tcPr>
            <w:tcW w:w="1620" w:type="dxa"/>
            <w:noWrap/>
            <w:hideMark/>
          </w:tcPr>
          <w:p w14:paraId="619A076D"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CR</w:t>
            </w:r>
          </w:p>
          <w:p w14:paraId="73B10A59" w14:textId="1D7EC1D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treatment)</w:t>
            </w:r>
          </w:p>
        </w:tc>
        <w:tc>
          <w:tcPr>
            <w:tcW w:w="1890" w:type="dxa"/>
          </w:tcPr>
          <w:p w14:paraId="21681BE6" w14:textId="50B945F8"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qMSP-ddPCR</w:t>
            </w:r>
          </w:p>
        </w:tc>
        <w:tc>
          <w:tcPr>
            <w:tcW w:w="810" w:type="dxa"/>
            <w:noWrap/>
            <w:hideMark/>
          </w:tcPr>
          <w:p w14:paraId="5DC806DB" w14:textId="77777777"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3278E6" w:rsidRPr="00DD3A70" w14:paraId="1C7D31AB"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5E42C993" w14:textId="07AAB1F6"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Nakagaki et al. 2018</w:t>
            </w:r>
            <w:r>
              <w:rPr>
                <w:rFonts w:ascii="Times New Roman" w:eastAsia="Times New Roman" w:hAnsi="Times New Roman" w:cs="Times New Roman"/>
                <w:color w:val="000000"/>
                <w:kern w:val="0"/>
                <w:sz w:val="16"/>
                <w:szCs w:val="16"/>
                <w14:ligatures w14:val="none"/>
              </w:rPr>
              <w:fldChar w:fldCharType="begin">
                <w:fldData xml:space="preserve">PEVuZE5vdGU+PENpdGU+PEF1dGhvcj5OYWthZ2FraTwvQXV0aG9yPjxZZWFyPjIwMTg8L1llYXI+
PFJlY051bT43NDI5PC9SZWNOdW0+PERpc3BsYXlUZXh0PjxzdHlsZSBmYWNlPSJzdXBlcnNjcmlw
dCI+MzI8L3N0eWxlPjwvRGlzcGxheVRleHQ+PHJlY29yZD48cmVjLW51bWJlcj43NDI5PC9yZWMt
bnVtYmVyPjxmb3JlaWduLWtleXM+PGtleSBhcHA9IkVOIiBkYi1pZD0iczB3OXBzZnRxdmRzcjNl
YTlmYXh6MHMzdnI1czB6NTB4emUwIiB0aW1lc3RhbXA9IjE3MjYwODU2ODEiPjc0Mjk8L2tleT48
L2ZvcmVpZ24ta2V5cz48cmVmLXR5cGUgbmFtZT0iSm91cm5hbCBBcnRpY2xlIj4xNzwvcmVmLXR5
cGU+PGNvbnRyaWJ1dG9ycz48YXV0aG9ycz48YXV0aG9yPk5ha2FnYWtpLCBULjwvYXV0aG9yPjxh
dXRob3I+VGFtdXJhLCBNLjwvYXV0aG9yPjxhdXRob3I+S29iYXNoaSwgSy48L2F1dGhvcj48YXV0
aG9yPk9tb3JpLCBBLjwvYXV0aG9yPjxhdXRob3I+S295YW1hLCBSLjwvYXV0aG9yPjxhdXRob3I+
SWRvZ2F3YSwgTS48L2F1dGhvcj48YXV0aG9yPk9naSwgSy48L2F1dGhvcj48YXV0aG9yPkhpcmF0
c3VrYSwgSC48L2F1dGhvcj48YXV0aG9yPlRva2lubywgVC48L2F1dGhvcj48YXV0aG9yPlNhc2Fr
aSwgWS48L2F1dGhvcj48L2F1dGhvcnM+PC9jb250cmlidXRvcnM+PGF1dGgtYWRkcmVzcz5ULiBU
b2tpbm8sIERlcGFydG1lbnQgb2YgTWVkaWNhbCBHZW5vbWUgU2NpZW5jZXMsIFJlc2VhcmNoIElu
c3RpdHV0ZSBmb3IgRnJvbnRpZXIgTWVkaWNpbmUsIFNhcHBvcm8gTWVkaWNhbCBVbml2ZXJzaXR5
LCBTYXBwb3JvLCBKYXBhbjwvYXV0aC1hZGRyZXNzPjx0aXRsZXM+PHRpdGxlPlRhcmdldGVkIG5l
eHQtZ2VuZXJhdGlvbiBzZXF1ZW5jaW5nIG9mIDUwIGNhbmNlci1yZWxhdGVkIGdlbmVzIGluIEph
cGFuZXNlIHBhdGllbnRzIHdpdGggb3JhbCBzcXVhbW91cyBjZWxsIGNhcmNpbm9tYTwvdGl0bGU+
PHNlY29uZGFyeS10aXRsZT5UdW1vciBCaW9sb2d5PC9zZWNvbmRhcnktdGl0bGU+PC90aXRsZXM+
PHBlcmlvZGljYWw+PGZ1bGwtdGl0bGU+VHVtb3IgQmlvbG9neTwvZnVsbC10aXRsZT48L3Blcmlv
ZGljYWw+PHZvbHVtZT40MDwvdm9sdW1lPjxudW1iZXI+OTwvbnVtYmVyPjxrZXl3b3Jkcz48a2V5
d29yZD5nZW5ldGljIGFuYWx5emVyPC9rZXl3b3JkPjxrZXl3b3JkPklvbiBUb3JyZW50PC9rZXl3
b3JkPjxrZXl3b3JkPnNlbWljb25kdWN0b3I8L2tleXdvcmQ+PGtleXdvcmQ+QVBDIHByb3RlaW48
L2tleXdvcmQ+PGtleXdvcmQ+QVRNIHByb3RlaW48L2tleXdvcmQ+PGtleXdvcmQ+QiBSYWYga2lu
YXNlPC9rZXl3b3JkPjxrZXl3b3JkPkNEMTM1IGFudGlnZW48L2tleXdvcmQ+PGtleXdvcmQ+Y2ly
Y3VsYXRpbmcgdHVtb3IgRE5BPC9rZXl3b3JkPjxrZXl3b3JkPmN5Y2xpbiBkZXBlbmRlbnQga2lu
YXNlIGluaGliaXRvciAyQTwva2V5d29yZD48a2V5d29yZD5lcGlkZXJtYWwgZ3Jvd3RoIGZhY3Rv
ciByZWNlcHRvcjwva2V5d29yZD48a2V5d29yZD5lcGlkZXJtYWwgZ3Jvd3RoIGZhY3RvciByZWNl
cHRvciAyPC9rZXl3b3JkPjxrZXl3b3JkPmVwaWRlcm1hbCBncm93dGggZmFjdG9yIHJlY2VwdG9y
IDQ8L2tleXdvcmQ+PGtleXdvcmQ+RiBib3gvV0QgcmVwZWF0IGNvbnRhaW5pbmcgcHJvdGVpbiA3
PC9rZXl3b3JkPjxrZXl3b3JkPmZpYnJvYmxhc3QgZ3Jvd3RoIGZhY3RvciByZWNlcHRvciAxPC9r
ZXl3b3JkPjxrZXl3b3JkPmZpYnJvYmxhc3QgZ3Jvd3RoIGZhY3RvciByZWNlcHRvciAyPC9rZXl3
b3JkPjxrZXl3b3JkPmZpYnJvYmxhc3QgZ3Jvd3RoIGZhY3RvciByZWNlcHRvciAzPC9rZXl3b3Jk
PjxrZXl3b3JkPmhlcGF0b2N5dGUgbnVjbGVhciBmYWN0b3IgMWFscGhhPC9rZXl3b3JkPjxrZXl3
b3JkPmlzb2NpdHJhdGUgZGVoeWRyb2dlbmFzZSAxPC9rZXl3b3JkPjxrZXl3b3JkPmlzb2NpdHJh
dGUgZGVoeWRyb2dlbmFzZSAyPC9rZXl3b3JkPjxrZXl3b3JkPkphbnVzIGtpbmFzZSAyPC9rZXl3
b3JkPjxrZXl3b3JkPkphbnVzIGtpbmFzZSAzPC9rZXl3b3JkPjxrZXl3b3JkPksgcmFzIHByb3Rl
aW48L2tleXdvcmQ+PGtleXdvcmQ+TXV0TCBwcm90ZWluIGhvbW9sb2cgMTwva2V5d29yZD48a2V5
d29yZD5Ob3RjaDEgcmVjZXB0b3I8L2tleXdvcmQ+PGtleXdvcmQ+bnVjbGVvcGhvc21pbjwva2V5
d29yZD48a2V5d29yZD5wbGF0ZWxldCBkZXJpdmVkIGdyb3d0aCBmYWN0b3IgYWxwaGEgcmVjZXB0
b3I8L2tleXdvcmQ+PGtleXdvcmQ+cHJvdGVpbiBraW5hc2UgTEtCMTwva2V5d29yZD48a2V5d29y
ZD5wcm90ZWluIHA1Mzwva2V5d29yZD48a2V5d29yZD5zY2F0dGVyIGZhY3RvciByZWNlcHRvcjwv
a2V5d29yZD48a2V5d29yZD50cmFuc2NyaXB0aW9uIGZhY3RvciBFWkgyPC9rZXl3b3JkPjxrZXl3
b3JkPnVuaW5kZXhlZCBkcnVnPC9rZXl3b3JkPjxrZXl3b3JkPnV2b21vcnVsaW48L2tleXdvcmQ+
PGtleXdvcmQ+dmFzY3Vsb3Ryb3BpbiByZWNlcHRvciAyPC9rZXl3b3JkPjxrZXl3b3JkPkFCTDEg
Z2VuZTwva2V5d29yZD48a2V5d29yZD5hZHVsdDwva2V5d29yZD48a2V5d29yZD5hZ2VkPC9rZXl3
b3JkPjxrZXl3b3JkPkFLVDEgZ2VuZTwva2V5d29yZD48a2V5d29yZD5BTEsgZ2VuZTwva2V5d29y
ZD48a2V5d29yZD5BUEMgZ2VuZTwva2V5d29yZD48a2V5d29yZD5hcnRpY2xlPC9rZXl3b3JkPjxr
ZXl3b3JkPkFUTSBnZW5lPC9rZXl3b3JkPjxrZXl3b3JkPkJSQUYgZ2VuZTwva2V5d29yZD48a2V5
d29yZD5jYW5jZXIgcGF0aWVudDwva2V5d29yZD48a2V5d29yZD5DREgxIGdlbmU8L2tleXdvcmQ+
PGtleXdvcmQ+Q0RLTjJBIGdlbmU8L2tleXdvcmQ+PGtleXdvcmQ+Y29udHJvbGxlZCBzdHVkeTwv
a2V5d29yZD48a2V5d29yZD5jb3B5IG51bWJlciB2YXJpYXRpb248L2tleXdvcmQ+PGtleXdvcmQ+
Q1NGMVIgZ2VuZTwva2V5d29yZD48a2V5d29yZD5DVE5OQjEgZ2VuZTwva2V5d29yZD48a2V5d29y
ZD5ETkEgZGV0ZXJtaW5hdGlvbjwva2V5d29yZD48a2V5d29yZD5FR0ZSIGdlbmU8L2tleXdvcmQ+
PGtleXdvcmQ+RVJCQjIgZ2VuZTwva2V5d29yZD48a2V5d29yZD5FUkJCNCBnZW5lPC9rZXl3b3Jk
PjxrZXl3b3JkPkVaSDIgZ2VuZTwva2V5d29yZD48a2V5d29yZD5GQlhXNyBnZW5lPC9rZXl3b3Jk
PjxrZXl3b3JkPmZlbWFsZTwva2V5d29yZD48a2V5d29yZD5GR0ZSMSBnZW5lPC9rZXl3b3JkPjxr
ZXl3b3JkPkZHRlIyIGdlbmU8L2tleXdvcmQ+PGtleXdvcmQ+RkdGUjMgZ2VuZTwva2V5d29yZD48
a2V5d29yZD5GTFQzIGdlbmU8L2tleXdvcmQ+PGtleXdvcmQ+Z2VuZSBkZWxldGlvbjwva2V5d29y
ZD48a2V5d29yZD5nZW5lIGR1cGxpY2F0aW9uPC9rZXl3b3JkPjxrZXl3b3JkPmdlbmUgc2VxdWVu
Y2U8L2tleXdvcmQ+PGtleXdvcmQ+R05BMTEgZ2VuZTwva2V5d29yZD48a2V5d29yZD5HTkFRIGdl
bmU8L2tleXdvcmQ+PGtleXdvcmQ+R05BUyBnZW5lPC9rZXl3b3JkPjxrZXl3b3JkPmhpZ2ggdGhy
b3VnaHB1dCBzZXF1ZW5jaW5nPC9rZXl3b3JkPjxrZXl3b3JkPkhORjFBIGdlbmU8L2tleXdvcmQ+
PGtleXdvcmQ+SFJBUyBnZW5lPC9rZXl3b3JkPjxrZXl3b3JkPmh1bWFuPC9rZXl3b3JkPjxrZXl3
b3JkPmh1bWFuIGNlbGw8L2tleXdvcmQ+PGtleXdvcmQ+aHVtYW4gdGlzc3VlPC9rZXl3b3JkPjxr
ZXl3b3JkPklESDEgZ2VuZTwva2V5d29yZD48a2V5d29yZD5JREgyIGdlbmU8L2tleXdvcmQ+PGtl
eXdvcmQ+SkFLMiBnZW5lPC9rZXl3b3JkPjxrZXl3b3JkPkpBSzMgZ2VuZTwva2V5d29yZD48a2V5
d29yZD5KYXBhbmVzZSAocGVvcGxlKTwva2V5d29yZD48a2V5d29yZD5LRFIgZ2VuZTwva2V5d29y
ZD48a2V5d29yZD5LSVQgZ2VuZTwva2V5d29yZD48a2V5d29yZD5tYWpvciBjbGluaWNhbCBzdHVk
eTwva2V5d29yZD48a2V5d29yZD5tYWxlPC9rZXl3b3JkPjxrZXl3b3JkPk1FVCBnZW5lPC9rZXl3
b3JkPjxrZXl3b3JkPk1MSDEgZ2VuZTwva2V5d29yZD48a2V5d29yZD5tb3V0aCBzcXVhbW91cyBj
ZWxsIGNhcmNpbm9tYTwva2V5d29yZD48a2V5d29yZD5NUEwgZ2VuZTwva2V5d29yZD48a2V5d29y
ZD5tdXRhdGlvbmFsIGFuYWx5c2lzPC9rZXl3b3JkPjxrZXl3b3JkPk5PVENIMSBnZW5lPC9rZXl3
b3JkPjxrZXl3b3JkPk5QTTEgZ2VuZTwva2V5d29yZD48a2V5d29yZD5vbmNvZ2VuZTwva2V5d29y
ZD48a2V5d29yZD5vbmNvZ2VuZSBIIHJhczwva2V5d29yZD48a2V5d29yZD5vbmNvZ2VuZSBLIHJh
czwva2V5d29yZD48a2V5d29yZD5vbmNvZ2VuZSBOIHJhczwva2V5d29yZD48a2V5d29yZD5vbmNv
Z2VuZSByZXQ8L2tleXdvcmQ+PGtleXdvcmQ+b25jb2dlbmUgc3JjPC9rZXl3b3JkPjxrZXl3b3Jk
Pm9yYWwgc3F1YW1vdXMgY2VsbCBjYXJjaW5vbWEgY2VsbCBsaW5lPC9rZXl3b3JkPjxrZXl3b3Jk
PnBhcGlsbG9tYXZpcnVzIGluZmVjdGlvbjwva2V5d29yZD48a2V5d29yZD5QREdGUkEgZ2VuZTwv
a2V5d29yZD48a2V5d29yZD5QSUszQ0EgZ2VuZTwva2V5d29yZD48a2V5d29yZD5wcmlvcml0eSBq
b3VybmFsPC9rZXl3b3JkPjxrZXl3b3JkPlBURU4gZ2VuZTwva2V5d29yZD48a2V5d29yZD5QVFBO
MTEgZ2VuZTwva2V5d29yZD48a2V5d29yZD5SQjEgZ2VuZTwva2V5d29yZD48a2V5d29yZD5TTUFE
NCBnZW5lPC9rZXl3b3JkPjxrZXl3b3JkPlNNQVJDQjEgZ2VuZTwva2V5d29yZD48a2V5d29yZD5T
TU8gZ2VuZTwva2V5d29yZD48a2V5d29yZD5zb21hdGljIG11dGF0aW9uPC9rZXl3b3JkPjxrZXl3
b3JkPlNUSzExIGdlbmU8L2tleXdvcmQ+PGtleXdvcmQ+VFA1MyBnZW5lPC9rZXl3b3JkPjxrZXl3
b3JkPnZlcnkgZWxkZXJseTwva2V5d29yZD48a2V5d29yZD5WSEwgZ2VuZTwva2V5d29yZD48L2tl
eXdvcmRzPjxkYXRlcz48eWVhcj4yMDE4PC95ZWFyPjwvZGF0ZXM+PGlzYm4+MTQyMy0wMzgwJiN4
RDsxMDEwLTQyODM8L2lzYm4+PHdvcmstdHlwZT5BcnRpY2xlPC93b3JrLXR5cGU+PHVybHM+PHJl
bGF0ZWQtdXJscz48dXJsPmh0dHBzOi8vd3d3LmVtYmFzZS5jb20vc2VhcmNoL3Jlc3VsdHM/c3Vi
YWN0aW9uPXZpZXdyZWNvcmQmYW1wO2lkPUw2MjQwODkwODkmYW1wO2Zyb209ZXhwb3J0PC91cmw+
PHVybD5odHRwOi8vZHguZG9pLm9yZy8xMC4xMTc3LzEwMTA0MjgzMTg4MDAxODA8L3VybD48L3Jl
bGF0ZWQtdXJscz48L3VybHM+PGN1c3RvbTM+SW9uIFRvcnJlbnQoVGhlcm1vKTwvY3VzdG9tMz48
Y3VzdG9tND5UaGVybW88L2N1c3RvbTQ+PGN1c3RvbTU+MzAyMjYxMTM8L2N1c3RvbTU+PGVsZWN0
cm9uaWMtcmVzb3VyY2UtbnVtPjEwLjExNzcvMTAxMDQyODMxODgwMDE4MDwvZWxlY3Ryb25pYy1y
ZXNvdXJjZS1udW0+PHJlbW90ZS1kYXRhYmFzZS1uYW1lPkVtYmFzZSYjeEQ7TWVkbGluZTwvcmVt
b3RlLWRhdGFiYXNlLW5hbWU+PGxhbmd1YWdlPkVuZ2xpc2g8L2xhbmd1YWdlPjwvcmVjb3JkPjwv
Q2l0ZT48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OYWthZ2FraTwvQXV0aG9yPjxZZWFyPjIwMTg8L1llYXI+
PFJlY051bT43NDI5PC9SZWNOdW0+PERpc3BsYXlUZXh0PjxzdHlsZSBmYWNlPSJzdXBlcnNjcmlw
dCI+MzI8L3N0eWxlPjwvRGlzcGxheVRleHQ+PHJlY29yZD48cmVjLW51bWJlcj43NDI5PC9yZWMt
bnVtYmVyPjxmb3JlaWduLWtleXM+PGtleSBhcHA9IkVOIiBkYi1pZD0iczB3OXBzZnRxdmRzcjNl
YTlmYXh6MHMzdnI1czB6NTB4emUwIiB0aW1lc3RhbXA9IjE3MjYwODU2ODEiPjc0Mjk8L2tleT48
L2ZvcmVpZ24ta2V5cz48cmVmLXR5cGUgbmFtZT0iSm91cm5hbCBBcnRpY2xlIj4xNzwvcmVmLXR5
cGU+PGNvbnRyaWJ1dG9ycz48YXV0aG9ycz48YXV0aG9yPk5ha2FnYWtpLCBULjwvYXV0aG9yPjxh
dXRob3I+VGFtdXJhLCBNLjwvYXV0aG9yPjxhdXRob3I+S29iYXNoaSwgSy48L2F1dGhvcj48YXV0
aG9yPk9tb3JpLCBBLjwvYXV0aG9yPjxhdXRob3I+S295YW1hLCBSLjwvYXV0aG9yPjxhdXRob3I+
SWRvZ2F3YSwgTS48L2F1dGhvcj48YXV0aG9yPk9naSwgSy48L2F1dGhvcj48YXV0aG9yPkhpcmF0
c3VrYSwgSC48L2F1dGhvcj48YXV0aG9yPlRva2lubywgVC48L2F1dGhvcj48YXV0aG9yPlNhc2Fr
aSwgWS48L2F1dGhvcj48L2F1dGhvcnM+PC9jb250cmlidXRvcnM+PGF1dGgtYWRkcmVzcz5ULiBU
b2tpbm8sIERlcGFydG1lbnQgb2YgTWVkaWNhbCBHZW5vbWUgU2NpZW5jZXMsIFJlc2VhcmNoIElu
c3RpdHV0ZSBmb3IgRnJvbnRpZXIgTWVkaWNpbmUsIFNhcHBvcm8gTWVkaWNhbCBVbml2ZXJzaXR5
LCBTYXBwb3JvLCBKYXBhbjwvYXV0aC1hZGRyZXNzPjx0aXRsZXM+PHRpdGxlPlRhcmdldGVkIG5l
eHQtZ2VuZXJhdGlvbiBzZXF1ZW5jaW5nIG9mIDUwIGNhbmNlci1yZWxhdGVkIGdlbmVzIGluIEph
cGFuZXNlIHBhdGllbnRzIHdpdGggb3JhbCBzcXVhbW91cyBjZWxsIGNhcmNpbm9tYTwvdGl0bGU+
PHNlY29uZGFyeS10aXRsZT5UdW1vciBCaW9sb2d5PC9zZWNvbmRhcnktdGl0bGU+PC90aXRsZXM+
PHBlcmlvZGljYWw+PGZ1bGwtdGl0bGU+VHVtb3IgQmlvbG9neTwvZnVsbC10aXRsZT48L3Blcmlv
ZGljYWw+PHZvbHVtZT40MDwvdm9sdW1lPjxudW1iZXI+OTwvbnVtYmVyPjxrZXl3b3Jkcz48a2V5
d29yZD5nZW5ldGljIGFuYWx5emVyPC9rZXl3b3JkPjxrZXl3b3JkPklvbiBUb3JyZW50PC9rZXl3
b3JkPjxrZXl3b3JkPnNlbWljb25kdWN0b3I8L2tleXdvcmQ+PGtleXdvcmQ+QVBDIHByb3RlaW48
L2tleXdvcmQ+PGtleXdvcmQ+QVRNIHByb3RlaW48L2tleXdvcmQ+PGtleXdvcmQ+QiBSYWYga2lu
YXNlPC9rZXl3b3JkPjxrZXl3b3JkPkNEMTM1IGFudGlnZW48L2tleXdvcmQ+PGtleXdvcmQ+Y2ly
Y3VsYXRpbmcgdHVtb3IgRE5BPC9rZXl3b3JkPjxrZXl3b3JkPmN5Y2xpbiBkZXBlbmRlbnQga2lu
YXNlIGluaGliaXRvciAyQTwva2V5d29yZD48a2V5d29yZD5lcGlkZXJtYWwgZ3Jvd3RoIGZhY3Rv
ciByZWNlcHRvcjwva2V5d29yZD48a2V5d29yZD5lcGlkZXJtYWwgZ3Jvd3RoIGZhY3RvciByZWNl
cHRvciAyPC9rZXl3b3JkPjxrZXl3b3JkPmVwaWRlcm1hbCBncm93dGggZmFjdG9yIHJlY2VwdG9y
IDQ8L2tleXdvcmQ+PGtleXdvcmQ+RiBib3gvV0QgcmVwZWF0IGNvbnRhaW5pbmcgcHJvdGVpbiA3
PC9rZXl3b3JkPjxrZXl3b3JkPmZpYnJvYmxhc3QgZ3Jvd3RoIGZhY3RvciByZWNlcHRvciAxPC9r
ZXl3b3JkPjxrZXl3b3JkPmZpYnJvYmxhc3QgZ3Jvd3RoIGZhY3RvciByZWNlcHRvciAyPC9rZXl3
b3JkPjxrZXl3b3JkPmZpYnJvYmxhc3QgZ3Jvd3RoIGZhY3RvciByZWNlcHRvciAzPC9rZXl3b3Jk
PjxrZXl3b3JkPmhlcGF0b2N5dGUgbnVjbGVhciBmYWN0b3IgMWFscGhhPC9rZXl3b3JkPjxrZXl3
b3JkPmlzb2NpdHJhdGUgZGVoeWRyb2dlbmFzZSAxPC9rZXl3b3JkPjxrZXl3b3JkPmlzb2NpdHJh
dGUgZGVoeWRyb2dlbmFzZSAyPC9rZXl3b3JkPjxrZXl3b3JkPkphbnVzIGtpbmFzZSAyPC9rZXl3
b3JkPjxrZXl3b3JkPkphbnVzIGtpbmFzZSAzPC9rZXl3b3JkPjxrZXl3b3JkPksgcmFzIHByb3Rl
aW48L2tleXdvcmQ+PGtleXdvcmQ+TXV0TCBwcm90ZWluIGhvbW9sb2cgMTwva2V5d29yZD48a2V5
d29yZD5Ob3RjaDEgcmVjZXB0b3I8L2tleXdvcmQ+PGtleXdvcmQ+bnVjbGVvcGhvc21pbjwva2V5
d29yZD48a2V5d29yZD5wbGF0ZWxldCBkZXJpdmVkIGdyb3d0aCBmYWN0b3IgYWxwaGEgcmVjZXB0
b3I8L2tleXdvcmQ+PGtleXdvcmQ+cHJvdGVpbiBraW5hc2UgTEtCMTwva2V5d29yZD48a2V5d29y
ZD5wcm90ZWluIHA1Mzwva2V5d29yZD48a2V5d29yZD5zY2F0dGVyIGZhY3RvciByZWNlcHRvcjwv
a2V5d29yZD48a2V5d29yZD50cmFuc2NyaXB0aW9uIGZhY3RvciBFWkgyPC9rZXl3b3JkPjxrZXl3
b3JkPnVuaW5kZXhlZCBkcnVnPC9rZXl3b3JkPjxrZXl3b3JkPnV2b21vcnVsaW48L2tleXdvcmQ+
PGtleXdvcmQ+dmFzY3Vsb3Ryb3BpbiByZWNlcHRvciAyPC9rZXl3b3JkPjxrZXl3b3JkPkFCTDEg
Z2VuZTwva2V5d29yZD48a2V5d29yZD5hZHVsdDwva2V5d29yZD48a2V5d29yZD5hZ2VkPC9rZXl3
b3JkPjxrZXl3b3JkPkFLVDEgZ2VuZTwva2V5d29yZD48a2V5d29yZD5BTEsgZ2VuZTwva2V5d29y
ZD48a2V5d29yZD5BUEMgZ2VuZTwva2V5d29yZD48a2V5d29yZD5hcnRpY2xlPC9rZXl3b3JkPjxr
ZXl3b3JkPkFUTSBnZW5lPC9rZXl3b3JkPjxrZXl3b3JkPkJSQUYgZ2VuZTwva2V5d29yZD48a2V5
d29yZD5jYW5jZXIgcGF0aWVudDwva2V5d29yZD48a2V5d29yZD5DREgxIGdlbmU8L2tleXdvcmQ+
PGtleXdvcmQ+Q0RLTjJBIGdlbmU8L2tleXdvcmQ+PGtleXdvcmQ+Y29udHJvbGxlZCBzdHVkeTwv
a2V5d29yZD48a2V5d29yZD5jb3B5IG51bWJlciB2YXJpYXRpb248L2tleXdvcmQ+PGtleXdvcmQ+
Q1NGMVIgZ2VuZTwva2V5d29yZD48a2V5d29yZD5DVE5OQjEgZ2VuZTwva2V5d29yZD48a2V5d29y
ZD5ETkEgZGV0ZXJtaW5hdGlvbjwva2V5d29yZD48a2V5d29yZD5FR0ZSIGdlbmU8L2tleXdvcmQ+
PGtleXdvcmQ+RVJCQjIgZ2VuZTwva2V5d29yZD48a2V5d29yZD5FUkJCNCBnZW5lPC9rZXl3b3Jk
PjxrZXl3b3JkPkVaSDIgZ2VuZTwva2V5d29yZD48a2V5d29yZD5GQlhXNyBnZW5lPC9rZXl3b3Jk
PjxrZXl3b3JkPmZlbWFsZTwva2V5d29yZD48a2V5d29yZD5GR0ZSMSBnZW5lPC9rZXl3b3JkPjxr
ZXl3b3JkPkZHRlIyIGdlbmU8L2tleXdvcmQ+PGtleXdvcmQ+RkdGUjMgZ2VuZTwva2V5d29yZD48
a2V5d29yZD5GTFQzIGdlbmU8L2tleXdvcmQ+PGtleXdvcmQ+Z2VuZSBkZWxldGlvbjwva2V5d29y
ZD48a2V5d29yZD5nZW5lIGR1cGxpY2F0aW9uPC9rZXl3b3JkPjxrZXl3b3JkPmdlbmUgc2VxdWVu
Y2U8L2tleXdvcmQ+PGtleXdvcmQ+R05BMTEgZ2VuZTwva2V5d29yZD48a2V5d29yZD5HTkFRIGdl
bmU8L2tleXdvcmQ+PGtleXdvcmQ+R05BUyBnZW5lPC9rZXl3b3JkPjxrZXl3b3JkPmhpZ2ggdGhy
b3VnaHB1dCBzZXF1ZW5jaW5nPC9rZXl3b3JkPjxrZXl3b3JkPkhORjFBIGdlbmU8L2tleXdvcmQ+
PGtleXdvcmQ+SFJBUyBnZW5lPC9rZXl3b3JkPjxrZXl3b3JkPmh1bWFuPC9rZXl3b3JkPjxrZXl3
b3JkPmh1bWFuIGNlbGw8L2tleXdvcmQ+PGtleXdvcmQ+aHVtYW4gdGlzc3VlPC9rZXl3b3JkPjxr
ZXl3b3JkPklESDEgZ2VuZTwva2V5d29yZD48a2V5d29yZD5JREgyIGdlbmU8L2tleXdvcmQ+PGtl
eXdvcmQ+SkFLMiBnZW5lPC9rZXl3b3JkPjxrZXl3b3JkPkpBSzMgZ2VuZTwva2V5d29yZD48a2V5
d29yZD5KYXBhbmVzZSAocGVvcGxlKTwva2V5d29yZD48a2V5d29yZD5LRFIgZ2VuZTwva2V5d29y
ZD48a2V5d29yZD5LSVQgZ2VuZTwva2V5d29yZD48a2V5d29yZD5tYWpvciBjbGluaWNhbCBzdHVk
eTwva2V5d29yZD48a2V5d29yZD5tYWxlPC9rZXl3b3JkPjxrZXl3b3JkPk1FVCBnZW5lPC9rZXl3
b3JkPjxrZXl3b3JkPk1MSDEgZ2VuZTwva2V5d29yZD48a2V5d29yZD5tb3V0aCBzcXVhbW91cyBj
ZWxsIGNhcmNpbm9tYTwva2V5d29yZD48a2V5d29yZD5NUEwgZ2VuZTwva2V5d29yZD48a2V5d29y
ZD5tdXRhdGlvbmFsIGFuYWx5c2lzPC9rZXl3b3JkPjxrZXl3b3JkPk5PVENIMSBnZW5lPC9rZXl3
b3JkPjxrZXl3b3JkPk5QTTEgZ2VuZTwva2V5d29yZD48a2V5d29yZD5vbmNvZ2VuZTwva2V5d29y
ZD48a2V5d29yZD5vbmNvZ2VuZSBIIHJhczwva2V5d29yZD48a2V5d29yZD5vbmNvZ2VuZSBLIHJh
czwva2V5d29yZD48a2V5d29yZD5vbmNvZ2VuZSBOIHJhczwva2V5d29yZD48a2V5d29yZD5vbmNv
Z2VuZSByZXQ8L2tleXdvcmQ+PGtleXdvcmQ+b25jb2dlbmUgc3JjPC9rZXl3b3JkPjxrZXl3b3Jk
Pm9yYWwgc3F1YW1vdXMgY2VsbCBjYXJjaW5vbWEgY2VsbCBsaW5lPC9rZXl3b3JkPjxrZXl3b3Jk
PnBhcGlsbG9tYXZpcnVzIGluZmVjdGlvbjwva2V5d29yZD48a2V5d29yZD5QREdGUkEgZ2VuZTwv
a2V5d29yZD48a2V5d29yZD5QSUszQ0EgZ2VuZTwva2V5d29yZD48a2V5d29yZD5wcmlvcml0eSBq
b3VybmFsPC9rZXl3b3JkPjxrZXl3b3JkPlBURU4gZ2VuZTwva2V5d29yZD48a2V5d29yZD5QVFBO
MTEgZ2VuZTwva2V5d29yZD48a2V5d29yZD5SQjEgZ2VuZTwva2V5d29yZD48a2V5d29yZD5TTUFE
NCBnZW5lPC9rZXl3b3JkPjxrZXl3b3JkPlNNQVJDQjEgZ2VuZTwva2V5d29yZD48a2V5d29yZD5T
TU8gZ2VuZTwva2V5d29yZD48a2V5d29yZD5zb21hdGljIG11dGF0aW9uPC9rZXl3b3JkPjxrZXl3
b3JkPlNUSzExIGdlbmU8L2tleXdvcmQ+PGtleXdvcmQ+VFA1MyBnZW5lPC9rZXl3b3JkPjxrZXl3
b3JkPnZlcnkgZWxkZXJseTwva2V5d29yZD48a2V5d29yZD5WSEwgZ2VuZTwva2V5d29yZD48L2tl
eXdvcmRzPjxkYXRlcz48eWVhcj4yMDE4PC95ZWFyPjwvZGF0ZXM+PGlzYm4+MTQyMy0wMzgwJiN4
RDsxMDEwLTQyODM8L2lzYm4+PHdvcmstdHlwZT5BcnRpY2xlPC93b3JrLXR5cGU+PHVybHM+PHJl
bGF0ZWQtdXJscz48dXJsPmh0dHBzOi8vd3d3LmVtYmFzZS5jb20vc2VhcmNoL3Jlc3VsdHM/c3Vi
YWN0aW9uPXZpZXdyZWNvcmQmYW1wO2lkPUw2MjQwODkwODkmYW1wO2Zyb209ZXhwb3J0PC91cmw+
PHVybD5odHRwOi8vZHguZG9pLm9yZy8xMC4xMTc3LzEwMTA0MjgzMTg4MDAxODA8L3VybD48L3Jl
bGF0ZWQtdXJscz48L3VybHM+PGN1c3RvbTM+SW9uIFRvcnJlbnQoVGhlcm1vKTwvY3VzdG9tMz48
Y3VzdG9tND5UaGVybW88L2N1c3RvbTQ+PGN1c3RvbTU+MzAyMjYxMTM8L2N1c3RvbTU+PGVsZWN0
cm9uaWMtcmVzb3VyY2UtbnVtPjEwLjExNzcvMTAxMDQyODMxODgwMDE4MDwvZWxlY3Ryb25pYy1y
ZXNvdXJjZS1udW0+PHJlbW90ZS1kYXRhYmFzZS1uYW1lPkVtYmFzZSYjeEQ7TWVkbGluZTwvcmVt
b3RlLWRhdGFiYXNlLW5hbWU+PGxhbmd1YWdlPkVuZ2xpc2g8L2xhbmd1YWdlPjwvcmVjb3JkPjwv
Q2l0ZT48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32</w:t>
            </w:r>
            <w:r>
              <w:rPr>
                <w:rFonts w:ascii="Times New Roman" w:eastAsia="Times New Roman" w:hAnsi="Times New Roman" w:cs="Times New Roman"/>
                <w:color w:val="000000"/>
                <w:kern w:val="0"/>
                <w:sz w:val="16"/>
                <w:szCs w:val="16"/>
                <w14:ligatures w14:val="none"/>
              </w:rPr>
              <w:fldChar w:fldCharType="end"/>
            </w:r>
          </w:p>
        </w:tc>
        <w:tc>
          <w:tcPr>
            <w:tcW w:w="2453" w:type="dxa"/>
          </w:tcPr>
          <w:p w14:paraId="2BA23E72"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evaluate targeted NGS as tool for mutation analysis of 50 cancer-related genes in OSCC.</w:t>
            </w:r>
          </w:p>
          <w:p w14:paraId="37807B12"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71047041"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Japan</w:t>
            </w:r>
          </w:p>
        </w:tc>
        <w:tc>
          <w:tcPr>
            <w:tcW w:w="1170" w:type="dxa"/>
            <w:noWrap/>
            <w:hideMark/>
          </w:tcPr>
          <w:p w14:paraId="52536892" w14:textId="4238B3EA"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6E19FE7E"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76452460"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w:t>
            </w:r>
          </w:p>
        </w:tc>
        <w:tc>
          <w:tcPr>
            <w:tcW w:w="1800" w:type="dxa"/>
            <w:noWrap/>
            <w:hideMark/>
          </w:tcPr>
          <w:p w14:paraId="559179C6"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80; 48 with HPV-negative SCC, 32 with HPV-positive SCC</w:t>
            </w:r>
          </w:p>
        </w:tc>
        <w:tc>
          <w:tcPr>
            <w:tcW w:w="990" w:type="dxa"/>
            <w:noWrap/>
            <w:hideMark/>
          </w:tcPr>
          <w:p w14:paraId="48F9875B"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7</w:t>
            </w:r>
          </w:p>
        </w:tc>
        <w:tc>
          <w:tcPr>
            <w:tcW w:w="1530" w:type="dxa"/>
          </w:tcPr>
          <w:p w14:paraId="50B1C799" w14:textId="078963A0" w:rsidR="0082036E" w:rsidRDefault="00173C9A" w:rsidP="005D1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Surgery </w:t>
            </w:r>
          </w:p>
        </w:tc>
        <w:tc>
          <w:tcPr>
            <w:tcW w:w="1440" w:type="dxa"/>
          </w:tcPr>
          <w:p w14:paraId="3FA16647" w14:textId="3B4B3EB7" w:rsidR="0082036E" w:rsidRPr="005D19DC" w:rsidRDefault="0082036E" w:rsidP="005D1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mutation detection (including </w:t>
            </w:r>
            <w:r w:rsidRPr="005D19DC">
              <w:rPr>
                <w:rFonts w:ascii="Times New Roman" w:eastAsia="Times New Roman" w:hAnsi="Times New Roman" w:cs="Times New Roman"/>
                <w:i/>
                <w:iCs/>
                <w:color w:val="000000"/>
                <w:kern w:val="0"/>
                <w:sz w:val="16"/>
                <w:szCs w:val="16"/>
                <w14:ligatures w14:val="none"/>
              </w:rPr>
              <w:t xml:space="preserve">TP53 </w:t>
            </w:r>
          </w:p>
          <w:p w14:paraId="04B4A94F" w14:textId="2278A692" w:rsidR="0082036E" w:rsidRPr="00DD3A70" w:rsidRDefault="0082036E" w:rsidP="005D1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5D19DC">
              <w:rPr>
                <w:rFonts w:ascii="Times New Roman" w:eastAsia="Times New Roman" w:hAnsi="Times New Roman" w:cs="Times New Roman"/>
                <w:i/>
                <w:iCs/>
                <w:color w:val="000000"/>
                <w:kern w:val="0"/>
                <w:sz w:val="16"/>
                <w:szCs w:val="16"/>
                <w14:ligatures w14:val="none"/>
              </w:rPr>
              <w:t>CDKN2A, PIK3CA, HRAS</w:t>
            </w:r>
            <w:r>
              <w:rPr>
                <w:rFonts w:ascii="Times New Roman" w:eastAsia="Times New Roman" w:hAnsi="Times New Roman" w:cs="Times New Roman"/>
                <w:i/>
                <w:iCs/>
                <w:color w:val="000000"/>
                <w:kern w:val="0"/>
                <w:sz w:val="16"/>
                <w:szCs w:val="16"/>
                <w14:ligatures w14:val="none"/>
              </w:rPr>
              <w:t xml:space="preserve">, </w:t>
            </w:r>
            <w:r w:rsidRPr="005D19DC">
              <w:rPr>
                <w:rFonts w:ascii="Times New Roman" w:eastAsia="Times New Roman" w:hAnsi="Times New Roman" w:cs="Times New Roman"/>
                <w:color w:val="000000"/>
                <w:kern w:val="0"/>
                <w:sz w:val="16"/>
                <w:szCs w:val="16"/>
                <w14:ligatures w14:val="none"/>
              </w:rPr>
              <w:t>and</w:t>
            </w:r>
            <w:r>
              <w:rPr>
                <w:rFonts w:ascii="Times New Roman" w:eastAsia="Times New Roman" w:hAnsi="Times New Roman" w:cs="Times New Roman"/>
                <w:i/>
                <w:iCs/>
                <w:color w:val="000000"/>
                <w:kern w:val="0"/>
                <w:sz w:val="16"/>
                <w:szCs w:val="16"/>
                <w14:ligatures w14:val="none"/>
              </w:rPr>
              <w:t xml:space="preserve"> </w:t>
            </w:r>
            <w:r w:rsidRPr="005D19DC">
              <w:rPr>
                <w:rFonts w:ascii="Times New Roman" w:eastAsia="Times New Roman" w:hAnsi="Times New Roman" w:cs="Times New Roman"/>
                <w:i/>
                <w:iCs/>
                <w:color w:val="000000"/>
                <w:kern w:val="0"/>
                <w:sz w:val="16"/>
                <w:szCs w:val="16"/>
                <w14:ligatures w14:val="none"/>
              </w:rPr>
              <w:t>MET</w:t>
            </w:r>
            <w:r>
              <w:rPr>
                <w:rFonts w:ascii="Times New Roman" w:eastAsia="Times New Roman" w:hAnsi="Times New Roman" w:cs="Times New Roman"/>
                <w:color w:val="000000"/>
                <w:kern w:val="0"/>
                <w:sz w:val="16"/>
                <w:szCs w:val="16"/>
                <w14:ligatures w14:val="none"/>
              </w:rPr>
              <w:t>)</w:t>
            </w:r>
          </w:p>
        </w:tc>
        <w:tc>
          <w:tcPr>
            <w:tcW w:w="1620" w:type="dxa"/>
            <w:noWrap/>
            <w:hideMark/>
          </w:tcPr>
          <w:p w14:paraId="062EB81C"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 PCR</w:t>
            </w:r>
          </w:p>
          <w:p w14:paraId="27CA9383" w14:textId="4959CBA9"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 and post-treatment)</w:t>
            </w:r>
          </w:p>
        </w:tc>
        <w:tc>
          <w:tcPr>
            <w:tcW w:w="1890" w:type="dxa"/>
          </w:tcPr>
          <w:p w14:paraId="3A9A5B69" w14:textId="2599464E" w:rsidR="0082036E" w:rsidRPr="00DD3A70" w:rsidRDefault="000D02CC" w:rsidP="00363A8A">
            <w:pPr>
              <w:cnfStyle w:val="000000100000" w:firstRow="0" w:lastRow="0" w:firstColumn="0" w:lastColumn="0" w:oddVBand="0" w:evenVBand="0" w:oddHBand="1" w:evenHBand="0" w:firstRowFirstColumn="0" w:firstRowLastColumn="0" w:lastRowFirstColumn="0" w:lastRowLastColumn="0"/>
              <w:rPr>
                <w:sz w:val="16"/>
                <w:szCs w:val="16"/>
              </w:rPr>
            </w:pPr>
            <w:r w:rsidRPr="000D02CC">
              <w:rPr>
                <w:rFonts w:ascii="Times New Roman" w:eastAsia="Times New Roman" w:hAnsi="Times New Roman" w:cs="Times New Roman"/>
                <w:color w:val="000000"/>
                <w:kern w:val="0"/>
                <w:sz w:val="16"/>
                <w:szCs w:val="16"/>
                <w14:ligatures w14:val="none"/>
              </w:rPr>
              <w:t xml:space="preserve">Targeted NGS using </w:t>
            </w:r>
            <w:r w:rsidR="0082036E" w:rsidRPr="00DD3A70">
              <w:rPr>
                <w:rFonts w:ascii="Times New Roman" w:eastAsia="Times New Roman" w:hAnsi="Times New Roman" w:cs="Times New Roman"/>
                <w:color w:val="000000"/>
                <w:kern w:val="0"/>
                <w:sz w:val="16"/>
                <w:szCs w:val="16"/>
                <w14:ligatures w14:val="none"/>
              </w:rPr>
              <w:t>Ion Torrent Platform (Thermo Fisher Scientific); qPCR</w:t>
            </w:r>
          </w:p>
        </w:tc>
        <w:tc>
          <w:tcPr>
            <w:tcW w:w="810" w:type="dxa"/>
            <w:noWrap/>
            <w:hideMark/>
          </w:tcPr>
          <w:p w14:paraId="416A2B83" w14:textId="77777777"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82036E" w:rsidRPr="00DD3A70" w14:paraId="1EC9A6D4"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09E72F70" w14:textId="5E63140E"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Nunes et al. 20</w:t>
            </w:r>
            <w:r>
              <w:rPr>
                <w:rFonts w:ascii="Times New Roman" w:eastAsia="Times New Roman" w:hAnsi="Times New Roman" w:cs="Times New Roman"/>
                <w:b w:val="0"/>
                <w:bCs w:val="0"/>
                <w:color w:val="000000"/>
                <w:kern w:val="0"/>
                <w:sz w:val="16"/>
                <w:szCs w:val="16"/>
                <w14:ligatures w14:val="none"/>
              </w:rPr>
              <w:t>01</w:t>
            </w:r>
            <w:r>
              <w:rPr>
                <w:rFonts w:ascii="Times New Roman" w:eastAsia="Times New Roman" w:hAnsi="Times New Roman" w:cs="Times New Roman"/>
                <w:color w:val="000000"/>
                <w:kern w:val="0"/>
                <w:sz w:val="16"/>
                <w:szCs w:val="16"/>
                <w14:ligatures w14:val="none"/>
              </w:rPr>
              <w:fldChar w:fldCharType="begin"/>
            </w:r>
            <w:r>
              <w:rPr>
                <w:rFonts w:ascii="Times New Roman" w:eastAsia="Times New Roman" w:hAnsi="Times New Roman" w:cs="Times New Roman"/>
                <w:b w:val="0"/>
                <w:bCs w:val="0"/>
                <w:color w:val="000000"/>
                <w:kern w:val="0"/>
                <w:sz w:val="16"/>
                <w:szCs w:val="16"/>
                <w14:ligatures w14:val="none"/>
              </w:rPr>
              <w:instrText xml:space="preserve"> ADDIN EN.CITE &lt;EndNote&gt;&lt;Cite&gt;&lt;Author&gt;Nunes&lt;/Author&gt;&lt;Year&gt;2001&lt;/Year&gt;&lt;RecNum&gt;1406&lt;/RecNum&gt;&lt;DisplayText&gt;&lt;style face="superscript"&gt;33&lt;/style&gt;&lt;/DisplayText&gt;&lt;record&gt;&lt;rec-number&gt;1406&lt;/rec-number&gt;&lt;foreign-keys&gt;&lt;key app="EN" db-id="s0w9psftqvdsr3ea9faxz0s3vr5s0z50xze0" timestamp="1726084883"&gt;1406&lt;/key&gt;&lt;/foreign-keys&gt;&lt;ref-type name="Journal Article"&gt;17&lt;/ref-type&gt;&lt;contributors&gt;&lt;authors&gt;&lt;author&gt;Nunes, D. N.&lt;/author&gt;&lt;author&gt;Kowalski, L. P.&lt;/author&gt;&lt;author&gt;Simpson, A. J.&lt;/author&gt;&lt;/authors&gt;&lt;/contributors&gt;&lt;auth-address&gt;Laboratory of Cancer Genetics, Ludwig Institute for Cancer Research, 010509-011 São Paulo, SP Brazil.&lt;/auth-address&gt;&lt;titles&gt;&lt;title&gt;Circulating tumor-derived DNA may permit the early diagnosis of head and neck squamous cell carcinomas&lt;/title&gt;&lt;secondary-title&gt;Int J Cancer&lt;/secondary-title&gt;&lt;/titles&gt;&lt;periodical&gt;&lt;full-title&gt;Int J Cancer&lt;/full-title&gt;&lt;/periodical&gt;&lt;pages&gt;214-9&lt;/pages&gt;&lt;volume&gt;92&lt;/volume&gt;&lt;number&gt;2&lt;/number&gt;&lt;keywords&gt;&lt;keyword&gt;Alleles&lt;/keyword&gt;&lt;keyword&gt;Biomarkers, Tumor/*blood&lt;/keyword&gt;&lt;keyword&gt;Carcinoma, Squamous Cell/blood/*diagnosis/genetics&lt;/keyword&gt;&lt;keyword&gt;DNA, Neoplasm/*blood&lt;/keyword&gt;&lt;keyword&gt;Head and Neck Neoplasms/blood/*diagnosis/genetics&lt;/keyword&gt;&lt;keyword&gt;Humans&lt;/keyword&gt;&lt;keyword&gt;Loss of Heterozygosity&lt;/keyword&gt;&lt;keyword&gt;Microsatellite Repeats&lt;/keyword&gt;&lt;/keywords&gt;&lt;dates&gt;&lt;year&gt;2001&lt;/year&gt;&lt;pub-dates&gt;&lt;date&gt;Apr 15&lt;/date&gt;&lt;/pub-dates&gt;&lt;/dates&gt;&lt;isbn&gt;0020-7136 (Print)&amp;#xD;0020-7136&lt;/isbn&gt;&lt;accession-num&gt;11291048&lt;/accession-num&gt;&lt;urls&gt;&lt;/urls&gt;&lt;electronic-resource-num&gt;10.1002/1097-0215(200102)9999:9999&amp;lt;::aid-ijc1176&amp;gt;3.0.co;2-c&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33</w:t>
            </w:r>
            <w:r>
              <w:rPr>
                <w:rFonts w:ascii="Times New Roman" w:eastAsia="Times New Roman" w:hAnsi="Times New Roman" w:cs="Times New Roman"/>
                <w:color w:val="000000"/>
                <w:kern w:val="0"/>
                <w:sz w:val="16"/>
                <w:szCs w:val="16"/>
                <w14:ligatures w14:val="none"/>
              </w:rPr>
              <w:fldChar w:fldCharType="end"/>
            </w:r>
          </w:p>
        </w:tc>
        <w:tc>
          <w:tcPr>
            <w:tcW w:w="2453" w:type="dxa"/>
          </w:tcPr>
          <w:p w14:paraId="0A425A35"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evaluate the value of ctDNA in early diagnosis of HNSCC.</w:t>
            </w:r>
          </w:p>
          <w:p w14:paraId="714D1483"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58FB005A"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Brazil</w:t>
            </w:r>
          </w:p>
        </w:tc>
        <w:tc>
          <w:tcPr>
            <w:tcW w:w="1170" w:type="dxa"/>
            <w:noWrap/>
            <w:hideMark/>
          </w:tcPr>
          <w:p w14:paraId="30496EBD" w14:textId="145AE291"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445B3E20"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7B6B25C4"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 Other Sites (Pharynx NOS)</w:t>
            </w:r>
          </w:p>
        </w:tc>
        <w:tc>
          <w:tcPr>
            <w:tcW w:w="1800" w:type="dxa"/>
            <w:noWrap/>
            <w:hideMark/>
          </w:tcPr>
          <w:p w14:paraId="5894CFBB"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91</w:t>
            </w:r>
          </w:p>
        </w:tc>
        <w:tc>
          <w:tcPr>
            <w:tcW w:w="990" w:type="dxa"/>
            <w:noWrap/>
            <w:hideMark/>
          </w:tcPr>
          <w:p w14:paraId="5FF218C4"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1530" w:type="dxa"/>
          </w:tcPr>
          <w:p w14:paraId="4C5C1B65" w14:textId="05C52E2D" w:rsidR="0082036E" w:rsidRDefault="00386474"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urgery</w:t>
            </w:r>
          </w:p>
        </w:tc>
        <w:tc>
          <w:tcPr>
            <w:tcW w:w="1440" w:type="dxa"/>
          </w:tcPr>
          <w:p w14:paraId="1C404AF0" w14:textId="41148C6D"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mutation detection </w:t>
            </w:r>
          </w:p>
        </w:tc>
        <w:tc>
          <w:tcPr>
            <w:tcW w:w="1620" w:type="dxa"/>
            <w:noWrap/>
            <w:hideMark/>
          </w:tcPr>
          <w:p w14:paraId="65C79C31" w14:textId="66DB8792"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CR</w:t>
            </w:r>
            <w:r>
              <w:rPr>
                <w:rFonts w:ascii="Times New Roman" w:eastAsia="Times New Roman" w:hAnsi="Times New Roman" w:cs="Times New Roman"/>
                <w:color w:val="000000"/>
                <w:kern w:val="0"/>
                <w:sz w:val="16"/>
                <w:szCs w:val="16"/>
                <w14:ligatures w14:val="none"/>
              </w:rPr>
              <w:t xml:space="preserve">; </w:t>
            </w:r>
            <w:r w:rsidRPr="002E0B16">
              <w:rPr>
                <w:rFonts w:ascii="Times New Roman" w:eastAsia="Times New Roman" w:hAnsi="Times New Roman" w:cs="Times New Roman"/>
                <w:color w:val="000000"/>
                <w:kern w:val="0"/>
                <w:sz w:val="16"/>
                <w:szCs w:val="16"/>
                <w14:ligatures w14:val="none"/>
              </w:rPr>
              <w:t>Spectrophotometry</w:t>
            </w:r>
          </w:p>
          <w:p w14:paraId="65ACFD41" w14:textId="5A5057E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treatment)</w:t>
            </w:r>
          </w:p>
        </w:tc>
        <w:tc>
          <w:tcPr>
            <w:tcW w:w="1890" w:type="dxa"/>
          </w:tcPr>
          <w:p w14:paraId="11848891" w14:textId="0E161C69"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qPCR: analysis of loss of heterozygosity</w:t>
            </w:r>
          </w:p>
        </w:tc>
        <w:tc>
          <w:tcPr>
            <w:tcW w:w="810" w:type="dxa"/>
            <w:noWrap/>
            <w:hideMark/>
          </w:tcPr>
          <w:p w14:paraId="1D9D59B1" w14:textId="77777777"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3278E6" w:rsidRPr="00DD3A70" w14:paraId="080B465E"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3911C9F0" w14:textId="36FE5385"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lastRenderedPageBreak/>
              <w:t>Oliva et al. 2021</w:t>
            </w:r>
            <w:r>
              <w:rPr>
                <w:rFonts w:ascii="Times New Roman" w:eastAsia="Times New Roman" w:hAnsi="Times New Roman" w:cs="Times New Roman"/>
                <w:color w:val="000000"/>
                <w:kern w:val="0"/>
                <w:sz w:val="16"/>
                <w:szCs w:val="16"/>
                <w14:ligatures w14:val="none"/>
              </w:rPr>
              <w:fldChar w:fldCharType="begin">
                <w:fldData xml:space="preserve">PEVuZE5vdGU+PENpdGU+PEF1dGhvcj5PbGl2YTwvQXV0aG9yPjxZZWFyPjIwMjE8L1llYXI+PFJl
Y051bT43MTY4PC9SZWNOdW0+PERpc3BsYXlUZXh0PjxzdHlsZSBmYWNlPSJzdXBlcnNjcmlwdCI+
MzQ8L3N0eWxlPjwvRGlzcGxheVRleHQ+PHJlY29yZD48cmVjLW51bWJlcj43MTY4PC9yZWMtbnVt
YmVyPjxmb3JlaWduLWtleXM+PGtleSBhcHA9IkVOIiBkYi1pZD0iczB3OXBzZnRxdmRzcjNlYTlm
YXh6MHMzdnI1czB6NTB4emUwIiB0aW1lc3RhbXA9IjE3MjYwODU2ODEiPjcxNjg8L2tleT48L2Zv
cmVpZ24ta2V5cz48cmVmLXR5cGUgbmFtZT0iSm91cm5hbCBBcnRpY2xlIj4xNzwvcmVmLXR5cGU+
PGNvbnRyaWJ1dG9ycz48YXV0aG9ycz48YXV0aG9yPk9saXZhLCBNLjwvYXV0aG9yPjxhdXRob3I+
Q2hlcGVoYSwgRC48L2F1dGhvcj48YXV0aG9yPkFyYXVqbywgRC4gVi48L2F1dGhvcj48YXV0aG9y
PkRpYXotTWVqaWEsIEouIEouPC9hdXRob3I+PGF1dGhvcj5PbHNvbiwgUC48L2F1dGhvcj48YXV0
aG9yPlByYXdpcmEsIEEuPC9hdXRob3I+PGF1dGhvcj5TcHJlYWZpY28sIEEuPC9hdXRob3I+PGF1
dGhvcj5CcmF0bWFuLCBTLiBWLjwvYXV0aG9yPjxhdXRob3I+U2hlaywgVC48L2F1dGhvcj48YXV0
aG9yPkRlIEFsbWVpZGEsIEouPC9hdXRob3I+PGF1dGhvcj5SIEhhbnNlbiwgQS48L2F1dGhvcj48
YXV0aG9yPkhvcGUsIEEuPC9hdXRob3I+PGF1dGhvcj5Hb2xkc3RlaW4sIEQuPC9hdXRob3I+PGF1
dGhvcj5XZWlucmViLCBJLjwvYXV0aG9yPjxhdXRob3I+U21pdGgsIFMuPC9hdXRob3I+PGF1dGhv
cj5QZXJlei1PcmRvw7FleiwgQi48L2F1dGhvcj48YXV0aG9yPklyaXNoLCBKLjwvYXV0aG9yPjxh
dXRob3I+VG9ydGksIEQuPC9hdXRob3I+PGF1dGhvcj5CcnVjZSwgSi4gUC48L2F1dGhvcj48YXV0
aG9yPldhbmcsIEIuIFguPC9hdXRob3I+PGF1dGhvcj5Gb3J0dW5hLCBBLjwvYXV0aG9yPjxhdXRo
b3I+UHVnaCwgVC4gSi48L2F1dGhvcj48YXV0aG9yPkRlci1Ub3Jvc3NpYW4sIEguPC9hdXRob3I+
PGF1dGhvcj5TaGF6ZXIsIFIuPC9hdXRob3I+PGF1dGhvcj5BdHRhbmFzaW8sIE4uPC9hdXRob3I+
PGF1dGhvcj5BdSwgUS48L2F1dGhvcj48YXV0aG9yPlRpbiwgQS48L2F1dGhvcj48YXV0aG9yPkZl
ZW5leSwgSi48L2F1dGhvcj48YXV0aG9yPlNldGhpLCBILjwvYXV0aG9yPjxhdXRob3I+QWxlc2hp
biwgQS48L2F1dGhvcj48YXV0aG9yPkNoZW4sIEkuPC9hdXRob3I+PGF1dGhvcj5TaXUsIEwuPC9h
dXRob3I+PC9hdXRob3JzPjwvY29udHJpYnV0b3JzPjxhdXRoLWFkZHJlc3M+TC4gU2l1LCBEaXZp
c2lvbiBvZiBNZWRpY2FsIE9uY29sb2d5IGFuZCBIYWVtYXRvbG9neSwgUHJpbmNlc3MgTWFyZ2Fy
ZXQgQ2FuY2VyIENlbnRyZSwgVW5pdmVyc2l0eSBIZWFsdGggTmV0d29yaywgVG9yb250bywgT04s
IENhbmFkYTwvYXV0aC1hZGRyZXNzPjx0aXRsZXM+PHRpdGxlPkFudGl0dW1vciBpbW11bmUgZWZm
ZWN0cyBvZiBwcmVvcGVyYXRpdmUgc2l0cmF2YXRpbmliIGFuZCBuaXZvbHVtYWIgaW4gb3JhbCBj
YXZpdHkgY2FuY2VyOiBTTk9XIHdpbmRvdy1vZi1vcHBvcnR1bml0eSBzdHVkeTwvdGl0bGU+PHNl
Y29uZGFyeS10aXRsZT5Kb3VybmFsIGZvciBJbW11bm9UaGVyYXB5IG9mIENhbmNlcjwvc2Vjb25k
YXJ5LXRpdGxlPjwvdGl0bGVzPjxwZXJpb2RpY2FsPjxmdWxsLXRpdGxlPkpvdXJuYWwgZm9yIElt
bXVub3RoZXJhcHkgb2YgQ2FuY2VyPC9mdWxsLXRpdGxlPjwvcGVyaW9kaWNhbD48dm9sdW1lPjk8
L3ZvbHVtZT48bnVtYmVyPjEwPC9udW1iZXI+PGtleXdvcmRzPjxrZXl3b3JkPmFsYW5pbmUgYW1p
bm90cmFuc2ZlcmFzZTwva2V5d29yZD48a2V5d29yZD5hc3BhcnRhdGUgYW1pbm90cmFuc2ZlcmFz
ZTwva2V5d29yZD48a2V5d29yZD5jaXJjdWxhdGluZyB0dW1vciBETkE8L2tleXdvcmQ+PGtleXdv
cmQ+Zmx1b3JvZGVveHlnbHVjb3NlIGYgMTg8L2tleXdvcmQ+PGtleXdvcmQ+bml2b2x1bWFiPC9r
ZXl3b3JkPjxrZXl3b3JkPnNpdHJhdmF0aW5pYjwva2V5d29yZD48a2V5d29yZD5hZGp1dmFudCBy
YWRpb3RoZXJhcHk8L2tleXdvcmQ+PGtleXdvcmQ+YW5vcmV4aWE8L2tleXdvcmQ+PGtleXdvcmQ+
YW50aW5lb3BsYXN0aWMgYWN0aXZpdHk8L2tleXdvcmQ+PGtleXdvcmQ+YXJ0aHJhbGdpYTwva2V5
d29yZD48a2V5d29yZD5hcnRpY2xlPC9rZXl3b3JkPjxrZXl3b3JkPmJsZWVkaW5nPC9rZXl3b3Jk
PjxrZXl3b3JkPmNhbmNlciBhZGp1dmFudCB0aGVyYXB5PC9rZXl3b3JkPjxrZXl3b3JkPmNhbmNl
ciBpbW11bm90aGVyYXB5PC9rZXl3b3JkPjxrZXl3b3JkPmNhbmNlciBzdGFnaW5nPC9rZXl3b3Jk
PjxrZXl3b3JkPmRpYXJyaGVhPC9rZXl3b3JkPjxrZXl3b3JkPmRydWcgd2l0aGRyYXdhbDwva2V5
d29yZD48a2V5d29yZD5kcnkgc2tpbjwva2V5d29yZD48a2V5d29yZD5keXNwaG9uaWE8L2tleXdv
cmQ+PGtleXdvcmQ+ZmF0aWd1ZTwva2V5d29yZD48a2V5d29yZD5mbG93IGN5dG9tZXRyeTwva2V5
d29yZD48a2V5d29yZD5mb2xsb3cgdXA8L2tleXdvcmQ+PGtleXdvcmQ+Z2FzdHJvaW50ZXN0aW5h
bCBkaXNlYXNlPC9rZXl3b3JkPjxrZXl3b3JkPmdlbmUgZXhwcmVzc2lvbjwva2V5d29yZD48a2V5
d29yZD5oYW5kIGZvb3Qgc3luZHJvbWU8L2tleXdvcmQ+PGtleXdvcmQ+aHlwZXJ0ZW5zaW9uPC9r
ZXl3b3JkPjxrZXl3b3JkPmh5cGVydHJhbnNhbWluYXNlbWlhPC9rZXl3b3JkPjxrZXl3b3JkPmlt
bXVub2ZsdW9yZXNjZW5jZSBhc3NheTwva2V5d29yZD48a2V5d29yZD5pbW11bm9waGVub3R5cGlu
Zzwva2V5d29yZD48a2V5d29yZD5tb3V0aCBzcXVhbW91cyBjZWxsIGNhcmNpbm9tYTwva2V5d29y
ZD48a2V5d29yZD5tdWNvc2EgaW5mbGFtbWF0aW9uPC9rZXl3b3JkPjxrZXl3b3JkPm15YWxnaWE8
L2tleXdvcmQ+PGtleXdvcmQ+bmF1c2VhIGFuZCB2b21pdGluZzwva2V5d29yZD48a2V5d29yZD5w
YXRob2xvZ2ljYWwgcmVzcG9uc2U8L2tleXdvcmQ+PGtleXdvcmQ+cG9zaXRyb24gZW1pc3Npb24g
dG9tb2dyYXBoeTwva2V5d29yZD48a2V5d29yZD5wcmVvcGVyYXRpdmUgcGVyaW9kPC9rZXl3b3Jk
PjxrZXl3b3JkPnByb3RlaW4gZXhwcmVzc2lvbjwva2V5d29yZD48a2V5d29yZD5wcm90ZWludXJp
YTwva2V5d29yZD48a2V5d29yZD5wcnVyaXR1czwva2V5d29yZD48a2V5d29yZD5yYXNoPC9rZXl3
b3JkPjxrZXl3b3JkPnNpbmdsZSBjZWxsIFJOQSBzZXE8L2tleXdvcmQ+PGtleXdvcmQ+dGhyb21i
b2N5dG9wZW5pYTwva2V5d29yZD48a2V5d29yZD50cmFjaGVvc3RvbXkgYmxlZWRpbmc8L2tleXdv
cmQ+PGtleXdvcmQ+dHJlYXRtZW50IHJlc3BvbnNlPC9rZXl3b3JkPjxrZXl3b3JkPnR1bW9yIGJp
b3BzeTwva2V5d29yZD48a2V5d29yZD50dW1vciBncm93dGg8L2tleXdvcmQ+PGtleXdvcmQ+dHVt
b3IgbWljcm9lbnZpcm9ubWVudDwva2V5d29yZD48a2V5d29yZD50dW1vciB2b2x1bWU8L2tleXdv
cmQ+PGtleXdvcmQ+d2hvbGUgZXhvbWUgc2VxdWVuY2luZzwva2V5d29yZD48a2V5d29yZD53b3Vu
ZCBpbmZlY3Rpb248L2tleXdvcmQ+PC9rZXl3b3Jkcz48ZGF0ZXM+PHllYXI+MjAyMTwveWVhcj48
L2RhdGVzPjxpc2JuPjIwNTEtMTQyNjwvaXNibj48d29yay10eXBlPkFydGljbGU8L3dvcmstdHlw
ZT48dXJscz48cmVsYXRlZC11cmxzPjx1cmw+aHR0cHM6Ly93d3cuZW1iYXNlLmNvbS9zZWFyY2gv
cmVzdWx0cz9zdWJhY3Rpb249dmlld3JlY29yZCZhbXA7aWQ9TDYzNjE0NDY3MyZhbXA7ZnJvbT1l
eHBvcnQ8L3VybD48dXJsPmh0dHA6Ly9keC5kb2kub3JnLzEwLjExMzYvaml0Yy0yMDIxLTAwMzQ3
NjwvdXJsPjwvcmVsYXRlZC11cmxzPjwvdXJscz48Y3VzdG9tNT4zNDU5OTAyMzwvY3VzdG9tNT48
ZWxlY3Ryb25pYy1yZXNvdXJjZS1udW0+MTAuMTEzNi9qaXRjLTIwMjEtMDAzNDc2PC9lbGVjdHJv
bmljLXJlc291cmNlLW51bT48cmVtb3RlLWRhdGFiYXNlLW5hbWU+RW1iYXNlJiN4RDtNZWRsaW5l
PC9yZW1vdGUtZGF0YWJhc2UtbmFtZT48bGFuZ3VhZ2U+RW5nbGlzaDwvbGFuZ3VhZ2U+PC9yZWNv
cmQ+PC9DaXRlPjwvRW5kTm90ZT4A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PbGl2YTwvQXV0aG9yPjxZZWFyPjIwMjE8L1llYXI+PFJl
Y051bT43MTY4PC9SZWNOdW0+PERpc3BsYXlUZXh0PjxzdHlsZSBmYWNlPSJzdXBlcnNjcmlwdCI+
MzQ8L3N0eWxlPjwvRGlzcGxheVRleHQ+PHJlY29yZD48cmVjLW51bWJlcj43MTY4PC9yZWMtbnVt
YmVyPjxmb3JlaWduLWtleXM+PGtleSBhcHA9IkVOIiBkYi1pZD0iczB3OXBzZnRxdmRzcjNlYTlm
YXh6MHMzdnI1czB6NTB4emUwIiB0aW1lc3RhbXA9IjE3MjYwODU2ODEiPjcxNjg8L2tleT48L2Zv
cmVpZ24ta2V5cz48cmVmLXR5cGUgbmFtZT0iSm91cm5hbCBBcnRpY2xlIj4xNzwvcmVmLXR5cGU+
PGNvbnRyaWJ1dG9ycz48YXV0aG9ycz48YXV0aG9yPk9saXZhLCBNLjwvYXV0aG9yPjxhdXRob3I+
Q2hlcGVoYSwgRC48L2F1dGhvcj48YXV0aG9yPkFyYXVqbywgRC4gVi48L2F1dGhvcj48YXV0aG9y
PkRpYXotTWVqaWEsIEouIEouPC9hdXRob3I+PGF1dGhvcj5PbHNvbiwgUC48L2F1dGhvcj48YXV0
aG9yPlByYXdpcmEsIEEuPC9hdXRob3I+PGF1dGhvcj5TcHJlYWZpY28sIEEuPC9hdXRob3I+PGF1
dGhvcj5CcmF0bWFuLCBTLiBWLjwvYXV0aG9yPjxhdXRob3I+U2hlaywgVC48L2F1dGhvcj48YXV0
aG9yPkRlIEFsbWVpZGEsIEouPC9hdXRob3I+PGF1dGhvcj5SIEhhbnNlbiwgQS48L2F1dGhvcj48
YXV0aG9yPkhvcGUsIEEuPC9hdXRob3I+PGF1dGhvcj5Hb2xkc3RlaW4sIEQuPC9hdXRob3I+PGF1
dGhvcj5XZWlucmViLCBJLjwvYXV0aG9yPjxhdXRob3I+U21pdGgsIFMuPC9hdXRob3I+PGF1dGhv
cj5QZXJlei1PcmRvw7FleiwgQi48L2F1dGhvcj48YXV0aG9yPklyaXNoLCBKLjwvYXV0aG9yPjxh
dXRob3I+VG9ydGksIEQuPC9hdXRob3I+PGF1dGhvcj5CcnVjZSwgSi4gUC48L2F1dGhvcj48YXV0
aG9yPldhbmcsIEIuIFguPC9hdXRob3I+PGF1dGhvcj5Gb3J0dW5hLCBBLjwvYXV0aG9yPjxhdXRo
b3I+UHVnaCwgVC4gSi48L2F1dGhvcj48YXV0aG9yPkRlci1Ub3Jvc3NpYW4sIEguPC9hdXRob3I+
PGF1dGhvcj5TaGF6ZXIsIFIuPC9hdXRob3I+PGF1dGhvcj5BdHRhbmFzaW8sIE4uPC9hdXRob3I+
PGF1dGhvcj5BdSwgUS48L2F1dGhvcj48YXV0aG9yPlRpbiwgQS48L2F1dGhvcj48YXV0aG9yPkZl
ZW5leSwgSi48L2F1dGhvcj48YXV0aG9yPlNldGhpLCBILjwvYXV0aG9yPjxhdXRob3I+QWxlc2hp
biwgQS48L2F1dGhvcj48YXV0aG9yPkNoZW4sIEkuPC9hdXRob3I+PGF1dGhvcj5TaXUsIEwuPC9h
dXRob3I+PC9hdXRob3JzPjwvY29udHJpYnV0b3JzPjxhdXRoLWFkZHJlc3M+TC4gU2l1LCBEaXZp
c2lvbiBvZiBNZWRpY2FsIE9uY29sb2d5IGFuZCBIYWVtYXRvbG9neSwgUHJpbmNlc3MgTWFyZ2Fy
ZXQgQ2FuY2VyIENlbnRyZSwgVW5pdmVyc2l0eSBIZWFsdGggTmV0d29yaywgVG9yb250bywgT04s
IENhbmFkYTwvYXV0aC1hZGRyZXNzPjx0aXRsZXM+PHRpdGxlPkFudGl0dW1vciBpbW11bmUgZWZm
ZWN0cyBvZiBwcmVvcGVyYXRpdmUgc2l0cmF2YXRpbmliIGFuZCBuaXZvbHVtYWIgaW4gb3JhbCBj
YXZpdHkgY2FuY2VyOiBTTk9XIHdpbmRvdy1vZi1vcHBvcnR1bml0eSBzdHVkeTwvdGl0bGU+PHNl
Y29uZGFyeS10aXRsZT5Kb3VybmFsIGZvciBJbW11bm9UaGVyYXB5IG9mIENhbmNlcjwvc2Vjb25k
YXJ5LXRpdGxlPjwvdGl0bGVzPjxwZXJpb2RpY2FsPjxmdWxsLXRpdGxlPkpvdXJuYWwgZm9yIElt
bXVub3RoZXJhcHkgb2YgQ2FuY2VyPC9mdWxsLXRpdGxlPjwvcGVyaW9kaWNhbD48dm9sdW1lPjk8
L3ZvbHVtZT48bnVtYmVyPjEwPC9udW1iZXI+PGtleXdvcmRzPjxrZXl3b3JkPmFsYW5pbmUgYW1p
bm90cmFuc2ZlcmFzZTwva2V5d29yZD48a2V5d29yZD5hc3BhcnRhdGUgYW1pbm90cmFuc2ZlcmFz
ZTwva2V5d29yZD48a2V5d29yZD5jaXJjdWxhdGluZyB0dW1vciBETkE8L2tleXdvcmQ+PGtleXdv
cmQ+Zmx1b3JvZGVveHlnbHVjb3NlIGYgMTg8L2tleXdvcmQ+PGtleXdvcmQ+bml2b2x1bWFiPC9r
ZXl3b3JkPjxrZXl3b3JkPnNpdHJhdmF0aW5pYjwva2V5d29yZD48a2V5d29yZD5hZGp1dmFudCBy
YWRpb3RoZXJhcHk8L2tleXdvcmQ+PGtleXdvcmQ+YW5vcmV4aWE8L2tleXdvcmQ+PGtleXdvcmQ+
YW50aW5lb3BsYXN0aWMgYWN0aXZpdHk8L2tleXdvcmQ+PGtleXdvcmQ+YXJ0aHJhbGdpYTwva2V5
d29yZD48a2V5d29yZD5hcnRpY2xlPC9rZXl3b3JkPjxrZXl3b3JkPmJsZWVkaW5nPC9rZXl3b3Jk
PjxrZXl3b3JkPmNhbmNlciBhZGp1dmFudCB0aGVyYXB5PC9rZXl3b3JkPjxrZXl3b3JkPmNhbmNl
ciBpbW11bm90aGVyYXB5PC9rZXl3b3JkPjxrZXl3b3JkPmNhbmNlciBzdGFnaW5nPC9rZXl3b3Jk
PjxrZXl3b3JkPmRpYXJyaGVhPC9rZXl3b3JkPjxrZXl3b3JkPmRydWcgd2l0aGRyYXdhbDwva2V5
d29yZD48a2V5d29yZD5kcnkgc2tpbjwva2V5d29yZD48a2V5d29yZD5keXNwaG9uaWE8L2tleXdv
cmQ+PGtleXdvcmQ+ZmF0aWd1ZTwva2V5d29yZD48a2V5d29yZD5mbG93IGN5dG9tZXRyeTwva2V5
d29yZD48a2V5d29yZD5mb2xsb3cgdXA8L2tleXdvcmQ+PGtleXdvcmQ+Z2FzdHJvaW50ZXN0aW5h
bCBkaXNlYXNlPC9rZXl3b3JkPjxrZXl3b3JkPmdlbmUgZXhwcmVzc2lvbjwva2V5d29yZD48a2V5
d29yZD5oYW5kIGZvb3Qgc3luZHJvbWU8L2tleXdvcmQ+PGtleXdvcmQ+aHlwZXJ0ZW5zaW9uPC9r
ZXl3b3JkPjxrZXl3b3JkPmh5cGVydHJhbnNhbWluYXNlbWlhPC9rZXl3b3JkPjxrZXl3b3JkPmlt
bXVub2ZsdW9yZXNjZW5jZSBhc3NheTwva2V5d29yZD48a2V5d29yZD5pbW11bm9waGVub3R5cGlu
Zzwva2V5d29yZD48a2V5d29yZD5tb3V0aCBzcXVhbW91cyBjZWxsIGNhcmNpbm9tYTwva2V5d29y
ZD48a2V5d29yZD5tdWNvc2EgaW5mbGFtbWF0aW9uPC9rZXl3b3JkPjxrZXl3b3JkPm15YWxnaWE8
L2tleXdvcmQ+PGtleXdvcmQ+bmF1c2VhIGFuZCB2b21pdGluZzwva2V5d29yZD48a2V5d29yZD5w
YXRob2xvZ2ljYWwgcmVzcG9uc2U8L2tleXdvcmQ+PGtleXdvcmQ+cG9zaXRyb24gZW1pc3Npb24g
dG9tb2dyYXBoeTwva2V5d29yZD48a2V5d29yZD5wcmVvcGVyYXRpdmUgcGVyaW9kPC9rZXl3b3Jk
PjxrZXl3b3JkPnByb3RlaW4gZXhwcmVzc2lvbjwva2V5d29yZD48a2V5d29yZD5wcm90ZWludXJp
YTwva2V5d29yZD48a2V5d29yZD5wcnVyaXR1czwva2V5d29yZD48a2V5d29yZD5yYXNoPC9rZXl3
b3JkPjxrZXl3b3JkPnNpbmdsZSBjZWxsIFJOQSBzZXE8L2tleXdvcmQ+PGtleXdvcmQ+dGhyb21i
b2N5dG9wZW5pYTwva2V5d29yZD48a2V5d29yZD50cmFjaGVvc3RvbXkgYmxlZWRpbmc8L2tleXdv
cmQ+PGtleXdvcmQ+dHJlYXRtZW50IHJlc3BvbnNlPC9rZXl3b3JkPjxrZXl3b3JkPnR1bW9yIGJp
b3BzeTwva2V5d29yZD48a2V5d29yZD50dW1vciBncm93dGg8L2tleXdvcmQ+PGtleXdvcmQ+dHVt
b3IgbWljcm9lbnZpcm9ubWVudDwva2V5d29yZD48a2V5d29yZD50dW1vciB2b2x1bWU8L2tleXdv
cmQ+PGtleXdvcmQ+d2hvbGUgZXhvbWUgc2VxdWVuY2luZzwva2V5d29yZD48a2V5d29yZD53b3Vu
ZCBpbmZlY3Rpb248L2tleXdvcmQ+PC9rZXl3b3Jkcz48ZGF0ZXM+PHllYXI+MjAyMTwveWVhcj48
L2RhdGVzPjxpc2JuPjIwNTEtMTQyNjwvaXNibj48d29yay10eXBlPkFydGljbGU8L3dvcmstdHlw
ZT48dXJscz48cmVsYXRlZC11cmxzPjx1cmw+aHR0cHM6Ly93d3cuZW1iYXNlLmNvbS9zZWFyY2gv
cmVzdWx0cz9zdWJhY3Rpb249dmlld3JlY29yZCZhbXA7aWQ9TDYzNjE0NDY3MyZhbXA7ZnJvbT1l
eHBvcnQ8L3VybD48dXJsPmh0dHA6Ly9keC5kb2kub3JnLzEwLjExMzYvaml0Yy0yMDIxLTAwMzQ3
NjwvdXJsPjwvcmVsYXRlZC11cmxzPjwvdXJscz48Y3VzdG9tNT4zNDU5OTAyMzwvY3VzdG9tNT48
ZWxlY3Ryb25pYy1yZXNvdXJjZS1udW0+MTAuMTEzNi9qaXRjLTIwMjEtMDAzNDc2PC9lbGVjdHJv
bmljLXJlc291cmNlLW51bT48cmVtb3RlLWRhdGFiYXNlLW5hbWU+RW1iYXNlJiN4RDtNZWRsaW5l
PC9yZW1vdGUtZGF0YWJhc2UtbmFtZT48bGFuZ3VhZ2U+RW5nbGlzaDwvbGFuZ3VhZ2U+PC9yZWNv
cmQ+PC9DaXRlPjwvRW5kTm90ZT4A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34</w:t>
            </w:r>
            <w:r>
              <w:rPr>
                <w:rFonts w:ascii="Times New Roman" w:eastAsia="Times New Roman" w:hAnsi="Times New Roman" w:cs="Times New Roman"/>
                <w:color w:val="000000"/>
                <w:kern w:val="0"/>
                <w:sz w:val="16"/>
                <w:szCs w:val="16"/>
                <w14:ligatures w14:val="none"/>
              </w:rPr>
              <w:fldChar w:fldCharType="end"/>
            </w:r>
          </w:p>
        </w:tc>
        <w:tc>
          <w:tcPr>
            <w:tcW w:w="2453" w:type="dxa"/>
          </w:tcPr>
          <w:p w14:paraId="2E8B5EF9"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evaluate the immune and molecular effects of preoperative Sitravatinib and Nivolumab in patients with OSCC.</w:t>
            </w:r>
          </w:p>
          <w:p w14:paraId="16097BF2"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22FD72C7"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Canada</w:t>
            </w:r>
          </w:p>
        </w:tc>
        <w:tc>
          <w:tcPr>
            <w:tcW w:w="1170" w:type="dxa"/>
            <w:noWrap/>
            <w:hideMark/>
          </w:tcPr>
          <w:p w14:paraId="7028F576" w14:textId="7DB27DE2"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18DFAF65"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1</w:t>
            </w:r>
          </w:p>
        </w:tc>
        <w:tc>
          <w:tcPr>
            <w:tcW w:w="2430" w:type="dxa"/>
            <w:noWrap/>
            <w:hideMark/>
          </w:tcPr>
          <w:p w14:paraId="585861AC"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w:t>
            </w:r>
          </w:p>
        </w:tc>
        <w:tc>
          <w:tcPr>
            <w:tcW w:w="1800" w:type="dxa"/>
            <w:noWrap/>
            <w:hideMark/>
          </w:tcPr>
          <w:p w14:paraId="51A7F53A"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10; 9 with HPV-negative SCC, 1 with HPV-positive SCC</w:t>
            </w:r>
          </w:p>
        </w:tc>
        <w:tc>
          <w:tcPr>
            <w:tcW w:w="990" w:type="dxa"/>
            <w:noWrap/>
            <w:hideMark/>
          </w:tcPr>
          <w:p w14:paraId="33778192"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59</w:t>
            </w:r>
          </w:p>
        </w:tc>
        <w:tc>
          <w:tcPr>
            <w:tcW w:w="1530" w:type="dxa"/>
          </w:tcPr>
          <w:p w14:paraId="29E6E6BC" w14:textId="07D43BAF" w:rsidR="0082036E" w:rsidRDefault="00DE316D" w:rsidP="00EF63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Neoadjuvant immunotherapy</w:t>
            </w:r>
            <w:r w:rsidR="00C55987">
              <w:rPr>
                <w:rFonts w:ascii="Times New Roman" w:eastAsia="Times New Roman" w:hAnsi="Times New Roman" w:cs="Times New Roman"/>
                <w:color w:val="000000"/>
                <w:kern w:val="0"/>
                <w:sz w:val="16"/>
                <w:szCs w:val="16"/>
                <w14:ligatures w14:val="none"/>
              </w:rPr>
              <w:t xml:space="preserve">, surgery with or without adjuvant radiotherapy </w:t>
            </w:r>
          </w:p>
        </w:tc>
        <w:tc>
          <w:tcPr>
            <w:tcW w:w="1440" w:type="dxa"/>
          </w:tcPr>
          <w:p w14:paraId="79230EBE" w14:textId="28B7AFFB" w:rsidR="0082036E" w:rsidRPr="00EF6386" w:rsidRDefault="0082036E" w:rsidP="00EF63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mutation detection (including </w:t>
            </w:r>
            <w:r w:rsidRPr="00EF6386">
              <w:rPr>
                <w:rFonts w:ascii="Times New Roman" w:eastAsia="Times New Roman" w:hAnsi="Times New Roman" w:cs="Times New Roman"/>
                <w:i/>
                <w:iCs/>
                <w:color w:val="000000"/>
                <w:kern w:val="0"/>
                <w:sz w:val="16"/>
                <w:szCs w:val="16"/>
                <w14:ligatures w14:val="none"/>
              </w:rPr>
              <w:t>TP53</w:t>
            </w:r>
            <w:r>
              <w:rPr>
                <w:rFonts w:ascii="Times New Roman" w:eastAsia="Times New Roman" w:hAnsi="Times New Roman" w:cs="Times New Roman"/>
                <w:i/>
                <w:iCs/>
                <w:color w:val="000000"/>
                <w:kern w:val="0"/>
                <w:sz w:val="16"/>
                <w:szCs w:val="16"/>
                <w14:ligatures w14:val="none"/>
              </w:rPr>
              <w:t xml:space="preserve">, </w:t>
            </w:r>
            <w:r w:rsidRPr="00EF6386">
              <w:rPr>
                <w:rFonts w:ascii="Times New Roman" w:eastAsia="Times New Roman" w:hAnsi="Times New Roman" w:cs="Times New Roman"/>
                <w:i/>
                <w:iCs/>
                <w:color w:val="000000"/>
                <w:kern w:val="0"/>
                <w:sz w:val="16"/>
                <w:szCs w:val="16"/>
                <w14:ligatures w14:val="none"/>
              </w:rPr>
              <w:t>FAT1</w:t>
            </w:r>
            <w:r>
              <w:rPr>
                <w:rFonts w:ascii="Times New Roman" w:eastAsia="Times New Roman" w:hAnsi="Times New Roman" w:cs="Times New Roman"/>
                <w:i/>
                <w:iCs/>
                <w:color w:val="000000"/>
                <w:kern w:val="0"/>
                <w:sz w:val="16"/>
                <w:szCs w:val="16"/>
                <w14:ligatures w14:val="none"/>
              </w:rPr>
              <w:t xml:space="preserve">, </w:t>
            </w:r>
            <w:r w:rsidRPr="00F73ED1">
              <w:rPr>
                <w:rFonts w:ascii="Times New Roman" w:eastAsia="Times New Roman" w:hAnsi="Times New Roman" w:cs="Times New Roman"/>
                <w:color w:val="000000"/>
                <w:kern w:val="0"/>
                <w:sz w:val="16"/>
                <w:szCs w:val="16"/>
                <w14:ligatures w14:val="none"/>
              </w:rPr>
              <w:t>and</w:t>
            </w:r>
            <w:r>
              <w:rPr>
                <w:rFonts w:ascii="Times New Roman" w:eastAsia="Times New Roman" w:hAnsi="Times New Roman" w:cs="Times New Roman"/>
                <w:i/>
                <w:iCs/>
                <w:color w:val="000000"/>
                <w:kern w:val="0"/>
                <w:sz w:val="16"/>
                <w:szCs w:val="16"/>
                <w14:ligatures w14:val="none"/>
              </w:rPr>
              <w:t xml:space="preserve"> </w:t>
            </w:r>
            <w:r w:rsidRPr="00F73ED1">
              <w:rPr>
                <w:rFonts w:ascii="Times New Roman" w:eastAsia="Times New Roman" w:hAnsi="Times New Roman" w:cs="Times New Roman"/>
                <w:i/>
                <w:iCs/>
                <w:color w:val="000000"/>
                <w:kern w:val="0"/>
                <w:sz w:val="16"/>
                <w:szCs w:val="16"/>
                <w14:ligatures w14:val="none"/>
              </w:rPr>
              <w:t>NOTCH1</w:t>
            </w:r>
            <w:r>
              <w:rPr>
                <w:rFonts w:ascii="Times New Roman" w:eastAsia="Times New Roman" w:hAnsi="Times New Roman" w:cs="Times New Roman"/>
                <w:color w:val="000000"/>
                <w:kern w:val="0"/>
                <w:sz w:val="16"/>
                <w:szCs w:val="16"/>
                <w14:ligatures w14:val="none"/>
              </w:rPr>
              <w:t xml:space="preserve">), </w:t>
            </w:r>
            <w:r w:rsidRPr="00EF6386">
              <w:rPr>
                <w:rFonts w:ascii="Times New Roman" w:eastAsia="Times New Roman" w:hAnsi="Times New Roman" w:cs="Times New Roman"/>
                <w:color w:val="000000"/>
                <w:kern w:val="0"/>
                <w:sz w:val="16"/>
                <w:szCs w:val="16"/>
                <w14:ligatures w14:val="none"/>
              </w:rPr>
              <w:t>variant-allele</w:t>
            </w:r>
          </w:p>
          <w:p w14:paraId="770C7ECA" w14:textId="50F9973E" w:rsidR="0082036E" w:rsidRPr="00DD3A70" w:rsidRDefault="0082036E" w:rsidP="00EF63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EF6386">
              <w:rPr>
                <w:rFonts w:ascii="Times New Roman" w:eastAsia="Times New Roman" w:hAnsi="Times New Roman" w:cs="Times New Roman"/>
                <w:color w:val="000000"/>
                <w:kern w:val="0"/>
                <w:sz w:val="16"/>
                <w:szCs w:val="16"/>
                <w14:ligatures w14:val="none"/>
              </w:rPr>
              <w:t>frequency</w:t>
            </w:r>
          </w:p>
        </w:tc>
        <w:tc>
          <w:tcPr>
            <w:tcW w:w="1620" w:type="dxa"/>
            <w:noWrap/>
            <w:hideMark/>
          </w:tcPr>
          <w:p w14:paraId="7F22A74C"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r>
              <w:rPr>
                <w:rFonts w:ascii="Times New Roman" w:eastAsia="Times New Roman" w:hAnsi="Times New Roman" w:cs="Times New Roman"/>
                <w:color w:val="000000"/>
                <w:kern w:val="0"/>
                <w:sz w:val="16"/>
                <w:szCs w:val="16"/>
                <w14:ligatures w14:val="none"/>
              </w:rPr>
              <w:t xml:space="preserve"> </w:t>
            </w:r>
          </w:p>
          <w:p w14:paraId="0AB28D2B" w14:textId="6F790811"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 and post-treatment)</w:t>
            </w:r>
          </w:p>
        </w:tc>
        <w:tc>
          <w:tcPr>
            <w:tcW w:w="1890" w:type="dxa"/>
          </w:tcPr>
          <w:p w14:paraId="24E961A2" w14:textId="0F6F676C" w:rsidR="0082036E" w:rsidRPr="00DD3A70" w:rsidRDefault="00961678" w:rsidP="00363A8A">
            <w:pPr>
              <w:cnfStyle w:val="000000100000" w:firstRow="0" w:lastRow="0" w:firstColumn="0" w:lastColumn="0" w:oddVBand="0" w:evenVBand="0" w:oddHBand="1" w:evenHBand="0" w:firstRowFirstColumn="0" w:firstRowLastColumn="0" w:lastRowFirstColumn="0" w:lastRowLastColumn="0"/>
              <w:rPr>
                <w:sz w:val="16"/>
                <w:szCs w:val="16"/>
              </w:rPr>
            </w:pPr>
            <w:r w:rsidRPr="00961678">
              <w:rPr>
                <w:rFonts w:ascii="Times New Roman" w:eastAsia="Times New Roman" w:hAnsi="Times New Roman" w:cs="Times New Roman"/>
                <w:color w:val="000000"/>
                <w:kern w:val="0"/>
                <w:sz w:val="16"/>
                <w:szCs w:val="16"/>
                <w14:ligatures w14:val="none"/>
              </w:rPr>
              <w:t xml:space="preserve">Personalized, tumor-informed multiplex PCR–based ctDNA NGS  using </w:t>
            </w:r>
            <w:r w:rsidR="00551CBC">
              <w:rPr>
                <w:rFonts w:ascii="Times New Roman" w:eastAsia="Times New Roman" w:hAnsi="Times New Roman" w:cs="Times New Roman"/>
                <w:color w:val="000000"/>
                <w:kern w:val="0"/>
                <w:sz w:val="16"/>
                <w:szCs w:val="16"/>
                <w14:ligatures w14:val="none"/>
              </w:rPr>
              <w:t xml:space="preserve"> </w:t>
            </w:r>
            <w:r w:rsidR="0082036E" w:rsidRPr="00DD3A70">
              <w:rPr>
                <w:rFonts w:ascii="Times New Roman" w:eastAsia="Times New Roman" w:hAnsi="Times New Roman" w:cs="Times New Roman"/>
                <w:color w:val="000000"/>
                <w:kern w:val="0"/>
                <w:sz w:val="16"/>
                <w:szCs w:val="16"/>
                <w14:ligatures w14:val="none"/>
              </w:rPr>
              <w:t>Signatera™ platform (Natera)</w:t>
            </w:r>
          </w:p>
        </w:tc>
        <w:tc>
          <w:tcPr>
            <w:tcW w:w="810" w:type="dxa"/>
            <w:noWrap/>
            <w:hideMark/>
          </w:tcPr>
          <w:p w14:paraId="32B8C32C" w14:textId="77777777"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82036E" w:rsidRPr="00DD3A70" w14:paraId="4CB76479"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3397409E" w14:textId="0E9A41A9"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Payne et al. 2024</w:t>
            </w:r>
            <w:r>
              <w:rPr>
                <w:rFonts w:ascii="Times New Roman" w:eastAsia="Times New Roman" w:hAnsi="Times New Roman" w:cs="Times New Roman"/>
                <w:color w:val="000000"/>
                <w:kern w:val="0"/>
                <w:sz w:val="16"/>
                <w:szCs w:val="16"/>
                <w14:ligatures w14:val="none"/>
              </w:rPr>
              <w:fldChar w:fldCharType="begin">
                <w:fldData xml:space="preserve">PEVuZE5vdGU+PENpdGU+PEF1dGhvcj5QYXluZTwvQXV0aG9yPjxZZWFyPjIwMjQ8L1llYXI+PFJl
Y051bT4xMzg5PC9SZWNOdW0+PERpc3BsYXlUZXh0PjxzdHlsZSBmYWNlPSJzdXBlcnNjcmlwdCI+
MzU8L3N0eWxlPjwvRGlzcGxheVRleHQ+PHJlY29yZD48cmVjLW51bWJlcj4xMzg5PC9yZWMtbnVt
YmVyPjxmb3JlaWduLWtleXM+PGtleSBhcHA9IkVOIiBkYi1pZD0iczB3OXBzZnRxdmRzcjNlYTlm
YXh6MHMzdnI1czB6NTB4emUwIiB0aW1lc3RhbXA9IjE3MjYwODQ4ODMiPjEzODk8L2tleT48L2Zv
cmVpZ24ta2V5cz48cmVmLXR5cGUgbmFtZT0iSm91cm5hbCBBcnRpY2xlIj4xNzwvcmVmLXR5cGU+
PGNvbnRyaWJ1dG9ycz48YXV0aG9ycz48YXV0aG9yPlBheW5lLCBLLiBGLiBCLjwvYXV0aG9yPjxh
dXRob3I+QnJvdGhlcndvb2QsIFAuPC9hdXRob3I+PGF1dGhvcj5TdXJpeWFuYXJheWFuYW4sIEgu
PC9hdXRob3I+PGF1dGhvcj5Ccm9va3MsIEouIE0uPC9hdXRob3I+PGF1dGhvcj5CYXRpcywgTi48
L2F1dGhvcj48YXV0aG9yPkJlZ2dzLCBBLiBELjwvYXV0aG9yPjxhdXRob3I+R2VuZG9vLCBELiBN
LiBBLjwvYXV0aG9yPjxhdXRob3I+TWVoYW5uYSwgSC48L2F1dGhvcj48YXV0aG9yPk5hbmtpdmVs
bCwgUC48L2F1dGhvcj48L2F1dGhvcnM+PC9jb250cmlidXRvcnM+PGF1dGgtYWRkcmVzcz5JbnN0
aXR1dGUgb2YgSGVhZCBhbmQgTmVjayBTdHVkaWVzIGFuZCBFZHVjYXRpb24sIEluc3RpdHV0ZSBv
ZiBDYW5jZXIgYW5kIEdlbm9taWMgU2NpZW5jZXMsIFVuaXZlcnNpdHkgb2YgQmlybWluZ2hhbSwg
QmlybWluZ2hhbSwgVW5pdGVkIEtpbmdkb20uJiN4RDtJbnN0aXR1dGUgb2YgQ2FuY2VyIGFuZCBH
ZW5vbWljIFNjaWVuY2VzLCBVbml2ZXJzaXR5IG9mIEJpcm1pbmdoYW0sIEJpcm1pbmdoYW0sIFVu
aXRlZCBLaW5nZG9tLiYjeEQ7U2Nob29sIG9mIEJpb21lZGljYWwgU2NpZW5jZXMsIEluc3RpdHV0
ZSBvZiBDbGluaWNhbCBTY2llbmNlcywgQ29sbGVnZSBvZiBNZWRpY2FsIGFuZCBEZW50YWwgU2Np
ZW5jZXMsIFVuaXZlcnNpdHkgb2YgQmlybWluZ2hhbSwgQmlybWluZ2hhbSwgVW5pdGVkIEtpbmdk
b20uJiN4RDtJbnN0aXR1dGUgZm9yIEludGVyZGlzY2lwbGluYXJ5IERhdGEgU2NpZW5jZSBhbmQg
QUksIFVuaXZlcnNpdHkgb2YgQmlybWluZ2hhbSwgQmlybWluZ2hhbSwgVW5pdGVkIEtpbmdkb20u
PC9hdXRoLWFkZHJlc3M+PHRpdGxlcz48dGl0bGU+Q2lyY3VsYXRpbmcgdHVtb3VyIEROQSBkZXRl
Y3RzIHNvbWF0aWMgdmFyaWFudHMgY29udHJpYnV0aW5nIHRvIHNwYXRpYWwgYW5kIHRlbXBvcmFs
IGludHJhLXR1bW91cmFsIGhldGVyb2dlbmVpdHkgaW4gaGVhZCBhbmQgbmVjayBzcXVhbW91cyBj
ZWxsIGNhcmNpbm9tYTwvdGl0bGU+PHNlY29uZGFyeS10aXRsZT5Gcm9udCBPbmNvbDwvc2Vjb25k
YXJ5LXRpdGxlPjwvdGl0bGVzPjxwZXJpb2RpY2FsPjxmdWxsLXRpdGxlPkZyb250IE9uY29sPC9m
dWxsLXRpdGxlPjwvcGVyaW9kaWNhbD48cGFnZXM+MTM3NDgxNjwvcGFnZXM+PHZvbHVtZT4xNDwv
dm9sdW1lPjxlZGl0aW9uPjIwMjQwNDIzPC9lZGl0aW9uPjxrZXl3b3Jkcz48a2V5d29yZD5DdGRu
YSAoY2lyY3VsYXRpbmcgdHVtb3VyIEROQSk8L2tleXdvcmQ+PGtleXdvcmQ+SE5TQ0MgKGhlYWQg
YW5kIG5lY2sgc3F1YW1vdXMgY2VsbCBjYXJjaW5vbWEpPC9rZXl3b3JkPjxrZXl3b3JkPmhlYWQg
YW5kIG5lY2sgY2FuY2VyPC9rZXl3b3JkPjxrZXl3b3JkPmludHJhLXR1bW9yIGhldGVyb2dlbmVp
dHk8L2tleXdvcmQ+PGtleXdvcmQ+bGlxdWlkIGJpb3BzeTwva2V5d29yZD48a2V5d29yZD50ZW1w
b3JhbCBoZXRlcm9nZW5laXR5PC9rZXl3b3JkPjwva2V5d29yZHM+PGRhdGVzPjx5ZWFyPjIwMjQ8
L3llYXI+PC9kYXRlcz48aXNibj4yMjM0LTk0M1ggKFByaW50KSYjeEQ7MjIzNC05NDN4PC9pc2Ju
PjxhY2Nlc3Npb24tbnVtPjM4ODQ2OTc2PC9hY2Nlc3Npb24tbnVtPjx1cmxzPjwvdXJscz48Y3Vz
dG9tMT5UaGUgYXV0aG9ycyBkZWNsYXJlIHRoYXQgdGhlIHJlc2VhcmNoIHdhcyBjb25kdWN0ZWQg
aW4gdGhlIGFic2VuY2Ugb2YgYW55IGNvbW1lcmNpYWwgb3IgZmluYW5jaWFsIHJlbGF0aW9uc2hp
cHMgdGhhdCBjb3VsZCBiZSBjb25zdHJ1ZWQgYXMgYSBwb3RlbnRpYWwgY29uZmxpY3Qgb2YgaW50
ZXJlc3QuPC9jdXN0b20xPjxjdXN0b20yPlBNQzExMTU0OTA3PC9jdXN0b20yPjxlbGVjdHJvbmlj
LXJlc291cmNlLW51bT4xMC4zMzg5L2ZvbmMuMjAyNC4xMzc0ODE2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QYXluZTwvQXV0aG9yPjxZZWFyPjIwMjQ8L1llYXI+PFJl
Y051bT4xMzg5PC9SZWNOdW0+PERpc3BsYXlUZXh0PjxzdHlsZSBmYWNlPSJzdXBlcnNjcmlwdCI+
MzU8L3N0eWxlPjwvRGlzcGxheVRleHQ+PHJlY29yZD48cmVjLW51bWJlcj4xMzg5PC9yZWMtbnVt
YmVyPjxmb3JlaWduLWtleXM+PGtleSBhcHA9IkVOIiBkYi1pZD0iczB3OXBzZnRxdmRzcjNlYTlm
YXh6MHMzdnI1czB6NTB4emUwIiB0aW1lc3RhbXA9IjE3MjYwODQ4ODMiPjEzODk8L2tleT48L2Zv
cmVpZ24ta2V5cz48cmVmLXR5cGUgbmFtZT0iSm91cm5hbCBBcnRpY2xlIj4xNzwvcmVmLXR5cGU+
PGNvbnRyaWJ1dG9ycz48YXV0aG9ycz48YXV0aG9yPlBheW5lLCBLLiBGLiBCLjwvYXV0aG9yPjxh
dXRob3I+QnJvdGhlcndvb2QsIFAuPC9hdXRob3I+PGF1dGhvcj5TdXJpeWFuYXJheWFuYW4sIEgu
PC9hdXRob3I+PGF1dGhvcj5Ccm9va3MsIEouIE0uPC9hdXRob3I+PGF1dGhvcj5CYXRpcywgTi48
L2F1dGhvcj48YXV0aG9yPkJlZ2dzLCBBLiBELjwvYXV0aG9yPjxhdXRob3I+R2VuZG9vLCBELiBN
LiBBLjwvYXV0aG9yPjxhdXRob3I+TWVoYW5uYSwgSC48L2F1dGhvcj48YXV0aG9yPk5hbmtpdmVs
bCwgUC48L2F1dGhvcj48L2F1dGhvcnM+PC9jb250cmlidXRvcnM+PGF1dGgtYWRkcmVzcz5JbnN0
aXR1dGUgb2YgSGVhZCBhbmQgTmVjayBTdHVkaWVzIGFuZCBFZHVjYXRpb24sIEluc3RpdHV0ZSBv
ZiBDYW5jZXIgYW5kIEdlbm9taWMgU2NpZW5jZXMsIFVuaXZlcnNpdHkgb2YgQmlybWluZ2hhbSwg
QmlybWluZ2hhbSwgVW5pdGVkIEtpbmdkb20uJiN4RDtJbnN0aXR1dGUgb2YgQ2FuY2VyIGFuZCBH
ZW5vbWljIFNjaWVuY2VzLCBVbml2ZXJzaXR5IG9mIEJpcm1pbmdoYW0sIEJpcm1pbmdoYW0sIFVu
aXRlZCBLaW5nZG9tLiYjeEQ7U2Nob29sIG9mIEJpb21lZGljYWwgU2NpZW5jZXMsIEluc3RpdHV0
ZSBvZiBDbGluaWNhbCBTY2llbmNlcywgQ29sbGVnZSBvZiBNZWRpY2FsIGFuZCBEZW50YWwgU2Np
ZW5jZXMsIFVuaXZlcnNpdHkgb2YgQmlybWluZ2hhbSwgQmlybWluZ2hhbSwgVW5pdGVkIEtpbmdk
b20uJiN4RDtJbnN0aXR1dGUgZm9yIEludGVyZGlzY2lwbGluYXJ5IERhdGEgU2NpZW5jZSBhbmQg
QUksIFVuaXZlcnNpdHkgb2YgQmlybWluZ2hhbSwgQmlybWluZ2hhbSwgVW5pdGVkIEtpbmdkb20u
PC9hdXRoLWFkZHJlc3M+PHRpdGxlcz48dGl0bGU+Q2lyY3VsYXRpbmcgdHVtb3VyIEROQSBkZXRl
Y3RzIHNvbWF0aWMgdmFyaWFudHMgY29udHJpYnV0aW5nIHRvIHNwYXRpYWwgYW5kIHRlbXBvcmFs
IGludHJhLXR1bW91cmFsIGhldGVyb2dlbmVpdHkgaW4gaGVhZCBhbmQgbmVjayBzcXVhbW91cyBj
ZWxsIGNhcmNpbm9tYTwvdGl0bGU+PHNlY29uZGFyeS10aXRsZT5Gcm9udCBPbmNvbDwvc2Vjb25k
YXJ5LXRpdGxlPjwvdGl0bGVzPjxwZXJpb2RpY2FsPjxmdWxsLXRpdGxlPkZyb250IE9uY29sPC9m
dWxsLXRpdGxlPjwvcGVyaW9kaWNhbD48cGFnZXM+MTM3NDgxNjwvcGFnZXM+PHZvbHVtZT4xNDwv
dm9sdW1lPjxlZGl0aW9uPjIwMjQwNDIzPC9lZGl0aW9uPjxrZXl3b3Jkcz48a2V5d29yZD5DdGRu
YSAoY2lyY3VsYXRpbmcgdHVtb3VyIEROQSk8L2tleXdvcmQ+PGtleXdvcmQ+SE5TQ0MgKGhlYWQg
YW5kIG5lY2sgc3F1YW1vdXMgY2VsbCBjYXJjaW5vbWEpPC9rZXl3b3JkPjxrZXl3b3JkPmhlYWQg
YW5kIG5lY2sgY2FuY2VyPC9rZXl3b3JkPjxrZXl3b3JkPmludHJhLXR1bW9yIGhldGVyb2dlbmVp
dHk8L2tleXdvcmQ+PGtleXdvcmQ+bGlxdWlkIGJpb3BzeTwva2V5d29yZD48a2V5d29yZD50ZW1w
b3JhbCBoZXRlcm9nZW5laXR5PC9rZXl3b3JkPjwva2V5d29yZHM+PGRhdGVzPjx5ZWFyPjIwMjQ8
L3llYXI+PC9kYXRlcz48aXNibj4yMjM0LTk0M1ggKFByaW50KSYjeEQ7MjIzNC05NDN4PC9pc2Ju
PjxhY2Nlc3Npb24tbnVtPjM4ODQ2OTc2PC9hY2Nlc3Npb24tbnVtPjx1cmxzPjwvdXJscz48Y3Vz
dG9tMT5UaGUgYXV0aG9ycyBkZWNsYXJlIHRoYXQgdGhlIHJlc2VhcmNoIHdhcyBjb25kdWN0ZWQg
aW4gdGhlIGFic2VuY2Ugb2YgYW55IGNvbW1lcmNpYWwgb3IgZmluYW5jaWFsIHJlbGF0aW9uc2hp
cHMgdGhhdCBjb3VsZCBiZSBjb25zdHJ1ZWQgYXMgYSBwb3RlbnRpYWwgY29uZmxpY3Qgb2YgaW50
ZXJlc3QuPC9jdXN0b20xPjxjdXN0b20yPlBNQzExMTU0OTA3PC9jdXN0b20yPjxlbGVjdHJvbmlj
LXJlc291cmNlLW51bT4xMC4zMzg5L2ZvbmMuMjAyNC4xMzc0ODE2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35</w:t>
            </w:r>
            <w:r>
              <w:rPr>
                <w:rFonts w:ascii="Times New Roman" w:eastAsia="Times New Roman" w:hAnsi="Times New Roman" w:cs="Times New Roman"/>
                <w:color w:val="000000"/>
                <w:kern w:val="0"/>
                <w:sz w:val="16"/>
                <w:szCs w:val="16"/>
                <w14:ligatures w14:val="none"/>
              </w:rPr>
              <w:fldChar w:fldCharType="end"/>
            </w:r>
          </w:p>
        </w:tc>
        <w:tc>
          <w:tcPr>
            <w:tcW w:w="2453" w:type="dxa"/>
          </w:tcPr>
          <w:p w14:paraId="33C74761"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investigate if genomic spatial heterogeneity identified from sequencing of HNSCC tumors is detectable in ctDNA and to examine the efficacy of ctDNA to detect clones contributing to heterogeneity.</w:t>
            </w:r>
          </w:p>
          <w:p w14:paraId="54C7255E"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4D01FC61"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United Kingdom</w:t>
            </w:r>
          </w:p>
        </w:tc>
        <w:tc>
          <w:tcPr>
            <w:tcW w:w="1170" w:type="dxa"/>
            <w:noWrap/>
            <w:hideMark/>
          </w:tcPr>
          <w:p w14:paraId="603BEA0E" w14:textId="4394438F"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0BE350E8"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2AA3898F"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w:t>
            </w:r>
          </w:p>
        </w:tc>
        <w:tc>
          <w:tcPr>
            <w:tcW w:w="1800" w:type="dxa"/>
            <w:noWrap/>
            <w:hideMark/>
          </w:tcPr>
          <w:p w14:paraId="5EE0EC0B"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9</w:t>
            </w:r>
          </w:p>
        </w:tc>
        <w:tc>
          <w:tcPr>
            <w:tcW w:w="990" w:type="dxa"/>
            <w:noWrap/>
            <w:hideMark/>
          </w:tcPr>
          <w:p w14:paraId="75CC4B91"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4‡</w:t>
            </w:r>
          </w:p>
        </w:tc>
        <w:tc>
          <w:tcPr>
            <w:tcW w:w="1530" w:type="dxa"/>
          </w:tcPr>
          <w:p w14:paraId="6CCFA8CC" w14:textId="6B327B2B" w:rsidR="0082036E" w:rsidRDefault="00082EFF" w:rsidP="005529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urgery with or without adjuvant chemoradio</w:t>
            </w:r>
            <w:r w:rsidR="00191F25">
              <w:rPr>
                <w:rFonts w:ascii="Times New Roman" w:eastAsia="Times New Roman" w:hAnsi="Times New Roman" w:cs="Times New Roman"/>
                <w:color w:val="000000"/>
                <w:kern w:val="0"/>
                <w:sz w:val="16"/>
                <w:szCs w:val="16"/>
                <w14:ligatures w14:val="none"/>
              </w:rPr>
              <w:t>therapy or radiation therapy or chemoradiotherapy alone</w:t>
            </w:r>
          </w:p>
        </w:tc>
        <w:tc>
          <w:tcPr>
            <w:tcW w:w="1440" w:type="dxa"/>
          </w:tcPr>
          <w:p w14:paraId="3BFEE8F9" w14:textId="210F8E37" w:rsidR="0082036E" w:rsidRPr="0055299F" w:rsidRDefault="0082036E" w:rsidP="005529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mutation detection (including </w:t>
            </w:r>
            <w:r w:rsidRPr="0055299F">
              <w:rPr>
                <w:rFonts w:ascii="Times New Roman" w:eastAsia="Times New Roman" w:hAnsi="Times New Roman" w:cs="Times New Roman"/>
                <w:i/>
                <w:iCs/>
                <w:color w:val="000000"/>
                <w:kern w:val="0"/>
                <w:sz w:val="16"/>
                <w:szCs w:val="16"/>
                <w14:ligatures w14:val="none"/>
              </w:rPr>
              <w:t>TP53, NOTCH1, PIK3CA,</w:t>
            </w:r>
          </w:p>
          <w:p w14:paraId="0FBDC9B6" w14:textId="4DF80DE9" w:rsidR="0082036E" w:rsidRPr="00DD3A70" w:rsidRDefault="0082036E" w:rsidP="005529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55299F">
              <w:rPr>
                <w:rFonts w:ascii="Times New Roman" w:eastAsia="Times New Roman" w:hAnsi="Times New Roman" w:cs="Times New Roman"/>
                <w:i/>
                <w:iCs/>
                <w:color w:val="000000"/>
                <w:kern w:val="0"/>
                <w:sz w:val="16"/>
                <w:szCs w:val="16"/>
                <w14:ligatures w14:val="none"/>
              </w:rPr>
              <w:t>KMT2D, CDKN2A, CASP8, NSD1, FAT1</w:t>
            </w:r>
            <w:r w:rsidRPr="0055299F">
              <w:rPr>
                <w:rFonts w:ascii="Times New Roman" w:eastAsia="Times New Roman" w:hAnsi="Times New Roman" w:cs="Times New Roman"/>
                <w:color w:val="000000"/>
                <w:kern w:val="0"/>
                <w:sz w:val="16"/>
                <w:szCs w:val="16"/>
                <w14:ligatures w14:val="none"/>
              </w:rPr>
              <w:t xml:space="preserve"> and </w:t>
            </w:r>
            <w:r w:rsidRPr="0055299F">
              <w:rPr>
                <w:rFonts w:ascii="Times New Roman" w:eastAsia="Times New Roman" w:hAnsi="Times New Roman" w:cs="Times New Roman"/>
                <w:i/>
                <w:iCs/>
                <w:color w:val="000000"/>
                <w:kern w:val="0"/>
                <w:sz w:val="16"/>
                <w:szCs w:val="16"/>
                <w14:ligatures w14:val="none"/>
              </w:rPr>
              <w:t>FBXW7</w:t>
            </w:r>
            <w:r>
              <w:rPr>
                <w:rFonts w:ascii="Times New Roman" w:eastAsia="Times New Roman" w:hAnsi="Times New Roman" w:cs="Times New Roman"/>
                <w:color w:val="000000"/>
                <w:kern w:val="0"/>
                <w:sz w:val="16"/>
                <w:szCs w:val="16"/>
                <w14:ligatures w14:val="none"/>
              </w:rPr>
              <w:t xml:space="preserve">) </w:t>
            </w:r>
          </w:p>
        </w:tc>
        <w:tc>
          <w:tcPr>
            <w:tcW w:w="1620" w:type="dxa"/>
            <w:noWrap/>
            <w:hideMark/>
          </w:tcPr>
          <w:p w14:paraId="6D68E87B"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p>
          <w:p w14:paraId="397BF742" w14:textId="51CE2B88"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 and post-treatment)</w:t>
            </w:r>
          </w:p>
        </w:tc>
        <w:tc>
          <w:tcPr>
            <w:tcW w:w="1890" w:type="dxa"/>
          </w:tcPr>
          <w:p w14:paraId="2046EC19" w14:textId="482F2C29" w:rsidR="0082036E" w:rsidRPr="00DD3A70" w:rsidRDefault="00B129D4" w:rsidP="00363A8A">
            <w:pPr>
              <w:cnfStyle w:val="000000000000" w:firstRow="0" w:lastRow="0" w:firstColumn="0" w:lastColumn="0" w:oddVBand="0" w:evenVBand="0" w:oddHBand="0" w:evenHBand="0" w:firstRowFirstColumn="0" w:firstRowLastColumn="0" w:lastRowFirstColumn="0" w:lastRowLastColumn="0"/>
              <w:rPr>
                <w:sz w:val="16"/>
                <w:szCs w:val="16"/>
              </w:rPr>
            </w:pPr>
            <w:r w:rsidRPr="00B129D4">
              <w:rPr>
                <w:rFonts w:ascii="Times New Roman" w:eastAsia="Times New Roman" w:hAnsi="Times New Roman" w:cs="Times New Roman"/>
                <w:color w:val="000000"/>
                <w:kern w:val="0"/>
                <w:sz w:val="16"/>
                <w:szCs w:val="16"/>
                <w14:ligatures w14:val="none"/>
              </w:rPr>
              <w:t>Targeted NGS (9-gene panel, tumor-informed, Illumina NextSeq).</w:t>
            </w:r>
            <w:r w:rsidRPr="00B129D4">
              <w:rPr>
                <w:rFonts w:ascii="Times New Roman" w:eastAsia="Times New Roman" w:hAnsi="Times New Roman" w:cs="Times New Roman"/>
                <w:color w:val="000000"/>
                <w:kern w:val="0"/>
                <w:sz w:val="16"/>
                <w:szCs w:val="16"/>
                <w14:ligatures w14:val="none"/>
              </w:rPr>
              <w:t xml:space="preserve"> </w:t>
            </w:r>
          </w:p>
        </w:tc>
        <w:tc>
          <w:tcPr>
            <w:tcW w:w="810" w:type="dxa"/>
            <w:noWrap/>
            <w:hideMark/>
          </w:tcPr>
          <w:p w14:paraId="3FE5615C" w14:textId="77777777"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3278E6" w:rsidRPr="00DD3A70" w14:paraId="4FE1D032"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32966095" w14:textId="62D9DB8E"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Perdomo et al. 2017</w:t>
            </w:r>
            <w:r>
              <w:rPr>
                <w:rFonts w:ascii="Times New Roman" w:eastAsia="Times New Roman" w:hAnsi="Times New Roman" w:cs="Times New Roman"/>
                <w:color w:val="000000"/>
                <w:kern w:val="0"/>
                <w:sz w:val="16"/>
                <w:szCs w:val="16"/>
                <w14:ligatures w14:val="none"/>
              </w:rPr>
              <w:fldChar w:fldCharType="begin">
                <w:fldData xml:space="preserve">PEVuZE5vdGU+PENpdGU+PEF1dGhvcj5QZXJkb21vPC9BdXRob3I+PFllYXI+MjAxNzwvWWVhcj48
UmVjTnVtPjc0ODU8L1JlY051bT48RGlzcGxheVRleHQ+PHN0eWxlIGZhY2U9InN1cGVyc2NyaXB0
Ij4zNjwvc3R5bGU+PC9EaXNwbGF5VGV4dD48cmVjb3JkPjxyZWMtbnVtYmVyPjc0ODU8L3JlYy1u
dW1iZXI+PGZvcmVpZ24ta2V5cz48a2V5IGFwcD0iRU4iIGRiLWlkPSJzMHc5cHNmdHF2ZHNyM2Vh
OWZheHowczN2cjVzMHo1MHh6ZTAiIHRpbWVzdGFtcD0iMTcyNjA4NTY4MSI+NzQ4NTwva2V5Pjwv
Zm9yZWlnbi1rZXlzPjxyZWYtdHlwZSBuYW1lPSJKb3VybmFsIEFydGljbGUiPjE3PC9yZWYtdHlw
ZT48Y29udHJpYnV0b3JzPjxhdXRob3JzPjxhdXRob3I+UGVyZG9tbywgUy48L2F1dGhvcj48YXV0
aG9yPkF2b2diZSwgUC4gSC48L2F1dGhvcj48YXV0aG9yPkZvbGwsIE0uPC9hdXRob3I+PGF1dGhv
cj5BYmVkaS1BcmRla2FuaSwgQi48L2F1dGhvcj48YXV0aG9yPkxlc2NoZXIgRmFjY2lvbGxhLCBW
LjwvYXV0aG9yPjxhdXRob3I+QW5hbnRoYXJhbWFuLCBELjwvYXV0aG9yPjxhdXRob3I+Q2hvcGFy
ZCwgUC48L2F1dGhvcj48YXV0aG9yPkxlIENhbHZlei1LZWxtLCBGLjwvYXV0aG9yPjxhdXRob3I+
VmlsZW5za3ksIE0uPC9hdXRob3I+PGF1dGhvcj5Qb2xlc2VsLCBKLjwvYXV0aG9yPjxhdXRob3I+
SG9sY2F0b3ZhLCBJLjwvYXV0aG9yPjxhdXRob3I+U2ltb25hdG8sIEwuPC9hdXRob3I+PGF1dGhv
cj5DYW5vdmEsIEMuPC9hdXRob3I+PGF1dGhvcj5MYWdpb3UsIFAuPC9hdXRob3I+PGF1dGhvcj5N
Y0theSwgSi4gRC48L2F1dGhvcj48YXV0aG9yPkJyZW5uYW4sIFAuPC9hdXRob3I+PC9hdXRob3Jz
PjwvY29udHJpYnV0b3JzPjxhdXRoLWFkZHJlc3M+UC4gQnJlbm5hbiwgSW50ZXJuYXRpb25hbCBB
Z2VuY3kgZm9yIFJlc2VhcmNoIG9uIENhbmNlciAoSUFSQyksIEx5b24sIEZyYW5jZTwvYXV0aC1h
ZGRyZXNzPjx0aXRsZXM+PHRpdGxlPkNpcmN1bGF0aW5nIHR1bW9yIEROQSBkZXRlY3Rpb24gaW4g
aGVhZCBhbmQgbmVjayBjYW5jZXI6IEV2YWx1YXRpb24gb2YgdHdvIGRpZmZlcmVudCBkZXRlY3Rp
b24gYXBwcm9hY2hlczwvdGl0bGU+PHNlY29uZGFyeS10aXRsZT5PbmNvdGFyZ2V0PC9zZWNvbmRh
cnktdGl0bGU+PC90aXRsZXM+PHBlcmlvZGljYWw+PGZ1bGwtdGl0bGU+T25jb3RhcmdldDwvZnVs
bC10aXRsZT48L3BlcmlvZGljYWw+PHBhZ2VzPjcyNjIxLTcyNjMyPC9wYWdlcz48dm9sdW1lPjg8
L3ZvbHVtZT48bnVtYmVyPjQyPC9udW1iZXI+PGtleXdvcmRzPjxrZXl3b3JkPmFkdWx0PC9rZXl3
b3JkPjxrZXl3b3JkPmFydGljbGU8L2tleXdvcmQ+PGtleXdvcmQ+Y2FuY2VyIHN0YWdpbmc8L2tl
eXdvcmQ+PGtleXdvcmQ+Y2FuY2VyIHN1cnZpdmFsPC9rZXl3b3JkPjxrZXl3b3JkPmNhc2Ugc3R1
ZHk8L2tleXdvcmQ+PGtleXdvcmQ+ZGlhZ25vc2lzPC9rZXl3b3JkPjxrZXl3b3JkPmRydWcgdGhl
cmFweTwva2V5d29yZD48a2V5d29yZD5FdXJvcGU8L2tleXdvcmQ+PGtleXdvcmQ+Z2VuZSBtdXRh
dGlvbjwva2V5d29yZD48a2V5d29yZD5oZWFkIGFuZCBuZWNrIGNhbmNlcjwva2V5d29yZD48a2V5
d29yZD5oZWFkIGFuZCBuZWNrIHNxdWFtb3VzIGNlbGwgY2FyY2lub21hPC9rZXl3b3JkPjxrZXl3
b3JkPmh1bWFuPC9rZXl3b3JkPjxrZXl3b3JkPmh1bWFuIHRpc3N1ZTwva2V5d29yZD48a2V5d29y
ZD5vdmVyYWxsIHN1cnZpdmFsPC9rZXl3b3JkPjxrZXl3b3JkPlNvdXRoIEFtZXJpY2E8L2tleXdv
cmQ+PGtleXdvcmQ+Y2lyY3VsYXRpbmcgdHVtb3IgRE5BPC9rZXl3b3JkPjxrZXl3b3JkPmVuZG9n
ZW5vdXMgY29tcG91bmQ8L2tleXdvcmQ+PGtleXdvcmQ+cHJvdGVpbiBwNTM8L2tleXdvcmQ+PC9r
ZXl3b3Jkcz48ZGF0ZXM+PHllYXI+MjAxNzwveWVhcj48L2RhdGVzPjxpc2JuPjE5NDktMjU1Mzwv
aXNibj48d29yay10eXBlPkFydGljbGU8L3dvcmstdHlwZT48dXJscz48cmVsYXRlZC11cmxzPjx1
cmw+aHR0cHM6Ly93d3cuZW1iYXNlLmNvbS9zZWFyY2gvcmVzdWx0cz9zdWJhY3Rpb249dmlld3Jl
Y29yZCZhbXA7aWQ9TDIwMTMzNTEyOTQmYW1wO2Zyb209ZXhwb3J0PC91cmw+PHVybD5odHRwOi8v
ZHguZG9pLm9yZy8xMC4xODYzMi9PTkNPVEFSR0VULjIwMDA0PC91cmw+PC9yZWxhdGVkLXVybHM+
PC91cmxzPjxjdXN0b201PjI5MDY5ODE0PC9jdXN0b201PjxlbGVjdHJvbmljLXJlc291cmNlLW51
bT4xMC4xODYzMi9PTkNPVEFSR0VULjIwMDA0PC9lbGVjdHJvbmljLXJlc291cmNlLW51bT48cmVt
b3RlLWRhdGFiYXNlLW5hbWU+RW1iYXNlJiN4RDtNZWRsaW5lPC9yZW1vdGUtZGF0YWJhc2UtbmFt
ZT48bGFuZ3VhZ2U+RW5nbGlzaDwvbGFuZ3VhZ2U+PC9yZWNvcmQ+PC9DaXRlPjwvRW5kTm90ZT4A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QZXJkb21vPC9BdXRob3I+PFllYXI+MjAxNzwvWWVhcj48
UmVjTnVtPjc0ODU8L1JlY051bT48RGlzcGxheVRleHQ+PHN0eWxlIGZhY2U9InN1cGVyc2NyaXB0
Ij4zNjwvc3R5bGU+PC9EaXNwbGF5VGV4dD48cmVjb3JkPjxyZWMtbnVtYmVyPjc0ODU8L3JlYy1u
dW1iZXI+PGZvcmVpZ24ta2V5cz48a2V5IGFwcD0iRU4iIGRiLWlkPSJzMHc5cHNmdHF2ZHNyM2Vh
OWZheHowczN2cjVzMHo1MHh6ZTAiIHRpbWVzdGFtcD0iMTcyNjA4NTY4MSI+NzQ4NTwva2V5Pjwv
Zm9yZWlnbi1rZXlzPjxyZWYtdHlwZSBuYW1lPSJKb3VybmFsIEFydGljbGUiPjE3PC9yZWYtdHlw
ZT48Y29udHJpYnV0b3JzPjxhdXRob3JzPjxhdXRob3I+UGVyZG9tbywgUy48L2F1dGhvcj48YXV0
aG9yPkF2b2diZSwgUC4gSC48L2F1dGhvcj48YXV0aG9yPkZvbGwsIE0uPC9hdXRob3I+PGF1dGhv
cj5BYmVkaS1BcmRla2FuaSwgQi48L2F1dGhvcj48YXV0aG9yPkxlc2NoZXIgRmFjY2lvbGxhLCBW
LjwvYXV0aG9yPjxhdXRob3I+QW5hbnRoYXJhbWFuLCBELjwvYXV0aG9yPjxhdXRob3I+Q2hvcGFy
ZCwgUC48L2F1dGhvcj48YXV0aG9yPkxlIENhbHZlei1LZWxtLCBGLjwvYXV0aG9yPjxhdXRob3I+
VmlsZW5za3ksIE0uPC9hdXRob3I+PGF1dGhvcj5Qb2xlc2VsLCBKLjwvYXV0aG9yPjxhdXRob3I+
SG9sY2F0b3ZhLCBJLjwvYXV0aG9yPjxhdXRob3I+U2ltb25hdG8sIEwuPC9hdXRob3I+PGF1dGhv
cj5DYW5vdmEsIEMuPC9hdXRob3I+PGF1dGhvcj5MYWdpb3UsIFAuPC9hdXRob3I+PGF1dGhvcj5N
Y0theSwgSi4gRC48L2F1dGhvcj48YXV0aG9yPkJyZW5uYW4sIFAuPC9hdXRob3I+PC9hdXRob3Jz
PjwvY29udHJpYnV0b3JzPjxhdXRoLWFkZHJlc3M+UC4gQnJlbm5hbiwgSW50ZXJuYXRpb25hbCBB
Z2VuY3kgZm9yIFJlc2VhcmNoIG9uIENhbmNlciAoSUFSQyksIEx5b24sIEZyYW5jZTwvYXV0aC1h
ZGRyZXNzPjx0aXRsZXM+PHRpdGxlPkNpcmN1bGF0aW5nIHR1bW9yIEROQSBkZXRlY3Rpb24gaW4g
aGVhZCBhbmQgbmVjayBjYW5jZXI6IEV2YWx1YXRpb24gb2YgdHdvIGRpZmZlcmVudCBkZXRlY3Rp
b24gYXBwcm9hY2hlczwvdGl0bGU+PHNlY29uZGFyeS10aXRsZT5PbmNvdGFyZ2V0PC9zZWNvbmRh
cnktdGl0bGU+PC90aXRsZXM+PHBlcmlvZGljYWw+PGZ1bGwtdGl0bGU+T25jb3RhcmdldDwvZnVs
bC10aXRsZT48L3BlcmlvZGljYWw+PHBhZ2VzPjcyNjIxLTcyNjMyPC9wYWdlcz48dm9sdW1lPjg8
L3ZvbHVtZT48bnVtYmVyPjQyPC9udW1iZXI+PGtleXdvcmRzPjxrZXl3b3JkPmFkdWx0PC9rZXl3
b3JkPjxrZXl3b3JkPmFydGljbGU8L2tleXdvcmQ+PGtleXdvcmQ+Y2FuY2VyIHN0YWdpbmc8L2tl
eXdvcmQ+PGtleXdvcmQ+Y2FuY2VyIHN1cnZpdmFsPC9rZXl3b3JkPjxrZXl3b3JkPmNhc2Ugc3R1
ZHk8L2tleXdvcmQ+PGtleXdvcmQ+ZGlhZ25vc2lzPC9rZXl3b3JkPjxrZXl3b3JkPmRydWcgdGhl
cmFweTwva2V5d29yZD48a2V5d29yZD5FdXJvcGU8L2tleXdvcmQ+PGtleXdvcmQ+Z2VuZSBtdXRh
dGlvbjwva2V5d29yZD48a2V5d29yZD5oZWFkIGFuZCBuZWNrIGNhbmNlcjwva2V5d29yZD48a2V5
d29yZD5oZWFkIGFuZCBuZWNrIHNxdWFtb3VzIGNlbGwgY2FyY2lub21hPC9rZXl3b3JkPjxrZXl3
b3JkPmh1bWFuPC9rZXl3b3JkPjxrZXl3b3JkPmh1bWFuIHRpc3N1ZTwva2V5d29yZD48a2V5d29y
ZD5vdmVyYWxsIHN1cnZpdmFsPC9rZXl3b3JkPjxrZXl3b3JkPlNvdXRoIEFtZXJpY2E8L2tleXdv
cmQ+PGtleXdvcmQ+Y2lyY3VsYXRpbmcgdHVtb3IgRE5BPC9rZXl3b3JkPjxrZXl3b3JkPmVuZG9n
ZW5vdXMgY29tcG91bmQ8L2tleXdvcmQ+PGtleXdvcmQ+cHJvdGVpbiBwNTM8L2tleXdvcmQ+PC9r
ZXl3b3Jkcz48ZGF0ZXM+PHllYXI+MjAxNzwveWVhcj48L2RhdGVzPjxpc2JuPjE5NDktMjU1Mzwv
aXNibj48d29yay10eXBlPkFydGljbGU8L3dvcmstdHlwZT48dXJscz48cmVsYXRlZC11cmxzPjx1
cmw+aHR0cHM6Ly93d3cuZW1iYXNlLmNvbS9zZWFyY2gvcmVzdWx0cz9zdWJhY3Rpb249dmlld3Jl
Y29yZCZhbXA7aWQ9TDIwMTMzNTEyOTQmYW1wO2Zyb209ZXhwb3J0PC91cmw+PHVybD5odHRwOi8v
ZHguZG9pLm9yZy8xMC4xODYzMi9PTkNPVEFSR0VULjIwMDA0PC91cmw+PC9yZWxhdGVkLXVybHM+
PC91cmxzPjxjdXN0b201PjI5MDY5ODE0PC9jdXN0b201PjxlbGVjdHJvbmljLXJlc291cmNlLW51
bT4xMC4xODYzMi9PTkNPVEFSR0VULjIwMDA0PC9lbGVjdHJvbmljLXJlc291cmNlLW51bT48cmVt
b3RlLWRhdGFiYXNlLW5hbWU+RW1iYXNlJiN4RDtNZWRsaW5lPC9yZW1vdGUtZGF0YWJhc2UtbmFt
ZT48bGFuZ3VhZ2U+RW5nbGlzaDwvbGFuZ3VhZ2U+PC9yZWNvcmQ+PC9DaXRlPjwvRW5kTm90ZT4A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36</w:t>
            </w:r>
            <w:r>
              <w:rPr>
                <w:rFonts w:ascii="Times New Roman" w:eastAsia="Times New Roman" w:hAnsi="Times New Roman" w:cs="Times New Roman"/>
                <w:color w:val="000000"/>
                <w:kern w:val="0"/>
                <w:sz w:val="16"/>
                <w:szCs w:val="16"/>
                <w14:ligatures w14:val="none"/>
              </w:rPr>
              <w:fldChar w:fldCharType="end"/>
            </w:r>
          </w:p>
        </w:tc>
        <w:tc>
          <w:tcPr>
            <w:tcW w:w="2453" w:type="dxa"/>
          </w:tcPr>
          <w:p w14:paraId="7F0A34AB"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evaluate the presence of ctDNA in plasma and oral rinses in HNSCC cases at early and late stages and to determine the best approach to use ctDNA in HNSCC early detection.</w:t>
            </w:r>
          </w:p>
          <w:p w14:paraId="26396F0A"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0993778F"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South America and Argentina</w:t>
            </w:r>
          </w:p>
        </w:tc>
        <w:tc>
          <w:tcPr>
            <w:tcW w:w="1170" w:type="dxa"/>
            <w:noWrap/>
            <w:hideMark/>
          </w:tcPr>
          <w:p w14:paraId="795E5800" w14:textId="1E2012CE"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multi</w:t>
            </w:r>
            <w:r w:rsidRPr="00DD3A70">
              <w:rPr>
                <w:rFonts w:ascii="Times New Roman" w:eastAsia="Times New Roman" w:hAnsi="Times New Roman" w:cs="Times New Roman"/>
                <w:color w:val="000000"/>
                <w:kern w:val="0"/>
                <w:sz w:val="16"/>
                <w:szCs w:val="16"/>
                <w14:ligatures w14:val="none"/>
              </w:rPr>
              <w:t>-institutional</w:t>
            </w:r>
          </w:p>
        </w:tc>
        <w:tc>
          <w:tcPr>
            <w:tcW w:w="990" w:type="dxa"/>
            <w:noWrap/>
            <w:hideMark/>
          </w:tcPr>
          <w:p w14:paraId="77402FFB"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0</w:t>
            </w:r>
          </w:p>
        </w:tc>
        <w:tc>
          <w:tcPr>
            <w:tcW w:w="2430" w:type="dxa"/>
            <w:noWrap/>
            <w:hideMark/>
          </w:tcPr>
          <w:p w14:paraId="747D95A2"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w:t>
            </w:r>
          </w:p>
        </w:tc>
        <w:tc>
          <w:tcPr>
            <w:tcW w:w="1800" w:type="dxa"/>
            <w:noWrap/>
            <w:hideMark/>
          </w:tcPr>
          <w:p w14:paraId="10E265F6"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73; All HPV-negative SCC</w:t>
            </w:r>
          </w:p>
        </w:tc>
        <w:tc>
          <w:tcPr>
            <w:tcW w:w="990" w:type="dxa"/>
            <w:noWrap/>
            <w:hideMark/>
          </w:tcPr>
          <w:p w14:paraId="586E3674"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1530" w:type="dxa"/>
          </w:tcPr>
          <w:p w14:paraId="0A41A12F" w14:textId="4BF58ABD" w:rsidR="0082036E" w:rsidRDefault="00846F67"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Not specified </w:t>
            </w:r>
            <w:r w:rsidR="00DA2D0D">
              <w:rPr>
                <w:rFonts w:ascii="Times New Roman" w:eastAsia="Times New Roman" w:hAnsi="Times New Roman" w:cs="Times New Roman"/>
                <w:color w:val="000000"/>
                <w:kern w:val="0"/>
                <w:sz w:val="16"/>
                <w:szCs w:val="16"/>
                <w14:ligatures w14:val="none"/>
              </w:rPr>
              <w:t>(pre-treatment)</w:t>
            </w:r>
          </w:p>
        </w:tc>
        <w:tc>
          <w:tcPr>
            <w:tcW w:w="1440" w:type="dxa"/>
          </w:tcPr>
          <w:p w14:paraId="68D56709" w14:textId="7527930F"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mutation detection (</w:t>
            </w:r>
            <w:r w:rsidRPr="000A5370">
              <w:rPr>
                <w:rFonts w:ascii="Times New Roman" w:eastAsia="Times New Roman" w:hAnsi="Times New Roman" w:cs="Times New Roman"/>
                <w:i/>
                <w:iCs/>
                <w:color w:val="000000"/>
                <w:kern w:val="0"/>
                <w:sz w:val="16"/>
                <w:szCs w:val="16"/>
                <w14:ligatures w14:val="none"/>
              </w:rPr>
              <w:t>TP53</w:t>
            </w:r>
            <w:r>
              <w:rPr>
                <w:rFonts w:ascii="Times New Roman" w:eastAsia="Times New Roman" w:hAnsi="Times New Roman" w:cs="Times New Roman"/>
                <w:color w:val="000000"/>
                <w:kern w:val="0"/>
                <w:sz w:val="16"/>
                <w:szCs w:val="16"/>
                <w14:ligatures w14:val="none"/>
              </w:rPr>
              <w:t xml:space="preserve">) </w:t>
            </w:r>
          </w:p>
        </w:tc>
        <w:tc>
          <w:tcPr>
            <w:tcW w:w="1620" w:type="dxa"/>
            <w:noWrap/>
            <w:hideMark/>
          </w:tcPr>
          <w:p w14:paraId="503CC44A"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 PCR</w:t>
            </w:r>
          </w:p>
          <w:p w14:paraId="172BE0CD" w14:textId="65593D62"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pre-treatment) </w:t>
            </w:r>
          </w:p>
        </w:tc>
        <w:tc>
          <w:tcPr>
            <w:tcW w:w="1890" w:type="dxa"/>
          </w:tcPr>
          <w:p w14:paraId="2A40669F" w14:textId="0913231B" w:rsidR="0082036E" w:rsidRPr="00DD3A70" w:rsidRDefault="00994BD5" w:rsidP="00363A8A">
            <w:pPr>
              <w:cnfStyle w:val="000000100000" w:firstRow="0" w:lastRow="0" w:firstColumn="0" w:lastColumn="0" w:oddVBand="0" w:evenVBand="0" w:oddHBand="1" w:evenHBand="0" w:firstRowFirstColumn="0" w:firstRowLastColumn="0" w:lastRowFirstColumn="0" w:lastRowLastColumn="0"/>
              <w:rPr>
                <w:sz w:val="16"/>
                <w:szCs w:val="16"/>
              </w:rPr>
            </w:pPr>
            <w:r>
              <w:rPr>
                <w:rFonts w:ascii="Times New Roman" w:eastAsia="Times New Roman" w:hAnsi="Times New Roman" w:cs="Times New Roman"/>
                <w:color w:val="000000"/>
                <w:kern w:val="0"/>
                <w:sz w:val="16"/>
                <w:szCs w:val="16"/>
                <w14:ligatures w14:val="none"/>
              </w:rPr>
              <w:t xml:space="preserve">Targeted NGS using </w:t>
            </w:r>
            <w:r w:rsidR="0082036E" w:rsidRPr="00DD3A70">
              <w:rPr>
                <w:rFonts w:ascii="Times New Roman" w:eastAsia="Times New Roman" w:hAnsi="Times New Roman" w:cs="Times New Roman"/>
                <w:color w:val="000000"/>
                <w:kern w:val="0"/>
                <w:sz w:val="16"/>
                <w:szCs w:val="16"/>
                <w14:ligatures w14:val="none"/>
              </w:rPr>
              <w:t>Ion Torrent Proton Sequencer; PCR</w:t>
            </w:r>
          </w:p>
        </w:tc>
        <w:tc>
          <w:tcPr>
            <w:tcW w:w="810" w:type="dxa"/>
            <w:noWrap/>
            <w:hideMark/>
          </w:tcPr>
          <w:p w14:paraId="237DA600" w14:textId="77777777"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82036E" w:rsidRPr="00DD3A70" w14:paraId="222B2C94"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24FCDEDD" w14:textId="43F13415"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Porter et al.  2020</w:t>
            </w:r>
            <w:r>
              <w:rPr>
                <w:rFonts w:ascii="Times New Roman" w:eastAsia="Times New Roman" w:hAnsi="Times New Roman" w:cs="Times New Roman"/>
                <w:color w:val="000000"/>
                <w:kern w:val="0"/>
                <w:sz w:val="16"/>
                <w:szCs w:val="16"/>
                <w14:ligatures w14:val="none"/>
              </w:rPr>
              <w:fldChar w:fldCharType="begin"/>
            </w:r>
            <w:r>
              <w:rPr>
                <w:rFonts w:ascii="Times New Roman" w:eastAsia="Times New Roman" w:hAnsi="Times New Roman" w:cs="Times New Roman"/>
                <w:b w:val="0"/>
                <w:bCs w:val="0"/>
                <w:color w:val="000000"/>
                <w:kern w:val="0"/>
                <w:sz w:val="16"/>
                <w:szCs w:val="16"/>
                <w14:ligatures w14:val="none"/>
              </w:rPr>
              <w:instrText xml:space="preserve"> ADDIN EN.CITE &lt;EndNote&gt;&lt;Cite&gt;&lt;Author&gt;Porter&lt;/Author&gt;&lt;Year&gt;2020&lt;/Year&gt;&lt;RecNum&gt;1325&lt;/RecNum&gt;&lt;DisplayText&gt;&lt;style face="superscript"&gt;37&lt;/style&gt;&lt;/DisplayText&gt;&lt;record&gt;&lt;rec-number&gt;1325&lt;/rec-number&gt;&lt;foreign-keys&gt;&lt;key app="EN" db-id="s0w9psftqvdsr3ea9faxz0s3vr5s0z50xze0" timestamp="1726084883"&gt;1325&lt;/key&gt;&lt;/foreign-keys&gt;&lt;ref-type name="Journal Article"&gt;17&lt;/ref-type&gt;&lt;contributors&gt;&lt;authors&gt;&lt;author&gt;Porter, A.&lt;/author&gt;&lt;author&gt;Natsuhara, M.&lt;/author&gt;&lt;author&gt;Daniels, G. A.&lt;/author&gt;&lt;author&gt;Patel, S. P.&lt;/author&gt;&lt;author&gt;Sacco, A. G.&lt;/author&gt;&lt;author&gt;Bykowski, J.&lt;/author&gt;&lt;author&gt;Banks, K. C.&lt;/author&gt;&lt;author&gt;Cohen, E. E. W.&lt;/author&gt;&lt;/authors&gt;&lt;/contributors&gt;&lt;auth-address&gt;Division of Hematology/Oncology, David Geffen School of Medicine at UCLA, Los Angeles, CA, USA.&amp;#xD;Division of Hematology/Oncology, Moores Cancer Center, La Jolla, CA, USA.&amp;#xD;Department of Medical Affairs, Guardant Health, Inc., Redwood City, CA, USA.&lt;/auth-address&gt;&lt;titles&gt;&lt;title&gt;Next generation sequencing of cell free circulating tumor DNA in blood samples of recurrent and metastatic head and neck cancer patients&lt;/title&gt;&lt;secondary-title&gt;Transl Cancer Res&lt;/secondary-title&gt;&lt;/titles&gt;&lt;periodical&gt;&lt;full-title&gt;Transl Cancer Res&lt;/full-title&gt;&lt;/periodical&gt;&lt;pages&gt;203-209&lt;/pages&gt;&lt;volume&gt;9&lt;/volume&gt;&lt;number&gt;1&lt;/number&gt;&lt;keywords&gt;&lt;keyword&gt;Metastatic&lt;/keyword&gt;&lt;keyword&gt;head and neck cancer (HNC)&lt;/keyword&gt;&lt;keyword&gt;next generation sequencing (NGS)&lt;/keyword&gt;&lt;/keywords&gt;&lt;dates&gt;&lt;year&gt;2020&lt;/year&gt;&lt;pub-dates&gt;&lt;date&gt;Jan&lt;/date&gt;&lt;/pub-dates&gt;&lt;/dates&gt;&lt;isbn&gt;2218-676X (Print)&amp;#xD;2218-676x&lt;/isbn&gt;&lt;accession-num&gt;35117174&lt;/accession-num&gt;&lt;urls&gt;&lt;/urls&gt;&lt;custom1&gt;Conflicts of Interest: All authors have completed the ICMJE uniform disclosure form (available at http://dx.doi.org/10.21037/tcr.2019.12.70). The authors have no conflicts of interest to declare.&lt;/custom1&gt;&lt;custom2&gt;PMC8798156&lt;/custom2&gt;&lt;electronic-resource-num&gt;10.21037/tcr.2019.12.70&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37</w:t>
            </w:r>
            <w:r>
              <w:rPr>
                <w:rFonts w:ascii="Times New Roman" w:eastAsia="Times New Roman" w:hAnsi="Times New Roman" w:cs="Times New Roman"/>
                <w:color w:val="000000"/>
                <w:kern w:val="0"/>
                <w:sz w:val="16"/>
                <w:szCs w:val="16"/>
                <w14:ligatures w14:val="none"/>
              </w:rPr>
              <w:fldChar w:fldCharType="end"/>
            </w:r>
          </w:p>
        </w:tc>
        <w:tc>
          <w:tcPr>
            <w:tcW w:w="2453" w:type="dxa"/>
          </w:tcPr>
          <w:p w14:paraId="45937B8F"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characterize plasma cfDNA in advanced HNSCC patients, determine its ability to identify mutations, and elucidate its potential role in management.</w:t>
            </w:r>
          </w:p>
          <w:p w14:paraId="491E0C15"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27DFFC00"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USA</w:t>
            </w:r>
          </w:p>
        </w:tc>
        <w:tc>
          <w:tcPr>
            <w:tcW w:w="1170" w:type="dxa"/>
            <w:noWrap/>
            <w:hideMark/>
          </w:tcPr>
          <w:p w14:paraId="56D352E2" w14:textId="4F7E3783"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46D19758"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71A7ED7F"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 Nasopharynx, CUP, Other Sites (Salivary Gland, Thyroid)</w:t>
            </w:r>
          </w:p>
        </w:tc>
        <w:tc>
          <w:tcPr>
            <w:tcW w:w="1800" w:type="dxa"/>
            <w:noWrap/>
            <w:hideMark/>
          </w:tcPr>
          <w:p w14:paraId="524F1BDE"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0; 9 with HPV-negative SCC, 15 with HPV-positive SCC</w:t>
            </w:r>
          </w:p>
        </w:tc>
        <w:tc>
          <w:tcPr>
            <w:tcW w:w="990" w:type="dxa"/>
            <w:noWrap/>
            <w:hideMark/>
          </w:tcPr>
          <w:p w14:paraId="3FED01DE"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3</w:t>
            </w:r>
          </w:p>
        </w:tc>
        <w:tc>
          <w:tcPr>
            <w:tcW w:w="1530" w:type="dxa"/>
          </w:tcPr>
          <w:p w14:paraId="5D15C482" w14:textId="720B399B" w:rsidR="0082036E" w:rsidRDefault="003B2909"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urgery with or without chemotherapy or chemoradiation therapy</w:t>
            </w:r>
          </w:p>
        </w:tc>
        <w:tc>
          <w:tcPr>
            <w:tcW w:w="1440" w:type="dxa"/>
          </w:tcPr>
          <w:p w14:paraId="3BB648EE" w14:textId="6F16E9D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mutation detection (including </w:t>
            </w:r>
            <w:r w:rsidRPr="000065EB">
              <w:rPr>
                <w:rFonts w:ascii="Times New Roman" w:eastAsia="Times New Roman" w:hAnsi="Times New Roman" w:cs="Times New Roman"/>
                <w:i/>
                <w:iCs/>
                <w:color w:val="000000"/>
                <w:kern w:val="0"/>
                <w:sz w:val="16"/>
                <w:szCs w:val="16"/>
                <w14:ligatures w14:val="none"/>
              </w:rPr>
              <w:t>TP53</w:t>
            </w:r>
            <w:r>
              <w:rPr>
                <w:rFonts w:ascii="Times New Roman" w:eastAsia="Times New Roman" w:hAnsi="Times New Roman" w:cs="Times New Roman"/>
                <w:color w:val="000000"/>
                <w:kern w:val="0"/>
                <w:sz w:val="16"/>
                <w:szCs w:val="16"/>
                <w14:ligatures w14:val="none"/>
              </w:rPr>
              <w:t xml:space="preserve">, and </w:t>
            </w:r>
            <w:r w:rsidRPr="000065EB">
              <w:rPr>
                <w:rFonts w:ascii="Times New Roman" w:eastAsia="Times New Roman" w:hAnsi="Times New Roman" w:cs="Times New Roman"/>
                <w:i/>
                <w:iCs/>
                <w:color w:val="000000"/>
                <w:kern w:val="0"/>
                <w:sz w:val="16"/>
                <w:szCs w:val="16"/>
                <w14:ligatures w14:val="none"/>
              </w:rPr>
              <w:t>PIK3A</w:t>
            </w:r>
            <w:r>
              <w:rPr>
                <w:rFonts w:ascii="Times New Roman" w:eastAsia="Times New Roman" w:hAnsi="Times New Roman" w:cs="Times New Roman"/>
                <w:color w:val="000000"/>
                <w:kern w:val="0"/>
                <w:sz w:val="16"/>
                <w:szCs w:val="16"/>
                <w14:ligatures w14:val="none"/>
              </w:rPr>
              <w:t xml:space="preserve">) </w:t>
            </w:r>
          </w:p>
        </w:tc>
        <w:tc>
          <w:tcPr>
            <w:tcW w:w="1620" w:type="dxa"/>
            <w:noWrap/>
            <w:hideMark/>
          </w:tcPr>
          <w:p w14:paraId="7398A6F0"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r>
              <w:rPr>
                <w:rFonts w:ascii="Times New Roman" w:eastAsia="Times New Roman" w:hAnsi="Times New Roman" w:cs="Times New Roman"/>
                <w:color w:val="000000"/>
                <w:kern w:val="0"/>
                <w:sz w:val="16"/>
                <w:szCs w:val="16"/>
                <w14:ligatures w14:val="none"/>
              </w:rPr>
              <w:t xml:space="preserve"> </w:t>
            </w:r>
          </w:p>
          <w:p w14:paraId="026D82E9" w14:textId="3A2E8E74"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 and post-treatment)</w:t>
            </w:r>
          </w:p>
        </w:tc>
        <w:tc>
          <w:tcPr>
            <w:tcW w:w="1890" w:type="dxa"/>
          </w:tcPr>
          <w:p w14:paraId="384B33EA" w14:textId="18D96F16" w:rsidR="0082036E" w:rsidRPr="00DD3A70" w:rsidRDefault="0036116B" w:rsidP="00363A8A">
            <w:pPr>
              <w:cnfStyle w:val="000000000000" w:firstRow="0" w:lastRow="0" w:firstColumn="0" w:lastColumn="0" w:oddVBand="0" w:evenVBand="0" w:oddHBand="0" w:evenHBand="0" w:firstRowFirstColumn="0" w:firstRowLastColumn="0" w:lastRowFirstColumn="0" w:lastRowLastColumn="0"/>
              <w:rPr>
                <w:sz w:val="16"/>
                <w:szCs w:val="16"/>
              </w:rPr>
            </w:pPr>
            <w:r>
              <w:rPr>
                <w:rFonts w:ascii="Times New Roman" w:eastAsia="Times New Roman" w:hAnsi="Times New Roman" w:cs="Times New Roman"/>
                <w:color w:val="000000"/>
                <w:kern w:val="0"/>
                <w:sz w:val="16"/>
                <w:szCs w:val="16"/>
                <w14:ligatures w14:val="none"/>
              </w:rPr>
              <w:t xml:space="preserve">Targeted NGS using </w:t>
            </w:r>
            <w:r w:rsidR="0082036E" w:rsidRPr="00DD3A70">
              <w:rPr>
                <w:rFonts w:ascii="Times New Roman" w:eastAsia="Times New Roman" w:hAnsi="Times New Roman" w:cs="Times New Roman"/>
                <w:color w:val="000000"/>
                <w:kern w:val="0"/>
                <w:sz w:val="16"/>
                <w:szCs w:val="16"/>
                <w14:ligatures w14:val="none"/>
              </w:rPr>
              <w:t>Guardant360</w:t>
            </w:r>
            <w:r w:rsidR="0082036E" w:rsidRPr="00DD3A70">
              <w:rPr>
                <w:rFonts w:ascii="Times New Roman" w:eastAsia="Times New Roman" w:hAnsi="Times New Roman" w:cs="Times New Roman"/>
                <w:color w:val="000000"/>
                <w:kern w:val="0"/>
                <w:sz w:val="16"/>
                <w:szCs w:val="16"/>
                <w:vertAlign w:val="superscript"/>
                <w14:ligatures w14:val="none"/>
              </w:rPr>
              <w:t>®</w:t>
            </w:r>
            <w:r w:rsidR="0082036E" w:rsidRPr="00DD3A70">
              <w:rPr>
                <w:rFonts w:ascii="Times New Roman" w:eastAsia="Times New Roman" w:hAnsi="Times New Roman" w:cs="Times New Roman"/>
                <w:color w:val="000000"/>
                <w:kern w:val="0"/>
                <w:sz w:val="16"/>
                <w:szCs w:val="16"/>
                <w14:ligatures w14:val="none"/>
              </w:rPr>
              <w:t xml:space="preserve"> (Guardant Health)</w:t>
            </w:r>
          </w:p>
        </w:tc>
        <w:tc>
          <w:tcPr>
            <w:tcW w:w="810" w:type="dxa"/>
            <w:noWrap/>
            <w:hideMark/>
          </w:tcPr>
          <w:p w14:paraId="4A73BE32" w14:textId="58B6261A"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4F9A">
              <w:rPr>
                <w:rFonts w:ascii="Times New Roman" w:eastAsia="Times New Roman" w:hAnsi="Times New Roman" w:cs="Times New Roman"/>
                <w:color w:val="000000"/>
                <w:kern w:val="0"/>
                <w:sz w:val="16"/>
                <w:szCs w:val="16"/>
                <w14:ligatures w14:val="none"/>
              </w:rPr>
              <w:t>Sensitivity: 85%, Specificity: 100%</w:t>
            </w:r>
          </w:p>
        </w:tc>
      </w:tr>
      <w:tr w:rsidR="003278E6" w:rsidRPr="00DD3A70" w14:paraId="053ACDB3"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6D59EFE5" w14:textId="03766C05"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Sanz-Garcia et al.  2024</w:t>
            </w:r>
            <w:r>
              <w:rPr>
                <w:rFonts w:ascii="Times New Roman" w:eastAsia="Times New Roman" w:hAnsi="Times New Roman" w:cs="Times New Roman"/>
                <w:color w:val="000000"/>
                <w:kern w:val="0"/>
                <w:sz w:val="16"/>
                <w:szCs w:val="16"/>
                <w14:ligatures w14:val="none"/>
              </w:rPr>
              <w:fldChar w:fldCharType="begin">
                <w:fldData xml:space="preserve">PEVuZE5vdGU+PENpdGU+PEF1dGhvcj5TYW56LUdhcmNpYTwvQXV0aG9yPjxZZWFyPjIwMjQ8L1ll
YXI+PFJlY051bT4xMTkyPC9SZWNOdW0+PERpc3BsYXlUZXh0PjxzdHlsZSBmYWNlPSJzdXBlcnNj
cmlwdCI+Mzg8L3N0eWxlPjwvRGlzcGxheVRleHQ+PHJlY29yZD48cmVjLW51bWJlcj4xMTkyPC9y
ZWMtbnVtYmVyPjxmb3JlaWduLWtleXM+PGtleSBhcHA9IkVOIiBkYi1pZD0iczB3OXBzZnRxdmRz
cjNlYTlmYXh6MHMzdnI1czB6NTB4emUwIiB0aW1lc3RhbXA9IjE3MjYwODQ4ODMiPjExOTI8L2tl
eT48L2ZvcmVpZ24ta2V5cz48cmVmLXR5cGUgbmFtZT0iSm91cm5hbCBBcnRpY2xlIj4xNzwvcmVm
LXR5cGU+PGNvbnRyaWJ1dG9ycz48YXV0aG9ycz48YXV0aG9yPlNhbnotR2FyY2lhLCBFLjwvYXV0
aG9yPjxhdXRob3I+Wm91LCBKLjwvYXV0aG9yPjxhdXRob3I+QXZlcnksIEwuPC9hdXRob3I+PGF1
dGhvcj5TcHJlYWZpY28sIEEuPC9hdXRob3I+PGF1dGhvcj5XYWxkcm9uLCBKLjwvYXV0aG9yPjxh
dXRob3I+R29sZHN0ZWluLCBELjwvYXV0aG9yPjxhdXRob3I+SGFuc2VuLCBBLjwvYXV0aG9yPjxh
dXRob3I+Q2hvLCBCLiBDLiBKLjwvYXV0aG9yPjxhdXRob3I+ZGUgQWxtZWlkYSwgSi48L2F1dGhv
cj48YXV0aG9yPkhvcGUsIEEuPC9hdXRob3I+PGF1dGhvcj5Ib3NuaSwgQS48L2F1dGhvcj48YXV0
aG9yPkhhaG4sIEUuPC9hdXRob3I+PGF1dGhvcj5QZXJlei1PcmRvbmV6LCBCLjwvYXV0aG9yPjxh
dXRob3I+WmhhbywgWi48L2F1dGhvcj48YXV0aG9yPlNtaXRoLCBDLjwvYXV0aG9yPjxhdXRob3I+
WmhlbmcsIFkuPC9hdXRob3I+PGF1dGhvcj5TaW5nYXJhdmVsYW4sIE4uPC9hdXRob3I+PGF1dGhv
cj5CcmF0bWFuLCBTLiBWLjwvYXV0aG9yPjxhdXRob3I+U2l1LCBMLiBMLjwvYXV0aG9yPjwvYXV0
aG9ycz48L2NvbnRyaWJ1dG9ycz48YXV0aC1hZGRyZXNzPkRpdmlzaW9uIG9mIE1lZGljYWwgT25j
b2xvZ3kgYW5kIEhlbWF0b2xvZ3ksIFByaW5jZXNzIE1hcmdhcmV0IENhbmNlciBDZW50cmUsIFVu
aXZlcnNpdHkgSGVhbHRoIE5ldHdvcmssIFVuaXZlcnNpdHkgb2YgVG9yb250bywgVG9yb250bywg
T04sIENhbmFkYS4mI3hEO1ByaW5jZXNzIE1hcmdhcmV0IENhbmNlciBSZXNlYXJjaCBJbnN0aXR1
dGUsIFVuaXZlcnNpdHkgSGVhbHRoIE5ldHdvcmssIFVuaXZlcnNpdHkgb2YgVG9yb250bywgVG9y
b250bywgT04sIENhbmFkYS4mI3hEO0RlcGFydG1lbnQgb2YgQmlvc3RhdGlzdGljcywgUHJpbmNl
c3MgTWFyZ2FyZXQgQ2FuY2VyIENlbnRyZSwgVW5pdmVyc2l0eSBIZWFsdGggTmV0d29yaywgVW5p
dmVyc2l0eSBvZiBUb3JvbnRvLCBUb3JvbnRvLCBPTiwgQ2FuYWRhLiYjeEQ7RGVwYXJ0bWVudCBv
ZiBSYWRpYXRpb24gT25jb2xvZ3ksIFByaW5jZXNzIE1hcmdhcmV0IENhbmNlciBDZW50cmUsIFVu
aXZlcnNpdHkgSGVhbHRoIE5ldHdvcmssIFVuaXZlcnNpdHkgb2YgVG9yb250bywgVG9yb250bywg
T04sIENhbmFkYS4mI3hEO0RlcGFydG1lbnQgb2YgU3VyZ2ljYWwgT25jb2xvZ3ksIERpdmlzaW9u
IG9mIEVOVCwgUHJpbmNlc3MgTWFyZ2FyZXQgQ2FuY2VyIENlbnRyZSwgVW5pdmVyc2l0eSBIZWFs
dGggTmV0d29yaywgVW5pdmVyc2l0eSBvZiBUb3JvbnRvLCBUb3JvbnRvLCBPTiwgQ2FuYWRhLiYj
eEQ7RGVwYXJ0bWVudCBvZiBQYXRob2xvZ3ksIFByaW5jZXNzIE1hcmdhcmV0IENhbmNlciBDZW50
cmUsIFVuaXZlcnNpdHkgSGVhbHRoIE5ldHdvcmssIFVuaXZlcnNpdHkgb2YgVG9yb250bywgVG9y
b250bywgT04sIENhbmFkYS4mI3hEO05lb2dlbm9taWNzLCBCYWJyYWhhbSBSZXNlYXJjaCBQYXJr
LCBDYW1icmlkZ2UsIFVLLiYjeEQ7Q2FuY2VyIEdlbm9taWNzIFByb2dyYW0sIFByaW5jZXNzIE1h
cmdhcmV0IENhbmNlciBDZW50ZXIsIFVuaXZlcnNpdHkgSGVhbHRoIE5ldHdvcmssIFVuaXZlcnNp
dHkgb2YgVG9yb250bywgVG9yb250bywgT04sIENhbmFkYS4mI3hEO0RpdmlzaW9uIG9mIE1lZGlj
YWwgT25jb2xvZ3kgYW5kIEhlbWF0b2xvZ3ksIFByaW5jZXNzIE1hcmdhcmV0IENhbmNlciBDZW50
cmUsIFVuaXZlcnNpdHkgSGVhbHRoIE5ldHdvcmssIFVuaXZlcnNpdHkgb2YgVG9yb250bywgVG9y
b250bywgT04sIENhbmFkYS4gTGlsbGlhbi5zaXVAdWhuLmNhLjwvYXV0aC1hZGRyZXNzPjx0aXRs
ZXM+PHRpdGxlPk11bHRpbW9kYWwgZGV0ZWN0aW9uIG9mIG1vbGVjdWxhciByZXNpZHVhbCBkaXNl
YXNlIGluIGhpZ2gtcmlzayBsb2NhbGx5IGFkdmFuY2VkIHNxdWFtb3VzIGNlbGwgY2FyY2lub21h
IG9mIHRoZSBoZWFkIGFuZCBuZWNrPC90aXRsZT48c2Vjb25kYXJ5LXRpdGxlPkNlbGwgRGVhdGgg
RGlmZmVyPC9zZWNvbmRhcnktdGl0bGU+PC90aXRsZXM+PHBlcmlvZGljYWw+PGZ1bGwtdGl0bGU+
Q2VsbCBEZWF0aCBEaWZmZXI8L2Z1bGwtdGl0bGU+PC9wZXJpb2RpY2FsPjxwYWdlcz40NjAtNDY4
PC9wYWdlcz48dm9sdW1lPjMxPC92b2x1bWU+PG51bWJlcj40PC9udW1iZXI+PGVkaXRpb24+MjAy
NDAyMjY8L2VkaXRpb24+PGtleXdvcmRzPjxrZXl3b3JkPkh1bWFuczwva2V5d29yZD48a2V5d29y
ZD4qTmVvcGxhc20sIFJlc2lkdWFsPC9rZXl3b3JkPjxrZXl3b3JkPk1hbGU8L2tleXdvcmQ+PGtl
eXdvcmQ+RmVtYWxlPC9rZXl3b3JkPjxrZXl3b3JkPk1pZGRsZSBBZ2VkPC9rZXl3b3JkPjxrZXl3
b3JkPipTcXVhbW91cyBDZWxsIENhcmNpbm9tYSBvZiBIZWFkIGFuZCBOZWNrL2dlbmV0aWNzL3Zp
cm9sb2d5L3BhdGhvbG9neTwva2V5d29yZD48a2V5d29yZD5BZ2VkPC9rZXl3b3JkPjxrZXl3b3Jk
PipIZWFkIGFuZCBOZWNrIE5lb3BsYXNtcy9wYXRob2xvZ3kvZ2VuZXRpY3MvZGlhZ25vc2lzL3Zp
cm9sb2d5PC9rZXl3b3JkPjxrZXl3b3JkPkFkdWx0PC9rZXl3b3JkPjxrZXl3b3JkPkNpcmN1bGF0
aW5nIFR1bW9yIEROQS9nZW5ldGljcy9ibG9vZDwva2V5d29yZD48a2V5d29yZD5ETkEsIFZpcmFs
L2dlbmV0aWNzPC9rZXl3b3JkPjxrZXl3b3JkPk5lb3BsYXNtIFJlY3VycmVuY2UsIExvY2FsPC9r
ZXl3b3JkPjxrZXl3b3JkPkFnZWQsIDgwIGFuZCBvdmVyPC9rZXl3b3JkPjwva2V5d29yZHM+PGRh
dGVzPjx5ZWFyPjIwMjQ8L3llYXI+PHB1Yi1kYXRlcz48ZGF0ZT5BcHI8L2RhdGU+PC9wdWItZGF0
ZXM+PC9kYXRlcz48aXNibj4xMzUwLTkwNDcgKFByaW50KSYjeEQ7MTM1MC05MDQ3PC9pc2JuPjxh
Y2Nlc3Npb24tbnVtPjM4NDA5Mjc2PC9hY2Nlc3Npb24tbnVtPjx1cmxzPjwvdXJscz48Y3VzdG9t
MT5FU0cgcmVwb3J0ZWQgcmVzZWFyY2ggZnVuZGluZyBmcm9tIE5vdmFydGlzLiBKWiBpcyBDby1p
bnZlbnRvciBvZiBwYXRlbnQgYXBwbGljYXRpb24gcGVuZGluZyByZWxhdGVkIHRvIGRldGVjdGlv
biBvZiBIUFYgY2lyY3VsYXRpbmcgY2VsbC1mcmVlIEROQS4gSXQgaXMgaGVsZCBieSB0aGUgaW5z
dGl0dXRpb24gYW5kIGlzIG5vdCByb3lhbHR5IGdlbmVyYXRpbmcuIEFTIHJlcG9ydGVkIGEgY29u
c3VsdGluZy9hZHZpc29yeSByb2xlIHdpdGggTWVyY2sgYW5kIEJyaXN0b2wtTXllcnMgU3F1aWJi
LCBhbmQgZ3JhbnQvcmVzZWFyY2ggZnVuZGluZyBmcm9tIE5vdmFydGlzLCBCcmlzdG9sLU15ZXJz
IFNxdWliYiwgU3ltcGhvZ2VuIEFzdHJhWmVuZWNhL01lZGltbXVuZSwgTWVyY2ssIEJheWVyLCBT
dXJmYWNlIE9uY29sb2d5LCBOb3J0aGVybiBCaW9sb2dpY3MsIEphbnNzZW4gT25jb2xvZ3kvSm9o
bnNvbiAmYW1wOyBKb2huc29uLCBSb2NoZSwgUmVnZW5lcm9uLCBBbGtlcm1lcywgQXJyYXkgQmlv
cGhhcm1hL1BmaXplciwgR1NLLCBOdUJpeW90YSwgT25jb3J1cywgVHJlYWR3ZWxsLCBBbWdlbiwg
QUxYIE9uY29sb2d5LCBOdWJpeW90YSwgR2VuZW50ZWNoLCBTZWFnZW4sIFNlcnZpZXIuIEFIYW5z
ZW4gcmVwb3J0ZWQgcmVjZWl2aW5nIHJlc2VhcmNoIGZ1bmRzIHRvIGhpcyBpbnN0aXR1dGlvbiBm
cm9tIEthcnlvcGhhcm0gYW5kIEJvc3RvbiBCaW9tZWRpY2FsIGFuZCByZXNlYXJjaCBmdW5kcyB0
byBoaXMgaW5zdGl0dXRpb24gYW5kIGNvbnN1bHRpbmcvYWR2aXNpbmcgaG9ub3JhcmlhIGZyb20g
Tm92YXJ0aXMsIEdlbmVudGVjaCBJbmMsIEhvZmZtYW5uIExhIFJvY2hlIEluYywgTWVyY2sgU2Vy
b25vLCBHbGF4b1NtaXRoS2xpbmUsIEJyaXN0b2wtTXllcnMgU3F1aWJiLCBCb2VocmluZ2VyIElu
Z2VsaGVpbSBJbnRlcm5hdGlvbmFsLCBBc3RyYVplbmVjYSwgTWVkaW1tdW5lLCBhbmQgUGZpemVy
LiBaWiBpcyBjby1pbnZlbnRvciBvZiBwYXRlbnQgYXBwbGljYXRpb24gcGVuZGluZyByZWxhdGVk
IHRvIGRldGVjdGlvbiBvZiBIUFYgY2lyY3VsYXRpbmcgY2VsbC1mcmVlIEROQS4gSXQgaXMgaGVs
ZCBieSB0aGUgaW5zdGl0dXRpb24gYW5kIGlzIG5vdCByb3lhbHR5IGdlbmVyYXRpbmcuIENTIGlz
IGVtcGxveWVlIG9mIE5lb0dlbm9taWNzIExhYm9yYXRvcmllcy4gU2NvdHQgViBCcmF0bWFuIHJl
cG9ydGVkIGJlaW5nIGEgY28taW52ZW50b3Igb24gcGF0ZW50cyByZWxhdGluZyB0byBjaXJjdWxh
dGluZyB0dW1vciBETkEgdGVjaG5vbG9naWVzIGxpY2Vuc2VkIHRvIFJvY2hlIGFuZCBBZGVsYSwg
YW5kIGlzIGEgY29mb3VuZGVyIG9mIEFkZWxhIGluIHdoaWNoIGhlIGNhcnJpZXMgYSBsZWFkZXJz
aGlwIHJvbGUuIExMUyByZXBvcnRlZCBhIGxlYWRlcnNoaXAgcm9sZSB3aXRoIFRyZWFkd2VsbCBU
aGVyYXBldXRpY3MsIHN0b2NrIG9yIG93bmVyc2hpcCBpbnRlcmVzdCBpbiBBZ2lvcywgY29uc3Vs
dGluZy9hZHZpc29yeSByb2xlIHdpdGggTWVyY2ssIEFzdHJhWmVuZWNhL01lZEltbXVuZSwgUm9j
aGUsIFZvcm9ub2kgSGVhbHRoIEFuYWx5dGljcywgT25jb3J1cywgR2xheG9TbWl0aEtsaW5lLCBT
ZWF0dGxlIEdlbmV0aWNzLCBBcnZpbmFzLCBOYXZpcmUsIEphbnBpeCwgUmVsYXkgVGhlcmFwZXV0
aWNzLCBEYWlpY2hpIFNhbmt5by9VQ0IgSmFwYW4sIEphbnNzZW4sIEhvb2tpcGEgUGhhcm1hLCBJ
bnRlclJOQSwgVGVzc2EgVGhlcmFwZXV0aWNzLCBTYW5vZmksIEFtZ2VuLCBhbmQgcmVzZWFyY2gg
ZnVuZGluZyBmcm9tIEJyaXN0b2wgTXllcnMgU3F1aWJiIChJbnN0KSwgR2VuZW50ZWNoL1JvY2hl
IChJbnN0KSwgR2xheG9TbWl0aEtsaW5lIChJbnN0KSwgTWVyY2sgKEluc3QpLCBOb3ZhcnRpcyAo
SW5zdCksIFBmaXplciAoSW5zdCksIEFzdHJhWmVuZWNhIChJbnN0KSwgQm9laHJpbmdlciBJbmdl
bGhlaW0gKEluc3QpLCBCYXllciAoSW5zdCksIEFtZ2VuIChJbnN0KSwgQXN0ZWxsYXMgUGhhcm1h
IChJbnN0KSwgU2hhdHR1Y2sgTGFicyAoSW5zdCksIFN5bXBob2dlbiAoSW5zdCksIEFWSUQgUmFk
aW9waGFybWFjZXV0aWNhbHMgKEluc3QpLCBNaXJhdGkgVGhlcmFwZXV0aWNzIChJbnN0KSwgSW50
ZW5zaXR5IFRoZXJhcGV1dGljcyAoSW5zdCksIEthcnlvcGhhcm0gVGhlcmFwZXV0aWNzIChJbnN0
KS4gVGhlIHJlbWFpbmluZyBhdXRob3JzIGRpZCBub3QgZGVjbGFyZSBhbnkgcG90ZW50aWFsIGNv
bmZsaWN0cyBvZiBpbnRlcmVzdC48L2N1c3RvbTE+PGN1c3RvbTI+UE1DMTEwNDM0NDE8L2N1c3Rv
bTI+PGVsZWN0cm9uaWMtcmVzb3VyY2UtbnVtPjEwLjEwMzgvczQxNDE4LTAyNC0wMTI3Mi15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TYW56LUdhcmNpYTwvQXV0aG9yPjxZZWFyPjIwMjQ8L1ll
YXI+PFJlY051bT4xMTkyPC9SZWNOdW0+PERpc3BsYXlUZXh0PjxzdHlsZSBmYWNlPSJzdXBlcnNj
cmlwdCI+Mzg8L3N0eWxlPjwvRGlzcGxheVRleHQ+PHJlY29yZD48cmVjLW51bWJlcj4xMTkyPC9y
ZWMtbnVtYmVyPjxmb3JlaWduLWtleXM+PGtleSBhcHA9IkVOIiBkYi1pZD0iczB3OXBzZnRxdmRz
cjNlYTlmYXh6MHMzdnI1czB6NTB4emUwIiB0aW1lc3RhbXA9IjE3MjYwODQ4ODMiPjExOTI8L2tl
eT48L2ZvcmVpZ24ta2V5cz48cmVmLXR5cGUgbmFtZT0iSm91cm5hbCBBcnRpY2xlIj4xNzwvcmVm
LXR5cGU+PGNvbnRyaWJ1dG9ycz48YXV0aG9ycz48YXV0aG9yPlNhbnotR2FyY2lhLCBFLjwvYXV0
aG9yPjxhdXRob3I+Wm91LCBKLjwvYXV0aG9yPjxhdXRob3I+QXZlcnksIEwuPC9hdXRob3I+PGF1
dGhvcj5TcHJlYWZpY28sIEEuPC9hdXRob3I+PGF1dGhvcj5XYWxkcm9uLCBKLjwvYXV0aG9yPjxh
dXRob3I+R29sZHN0ZWluLCBELjwvYXV0aG9yPjxhdXRob3I+SGFuc2VuLCBBLjwvYXV0aG9yPjxh
dXRob3I+Q2hvLCBCLiBDLiBKLjwvYXV0aG9yPjxhdXRob3I+ZGUgQWxtZWlkYSwgSi48L2F1dGhv
cj48YXV0aG9yPkhvcGUsIEEuPC9hdXRob3I+PGF1dGhvcj5Ib3NuaSwgQS48L2F1dGhvcj48YXV0
aG9yPkhhaG4sIEUuPC9hdXRob3I+PGF1dGhvcj5QZXJlei1PcmRvbmV6LCBCLjwvYXV0aG9yPjxh
dXRob3I+WmhhbywgWi48L2F1dGhvcj48YXV0aG9yPlNtaXRoLCBDLjwvYXV0aG9yPjxhdXRob3I+
WmhlbmcsIFkuPC9hdXRob3I+PGF1dGhvcj5TaW5nYXJhdmVsYW4sIE4uPC9hdXRob3I+PGF1dGhv
cj5CcmF0bWFuLCBTLiBWLjwvYXV0aG9yPjxhdXRob3I+U2l1LCBMLiBMLjwvYXV0aG9yPjwvYXV0
aG9ycz48L2NvbnRyaWJ1dG9ycz48YXV0aC1hZGRyZXNzPkRpdmlzaW9uIG9mIE1lZGljYWwgT25j
b2xvZ3kgYW5kIEhlbWF0b2xvZ3ksIFByaW5jZXNzIE1hcmdhcmV0IENhbmNlciBDZW50cmUsIFVu
aXZlcnNpdHkgSGVhbHRoIE5ldHdvcmssIFVuaXZlcnNpdHkgb2YgVG9yb250bywgVG9yb250bywg
T04sIENhbmFkYS4mI3hEO1ByaW5jZXNzIE1hcmdhcmV0IENhbmNlciBSZXNlYXJjaCBJbnN0aXR1
dGUsIFVuaXZlcnNpdHkgSGVhbHRoIE5ldHdvcmssIFVuaXZlcnNpdHkgb2YgVG9yb250bywgVG9y
b250bywgT04sIENhbmFkYS4mI3hEO0RlcGFydG1lbnQgb2YgQmlvc3RhdGlzdGljcywgUHJpbmNl
c3MgTWFyZ2FyZXQgQ2FuY2VyIENlbnRyZSwgVW5pdmVyc2l0eSBIZWFsdGggTmV0d29yaywgVW5p
dmVyc2l0eSBvZiBUb3JvbnRvLCBUb3JvbnRvLCBPTiwgQ2FuYWRhLiYjeEQ7RGVwYXJ0bWVudCBv
ZiBSYWRpYXRpb24gT25jb2xvZ3ksIFByaW5jZXNzIE1hcmdhcmV0IENhbmNlciBDZW50cmUsIFVu
aXZlcnNpdHkgSGVhbHRoIE5ldHdvcmssIFVuaXZlcnNpdHkgb2YgVG9yb250bywgVG9yb250bywg
T04sIENhbmFkYS4mI3hEO0RlcGFydG1lbnQgb2YgU3VyZ2ljYWwgT25jb2xvZ3ksIERpdmlzaW9u
IG9mIEVOVCwgUHJpbmNlc3MgTWFyZ2FyZXQgQ2FuY2VyIENlbnRyZSwgVW5pdmVyc2l0eSBIZWFs
dGggTmV0d29yaywgVW5pdmVyc2l0eSBvZiBUb3JvbnRvLCBUb3JvbnRvLCBPTiwgQ2FuYWRhLiYj
eEQ7RGVwYXJ0bWVudCBvZiBQYXRob2xvZ3ksIFByaW5jZXNzIE1hcmdhcmV0IENhbmNlciBDZW50
cmUsIFVuaXZlcnNpdHkgSGVhbHRoIE5ldHdvcmssIFVuaXZlcnNpdHkgb2YgVG9yb250bywgVG9y
b250bywgT04sIENhbmFkYS4mI3hEO05lb2dlbm9taWNzLCBCYWJyYWhhbSBSZXNlYXJjaCBQYXJr
LCBDYW1icmlkZ2UsIFVLLiYjeEQ7Q2FuY2VyIEdlbm9taWNzIFByb2dyYW0sIFByaW5jZXNzIE1h
cmdhcmV0IENhbmNlciBDZW50ZXIsIFVuaXZlcnNpdHkgSGVhbHRoIE5ldHdvcmssIFVuaXZlcnNp
dHkgb2YgVG9yb250bywgVG9yb250bywgT04sIENhbmFkYS4mI3hEO0RpdmlzaW9uIG9mIE1lZGlj
YWwgT25jb2xvZ3kgYW5kIEhlbWF0b2xvZ3ksIFByaW5jZXNzIE1hcmdhcmV0IENhbmNlciBDZW50
cmUsIFVuaXZlcnNpdHkgSGVhbHRoIE5ldHdvcmssIFVuaXZlcnNpdHkgb2YgVG9yb250bywgVG9y
b250bywgT04sIENhbmFkYS4gTGlsbGlhbi5zaXVAdWhuLmNhLjwvYXV0aC1hZGRyZXNzPjx0aXRs
ZXM+PHRpdGxlPk11bHRpbW9kYWwgZGV0ZWN0aW9uIG9mIG1vbGVjdWxhciByZXNpZHVhbCBkaXNl
YXNlIGluIGhpZ2gtcmlzayBsb2NhbGx5IGFkdmFuY2VkIHNxdWFtb3VzIGNlbGwgY2FyY2lub21h
IG9mIHRoZSBoZWFkIGFuZCBuZWNrPC90aXRsZT48c2Vjb25kYXJ5LXRpdGxlPkNlbGwgRGVhdGgg
RGlmZmVyPC9zZWNvbmRhcnktdGl0bGU+PC90aXRsZXM+PHBlcmlvZGljYWw+PGZ1bGwtdGl0bGU+
Q2VsbCBEZWF0aCBEaWZmZXI8L2Z1bGwtdGl0bGU+PC9wZXJpb2RpY2FsPjxwYWdlcz40NjAtNDY4
PC9wYWdlcz48dm9sdW1lPjMxPC92b2x1bWU+PG51bWJlcj40PC9udW1iZXI+PGVkaXRpb24+MjAy
NDAyMjY8L2VkaXRpb24+PGtleXdvcmRzPjxrZXl3b3JkPkh1bWFuczwva2V5d29yZD48a2V5d29y
ZD4qTmVvcGxhc20sIFJlc2lkdWFsPC9rZXl3b3JkPjxrZXl3b3JkPk1hbGU8L2tleXdvcmQ+PGtl
eXdvcmQ+RmVtYWxlPC9rZXl3b3JkPjxrZXl3b3JkPk1pZGRsZSBBZ2VkPC9rZXl3b3JkPjxrZXl3
b3JkPipTcXVhbW91cyBDZWxsIENhcmNpbm9tYSBvZiBIZWFkIGFuZCBOZWNrL2dlbmV0aWNzL3Zp
cm9sb2d5L3BhdGhvbG9neTwva2V5d29yZD48a2V5d29yZD5BZ2VkPC9rZXl3b3JkPjxrZXl3b3Jk
PipIZWFkIGFuZCBOZWNrIE5lb3BsYXNtcy9wYXRob2xvZ3kvZ2VuZXRpY3MvZGlhZ25vc2lzL3Zp
cm9sb2d5PC9rZXl3b3JkPjxrZXl3b3JkPkFkdWx0PC9rZXl3b3JkPjxrZXl3b3JkPkNpcmN1bGF0
aW5nIFR1bW9yIEROQS9nZW5ldGljcy9ibG9vZDwva2V5d29yZD48a2V5d29yZD5ETkEsIFZpcmFs
L2dlbmV0aWNzPC9rZXl3b3JkPjxrZXl3b3JkPk5lb3BsYXNtIFJlY3VycmVuY2UsIExvY2FsPC9r
ZXl3b3JkPjxrZXl3b3JkPkFnZWQsIDgwIGFuZCBvdmVyPC9rZXl3b3JkPjwva2V5d29yZHM+PGRh
dGVzPjx5ZWFyPjIwMjQ8L3llYXI+PHB1Yi1kYXRlcz48ZGF0ZT5BcHI8L2RhdGU+PC9wdWItZGF0
ZXM+PC9kYXRlcz48aXNibj4xMzUwLTkwNDcgKFByaW50KSYjeEQ7MTM1MC05MDQ3PC9pc2JuPjxh
Y2Nlc3Npb24tbnVtPjM4NDA5Mjc2PC9hY2Nlc3Npb24tbnVtPjx1cmxzPjwvdXJscz48Y3VzdG9t
MT5FU0cgcmVwb3J0ZWQgcmVzZWFyY2ggZnVuZGluZyBmcm9tIE5vdmFydGlzLiBKWiBpcyBDby1p
bnZlbnRvciBvZiBwYXRlbnQgYXBwbGljYXRpb24gcGVuZGluZyByZWxhdGVkIHRvIGRldGVjdGlv
biBvZiBIUFYgY2lyY3VsYXRpbmcgY2VsbC1mcmVlIEROQS4gSXQgaXMgaGVsZCBieSB0aGUgaW5z
dGl0dXRpb24gYW5kIGlzIG5vdCByb3lhbHR5IGdlbmVyYXRpbmcuIEFTIHJlcG9ydGVkIGEgY29u
c3VsdGluZy9hZHZpc29yeSByb2xlIHdpdGggTWVyY2sgYW5kIEJyaXN0b2wtTXllcnMgU3F1aWJi
LCBhbmQgZ3JhbnQvcmVzZWFyY2ggZnVuZGluZyBmcm9tIE5vdmFydGlzLCBCcmlzdG9sLU15ZXJz
IFNxdWliYiwgU3ltcGhvZ2VuIEFzdHJhWmVuZWNhL01lZGltbXVuZSwgTWVyY2ssIEJheWVyLCBT
dXJmYWNlIE9uY29sb2d5LCBOb3J0aGVybiBCaW9sb2dpY3MsIEphbnNzZW4gT25jb2xvZ3kvSm9o
bnNvbiAmYW1wOyBKb2huc29uLCBSb2NoZSwgUmVnZW5lcm9uLCBBbGtlcm1lcywgQXJyYXkgQmlv
cGhhcm1hL1BmaXplciwgR1NLLCBOdUJpeW90YSwgT25jb3J1cywgVHJlYWR3ZWxsLCBBbWdlbiwg
QUxYIE9uY29sb2d5LCBOdWJpeW90YSwgR2VuZW50ZWNoLCBTZWFnZW4sIFNlcnZpZXIuIEFIYW5z
ZW4gcmVwb3J0ZWQgcmVjZWl2aW5nIHJlc2VhcmNoIGZ1bmRzIHRvIGhpcyBpbnN0aXR1dGlvbiBm
cm9tIEthcnlvcGhhcm0gYW5kIEJvc3RvbiBCaW9tZWRpY2FsIGFuZCByZXNlYXJjaCBmdW5kcyB0
byBoaXMgaW5zdGl0dXRpb24gYW5kIGNvbnN1bHRpbmcvYWR2aXNpbmcgaG9ub3JhcmlhIGZyb20g
Tm92YXJ0aXMsIEdlbmVudGVjaCBJbmMsIEhvZmZtYW5uIExhIFJvY2hlIEluYywgTWVyY2sgU2Vy
b25vLCBHbGF4b1NtaXRoS2xpbmUsIEJyaXN0b2wtTXllcnMgU3F1aWJiLCBCb2VocmluZ2VyIElu
Z2VsaGVpbSBJbnRlcm5hdGlvbmFsLCBBc3RyYVplbmVjYSwgTWVkaW1tdW5lLCBhbmQgUGZpemVy
LiBaWiBpcyBjby1pbnZlbnRvciBvZiBwYXRlbnQgYXBwbGljYXRpb24gcGVuZGluZyByZWxhdGVk
IHRvIGRldGVjdGlvbiBvZiBIUFYgY2lyY3VsYXRpbmcgY2VsbC1mcmVlIEROQS4gSXQgaXMgaGVs
ZCBieSB0aGUgaW5zdGl0dXRpb24gYW5kIGlzIG5vdCByb3lhbHR5IGdlbmVyYXRpbmcuIENTIGlz
IGVtcGxveWVlIG9mIE5lb0dlbm9taWNzIExhYm9yYXRvcmllcy4gU2NvdHQgViBCcmF0bWFuIHJl
cG9ydGVkIGJlaW5nIGEgY28taW52ZW50b3Igb24gcGF0ZW50cyByZWxhdGluZyB0byBjaXJjdWxh
dGluZyB0dW1vciBETkEgdGVjaG5vbG9naWVzIGxpY2Vuc2VkIHRvIFJvY2hlIGFuZCBBZGVsYSwg
YW5kIGlzIGEgY29mb3VuZGVyIG9mIEFkZWxhIGluIHdoaWNoIGhlIGNhcnJpZXMgYSBsZWFkZXJz
aGlwIHJvbGUuIExMUyByZXBvcnRlZCBhIGxlYWRlcnNoaXAgcm9sZSB3aXRoIFRyZWFkd2VsbCBU
aGVyYXBldXRpY3MsIHN0b2NrIG9yIG93bmVyc2hpcCBpbnRlcmVzdCBpbiBBZ2lvcywgY29uc3Vs
dGluZy9hZHZpc29yeSByb2xlIHdpdGggTWVyY2ssIEFzdHJhWmVuZWNhL01lZEltbXVuZSwgUm9j
aGUsIFZvcm9ub2kgSGVhbHRoIEFuYWx5dGljcywgT25jb3J1cywgR2xheG9TbWl0aEtsaW5lLCBT
ZWF0dGxlIEdlbmV0aWNzLCBBcnZpbmFzLCBOYXZpcmUsIEphbnBpeCwgUmVsYXkgVGhlcmFwZXV0
aWNzLCBEYWlpY2hpIFNhbmt5by9VQ0IgSmFwYW4sIEphbnNzZW4sIEhvb2tpcGEgUGhhcm1hLCBJ
bnRlclJOQSwgVGVzc2EgVGhlcmFwZXV0aWNzLCBTYW5vZmksIEFtZ2VuLCBhbmQgcmVzZWFyY2gg
ZnVuZGluZyBmcm9tIEJyaXN0b2wgTXllcnMgU3F1aWJiIChJbnN0KSwgR2VuZW50ZWNoL1JvY2hl
IChJbnN0KSwgR2xheG9TbWl0aEtsaW5lIChJbnN0KSwgTWVyY2sgKEluc3QpLCBOb3ZhcnRpcyAo
SW5zdCksIFBmaXplciAoSW5zdCksIEFzdHJhWmVuZWNhIChJbnN0KSwgQm9laHJpbmdlciBJbmdl
bGhlaW0gKEluc3QpLCBCYXllciAoSW5zdCksIEFtZ2VuIChJbnN0KSwgQXN0ZWxsYXMgUGhhcm1h
IChJbnN0KSwgU2hhdHR1Y2sgTGFicyAoSW5zdCksIFN5bXBob2dlbiAoSW5zdCksIEFWSUQgUmFk
aW9waGFybWFjZXV0aWNhbHMgKEluc3QpLCBNaXJhdGkgVGhlcmFwZXV0aWNzIChJbnN0KSwgSW50
ZW5zaXR5IFRoZXJhcGV1dGljcyAoSW5zdCksIEthcnlvcGhhcm0gVGhlcmFwZXV0aWNzIChJbnN0
KS4gVGhlIHJlbWFpbmluZyBhdXRob3JzIGRpZCBub3QgZGVjbGFyZSBhbnkgcG90ZW50aWFsIGNv
bmZsaWN0cyBvZiBpbnRlcmVzdC48L2N1c3RvbTE+PGN1c3RvbTI+UE1DMTEwNDM0NDE8L2N1c3Rv
bTI+PGVsZWN0cm9uaWMtcmVzb3VyY2UtbnVtPjEwLjEwMzgvczQxNDE4LTAyNC0wMTI3Mi15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38</w:t>
            </w:r>
            <w:r>
              <w:rPr>
                <w:rFonts w:ascii="Times New Roman" w:eastAsia="Times New Roman" w:hAnsi="Times New Roman" w:cs="Times New Roman"/>
                <w:color w:val="000000"/>
                <w:kern w:val="0"/>
                <w:sz w:val="16"/>
                <w:szCs w:val="16"/>
                <w14:ligatures w14:val="none"/>
              </w:rPr>
              <w:fldChar w:fldCharType="end"/>
            </w:r>
          </w:p>
        </w:tc>
        <w:tc>
          <w:tcPr>
            <w:tcW w:w="2453" w:type="dxa"/>
          </w:tcPr>
          <w:p w14:paraId="45F7E51B"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correlate the detection of ctDNA with clinical relapse at baseline, and at follow-up and to explore whether there is a preferred method and timepoint for MRD detection.</w:t>
            </w:r>
          </w:p>
          <w:p w14:paraId="590E355B"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13790768"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Canada</w:t>
            </w:r>
          </w:p>
        </w:tc>
        <w:tc>
          <w:tcPr>
            <w:tcW w:w="1170" w:type="dxa"/>
            <w:noWrap/>
            <w:hideMark/>
          </w:tcPr>
          <w:p w14:paraId="251DE02C" w14:textId="38246BCA"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24EEB350"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5</w:t>
            </w:r>
          </w:p>
        </w:tc>
        <w:tc>
          <w:tcPr>
            <w:tcW w:w="2430" w:type="dxa"/>
            <w:noWrap/>
            <w:hideMark/>
          </w:tcPr>
          <w:p w14:paraId="7461C120"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w:t>
            </w:r>
          </w:p>
        </w:tc>
        <w:tc>
          <w:tcPr>
            <w:tcW w:w="1800" w:type="dxa"/>
            <w:noWrap/>
            <w:hideMark/>
          </w:tcPr>
          <w:p w14:paraId="653AEA40"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32; 15 with HPV-negative SCC, 17 with HPV-positive SCC</w:t>
            </w:r>
          </w:p>
        </w:tc>
        <w:tc>
          <w:tcPr>
            <w:tcW w:w="990" w:type="dxa"/>
            <w:noWrap/>
            <w:hideMark/>
          </w:tcPr>
          <w:p w14:paraId="20397C62"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3</w:t>
            </w:r>
          </w:p>
        </w:tc>
        <w:tc>
          <w:tcPr>
            <w:tcW w:w="1530" w:type="dxa"/>
          </w:tcPr>
          <w:p w14:paraId="0A72CC83" w14:textId="79B94EF8" w:rsidR="0082036E" w:rsidRDefault="00B17EF9"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urgery with or without adjuvant radiation therapy or chemoradiation or radiation therapy alone or chemoradiation therapy alone</w:t>
            </w:r>
          </w:p>
        </w:tc>
        <w:tc>
          <w:tcPr>
            <w:tcW w:w="1440" w:type="dxa"/>
          </w:tcPr>
          <w:p w14:paraId="4832E4CA" w14:textId="41A8F95A"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mutation detection and variant allele frequency </w:t>
            </w:r>
          </w:p>
        </w:tc>
        <w:tc>
          <w:tcPr>
            <w:tcW w:w="1620" w:type="dxa"/>
            <w:noWrap/>
            <w:hideMark/>
          </w:tcPr>
          <w:p w14:paraId="522D45E5"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 PCR</w:t>
            </w:r>
          </w:p>
          <w:p w14:paraId="58657AFD" w14:textId="2DDF426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 and post-treatment)</w:t>
            </w:r>
          </w:p>
        </w:tc>
        <w:tc>
          <w:tcPr>
            <w:tcW w:w="1890" w:type="dxa"/>
          </w:tcPr>
          <w:p w14:paraId="5CEC6489" w14:textId="43A05B96" w:rsidR="0082036E" w:rsidRPr="00DA55DC" w:rsidRDefault="0082036E" w:rsidP="00363A8A">
            <w:pPr>
              <w:cnfStyle w:val="000000100000" w:firstRow="0" w:lastRow="0" w:firstColumn="0" w:lastColumn="0" w:oddVBand="0" w:evenVBand="0" w:oddHBand="1" w:evenHBand="0" w:firstRowFirstColumn="0" w:firstRowLastColumn="0" w:lastRowFirstColumn="0" w:lastRowLastColumn="0"/>
              <w:rPr>
                <w:sz w:val="16"/>
                <w:szCs w:val="16"/>
                <w:lang w:val="pt-BR"/>
              </w:rPr>
            </w:pPr>
            <w:r w:rsidRPr="00DA55DC">
              <w:rPr>
                <w:rFonts w:ascii="Times New Roman" w:eastAsia="Times New Roman" w:hAnsi="Times New Roman" w:cs="Times New Roman"/>
                <w:color w:val="000000"/>
                <w:kern w:val="0"/>
                <w:sz w:val="16"/>
                <w:szCs w:val="16"/>
                <w:lang w:val="pt-BR"/>
                <w14:ligatures w14:val="none"/>
              </w:rPr>
              <w:t>RaDaR</w:t>
            </w:r>
            <w:r w:rsidRPr="00DA55DC">
              <w:rPr>
                <w:rFonts w:ascii="Times New Roman" w:eastAsia="Times New Roman" w:hAnsi="Times New Roman" w:cs="Times New Roman"/>
                <w:color w:val="000000"/>
                <w:kern w:val="0"/>
                <w:sz w:val="16"/>
                <w:szCs w:val="16"/>
                <w:vertAlign w:val="superscript"/>
                <w:lang w:val="pt-BR"/>
                <w14:ligatures w14:val="none"/>
              </w:rPr>
              <w:t xml:space="preserve">TM </w:t>
            </w:r>
            <w:r w:rsidRPr="00DA55DC">
              <w:rPr>
                <w:rFonts w:ascii="Times New Roman" w:eastAsia="Times New Roman" w:hAnsi="Times New Roman" w:cs="Times New Roman"/>
                <w:color w:val="000000"/>
                <w:kern w:val="0"/>
                <w:sz w:val="16"/>
                <w:szCs w:val="16"/>
                <w:lang w:val="pt-BR"/>
                <w14:ligatures w14:val="none"/>
              </w:rPr>
              <w:t>assay (Inivata); CAPP-seq; ddPCR</w:t>
            </w:r>
          </w:p>
        </w:tc>
        <w:tc>
          <w:tcPr>
            <w:tcW w:w="810" w:type="dxa"/>
            <w:noWrap/>
            <w:hideMark/>
          </w:tcPr>
          <w:p w14:paraId="62224C31" w14:textId="77777777"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82036E" w:rsidRPr="00DD3A70" w14:paraId="56B1082D"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3BF208A5" w14:textId="6D2CDD5E"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FA199E">
              <w:rPr>
                <w:rFonts w:ascii="Times New Roman" w:eastAsia="Times New Roman" w:hAnsi="Times New Roman" w:cs="Times New Roman"/>
                <w:b w:val="0"/>
                <w:bCs w:val="0"/>
                <w:color w:val="000000"/>
                <w:kern w:val="0"/>
                <w:sz w:val="16"/>
                <w:szCs w:val="16"/>
                <w14:ligatures w14:val="none"/>
              </w:rPr>
              <w:t xml:space="preserve">Schröck </w:t>
            </w:r>
            <w:r w:rsidRPr="00DD3A70">
              <w:rPr>
                <w:rFonts w:ascii="Times New Roman" w:eastAsia="Times New Roman" w:hAnsi="Times New Roman" w:cs="Times New Roman"/>
                <w:b w:val="0"/>
                <w:bCs w:val="0"/>
                <w:color w:val="000000"/>
                <w:kern w:val="0"/>
                <w:sz w:val="16"/>
                <w:szCs w:val="16"/>
                <w14:ligatures w14:val="none"/>
              </w:rPr>
              <w:t>et al.  2017</w:t>
            </w:r>
            <w:r>
              <w:rPr>
                <w:rFonts w:ascii="Times New Roman" w:eastAsia="Times New Roman" w:hAnsi="Times New Roman" w:cs="Times New Roman"/>
                <w:color w:val="000000"/>
                <w:kern w:val="0"/>
                <w:sz w:val="16"/>
                <w:szCs w:val="16"/>
                <w14:ligatures w14:val="none"/>
              </w:rPr>
              <w:fldChar w:fldCharType="begin">
                <w:fldData xml:space="preserve">PEVuZE5vdGU+PENpdGU+PEF1dGhvcj5TY2hyw7ZjazwvQXV0aG9yPjxZZWFyPjIwMTc8L1llYXI+
PFJlY051bT4xMzc0PC9SZWNOdW0+PERpc3BsYXlUZXh0PjxzdHlsZSBmYWNlPSJzdXBlcnNjcmlw
dCI+Mzk8L3N0eWxlPjwvRGlzcGxheVRleHQ+PHJlY29yZD48cmVjLW51bWJlcj4xMzc0PC9yZWMt
bnVtYmVyPjxmb3JlaWduLWtleXM+PGtleSBhcHA9IkVOIiBkYi1pZD0iczB3OXBzZnRxdmRzcjNl
YTlmYXh6MHMzdnI1czB6NTB4emUwIiB0aW1lc3RhbXA9IjE3MjYwODQ4ODMiPjEzNzQ8L2tleT48
L2ZvcmVpZ24ta2V5cz48cmVmLXR5cGUgbmFtZT0iSm91cm5hbCBBcnRpY2xlIj4xNzwvcmVmLXR5
cGU+PGNvbnRyaWJ1dG9ycz48YXV0aG9ycz48YXV0aG9yPlNjaHLDtmNrLCBBLjwvYXV0aG9yPjxh
dXRob3I+TGVpc3NlLCBBLjwvYXV0aG9yPjxhdXRob3I+ZGUgVm9zLCBMLjwvYXV0aG9yPjxhdXRo
b3I+R2V2ZW5zbGViZW4sIEguPC9hdXRob3I+PGF1dGhvcj5EcsO2Z2UsIEYuPC9hdXRob3I+PGF1
dGhvcj5GcmFuemVuLCBBLjwvYXV0aG9yPjxhdXRob3I+V2FjaGVuZMO2cmZlciwgTS48L2F1dGhv
cj48YXV0aG9yPlNjaHLDtmNrLCBGLjwvYXV0aG9yPjxhdXRob3I+RWxsaW5nZXIsIEouPC9hdXRo
b3I+PGF1dGhvcj5UZXNjaGtlLCBNLjwvYXV0aG9yPjxhdXRob3I+V2lsaGVsbS1CdWNoc3RhYiwg
VC48L2F1dGhvcj48YXV0aG9yPkxhbmRzYmVyZywgSi48L2F1dGhvcj48YXV0aG9yPkhvbGRlbnJp
ZWRlciwgUy48L2F1dGhvcj48YXV0aG9yPkhhcnRtYW5uLCBHLjwvYXV0aG9yPjxhdXRob3I+Rmll
bGQsIEouIEsuPC9hdXRob3I+PGF1dGhvcj5Cb290eiwgRi48L2F1dGhvcj48YXV0aG9yPktyaXN0
aWFuc2VuLCBHLjwvYXV0aG9yPjxhdXRob3I+RGlldHJpY2gsIEQuPC9hdXRob3I+PC9hdXRob3Jz
PjwvY29udHJpYnV0b3JzPjxhdXRoLWFkZHJlc3M+RGVwYXJ0bWVudCBvZiBPdG9sYXJ5bmdvbG9n
eSwgSGVhZCBhbmQgTmVjayBTdXJnZXJ5LCBVbml2ZXJzaXR5IEhvc3BpdGFsIEJvbm4sIEJvbm4s
IEdlcm1hbnkuJiN4RDtJbnN0aXR1dGUgb2YgUGF0aG9sb2d5LCBVbml2ZXJzaXR5IEhvc3BpdGFs
IEJvbm4sIEJvbm4sIEdlcm1hbnkuJiN4RDtFYXIsIE5vc2UgYW5kIFRocm9hdCBDbGluaWMsIFVu
aXZlcnNpdHkgSG9zcGl0YWwgRXNzZW4sIEVzc2VuLCBHZXJtYW55LiYjeEQ7RGVwYXJ0bWVudCBv
ZiBVcm9sb2d5LCBVbml2ZXJzaXR5IEhvc3BpdGFsIEJvbm4sIEJvbm4sIEdlcm1hbnkuJiN4RDtE
ZXBhcnRtZW50IG9mIE9yYWwgYW5kIE1heGlsbG9mYWNpYWwgU3VyZ2VyeSwgVW5pdmVyc2l0eSBI
b3NwaXRhbCBCb25uLCBCb25uLCBHZXJtYW55LiYjeEQ7RGVwYXJ0bWVudCBvZiBSYWRpb2xvZ3ks
IFVuaXZlcnNpdHkgSG9zcGl0YWwgQm9ubiwgQm9ubiwgR2VybWFueS4mI3hEO0RlcGFydG1lbnQg
b2YgRGVybWF0b2xvZ3ksIEJvbm4sIFVuaXZlcnNpdHkgSG9zcGl0YWwgQm9ubiwgR2VybWFueS4m
I3hEO0dlcm1hbiBIZWFydCBDZW50cmUgTXVuaWNoLCBNdW5pY2gsIEdlcm1hbnkuJiN4RDtJbnN0
aXR1dGUgb2YgQ2xpbmljYWwgQ2hlbWlzdHJ5IGFuZCBDbGluaWNhbCBQaGFybWFjb2xvZ3ksIFVu
aXZlcnNpdHkgSG9zcGl0YWwgQm9ubiwgQm9ubiwgR2VybWFueS4mI3hEO1VuaXZlcnNpdHkgb2Yg
TGl2ZXJwb29sIENhbmNlciBSZXNlYXJjaCBDZW50ZXIsIExpdmVycG9vbCwgVUsuJiN4RDtEZXBh
cnRtZW50IG9mIE90b2xhcnluZ29sb2d5LCBIZWFkIGFuZCBOZWNrIFN1cmdlcnksIFVuaXZlcnNp
dHkgSG9zcGl0YWwgQm9ubiwgQm9ubiwgR2VybWFueTsgZGltby5kaWV0cmljaEBnbWFpbC5jb20u
PC9hdXRoLWFkZHJlc3M+PHRpdGxlcz48dGl0bGU+RnJlZS1DaXJjdWxhdGluZyBNZXRoeWxhdGVk
IEROQSBpbiBCbG9vZCBmb3IgRGlhZ25vc2lzLCBTdGFnaW5nLCBQcm9nbm9zaXMsIGFuZCBNb25p
dG9yaW5nIG9mIEhlYWQgYW5kIE5lY2sgU3F1YW1vdXMgQ2VsbCBDYXJjaW5vbWEgUGF0aWVudHM6
IEFuIE9ic2VydmF0aW9uYWwgUHJvc3BlY3RpdmUgQ29ob3J0IFN0dWR5PC90aXRsZT48c2Vjb25k
YXJ5LXRpdGxlPkNsaW4gQ2hlbTwvc2Vjb25kYXJ5LXRpdGxlPjwvdGl0bGVzPjxwZXJpb2RpY2Fs
PjxmdWxsLXRpdGxlPkNsaW4gQ2hlbTwvZnVsbC10aXRsZT48L3BlcmlvZGljYWw+PHBhZ2VzPjEy
ODgtMTI5NjwvcGFnZXM+PHZvbHVtZT42Mzwvdm9sdW1lPjxudW1iZXI+NzwvbnVtYmVyPjxlZGl0
aW9uPjIwMTcwNTE3PC9lZGl0aW9uPjxrZXl3b3Jkcz48a2V5d29yZD5CaW9tYXJrZXJzLCBUdW1v
ci8qYmxvb2Q8L2tleXdvcmQ+PGtleXdvcmQ+Q2FyY2lub21hLCBTcXVhbW91cyBDZWxsL2Jsb29k
LypkaWFnbm9zaXM8L2tleXdvcmQ+PGtleXdvcmQ+Q29ob3J0IFN0dWRpZXM8L2tleXdvcmQ+PGtl
eXdvcmQ+KkROQSBNZXRoeWxhdGlvbjwva2V5d29yZD48a2V5d29yZD5IZWFkIGFuZCBOZWNrIE5l
b3BsYXNtcy9ibG9vZC8qZGlhZ25vc2lzPC9rZXl3b3JkPjxrZXl3b3JkPkhvbWVvZG9tYWluIFBy
b3RlaW5zL2Jsb29kL2dlbmV0aWNzPC9rZXl3b3JkPjxrZXl3b3JkPkh1bWFuczwva2V5d29yZD48
a2V5d29yZD5OZW9wbGFzbSBTdGFnaW5nPC9rZXl3b3JkPjxrZXl3b3JkPlByZWRpY3RpdmUgVmFs
dWUgb2YgVGVzdHM8L2tleXdvcmQ+PGtleXdvcmQ+UHJvZ25vc2lzPC9rZXl3b3JkPjxrZXl3b3Jk
PlNlcHRpbnMvYmxvb2QvZ2VuZXRpY3M8L2tleXdvcmQ+PGtleXdvcmQ+U3F1YW1vdXMgQ2VsbCBD
YXJjaW5vbWEgb2YgSGVhZCBhbmQgTmVjazwva2V5d29yZD48a2V5d29yZD5TdXJ2aXZhbDwva2V5
d29yZD48L2tleXdvcmRzPjxkYXRlcz48eWVhcj4yMDE3PC95ZWFyPjxwdWItZGF0ZXM+PGRhdGU+
SnVsPC9kYXRlPjwvcHViLWRhdGVzPjwvZGF0ZXM+PGlzYm4+MDAwOS05MTQ3PC9pc2JuPjxhY2Nl
c3Npb24tbnVtPjI4NTE1MTA1PC9hY2Nlc3Npb24tbnVtPjx1cmxzPjwvdXJscz48ZWxlY3Ryb25p
Yy1yZXNvdXJjZS1udW0+MTAuMTM3My9jbGluY2hlbS4yMDE2LjI3MDIwNzwvZWxlY3Ryb25pYy1y
ZXNvdXJjZS1udW0+PHJlbW90ZS1kYXRhYmFzZS1wcm92aWRlcj5OTE08L3JlbW90ZS1kYXRhYmFz
ZS1wcm92aWRlcj48bGFuZ3VhZ2U+ZW5nPC9sYW5ndWFnZT48L3JlY29yZD48L0NpdGU+PC9FbmRO
b3RlPgB=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TY2hyw7ZjazwvQXV0aG9yPjxZZWFyPjIwMTc8L1llYXI+
PFJlY051bT4xMzc0PC9SZWNOdW0+PERpc3BsYXlUZXh0PjxzdHlsZSBmYWNlPSJzdXBlcnNjcmlw
dCI+Mzk8L3N0eWxlPjwvRGlzcGxheVRleHQ+PHJlY29yZD48cmVjLW51bWJlcj4xMzc0PC9yZWMt
bnVtYmVyPjxmb3JlaWduLWtleXM+PGtleSBhcHA9IkVOIiBkYi1pZD0iczB3OXBzZnRxdmRzcjNl
YTlmYXh6MHMzdnI1czB6NTB4emUwIiB0aW1lc3RhbXA9IjE3MjYwODQ4ODMiPjEzNzQ8L2tleT48
L2ZvcmVpZ24ta2V5cz48cmVmLXR5cGUgbmFtZT0iSm91cm5hbCBBcnRpY2xlIj4xNzwvcmVmLXR5
cGU+PGNvbnRyaWJ1dG9ycz48YXV0aG9ycz48YXV0aG9yPlNjaHLDtmNrLCBBLjwvYXV0aG9yPjxh
dXRob3I+TGVpc3NlLCBBLjwvYXV0aG9yPjxhdXRob3I+ZGUgVm9zLCBMLjwvYXV0aG9yPjxhdXRo
b3I+R2V2ZW5zbGViZW4sIEguPC9hdXRob3I+PGF1dGhvcj5EcsO2Z2UsIEYuPC9hdXRob3I+PGF1
dGhvcj5GcmFuemVuLCBBLjwvYXV0aG9yPjxhdXRob3I+V2FjaGVuZMO2cmZlciwgTS48L2F1dGhv
cj48YXV0aG9yPlNjaHLDtmNrLCBGLjwvYXV0aG9yPjxhdXRob3I+RWxsaW5nZXIsIEouPC9hdXRo
b3I+PGF1dGhvcj5UZXNjaGtlLCBNLjwvYXV0aG9yPjxhdXRob3I+V2lsaGVsbS1CdWNoc3RhYiwg
VC48L2F1dGhvcj48YXV0aG9yPkxhbmRzYmVyZywgSi48L2F1dGhvcj48YXV0aG9yPkhvbGRlbnJp
ZWRlciwgUy48L2F1dGhvcj48YXV0aG9yPkhhcnRtYW5uLCBHLjwvYXV0aG9yPjxhdXRob3I+Rmll
bGQsIEouIEsuPC9hdXRob3I+PGF1dGhvcj5Cb290eiwgRi48L2F1dGhvcj48YXV0aG9yPktyaXN0
aWFuc2VuLCBHLjwvYXV0aG9yPjxhdXRob3I+RGlldHJpY2gsIEQuPC9hdXRob3I+PC9hdXRob3Jz
PjwvY29udHJpYnV0b3JzPjxhdXRoLWFkZHJlc3M+RGVwYXJ0bWVudCBvZiBPdG9sYXJ5bmdvbG9n
eSwgSGVhZCBhbmQgTmVjayBTdXJnZXJ5LCBVbml2ZXJzaXR5IEhvc3BpdGFsIEJvbm4sIEJvbm4s
IEdlcm1hbnkuJiN4RDtJbnN0aXR1dGUgb2YgUGF0aG9sb2d5LCBVbml2ZXJzaXR5IEhvc3BpdGFs
IEJvbm4sIEJvbm4sIEdlcm1hbnkuJiN4RDtFYXIsIE5vc2UgYW5kIFRocm9hdCBDbGluaWMsIFVu
aXZlcnNpdHkgSG9zcGl0YWwgRXNzZW4sIEVzc2VuLCBHZXJtYW55LiYjeEQ7RGVwYXJ0bWVudCBv
ZiBVcm9sb2d5LCBVbml2ZXJzaXR5IEhvc3BpdGFsIEJvbm4sIEJvbm4sIEdlcm1hbnkuJiN4RDtE
ZXBhcnRtZW50IG9mIE9yYWwgYW5kIE1heGlsbG9mYWNpYWwgU3VyZ2VyeSwgVW5pdmVyc2l0eSBI
b3NwaXRhbCBCb25uLCBCb25uLCBHZXJtYW55LiYjeEQ7RGVwYXJ0bWVudCBvZiBSYWRpb2xvZ3ks
IFVuaXZlcnNpdHkgSG9zcGl0YWwgQm9ubiwgQm9ubiwgR2VybWFueS4mI3hEO0RlcGFydG1lbnQg
b2YgRGVybWF0b2xvZ3ksIEJvbm4sIFVuaXZlcnNpdHkgSG9zcGl0YWwgQm9ubiwgR2VybWFueS4m
I3hEO0dlcm1hbiBIZWFydCBDZW50cmUgTXVuaWNoLCBNdW5pY2gsIEdlcm1hbnkuJiN4RDtJbnN0
aXR1dGUgb2YgQ2xpbmljYWwgQ2hlbWlzdHJ5IGFuZCBDbGluaWNhbCBQaGFybWFjb2xvZ3ksIFVu
aXZlcnNpdHkgSG9zcGl0YWwgQm9ubiwgQm9ubiwgR2VybWFueS4mI3hEO1VuaXZlcnNpdHkgb2Yg
TGl2ZXJwb29sIENhbmNlciBSZXNlYXJjaCBDZW50ZXIsIExpdmVycG9vbCwgVUsuJiN4RDtEZXBh
cnRtZW50IG9mIE90b2xhcnluZ29sb2d5LCBIZWFkIGFuZCBOZWNrIFN1cmdlcnksIFVuaXZlcnNp
dHkgSG9zcGl0YWwgQm9ubiwgQm9ubiwgR2VybWFueTsgZGltby5kaWV0cmljaEBnbWFpbC5jb20u
PC9hdXRoLWFkZHJlc3M+PHRpdGxlcz48dGl0bGU+RnJlZS1DaXJjdWxhdGluZyBNZXRoeWxhdGVk
IEROQSBpbiBCbG9vZCBmb3IgRGlhZ25vc2lzLCBTdGFnaW5nLCBQcm9nbm9zaXMsIGFuZCBNb25p
dG9yaW5nIG9mIEhlYWQgYW5kIE5lY2sgU3F1YW1vdXMgQ2VsbCBDYXJjaW5vbWEgUGF0aWVudHM6
IEFuIE9ic2VydmF0aW9uYWwgUHJvc3BlY3RpdmUgQ29ob3J0IFN0dWR5PC90aXRsZT48c2Vjb25k
YXJ5LXRpdGxlPkNsaW4gQ2hlbTwvc2Vjb25kYXJ5LXRpdGxlPjwvdGl0bGVzPjxwZXJpb2RpY2Fs
PjxmdWxsLXRpdGxlPkNsaW4gQ2hlbTwvZnVsbC10aXRsZT48L3BlcmlvZGljYWw+PHBhZ2VzPjEy
ODgtMTI5NjwvcGFnZXM+PHZvbHVtZT42Mzwvdm9sdW1lPjxudW1iZXI+NzwvbnVtYmVyPjxlZGl0
aW9uPjIwMTcwNTE3PC9lZGl0aW9uPjxrZXl3b3Jkcz48a2V5d29yZD5CaW9tYXJrZXJzLCBUdW1v
ci8qYmxvb2Q8L2tleXdvcmQ+PGtleXdvcmQ+Q2FyY2lub21hLCBTcXVhbW91cyBDZWxsL2Jsb29k
LypkaWFnbm9zaXM8L2tleXdvcmQ+PGtleXdvcmQ+Q29ob3J0IFN0dWRpZXM8L2tleXdvcmQ+PGtl
eXdvcmQ+KkROQSBNZXRoeWxhdGlvbjwva2V5d29yZD48a2V5d29yZD5IZWFkIGFuZCBOZWNrIE5l
b3BsYXNtcy9ibG9vZC8qZGlhZ25vc2lzPC9rZXl3b3JkPjxrZXl3b3JkPkhvbWVvZG9tYWluIFBy
b3RlaW5zL2Jsb29kL2dlbmV0aWNzPC9rZXl3b3JkPjxrZXl3b3JkPkh1bWFuczwva2V5d29yZD48
a2V5d29yZD5OZW9wbGFzbSBTdGFnaW5nPC9rZXl3b3JkPjxrZXl3b3JkPlByZWRpY3RpdmUgVmFs
dWUgb2YgVGVzdHM8L2tleXdvcmQ+PGtleXdvcmQ+UHJvZ25vc2lzPC9rZXl3b3JkPjxrZXl3b3Jk
PlNlcHRpbnMvYmxvb2QvZ2VuZXRpY3M8L2tleXdvcmQ+PGtleXdvcmQ+U3F1YW1vdXMgQ2VsbCBD
YXJjaW5vbWEgb2YgSGVhZCBhbmQgTmVjazwva2V5d29yZD48a2V5d29yZD5TdXJ2aXZhbDwva2V5
d29yZD48L2tleXdvcmRzPjxkYXRlcz48eWVhcj4yMDE3PC95ZWFyPjxwdWItZGF0ZXM+PGRhdGU+
SnVsPC9kYXRlPjwvcHViLWRhdGVzPjwvZGF0ZXM+PGlzYm4+MDAwOS05MTQ3PC9pc2JuPjxhY2Nl
c3Npb24tbnVtPjI4NTE1MTA1PC9hY2Nlc3Npb24tbnVtPjx1cmxzPjwvdXJscz48ZWxlY3Ryb25p
Yy1yZXNvdXJjZS1udW0+MTAuMTM3My9jbGluY2hlbS4yMDE2LjI3MDIwNzwvZWxlY3Ryb25pYy1y
ZXNvdXJjZS1udW0+PHJlbW90ZS1kYXRhYmFzZS1wcm92aWRlcj5OTE08L3JlbW90ZS1kYXRhYmFz
ZS1wcm92aWRlcj48bGFuZ3VhZ2U+ZW5nPC9sYW5ndWFnZT48L3JlY29yZD48L0NpdGU+PC9FbmRO
b3RlPgB=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39</w:t>
            </w:r>
            <w:r>
              <w:rPr>
                <w:rFonts w:ascii="Times New Roman" w:eastAsia="Times New Roman" w:hAnsi="Times New Roman" w:cs="Times New Roman"/>
                <w:color w:val="000000"/>
                <w:kern w:val="0"/>
                <w:sz w:val="16"/>
                <w:szCs w:val="16"/>
                <w14:ligatures w14:val="none"/>
              </w:rPr>
              <w:fldChar w:fldCharType="end"/>
            </w:r>
          </w:p>
        </w:tc>
        <w:tc>
          <w:tcPr>
            <w:tcW w:w="2453" w:type="dxa"/>
          </w:tcPr>
          <w:p w14:paraId="521D1393"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explore the value of quantitative SEPT9 and SHOX2 methylation levels in cfDNA for the clinical management of HNSCC patients.</w:t>
            </w:r>
          </w:p>
          <w:p w14:paraId="5581FD9B"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4445DCD2"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Germany</w:t>
            </w:r>
          </w:p>
        </w:tc>
        <w:tc>
          <w:tcPr>
            <w:tcW w:w="1170" w:type="dxa"/>
            <w:noWrap/>
            <w:hideMark/>
          </w:tcPr>
          <w:p w14:paraId="473539DB" w14:textId="6847FDFF"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7F721E03"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57F65EB0"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 Nasopharynx, CUP, Other Sites (Facial Skin)</w:t>
            </w:r>
          </w:p>
        </w:tc>
        <w:tc>
          <w:tcPr>
            <w:tcW w:w="1800" w:type="dxa"/>
            <w:noWrap/>
            <w:hideMark/>
          </w:tcPr>
          <w:p w14:paraId="219B5AAF"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425</w:t>
            </w:r>
          </w:p>
        </w:tc>
        <w:tc>
          <w:tcPr>
            <w:tcW w:w="990" w:type="dxa"/>
            <w:noWrap/>
            <w:hideMark/>
          </w:tcPr>
          <w:p w14:paraId="5FF2AFC2"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1</w:t>
            </w:r>
          </w:p>
        </w:tc>
        <w:tc>
          <w:tcPr>
            <w:tcW w:w="1530" w:type="dxa"/>
          </w:tcPr>
          <w:p w14:paraId="094CBAE2" w14:textId="77777777" w:rsidR="00D1074E" w:rsidRPr="00E83E21" w:rsidRDefault="00D1074E" w:rsidP="00D1074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urgery with or without</w:t>
            </w:r>
            <w:r w:rsidRPr="00E83E21">
              <w:rPr>
                <w:rFonts w:ascii="Times New Roman" w:eastAsia="Times New Roman" w:hAnsi="Times New Roman" w:cs="Times New Roman"/>
                <w:color w:val="000000"/>
                <w:kern w:val="0"/>
                <w:sz w:val="16"/>
                <w:szCs w:val="16"/>
                <w14:ligatures w14:val="none"/>
              </w:rPr>
              <w:t xml:space="preserve"> chemotherapy</w:t>
            </w:r>
          </w:p>
          <w:p w14:paraId="3BC14829" w14:textId="5FAA2AEB" w:rsidR="0082036E" w:rsidRDefault="00D1074E" w:rsidP="00D1074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and/or</w:t>
            </w:r>
            <w:r w:rsidRPr="00E83E21">
              <w:rPr>
                <w:rFonts w:ascii="Times New Roman" w:eastAsia="Times New Roman" w:hAnsi="Times New Roman" w:cs="Times New Roman"/>
                <w:color w:val="000000"/>
                <w:kern w:val="0"/>
                <w:sz w:val="16"/>
                <w:szCs w:val="16"/>
                <w14:ligatures w14:val="none"/>
              </w:rPr>
              <w:t xml:space="preserve"> radiation therapy</w:t>
            </w:r>
          </w:p>
        </w:tc>
        <w:tc>
          <w:tcPr>
            <w:tcW w:w="1440" w:type="dxa"/>
          </w:tcPr>
          <w:p w14:paraId="0668F531" w14:textId="12395011"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methylation detection (</w:t>
            </w:r>
            <w:r w:rsidRPr="001022D7">
              <w:rPr>
                <w:rFonts w:ascii="Times New Roman" w:eastAsia="Times New Roman" w:hAnsi="Times New Roman" w:cs="Times New Roman"/>
                <w:i/>
                <w:iCs/>
                <w:color w:val="000000"/>
                <w:kern w:val="0"/>
                <w:sz w:val="16"/>
                <w:szCs w:val="16"/>
                <w14:ligatures w14:val="none"/>
              </w:rPr>
              <w:t>SHOX2</w:t>
            </w:r>
            <w:r>
              <w:rPr>
                <w:rFonts w:ascii="Times New Roman" w:eastAsia="Times New Roman" w:hAnsi="Times New Roman" w:cs="Times New Roman"/>
                <w:color w:val="000000"/>
                <w:kern w:val="0"/>
                <w:sz w:val="16"/>
                <w:szCs w:val="16"/>
                <w14:ligatures w14:val="none"/>
              </w:rPr>
              <w:t xml:space="preserve"> and </w:t>
            </w:r>
            <w:r w:rsidRPr="001022D7">
              <w:rPr>
                <w:rFonts w:ascii="Times New Roman" w:eastAsia="Times New Roman" w:hAnsi="Times New Roman" w:cs="Times New Roman"/>
                <w:i/>
                <w:iCs/>
                <w:color w:val="000000"/>
                <w:kern w:val="0"/>
                <w:sz w:val="16"/>
                <w:szCs w:val="16"/>
                <w14:ligatures w14:val="none"/>
              </w:rPr>
              <w:t>SEPT9</w:t>
            </w:r>
            <w:r>
              <w:rPr>
                <w:rFonts w:ascii="Times New Roman" w:eastAsia="Times New Roman" w:hAnsi="Times New Roman" w:cs="Times New Roman"/>
                <w:color w:val="000000"/>
                <w:kern w:val="0"/>
                <w:sz w:val="16"/>
                <w:szCs w:val="16"/>
                <w14:ligatures w14:val="none"/>
              </w:rPr>
              <w:t>)</w:t>
            </w:r>
          </w:p>
        </w:tc>
        <w:tc>
          <w:tcPr>
            <w:tcW w:w="1620" w:type="dxa"/>
            <w:noWrap/>
            <w:hideMark/>
          </w:tcPr>
          <w:p w14:paraId="1406D279"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CR</w:t>
            </w:r>
          </w:p>
          <w:p w14:paraId="7C4D8A8D" w14:textId="7A1A0E12"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 and post-treatment)</w:t>
            </w:r>
          </w:p>
        </w:tc>
        <w:tc>
          <w:tcPr>
            <w:tcW w:w="1890" w:type="dxa"/>
          </w:tcPr>
          <w:p w14:paraId="06F87B38" w14:textId="79E67336"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qPCR: SHOX2/SEPT9 methylation</w:t>
            </w:r>
          </w:p>
        </w:tc>
        <w:tc>
          <w:tcPr>
            <w:tcW w:w="810" w:type="dxa"/>
            <w:noWrap/>
            <w:hideMark/>
          </w:tcPr>
          <w:p w14:paraId="555D5C12" w14:textId="43E0AC01" w:rsidR="0082036E" w:rsidRPr="00A47063"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A47063">
              <w:rPr>
                <w:rFonts w:ascii="Times New Roman" w:eastAsia="Times New Roman" w:hAnsi="Times New Roman" w:cs="Times New Roman"/>
                <w:color w:val="000000"/>
                <w:kern w:val="0"/>
                <w:sz w:val="16"/>
                <w:szCs w:val="16"/>
                <w14:ligatures w14:val="none"/>
              </w:rPr>
              <w:t>Sensitivity: 59%, Specificity: 96%</w:t>
            </w:r>
          </w:p>
        </w:tc>
      </w:tr>
      <w:tr w:rsidR="003278E6" w:rsidRPr="00DD3A70" w14:paraId="0E753143"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60938308" w14:textId="155DF0F6"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Schwaederle et al.  2017</w:t>
            </w:r>
            <w:r>
              <w:rPr>
                <w:rFonts w:ascii="Times New Roman" w:eastAsia="Times New Roman" w:hAnsi="Times New Roman" w:cs="Times New Roman"/>
                <w:color w:val="000000"/>
                <w:kern w:val="0"/>
                <w:sz w:val="16"/>
                <w:szCs w:val="16"/>
                <w14:ligatures w14:val="none"/>
              </w:rPr>
              <w:fldChar w:fldCharType="begin">
                <w:fldData xml:space="preserve">PEVuZE5vdGU+PENpdGU+PEF1dGhvcj5TY2h3YWVkZXJsZTwvQXV0aG9yPjxZZWFyPjIwMTc8L1ll
YXI+PFJlY051bT4xMjk5PC9SZWNOdW0+PERpc3BsYXlUZXh0PjxzdHlsZSBmYWNlPSJzdXBlcnNj
cmlwdCI+NDA8L3N0eWxlPjwvRGlzcGxheVRleHQ+PHJlY29yZD48cmVjLW51bWJlcj4xMjk5PC9y
ZWMtbnVtYmVyPjxmb3JlaWduLWtleXM+PGtleSBhcHA9IkVOIiBkYi1pZD0iczB3OXBzZnRxdmRz
cjNlYTlmYXh6MHMzdnI1czB6NTB4emUwIiB0aW1lc3RhbXA9IjE3MjYwODQ4ODMiPjEyOTk8L2tl
eT48L2ZvcmVpZ24ta2V5cz48cmVmLXR5cGUgbmFtZT0iSm91cm5hbCBBcnRpY2xlIj4xNzwvcmVm
LXR5cGU+PGNvbnRyaWJ1dG9ycz48YXV0aG9ycz48YXV0aG9yPlNjaHdhZWRlcmxlLCBNLjwvYXV0
aG9yPjxhdXRob3I+Q2hhdHRvcGFkaHlheSwgUi48L2F1dGhvcj48YXV0aG9yPkthdG8sIFMuPC9h
dXRob3I+PGF1dGhvcj5GYW50YSwgUC4gVC48L2F1dGhvcj48YXV0aG9yPkJhbmtzLCBLLiBDLjwv
YXV0aG9yPjxhdXRob3I+Q2hvaSwgSS4gUy48L2F1dGhvcj48YXV0aG9yPlBpY2Npb25pLCBELiBF
LjwvYXV0aG9yPjxhdXRob3I+SWtlZGEsIFMuPC9hdXRob3I+PGF1dGhvcj5UYWxhc2F6LCBBLjwv
YXV0aG9yPjxhdXRob3I+TGFubWFuLCBSLiBCLjwvYXV0aG9yPjxhdXRob3I+QmF6aGVub3ZhLCBM
LjwvYXV0aG9yPjxhdXRob3I+S3VyenJvY2ssIFIuPC9hdXRob3I+PC9hdXRob3JzPjwvY29udHJp
YnV0b3JzPjxhdXRoLWFkZHJlc3M+Q2VudGVyIGZvciBQZXJzb25hbGl6ZWQgQ2FuY2VyIFRoZXJh
cHkgYW5kIERpdmlzaW9uIG9mIEhlbWF0b2xvZ3kgYW5kIE9uY29sb2d5LCBVQ1NEIE1vb3JlcyBD
YW5jZXIgQ2VudGVyLCBMYSBKb2xsYSwgQ2FsaWZvcm5pYS4mI3hEO0NlbnRlciBmb3IgUGVyc29u
YWxpemVkIENhbmNlciBUaGVyYXB5IGFuZCBEaXZpc2lvbiBvZiBIZW1hdG9sb2d5IGFuZCBPbmNv
bG9neSwgVUNTRCBNb29yZXMgQ2FuY2VyIENlbnRlciwgTGEgSm9sbGEsIENhbGlmb3JuaWEuIHJj
aGF0dG9wYWRoeWF5QHVjc2QuZWR1LiYjeEQ7R3VhcmRhbnQgSGVhbHRoLCBJbmMuLCBSZWR3b29k
IENpdHksIENhbGlmb3JuaWEuPC9hdXRoLWFkZHJlc3M+PHRpdGxlcz48dGl0bGU+R2Vub21pYyBB
bHRlcmF0aW9ucyBpbiBDaXJjdWxhdGluZyBUdW1vciBETkEgZnJvbSBEaXZlcnNlIENhbmNlciBQ
YXRpZW50cyBJZGVudGlmaWVkIGJ5IE5leHQtR2VuZXJhdGlvbiBTZXF1ZW5jaW5nPC90aXRsZT48
c2Vjb25kYXJ5LXRpdGxlPkNhbmNlciBSZXM8L3NlY29uZGFyeS10aXRsZT48L3RpdGxlcz48cGVy
aW9kaWNhbD48ZnVsbC10aXRsZT5DYW5jZXIgUmVzPC9mdWxsLXRpdGxlPjwvcGVyaW9kaWNhbD48
cGFnZXM+NTQxOS01NDI3PC9wYWdlcz48dm9sdW1lPjc3PC92b2x1bWU+PG51bWJlcj4xOTwvbnVt
YmVyPjxlZGl0aW9uPjIwMTcwODE0PC9lZGl0aW9uPjxrZXl3b3Jkcz48a2V5d29yZD5BZG9sZXNj
ZW50PC9rZXl3b3JkPjxrZXl3b3JkPkFkdWx0PC9rZXl3b3JkPjxrZXl3b3JkPkFnZWQ8L2tleXdv
cmQ+PGtleXdvcmQ+QWdlZCwgODAgYW5kIG92ZXI8L2tleXdvcmQ+PGtleXdvcmQ+QmlvbWFya2Vy
cywgVHVtb3IvYmxvb2QvKmdlbmV0aWNzPC9rZXl3b3JkPjxrZXl3b3JkPkNoaWxkPC9rZXl3b3Jk
PjxrZXl3b3JkPkNoaWxkLCBQcmVzY2hvb2w8L2tleXdvcmQ+PGtleXdvcmQ+RE5BLCBOZW9wbGFz
bS9ibG9vZC8qZ2VuZXRpY3M8L2tleXdvcmQ+PGtleXdvcmQ+RmVtYWxlPC9rZXl3b3JkPjxrZXl3
b3JkPkdlbm9taWNzL21ldGhvZHM8L2tleXdvcmQ+PGtleXdvcmQ+SGlnaC1UaHJvdWdocHV0IE51
Y2xlb3RpZGUgU2VxdWVuY2luZy8qbWV0aG9kczwva2V5d29yZD48a2V5d29yZD5IdW1hbnM8L2tl
eXdvcmQ+PGtleXdvcmQ+TWFsZTwva2V5d29yZD48a2V5d29yZD5NaWRkbGUgQWdlZDwva2V5d29y
ZD48a2V5d29yZD4qTXV0YXRpb248L2tleXdvcmQ+PGtleXdvcmQ+TmVvcGxhc21zL2Jsb29kLypn
ZW5ldGljcy9wYXRob2xvZ3k8L2tleXdvcmQ+PGtleXdvcmQ+UmV0cm9zcGVjdGl2ZSBTdHVkaWVz
PC9rZXl3b3JkPjxrZXl3b3JkPllvdW5nIEFkdWx0PC9rZXl3b3JkPjwva2V5d29yZHM+PGRhdGVz
Pjx5ZWFyPjIwMTc8L3llYXI+PHB1Yi1kYXRlcz48ZGF0ZT5PY3QgMTwvZGF0ZT48L3B1Yi1kYXRl
cz48L2RhdGVzPjxpc2JuPjAwMDgtNTQ3MiAoUHJpbnQpJiN4RDswMDA4LTU0NzI8L2lzYm4+PGFj
Y2Vzc2lvbi1udW0+Mjg4MDc5MzY8L2FjY2Vzc2lvbi1udW0+PHVybHM+PC91cmxzPjxjdXN0b20x
PkNvbmZsaWN0IG9mIEludGVyZXN0IERpc2Nsb3N1cmVzOiBEci4gS3VyenJvY2sgaGFzIHJlc2Vh
cmNoIGZ1bmRpbmcgZnJvbSBHZW5lbnRlY2gsIE1lcmNrIFNlcm9ubywgUGZpemVyLCBTZXF1ZW5v
bSwgRm91bmRhdGlvbiBNZWRpY2luZSwgYW5kIEd1YXJkYW50IEhlYWx0aCwgYXMgd2VsbCBhcyBj
b25zdWx0YW50IGZlZXMgZnJvbSBYLUJpb3RlY2ggYW5kIEFjdHVhdGUgVGhlcmFwZXV0aWNzIGFu
ZCBoYXMgYW4gb3duZXJzaGlwIGludGVyZXN0IGluIEN1cmVtYXRjaCwgSW5jLiBEci4gQmF6aGVu
b3ZhIHJlY2VpdmVzIHN0b2NrcyBvciBvd25lcnNoaXAgZnJvbSBFcGljIFNjaWVuY2VzLCBoYXMg
YSBjb25zdWx0aW5nIG9yIGFkdmlzb3J5IHJvbGUgZm9yIEhlYXQgQmlvbG9naWNzLCBBc3RyYSBa
ZW5lY2EsIFBmaXplciwgYW5kIEdlbm9wdGl4LCBwYXJ0aWNpcGF0ZWQgaW4gYSBzcGVha2Vy4oCZ
cyBidXJlYXUgZm9yIEdlbmVudGVjaCwgQXN0cmEgWmVuZWNhIGFuZCBOb3ZhcnRpcy4gS2ltYmVy
bHkgQmFua3MsIFJpY2hhcmQgTGFubWFuLCBhbmQgQW1pckFsaSBUYWxhc2F6IGFyZSBlbXBsb3ll
ZXMgYW5kIG93biBzdG9ja3MgYXQgR3VhcmRhbnQgSGVhbHRoLiBSaWNoYXJkIExhbm1hbiBhbmQg
QW1pckFsaSBUYWxhc2F6IGFsc28gaGF2ZSBhIGxlYWRlcnNoaXAgcG9zaXRpb24gYXQgR3VhcmRh
bnQgSGVhbHRoIGFuZCBBbWlyQWxpIFRhbGFzYXogb3ducyBhIHBhdGVudCBvciBvdGhlciBpbnRl
bGxlY3R1YWwgcHJvcGVydHkgYXQgR3VhcmRhbnQgSGVhbHRoLiBUaGUgb3RoZXIgYXV0aG9ycyBo
YXZlIG5vdGhpbmcgdG8gZGlzY2xvc2UuPC9jdXN0b20xPjxjdXN0b20yPlBNQzU2MjY2MzM8L2N1
c3RvbTI+PGN1c3RvbTY+TklITVM4OTg2Nzg8L2N1c3RvbTY+PGVsZWN0cm9uaWMtcmVzb3VyY2Ut
bnVtPjEwLjExNTgvMDAwOC01NDcyLkNhbi0xNy0wODg1PC9lbGVjdHJvbmljLXJlc291cmNlLW51
bT48cmVtb3RlLWRhdGFiYXNlLXByb3ZpZGVyPk5MTTwvcmVtb3RlLWRhdGFiYXNlLXByb3ZpZGVy
PjxsYW5ndWFnZT5lbmc8L2xhbmd1YWdlPjwvcmVjb3JkPjwvQ2l0ZT48L0VuZE5vdGU+AG==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TY2h3YWVkZXJsZTwvQXV0aG9yPjxZZWFyPjIwMTc8L1ll
YXI+PFJlY051bT4xMjk5PC9SZWNOdW0+PERpc3BsYXlUZXh0PjxzdHlsZSBmYWNlPSJzdXBlcnNj
cmlwdCI+NDA8L3N0eWxlPjwvRGlzcGxheVRleHQ+PHJlY29yZD48cmVjLW51bWJlcj4xMjk5PC9y
ZWMtbnVtYmVyPjxmb3JlaWduLWtleXM+PGtleSBhcHA9IkVOIiBkYi1pZD0iczB3OXBzZnRxdmRz
cjNlYTlmYXh6MHMzdnI1czB6NTB4emUwIiB0aW1lc3RhbXA9IjE3MjYwODQ4ODMiPjEyOTk8L2tl
eT48L2ZvcmVpZ24ta2V5cz48cmVmLXR5cGUgbmFtZT0iSm91cm5hbCBBcnRpY2xlIj4xNzwvcmVm
LXR5cGU+PGNvbnRyaWJ1dG9ycz48YXV0aG9ycz48YXV0aG9yPlNjaHdhZWRlcmxlLCBNLjwvYXV0
aG9yPjxhdXRob3I+Q2hhdHRvcGFkaHlheSwgUi48L2F1dGhvcj48YXV0aG9yPkthdG8sIFMuPC9h
dXRob3I+PGF1dGhvcj5GYW50YSwgUC4gVC48L2F1dGhvcj48YXV0aG9yPkJhbmtzLCBLLiBDLjwv
YXV0aG9yPjxhdXRob3I+Q2hvaSwgSS4gUy48L2F1dGhvcj48YXV0aG9yPlBpY2Npb25pLCBELiBF
LjwvYXV0aG9yPjxhdXRob3I+SWtlZGEsIFMuPC9hdXRob3I+PGF1dGhvcj5UYWxhc2F6LCBBLjwv
YXV0aG9yPjxhdXRob3I+TGFubWFuLCBSLiBCLjwvYXV0aG9yPjxhdXRob3I+QmF6aGVub3ZhLCBM
LjwvYXV0aG9yPjxhdXRob3I+S3VyenJvY2ssIFIuPC9hdXRob3I+PC9hdXRob3JzPjwvY29udHJp
YnV0b3JzPjxhdXRoLWFkZHJlc3M+Q2VudGVyIGZvciBQZXJzb25hbGl6ZWQgQ2FuY2VyIFRoZXJh
cHkgYW5kIERpdmlzaW9uIG9mIEhlbWF0b2xvZ3kgYW5kIE9uY29sb2d5LCBVQ1NEIE1vb3JlcyBD
YW5jZXIgQ2VudGVyLCBMYSBKb2xsYSwgQ2FsaWZvcm5pYS4mI3hEO0NlbnRlciBmb3IgUGVyc29u
YWxpemVkIENhbmNlciBUaGVyYXB5IGFuZCBEaXZpc2lvbiBvZiBIZW1hdG9sb2d5IGFuZCBPbmNv
bG9neSwgVUNTRCBNb29yZXMgQ2FuY2VyIENlbnRlciwgTGEgSm9sbGEsIENhbGlmb3JuaWEuIHJj
aGF0dG9wYWRoeWF5QHVjc2QuZWR1LiYjeEQ7R3VhcmRhbnQgSGVhbHRoLCBJbmMuLCBSZWR3b29k
IENpdHksIENhbGlmb3JuaWEuPC9hdXRoLWFkZHJlc3M+PHRpdGxlcz48dGl0bGU+R2Vub21pYyBB
bHRlcmF0aW9ucyBpbiBDaXJjdWxhdGluZyBUdW1vciBETkEgZnJvbSBEaXZlcnNlIENhbmNlciBQ
YXRpZW50cyBJZGVudGlmaWVkIGJ5IE5leHQtR2VuZXJhdGlvbiBTZXF1ZW5jaW5nPC90aXRsZT48
c2Vjb25kYXJ5LXRpdGxlPkNhbmNlciBSZXM8L3NlY29uZGFyeS10aXRsZT48L3RpdGxlcz48cGVy
aW9kaWNhbD48ZnVsbC10aXRsZT5DYW5jZXIgUmVzPC9mdWxsLXRpdGxlPjwvcGVyaW9kaWNhbD48
cGFnZXM+NTQxOS01NDI3PC9wYWdlcz48dm9sdW1lPjc3PC92b2x1bWU+PG51bWJlcj4xOTwvbnVt
YmVyPjxlZGl0aW9uPjIwMTcwODE0PC9lZGl0aW9uPjxrZXl3b3Jkcz48a2V5d29yZD5BZG9sZXNj
ZW50PC9rZXl3b3JkPjxrZXl3b3JkPkFkdWx0PC9rZXl3b3JkPjxrZXl3b3JkPkFnZWQ8L2tleXdv
cmQ+PGtleXdvcmQ+QWdlZCwgODAgYW5kIG92ZXI8L2tleXdvcmQ+PGtleXdvcmQ+QmlvbWFya2Vy
cywgVHVtb3IvYmxvb2QvKmdlbmV0aWNzPC9rZXl3b3JkPjxrZXl3b3JkPkNoaWxkPC9rZXl3b3Jk
PjxrZXl3b3JkPkNoaWxkLCBQcmVzY2hvb2w8L2tleXdvcmQ+PGtleXdvcmQ+RE5BLCBOZW9wbGFz
bS9ibG9vZC8qZ2VuZXRpY3M8L2tleXdvcmQ+PGtleXdvcmQ+RmVtYWxlPC9rZXl3b3JkPjxrZXl3
b3JkPkdlbm9taWNzL21ldGhvZHM8L2tleXdvcmQ+PGtleXdvcmQ+SGlnaC1UaHJvdWdocHV0IE51
Y2xlb3RpZGUgU2VxdWVuY2luZy8qbWV0aG9kczwva2V5d29yZD48a2V5d29yZD5IdW1hbnM8L2tl
eXdvcmQ+PGtleXdvcmQ+TWFsZTwva2V5d29yZD48a2V5d29yZD5NaWRkbGUgQWdlZDwva2V5d29y
ZD48a2V5d29yZD4qTXV0YXRpb248L2tleXdvcmQ+PGtleXdvcmQ+TmVvcGxhc21zL2Jsb29kLypn
ZW5ldGljcy9wYXRob2xvZ3k8L2tleXdvcmQ+PGtleXdvcmQ+UmV0cm9zcGVjdGl2ZSBTdHVkaWVz
PC9rZXl3b3JkPjxrZXl3b3JkPllvdW5nIEFkdWx0PC9rZXl3b3JkPjwva2V5d29yZHM+PGRhdGVz
Pjx5ZWFyPjIwMTc8L3llYXI+PHB1Yi1kYXRlcz48ZGF0ZT5PY3QgMTwvZGF0ZT48L3B1Yi1kYXRl
cz48L2RhdGVzPjxpc2JuPjAwMDgtNTQ3MiAoUHJpbnQpJiN4RDswMDA4LTU0NzI8L2lzYm4+PGFj
Y2Vzc2lvbi1udW0+Mjg4MDc5MzY8L2FjY2Vzc2lvbi1udW0+PHVybHM+PC91cmxzPjxjdXN0b20x
PkNvbmZsaWN0IG9mIEludGVyZXN0IERpc2Nsb3N1cmVzOiBEci4gS3VyenJvY2sgaGFzIHJlc2Vh
cmNoIGZ1bmRpbmcgZnJvbSBHZW5lbnRlY2gsIE1lcmNrIFNlcm9ubywgUGZpemVyLCBTZXF1ZW5v
bSwgRm91bmRhdGlvbiBNZWRpY2luZSwgYW5kIEd1YXJkYW50IEhlYWx0aCwgYXMgd2VsbCBhcyBj
b25zdWx0YW50IGZlZXMgZnJvbSBYLUJpb3RlY2ggYW5kIEFjdHVhdGUgVGhlcmFwZXV0aWNzIGFu
ZCBoYXMgYW4gb3duZXJzaGlwIGludGVyZXN0IGluIEN1cmVtYXRjaCwgSW5jLiBEci4gQmF6aGVu
b3ZhIHJlY2VpdmVzIHN0b2NrcyBvciBvd25lcnNoaXAgZnJvbSBFcGljIFNjaWVuY2VzLCBoYXMg
YSBjb25zdWx0aW5nIG9yIGFkdmlzb3J5IHJvbGUgZm9yIEhlYXQgQmlvbG9naWNzLCBBc3RyYSBa
ZW5lY2EsIFBmaXplciwgYW5kIEdlbm9wdGl4LCBwYXJ0aWNpcGF0ZWQgaW4gYSBzcGVha2Vy4oCZ
cyBidXJlYXUgZm9yIEdlbmVudGVjaCwgQXN0cmEgWmVuZWNhIGFuZCBOb3ZhcnRpcy4gS2ltYmVy
bHkgQmFua3MsIFJpY2hhcmQgTGFubWFuLCBhbmQgQW1pckFsaSBUYWxhc2F6IGFyZSBlbXBsb3ll
ZXMgYW5kIG93biBzdG9ja3MgYXQgR3VhcmRhbnQgSGVhbHRoLiBSaWNoYXJkIExhbm1hbiBhbmQg
QW1pckFsaSBUYWxhc2F6IGFsc28gaGF2ZSBhIGxlYWRlcnNoaXAgcG9zaXRpb24gYXQgR3VhcmRh
bnQgSGVhbHRoIGFuZCBBbWlyQWxpIFRhbGFzYXogb3ducyBhIHBhdGVudCBvciBvdGhlciBpbnRl
bGxlY3R1YWwgcHJvcGVydHkgYXQgR3VhcmRhbnQgSGVhbHRoLiBUaGUgb3RoZXIgYXV0aG9ycyBo
YXZlIG5vdGhpbmcgdG8gZGlzY2xvc2UuPC9jdXN0b20xPjxjdXN0b20yPlBNQzU2MjY2MzM8L2N1
c3RvbTI+PGN1c3RvbTY+TklITVM4OTg2Nzg8L2N1c3RvbTY+PGVsZWN0cm9uaWMtcmVzb3VyY2Ut
bnVtPjEwLjExNTgvMDAwOC01NDcyLkNhbi0xNy0wODg1PC9lbGVjdHJvbmljLXJlc291cmNlLW51
bT48cmVtb3RlLWRhdGFiYXNlLXByb3ZpZGVyPk5MTTwvcmVtb3RlLWRhdGFiYXNlLXByb3ZpZGVy
PjxsYW5ndWFnZT5lbmc8L2xhbmd1YWdlPjwvcmVjb3JkPjwvQ2l0ZT48L0VuZE5vdGU+AG==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40</w:t>
            </w:r>
            <w:r>
              <w:rPr>
                <w:rFonts w:ascii="Times New Roman" w:eastAsia="Times New Roman" w:hAnsi="Times New Roman" w:cs="Times New Roman"/>
                <w:color w:val="000000"/>
                <w:kern w:val="0"/>
                <w:sz w:val="16"/>
                <w:szCs w:val="16"/>
                <w14:ligatures w14:val="none"/>
              </w:rPr>
              <w:fldChar w:fldCharType="end"/>
            </w:r>
          </w:p>
        </w:tc>
        <w:tc>
          <w:tcPr>
            <w:tcW w:w="2453" w:type="dxa"/>
          </w:tcPr>
          <w:p w14:paraId="4084D547"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investigate the genomic alterations in ctDNA from diverse cancer patients identified by NGS.</w:t>
            </w:r>
          </w:p>
          <w:p w14:paraId="32880F40"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018B5A69"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USA</w:t>
            </w:r>
          </w:p>
        </w:tc>
        <w:tc>
          <w:tcPr>
            <w:tcW w:w="1170" w:type="dxa"/>
            <w:noWrap/>
            <w:hideMark/>
          </w:tcPr>
          <w:p w14:paraId="5A18243E" w14:textId="2CE802C5"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27DADB5A"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121DDF18"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 xml:space="preserve">HNSCC NOS </w:t>
            </w:r>
          </w:p>
        </w:tc>
        <w:tc>
          <w:tcPr>
            <w:tcW w:w="1800" w:type="dxa"/>
            <w:noWrap/>
            <w:hideMark/>
          </w:tcPr>
          <w:p w14:paraId="1F045591"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5</w:t>
            </w:r>
          </w:p>
        </w:tc>
        <w:tc>
          <w:tcPr>
            <w:tcW w:w="990" w:type="dxa"/>
            <w:noWrap/>
            <w:hideMark/>
          </w:tcPr>
          <w:p w14:paraId="045357D9"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2</w:t>
            </w:r>
          </w:p>
        </w:tc>
        <w:tc>
          <w:tcPr>
            <w:tcW w:w="1530" w:type="dxa"/>
          </w:tcPr>
          <w:p w14:paraId="09BE71A5" w14:textId="1D0829A8" w:rsidR="0082036E" w:rsidRDefault="00585EBA" w:rsidP="009376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Not specified </w:t>
            </w:r>
          </w:p>
        </w:tc>
        <w:tc>
          <w:tcPr>
            <w:tcW w:w="1440" w:type="dxa"/>
          </w:tcPr>
          <w:p w14:paraId="47EE8952" w14:textId="3803ED96"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mutation detection (including </w:t>
            </w:r>
            <w:r w:rsidRPr="00720E07">
              <w:rPr>
                <w:rFonts w:ascii="Times New Roman" w:eastAsia="Times New Roman" w:hAnsi="Times New Roman" w:cs="Times New Roman"/>
                <w:i/>
                <w:iCs/>
                <w:color w:val="000000"/>
                <w:kern w:val="0"/>
                <w:sz w:val="16"/>
                <w:szCs w:val="16"/>
                <w14:ligatures w14:val="none"/>
              </w:rPr>
              <w:t xml:space="preserve">TP53, EGFR, KRAS </w:t>
            </w:r>
            <w:r w:rsidRPr="00720E07">
              <w:rPr>
                <w:rFonts w:ascii="Times New Roman" w:eastAsia="Times New Roman" w:hAnsi="Times New Roman" w:cs="Times New Roman"/>
                <w:color w:val="000000"/>
                <w:kern w:val="0"/>
                <w:sz w:val="16"/>
                <w:szCs w:val="16"/>
                <w14:ligatures w14:val="none"/>
              </w:rPr>
              <w:t>and</w:t>
            </w:r>
            <w:r w:rsidRPr="00720E07">
              <w:rPr>
                <w:rFonts w:ascii="Times New Roman" w:eastAsia="Times New Roman" w:hAnsi="Times New Roman" w:cs="Times New Roman"/>
                <w:i/>
                <w:iCs/>
                <w:color w:val="000000"/>
                <w:kern w:val="0"/>
                <w:sz w:val="16"/>
                <w:szCs w:val="16"/>
                <w14:ligatures w14:val="none"/>
              </w:rPr>
              <w:t xml:space="preserve"> PIK3CA</w:t>
            </w:r>
            <w:r>
              <w:rPr>
                <w:rFonts w:ascii="Times New Roman" w:eastAsia="Times New Roman" w:hAnsi="Times New Roman" w:cs="Times New Roman"/>
                <w:color w:val="000000"/>
                <w:kern w:val="0"/>
                <w:sz w:val="16"/>
                <w:szCs w:val="16"/>
                <w14:ligatures w14:val="none"/>
              </w:rPr>
              <w:t xml:space="preserve">) </w:t>
            </w:r>
          </w:p>
        </w:tc>
        <w:tc>
          <w:tcPr>
            <w:tcW w:w="1620" w:type="dxa"/>
            <w:noWrap/>
            <w:hideMark/>
          </w:tcPr>
          <w:p w14:paraId="0BD4620E"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p>
          <w:p w14:paraId="0C5DCDD7" w14:textId="6DC27266"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 and post-treatment)</w:t>
            </w:r>
          </w:p>
        </w:tc>
        <w:tc>
          <w:tcPr>
            <w:tcW w:w="1890" w:type="dxa"/>
          </w:tcPr>
          <w:p w14:paraId="46439FA6" w14:textId="35395927" w:rsidR="0082036E" w:rsidRPr="00DD3A70" w:rsidRDefault="00857A24" w:rsidP="00363A8A">
            <w:pPr>
              <w:cnfStyle w:val="000000100000" w:firstRow="0" w:lastRow="0" w:firstColumn="0" w:lastColumn="0" w:oddVBand="0" w:evenVBand="0" w:oddHBand="1" w:evenHBand="0" w:firstRowFirstColumn="0" w:firstRowLastColumn="0" w:lastRowFirstColumn="0" w:lastRowLastColumn="0"/>
              <w:rPr>
                <w:sz w:val="16"/>
                <w:szCs w:val="16"/>
              </w:rPr>
            </w:pPr>
            <w:r>
              <w:rPr>
                <w:rFonts w:ascii="Times New Roman" w:eastAsia="Times New Roman" w:hAnsi="Times New Roman" w:cs="Times New Roman"/>
                <w:color w:val="000000"/>
                <w:kern w:val="0"/>
                <w:sz w:val="16"/>
                <w:szCs w:val="16"/>
                <w14:ligatures w14:val="none"/>
              </w:rPr>
              <w:t xml:space="preserve">Targeted NGS using </w:t>
            </w:r>
            <w:r w:rsidR="0082036E" w:rsidRPr="00DD3A70">
              <w:rPr>
                <w:rFonts w:ascii="Times New Roman" w:eastAsia="Times New Roman" w:hAnsi="Times New Roman" w:cs="Times New Roman"/>
                <w:color w:val="000000"/>
                <w:kern w:val="0"/>
                <w:sz w:val="16"/>
                <w:szCs w:val="16"/>
                <w14:ligatures w14:val="none"/>
              </w:rPr>
              <w:t>Guardant360</w:t>
            </w:r>
            <w:r w:rsidR="0082036E" w:rsidRPr="00DD3A70">
              <w:rPr>
                <w:rFonts w:ascii="Times New Roman" w:eastAsia="Times New Roman" w:hAnsi="Times New Roman" w:cs="Times New Roman"/>
                <w:color w:val="000000"/>
                <w:kern w:val="0"/>
                <w:sz w:val="16"/>
                <w:szCs w:val="16"/>
                <w:vertAlign w:val="superscript"/>
                <w14:ligatures w14:val="none"/>
              </w:rPr>
              <w:t>®</w:t>
            </w:r>
            <w:r w:rsidR="0082036E" w:rsidRPr="00DD3A70">
              <w:rPr>
                <w:rFonts w:ascii="Times New Roman" w:eastAsia="Times New Roman" w:hAnsi="Times New Roman" w:cs="Times New Roman"/>
                <w:color w:val="000000"/>
                <w:kern w:val="0"/>
                <w:sz w:val="16"/>
                <w:szCs w:val="16"/>
                <w14:ligatures w14:val="none"/>
              </w:rPr>
              <w:t xml:space="preserve"> (Guardant Health)</w:t>
            </w:r>
          </w:p>
        </w:tc>
        <w:tc>
          <w:tcPr>
            <w:tcW w:w="810" w:type="dxa"/>
            <w:noWrap/>
            <w:hideMark/>
          </w:tcPr>
          <w:p w14:paraId="115D96E3" w14:textId="2F745942"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02286">
              <w:rPr>
                <w:rFonts w:ascii="Times New Roman" w:eastAsia="Times New Roman" w:hAnsi="Times New Roman" w:cs="Times New Roman"/>
                <w:color w:val="000000"/>
                <w:kern w:val="0"/>
                <w:sz w:val="16"/>
                <w:szCs w:val="16"/>
                <w14:ligatures w14:val="none"/>
              </w:rPr>
              <w:t>Sensitivity: 85%, Specificity: 100%</w:t>
            </w:r>
          </w:p>
        </w:tc>
      </w:tr>
      <w:tr w:rsidR="0082036E" w:rsidRPr="00DD3A70" w14:paraId="53241C1D"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40EF84F9" w14:textId="097028E7"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Shukla et al. 2013</w:t>
            </w:r>
            <w:r>
              <w:rPr>
                <w:rFonts w:ascii="Times New Roman" w:eastAsia="Times New Roman" w:hAnsi="Times New Roman" w:cs="Times New Roman"/>
                <w:color w:val="000000"/>
                <w:kern w:val="0"/>
                <w:sz w:val="16"/>
                <w:szCs w:val="16"/>
                <w14:ligatures w14:val="none"/>
              </w:rPr>
              <w:fldChar w:fldCharType="begin">
                <w:fldData xml:space="preserve">PEVuZE5vdGU+PENpdGU+PEF1dGhvcj5TaHVrbGE8L0F1dGhvcj48WWVhcj4yMDEzPC9ZZWFyPjxS
ZWNOdW0+MTM4MTwvUmVjTnVtPjxEaXNwbGF5VGV4dD48c3R5bGUgZmFjZT0ic3VwZXJzY3JpcHQi
PjQxPC9zdHlsZT48L0Rpc3BsYXlUZXh0PjxyZWNvcmQ+PHJlYy1udW1iZXI+MTM4MTwvcmVjLW51
bWJlcj48Zm9yZWlnbi1rZXlzPjxrZXkgYXBwPSJFTiIgZGItaWQ9InMwdzlwc2Z0cXZkc3IzZWE5
ZmF4ejBzM3ZyNXMwejUweHplMCIgdGltZXN0YW1wPSIxNzI2MDg0ODgzIj4xMzgxPC9rZXk+PC9m
b3JlaWduLWtleXM+PHJlZi10eXBlIG5hbWU9IkpvdXJuYWwgQXJ0aWNsZSI+MTc8L3JlZi10eXBl
Pjxjb250cmlidXRvcnM+PGF1dGhvcnM+PGF1dGhvcj5TaHVrbGEsIEQuPC9hdXRob3I+PGF1dGhv
cj5LYWxlLCBBLiBELjwvYXV0aG9yPjxhdXRob3I+SGFsbGlrZXJpbWF0aCwgUy48L2F1dGhvcj48
YXV0aG9yPlllcnJhbWFsbGEsIFYuPC9hdXRob3I+PGF1dGhvcj5TdWJiaWFoLCBWLjwvYXV0aG9y
PjwvYXV0aG9ycz48L2NvbnRyaWJ1dG9ycz48YXV0aC1hZGRyZXNzPkRlcGFydG1lbnQgb2YgT3Jh
bCBQYXRob2xvZ3kgYW5kIE1pY3JvYmlvbG9neSwgRmFjdWx0eSBvZiBEZW50aXN0cnksIEphbWlh
IE1pbGxpYSBJc2xhbWlhLCBEZWxoaSwgSW5kaWEuIGRlZXBpa2Ffc2h1a2xhMDZAeWFob28uY29t
PC9hdXRoLWFkZHJlc3M+PHRpdGxlcz48dGl0bGU+Q2FuIHF1YW50aWZ5aW5nIGZyZWUtY2lyY3Vs
YXRpbmcgRE5BIGJlIGEgZGlhZ25vc3RpYyBhbmQgcHJvZ25vc3RpYyBtYXJrZXIgaW4gb3JhbCBl
cGl0aGVsaWFsIGR5c3BsYXNpYSBhbmQgb3JhbCBzcXVhbW91cyBjZWxsIGNhcmNpbm9tYT88L3Rp
dGxlPjxzZWNvbmRhcnktdGl0bGU+SiBPcmFsIE1heGlsbG9mYWMgU3VyZzwvc2Vjb25kYXJ5LXRp
dGxlPjwvdGl0bGVzPjxwZXJpb2RpY2FsPjxmdWxsLXRpdGxlPkogT3JhbCBNYXhpbGxvZmFjIFN1
cmc8L2Z1bGwtdGl0bGU+PC9wZXJpb2RpY2FsPjxwYWdlcz40MTQtODwvcGFnZXM+PHZvbHVtZT43
MTwvdm9sdW1lPjxudW1iZXI+MjwvbnVtYmVyPjxlZGl0aW9uPjIwMTIwNjI5PC9lZGl0aW9uPjxr
ZXl3b3Jkcz48a2V5d29yZD5BZHVsdDwva2V5d29yZD48a2V5d29yZD5CaW9tYXJrZXJzLCBUdW1v
ci8qYmxvb2Q8L2tleXdvcmQ+PGtleXdvcmQ+Q2FyY2lub21hLCBTcXVhbW91cyBDZWxsL2Jsb29k
LypkaWFnbm9zaXMvdGhlcmFweTwva2V5d29yZD48a2V5d29yZD5DYXNlLUNvbnRyb2wgU3R1ZGll
czwva2V5d29yZD48a2V5d29yZD5DZWxsIFRyYW5zZm9ybWF0aW9uLCBOZW9wbGFzdGljL3BhdGhv
bG9neTwva2V5d29yZD48a2V5d29yZD5ETkEvKmJsb29kPC9rZXl3b3JkPjxrZXl3b3JkPkRpc2Vh
c2UgUHJvZ3Jlc3Npb248L2tleXdvcmQ+PGtleXdvcmQ+RWxlY3Ryb3Bob3Jlc2lzLCBBZ2FyIEdl
bDwva2V5d29yZD48a2V5d29yZD5FcGl0aGVsaXVtL3BhdGhvbG9neTwva2V5d29yZD48a2V5d29y
ZD5GZW1hbGU8L2tleXdvcmQ+PGtleXdvcmQ+SHVtYW5zPC9rZXl3b3JkPjxrZXl3b3JkPk1hbGU8
L2tleXdvcmQ+PGtleXdvcmQ+TWlkZGxlIEFnZWQ8L2tleXdvcmQ+PGtleXdvcmQ+TW91dGggTXVj
b3NhL3BhdGhvbG9neTwva2V5d29yZD48a2V5d29yZD5Nb3V0aCBOZW9wbGFzbXMvYmxvb2QvKmRp
YWdub3Npcy90aGVyYXB5PC9rZXl3b3JkPjxrZXl3b3JkPk5lb3BsYXNtIFJlY3VycmVuY2UsIExv
Y2FsL3BhdGhvbG9neTwva2V5d29yZD48a2V5d29yZD5OZW9wbGFzbSBTdGFnaW5nPC9rZXl3b3Jk
PjxrZXl3b3JkPk9yYWwgU3VibXVjb3VzIEZpYnJvc2lzL2Jsb29kL2RpYWdub3Npczwva2V5d29y
ZD48a2V5d29yZD5QcmVjYW5jZXJvdXMgQ29uZGl0aW9ucy9ibG9vZC8qZGlhZ25vc2lzPC9rZXl3
b3JkPjxrZXl3b3JkPlByb2dub3Npczwva2V5d29yZD48a2V5d29yZD5TbW9raW5nPC9rZXl3b3Jk
PjxrZXl3b3JkPlNwZWN0cm9waG90b21ldHJ5PC9rZXl3b3JkPjxrZXl3b3JkPlRvYmFjY28gUHJv
ZHVjdHMvYWR2ZXJzZSBlZmZlY3RzPC9rZXl3b3JkPjwva2V5d29yZHM+PGRhdGVzPjx5ZWFyPjIw
MTM8L3llYXI+PHB1Yi1kYXRlcz48ZGF0ZT5GZWI8L2RhdGU+PC9wdWItZGF0ZXM+PC9kYXRlcz48
aXNibj4wMjc4LTIzOTE8L2lzYm4+PGFjY2Vzc2lvbi1udW0+MjI3NDk1MTg8L2FjY2Vzc2lvbi1u
dW0+PHVybHM+PC91cmxzPjxlbGVjdHJvbmljLXJlc291cmNlLW51bT4xMC4xMDE2L2ouam9tcy4y
MDEyLjA0LjAzOTwvZWxlY3Ryb25pYy1yZXNvdXJjZS1udW0+PHJlbW90ZS1kYXRhYmFzZS1wcm92
aWRlcj5OTE08L3JlbW90ZS1kYXRhYmFzZS1wcm92aWRlcj48bGFuZ3VhZ2U+ZW5nPC9sYW5ndWFn
ZT48L3JlY29yZD48L0NpdGU+PC9FbmROb3RlPgB=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TaHVrbGE8L0F1dGhvcj48WWVhcj4yMDEzPC9ZZWFyPjxS
ZWNOdW0+MTM4MTwvUmVjTnVtPjxEaXNwbGF5VGV4dD48c3R5bGUgZmFjZT0ic3VwZXJzY3JpcHQi
PjQxPC9zdHlsZT48L0Rpc3BsYXlUZXh0PjxyZWNvcmQ+PHJlYy1udW1iZXI+MTM4MTwvcmVjLW51
bWJlcj48Zm9yZWlnbi1rZXlzPjxrZXkgYXBwPSJFTiIgZGItaWQ9InMwdzlwc2Z0cXZkc3IzZWE5
ZmF4ejBzM3ZyNXMwejUweHplMCIgdGltZXN0YW1wPSIxNzI2MDg0ODgzIj4xMzgxPC9rZXk+PC9m
b3JlaWduLWtleXM+PHJlZi10eXBlIG5hbWU9IkpvdXJuYWwgQXJ0aWNsZSI+MTc8L3JlZi10eXBl
Pjxjb250cmlidXRvcnM+PGF1dGhvcnM+PGF1dGhvcj5TaHVrbGEsIEQuPC9hdXRob3I+PGF1dGhv
cj5LYWxlLCBBLiBELjwvYXV0aG9yPjxhdXRob3I+SGFsbGlrZXJpbWF0aCwgUy48L2F1dGhvcj48
YXV0aG9yPlllcnJhbWFsbGEsIFYuPC9hdXRob3I+PGF1dGhvcj5TdWJiaWFoLCBWLjwvYXV0aG9y
PjwvYXV0aG9ycz48L2NvbnRyaWJ1dG9ycz48YXV0aC1hZGRyZXNzPkRlcGFydG1lbnQgb2YgT3Jh
bCBQYXRob2xvZ3kgYW5kIE1pY3JvYmlvbG9neSwgRmFjdWx0eSBvZiBEZW50aXN0cnksIEphbWlh
IE1pbGxpYSBJc2xhbWlhLCBEZWxoaSwgSW5kaWEuIGRlZXBpa2Ffc2h1a2xhMDZAeWFob28uY29t
PC9hdXRoLWFkZHJlc3M+PHRpdGxlcz48dGl0bGU+Q2FuIHF1YW50aWZ5aW5nIGZyZWUtY2lyY3Vs
YXRpbmcgRE5BIGJlIGEgZGlhZ25vc3RpYyBhbmQgcHJvZ25vc3RpYyBtYXJrZXIgaW4gb3JhbCBl
cGl0aGVsaWFsIGR5c3BsYXNpYSBhbmQgb3JhbCBzcXVhbW91cyBjZWxsIGNhcmNpbm9tYT88L3Rp
dGxlPjxzZWNvbmRhcnktdGl0bGU+SiBPcmFsIE1heGlsbG9mYWMgU3VyZzwvc2Vjb25kYXJ5LXRp
dGxlPjwvdGl0bGVzPjxwZXJpb2RpY2FsPjxmdWxsLXRpdGxlPkogT3JhbCBNYXhpbGxvZmFjIFN1
cmc8L2Z1bGwtdGl0bGU+PC9wZXJpb2RpY2FsPjxwYWdlcz40MTQtODwvcGFnZXM+PHZvbHVtZT43
MTwvdm9sdW1lPjxudW1iZXI+MjwvbnVtYmVyPjxlZGl0aW9uPjIwMTIwNjI5PC9lZGl0aW9uPjxr
ZXl3b3Jkcz48a2V5d29yZD5BZHVsdDwva2V5d29yZD48a2V5d29yZD5CaW9tYXJrZXJzLCBUdW1v
ci8qYmxvb2Q8L2tleXdvcmQ+PGtleXdvcmQ+Q2FyY2lub21hLCBTcXVhbW91cyBDZWxsL2Jsb29k
LypkaWFnbm9zaXMvdGhlcmFweTwva2V5d29yZD48a2V5d29yZD5DYXNlLUNvbnRyb2wgU3R1ZGll
czwva2V5d29yZD48a2V5d29yZD5DZWxsIFRyYW5zZm9ybWF0aW9uLCBOZW9wbGFzdGljL3BhdGhv
bG9neTwva2V5d29yZD48a2V5d29yZD5ETkEvKmJsb29kPC9rZXl3b3JkPjxrZXl3b3JkPkRpc2Vh
c2UgUHJvZ3Jlc3Npb248L2tleXdvcmQ+PGtleXdvcmQ+RWxlY3Ryb3Bob3Jlc2lzLCBBZ2FyIEdl
bDwva2V5d29yZD48a2V5d29yZD5FcGl0aGVsaXVtL3BhdGhvbG9neTwva2V5d29yZD48a2V5d29y
ZD5GZW1hbGU8L2tleXdvcmQ+PGtleXdvcmQ+SHVtYW5zPC9rZXl3b3JkPjxrZXl3b3JkPk1hbGU8
L2tleXdvcmQ+PGtleXdvcmQ+TWlkZGxlIEFnZWQ8L2tleXdvcmQ+PGtleXdvcmQ+TW91dGggTXVj
b3NhL3BhdGhvbG9neTwva2V5d29yZD48a2V5d29yZD5Nb3V0aCBOZW9wbGFzbXMvYmxvb2QvKmRp
YWdub3Npcy90aGVyYXB5PC9rZXl3b3JkPjxrZXl3b3JkPk5lb3BsYXNtIFJlY3VycmVuY2UsIExv
Y2FsL3BhdGhvbG9neTwva2V5d29yZD48a2V5d29yZD5OZW9wbGFzbSBTdGFnaW5nPC9rZXl3b3Jk
PjxrZXl3b3JkPk9yYWwgU3VibXVjb3VzIEZpYnJvc2lzL2Jsb29kL2RpYWdub3Npczwva2V5d29y
ZD48a2V5d29yZD5QcmVjYW5jZXJvdXMgQ29uZGl0aW9ucy9ibG9vZC8qZGlhZ25vc2lzPC9rZXl3
b3JkPjxrZXl3b3JkPlByb2dub3Npczwva2V5d29yZD48a2V5d29yZD5TbW9raW5nPC9rZXl3b3Jk
PjxrZXl3b3JkPlNwZWN0cm9waG90b21ldHJ5PC9rZXl3b3JkPjxrZXl3b3JkPlRvYmFjY28gUHJv
ZHVjdHMvYWR2ZXJzZSBlZmZlY3RzPC9rZXl3b3JkPjwva2V5d29yZHM+PGRhdGVzPjx5ZWFyPjIw
MTM8L3llYXI+PHB1Yi1kYXRlcz48ZGF0ZT5GZWI8L2RhdGU+PC9wdWItZGF0ZXM+PC9kYXRlcz48
aXNibj4wMjc4LTIzOTE8L2lzYm4+PGFjY2Vzc2lvbi1udW0+MjI3NDk1MTg8L2FjY2Vzc2lvbi1u
dW0+PHVybHM+PC91cmxzPjxlbGVjdHJvbmljLXJlc291cmNlLW51bT4xMC4xMDE2L2ouam9tcy4y
MDEyLjA0LjAzOTwvZWxlY3Ryb25pYy1yZXNvdXJjZS1udW0+PHJlbW90ZS1kYXRhYmFzZS1wcm92
aWRlcj5OTE08L3JlbW90ZS1kYXRhYmFzZS1wcm92aWRlcj48bGFuZ3VhZ2U+ZW5nPC9sYW5ndWFn
ZT48L3JlY29yZD48L0NpdGU+PC9FbmROb3RlPgB=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41</w:t>
            </w:r>
            <w:r>
              <w:rPr>
                <w:rFonts w:ascii="Times New Roman" w:eastAsia="Times New Roman" w:hAnsi="Times New Roman" w:cs="Times New Roman"/>
                <w:color w:val="000000"/>
                <w:kern w:val="0"/>
                <w:sz w:val="16"/>
                <w:szCs w:val="16"/>
                <w14:ligatures w14:val="none"/>
              </w:rPr>
              <w:fldChar w:fldCharType="end"/>
            </w:r>
          </w:p>
        </w:tc>
        <w:tc>
          <w:tcPr>
            <w:tcW w:w="2453" w:type="dxa"/>
          </w:tcPr>
          <w:p w14:paraId="42F6EDB1"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 xml:space="preserve">To determine whether cfDNA can aid in the diagnosis and prognosis of oral epithelial dysplasia and OSCC. </w:t>
            </w:r>
          </w:p>
          <w:p w14:paraId="163AAB2C"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38DF9480"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India</w:t>
            </w:r>
          </w:p>
        </w:tc>
        <w:tc>
          <w:tcPr>
            <w:tcW w:w="1170" w:type="dxa"/>
            <w:noWrap/>
            <w:hideMark/>
          </w:tcPr>
          <w:p w14:paraId="7450C9DD" w14:textId="5BBEFEF4"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40F691DE"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4</w:t>
            </w:r>
          </w:p>
        </w:tc>
        <w:tc>
          <w:tcPr>
            <w:tcW w:w="2430" w:type="dxa"/>
            <w:noWrap/>
            <w:hideMark/>
          </w:tcPr>
          <w:p w14:paraId="4E46BA7A"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w:t>
            </w:r>
          </w:p>
        </w:tc>
        <w:tc>
          <w:tcPr>
            <w:tcW w:w="1800" w:type="dxa"/>
            <w:noWrap/>
            <w:hideMark/>
          </w:tcPr>
          <w:p w14:paraId="0A6CC971"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300</w:t>
            </w:r>
          </w:p>
        </w:tc>
        <w:tc>
          <w:tcPr>
            <w:tcW w:w="990" w:type="dxa"/>
            <w:noWrap/>
            <w:hideMark/>
          </w:tcPr>
          <w:p w14:paraId="0A78B5D7"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53‡</w:t>
            </w:r>
          </w:p>
        </w:tc>
        <w:tc>
          <w:tcPr>
            <w:tcW w:w="1530" w:type="dxa"/>
          </w:tcPr>
          <w:p w14:paraId="3294754C" w14:textId="6BC7FDA0" w:rsidR="00E83E21" w:rsidRPr="00E83E21" w:rsidRDefault="00E83E21" w:rsidP="00E83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urgery with or without</w:t>
            </w:r>
            <w:r w:rsidRPr="00E83E21">
              <w:rPr>
                <w:rFonts w:ascii="Times New Roman" w:eastAsia="Times New Roman" w:hAnsi="Times New Roman" w:cs="Times New Roman"/>
                <w:color w:val="000000"/>
                <w:kern w:val="0"/>
                <w:sz w:val="16"/>
                <w:szCs w:val="16"/>
                <w14:ligatures w14:val="none"/>
              </w:rPr>
              <w:t xml:space="preserve"> chemotherapy</w:t>
            </w:r>
          </w:p>
          <w:p w14:paraId="3EAF4BE9" w14:textId="088B6151" w:rsidR="0082036E" w:rsidRDefault="009376D4" w:rsidP="00E83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a</w:t>
            </w:r>
            <w:r w:rsidR="00E83E21">
              <w:rPr>
                <w:rFonts w:ascii="Times New Roman" w:eastAsia="Times New Roman" w:hAnsi="Times New Roman" w:cs="Times New Roman"/>
                <w:color w:val="000000"/>
                <w:kern w:val="0"/>
                <w:sz w:val="16"/>
                <w:szCs w:val="16"/>
                <w14:ligatures w14:val="none"/>
              </w:rPr>
              <w:t>nd/or</w:t>
            </w:r>
            <w:r w:rsidR="00E83E21" w:rsidRPr="00E83E21">
              <w:rPr>
                <w:rFonts w:ascii="Times New Roman" w:eastAsia="Times New Roman" w:hAnsi="Times New Roman" w:cs="Times New Roman"/>
                <w:color w:val="000000"/>
                <w:kern w:val="0"/>
                <w:sz w:val="16"/>
                <w:szCs w:val="16"/>
                <w14:ligatures w14:val="none"/>
              </w:rPr>
              <w:t xml:space="preserve"> radiation therapy</w:t>
            </w:r>
          </w:p>
        </w:tc>
        <w:tc>
          <w:tcPr>
            <w:tcW w:w="1440" w:type="dxa"/>
          </w:tcPr>
          <w:p w14:paraId="37A32714" w14:textId="1A25FEDE"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detection levels </w:t>
            </w:r>
          </w:p>
        </w:tc>
        <w:tc>
          <w:tcPr>
            <w:tcW w:w="1620" w:type="dxa"/>
            <w:noWrap/>
            <w:hideMark/>
          </w:tcPr>
          <w:p w14:paraId="31889EEE"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Spectrophotometry</w:t>
            </w:r>
          </w:p>
          <w:p w14:paraId="53E4BF03" w14:textId="306B0D3C"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 and post-treatment)</w:t>
            </w:r>
          </w:p>
        </w:tc>
        <w:tc>
          <w:tcPr>
            <w:tcW w:w="1890" w:type="dxa"/>
          </w:tcPr>
          <w:p w14:paraId="48AD13D2" w14:textId="3AC8FC95"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NanoDrop-1000 spectrophotometer (Thermo Fisher Scientific)</w:t>
            </w:r>
          </w:p>
        </w:tc>
        <w:tc>
          <w:tcPr>
            <w:tcW w:w="810" w:type="dxa"/>
            <w:noWrap/>
            <w:hideMark/>
          </w:tcPr>
          <w:p w14:paraId="2B9ECFF8" w14:textId="77777777"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3278E6" w:rsidRPr="00DD3A70" w14:paraId="312DBA26"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2B5771EF" w14:textId="610957D7"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Silvoniemi et al. 2023</w:t>
            </w:r>
            <w:r>
              <w:rPr>
                <w:rFonts w:ascii="Times New Roman" w:eastAsia="Times New Roman" w:hAnsi="Times New Roman" w:cs="Times New Roman"/>
                <w:color w:val="000000"/>
                <w:kern w:val="0"/>
                <w:sz w:val="16"/>
                <w:szCs w:val="16"/>
                <w14:ligatures w14:val="none"/>
              </w:rPr>
              <w:fldChar w:fldCharType="begin">
                <w:fldData xml:space="preserve">PEVuZE5vdGU+PENpdGU+PEF1dGhvcj5TaWx2b25pZW1pPC9BdXRob3I+PFllYXI+MjAyMzwvWWVh
cj48UmVjTnVtPjcyNjwvUmVjTnVtPjxEaXNwbGF5VGV4dD48c3R5bGUgZmFjZT0ic3VwZXJzY3Jp
cHQiPjQyPC9zdHlsZT48L0Rpc3BsYXlUZXh0PjxyZWNvcmQ+PHJlYy1udW1iZXI+NzI2PC9yZWMt
bnVtYmVyPjxmb3JlaWduLWtleXM+PGtleSBhcHA9IkVOIiBkYi1pZD0iczB3OXBzZnRxdmRzcjNl
YTlmYXh6MHMzdnI1czB6NTB4emUwIiB0aW1lc3RhbXA9IjE3MjYwODQzODQiPjcyNjwva2V5Pjwv
Zm9yZWlnbi1rZXlzPjxyZWYtdHlwZSBuYW1lPSJKb3VybmFsIEFydGljbGUiPjE3PC9yZWYtdHlw
ZT48Y29udHJpYnV0b3JzPjxhdXRob3JzPjxhdXRob3I+U2lsdm9uaWVtaSwgQS48L2F1dGhvcj48
YXV0aG9yPkxhaW5lLCBKLjwvYXV0aG9yPjxhdXRob3I+QXJvLCBLLjwvYXV0aG9yPjxhdXRob3I+
Tmlzc2ksIEwuPC9hdXRob3I+PGF1dGhvcj5CYWNrLCBMLjwvYXV0aG9yPjxhdXRob3I+U2NoaWxk
dCwgSi48L2F1dGhvcj48YXV0aG9yPkhpcnZvbmVuLCBKLjwvYXV0aG9yPjxhdXRob3I+SGFnc3Ry
b20sIEouPC9hdXRob3I+PGF1dGhvcj5JcmphbGEsIEguPC9hdXRob3I+PGF1dGhvcj5BYWx0b25l
biwgTC4gTS48L2F1dGhvcj48YXV0aG9yPlNlcHBhbmVuLCBNLjwvYXV0aG9yPjxhdXRob3I+TWlu
biwgSC48L2F1dGhvcj48L2F1dGhvcnM+PC9jb250cmlidXRvcnM+PHRpdGxlcz48dGl0bGU+Q2ly
Y3VsYXRpbmcgVHVtb3IgRE5BIGluIEhlYWQgYW5kIE5lY2sgU3F1YW1vdXMgQ2VsbCBDYXJjaW5v
bWE6IEFzc29jaWF0aW9uIHdpdGggTWV0YWJvbGljIFR1bW9yIEJ1cmRlbiBEZXRlcm1pbmVkIHdp
dGggRkRHLVBFVC9DVDwvdGl0bGU+PHNlY29uZGFyeS10aXRsZT5DYW5jZXJzPC9zZWNvbmRhcnkt
dGl0bGU+PC90aXRsZXM+PHBlcmlvZGljYWw+PGZ1bGwtdGl0bGU+Q2FuY2VyczwvZnVsbC10aXRs
ZT48L3BlcmlvZGljYWw+PHBhZ2VzPjA0PC9wYWdlcz48dm9sdW1lPjE1PC92b2x1bWU+PG51bWJl
cj4xNTwvbnVtYmVyPjxkYXRlcz48eWVhcj4yMDIzPC95ZWFyPjwvZGF0ZXM+PGFjY2Vzc2lvbi1u
dW0+Mzc1Njg3ODY8L2FjY2Vzc2lvbi1udW0+PHVybHM+PHJlbGF0ZWQtdXJscz48dXJsPmh0dHBz
Oi8vb3ZpZHNwLm92aWQuY29tL292aWR3ZWIuY2dpP1Q9SlMmYW1wO0NTQz1ZJmFtcDtORVdTPU4m
YW1wO1BBR0U9ZnVsbHRleHQmYW1wO0Q9cG1ubTgmYW1wO0RPPTEwLjMzOTAlMmZjYW5jZXJzMTUx
NTM5NzA8L3VybD48dXJsPmh0dHA6Ly92cDlweTd4ZjNoLnNlYXJjaC5zZXJpYWxzc29sdXRpb25z
LmNvbS8/c2lkPU9WSUQ6bWVkbGluZSZhbXA7aWQ9cG1pZDozNzU2ODc4NiZhbXA7aWQ9ZG9pOjEw
LjMzOTAlMkZjYW5jZXJzMTUxNTM5NzAmYW1wO2lzc249MjA3Mi02Njk0JmFtcDtpc2JuPSZhbXA7
dm9sdW1lPTE1JmFtcDtpc3N1ZT0xNSZhbXA7c3BhZ2U9JmFtcDtwYWdlcz0mYW1wO2RhdGU9MjAy
MyZhbXA7dGl0bGU9Q2FuY2VycyZhbXA7YXRpdGxlPUNpcmN1bGF0aW5nK1R1bW9yK0ROQStpbitI
ZWFkK2FuZCtOZWNrK1NxdWFtb3VzK0NlbGwrQ2FyY2lub21hJTNBK0Fzc29jaWF0aW9uK3dpdGgr
TWV0YWJvbGljK1R1bW9yK0J1cmRlbitEZXRlcm1pbmVkK3dpdGgrRkRHLVBFVCUyRkNULiZhbXA7
YXVsYXN0PVNpbHZvbmllbWkmYW1wO3BpZD0lM0NhdXRob3IlM0VTaWx2b25pZW1pK0ElM0JMYWlu
ZStKJTNCQXJvK0slM0JOaXNzaStMJTNCQmFjaytMJTNCU2NoaWxkdCtKJTNCSGlydm9uZW4rSiUz
QkhhZ3N0cm9tK0olM0JJcmphbGErSCUzQkFhbHRvbmVuK0xNJTNCU2VwcGFuZW4rTSUzQk1pbm4r
SCUzQyUyRmF1dGhvciUzRSUzQ0FOJTNFMzc1Njg3ODYlM0MlMkZBTiUzRSUzQ0RUJTNFSm91cm5h
bCtBcnRpY2xlJTNDJTJGRFQlM0U8L3VybD48L3JlbGF0ZWQtdXJscz48L3VybHM+PGVsZWN0cm9u
aWMtcmVzb3VyY2UtbnVtPmh0dHBzOi8vZHguZG9pLm9yZy8xMC4zMzkwL2NhbmNlcnMxNTE1Mzk3
MDwvZWxlY3Ryb25pYy1yZXNvdXJjZS1udW0+PHJlbW90ZS1kYXRhYmFzZS1uYW1lPk1FRExJTkU8
L3JlbW90ZS1kYXRhYmFzZS1uYW1lPjxyZW1vdGUtZGF0YWJhc2UtcHJvdmlkZXI+T3ZpZCBUZWNo
bm9sb2dpZXM8L3JlbW90ZS1kYXRhYmFzZS1wcm92aWRlcj48L3JlY29yZD48L0NpdGU+PC9FbmRO
b3RlPn==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TaWx2b25pZW1pPC9BdXRob3I+PFllYXI+MjAyMzwvWWVh
cj48UmVjTnVtPjcyNjwvUmVjTnVtPjxEaXNwbGF5VGV4dD48c3R5bGUgZmFjZT0ic3VwZXJzY3Jp
cHQiPjQyPC9zdHlsZT48L0Rpc3BsYXlUZXh0PjxyZWNvcmQ+PHJlYy1udW1iZXI+NzI2PC9yZWMt
bnVtYmVyPjxmb3JlaWduLWtleXM+PGtleSBhcHA9IkVOIiBkYi1pZD0iczB3OXBzZnRxdmRzcjNl
YTlmYXh6MHMzdnI1czB6NTB4emUwIiB0aW1lc3RhbXA9IjE3MjYwODQzODQiPjcyNjwva2V5Pjwv
Zm9yZWlnbi1rZXlzPjxyZWYtdHlwZSBuYW1lPSJKb3VybmFsIEFydGljbGUiPjE3PC9yZWYtdHlw
ZT48Y29udHJpYnV0b3JzPjxhdXRob3JzPjxhdXRob3I+U2lsdm9uaWVtaSwgQS48L2F1dGhvcj48
YXV0aG9yPkxhaW5lLCBKLjwvYXV0aG9yPjxhdXRob3I+QXJvLCBLLjwvYXV0aG9yPjxhdXRob3I+
Tmlzc2ksIEwuPC9hdXRob3I+PGF1dGhvcj5CYWNrLCBMLjwvYXV0aG9yPjxhdXRob3I+U2NoaWxk
dCwgSi48L2F1dGhvcj48YXV0aG9yPkhpcnZvbmVuLCBKLjwvYXV0aG9yPjxhdXRob3I+SGFnc3Ry
b20sIEouPC9hdXRob3I+PGF1dGhvcj5JcmphbGEsIEguPC9hdXRob3I+PGF1dGhvcj5BYWx0b25l
biwgTC4gTS48L2F1dGhvcj48YXV0aG9yPlNlcHBhbmVuLCBNLjwvYXV0aG9yPjxhdXRob3I+TWlu
biwgSC48L2F1dGhvcj48L2F1dGhvcnM+PC9jb250cmlidXRvcnM+PHRpdGxlcz48dGl0bGU+Q2ly
Y3VsYXRpbmcgVHVtb3IgRE5BIGluIEhlYWQgYW5kIE5lY2sgU3F1YW1vdXMgQ2VsbCBDYXJjaW5v
bWE6IEFzc29jaWF0aW9uIHdpdGggTWV0YWJvbGljIFR1bW9yIEJ1cmRlbiBEZXRlcm1pbmVkIHdp
dGggRkRHLVBFVC9DVDwvdGl0bGU+PHNlY29uZGFyeS10aXRsZT5DYW5jZXJzPC9zZWNvbmRhcnkt
dGl0bGU+PC90aXRsZXM+PHBlcmlvZGljYWw+PGZ1bGwtdGl0bGU+Q2FuY2VyczwvZnVsbC10aXRs
ZT48L3BlcmlvZGljYWw+PHBhZ2VzPjA0PC9wYWdlcz48dm9sdW1lPjE1PC92b2x1bWU+PG51bWJl
cj4xNTwvbnVtYmVyPjxkYXRlcz48eWVhcj4yMDIzPC95ZWFyPjwvZGF0ZXM+PGFjY2Vzc2lvbi1u
dW0+Mzc1Njg3ODY8L2FjY2Vzc2lvbi1udW0+PHVybHM+PHJlbGF0ZWQtdXJscz48dXJsPmh0dHBz
Oi8vb3ZpZHNwLm92aWQuY29tL292aWR3ZWIuY2dpP1Q9SlMmYW1wO0NTQz1ZJmFtcDtORVdTPU4m
YW1wO1BBR0U9ZnVsbHRleHQmYW1wO0Q9cG1ubTgmYW1wO0RPPTEwLjMzOTAlMmZjYW5jZXJzMTUx
NTM5NzA8L3VybD48dXJsPmh0dHA6Ly92cDlweTd4ZjNoLnNlYXJjaC5zZXJpYWxzc29sdXRpb25z
LmNvbS8/c2lkPU9WSUQ6bWVkbGluZSZhbXA7aWQ9cG1pZDozNzU2ODc4NiZhbXA7aWQ9ZG9pOjEw
LjMzOTAlMkZjYW5jZXJzMTUxNTM5NzAmYW1wO2lzc249MjA3Mi02Njk0JmFtcDtpc2JuPSZhbXA7
dm9sdW1lPTE1JmFtcDtpc3N1ZT0xNSZhbXA7c3BhZ2U9JmFtcDtwYWdlcz0mYW1wO2RhdGU9MjAy
MyZhbXA7dGl0bGU9Q2FuY2VycyZhbXA7YXRpdGxlPUNpcmN1bGF0aW5nK1R1bW9yK0ROQStpbitI
ZWFkK2FuZCtOZWNrK1NxdWFtb3VzK0NlbGwrQ2FyY2lub21hJTNBK0Fzc29jaWF0aW9uK3dpdGgr
TWV0YWJvbGljK1R1bW9yK0J1cmRlbitEZXRlcm1pbmVkK3dpdGgrRkRHLVBFVCUyRkNULiZhbXA7
YXVsYXN0PVNpbHZvbmllbWkmYW1wO3BpZD0lM0NhdXRob3IlM0VTaWx2b25pZW1pK0ElM0JMYWlu
ZStKJTNCQXJvK0slM0JOaXNzaStMJTNCQmFjaytMJTNCU2NoaWxkdCtKJTNCSGlydm9uZW4rSiUz
QkhhZ3N0cm9tK0olM0JJcmphbGErSCUzQkFhbHRvbmVuK0xNJTNCU2VwcGFuZW4rTSUzQk1pbm4r
SCUzQyUyRmF1dGhvciUzRSUzQ0FOJTNFMzc1Njg3ODYlM0MlMkZBTiUzRSUzQ0RUJTNFSm91cm5h
bCtBcnRpY2xlJTNDJTJGRFQlM0U8L3VybD48L3JlbGF0ZWQtdXJscz48L3VybHM+PGVsZWN0cm9u
aWMtcmVzb3VyY2UtbnVtPmh0dHBzOi8vZHguZG9pLm9yZy8xMC4zMzkwL2NhbmNlcnMxNTE1Mzk3
MDwvZWxlY3Ryb25pYy1yZXNvdXJjZS1udW0+PHJlbW90ZS1kYXRhYmFzZS1uYW1lPk1FRExJTkU8
L3JlbW90ZS1kYXRhYmFzZS1uYW1lPjxyZW1vdGUtZGF0YWJhc2UtcHJvdmlkZXI+T3ZpZCBUZWNo
bm9sb2dpZXM8L3JlbW90ZS1kYXRhYmFzZS1wcm92aWRlcj48L3JlY29yZD48L0NpdGU+PC9FbmRO
b3RlPn==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42</w:t>
            </w:r>
            <w:r>
              <w:rPr>
                <w:rFonts w:ascii="Times New Roman" w:eastAsia="Times New Roman" w:hAnsi="Times New Roman" w:cs="Times New Roman"/>
                <w:color w:val="000000"/>
                <w:kern w:val="0"/>
                <w:sz w:val="16"/>
                <w:szCs w:val="16"/>
                <w14:ligatures w14:val="none"/>
              </w:rPr>
              <w:fldChar w:fldCharType="end"/>
            </w:r>
          </w:p>
        </w:tc>
        <w:tc>
          <w:tcPr>
            <w:tcW w:w="2453" w:type="dxa"/>
          </w:tcPr>
          <w:p w14:paraId="16098488"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 xml:space="preserve">To examine the association between mutational status on ctDNA and tDNA and the metabolic tumor burden observed </w:t>
            </w:r>
            <w:r w:rsidRPr="00363A8A">
              <w:rPr>
                <w:rFonts w:ascii="Times New Roman" w:eastAsia="Times New Roman" w:hAnsi="Times New Roman" w:cs="Times New Roman"/>
                <w:color w:val="000000"/>
                <w:kern w:val="0"/>
                <w:sz w:val="16"/>
                <w:szCs w:val="16"/>
                <w14:ligatures w14:val="none"/>
              </w:rPr>
              <w:lastRenderedPageBreak/>
              <w:t xml:space="preserve">in FDG-PET/CT imaging in treatment naïve HNSCC patients. </w:t>
            </w:r>
          </w:p>
          <w:p w14:paraId="26EB4A0B"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15847BB7"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lastRenderedPageBreak/>
              <w:t>Finland</w:t>
            </w:r>
          </w:p>
        </w:tc>
        <w:tc>
          <w:tcPr>
            <w:tcW w:w="1170" w:type="dxa"/>
            <w:noWrap/>
            <w:hideMark/>
          </w:tcPr>
          <w:p w14:paraId="168AD866" w14:textId="34D6E915"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multi</w:t>
            </w:r>
            <w:r w:rsidRPr="00DD3A70">
              <w:rPr>
                <w:rFonts w:ascii="Times New Roman" w:eastAsia="Times New Roman" w:hAnsi="Times New Roman" w:cs="Times New Roman"/>
                <w:color w:val="000000"/>
                <w:kern w:val="0"/>
                <w:sz w:val="16"/>
                <w:szCs w:val="16"/>
                <w14:ligatures w14:val="none"/>
              </w:rPr>
              <w:t>-institutional</w:t>
            </w:r>
          </w:p>
        </w:tc>
        <w:tc>
          <w:tcPr>
            <w:tcW w:w="990" w:type="dxa"/>
            <w:noWrap/>
            <w:hideMark/>
          </w:tcPr>
          <w:p w14:paraId="7C0F0A75"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681127EF"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w:t>
            </w:r>
          </w:p>
        </w:tc>
        <w:tc>
          <w:tcPr>
            <w:tcW w:w="1800" w:type="dxa"/>
            <w:noWrap/>
            <w:hideMark/>
          </w:tcPr>
          <w:p w14:paraId="7535D85C"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6; 18 with HPV-negative SCC, 7 with HPV-positive SCC</w:t>
            </w:r>
          </w:p>
        </w:tc>
        <w:tc>
          <w:tcPr>
            <w:tcW w:w="990" w:type="dxa"/>
            <w:noWrap/>
            <w:hideMark/>
          </w:tcPr>
          <w:p w14:paraId="2DBA27C6"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6‡</w:t>
            </w:r>
          </w:p>
        </w:tc>
        <w:tc>
          <w:tcPr>
            <w:tcW w:w="1530" w:type="dxa"/>
          </w:tcPr>
          <w:p w14:paraId="66FFB2B7" w14:textId="21FF3255" w:rsidR="0082036E" w:rsidRPr="00704654" w:rsidRDefault="00846F67"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Not specified (pre-treatment)</w:t>
            </w:r>
          </w:p>
        </w:tc>
        <w:tc>
          <w:tcPr>
            <w:tcW w:w="1440" w:type="dxa"/>
          </w:tcPr>
          <w:p w14:paraId="1EBB640E" w14:textId="483CAC3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704654">
              <w:rPr>
                <w:rFonts w:ascii="Times New Roman" w:eastAsia="Times New Roman" w:hAnsi="Times New Roman" w:cs="Times New Roman"/>
                <w:color w:val="000000"/>
                <w:kern w:val="0"/>
                <w:sz w:val="16"/>
                <w:szCs w:val="16"/>
                <w14:ligatures w14:val="none"/>
              </w:rPr>
              <w:t>ctDNA variant allele frequency</w:t>
            </w:r>
            <w:r w:rsidR="00180CE5">
              <w:rPr>
                <w:rFonts w:ascii="Times New Roman" w:eastAsia="Times New Roman" w:hAnsi="Times New Roman" w:cs="Times New Roman"/>
                <w:color w:val="000000"/>
                <w:kern w:val="0"/>
                <w:sz w:val="16"/>
                <w:szCs w:val="16"/>
                <w14:ligatures w14:val="none"/>
              </w:rPr>
              <w:t xml:space="preserve"> (</w:t>
            </w:r>
            <w:r w:rsidR="00180CE5" w:rsidRPr="00180CE5">
              <w:rPr>
                <w:rFonts w:ascii="Times New Roman" w:eastAsia="Times New Roman" w:hAnsi="Times New Roman" w:cs="Times New Roman"/>
                <w:i/>
                <w:iCs/>
                <w:color w:val="000000"/>
                <w:kern w:val="0"/>
                <w:sz w:val="16"/>
                <w:szCs w:val="16"/>
                <w14:ligatures w14:val="none"/>
              </w:rPr>
              <w:t xml:space="preserve">ALK, ATM, BRCA1, BRCA2, CCND1, CDH1, </w:t>
            </w:r>
            <w:r w:rsidR="00180CE5" w:rsidRPr="00180CE5">
              <w:rPr>
                <w:rFonts w:ascii="Times New Roman" w:eastAsia="Times New Roman" w:hAnsi="Times New Roman" w:cs="Times New Roman"/>
                <w:i/>
                <w:iCs/>
                <w:color w:val="000000"/>
                <w:kern w:val="0"/>
                <w:sz w:val="16"/>
                <w:szCs w:val="16"/>
                <w14:ligatures w14:val="none"/>
              </w:rPr>
              <w:lastRenderedPageBreak/>
              <w:t xml:space="preserve">CDK12, CDK2A, CHEK2, ERBB2, FGFR2, FGFR3, HRAS, NF1, PALB2, </w:t>
            </w:r>
            <w:r w:rsidR="00180CE5" w:rsidRPr="00180CE5">
              <w:rPr>
                <w:rFonts w:ascii="Times New Roman" w:eastAsia="Times New Roman" w:hAnsi="Times New Roman" w:cs="Times New Roman"/>
                <w:color w:val="000000"/>
                <w:kern w:val="0"/>
                <w:sz w:val="16"/>
                <w:szCs w:val="16"/>
                <w14:ligatures w14:val="none"/>
              </w:rPr>
              <w:t>and</w:t>
            </w:r>
            <w:r w:rsidR="00180CE5">
              <w:rPr>
                <w:rFonts w:ascii="Times New Roman" w:eastAsia="Times New Roman" w:hAnsi="Times New Roman" w:cs="Times New Roman"/>
                <w:i/>
                <w:iCs/>
                <w:color w:val="000000"/>
                <w:kern w:val="0"/>
                <w:sz w:val="16"/>
                <w:szCs w:val="16"/>
                <w14:ligatures w14:val="none"/>
              </w:rPr>
              <w:t xml:space="preserve"> </w:t>
            </w:r>
            <w:r w:rsidR="00180CE5" w:rsidRPr="00180CE5">
              <w:rPr>
                <w:rFonts w:ascii="Times New Roman" w:eastAsia="Times New Roman" w:hAnsi="Times New Roman" w:cs="Times New Roman"/>
                <w:i/>
                <w:iCs/>
                <w:color w:val="000000"/>
                <w:kern w:val="0"/>
                <w:sz w:val="16"/>
                <w:szCs w:val="16"/>
                <w14:ligatures w14:val="none"/>
              </w:rPr>
              <w:t>PIK3CA</w:t>
            </w:r>
            <w:r w:rsidR="00180CE5">
              <w:rPr>
                <w:rFonts w:ascii="Times New Roman" w:eastAsia="Times New Roman" w:hAnsi="Times New Roman" w:cs="Times New Roman"/>
                <w:color w:val="000000"/>
                <w:kern w:val="0"/>
                <w:sz w:val="16"/>
                <w:szCs w:val="16"/>
                <w14:ligatures w14:val="none"/>
              </w:rPr>
              <w:t>)</w:t>
            </w:r>
          </w:p>
        </w:tc>
        <w:tc>
          <w:tcPr>
            <w:tcW w:w="1620" w:type="dxa"/>
            <w:noWrap/>
            <w:hideMark/>
          </w:tcPr>
          <w:p w14:paraId="694B2FAA"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lastRenderedPageBreak/>
              <w:t>NGS</w:t>
            </w:r>
          </w:p>
          <w:p w14:paraId="5994B590" w14:textId="04708313"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treatment)</w:t>
            </w:r>
          </w:p>
        </w:tc>
        <w:tc>
          <w:tcPr>
            <w:tcW w:w="1890" w:type="dxa"/>
          </w:tcPr>
          <w:p w14:paraId="146A5FD5" w14:textId="57EDAEA7" w:rsidR="0082036E" w:rsidRPr="00DD3A70" w:rsidRDefault="00857A24" w:rsidP="00363A8A">
            <w:pPr>
              <w:cnfStyle w:val="000000100000" w:firstRow="0" w:lastRow="0" w:firstColumn="0" w:lastColumn="0" w:oddVBand="0" w:evenVBand="0" w:oddHBand="1" w:evenHBand="0" w:firstRowFirstColumn="0" w:firstRowLastColumn="0" w:lastRowFirstColumn="0" w:lastRowLastColumn="0"/>
              <w:rPr>
                <w:sz w:val="16"/>
                <w:szCs w:val="16"/>
              </w:rPr>
            </w:pPr>
            <w:r w:rsidRPr="00857A24">
              <w:rPr>
                <w:rFonts w:ascii="Times New Roman" w:eastAsia="Times New Roman" w:hAnsi="Times New Roman" w:cs="Times New Roman"/>
                <w:color w:val="000000"/>
                <w:kern w:val="0"/>
                <w:sz w:val="16"/>
                <w:szCs w:val="16"/>
                <w14:ligatures w14:val="none"/>
              </w:rPr>
              <w:t>Targeted NGS</w:t>
            </w:r>
            <w:r w:rsidRPr="00857A24">
              <w:rPr>
                <w:rFonts w:ascii="Times New Roman" w:eastAsia="Times New Roman" w:hAnsi="Times New Roman" w:cs="Times New Roman"/>
                <w:color w:val="000000"/>
                <w:kern w:val="0"/>
                <w:sz w:val="16"/>
                <w:szCs w:val="16"/>
                <w14:ligatures w14:val="none"/>
              </w:rPr>
              <w:t xml:space="preserve"> </w:t>
            </w:r>
            <w:r>
              <w:rPr>
                <w:rFonts w:ascii="Times New Roman" w:eastAsia="Times New Roman" w:hAnsi="Times New Roman" w:cs="Times New Roman"/>
                <w:color w:val="000000"/>
                <w:kern w:val="0"/>
                <w:sz w:val="16"/>
                <w:szCs w:val="16"/>
                <w14:ligatures w14:val="none"/>
              </w:rPr>
              <w:t xml:space="preserve"> using </w:t>
            </w:r>
            <w:r w:rsidR="0082036E" w:rsidRPr="00DD3A70">
              <w:rPr>
                <w:rFonts w:ascii="Times New Roman" w:eastAsia="Times New Roman" w:hAnsi="Times New Roman" w:cs="Times New Roman"/>
                <w:color w:val="000000"/>
                <w:kern w:val="0"/>
                <w:sz w:val="16"/>
                <w:szCs w:val="16"/>
                <w14:ligatures w14:val="none"/>
              </w:rPr>
              <w:t>FoundationOne</w:t>
            </w:r>
            <w:r w:rsidR="0082036E" w:rsidRPr="00DD3A70">
              <w:rPr>
                <w:rFonts w:ascii="Times New Roman" w:eastAsia="Times New Roman" w:hAnsi="Times New Roman" w:cs="Times New Roman"/>
                <w:color w:val="000000"/>
                <w:kern w:val="0"/>
                <w:sz w:val="16"/>
                <w:szCs w:val="16"/>
                <w:vertAlign w:val="superscript"/>
                <w14:ligatures w14:val="none"/>
              </w:rPr>
              <w:t>®</w:t>
            </w:r>
            <w:r w:rsidR="0082036E" w:rsidRPr="00DD3A70">
              <w:rPr>
                <w:rFonts w:ascii="Times New Roman" w:eastAsia="Times New Roman" w:hAnsi="Times New Roman" w:cs="Times New Roman"/>
                <w:color w:val="000000"/>
                <w:kern w:val="0"/>
                <w:sz w:val="16"/>
                <w:szCs w:val="16"/>
                <w14:ligatures w14:val="none"/>
              </w:rPr>
              <w:t xml:space="preserve"> Liquid (Foundation Medicine)</w:t>
            </w:r>
          </w:p>
        </w:tc>
        <w:tc>
          <w:tcPr>
            <w:tcW w:w="810" w:type="dxa"/>
            <w:noWrap/>
            <w:hideMark/>
          </w:tcPr>
          <w:p w14:paraId="3FAA418D" w14:textId="77777777"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82036E" w:rsidRPr="00DD3A70" w14:paraId="19959C7A"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424B0166" w14:textId="23857949"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Singh et al. 2024</w:t>
            </w:r>
            <w:r>
              <w:rPr>
                <w:rFonts w:ascii="Times New Roman" w:eastAsia="Times New Roman" w:hAnsi="Times New Roman" w:cs="Times New Roman"/>
                <w:color w:val="000000"/>
                <w:kern w:val="0"/>
                <w:sz w:val="16"/>
                <w:szCs w:val="16"/>
                <w14:ligatures w14:val="none"/>
              </w:rPr>
              <w:fldChar w:fldCharType="begin"/>
            </w:r>
            <w:r>
              <w:rPr>
                <w:rFonts w:ascii="Times New Roman" w:eastAsia="Times New Roman" w:hAnsi="Times New Roman" w:cs="Times New Roman"/>
                <w:b w:val="0"/>
                <w:bCs w:val="0"/>
                <w:color w:val="000000"/>
                <w:kern w:val="0"/>
                <w:sz w:val="16"/>
                <w:szCs w:val="16"/>
                <w14:ligatures w14:val="none"/>
              </w:rPr>
              <w:instrText xml:space="preserve"> ADDIN EN.CITE &lt;EndNote&gt;&lt;Cite&gt;&lt;Author&gt;Singh&lt;/Author&gt;&lt;Year&gt;2024&lt;/Year&gt;&lt;RecNum&gt;7560&lt;/RecNum&gt;&lt;DisplayText&gt;&lt;style face="superscript"&gt;43&lt;/style&gt;&lt;/DisplayText&gt;&lt;record&gt;&lt;rec-number&gt;7560&lt;/rec-number&gt;&lt;foreign-keys&gt;&lt;key app="EN" db-id="s0w9psftqvdsr3ea9faxz0s3vr5s0z50xze0" timestamp="1732199954"&gt;7560&lt;/key&gt;&lt;/foreign-keys&gt;&lt;ref-type name="Journal Article"&gt;17&lt;/ref-type&gt;&lt;contributors&gt;&lt;authors&gt;&lt;author&gt;Singh, Swati&lt;/author&gt;&lt;author&gt;Goyal, Rajeev&lt;/author&gt;&lt;author&gt;Gupta, Ashna&lt;/author&gt;&lt;author&gt;Singh, Ritu&lt;/author&gt;&lt;author&gt;Singh, Mayank&lt;/author&gt;&lt;author&gt;Mehra, Parvesh&lt;/author&gt;&lt;author&gt;Pramanik, Raja&lt;/author&gt;&lt;author&gt;Suri, Vaishali&lt;/author&gt;&lt;author&gt;Ali, Shadan&lt;/author&gt;&lt;/authors&gt;&lt;/contributors&gt;&lt;titles&gt;&lt;title&gt;Role of Cell-free DNA as a Non-Invasive Biomarker in the Detection of Head and Neck Squamous Cell Carcinoma&lt;/title&gt;&lt;secondary-title&gt;Indian journal of clinical biochemistry&lt;/secondary-title&gt;&lt;/titles&gt;&lt;periodical&gt;&lt;full-title&gt;Indian Journal of Clinical Biochemistry&lt;/full-title&gt;&lt;/periodical&gt;&lt;dates&gt;&lt;year&gt;2024&lt;/year&gt;&lt;/dates&gt;&lt;isbn&gt;0970-1915&lt;/isbn&gt;&lt;urls&gt;&lt;related-urls&gt;&lt;url&gt;https://go.exlibris.link/c09cMPN0&lt;/url&gt;&lt;/related-urls&gt;&lt;/urls&gt;&lt;electronic-resource-num&gt;10.1007/s12291-024-01181-4&lt;/electronic-resource-num&gt;&lt;language&gt;English&lt;/language&gt;&lt;/record&gt;&lt;/Cite&gt;&lt;/EndNote&gt;</w:instrText>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43</w:t>
            </w:r>
            <w:r>
              <w:rPr>
                <w:rFonts w:ascii="Times New Roman" w:eastAsia="Times New Roman" w:hAnsi="Times New Roman" w:cs="Times New Roman"/>
                <w:color w:val="000000"/>
                <w:kern w:val="0"/>
                <w:sz w:val="16"/>
                <w:szCs w:val="16"/>
                <w14:ligatures w14:val="none"/>
              </w:rPr>
              <w:fldChar w:fldCharType="end"/>
            </w:r>
          </w:p>
        </w:tc>
        <w:tc>
          <w:tcPr>
            <w:tcW w:w="2453" w:type="dxa"/>
          </w:tcPr>
          <w:p w14:paraId="062E1819"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measure the levels of cfDNA in patients with HNSCC and to determine their possible association with the stage of the disease.</w:t>
            </w:r>
          </w:p>
          <w:p w14:paraId="0C2C5426"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4AD3EFD5"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India</w:t>
            </w:r>
          </w:p>
        </w:tc>
        <w:tc>
          <w:tcPr>
            <w:tcW w:w="1170" w:type="dxa"/>
            <w:noWrap/>
            <w:hideMark/>
          </w:tcPr>
          <w:p w14:paraId="3FA48988" w14:textId="33B8A033"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 cross-sectional</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0E505647"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3B0A8CF4"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 xml:space="preserve">Oral Cavity, Oropharynx, Other Sites </w:t>
            </w:r>
          </w:p>
        </w:tc>
        <w:tc>
          <w:tcPr>
            <w:tcW w:w="1800" w:type="dxa"/>
            <w:noWrap/>
            <w:hideMark/>
          </w:tcPr>
          <w:p w14:paraId="1ECE3819"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35</w:t>
            </w:r>
          </w:p>
        </w:tc>
        <w:tc>
          <w:tcPr>
            <w:tcW w:w="990" w:type="dxa"/>
            <w:noWrap/>
            <w:hideMark/>
          </w:tcPr>
          <w:p w14:paraId="684AC72F"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45‡</w:t>
            </w:r>
          </w:p>
        </w:tc>
        <w:tc>
          <w:tcPr>
            <w:tcW w:w="1530" w:type="dxa"/>
          </w:tcPr>
          <w:p w14:paraId="3293E14C" w14:textId="26620BA1" w:rsidR="004326A9" w:rsidRDefault="00846F67"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Not specified (pre-treatment)</w:t>
            </w:r>
          </w:p>
        </w:tc>
        <w:tc>
          <w:tcPr>
            <w:tcW w:w="1440" w:type="dxa"/>
          </w:tcPr>
          <w:p w14:paraId="052FF93D" w14:textId="35C06FF5"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detection levels </w:t>
            </w:r>
          </w:p>
        </w:tc>
        <w:tc>
          <w:tcPr>
            <w:tcW w:w="1620" w:type="dxa"/>
            <w:noWrap/>
            <w:hideMark/>
          </w:tcPr>
          <w:p w14:paraId="68AB1DF4"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Spectrophotometry</w:t>
            </w:r>
          </w:p>
          <w:p w14:paraId="17C84772" w14:textId="135A59D8"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pre-treatment) </w:t>
            </w:r>
          </w:p>
        </w:tc>
        <w:tc>
          <w:tcPr>
            <w:tcW w:w="1890" w:type="dxa"/>
          </w:tcPr>
          <w:p w14:paraId="0C95482E" w14:textId="3E41C81A"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Ultraviolet spectrophotometry</w:t>
            </w:r>
          </w:p>
        </w:tc>
        <w:tc>
          <w:tcPr>
            <w:tcW w:w="810" w:type="dxa"/>
            <w:noWrap/>
            <w:hideMark/>
          </w:tcPr>
          <w:p w14:paraId="6155CF44" w14:textId="66FAAA46"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84467E">
              <w:rPr>
                <w:rFonts w:ascii="Times New Roman" w:eastAsia="Times New Roman" w:hAnsi="Times New Roman" w:cs="Times New Roman"/>
                <w:color w:val="000000"/>
                <w:kern w:val="0"/>
                <w:sz w:val="16"/>
                <w:szCs w:val="16"/>
                <w14:ligatures w14:val="none"/>
              </w:rPr>
              <w:t>Sensitivity: 43%, Specificity: 71%</w:t>
            </w:r>
          </w:p>
        </w:tc>
      </w:tr>
      <w:tr w:rsidR="003278E6" w:rsidRPr="00DD3A70" w14:paraId="2B3A5669"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1BA0A327" w14:textId="5CB0F1CC"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Taylor et al. 2023</w:t>
            </w:r>
            <w:r>
              <w:rPr>
                <w:rFonts w:ascii="Times New Roman" w:eastAsia="Times New Roman" w:hAnsi="Times New Roman" w:cs="Times New Roman"/>
                <w:color w:val="000000"/>
                <w:kern w:val="0"/>
                <w:sz w:val="16"/>
                <w:szCs w:val="16"/>
                <w14:ligatures w14:val="none"/>
              </w:rPr>
              <w:fldChar w:fldCharType="begin">
                <w:fldData xml:space="preserve">PEVuZE5vdGU+PENpdGU+PEF1dGhvcj5UYXlsb3I8L0F1dGhvcj48WWVhcj4yMDIxPC9ZZWFyPjxS
ZWNOdW0+NzE3OTwvUmVjTnVtPjxEaXNwbGF5VGV4dD48c3R5bGUgZmFjZT0ic3VwZXJzY3JpcHQi
PjQ0PC9zdHlsZT48L0Rpc3BsYXlUZXh0PjxyZWNvcmQ+PHJlYy1udW1iZXI+NzE3OTwvcmVjLW51
bWJlcj48Zm9yZWlnbi1rZXlzPjxrZXkgYXBwPSJFTiIgZGItaWQ9InMwdzlwc2Z0cXZkc3IzZWE5
ZmF4ejBzM3ZyNXMwejUweHplMCIgdGltZXN0YW1wPSIxNzI2MDg1NjgxIj43MTc5PC9rZXk+PC9m
b3JlaWduLWtleXM+PHJlZi10eXBlIG5hbWU9IkpvdXJuYWwgQXJ0aWNsZSI+MTc8L3JlZi10eXBl
Pjxjb250cmlidXRvcnM+PGF1dGhvcnM+PGF1dGhvcj5UYXlsb3IsIEsuPC9hdXRob3I+PGF1dGhv
cj5ab3UsIEouPC9hdXRob3I+PGF1dGhvcj5CdXJnZW5lciwgSi48L2F1dGhvcj48YXV0aG9yPlpo
YW8sIEUuPC9hdXRob3I+PGF1dGhvcj5Ub3J0aSwgRC48L2F1dGhvcj48YXV0aG9yPk9saXZhLCBN
LjwvYXV0aG9yPjxhdXRob3I+U3ByZWFmaWNvLCBBLjwvYXV0aG9yPjxhdXRob3I+SGFuc2VuLCBB
LiBSLjwvYXV0aG9yPjxhdXRob3I+SmFuZywgUi48L2F1dGhvcj48YXV0aG9yPk1jRGFkZSwgUy4g
Uy48L2F1dGhvcj48YXV0aG9yPkNveWxlLCBWLiBNLjwvYXV0aG9yPjxhdXRob3I+TGF3bGVyLCBN
LjwvYXV0aG9yPjxhdXRob3I+RWxpbW92YSwgRS48L2F1dGhvcj48YXV0aG9yPkJyYXRtYW4sIFMu
IFYuPC9hdXRob3I+PGF1dGhvcj5TaXUsIEwuIEwuPC9hdXRob3I+PC9hdXRob3JzPjwvY29udHJp
YnV0b3JzPjx0aXRsZXM+PHRpdGxlPkNpcmN1bGF0aW5nIHR1bW9yIEROQSBraW5ldGljcyBpbiBy
ZWN1cnJlbnQvbWV0YXN0YXRpYyBoZWFkICZhbXA7IG5lY2sgc3F1YW1vdXMgY2VsbCBjYW5jZXIg
KFIvTSBITlNDQykgcGF0aWVudHM8L3RpdGxlPjxzZWNvbmRhcnktdGl0bGU+QW5uYWxzIG9mIE9u
Y29sb2d5PC9zZWNvbmRhcnktdGl0bGU+PC90aXRsZXM+PHBlcmlvZGljYWw+PGZ1bGwtdGl0bGU+
QW5uYWxzIG9mIE9uY29sb2d5PC9mdWxsLXRpdGxlPjwvcGVyaW9kaWNhbD48cGFnZXM+Uzc5Ni1T
Nzk3PC9wYWdlcz48dm9sdW1lPjMyPC92b2x1bWU+PGtleXdvcmRzPjxrZXl3b3JkPmNpcmN1bGF0
aW5nIHR1bW9yIEROQTwva2V5d29yZD48a2V5d29yZD5jeWNsaW4gZGVwZW5kZW50IGtpbmFzZSBp
bmhpYml0b3IgMkE8L2tleXdvcmQ+PGtleXdvcmQ+ZW5kb2dlbm91cyBjb21wb3VuZDwva2V5d29y
ZD48a2V5d29yZD5wbGF0aW51bTwva2V5d29yZD48a2V5d29yZD5wcm90ZWluIHA1Mzwva2V5d29y
ZD48a2V5d29yZD52YWNjaW5lPC9rZXl3b3JkPjxrZXl3b3JkPmFkdWx0PC9rZXl3b3JkPjxrZXl3
b3JkPmNhbmNlciBjaGVtb3RoZXJhcHk8L2tleXdvcmQ+PGtleXdvcmQ+Y2FuY2VyIHBhdGllbnQ8
L2tleXdvcmQ+PGtleXdvcmQ+Y2FuY2VyIHJlY3VycmVuY2U8L2tleXdvcmQ+PGtleXdvcmQ+Y2Fu
Y2VyIHJlc2VhcmNoPC9rZXl3b3JkPjxrZXl3b3JkPmNhbmNlciBzdXJ2aXZhbDwva2V5d29yZD48
a2V5d29yZD5jbGluaWNhbCBhcnRpY2xlPC9rZXl3b3JkPjxrZXl3b3JkPmNsb25hbCBoZW1hdG9w
b2llc2lzPC9rZXl3b3JkPjxrZXl3b3JkPmNvbmZlcmVuY2UgYWJzdHJhY3Q8L2tleXdvcmQ+PGtl
eXdvcmQ+Y29udHJvbGxlZCBzdHVkeTwva2V5d29yZD48a2V5d29yZD5kcnVnIHRoZXJhcHk8L2tl
eXdvcmQ+PGtleXdvcmQ+RUNPRyBQZXJmb3JtYW5jZSBTdGF0dXM8L2tleXdvcmQ+PGtleXdvcmQ+
ZWR1Y2F0aW9uPC9rZXl3b3JkPjxrZXl3b3JkPmVtcGxveWVlPC9rZXl3b3JkPjxrZXl3b3JkPmZl
bWFsZTwva2V5d29yZD48a2V5d29yZD5maWx0cmF0aW9uPC9rZXl3b3JkPjxrZXl3b3JkPmZ1bmRp
bmc8L2tleXdvcmQ+PGtleXdvcmQ+Z2VuZGVyPC9rZXl3b3JkPjxrZXl3b3JkPmdlbmUgZnJlcXVl
bmN5PC9rZXl3b3JkPjxrZXl3b3JkPmhlYWQgYW5kIG5lY2sgc3F1YW1vdXMgY2VsbCBjYXJjaW5v
bWE8L2tleXdvcmQ+PGtleXdvcmQ+aHVtYW48L2tleXdvcmQ+PGtleXdvcmQ+bWFsZTwva2V5d29y
ZD48a2V5d29yZD5NYXNzYWNodXNldHRzPC9rZXl3b3JkPjxrZXl3b3JkPm1pZGRsZSBhZ2VkPC9r
ZXl3b3JkPjxrZXl3b3JkPm9uY29nZW5vbWljczwva2V5d29yZD48a2V5d29yZD5PbnRhcmlvPC9r
ZXl3b3JkPjxrZXl3b3JkPm92ZXJhbGwgc3Vydml2YWw8L2tleXdvcmQ+PGtleXdvcmQ+cGF0ZW50
PC9rZXl3b3JkPjxrZXl3b3JkPnBvZGNhc3Q8L2tleXdvcmQ+PGtleXdvcmQ+cHJvZ3Jlc3Npb24g
ZnJlZSBzdXJ2aXZhbDwva2V5d29yZD48a2V5d29yZD5yZXNwb25zZSBldmFsdWF0aW9uIGNyaXRl
cmlhIGluIHNvbGlkIHR1bW9yczwva2V5d29yZD48a2V5d29yZD5zbW9raW5nPC9rZXl3b3JkPjxr
ZXl3b3JkPnNvbWF0aWMgbXV0YXRpb248L2tleXdvcmQ+PGtleXdvcmQ+c3BvdXNlPC9rZXl3b3Jk
Pjwva2V5d29yZHM+PGRhdGVzPjx5ZWFyPjIwMjE8L3llYXI+PC9kYXRlcz48aXNibj4xNTY5LTgw
NDEmI3hEOzA5MjMtNzUzNDwvaXNibj48d29yay10eXBlPkNvbmZlcmVuY2UgQWJzdHJhY3Q8L3dv
cmstdHlwZT48dXJscz48cmVsYXRlZC11cmxzPjx1cmw+aHR0cHM6Ly93d3cuZW1iYXNlLmNvbS9z
ZWFyY2gvcmVzdWx0cz9zdWJhY3Rpb249dmlld3JlY29yZCZhbXA7aWQ9TDIwMTQ2MjY2NjAmYW1w
O2Zyb209ZXhwb3J0PC91cmw+PHVybD5odHRwOi8vZHguZG9pLm9yZy8xMC4xMDE2L2ouYW5ub25j
LjIwMjEuMDguMTI5NjwvdXJsPjwvcmVsYXRlZC11cmxzPjwvdXJscz48ZWxlY3Ryb25pYy1yZXNv
dXJjZS1udW0+MTAuMTAxNi9qLmFubm9uYy4yMDIxLjA4LjEyOTY8L2VsZWN0cm9uaWMtcmVzb3Vy
Y2UtbnVtPjxyZW1vdGUtZGF0YWJhc2UtbmFtZT5FbWJhc2U8L3JlbW90ZS1kYXRhYmFzZS1uYW1l
PjxsYW5ndWFnZT5FbmdsaXNoPC9sYW5ndWFnZT48L3JlY29yZD48L0NpdGU+PC9FbmROb3RlPn==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UYXlsb3I8L0F1dGhvcj48WWVhcj4yMDIxPC9ZZWFyPjxS
ZWNOdW0+NzE3OTwvUmVjTnVtPjxEaXNwbGF5VGV4dD48c3R5bGUgZmFjZT0ic3VwZXJzY3JpcHQi
PjQ0PC9zdHlsZT48L0Rpc3BsYXlUZXh0PjxyZWNvcmQ+PHJlYy1udW1iZXI+NzE3OTwvcmVjLW51
bWJlcj48Zm9yZWlnbi1rZXlzPjxrZXkgYXBwPSJFTiIgZGItaWQ9InMwdzlwc2Z0cXZkc3IzZWE5
ZmF4ejBzM3ZyNXMwejUweHplMCIgdGltZXN0YW1wPSIxNzI2MDg1NjgxIj43MTc5PC9rZXk+PC9m
b3JlaWduLWtleXM+PHJlZi10eXBlIG5hbWU9IkpvdXJuYWwgQXJ0aWNsZSI+MTc8L3JlZi10eXBl
Pjxjb250cmlidXRvcnM+PGF1dGhvcnM+PGF1dGhvcj5UYXlsb3IsIEsuPC9hdXRob3I+PGF1dGhv
cj5ab3UsIEouPC9hdXRob3I+PGF1dGhvcj5CdXJnZW5lciwgSi48L2F1dGhvcj48YXV0aG9yPlpo
YW8sIEUuPC9hdXRob3I+PGF1dGhvcj5Ub3J0aSwgRC48L2F1dGhvcj48YXV0aG9yPk9saXZhLCBN
LjwvYXV0aG9yPjxhdXRob3I+U3ByZWFmaWNvLCBBLjwvYXV0aG9yPjxhdXRob3I+SGFuc2VuLCBB
LiBSLjwvYXV0aG9yPjxhdXRob3I+SmFuZywgUi48L2F1dGhvcj48YXV0aG9yPk1jRGFkZSwgUy4g
Uy48L2F1dGhvcj48YXV0aG9yPkNveWxlLCBWLiBNLjwvYXV0aG9yPjxhdXRob3I+TGF3bGVyLCBN
LjwvYXV0aG9yPjxhdXRob3I+RWxpbW92YSwgRS48L2F1dGhvcj48YXV0aG9yPkJyYXRtYW4sIFMu
IFYuPC9hdXRob3I+PGF1dGhvcj5TaXUsIEwuIEwuPC9hdXRob3I+PC9hdXRob3JzPjwvY29udHJp
YnV0b3JzPjx0aXRsZXM+PHRpdGxlPkNpcmN1bGF0aW5nIHR1bW9yIEROQSBraW5ldGljcyBpbiBy
ZWN1cnJlbnQvbWV0YXN0YXRpYyBoZWFkICZhbXA7IG5lY2sgc3F1YW1vdXMgY2VsbCBjYW5jZXIg
KFIvTSBITlNDQykgcGF0aWVudHM8L3RpdGxlPjxzZWNvbmRhcnktdGl0bGU+QW5uYWxzIG9mIE9u
Y29sb2d5PC9zZWNvbmRhcnktdGl0bGU+PC90aXRsZXM+PHBlcmlvZGljYWw+PGZ1bGwtdGl0bGU+
QW5uYWxzIG9mIE9uY29sb2d5PC9mdWxsLXRpdGxlPjwvcGVyaW9kaWNhbD48cGFnZXM+Uzc5Ni1T
Nzk3PC9wYWdlcz48dm9sdW1lPjMyPC92b2x1bWU+PGtleXdvcmRzPjxrZXl3b3JkPmNpcmN1bGF0
aW5nIHR1bW9yIEROQTwva2V5d29yZD48a2V5d29yZD5jeWNsaW4gZGVwZW5kZW50IGtpbmFzZSBp
bmhpYml0b3IgMkE8L2tleXdvcmQ+PGtleXdvcmQ+ZW5kb2dlbm91cyBjb21wb3VuZDwva2V5d29y
ZD48a2V5d29yZD5wbGF0aW51bTwva2V5d29yZD48a2V5d29yZD5wcm90ZWluIHA1Mzwva2V5d29y
ZD48a2V5d29yZD52YWNjaW5lPC9rZXl3b3JkPjxrZXl3b3JkPmFkdWx0PC9rZXl3b3JkPjxrZXl3
b3JkPmNhbmNlciBjaGVtb3RoZXJhcHk8L2tleXdvcmQ+PGtleXdvcmQ+Y2FuY2VyIHBhdGllbnQ8
L2tleXdvcmQ+PGtleXdvcmQ+Y2FuY2VyIHJlY3VycmVuY2U8L2tleXdvcmQ+PGtleXdvcmQ+Y2Fu
Y2VyIHJlc2VhcmNoPC9rZXl3b3JkPjxrZXl3b3JkPmNhbmNlciBzdXJ2aXZhbDwva2V5d29yZD48
a2V5d29yZD5jbGluaWNhbCBhcnRpY2xlPC9rZXl3b3JkPjxrZXl3b3JkPmNsb25hbCBoZW1hdG9w
b2llc2lzPC9rZXl3b3JkPjxrZXl3b3JkPmNvbmZlcmVuY2UgYWJzdHJhY3Q8L2tleXdvcmQ+PGtl
eXdvcmQ+Y29udHJvbGxlZCBzdHVkeTwva2V5d29yZD48a2V5d29yZD5kcnVnIHRoZXJhcHk8L2tl
eXdvcmQ+PGtleXdvcmQ+RUNPRyBQZXJmb3JtYW5jZSBTdGF0dXM8L2tleXdvcmQ+PGtleXdvcmQ+
ZWR1Y2F0aW9uPC9rZXl3b3JkPjxrZXl3b3JkPmVtcGxveWVlPC9rZXl3b3JkPjxrZXl3b3JkPmZl
bWFsZTwva2V5d29yZD48a2V5d29yZD5maWx0cmF0aW9uPC9rZXl3b3JkPjxrZXl3b3JkPmZ1bmRp
bmc8L2tleXdvcmQ+PGtleXdvcmQ+Z2VuZGVyPC9rZXl3b3JkPjxrZXl3b3JkPmdlbmUgZnJlcXVl
bmN5PC9rZXl3b3JkPjxrZXl3b3JkPmhlYWQgYW5kIG5lY2sgc3F1YW1vdXMgY2VsbCBjYXJjaW5v
bWE8L2tleXdvcmQ+PGtleXdvcmQ+aHVtYW48L2tleXdvcmQ+PGtleXdvcmQ+bWFsZTwva2V5d29y
ZD48a2V5d29yZD5NYXNzYWNodXNldHRzPC9rZXl3b3JkPjxrZXl3b3JkPm1pZGRsZSBhZ2VkPC9r
ZXl3b3JkPjxrZXl3b3JkPm9uY29nZW5vbWljczwva2V5d29yZD48a2V5d29yZD5PbnRhcmlvPC9r
ZXl3b3JkPjxrZXl3b3JkPm92ZXJhbGwgc3Vydml2YWw8L2tleXdvcmQ+PGtleXdvcmQ+cGF0ZW50
PC9rZXl3b3JkPjxrZXl3b3JkPnBvZGNhc3Q8L2tleXdvcmQ+PGtleXdvcmQ+cHJvZ3Jlc3Npb24g
ZnJlZSBzdXJ2aXZhbDwva2V5d29yZD48a2V5d29yZD5yZXNwb25zZSBldmFsdWF0aW9uIGNyaXRl
cmlhIGluIHNvbGlkIHR1bW9yczwva2V5d29yZD48a2V5d29yZD5zbW9raW5nPC9rZXl3b3JkPjxr
ZXl3b3JkPnNvbWF0aWMgbXV0YXRpb248L2tleXdvcmQ+PGtleXdvcmQ+c3BvdXNlPC9rZXl3b3Jk
Pjwva2V5d29yZHM+PGRhdGVzPjx5ZWFyPjIwMjE8L3llYXI+PC9kYXRlcz48aXNibj4xNTY5LTgw
NDEmI3hEOzA5MjMtNzUzNDwvaXNibj48d29yay10eXBlPkNvbmZlcmVuY2UgQWJzdHJhY3Q8L3dv
cmstdHlwZT48dXJscz48cmVsYXRlZC11cmxzPjx1cmw+aHR0cHM6Ly93d3cuZW1iYXNlLmNvbS9z
ZWFyY2gvcmVzdWx0cz9zdWJhY3Rpb249dmlld3JlY29yZCZhbXA7aWQ9TDIwMTQ2MjY2NjAmYW1w
O2Zyb209ZXhwb3J0PC91cmw+PHVybD5odHRwOi8vZHguZG9pLm9yZy8xMC4xMDE2L2ouYW5ub25j
LjIwMjEuMDguMTI5NjwvdXJsPjwvcmVsYXRlZC11cmxzPjwvdXJscz48ZWxlY3Ryb25pYy1yZXNv
dXJjZS1udW0+MTAuMTAxNi9qLmFubm9uYy4yMDIxLjA4LjEyOTY8L2VsZWN0cm9uaWMtcmVzb3Vy
Y2UtbnVtPjxyZW1vdGUtZGF0YWJhc2UtbmFtZT5FbWJhc2U8L3JlbW90ZS1kYXRhYmFzZS1uYW1l
PjxsYW5ndWFnZT5FbmdsaXNoPC9sYW5ndWFnZT48L3JlY29yZD48L0NpdGU+PC9FbmROb3RlPn==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44</w:t>
            </w:r>
            <w:r>
              <w:rPr>
                <w:rFonts w:ascii="Times New Roman" w:eastAsia="Times New Roman" w:hAnsi="Times New Roman" w:cs="Times New Roman"/>
                <w:color w:val="000000"/>
                <w:kern w:val="0"/>
                <w:sz w:val="16"/>
                <w:szCs w:val="16"/>
                <w14:ligatures w14:val="none"/>
              </w:rPr>
              <w:fldChar w:fldCharType="end"/>
            </w:r>
          </w:p>
        </w:tc>
        <w:tc>
          <w:tcPr>
            <w:tcW w:w="2453" w:type="dxa"/>
          </w:tcPr>
          <w:p w14:paraId="315F1D85"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characterize ctDNA dynamics under the treatment selection pressure of systemic therapy, correlating with clinical outcome in R/M HNSCC patients.</w:t>
            </w:r>
          </w:p>
          <w:p w14:paraId="205703AD"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1B0042D4"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Canada</w:t>
            </w:r>
          </w:p>
        </w:tc>
        <w:tc>
          <w:tcPr>
            <w:tcW w:w="1170" w:type="dxa"/>
            <w:noWrap/>
            <w:hideMark/>
          </w:tcPr>
          <w:p w14:paraId="74107616" w14:textId="4CE688A3"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2A7B52B5"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8.2</w:t>
            </w:r>
          </w:p>
        </w:tc>
        <w:tc>
          <w:tcPr>
            <w:tcW w:w="2430" w:type="dxa"/>
            <w:noWrap/>
            <w:hideMark/>
          </w:tcPr>
          <w:p w14:paraId="5820B189"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 Nasal Cavity</w:t>
            </w:r>
          </w:p>
        </w:tc>
        <w:tc>
          <w:tcPr>
            <w:tcW w:w="1800" w:type="dxa"/>
            <w:noWrap/>
            <w:hideMark/>
          </w:tcPr>
          <w:p w14:paraId="7947AF0E"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53; 37 with HPV-negative SCC, 15 with HPV-positive SCC</w:t>
            </w:r>
          </w:p>
        </w:tc>
        <w:tc>
          <w:tcPr>
            <w:tcW w:w="990" w:type="dxa"/>
            <w:noWrap/>
            <w:hideMark/>
          </w:tcPr>
          <w:p w14:paraId="4E13A791"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2</w:t>
            </w:r>
          </w:p>
        </w:tc>
        <w:tc>
          <w:tcPr>
            <w:tcW w:w="1530" w:type="dxa"/>
          </w:tcPr>
          <w:p w14:paraId="65334FA3" w14:textId="64EC61AD" w:rsidR="00D66E63" w:rsidRPr="00704654" w:rsidRDefault="00287573" w:rsidP="00D66E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hemotherapy or immunotherapy</w:t>
            </w:r>
            <w:r w:rsidRPr="00287573">
              <w:rPr>
                <w:rFonts w:ascii="Times New Roman" w:eastAsia="Times New Roman" w:hAnsi="Times New Roman" w:cs="Times New Roman"/>
                <w:color w:val="000000"/>
                <w:kern w:val="0"/>
                <w:sz w:val="16"/>
                <w:szCs w:val="16"/>
                <w14:ligatures w14:val="none"/>
              </w:rPr>
              <w:t xml:space="preserve"> </w:t>
            </w:r>
          </w:p>
          <w:p w14:paraId="31637F5E" w14:textId="19FAD894" w:rsidR="0082036E" w:rsidRPr="00704654" w:rsidRDefault="0082036E" w:rsidP="00287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440" w:type="dxa"/>
          </w:tcPr>
          <w:p w14:paraId="611989FE" w14:textId="57F6C800" w:rsidR="0082036E" w:rsidRPr="00DD3A70" w:rsidRDefault="0082036E" w:rsidP="008F15C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704654">
              <w:rPr>
                <w:rFonts w:ascii="Times New Roman" w:eastAsia="Times New Roman" w:hAnsi="Times New Roman" w:cs="Times New Roman"/>
                <w:color w:val="000000"/>
                <w:kern w:val="0"/>
                <w:sz w:val="16"/>
                <w:szCs w:val="16"/>
                <w14:ligatures w14:val="none"/>
              </w:rPr>
              <w:t>ctDNA variant allele frequency</w:t>
            </w:r>
          </w:p>
        </w:tc>
        <w:tc>
          <w:tcPr>
            <w:tcW w:w="1620" w:type="dxa"/>
            <w:noWrap/>
            <w:hideMark/>
          </w:tcPr>
          <w:p w14:paraId="4744C36E"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p>
          <w:p w14:paraId="63104CB3" w14:textId="2037416F"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 and post-treatment)</w:t>
            </w:r>
          </w:p>
        </w:tc>
        <w:tc>
          <w:tcPr>
            <w:tcW w:w="1890" w:type="dxa"/>
          </w:tcPr>
          <w:p w14:paraId="292B4298" w14:textId="7CA65F43"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CAPP-seq</w:t>
            </w:r>
          </w:p>
        </w:tc>
        <w:tc>
          <w:tcPr>
            <w:tcW w:w="810" w:type="dxa"/>
            <w:noWrap/>
            <w:hideMark/>
          </w:tcPr>
          <w:p w14:paraId="645FAC45" w14:textId="77777777"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82036E" w:rsidRPr="00DD3A70" w14:paraId="28D51B1A"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7811B1BD" w14:textId="6BEFA640"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van Ginkel et al. 2017</w:t>
            </w:r>
            <w:r>
              <w:rPr>
                <w:rFonts w:ascii="Times New Roman" w:eastAsia="Times New Roman" w:hAnsi="Times New Roman" w:cs="Times New Roman"/>
                <w:color w:val="000000"/>
                <w:kern w:val="0"/>
                <w:sz w:val="16"/>
                <w:szCs w:val="16"/>
                <w14:ligatures w14:val="none"/>
              </w:rPr>
              <w:fldChar w:fldCharType="begin">
                <w:fldData xml:space="preserve">PEVuZE5vdGU+PENpdGU+PEF1dGhvcj52YW4gR2lua2VsPC9BdXRob3I+PFllYXI+MjAxNzwvWWVh
cj48UmVjTnVtPjEzNTE8L1JlY051bT48RGlzcGxheVRleHQ+PHN0eWxlIGZhY2U9InN1cGVyc2Ny
aXB0Ij40NTwvc3R5bGU+PC9EaXNwbGF5VGV4dD48cmVjb3JkPjxyZWMtbnVtYmVyPjEzNTE8L3Jl
Yy1udW1iZXI+PGZvcmVpZ24ta2V5cz48a2V5IGFwcD0iRU4iIGRiLWlkPSJzMHc5cHNmdHF2ZHNy
M2VhOWZheHowczN2cjVzMHo1MHh6ZTAiIHRpbWVzdGFtcD0iMTcyNjA4NDg4MyI+MTM1MTwva2V5
PjwvZm9yZWlnbi1rZXlzPjxyZWYtdHlwZSBuYW1lPSJKb3VybmFsIEFydGljbGUiPjE3PC9yZWYt
dHlwZT48Y29udHJpYnV0b3JzPjxhdXRob3JzPjxhdXRob3I+dmFuIEdpbmtlbCwgSi4gSC48L2F1
dGhvcj48YXV0aG9yPkh1aWJlcnMsIE0uIE0uIEguPC9hdXRob3I+PGF1dGhvcj52YW4gRXMsIFIu
IEouIEouPC9hdXRob3I+PGF1dGhvcj5kZSBCcmVlLCBSLjwvYXV0aG9yPjxhdXRob3I+V2lsbGVt
cywgUy4gTS48L2F1dGhvcj48L2F1dGhvcnM+PC9jb250cmlidXRvcnM+PGF1dGgtYWRkcmVzcz5E
ZXBhcnRtZW50IG9mIE9yYWwgYW5kIE1heGlsbG9mYWNpYWwgU3VyZ2VyeSwgVW5pdmVyc2l0eSBN
ZWRpY2FsIENlbnRlciBVdHJlY2h0LCBVdHJlY2h0LCBUaGUgTmV0aGVybGFuZHMuIGouaC52YW5n
aW5rZWwtMkB1bWN1dHJlY2h0Lm5sLiYjeEQ7RGVwYXJ0bWVudCBvZiBQYXRob2xvZ3ksIFVuaXZl
cnNpdHkgTWVkaWNhbCBDZW50ZXIgVXRyZWNodCwgSGVpZGVsYmVyZ2xhYW4gMTAwLCAzNTg0IENY
LCBVdHJlY2h0LCBUaGUgTmV0aGVybGFuZHMuIGouaC52YW5naW5rZWwtMkB1bWN1dHJlY2h0Lm5s
LiYjeEQ7RGVwYXJ0bWVudCBvZiBQYXRob2xvZ3ksIFVuaXZlcnNpdHkgTWVkaWNhbCBDZW50ZXIg
VXRyZWNodCwgSGVpZGVsYmVyZ2xhYW4gMTAwLCAzNTg0IENYLCBVdHJlY2h0LCBUaGUgTmV0aGVy
bGFuZHMuJiN4RDtEZXBhcnRtZW50IG9mIE9yYWwgYW5kIE1heGlsbG9mYWNpYWwgU3VyZ2VyeSwg
VW5pdmVyc2l0eSBNZWRpY2FsIENlbnRlciBVdHJlY2h0LCBVdHJlY2h0LCBUaGUgTmV0aGVybGFu
ZHMuJiN4RDtEZXBhcnRtZW50IG9mIEhlYWQgYW5kIE5lY2sgU3VyZ2ljYWwgT25jb2xvZ3ksIFVN
QyBVdHJlY2h0IENhbmNlciBDZW50ZXIsIFVuaXZlcnNpdHkgTWVkaWNhbCBDZW50ZXIgVXRyZWNo
dCwgVXRyZWNodCwgVGhlIE5ldGhlcmxhbmRzLjwvYXV0aC1hZGRyZXNzPjx0aXRsZXM+PHRpdGxl
PkRyb3BsZXQgZGlnaXRhbCBQQ1IgZm9yIGRldGVjdGlvbiBhbmQgcXVhbnRpZmljYXRpb24gb2Yg
Y2lyY3VsYXRpbmcgdHVtb3IgRE5BIGluIHBsYXNtYSBvZiBoZWFkIGFuZCBuZWNrIGNhbmNlciBw
YXRpZW50czwvdGl0bGU+PHNlY29uZGFyeS10aXRsZT5CTUMgQ2FuY2VyPC9zZWNvbmRhcnktdGl0
bGU+PC90aXRsZXM+PHBlcmlvZGljYWw+PGZ1bGwtdGl0bGU+Qk1DIENhbmNlcjwvZnVsbC10aXRs
ZT48L3BlcmlvZGljYWw+PHBhZ2VzPjQyODwvcGFnZXM+PHZvbHVtZT4xNzwvdm9sdW1lPjxudW1i
ZXI+MTwvbnVtYmVyPjxlZGl0aW9uPjIwMTcwNjE5PC9lZGl0aW9uPjxrZXl3b3Jkcz48a2V5d29y
ZD5BZHVsdDwva2V5d29yZD48a2V5d29yZD5BZ2VkPC9rZXl3b3JkPjxrZXl3b3JkPipCaW9tYXJr
ZXJzLCBUdW1vcjwva2V5d29yZD48a2V5d29yZD5DYXJjaW5vbWEsIFNxdWFtb3VzIENlbGwvZGlh
Z25vc2lzL2dlbmV0aWNzPC9rZXl3b3JkPjxrZXl3b3JkPipDaXJjdWxhdGluZyBUdW1vciBETkE8
L2tleXdvcmQ+PGtleXdvcmQ+KkROQSwgTmVvcGxhc208L2tleXdvcmQ+PGtleXdvcmQ+RmVtYWxl
PC9rZXl3b3JkPjxrZXl3b3JkPkdlbmUgRG9zYWdlPC9rZXl3b3JkPjxrZXl3b3JkPkhlYWQgYW5k
IE5lY2sgTmVvcGxhc21zL2Jsb29kLypkaWFnbm9zaXMvKmdlbmV0aWNzPC9rZXl3b3JkPjxrZXl3
b3JkPkh1bWFuczwva2V5d29yZD48a2V5d29yZD5MaXF1aWQgQmlvcHN5PC9rZXl3b3JkPjxrZXl3
b3JkPk1hZ25ldGljIFJlc29uYW5jZSBJbWFnaW5nL21ldGhvZHM8L2tleXdvcmQ+PGtleXdvcmQ+
TWFsZTwva2V5d29yZD48a2V5d29yZD5NaWRkbGUgQWdlZDwva2V5d29yZD48a2V5d29yZD5NdXRh
dGlvbjwva2V5d29yZD48a2V5d29yZD5OZW9wbGFzbSBHcmFkaW5nPC9rZXl3b3JkPjxrZXl3b3Jk
Pk5lb3BsYXNtIFN0YWdpbmc8L2tleXdvcmQ+PGtleXdvcmQ+UG9seW1lcmFzZSBDaGFpbiBSZWFj
dGlvbjwva2V5d29yZD48a2V5d29yZD5TcXVhbW91cyBDZWxsIENhcmNpbm9tYSBvZiBIZWFkIGFu
ZCBOZWNrPC9rZXl3b3JkPjxrZXl3b3JkPlR1bW9yIEJ1cmRlbjwva2V5d29yZD48a2V5d29yZD5U
dW1vciBTdXBwcmVzc29yIFByb3RlaW4gcDUzL2dlbmV0aWNzPC9rZXl3b3JkPjxrZXl3b3JkPkNp
cmN1bGF0aW5nIHR1bW9yIEROQTwva2V5d29yZD48a2V5d29yZD5EaWFnbm9zdGljIGJpb21hcmtl
cjwva2V5d29yZD48a2V5d29yZD5Ecm9wbGV0IGRpZ2l0YWwgUENSPC9rZXl3b3JkPjxrZXl3b3Jk
PkhlYWQgYW5kIG5lY2sgY2FuY2VyPC9rZXl3b3JkPjxrZXl3b3JkPlRQNTMgbXV0YXRpb25zPC9r
ZXl3b3JkPjwva2V5d29yZHM+PGRhdGVzPjx5ZWFyPjIwMTc8L3llYXI+PHB1Yi1kYXRlcz48ZGF0
ZT5KdW4gMTk8L2RhdGU+PC9wdWItZGF0ZXM+PC9kYXRlcz48aXNibj4xNDcxLTI0MDc8L2lzYm4+
PGFjY2Vzc2lvbi1udW0+Mjg2MjkzMzk8L2FjY2Vzc2lvbi1udW0+PHVybHM+PC91cmxzPjxjdXN0
b20yPlBNQzU0NzcyNjA8L2N1c3RvbTI+PGVsZWN0cm9uaWMtcmVzb3VyY2UtbnVtPjEwLjExODYv
czEyODg1LTAxNy0zNDI0LTA8L2VsZWN0cm9uaWMtcmVzb3VyY2UtbnVtPjxyZW1vdGUtZGF0YWJh
c2UtcHJvdmlkZXI+TkxNPC9yZW1vdGUtZGF0YWJhc2UtcHJvdmlkZXI+PGxhbmd1YWdlPmVuZzwv
bGFuZ3VhZ2U+PC9yZWNvcmQ+PC9DaXRlPjwvRW5kTm90ZT5=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2YW4gR2lua2VsPC9BdXRob3I+PFllYXI+MjAxNzwvWWVh
cj48UmVjTnVtPjEzNTE8L1JlY051bT48RGlzcGxheVRleHQ+PHN0eWxlIGZhY2U9InN1cGVyc2Ny
aXB0Ij40NTwvc3R5bGU+PC9EaXNwbGF5VGV4dD48cmVjb3JkPjxyZWMtbnVtYmVyPjEzNTE8L3Jl
Yy1udW1iZXI+PGZvcmVpZ24ta2V5cz48a2V5IGFwcD0iRU4iIGRiLWlkPSJzMHc5cHNmdHF2ZHNy
M2VhOWZheHowczN2cjVzMHo1MHh6ZTAiIHRpbWVzdGFtcD0iMTcyNjA4NDg4MyI+MTM1MTwva2V5
PjwvZm9yZWlnbi1rZXlzPjxyZWYtdHlwZSBuYW1lPSJKb3VybmFsIEFydGljbGUiPjE3PC9yZWYt
dHlwZT48Y29udHJpYnV0b3JzPjxhdXRob3JzPjxhdXRob3I+dmFuIEdpbmtlbCwgSi4gSC48L2F1
dGhvcj48YXV0aG9yPkh1aWJlcnMsIE0uIE0uIEguPC9hdXRob3I+PGF1dGhvcj52YW4gRXMsIFIu
IEouIEouPC9hdXRob3I+PGF1dGhvcj5kZSBCcmVlLCBSLjwvYXV0aG9yPjxhdXRob3I+V2lsbGVt
cywgUy4gTS48L2F1dGhvcj48L2F1dGhvcnM+PC9jb250cmlidXRvcnM+PGF1dGgtYWRkcmVzcz5E
ZXBhcnRtZW50IG9mIE9yYWwgYW5kIE1heGlsbG9mYWNpYWwgU3VyZ2VyeSwgVW5pdmVyc2l0eSBN
ZWRpY2FsIENlbnRlciBVdHJlY2h0LCBVdHJlY2h0LCBUaGUgTmV0aGVybGFuZHMuIGouaC52YW5n
aW5rZWwtMkB1bWN1dHJlY2h0Lm5sLiYjeEQ7RGVwYXJ0bWVudCBvZiBQYXRob2xvZ3ksIFVuaXZl
cnNpdHkgTWVkaWNhbCBDZW50ZXIgVXRyZWNodCwgSGVpZGVsYmVyZ2xhYW4gMTAwLCAzNTg0IENY
LCBVdHJlY2h0LCBUaGUgTmV0aGVybGFuZHMuIGouaC52YW5naW5rZWwtMkB1bWN1dHJlY2h0Lm5s
LiYjeEQ7RGVwYXJ0bWVudCBvZiBQYXRob2xvZ3ksIFVuaXZlcnNpdHkgTWVkaWNhbCBDZW50ZXIg
VXRyZWNodCwgSGVpZGVsYmVyZ2xhYW4gMTAwLCAzNTg0IENYLCBVdHJlY2h0LCBUaGUgTmV0aGVy
bGFuZHMuJiN4RDtEZXBhcnRtZW50IG9mIE9yYWwgYW5kIE1heGlsbG9mYWNpYWwgU3VyZ2VyeSwg
VW5pdmVyc2l0eSBNZWRpY2FsIENlbnRlciBVdHJlY2h0LCBVdHJlY2h0LCBUaGUgTmV0aGVybGFu
ZHMuJiN4RDtEZXBhcnRtZW50IG9mIEhlYWQgYW5kIE5lY2sgU3VyZ2ljYWwgT25jb2xvZ3ksIFVN
QyBVdHJlY2h0IENhbmNlciBDZW50ZXIsIFVuaXZlcnNpdHkgTWVkaWNhbCBDZW50ZXIgVXRyZWNo
dCwgVXRyZWNodCwgVGhlIE5ldGhlcmxhbmRzLjwvYXV0aC1hZGRyZXNzPjx0aXRsZXM+PHRpdGxl
PkRyb3BsZXQgZGlnaXRhbCBQQ1IgZm9yIGRldGVjdGlvbiBhbmQgcXVhbnRpZmljYXRpb24gb2Yg
Y2lyY3VsYXRpbmcgdHVtb3IgRE5BIGluIHBsYXNtYSBvZiBoZWFkIGFuZCBuZWNrIGNhbmNlciBw
YXRpZW50czwvdGl0bGU+PHNlY29uZGFyeS10aXRsZT5CTUMgQ2FuY2VyPC9zZWNvbmRhcnktdGl0
bGU+PC90aXRsZXM+PHBlcmlvZGljYWw+PGZ1bGwtdGl0bGU+Qk1DIENhbmNlcjwvZnVsbC10aXRs
ZT48L3BlcmlvZGljYWw+PHBhZ2VzPjQyODwvcGFnZXM+PHZvbHVtZT4xNzwvdm9sdW1lPjxudW1i
ZXI+MTwvbnVtYmVyPjxlZGl0aW9uPjIwMTcwNjE5PC9lZGl0aW9uPjxrZXl3b3Jkcz48a2V5d29y
ZD5BZHVsdDwva2V5d29yZD48a2V5d29yZD5BZ2VkPC9rZXl3b3JkPjxrZXl3b3JkPipCaW9tYXJr
ZXJzLCBUdW1vcjwva2V5d29yZD48a2V5d29yZD5DYXJjaW5vbWEsIFNxdWFtb3VzIENlbGwvZGlh
Z25vc2lzL2dlbmV0aWNzPC9rZXl3b3JkPjxrZXl3b3JkPipDaXJjdWxhdGluZyBUdW1vciBETkE8
L2tleXdvcmQ+PGtleXdvcmQ+KkROQSwgTmVvcGxhc208L2tleXdvcmQ+PGtleXdvcmQ+RmVtYWxl
PC9rZXl3b3JkPjxrZXl3b3JkPkdlbmUgRG9zYWdlPC9rZXl3b3JkPjxrZXl3b3JkPkhlYWQgYW5k
IE5lY2sgTmVvcGxhc21zL2Jsb29kLypkaWFnbm9zaXMvKmdlbmV0aWNzPC9rZXl3b3JkPjxrZXl3
b3JkPkh1bWFuczwva2V5d29yZD48a2V5d29yZD5MaXF1aWQgQmlvcHN5PC9rZXl3b3JkPjxrZXl3
b3JkPk1hZ25ldGljIFJlc29uYW5jZSBJbWFnaW5nL21ldGhvZHM8L2tleXdvcmQ+PGtleXdvcmQ+
TWFsZTwva2V5d29yZD48a2V5d29yZD5NaWRkbGUgQWdlZDwva2V5d29yZD48a2V5d29yZD5NdXRh
dGlvbjwva2V5d29yZD48a2V5d29yZD5OZW9wbGFzbSBHcmFkaW5nPC9rZXl3b3JkPjxrZXl3b3Jk
Pk5lb3BsYXNtIFN0YWdpbmc8L2tleXdvcmQ+PGtleXdvcmQ+UG9seW1lcmFzZSBDaGFpbiBSZWFj
dGlvbjwva2V5d29yZD48a2V5d29yZD5TcXVhbW91cyBDZWxsIENhcmNpbm9tYSBvZiBIZWFkIGFu
ZCBOZWNrPC9rZXl3b3JkPjxrZXl3b3JkPlR1bW9yIEJ1cmRlbjwva2V5d29yZD48a2V5d29yZD5U
dW1vciBTdXBwcmVzc29yIFByb3RlaW4gcDUzL2dlbmV0aWNzPC9rZXl3b3JkPjxrZXl3b3JkPkNp
cmN1bGF0aW5nIHR1bW9yIEROQTwva2V5d29yZD48a2V5d29yZD5EaWFnbm9zdGljIGJpb21hcmtl
cjwva2V5d29yZD48a2V5d29yZD5Ecm9wbGV0IGRpZ2l0YWwgUENSPC9rZXl3b3JkPjxrZXl3b3Jk
PkhlYWQgYW5kIG5lY2sgY2FuY2VyPC9rZXl3b3JkPjxrZXl3b3JkPlRQNTMgbXV0YXRpb25zPC9r
ZXl3b3JkPjwva2V5d29yZHM+PGRhdGVzPjx5ZWFyPjIwMTc8L3llYXI+PHB1Yi1kYXRlcz48ZGF0
ZT5KdW4gMTk8L2RhdGU+PC9wdWItZGF0ZXM+PC9kYXRlcz48aXNibj4xNDcxLTI0MDc8L2lzYm4+
PGFjY2Vzc2lvbi1udW0+Mjg2MjkzMzk8L2FjY2Vzc2lvbi1udW0+PHVybHM+PC91cmxzPjxjdXN0
b20yPlBNQzU0NzcyNjA8L2N1c3RvbTI+PGVsZWN0cm9uaWMtcmVzb3VyY2UtbnVtPjEwLjExODYv
czEyODg1LTAxNy0zNDI0LTA8L2VsZWN0cm9uaWMtcmVzb3VyY2UtbnVtPjxyZW1vdGUtZGF0YWJh
c2UtcHJvdmlkZXI+TkxNPC9yZW1vdGUtZGF0YWJhc2UtcHJvdmlkZXI+PGxhbmd1YWdlPmVuZzwv
bGFuZ3VhZ2U+PC9yZWNvcmQ+PC9DaXRlPjwvRW5kTm90ZT5=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45</w:t>
            </w:r>
            <w:r>
              <w:rPr>
                <w:rFonts w:ascii="Times New Roman" w:eastAsia="Times New Roman" w:hAnsi="Times New Roman" w:cs="Times New Roman"/>
                <w:color w:val="000000"/>
                <w:kern w:val="0"/>
                <w:sz w:val="16"/>
                <w:szCs w:val="16"/>
                <w14:ligatures w14:val="none"/>
              </w:rPr>
              <w:fldChar w:fldCharType="end"/>
            </w:r>
          </w:p>
        </w:tc>
        <w:tc>
          <w:tcPr>
            <w:tcW w:w="2453" w:type="dxa"/>
          </w:tcPr>
          <w:p w14:paraId="28FC5820"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investigate whether low level ctDNA in plasma of patients with HNC can be detected using ddPCR.</w:t>
            </w:r>
          </w:p>
          <w:p w14:paraId="146F258C" w14:textId="77777777"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7EA601C6"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The Netherlands</w:t>
            </w:r>
          </w:p>
        </w:tc>
        <w:tc>
          <w:tcPr>
            <w:tcW w:w="1170" w:type="dxa"/>
            <w:noWrap/>
            <w:hideMark/>
          </w:tcPr>
          <w:p w14:paraId="419EF2BB" w14:textId="4314B353"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73912542"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2430" w:type="dxa"/>
            <w:noWrap/>
            <w:hideMark/>
          </w:tcPr>
          <w:p w14:paraId="224F4CA4"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opharynx</w:t>
            </w:r>
          </w:p>
        </w:tc>
        <w:tc>
          <w:tcPr>
            <w:tcW w:w="1800" w:type="dxa"/>
            <w:noWrap/>
            <w:hideMark/>
          </w:tcPr>
          <w:p w14:paraId="573BE633"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 All HPV-negative SCC</w:t>
            </w:r>
          </w:p>
        </w:tc>
        <w:tc>
          <w:tcPr>
            <w:tcW w:w="990" w:type="dxa"/>
            <w:noWrap/>
            <w:hideMark/>
          </w:tcPr>
          <w:p w14:paraId="2FFB1C54"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1</w:t>
            </w:r>
          </w:p>
        </w:tc>
        <w:tc>
          <w:tcPr>
            <w:tcW w:w="1530" w:type="dxa"/>
          </w:tcPr>
          <w:p w14:paraId="6F730D1F" w14:textId="16A32C5E" w:rsidR="0082036E" w:rsidRDefault="00950A44"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Surgery </w:t>
            </w:r>
            <w:r w:rsidR="00D60DD7">
              <w:rPr>
                <w:rFonts w:ascii="Times New Roman" w:eastAsia="Times New Roman" w:hAnsi="Times New Roman" w:cs="Times New Roman"/>
                <w:color w:val="000000"/>
                <w:kern w:val="0"/>
                <w:sz w:val="16"/>
                <w:szCs w:val="16"/>
                <w14:ligatures w14:val="none"/>
              </w:rPr>
              <w:t>with or without chemotherapy/radiation therapy</w:t>
            </w:r>
          </w:p>
        </w:tc>
        <w:tc>
          <w:tcPr>
            <w:tcW w:w="1440" w:type="dxa"/>
          </w:tcPr>
          <w:p w14:paraId="07C35CFA" w14:textId="35ED661C"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mutations (</w:t>
            </w:r>
            <w:r w:rsidRPr="00C2230E">
              <w:rPr>
                <w:rFonts w:ascii="Times New Roman" w:eastAsia="Times New Roman" w:hAnsi="Times New Roman" w:cs="Times New Roman"/>
                <w:i/>
                <w:iCs/>
                <w:color w:val="000000"/>
                <w:kern w:val="0"/>
                <w:sz w:val="16"/>
                <w:szCs w:val="16"/>
                <w14:ligatures w14:val="none"/>
              </w:rPr>
              <w:t>TP53</w:t>
            </w:r>
            <w:r>
              <w:rPr>
                <w:rFonts w:ascii="Times New Roman" w:eastAsia="Times New Roman" w:hAnsi="Times New Roman" w:cs="Times New Roman"/>
                <w:color w:val="000000"/>
                <w:kern w:val="0"/>
                <w:sz w:val="16"/>
                <w:szCs w:val="16"/>
                <w14:ligatures w14:val="none"/>
              </w:rPr>
              <w:t>)</w:t>
            </w:r>
          </w:p>
        </w:tc>
        <w:tc>
          <w:tcPr>
            <w:tcW w:w="1620" w:type="dxa"/>
            <w:noWrap/>
            <w:hideMark/>
          </w:tcPr>
          <w:p w14:paraId="33C43685"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 PCR</w:t>
            </w:r>
          </w:p>
          <w:p w14:paraId="4F7A8846" w14:textId="46976C31"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treatment)</w:t>
            </w:r>
          </w:p>
        </w:tc>
        <w:tc>
          <w:tcPr>
            <w:tcW w:w="1890" w:type="dxa"/>
          </w:tcPr>
          <w:p w14:paraId="3F0DBD59" w14:textId="41E0C9A7" w:rsidR="0082036E" w:rsidRPr="00DD3A70" w:rsidRDefault="001366E0" w:rsidP="00363A8A">
            <w:pPr>
              <w:cnfStyle w:val="000000000000" w:firstRow="0" w:lastRow="0" w:firstColumn="0" w:lastColumn="0" w:oddVBand="0" w:evenVBand="0" w:oddHBand="0" w:evenHBand="0" w:firstRowFirstColumn="0" w:firstRowLastColumn="0" w:lastRowFirstColumn="0" w:lastRowLastColumn="0"/>
              <w:rPr>
                <w:sz w:val="16"/>
                <w:szCs w:val="16"/>
              </w:rPr>
            </w:pPr>
            <w:r>
              <w:rPr>
                <w:rFonts w:ascii="Times New Roman" w:eastAsia="Times New Roman" w:hAnsi="Times New Roman" w:cs="Times New Roman"/>
                <w:color w:val="000000"/>
                <w:kern w:val="0"/>
                <w:sz w:val="16"/>
                <w:szCs w:val="16"/>
                <w14:ligatures w14:val="none"/>
              </w:rPr>
              <w:t xml:space="preserve">Targeted NGS using </w:t>
            </w:r>
            <w:r w:rsidR="0082036E" w:rsidRPr="00DD3A70">
              <w:rPr>
                <w:rFonts w:ascii="Times New Roman" w:eastAsia="Times New Roman" w:hAnsi="Times New Roman" w:cs="Times New Roman"/>
                <w:color w:val="000000"/>
                <w:kern w:val="0"/>
                <w:sz w:val="16"/>
                <w:szCs w:val="16"/>
                <w14:ligatures w14:val="none"/>
              </w:rPr>
              <w:t>Ion Torrent Platform (Thermo Fisher Scientific); QX200 ddPCR system (Bio-Rad Laboratories).</w:t>
            </w:r>
          </w:p>
        </w:tc>
        <w:tc>
          <w:tcPr>
            <w:tcW w:w="810" w:type="dxa"/>
            <w:noWrap/>
            <w:hideMark/>
          </w:tcPr>
          <w:p w14:paraId="3FB6A4A0" w14:textId="77777777"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r>
      <w:tr w:rsidR="003278E6" w:rsidRPr="00DD3A70" w14:paraId="2925F117" w14:textId="77777777" w:rsidTr="00D30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127D7E54" w14:textId="23F8FB0E"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Verma et al. 2020</w:t>
            </w:r>
            <w:r>
              <w:rPr>
                <w:rFonts w:ascii="Times New Roman" w:eastAsia="Times New Roman" w:hAnsi="Times New Roman" w:cs="Times New Roman"/>
                <w:color w:val="000000"/>
                <w:kern w:val="0"/>
                <w:sz w:val="16"/>
                <w:szCs w:val="16"/>
                <w14:ligatures w14:val="none"/>
              </w:rPr>
              <w:fldChar w:fldCharType="begin">
                <w:fldData xml:space="preserve">PEVuZE5vdGU+PENpdGU+PEF1dGhvcj5WZXJtYTwvQXV0aG9yPjxZZWFyPjIwMjA8L1llYXI+PFJl
Y051bT4xMjk3PC9SZWNOdW0+PERpc3BsYXlUZXh0PjxzdHlsZSBmYWNlPSJzdXBlcnNjcmlwdCI+
NDY8L3N0eWxlPjwvRGlzcGxheVRleHQ+PHJlY29yZD48cmVjLW51bWJlcj4xMjk3PC9yZWMtbnVt
YmVyPjxmb3JlaWduLWtleXM+PGtleSBhcHA9IkVOIiBkYi1pZD0iczB3OXBzZnRxdmRzcjNlYTlm
YXh6MHMzdnI1czB6NTB4emUwIiB0aW1lc3RhbXA9IjE3MjYwODQ4ODMiPjEyOTc8L2tleT48L2Zv
cmVpZ24ta2V5cz48cmVmLXR5cGUgbmFtZT0iSm91cm5hbCBBcnRpY2xlIj4xNzwvcmVmLXR5cGU+
PGNvbnRyaWJ1dG9ycz48YXV0aG9ycz48YXV0aG9yPlZlcm1hLCBULjwvYXV0aG9yPjxhdXRob3I+
S3VtYXJpLCBTLjwvYXV0aG9yPjxhdXRob3I+TWlzaHJhLCBTLjwvYXV0aG9yPjxhdXRob3I+UmFz
dG9naSwgTS48L2F1dGhvcj48YXV0aG9yPlRpd2FyaSwgVi48L2F1dGhvcj48YXV0aG9yPkFnYXJ3
YWwsIEcuIFIuPC9hdXRob3I+PGF1dGhvcj5BbmFuZCwgTi48L2F1dGhvcj48YXV0aG9yPkh1c2Fp
biwgTi48L2F1dGhvcj48L2F1dGhvcnM+PC9jb250cmlidXRvcnM+PGF1dGgtYWRkcmVzcz5EZXBh
cnRtZW50IG9mIFBhdGhvbG9neSwgRHIuIFJhbSBNYW5vaGFyIExvaGlhIEluc3RpdHV0ZSBvZiBN
ZWRpY2FsIFNjaWVuY2VzLCBWaWJodXRpIEtoYW5kLCBHb210aSBOYWdhciwgTHVja25vdywgVXR0
YXIgUHJhZGVzaCwgSW5kaWEuJiN4RDtEZXBhcnRtZW50IG9mIFJhZGlvdGhlcmFweSwgRHIuIFJh
bSBNYW5vaGFyIExvaGlhIEluc3RpdHV0ZSBvZiBNZWRpY2FsIFNjaWVuY2VzLCBWaWJodXRpIEto
YW5kLCBHb210aSBOYWdhciwgTHVja25vdywgVXR0YXIgUHJhZGVzaCwgSW5kaWEuJiN4RDtEZXBh
cnRtZW50IG9mIFJhZGlvbG9neSwgRHIuIFJhbSBNYW5vaGFyIExvaGlhIEluc3RpdHV0ZSBvZiBN
ZWRpY2FsIFNjaWVuY2VzLCBWaWJodXRpIEtoYW5kLCBHb210aSBOYWdhciwgTHVja25vdywgVXR0
YXIgUHJhZGVzaCwgSW5kaWEuPC9hdXRoLWFkZHJlc3M+PHRpdGxlcz48dGl0bGU+Q2lyY3VsYXRp
bmcgZnJlZSBETkEgYXMgYSBtYXJrZXIgb2YgcmVzcG9uc2UgdG8gY2hlbW9yYWRpYXRpb24gaW4g
bG9jYWxseSBhZHZhbmNlZCBoZWFkIGFuZCBuZWNrIHNxdWFtb3VzIGNlbGwgY2FyY2lub21hPC90
aXRsZT48c2Vjb25kYXJ5LXRpdGxlPkluZGlhbiBKIFBhdGhvbCBNaWNyb2Jpb2w8L3NlY29uZGFy
eS10aXRsZT48L3RpdGxlcz48cGVyaW9kaWNhbD48ZnVsbC10aXRsZT5JbmRpYW4gSiBQYXRob2wg
TWljcm9iaW9sPC9mdWxsLXRpdGxlPjwvcGVyaW9kaWNhbD48cGFnZXM+NTIxLTUyNjwvcGFnZXM+
PHZvbHVtZT42Mzwvdm9sdW1lPjxudW1iZXI+NDwvbnVtYmVyPjxrZXl3b3Jkcz48a2V5d29yZD5B
ZHVsdDwva2V5d29yZD48a2V5d29yZD5CaW9tYXJrZXJzLCBUdW1vci9ibG9vZDwva2V5d29yZD48
a2V5d29yZD5DZWxsLUZyZWUgTnVjbGVpYyBBY2lkcy8qYmxvb2Q8L2tleXdvcmQ+PGtleXdvcmQ+
KkNoZW1vcmFkaW90aGVyYXB5PC9rZXl3b3JkPjxrZXl3b3JkPkZlbWFsZTwva2V5d29yZD48a2V5
d29yZD5IZWFkIGFuZCBOZWNrIE5lb3BsYXNtcy8qZGlhZ25vc2lzL2RydWcgdGhlcmFweS9yYWRp
b3RoZXJhcHk8L2tleXdvcmQ+PGtleXdvcmQ+SHVtYW5zPC9rZXl3b3JkPjxrZXl3b3JkPkxpcXVp
ZCBCaW9wc3k8L2tleXdvcmQ+PGtleXdvcmQ+TWFsZTwva2V5d29yZD48a2V5d29yZD5NaWRkbGUg
QWdlZDwva2V5d29yZD48a2V5d29yZD5TcXVhbW91cyBDZWxsIENhcmNpbm9tYSBvZiBIZWFkIGFu
ZCBOZWNrLypkaWFnbm9zaXMvZHJ1ZyB0aGVyYXB5L3JhZGlvdGhlcmFweTwva2V5d29yZD48a2V5
d29yZD5DaGVtb3RoZXJhcHk8L2tleXdvcmQ+PGtleXdvcmQ+Y2lyY3VsYXRpbmcgZnJlZSBETkE8
L2tleXdvcmQ+PGtleXdvcmQ+aGVhZCBhbmQgbmVjayBzcXVhbW91cyBjZWxsIGNhcmNpbm9tYTwv
a2V5d29yZD48a2V5d29yZD5yZWFsLXRpbWUgUENSPC9rZXl3b3JkPjwva2V5d29yZHM+PGRhdGVz
Pjx5ZWFyPjIwMjA8L3llYXI+PHB1Yi1kYXRlcz48ZGF0ZT5PY3QtRGVjPC9kYXRlPjwvcHViLWRh
dGVzPjwvZGF0ZXM+PGlzYm4+MDM3Ny00OTI5PC9pc2JuPjxhY2Nlc3Npb24tbnVtPjMzMTU0Mjk5
PC9hY2Nlc3Npb24tbnVtPjx1cmxzPjwvdXJscz48ZWxlY3Ryb25pYy1yZXNvdXJjZS1udW0+MTAu
NDEwMy9panBtLklqcG1fMjhfMjA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WZXJtYTwvQXV0aG9yPjxZZWFyPjIwMjA8L1llYXI+PFJl
Y051bT4xMjk3PC9SZWNOdW0+PERpc3BsYXlUZXh0PjxzdHlsZSBmYWNlPSJzdXBlcnNjcmlwdCI+
NDY8L3N0eWxlPjwvRGlzcGxheVRleHQ+PHJlY29yZD48cmVjLW51bWJlcj4xMjk3PC9yZWMtbnVt
YmVyPjxmb3JlaWduLWtleXM+PGtleSBhcHA9IkVOIiBkYi1pZD0iczB3OXBzZnRxdmRzcjNlYTlm
YXh6MHMzdnI1czB6NTB4emUwIiB0aW1lc3RhbXA9IjE3MjYwODQ4ODMiPjEyOTc8L2tleT48L2Zv
cmVpZ24ta2V5cz48cmVmLXR5cGUgbmFtZT0iSm91cm5hbCBBcnRpY2xlIj4xNzwvcmVmLXR5cGU+
PGNvbnRyaWJ1dG9ycz48YXV0aG9ycz48YXV0aG9yPlZlcm1hLCBULjwvYXV0aG9yPjxhdXRob3I+
S3VtYXJpLCBTLjwvYXV0aG9yPjxhdXRob3I+TWlzaHJhLCBTLjwvYXV0aG9yPjxhdXRob3I+UmFz
dG9naSwgTS48L2F1dGhvcj48YXV0aG9yPlRpd2FyaSwgVi48L2F1dGhvcj48YXV0aG9yPkFnYXJ3
YWwsIEcuIFIuPC9hdXRob3I+PGF1dGhvcj5BbmFuZCwgTi48L2F1dGhvcj48YXV0aG9yPkh1c2Fp
biwgTi48L2F1dGhvcj48L2F1dGhvcnM+PC9jb250cmlidXRvcnM+PGF1dGgtYWRkcmVzcz5EZXBh
cnRtZW50IG9mIFBhdGhvbG9neSwgRHIuIFJhbSBNYW5vaGFyIExvaGlhIEluc3RpdHV0ZSBvZiBN
ZWRpY2FsIFNjaWVuY2VzLCBWaWJodXRpIEtoYW5kLCBHb210aSBOYWdhciwgTHVja25vdywgVXR0
YXIgUHJhZGVzaCwgSW5kaWEuJiN4RDtEZXBhcnRtZW50IG9mIFJhZGlvdGhlcmFweSwgRHIuIFJh
bSBNYW5vaGFyIExvaGlhIEluc3RpdHV0ZSBvZiBNZWRpY2FsIFNjaWVuY2VzLCBWaWJodXRpIEto
YW5kLCBHb210aSBOYWdhciwgTHVja25vdywgVXR0YXIgUHJhZGVzaCwgSW5kaWEuJiN4RDtEZXBh
cnRtZW50IG9mIFJhZGlvbG9neSwgRHIuIFJhbSBNYW5vaGFyIExvaGlhIEluc3RpdHV0ZSBvZiBN
ZWRpY2FsIFNjaWVuY2VzLCBWaWJodXRpIEtoYW5kLCBHb210aSBOYWdhciwgTHVja25vdywgVXR0
YXIgUHJhZGVzaCwgSW5kaWEuPC9hdXRoLWFkZHJlc3M+PHRpdGxlcz48dGl0bGU+Q2lyY3VsYXRp
bmcgZnJlZSBETkEgYXMgYSBtYXJrZXIgb2YgcmVzcG9uc2UgdG8gY2hlbW9yYWRpYXRpb24gaW4g
bG9jYWxseSBhZHZhbmNlZCBoZWFkIGFuZCBuZWNrIHNxdWFtb3VzIGNlbGwgY2FyY2lub21hPC90
aXRsZT48c2Vjb25kYXJ5LXRpdGxlPkluZGlhbiBKIFBhdGhvbCBNaWNyb2Jpb2w8L3NlY29uZGFy
eS10aXRsZT48L3RpdGxlcz48cGVyaW9kaWNhbD48ZnVsbC10aXRsZT5JbmRpYW4gSiBQYXRob2wg
TWljcm9iaW9sPC9mdWxsLXRpdGxlPjwvcGVyaW9kaWNhbD48cGFnZXM+NTIxLTUyNjwvcGFnZXM+
PHZvbHVtZT42Mzwvdm9sdW1lPjxudW1iZXI+NDwvbnVtYmVyPjxrZXl3b3Jkcz48a2V5d29yZD5B
ZHVsdDwva2V5d29yZD48a2V5d29yZD5CaW9tYXJrZXJzLCBUdW1vci9ibG9vZDwva2V5d29yZD48
a2V5d29yZD5DZWxsLUZyZWUgTnVjbGVpYyBBY2lkcy8qYmxvb2Q8L2tleXdvcmQ+PGtleXdvcmQ+
KkNoZW1vcmFkaW90aGVyYXB5PC9rZXl3b3JkPjxrZXl3b3JkPkZlbWFsZTwva2V5d29yZD48a2V5
d29yZD5IZWFkIGFuZCBOZWNrIE5lb3BsYXNtcy8qZGlhZ25vc2lzL2RydWcgdGhlcmFweS9yYWRp
b3RoZXJhcHk8L2tleXdvcmQ+PGtleXdvcmQ+SHVtYW5zPC9rZXl3b3JkPjxrZXl3b3JkPkxpcXVp
ZCBCaW9wc3k8L2tleXdvcmQ+PGtleXdvcmQ+TWFsZTwva2V5d29yZD48a2V5d29yZD5NaWRkbGUg
QWdlZDwva2V5d29yZD48a2V5d29yZD5TcXVhbW91cyBDZWxsIENhcmNpbm9tYSBvZiBIZWFkIGFu
ZCBOZWNrLypkaWFnbm9zaXMvZHJ1ZyB0aGVyYXB5L3JhZGlvdGhlcmFweTwva2V5d29yZD48a2V5
d29yZD5DaGVtb3RoZXJhcHk8L2tleXdvcmQ+PGtleXdvcmQ+Y2lyY3VsYXRpbmcgZnJlZSBETkE8
L2tleXdvcmQ+PGtleXdvcmQ+aGVhZCBhbmQgbmVjayBzcXVhbW91cyBjZWxsIGNhcmNpbm9tYTwv
a2V5d29yZD48a2V5d29yZD5yZWFsLXRpbWUgUENSPC9rZXl3b3JkPjwva2V5d29yZHM+PGRhdGVz
Pjx5ZWFyPjIwMjA8L3llYXI+PHB1Yi1kYXRlcz48ZGF0ZT5PY3QtRGVjPC9kYXRlPjwvcHViLWRh
dGVzPjwvZGF0ZXM+PGlzYm4+MDM3Ny00OTI5PC9pc2JuPjxhY2Nlc3Npb24tbnVtPjMzMTU0Mjk5
PC9hY2Nlc3Npb24tbnVtPjx1cmxzPjwvdXJscz48ZWxlY3Ryb25pYy1yZXNvdXJjZS1udW0+MTAu
NDEwMy9panBtLklqcG1fMjhfMjA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46</w:t>
            </w:r>
            <w:r>
              <w:rPr>
                <w:rFonts w:ascii="Times New Roman" w:eastAsia="Times New Roman" w:hAnsi="Times New Roman" w:cs="Times New Roman"/>
                <w:color w:val="000000"/>
                <w:kern w:val="0"/>
                <w:sz w:val="16"/>
                <w:szCs w:val="16"/>
                <w14:ligatures w14:val="none"/>
              </w:rPr>
              <w:fldChar w:fldCharType="end"/>
            </w:r>
          </w:p>
        </w:tc>
        <w:tc>
          <w:tcPr>
            <w:tcW w:w="2453" w:type="dxa"/>
          </w:tcPr>
          <w:p w14:paraId="73CD912C"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investigate the role of ctDNA as a diagnostic marker in LA HNSCC and in monitoring response to chemoradiation therapy.</w:t>
            </w:r>
          </w:p>
          <w:p w14:paraId="2E7F0CB8" w14:textId="77777777" w:rsidR="0082036E" w:rsidRPr="00363A8A"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990" w:type="dxa"/>
            <w:noWrap/>
            <w:hideMark/>
          </w:tcPr>
          <w:p w14:paraId="61560E7A"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India</w:t>
            </w:r>
          </w:p>
        </w:tc>
        <w:tc>
          <w:tcPr>
            <w:tcW w:w="1170" w:type="dxa"/>
            <w:noWrap/>
            <w:hideMark/>
          </w:tcPr>
          <w:p w14:paraId="3D764FD6" w14:textId="0C305664"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319E9F84"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3</w:t>
            </w:r>
          </w:p>
        </w:tc>
        <w:tc>
          <w:tcPr>
            <w:tcW w:w="2430" w:type="dxa"/>
            <w:noWrap/>
            <w:hideMark/>
          </w:tcPr>
          <w:p w14:paraId="2D5A5C8D"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w:t>
            </w:r>
          </w:p>
        </w:tc>
        <w:tc>
          <w:tcPr>
            <w:tcW w:w="1800" w:type="dxa"/>
            <w:noWrap/>
            <w:hideMark/>
          </w:tcPr>
          <w:p w14:paraId="7E9D5FA4"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27</w:t>
            </w:r>
          </w:p>
        </w:tc>
        <w:tc>
          <w:tcPr>
            <w:tcW w:w="990" w:type="dxa"/>
            <w:noWrap/>
            <w:hideMark/>
          </w:tcPr>
          <w:p w14:paraId="766B0F49" w14:textId="77777777"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A</w:t>
            </w:r>
          </w:p>
        </w:tc>
        <w:tc>
          <w:tcPr>
            <w:tcW w:w="1530" w:type="dxa"/>
          </w:tcPr>
          <w:p w14:paraId="5F1FE076" w14:textId="09E73EBE" w:rsidR="0082036E" w:rsidRDefault="00121F5F"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w:t>
            </w:r>
            <w:r w:rsidRPr="00121F5F">
              <w:rPr>
                <w:rFonts w:ascii="Times New Roman" w:eastAsia="Times New Roman" w:hAnsi="Times New Roman" w:cs="Times New Roman"/>
                <w:color w:val="000000"/>
                <w:kern w:val="0"/>
                <w:sz w:val="16"/>
                <w:szCs w:val="16"/>
                <w14:ligatures w14:val="none"/>
              </w:rPr>
              <w:t>hemoradiation</w:t>
            </w:r>
            <w:r>
              <w:rPr>
                <w:rFonts w:ascii="Times New Roman" w:eastAsia="Times New Roman" w:hAnsi="Times New Roman" w:cs="Times New Roman"/>
                <w:color w:val="000000"/>
                <w:kern w:val="0"/>
                <w:sz w:val="16"/>
                <w:szCs w:val="16"/>
                <w14:ligatures w14:val="none"/>
              </w:rPr>
              <w:t xml:space="preserve"> therapy</w:t>
            </w:r>
          </w:p>
        </w:tc>
        <w:tc>
          <w:tcPr>
            <w:tcW w:w="1440" w:type="dxa"/>
          </w:tcPr>
          <w:p w14:paraId="5686A95A" w14:textId="4CF7F286"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tDNA detection levels </w:t>
            </w:r>
          </w:p>
        </w:tc>
        <w:tc>
          <w:tcPr>
            <w:tcW w:w="1620" w:type="dxa"/>
            <w:noWrap/>
            <w:hideMark/>
          </w:tcPr>
          <w:p w14:paraId="08FB3A80" w14:textId="77777777" w:rsidR="0082036E"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PCR</w:t>
            </w:r>
          </w:p>
          <w:p w14:paraId="04365557" w14:textId="28FFE930"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and post-treatment)</w:t>
            </w:r>
          </w:p>
        </w:tc>
        <w:tc>
          <w:tcPr>
            <w:tcW w:w="1890" w:type="dxa"/>
          </w:tcPr>
          <w:p w14:paraId="01902D12" w14:textId="73C547F6" w:rsidR="0082036E" w:rsidRPr="00DD3A70" w:rsidRDefault="0082036E" w:rsidP="00363A8A">
            <w:pPr>
              <w:cnfStyle w:val="000000100000" w:firstRow="0" w:lastRow="0" w:firstColumn="0" w:lastColumn="0" w:oddVBand="0" w:evenVBand="0" w:oddHBand="1" w:evenHBand="0" w:firstRowFirstColumn="0" w:firstRowLastColumn="0" w:lastRowFirstColumn="0" w:lastRowLastColumn="0"/>
              <w:rPr>
                <w:sz w:val="16"/>
                <w:szCs w:val="16"/>
              </w:rPr>
            </w:pPr>
            <w:r w:rsidRPr="00DD3A70">
              <w:rPr>
                <w:rFonts w:ascii="Times New Roman" w:eastAsia="Times New Roman" w:hAnsi="Times New Roman" w:cs="Times New Roman"/>
                <w:color w:val="000000"/>
                <w:kern w:val="0"/>
                <w:sz w:val="16"/>
                <w:szCs w:val="16"/>
                <w14:ligatures w14:val="none"/>
              </w:rPr>
              <w:t>qPCR: SYBR Green real-time PCR</w:t>
            </w:r>
          </w:p>
        </w:tc>
        <w:tc>
          <w:tcPr>
            <w:tcW w:w="810" w:type="dxa"/>
            <w:noWrap/>
            <w:hideMark/>
          </w:tcPr>
          <w:p w14:paraId="1B62E2FE" w14:textId="6891EED4" w:rsidR="0082036E" w:rsidRPr="00DD3A70" w:rsidRDefault="0082036E" w:rsidP="007960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A1345E">
              <w:rPr>
                <w:rFonts w:ascii="Times New Roman" w:eastAsia="Times New Roman" w:hAnsi="Times New Roman" w:cs="Times New Roman"/>
                <w:color w:val="000000"/>
                <w:kern w:val="0"/>
                <w:sz w:val="16"/>
                <w:szCs w:val="16"/>
                <w14:ligatures w14:val="none"/>
              </w:rPr>
              <w:t>Sensitivity: 100%, Specificity: 100%</w:t>
            </w:r>
          </w:p>
        </w:tc>
      </w:tr>
      <w:tr w:rsidR="0082036E" w:rsidRPr="00DD3A70" w14:paraId="69615C3B" w14:textId="77777777" w:rsidTr="00D30D4E">
        <w:trPr>
          <w:trHeight w:val="300"/>
        </w:trPr>
        <w:tc>
          <w:tcPr>
            <w:cnfStyle w:val="001000000000" w:firstRow="0" w:lastRow="0" w:firstColumn="1" w:lastColumn="0" w:oddVBand="0" w:evenVBand="0" w:oddHBand="0" w:evenHBand="0" w:firstRowFirstColumn="0" w:firstRowLastColumn="0" w:lastRowFirstColumn="0" w:lastRowLastColumn="0"/>
            <w:tcW w:w="962" w:type="dxa"/>
            <w:noWrap/>
            <w:hideMark/>
          </w:tcPr>
          <w:p w14:paraId="2F9ECC9C" w14:textId="03E8F103" w:rsidR="0082036E" w:rsidRPr="00DD3A70" w:rsidRDefault="0082036E" w:rsidP="00363A8A">
            <w:pPr>
              <w:rPr>
                <w:rFonts w:ascii="Times New Roman" w:eastAsia="Times New Roman" w:hAnsi="Times New Roman" w:cs="Times New Roman"/>
                <w:b w:val="0"/>
                <w:bCs w:val="0"/>
                <w:color w:val="000000"/>
                <w:kern w:val="0"/>
                <w:sz w:val="16"/>
                <w:szCs w:val="16"/>
                <w14:ligatures w14:val="none"/>
              </w:rPr>
            </w:pPr>
            <w:r w:rsidRPr="00DD3A70">
              <w:rPr>
                <w:rFonts w:ascii="Times New Roman" w:eastAsia="Times New Roman" w:hAnsi="Times New Roman" w:cs="Times New Roman"/>
                <w:b w:val="0"/>
                <w:bCs w:val="0"/>
                <w:color w:val="000000"/>
                <w:kern w:val="0"/>
                <w:sz w:val="16"/>
                <w:szCs w:val="16"/>
                <w14:ligatures w14:val="none"/>
              </w:rPr>
              <w:t>Wilson et al.  2021</w:t>
            </w:r>
            <w:r>
              <w:rPr>
                <w:rFonts w:ascii="Times New Roman" w:eastAsia="Times New Roman" w:hAnsi="Times New Roman" w:cs="Times New Roman"/>
                <w:color w:val="000000"/>
                <w:kern w:val="0"/>
                <w:sz w:val="16"/>
                <w:szCs w:val="16"/>
                <w14:ligatures w14:val="none"/>
              </w:rPr>
              <w:fldChar w:fldCharType="begin">
                <w:fldData xml:space="preserve">PEVuZE5vdGU+PENpdGU+PEF1dGhvcj5XaWxzb248L0F1dGhvcj48WWVhcj4yMDIxPC9ZZWFyPjxS
ZWNOdW0+NzU1OTwvUmVjTnVtPjxEaXNwbGF5VGV4dD48c3R5bGUgZmFjZT0ic3VwZXJzY3JpcHQi
PjQ3PC9zdHlsZT48L0Rpc3BsYXlUZXh0PjxyZWNvcmQ+PHJlYy1udW1iZXI+NzU1OTwvcmVjLW51
bWJlcj48Zm9yZWlnbi1rZXlzPjxrZXkgYXBwPSJFTiIgZGItaWQ9InMwdzlwc2Z0cXZkc3IzZWE5
ZmF4ejBzM3ZyNXMwejUweHplMCIgdGltZXN0YW1wPSIxNzMyMTk5ODE3Ij43NTU5PC9rZXk+PC9m
b3JlaWduLWtleXM+PHJlZi10eXBlIG5hbWU9IkpvdXJuYWwgQXJ0aWNsZSI+MTc8L3JlZi10eXBl
Pjxjb250cmlidXRvcnM+PGF1dGhvcnM+PGF1dGhvcj5XaWxzb24sIEguIEwuPC9hdXRob3I+PGF1
dGhvcj5EJmFwb3M7QWdvc3Rpbm8sIFIuIEIuLCBKci48L2F1dGhvcj48YXV0aG9yPk1lZWdhbGxh
LCBOLjwvYXV0aG9yPjxhdXRob3I+UGV0cm8sIFIuPC9hdXRob3I+PGF1dGhvcj5Db21tYW5kZXIs
IFMuPC9hdXRob3I+PGF1dGhvcj5Ub3BhbG9nbHUsIFUuPC9hdXRob3I+PGF1dGhvcj5aaGFuZywg
Vy48L2F1dGhvcj48YXV0aG9yPlBvcm9zbmljdSwgTS48L2F1dGhvcj48L2F1dGhvcnM+PC9jb250
cmlidXRvcnM+PGF1dGgtYWRkcmVzcz5XYWtlIEZvcmVzdCBTY2hvb2wgb2YgTWVkaWNpbmUsIFdp
bnN0b24tU2FsZW0sIE5vcnRoIENhcm9saW5hLCBVU0EuJiN4RDtEZXBhcnRtZW504oCJb2YgQmlv
c3RhdGlzdGljYWwgU2NpZW5jZXMsIERpdmlzaW9uIG9mIFB1YmxpYyBIZWFsdGggU2NpZW5jZXMs
IFdpbnN0b24tU2FsZW0sIE5vcnRoIENhcm9saW5hLCBVU0EuJiN4RDtEZXBhcnRtZW504oCJb2Yg
SW50ZXJuYWwgTWVkaWNpbmUsIFNlY3Rpb24gb24gSGVtYXRvbG9neSBPbmNvbG9neSwgV2luc3Rv
bi1TYWxlbSwgTm9ydGggQ2Fyb2xpbmEsIFVTQS4mI3hEO0RlcGFydG1lbnTigIlvZiBDYW5jZXIg
QmlvbG9neSwgV2luc3Rvbi1TYWxlbSwgTm9ydGggQ2Fyb2xpbmEsIFVTQS4mI3hEO0NlbnRlciBv
ZiBDYW5jZXIgR2Vub21pY3MgYW5kIFByZWNpc2lvbiBPbmNvbG9neSwgV2FrZSBGb3Jlc3QgQmFw
dGlzdCBDb21wcmVoZW5zaXZlIENhbmNlciBDZW50ZXIsIE1lZGljYWwgQ2VudGVyIEJvdWxldmFy
ZCwgV2luc3Rvbi1TYWxlbSwgTm9ydGggQ2Fyb2xpbmEsIFVTQS48L2F1dGgtYWRkcmVzcz48dGl0
bGVzPjx0aXRsZT5UaGUgUHJvZ25vc3RpYyBhbmQgVGhlcmFwZXV0aWMgVmFsdWUgb2YgdGhlIE11
dGF0aW9uYWwgUHJvZmlsZSBvZiBCbG9vZCBhbmQgVHVtb3IgVGlzc3VlIGluIEhlYWQgYW5kIE5l
Y2sgU3F1YW1vdXMgQ2VsbCBDYXJjaW5vbWE8L3RpdGxlPjxzZWNvbmRhcnktdGl0bGU+T25jb2xv
Z2lzdDwvc2Vjb25kYXJ5LXRpdGxlPjwvdGl0bGVzPjxwZXJpb2RpY2FsPjxmdWxsLXRpdGxlPk9u
Y29sb2dpc3Q8L2Z1bGwtdGl0bGU+PC9wZXJpb2RpY2FsPjxwYWdlcz5lMjc5LWUyODk8L3BhZ2Vz
Pjx2b2x1bWU+MjY8L3ZvbHVtZT48bnVtYmVyPjI8L251bWJlcj48ZWRpdGlvbj4yMDIwMTEyMDwv
ZWRpdGlvbj48a2V5d29yZHM+PGtleXdvcmQ+QmlvbWFya2VycywgVHVtb3IvZ2VuZXRpY3M8L2tl
eXdvcmQ+PGtleXdvcmQ+SGlnaC1UaHJvdWdocHV0IE51Y2xlb3RpZGUgU2VxdWVuY2luZzwva2V5
d29yZD48a2V5d29yZD5IdW1hbnM8L2tleXdvcmQ+PGtleXdvcmQ+TXV0YXRpb248L2tleXdvcmQ+
PGtleXdvcmQ+Kk5lb3BsYXNtczwva2V5d29yZD48a2V5d29yZD5QcmVjaXNpb24gTWVkaWNpbmU8
L2tleXdvcmQ+PGtleXdvcmQ+UHJvZ25vc2lzPC9rZXl3b3JkPjxrZXl3b3JkPlJldHJvc3BlY3Rp
dmUgU3R1ZGllczwva2V5d29yZD48a2V5d29yZD5TcXVhbW91cyBDZWxsIENhcmNpbm9tYSBvZiBI
ZWFkIGFuZCBOZWNrL2dlbmV0aWNzPC9rZXl3b3JkPjxrZXl3b3JkPkNlbGwtZnJlZSBETkE8L2tl
eXdvcmQ+PGtleXdvcmQ+Q2lyY3VsYXRpbmcgdHVtb3IgRE5BPC9rZXl3b3JkPjxrZXl3b3JkPkdl
bm9taWMgdGVzdGluZzwva2V5d29yZD48a2V5d29yZD5IZWFkIGFuZCBuZWNrIG5lb3BsYXNtczwv
a2V5d29yZD48a2V5d29yZD5IZWFkIGFuZCBuZWNrIHNxdWFtb3VzIGNlbGwgY2FyY2lub21hPC9r
ZXl3b3JkPjxrZXl3b3JkPkxpcXVpZCBiaW9wc3k8L2tleXdvcmQ+PGtleXdvcmQ+TmV4dC1nZW5l
cmF0aW9uIHNlcXVlbmNpbmc8L2tleXdvcmQ+PGtleXdvcmQ+T3ZlcmFsbCBzdXJ2aXZhbDwva2V5
d29yZD48L2tleXdvcmRzPjxkYXRlcz48eWVhcj4yMDIxPC95ZWFyPjxwdWItZGF0ZXM+PGRhdGU+
RmViPC9kYXRlPjwvcHViLWRhdGVzPjwvZGF0ZXM+PGlzYm4+MTA4My03MTU5IChQcmludCkmI3hE
OzEwODMtNzE1OTwvaXNibj48YWNjZXNzaW9uLW51bT4zMzA5ODE5OTwvYWNjZXNzaW9uLW51bT48
dXJscz48L3VybHM+PGN1c3RvbTE+RGlzY2xvc3VyZXMgb2YgcG90ZW50aWFsIGNvbmZsaWN0cyBv
ZiBpbnRlcmVzdCBtYXkgYmUgZm91bmQgYXQgdGhlIGVuZCBvZiB0aGlzIGFydGljbGUuPC9jdXN0
b20xPjxjdXN0b20yPlBNQzc4NzMzMjA8L2N1c3RvbTI+PGVsZWN0cm9uaWMtcmVzb3VyY2UtbnVt
PjEwLjEwMDIvb25jby4xMzU3MzwvZWxlY3Ryb25pYy1yZXNvdXJjZS1udW0+PHJlbW90ZS1kYXRh
YmFzZS1wcm92aWRlcj5OTE08L3JlbW90ZS1kYXRhYmFzZS1wcm92aWRlcj48bGFuZ3VhZ2U+ZW5n
PC9sYW5ndWFnZT48L3JlY29yZD48L0NpdGU+PC9FbmROb3RlPn==
</w:fldData>
              </w:fldChar>
            </w:r>
            <w:r>
              <w:rPr>
                <w:rFonts w:ascii="Times New Roman" w:eastAsia="Times New Roman" w:hAnsi="Times New Roman" w:cs="Times New Roman"/>
                <w:b w:val="0"/>
                <w:bCs w:val="0"/>
                <w:color w:val="000000"/>
                <w:kern w:val="0"/>
                <w:sz w:val="16"/>
                <w:szCs w:val="16"/>
                <w14:ligatures w14:val="none"/>
              </w:rPr>
              <w:instrText xml:space="preserve"> ADDIN EN.CITE </w:instrText>
            </w:r>
            <w:r>
              <w:rPr>
                <w:rFonts w:ascii="Times New Roman" w:eastAsia="Times New Roman" w:hAnsi="Times New Roman" w:cs="Times New Roman"/>
                <w:color w:val="000000"/>
                <w:kern w:val="0"/>
                <w:sz w:val="16"/>
                <w:szCs w:val="16"/>
                <w14:ligatures w14:val="none"/>
              </w:rPr>
              <w:fldChar w:fldCharType="begin">
                <w:fldData xml:space="preserve">PEVuZE5vdGU+PENpdGU+PEF1dGhvcj5XaWxzb248L0F1dGhvcj48WWVhcj4yMDIxPC9ZZWFyPjxS
ZWNOdW0+NzU1OTwvUmVjTnVtPjxEaXNwbGF5VGV4dD48c3R5bGUgZmFjZT0ic3VwZXJzY3JpcHQi
PjQ3PC9zdHlsZT48L0Rpc3BsYXlUZXh0PjxyZWNvcmQ+PHJlYy1udW1iZXI+NzU1OTwvcmVjLW51
bWJlcj48Zm9yZWlnbi1rZXlzPjxrZXkgYXBwPSJFTiIgZGItaWQ9InMwdzlwc2Z0cXZkc3IzZWE5
ZmF4ejBzM3ZyNXMwejUweHplMCIgdGltZXN0YW1wPSIxNzMyMTk5ODE3Ij43NTU5PC9rZXk+PC9m
b3JlaWduLWtleXM+PHJlZi10eXBlIG5hbWU9IkpvdXJuYWwgQXJ0aWNsZSI+MTc8L3JlZi10eXBl
Pjxjb250cmlidXRvcnM+PGF1dGhvcnM+PGF1dGhvcj5XaWxzb24sIEguIEwuPC9hdXRob3I+PGF1
dGhvcj5EJmFwb3M7QWdvc3Rpbm8sIFIuIEIuLCBKci48L2F1dGhvcj48YXV0aG9yPk1lZWdhbGxh
LCBOLjwvYXV0aG9yPjxhdXRob3I+UGV0cm8sIFIuPC9hdXRob3I+PGF1dGhvcj5Db21tYW5kZXIs
IFMuPC9hdXRob3I+PGF1dGhvcj5Ub3BhbG9nbHUsIFUuPC9hdXRob3I+PGF1dGhvcj5aaGFuZywg
Vy48L2F1dGhvcj48YXV0aG9yPlBvcm9zbmljdSwgTS48L2F1dGhvcj48L2F1dGhvcnM+PC9jb250
cmlidXRvcnM+PGF1dGgtYWRkcmVzcz5XYWtlIEZvcmVzdCBTY2hvb2wgb2YgTWVkaWNpbmUsIFdp
bnN0b24tU2FsZW0sIE5vcnRoIENhcm9saW5hLCBVU0EuJiN4RDtEZXBhcnRtZW504oCJb2YgQmlv
c3RhdGlzdGljYWwgU2NpZW5jZXMsIERpdmlzaW9uIG9mIFB1YmxpYyBIZWFsdGggU2NpZW5jZXMs
IFdpbnN0b24tU2FsZW0sIE5vcnRoIENhcm9saW5hLCBVU0EuJiN4RDtEZXBhcnRtZW504oCJb2Yg
SW50ZXJuYWwgTWVkaWNpbmUsIFNlY3Rpb24gb24gSGVtYXRvbG9neSBPbmNvbG9neSwgV2luc3Rv
bi1TYWxlbSwgTm9ydGggQ2Fyb2xpbmEsIFVTQS4mI3hEO0RlcGFydG1lbnTigIlvZiBDYW5jZXIg
QmlvbG9neSwgV2luc3Rvbi1TYWxlbSwgTm9ydGggQ2Fyb2xpbmEsIFVTQS4mI3hEO0NlbnRlciBv
ZiBDYW5jZXIgR2Vub21pY3MgYW5kIFByZWNpc2lvbiBPbmNvbG9neSwgV2FrZSBGb3Jlc3QgQmFw
dGlzdCBDb21wcmVoZW5zaXZlIENhbmNlciBDZW50ZXIsIE1lZGljYWwgQ2VudGVyIEJvdWxldmFy
ZCwgV2luc3Rvbi1TYWxlbSwgTm9ydGggQ2Fyb2xpbmEsIFVTQS48L2F1dGgtYWRkcmVzcz48dGl0
bGVzPjx0aXRsZT5UaGUgUHJvZ25vc3RpYyBhbmQgVGhlcmFwZXV0aWMgVmFsdWUgb2YgdGhlIE11
dGF0aW9uYWwgUHJvZmlsZSBvZiBCbG9vZCBhbmQgVHVtb3IgVGlzc3VlIGluIEhlYWQgYW5kIE5l
Y2sgU3F1YW1vdXMgQ2VsbCBDYXJjaW5vbWE8L3RpdGxlPjxzZWNvbmRhcnktdGl0bGU+T25jb2xv
Z2lzdDwvc2Vjb25kYXJ5LXRpdGxlPjwvdGl0bGVzPjxwZXJpb2RpY2FsPjxmdWxsLXRpdGxlPk9u
Y29sb2dpc3Q8L2Z1bGwtdGl0bGU+PC9wZXJpb2RpY2FsPjxwYWdlcz5lMjc5LWUyODk8L3BhZ2Vz
Pjx2b2x1bWU+MjY8L3ZvbHVtZT48bnVtYmVyPjI8L251bWJlcj48ZWRpdGlvbj4yMDIwMTEyMDwv
ZWRpdGlvbj48a2V5d29yZHM+PGtleXdvcmQ+QmlvbWFya2VycywgVHVtb3IvZ2VuZXRpY3M8L2tl
eXdvcmQ+PGtleXdvcmQ+SGlnaC1UaHJvdWdocHV0IE51Y2xlb3RpZGUgU2VxdWVuY2luZzwva2V5
d29yZD48a2V5d29yZD5IdW1hbnM8L2tleXdvcmQ+PGtleXdvcmQ+TXV0YXRpb248L2tleXdvcmQ+
PGtleXdvcmQ+Kk5lb3BsYXNtczwva2V5d29yZD48a2V5d29yZD5QcmVjaXNpb24gTWVkaWNpbmU8
L2tleXdvcmQ+PGtleXdvcmQ+UHJvZ25vc2lzPC9rZXl3b3JkPjxrZXl3b3JkPlJldHJvc3BlY3Rp
dmUgU3R1ZGllczwva2V5d29yZD48a2V5d29yZD5TcXVhbW91cyBDZWxsIENhcmNpbm9tYSBvZiBI
ZWFkIGFuZCBOZWNrL2dlbmV0aWNzPC9rZXl3b3JkPjxrZXl3b3JkPkNlbGwtZnJlZSBETkE8L2tl
eXdvcmQ+PGtleXdvcmQ+Q2lyY3VsYXRpbmcgdHVtb3IgRE5BPC9rZXl3b3JkPjxrZXl3b3JkPkdl
bm9taWMgdGVzdGluZzwva2V5d29yZD48a2V5d29yZD5IZWFkIGFuZCBuZWNrIG5lb3BsYXNtczwv
a2V5d29yZD48a2V5d29yZD5IZWFkIGFuZCBuZWNrIHNxdWFtb3VzIGNlbGwgY2FyY2lub21hPC9r
ZXl3b3JkPjxrZXl3b3JkPkxpcXVpZCBiaW9wc3k8L2tleXdvcmQ+PGtleXdvcmQ+TmV4dC1nZW5l
cmF0aW9uIHNlcXVlbmNpbmc8L2tleXdvcmQ+PGtleXdvcmQ+T3ZlcmFsbCBzdXJ2aXZhbDwva2V5
d29yZD48L2tleXdvcmRzPjxkYXRlcz48eWVhcj4yMDIxPC95ZWFyPjxwdWItZGF0ZXM+PGRhdGU+
RmViPC9kYXRlPjwvcHViLWRhdGVzPjwvZGF0ZXM+PGlzYm4+MTA4My03MTU5IChQcmludCkmI3hE
OzEwODMtNzE1OTwvaXNibj48YWNjZXNzaW9uLW51bT4zMzA5ODE5OTwvYWNjZXNzaW9uLW51bT48
dXJscz48L3VybHM+PGN1c3RvbTE+RGlzY2xvc3VyZXMgb2YgcG90ZW50aWFsIGNvbmZsaWN0cyBv
ZiBpbnRlcmVzdCBtYXkgYmUgZm91bmQgYXQgdGhlIGVuZCBvZiB0aGlzIGFydGljbGUuPC9jdXN0
b20xPjxjdXN0b20yPlBNQzc4NzMzMjA8L2N1c3RvbTI+PGVsZWN0cm9uaWMtcmVzb3VyY2UtbnVt
PjEwLjEwMDIvb25jby4xMzU3MzwvZWxlY3Ryb25pYy1yZXNvdXJjZS1udW0+PHJlbW90ZS1kYXRh
YmFzZS1wcm92aWRlcj5OTE08L3JlbW90ZS1kYXRhYmFzZS1wcm92aWRlcj48bGFuZ3VhZ2U+ZW5n
PC9sYW5ndWFnZT48L3JlY29yZD48L0NpdGU+PC9FbmROb3RlPn==
</w:fldData>
              </w:fldChar>
            </w:r>
            <w:r>
              <w:rPr>
                <w:rFonts w:ascii="Times New Roman" w:eastAsia="Times New Roman" w:hAnsi="Times New Roman" w:cs="Times New Roman"/>
                <w:b w:val="0"/>
                <w:bCs w:val="0"/>
                <w:color w:val="000000"/>
                <w:kern w:val="0"/>
                <w:sz w:val="16"/>
                <w:szCs w:val="16"/>
                <w14:ligatures w14:val="none"/>
              </w:rPr>
              <w:instrText xml:space="preserve"> ADDIN EN.CITE.DATA </w:instrText>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r>
            <w:r>
              <w:rPr>
                <w:rFonts w:ascii="Times New Roman" w:eastAsia="Times New Roman" w:hAnsi="Times New Roman" w:cs="Times New Roman"/>
                <w:color w:val="000000"/>
                <w:kern w:val="0"/>
                <w:sz w:val="16"/>
                <w:szCs w:val="16"/>
                <w14:ligatures w14:val="none"/>
              </w:rPr>
              <w:fldChar w:fldCharType="separate"/>
            </w:r>
            <w:r w:rsidRPr="0059406B">
              <w:rPr>
                <w:rFonts w:ascii="Times New Roman" w:eastAsia="Times New Roman" w:hAnsi="Times New Roman" w:cs="Times New Roman"/>
                <w:b w:val="0"/>
                <w:bCs w:val="0"/>
                <w:noProof/>
                <w:color w:val="000000"/>
                <w:kern w:val="0"/>
                <w:sz w:val="16"/>
                <w:szCs w:val="16"/>
                <w:vertAlign w:val="superscript"/>
                <w14:ligatures w14:val="none"/>
              </w:rPr>
              <w:t>47</w:t>
            </w:r>
            <w:r>
              <w:rPr>
                <w:rFonts w:ascii="Times New Roman" w:eastAsia="Times New Roman" w:hAnsi="Times New Roman" w:cs="Times New Roman"/>
                <w:color w:val="000000"/>
                <w:kern w:val="0"/>
                <w:sz w:val="16"/>
                <w:szCs w:val="16"/>
                <w14:ligatures w14:val="none"/>
              </w:rPr>
              <w:fldChar w:fldCharType="end"/>
            </w:r>
          </w:p>
        </w:tc>
        <w:tc>
          <w:tcPr>
            <w:tcW w:w="2453" w:type="dxa"/>
          </w:tcPr>
          <w:p w14:paraId="3B1BAC01" w14:textId="3047451D" w:rsidR="0082036E" w:rsidRPr="00363A8A"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63A8A">
              <w:rPr>
                <w:rFonts w:ascii="Times New Roman" w:eastAsia="Times New Roman" w:hAnsi="Times New Roman" w:cs="Times New Roman"/>
                <w:color w:val="000000"/>
                <w:kern w:val="0"/>
                <w:sz w:val="16"/>
                <w:szCs w:val="16"/>
                <w14:ligatures w14:val="none"/>
              </w:rPr>
              <w:t>To characterize the genomic landscape of ctDNA in HNSCC and analyze its prognostic significance to precision oncology treatment alone and in combination with tumor DNA and to analyze concordance between tDNA and ctDNA sequencing.</w:t>
            </w:r>
          </w:p>
        </w:tc>
        <w:tc>
          <w:tcPr>
            <w:tcW w:w="990" w:type="dxa"/>
            <w:noWrap/>
            <w:hideMark/>
          </w:tcPr>
          <w:p w14:paraId="27FF8181"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USA</w:t>
            </w:r>
          </w:p>
        </w:tc>
        <w:tc>
          <w:tcPr>
            <w:tcW w:w="1170" w:type="dxa"/>
            <w:noWrap/>
            <w:hideMark/>
          </w:tcPr>
          <w:p w14:paraId="1017E797" w14:textId="356EE8A3"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Retrospective</w:t>
            </w:r>
            <w:r>
              <w:rPr>
                <w:rFonts w:ascii="Times New Roman" w:eastAsia="Times New Roman" w:hAnsi="Times New Roman" w:cs="Times New Roman"/>
                <w:color w:val="000000"/>
                <w:kern w:val="0"/>
                <w:sz w:val="16"/>
                <w:szCs w:val="16"/>
                <w14:ligatures w14:val="none"/>
              </w:rPr>
              <w:t>; s</w:t>
            </w:r>
            <w:r w:rsidRPr="00DD3A70">
              <w:rPr>
                <w:rFonts w:ascii="Times New Roman" w:eastAsia="Times New Roman" w:hAnsi="Times New Roman" w:cs="Times New Roman"/>
                <w:color w:val="000000"/>
                <w:kern w:val="0"/>
                <w:sz w:val="16"/>
                <w:szCs w:val="16"/>
                <w14:ligatures w14:val="none"/>
              </w:rPr>
              <w:t>ingle-institutional</w:t>
            </w:r>
          </w:p>
        </w:tc>
        <w:tc>
          <w:tcPr>
            <w:tcW w:w="990" w:type="dxa"/>
            <w:noWrap/>
            <w:hideMark/>
          </w:tcPr>
          <w:p w14:paraId="581241E7"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8</w:t>
            </w:r>
          </w:p>
        </w:tc>
        <w:tc>
          <w:tcPr>
            <w:tcW w:w="2430" w:type="dxa"/>
            <w:noWrap/>
            <w:hideMark/>
          </w:tcPr>
          <w:p w14:paraId="4F771462"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Oral Cavity, Oropharynx, Larynx, Hypopharynx, Nasopharynx, Sino-Nasal</w:t>
            </w:r>
          </w:p>
        </w:tc>
        <w:tc>
          <w:tcPr>
            <w:tcW w:w="1800" w:type="dxa"/>
            <w:noWrap/>
            <w:hideMark/>
          </w:tcPr>
          <w:p w14:paraId="2655D72F"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75; 33 with HPV-negative SCC, 20 with HPV-positive SCC</w:t>
            </w:r>
          </w:p>
        </w:tc>
        <w:tc>
          <w:tcPr>
            <w:tcW w:w="990" w:type="dxa"/>
            <w:noWrap/>
            <w:hideMark/>
          </w:tcPr>
          <w:p w14:paraId="462CE8E9" w14:textId="77777777"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60</w:t>
            </w:r>
          </w:p>
        </w:tc>
        <w:tc>
          <w:tcPr>
            <w:tcW w:w="1530" w:type="dxa"/>
          </w:tcPr>
          <w:p w14:paraId="232AC365" w14:textId="42ECE54D" w:rsidR="0082036E" w:rsidRPr="009274A2" w:rsidRDefault="009274A2" w:rsidP="002308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w:t>
            </w:r>
            <w:r w:rsidRPr="009274A2">
              <w:rPr>
                <w:rFonts w:ascii="Times New Roman" w:eastAsia="Times New Roman" w:hAnsi="Times New Roman" w:cs="Times New Roman"/>
                <w:color w:val="000000"/>
                <w:kern w:val="0"/>
                <w:sz w:val="16"/>
                <w:szCs w:val="16"/>
                <w14:ligatures w14:val="none"/>
              </w:rPr>
              <w:t>urgery, radiotherapy, and/or chemotherapy</w:t>
            </w:r>
          </w:p>
        </w:tc>
        <w:tc>
          <w:tcPr>
            <w:tcW w:w="1440" w:type="dxa"/>
          </w:tcPr>
          <w:p w14:paraId="3983F40A" w14:textId="222C93B1" w:rsidR="0082036E" w:rsidRPr="002308D3" w:rsidRDefault="0082036E" w:rsidP="002308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16"/>
                <w:szCs w:val="16"/>
                <w14:ligatures w14:val="none"/>
              </w:rPr>
            </w:pPr>
            <w:r>
              <w:rPr>
                <w:rFonts w:ascii="Times New Roman" w:eastAsia="Times New Roman" w:hAnsi="Times New Roman" w:cs="Times New Roman"/>
                <w:color w:val="000000"/>
                <w:kern w:val="0"/>
                <w:sz w:val="16"/>
                <w:szCs w:val="16"/>
                <w14:ligatures w14:val="none"/>
              </w:rPr>
              <w:t>ctDNA mutations (</w:t>
            </w:r>
            <w:r w:rsidRPr="002308D3">
              <w:rPr>
                <w:rFonts w:ascii="Times New Roman" w:eastAsia="Times New Roman" w:hAnsi="Times New Roman" w:cs="Times New Roman"/>
                <w:color w:val="000000"/>
                <w:kern w:val="0"/>
                <w:sz w:val="16"/>
                <w:szCs w:val="16"/>
                <w14:ligatures w14:val="none"/>
              </w:rPr>
              <w:t>including</w:t>
            </w:r>
            <w:r>
              <w:rPr>
                <w:rFonts w:ascii="Times New Roman" w:eastAsia="Times New Roman" w:hAnsi="Times New Roman" w:cs="Times New Roman"/>
                <w:i/>
                <w:iCs/>
                <w:color w:val="000000"/>
                <w:kern w:val="0"/>
                <w:sz w:val="16"/>
                <w:szCs w:val="16"/>
                <w14:ligatures w14:val="none"/>
              </w:rPr>
              <w:t xml:space="preserve"> </w:t>
            </w:r>
            <w:r w:rsidRPr="002308D3">
              <w:rPr>
                <w:rFonts w:ascii="Times New Roman" w:eastAsia="Times New Roman" w:hAnsi="Times New Roman" w:cs="Times New Roman"/>
                <w:i/>
                <w:iCs/>
                <w:color w:val="000000"/>
                <w:kern w:val="0"/>
                <w:sz w:val="16"/>
                <w:szCs w:val="16"/>
                <w14:ligatures w14:val="none"/>
              </w:rPr>
              <w:t>TP53,</w:t>
            </w:r>
          </w:p>
          <w:p w14:paraId="2F572E17" w14:textId="4F6A83E2" w:rsidR="0082036E" w:rsidRPr="00DD3A70" w:rsidRDefault="0082036E" w:rsidP="002308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2308D3">
              <w:rPr>
                <w:rFonts w:ascii="Times New Roman" w:eastAsia="Times New Roman" w:hAnsi="Times New Roman" w:cs="Times New Roman"/>
                <w:i/>
                <w:iCs/>
                <w:color w:val="000000"/>
                <w:kern w:val="0"/>
                <w:sz w:val="16"/>
                <w:szCs w:val="16"/>
                <w14:ligatures w14:val="none"/>
              </w:rPr>
              <w:t>CDKN2A, TERT, BRCA2</w:t>
            </w:r>
            <w:r w:rsidRPr="002308D3">
              <w:rPr>
                <w:rFonts w:ascii="Times New Roman" w:eastAsia="Times New Roman" w:hAnsi="Times New Roman" w:cs="Times New Roman"/>
                <w:color w:val="000000"/>
                <w:kern w:val="0"/>
                <w:sz w:val="16"/>
                <w:szCs w:val="16"/>
                <w14:ligatures w14:val="none"/>
              </w:rPr>
              <w:t xml:space="preserve">, and </w:t>
            </w:r>
            <w:r w:rsidRPr="002308D3">
              <w:rPr>
                <w:rFonts w:ascii="Times New Roman" w:eastAsia="Times New Roman" w:hAnsi="Times New Roman" w:cs="Times New Roman"/>
                <w:i/>
                <w:iCs/>
                <w:color w:val="000000"/>
                <w:kern w:val="0"/>
                <w:sz w:val="16"/>
                <w:szCs w:val="16"/>
                <w14:ligatures w14:val="none"/>
              </w:rPr>
              <w:t>NOTCH1</w:t>
            </w:r>
            <w:r>
              <w:rPr>
                <w:rFonts w:ascii="Times New Roman" w:eastAsia="Times New Roman" w:hAnsi="Times New Roman" w:cs="Times New Roman"/>
                <w:color w:val="000000"/>
                <w:kern w:val="0"/>
                <w:sz w:val="16"/>
                <w:szCs w:val="16"/>
                <w14:ligatures w14:val="none"/>
              </w:rPr>
              <w:t>)</w:t>
            </w:r>
          </w:p>
        </w:tc>
        <w:tc>
          <w:tcPr>
            <w:tcW w:w="1620" w:type="dxa"/>
            <w:noWrap/>
            <w:hideMark/>
          </w:tcPr>
          <w:p w14:paraId="69F58F07" w14:textId="77777777" w:rsidR="0082036E"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DD3A70">
              <w:rPr>
                <w:rFonts w:ascii="Times New Roman" w:eastAsia="Times New Roman" w:hAnsi="Times New Roman" w:cs="Times New Roman"/>
                <w:color w:val="000000"/>
                <w:kern w:val="0"/>
                <w:sz w:val="16"/>
                <w:szCs w:val="16"/>
                <w14:ligatures w14:val="none"/>
              </w:rPr>
              <w:t>NGS</w:t>
            </w:r>
            <w:r>
              <w:rPr>
                <w:rFonts w:ascii="Times New Roman" w:eastAsia="Times New Roman" w:hAnsi="Times New Roman" w:cs="Times New Roman"/>
                <w:color w:val="000000"/>
                <w:kern w:val="0"/>
                <w:sz w:val="16"/>
                <w:szCs w:val="16"/>
                <w14:ligatures w14:val="none"/>
              </w:rPr>
              <w:t xml:space="preserve"> </w:t>
            </w:r>
          </w:p>
          <w:p w14:paraId="43F00D62" w14:textId="0C7CFB41" w:rsidR="0082036E" w:rsidRPr="00DD3A70" w:rsidRDefault="0082036E" w:rsidP="00363A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re-and post-treatment)</w:t>
            </w:r>
          </w:p>
        </w:tc>
        <w:tc>
          <w:tcPr>
            <w:tcW w:w="1890" w:type="dxa"/>
          </w:tcPr>
          <w:p w14:paraId="79637509" w14:textId="773BA660" w:rsidR="0082036E" w:rsidRPr="00DD3A70" w:rsidRDefault="00C00CD9" w:rsidP="00363A8A">
            <w:pPr>
              <w:cnfStyle w:val="000000000000" w:firstRow="0" w:lastRow="0" w:firstColumn="0" w:lastColumn="0" w:oddVBand="0" w:evenVBand="0" w:oddHBand="0" w:evenHBand="0" w:firstRowFirstColumn="0" w:firstRowLastColumn="0" w:lastRowFirstColumn="0" w:lastRowLastColumn="0"/>
              <w:rPr>
                <w:sz w:val="16"/>
                <w:szCs w:val="16"/>
              </w:rPr>
            </w:pPr>
            <w:r w:rsidRPr="00C00CD9">
              <w:rPr>
                <w:rFonts w:ascii="Times New Roman" w:eastAsia="Times New Roman" w:hAnsi="Times New Roman" w:cs="Times New Roman"/>
                <w:color w:val="000000"/>
                <w:kern w:val="0"/>
                <w:sz w:val="16"/>
                <w:szCs w:val="16"/>
                <w14:ligatures w14:val="none"/>
              </w:rPr>
              <w:t>Targeted NGS (FoundationOne, 323-gene tumor panel; Guardant360, 73-gene ctDNA panel)</w:t>
            </w:r>
            <w:r w:rsidRPr="00C00CD9">
              <w:rPr>
                <w:rFonts w:ascii="Times New Roman" w:eastAsia="Times New Roman" w:hAnsi="Times New Roman" w:cs="Times New Roman"/>
                <w:color w:val="000000"/>
                <w:kern w:val="0"/>
                <w:sz w:val="16"/>
                <w:szCs w:val="16"/>
                <w14:ligatures w14:val="none"/>
              </w:rPr>
              <w:t xml:space="preserve"> </w:t>
            </w:r>
          </w:p>
        </w:tc>
        <w:tc>
          <w:tcPr>
            <w:tcW w:w="810" w:type="dxa"/>
            <w:noWrap/>
            <w:hideMark/>
          </w:tcPr>
          <w:p w14:paraId="4E56DCEC" w14:textId="75F6AA43" w:rsidR="0082036E" w:rsidRPr="00DD3A70" w:rsidRDefault="0082036E" w:rsidP="007960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CC0F54">
              <w:rPr>
                <w:rFonts w:ascii="Times New Roman" w:eastAsia="Times New Roman" w:hAnsi="Times New Roman" w:cs="Times New Roman"/>
                <w:color w:val="000000"/>
                <w:kern w:val="0"/>
                <w:sz w:val="16"/>
                <w:szCs w:val="16"/>
                <w14:ligatures w14:val="none"/>
              </w:rPr>
              <w:t>Sensitivity: 38%, Specificity: 98%</w:t>
            </w:r>
          </w:p>
        </w:tc>
      </w:tr>
    </w:tbl>
    <w:p w14:paraId="44E345D8" w14:textId="77777777" w:rsidR="00363A8A" w:rsidRPr="007B5EFA" w:rsidRDefault="00363A8A" w:rsidP="00363A8A">
      <w:pPr>
        <w:rPr>
          <w:rFonts w:ascii="Times New Roman" w:hAnsi="Times New Roman" w:cs="Times New Roman"/>
          <w:sz w:val="20"/>
          <w:szCs w:val="20"/>
        </w:rPr>
      </w:pPr>
      <w:r w:rsidRPr="007B5EFA">
        <w:rPr>
          <w:rFonts w:ascii="Times New Roman" w:eastAsia="Times New Roman" w:hAnsi="Times New Roman" w:cs="Times New Roman"/>
          <w:color w:val="000000"/>
          <w:kern w:val="0"/>
          <w:sz w:val="20"/>
          <w:szCs w:val="20"/>
          <w:vertAlign w:val="superscript"/>
          <w14:ligatures w14:val="none"/>
        </w:rPr>
        <w:t xml:space="preserve">‡ </w:t>
      </w:r>
      <w:r w:rsidRPr="007B5EFA">
        <w:rPr>
          <w:rFonts w:ascii="Times New Roman" w:eastAsia="Times New Roman" w:hAnsi="Times New Roman" w:cs="Times New Roman"/>
          <w:color w:val="000000"/>
          <w:kern w:val="0"/>
          <w:sz w:val="20"/>
          <w:szCs w:val="20"/>
          <w14:ligatures w14:val="none"/>
        </w:rPr>
        <w:t>Mean age is reported instead of median</w:t>
      </w:r>
      <w:r>
        <w:rPr>
          <w:rFonts w:ascii="Times New Roman" w:eastAsia="Times New Roman" w:hAnsi="Times New Roman" w:cs="Times New Roman"/>
          <w:color w:val="000000"/>
          <w:kern w:val="0"/>
          <w:sz w:val="20"/>
          <w:szCs w:val="20"/>
          <w14:ligatures w14:val="none"/>
        </w:rPr>
        <w:t xml:space="preserve">. </w:t>
      </w:r>
    </w:p>
    <w:p w14:paraId="5DFB5046" w14:textId="575939CE" w:rsidR="00363A8A" w:rsidRPr="007B5EFA" w:rsidRDefault="00363A8A" w:rsidP="00363A8A">
      <w:pPr>
        <w:rPr>
          <w:rFonts w:ascii="Times New Roman" w:hAnsi="Times New Roman" w:cs="Times New Roman"/>
          <w:sz w:val="20"/>
          <w:szCs w:val="20"/>
        </w:rPr>
      </w:pPr>
      <w:r w:rsidRPr="007B5EFA">
        <w:rPr>
          <w:rFonts w:ascii="Times New Roman" w:hAnsi="Times New Roman" w:cs="Times New Roman"/>
          <w:b/>
          <w:bCs/>
          <w:sz w:val="20"/>
          <w:szCs w:val="20"/>
        </w:rPr>
        <w:t>Abbreviations</w:t>
      </w:r>
      <w:r w:rsidRPr="007B5EFA">
        <w:rPr>
          <w:rFonts w:ascii="Times New Roman" w:hAnsi="Times New Roman" w:cs="Times New Roman"/>
          <w:sz w:val="20"/>
          <w:szCs w:val="20"/>
        </w:rPr>
        <w:t xml:space="preserve">: </w:t>
      </w:r>
      <w:r w:rsidRPr="007B5EFA">
        <w:rPr>
          <w:rFonts w:ascii="Times New Roman" w:eastAsia="Times New Roman" w:hAnsi="Times New Roman" w:cs="Times New Roman"/>
          <w:color w:val="000000"/>
          <w:kern w:val="0"/>
          <w:sz w:val="20"/>
          <w:szCs w:val="20"/>
          <w14:ligatures w14:val="none"/>
        </w:rPr>
        <w:t>HNSCC: head and neck squamous cell carcinoma; OSCC: Oral Cavity Squamous cell carcinoma; OPSCC: Oropharyngeal squamous cell carcinoma; LA HNSCC: Locoregionally advanced HNSCC; R/M HNSCC: recurrent/metastatic HNSCC</w:t>
      </w:r>
      <w:r>
        <w:rPr>
          <w:rFonts w:ascii="Times New Roman" w:eastAsia="Times New Roman" w:hAnsi="Times New Roman" w:cs="Times New Roman"/>
          <w:color w:val="000000"/>
          <w:kern w:val="0"/>
          <w:sz w:val="20"/>
          <w:szCs w:val="20"/>
          <w14:ligatures w14:val="none"/>
        </w:rPr>
        <w:t xml:space="preserve">; CUP: Cancer of Unknown Primary; </w:t>
      </w:r>
      <w:r w:rsidRPr="007B5EFA">
        <w:rPr>
          <w:rFonts w:ascii="Times New Roman" w:eastAsia="Times New Roman" w:hAnsi="Times New Roman" w:cs="Times New Roman"/>
          <w:color w:val="000000"/>
          <w:kern w:val="0"/>
          <w:sz w:val="20"/>
          <w:szCs w:val="20"/>
          <w14:ligatures w14:val="none"/>
        </w:rPr>
        <w:t xml:space="preserve">MRD: minimal residual disease; NOS: not otherwise specified; ctDNA: circulating tumor DNA; cfDNA: cell-free DNA; tDNA: tumor DNA; </w:t>
      </w:r>
      <w:r>
        <w:rPr>
          <w:rFonts w:ascii="Times New Roman" w:eastAsia="Times New Roman" w:hAnsi="Times New Roman" w:cs="Times New Roman"/>
          <w:color w:val="000000"/>
          <w:kern w:val="0"/>
          <w:sz w:val="20"/>
          <w:szCs w:val="20"/>
          <w14:ligatures w14:val="none"/>
        </w:rPr>
        <w:t xml:space="preserve">HPV: Human Papillomavirus; </w:t>
      </w:r>
      <w:r w:rsidRPr="007B5EFA">
        <w:rPr>
          <w:rFonts w:ascii="Times New Roman" w:hAnsi="Times New Roman" w:cs="Times New Roman"/>
          <w:sz w:val="20"/>
          <w:szCs w:val="20"/>
        </w:rPr>
        <w:t xml:space="preserve">NGS: Next-Generation Sequencing; PCR: Polymerase Chain Reaction; </w:t>
      </w:r>
      <w:r w:rsidRPr="007B5EFA">
        <w:rPr>
          <w:rFonts w:ascii="Times New Roman" w:eastAsia="Times New Roman" w:hAnsi="Times New Roman" w:cs="Times New Roman"/>
          <w:color w:val="000000"/>
          <w:kern w:val="0"/>
          <w:sz w:val="20"/>
          <w:szCs w:val="20"/>
          <w14:ligatures w14:val="none"/>
        </w:rPr>
        <w:t>CAPP-seq: CAncer Personalized Profiling by deep sequencing; cfMeDIP-seq: cell-free Methylated DNA Immuno</w:t>
      </w:r>
      <w:r>
        <w:rPr>
          <w:rFonts w:ascii="Times New Roman" w:eastAsia="Times New Roman" w:hAnsi="Times New Roman" w:cs="Times New Roman"/>
          <w:color w:val="000000"/>
          <w:kern w:val="0"/>
          <w:sz w:val="20"/>
          <w:szCs w:val="20"/>
          <w14:ligatures w14:val="none"/>
        </w:rPr>
        <w:t>-</w:t>
      </w:r>
      <w:r w:rsidRPr="007B5EFA">
        <w:rPr>
          <w:rFonts w:ascii="Times New Roman" w:eastAsia="Times New Roman" w:hAnsi="Times New Roman" w:cs="Times New Roman"/>
          <w:color w:val="000000"/>
          <w:kern w:val="0"/>
          <w:sz w:val="20"/>
          <w:szCs w:val="20"/>
          <w14:ligatures w14:val="none"/>
        </w:rPr>
        <w:t xml:space="preserve">Precipitation and high-throughput sequencing; </w:t>
      </w:r>
      <w:r w:rsidRPr="007B5EFA">
        <w:rPr>
          <w:rFonts w:ascii="Times New Roman" w:hAnsi="Times New Roman" w:cs="Times New Roman"/>
          <w:sz w:val="20"/>
          <w:szCs w:val="20"/>
        </w:rPr>
        <w:t>SiMSen-Seq</w:t>
      </w:r>
      <w:r w:rsidRPr="007B5EFA">
        <w:rPr>
          <w:rFonts w:ascii="Times New Roman" w:hAnsi="Times New Roman" w:cs="Times New Roman"/>
          <w:b/>
          <w:bCs/>
          <w:sz w:val="20"/>
          <w:szCs w:val="20"/>
        </w:rPr>
        <w:t xml:space="preserve">: </w:t>
      </w:r>
      <w:r w:rsidRPr="007B5EFA">
        <w:rPr>
          <w:rFonts w:ascii="Times New Roman" w:hAnsi="Times New Roman" w:cs="Times New Roman"/>
          <w:sz w:val="20"/>
          <w:szCs w:val="20"/>
        </w:rPr>
        <w:t>Sensitive</w:t>
      </w:r>
      <w:r w:rsidRPr="007B5EFA">
        <w:rPr>
          <w:rFonts w:ascii="Times New Roman" w:hAnsi="Times New Roman" w:cs="Times New Roman"/>
          <w:b/>
          <w:bCs/>
          <w:sz w:val="20"/>
          <w:szCs w:val="20"/>
        </w:rPr>
        <w:t xml:space="preserve"> </w:t>
      </w:r>
      <w:r w:rsidRPr="007B5EFA">
        <w:rPr>
          <w:rFonts w:ascii="Times New Roman" w:hAnsi="Times New Roman" w:cs="Times New Roman"/>
          <w:sz w:val="20"/>
          <w:szCs w:val="20"/>
        </w:rPr>
        <w:t xml:space="preserve">mutation detection using Sequencing; SafeSeq: Safe Sequencing System; cfMeDIP-seq: cell-free Methylated DNA Immuno-Precipitation and high-throughput sequencing; NextSeq: Next Sequencing; HiSeq: High Sequencing; ddPCR: Droplet Digital PCR; </w:t>
      </w:r>
      <w:r w:rsidRPr="007B5EFA">
        <w:rPr>
          <w:rFonts w:ascii="Times New Roman" w:eastAsia="Times New Roman" w:hAnsi="Times New Roman" w:cs="Times New Roman"/>
          <w:color w:val="000000"/>
          <w:kern w:val="0"/>
          <w:sz w:val="20"/>
          <w:szCs w:val="20"/>
          <w14:ligatures w14:val="none"/>
        </w:rPr>
        <w:t>qMSP-ddPCR: quantitative methylation specific PCR</w:t>
      </w:r>
      <w:r w:rsidR="00DA55DC">
        <w:rPr>
          <w:rFonts w:ascii="Times New Roman" w:eastAsia="Times New Roman" w:hAnsi="Times New Roman" w:cs="Times New Roman"/>
          <w:color w:val="000000"/>
          <w:kern w:val="0"/>
          <w:sz w:val="20"/>
          <w:szCs w:val="20"/>
          <w14:ligatures w14:val="none"/>
        </w:rPr>
        <w:t xml:space="preserve">; </w:t>
      </w:r>
      <w:r w:rsidR="003D69AD">
        <w:rPr>
          <w:rFonts w:ascii="Times New Roman" w:eastAsia="Times New Roman" w:hAnsi="Times New Roman" w:cs="Times New Roman"/>
          <w:color w:val="000000"/>
          <w:kern w:val="0"/>
          <w:sz w:val="20"/>
          <w:szCs w:val="20"/>
          <w14:ligatures w14:val="none"/>
        </w:rPr>
        <w:t xml:space="preserve">WGS: whole genome sequencing; </w:t>
      </w:r>
      <w:r w:rsidR="00DA55DC">
        <w:rPr>
          <w:rFonts w:ascii="Times New Roman" w:eastAsia="Times New Roman" w:hAnsi="Times New Roman" w:cs="Times New Roman"/>
          <w:color w:val="000000"/>
          <w:kern w:val="0"/>
          <w:sz w:val="20"/>
          <w:szCs w:val="20"/>
          <w14:ligatures w14:val="none"/>
        </w:rPr>
        <w:t>USA: United States of America</w:t>
      </w:r>
      <w:r>
        <w:rPr>
          <w:rFonts w:ascii="Times New Roman" w:eastAsia="Times New Roman" w:hAnsi="Times New Roman" w:cs="Times New Roman"/>
          <w:color w:val="000000"/>
          <w:kern w:val="0"/>
          <w:sz w:val="20"/>
          <w:szCs w:val="20"/>
          <w14:ligatures w14:val="none"/>
        </w:rPr>
        <w:t xml:space="preserve">. </w:t>
      </w:r>
    </w:p>
    <w:p w14:paraId="1C73194D" w14:textId="77777777" w:rsidR="00170E20" w:rsidRDefault="00170E20">
      <w:pPr>
        <w:rPr>
          <w:rFonts w:ascii="Times New Roman" w:hAnsi="Times New Roman" w:cs="Times New Roman"/>
        </w:rPr>
      </w:pPr>
    </w:p>
    <w:p w14:paraId="04D6200C" w14:textId="77777777" w:rsidR="00170E20" w:rsidRDefault="00170E20">
      <w:pPr>
        <w:rPr>
          <w:rFonts w:ascii="Times New Roman" w:hAnsi="Times New Roman" w:cs="Times New Roman"/>
        </w:rPr>
      </w:pPr>
    </w:p>
    <w:p w14:paraId="3312E515" w14:textId="77777777" w:rsidR="00877CA9" w:rsidRDefault="00877CA9">
      <w:pPr>
        <w:rPr>
          <w:rFonts w:ascii="Times New Roman" w:hAnsi="Times New Roman" w:cs="Times New Roman"/>
        </w:rPr>
      </w:pPr>
    </w:p>
    <w:p w14:paraId="54A23A63" w14:textId="77777777" w:rsidR="00022BDC" w:rsidRDefault="00022BDC">
      <w:pPr>
        <w:rPr>
          <w:rFonts w:ascii="Times New Roman" w:hAnsi="Times New Roman" w:cs="Times New Roman"/>
        </w:rPr>
      </w:pPr>
    </w:p>
    <w:p w14:paraId="0F18057E" w14:textId="77777777" w:rsidR="00022BDC" w:rsidRDefault="00022BDC">
      <w:pPr>
        <w:rPr>
          <w:rFonts w:ascii="Times New Roman" w:hAnsi="Times New Roman" w:cs="Times New Roman"/>
        </w:rPr>
      </w:pPr>
    </w:p>
    <w:p w14:paraId="781D6131" w14:textId="77777777" w:rsidR="00022BDC" w:rsidRDefault="00022BDC">
      <w:pPr>
        <w:rPr>
          <w:rFonts w:ascii="Times New Roman" w:hAnsi="Times New Roman" w:cs="Times New Roman"/>
        </w:rPr>
      </w:pPr>
    </w:p>
    <w:p w14:paraId="54D8DCFD" w14:textId="77777777" w:rsidR="00022BDC" w:rsidRDefault="00022BDC">
      <w:pPr>
        <w:rPr>
          <w:rFonts w:ascii="Times New Roman" w:hAnsi="Times New Roman" w:cs="Times New Roman"/>
        </w:rPr>
      </w:pPr>
    </w:p>
    <w:p w14:paraId="647EF06D" w14:textId="77777777" w:rsidR="00022BDC" w:rsidRDefault="00022BDC">
      <w:pPr>
        <w:rPr>
          <w:rFonts w:ascii="Times New Roman" w:hAnsi="Times New Roman" w:cs="Times New Roman"/>
        </w:rPr>
      </w:pPr>
    </w:p>
    <w:p w14:paraId="7AD3A31A" w14:textId="77777777" w:rsidR="00022BDC" w:rsidRDefault="00022BDC">
      <w:pPr>
        <w:rPr>
          <w:rFonts w:ascii="Times New Roman" w:hAnsi="Times New Roman" w:cs="Times New Roman"/>
        </w:rPr>
      </w:pPr>
    </w:p>
    <w:p w14:paraId="4B42B766" w14:textId="2B53E619" w:rsidR="00CD29EE" w:rsidRPr="00BD7D04" w:rsidRDefault="00170E20">
      <w:pPr>
        <w:rPr>
          <w:rFonts w:ascii="Times New Roman" w:hAnsi="Times New Roman" w:cs="Times New Roman"/>
          <w:b/>
          <w:bCs/>
        </w:rPr>
      </w:pPr>
      <w:r w:rsidRPr="00BD7D04">
        <w:rPr>
          <w:rFonts w:ascii="Times New Roman" w:hAnsi="Times New Roman" w:cs="Times New Roman"/>
          <w:b/>
          <w:bCs/>
        </w:rPr>
        <w:t>References</w:t>
      </w:r>
    </w:p>
    <w:p w14:paraId="3631F69D" w14:textId="77777777" w:rsidR="00A41F58" w:rsidRPr="00BD7D04" w:rsidRDefault="00CD29EE" w:rsidP="00A41F58">
      <w:pPr>
        <w:pStyle w:val="EndNoteBibliography"/>
        <w:spacing w:after="0"/>
        <w:rPr>
          <w:rFonts w:ascii="Times New Roman" w:hAnsi="Times New Roman" w:cs="Times New Roman"/>
        </w:rPr>
      </w:pPr>
      <w:r w:rsidRPr="00BD7D04">
        <w:rPr>
          <w:rFonts w:ascii="Times New Roman" w:hAnsi="Times New Roman" w:cs="Times New Roman"/>
        </w:rPr>
        <w:fldChar w:fldCharType="begin"/>
      </w:r>
      <w:r w:rsidRPr="00BD7D04">
        <w:rPr>
          <w:rFonts w:ascii="Times New Roman" w:hAnsi="Times New Roman" w:cs="Times New Roman"/>
        </w:rPr>
        <w:instrText xml:space="preserve"> ADDIN EN.REFLIST </w:instrText>
      </w:r>
      <w:r w:rsidRPr="00BD7D04">
        <w:rPr>
          <w:rFonts w:ascii="Times New Roman" w:hAnsi="Times New Roman" w:cs="Times New Roman"/>
        </w:rPr>
        <w:fldChar w:fldCharType="separate"/>
      </w:r>
      <w:r w:rsidR="00A41F58" w:rsidRPr="00BD7D04">
        <w:rPr>
          <w:rFonts w:ascii="Times New Roman" w:hAnsi="Times New Roman" w:cs="Times New Roman"/>
        </w:rPr>
        <w:t>1.</w:t>
      </w:r>
      <w:r w:rsidR="00A41F58" w:rsidRPr="00BD7D04">
        <w:rPr>
          <w:rFonts w:ascii="Times New Roman" w:hAnsi="Times New Roman" w:cs="Times New Roman"/>
        </w:rPr>
        <w:tab/>
        <w:t xml:space="preserve">Burcher KM, Faucheux AT, Lantz JW, et al. Prevalence of dna repair gene mutations in blood and tumor tissue and impact on prognosis and treatment in hnscc. Article. </w:t>
      </w:r>
      <w:r w:rsidR="00A41F58" w:rsidRPr="00BD7D04">
        <w:rPr>
          <w:rFonts w:ascii="Times New Roman" w:hAnsi="Times New Roman" w:cs="Times New Roman"/>
          <w:i/>
        </w:rPr>
        <w:t>Cancers</w:t>
      </w:r>
      <w:r w:rsidR="00A41F58" w:rsidRPr="00BD7D04">
        <w:rPr>
          <w:rFonts w:ascii="Times New Roman" w:hAnsi="Times New Roman" w:cs="Times New Roman"/>
        </w:rPr>
        <w:t>. 2021;13(13)doi:10.3390/cancers13133118</w:t>
      </w:r>
    </w:p>
    <w:p w14:paraId="20BA11BC" w14:textId="77777777" w:rsidR="00A41F58" w:rsidRPr="00BD7D04" w:rsidRDefault="00A41F58" w:rsidP="00A41F58">
      <w:pPr>
        <w:pStyle w:val="EndNoteBibliography"/>
        <w:spacing w:after="0"/>
        <w:rPr>
          <w:rFonts w:ascii="Times New Roman" w:hAnsi="Times New Roman" w:cs="Times New Roman"/>
          <w:lang w:val="pt-BR"/>
        </w:rPr>
      </w:pPr>
      <w:r w:rsidRPr="00BD7D04">
        <w:rPr>
          <w:rFonts w:ascii="Times New Roman" w:hAnsi="Times New Roman" w:cs="Times New Roman"/>
        </w:rPr>
        <w:t>2.</w:t>
      </w:r>
      <w:r w:rsidRPr="00BD7D04">
        <w:rPr>
          <w:rFonts w:ascii="Times New Roman" w:hAnsi="Times New Roman" w:cs="Times New Roman"/>
        </w:rPr>
        <w:tab/>
        <w:t xml:space="preserve">Burgener JM, Zou J, Zhao Z, et al. Tumor-Naïve Multimodal Profiling of Circulating Tumor DNA in Head and Neck Squamous Cell Carcinoma. </w:t>
      </w:r>
      <w:r w:rsidRPr="00BD7D04">
        <w:rPr>
          <w:rFonts w:ascii="Times New Roman" w:hAnsi="Times New Roman" w:cs="Times New Roman"/>
          <w:i/>
          <w:lang w:val="pt-BR"/>
        </w:rPr>
        <w:t>Clin Cancer Res</w:t>
      </w:r>
      <w:r w:rsidRPr="00BD7D04">
        <w:rPr>
          <w:rFonts w:ascii="Times New Roman" w:hAnsi="Times New Roman" w:cs="Times New Roman"/>
          <w:lang w:val="pt-BR"/>
        </w:rPr>
        <w:t>. Aug 1 2021;27(15):4230-4244. doi:10.1158/1078-0432.Ccr-21-0110</w:t>
      </w:r>
    </w:p>
    <w:p w14:paraId="1296D03A"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lang w:val="pt-BR"/>
        </w:rPr>
        <w:t>3.</w:t>
      </w:r>
      <w:r w:rsidRPr="00BD7D04">
        <w:rPr>
          <w:rFonts w:ascii="Times New Roman" w:hAnsi="Times New Roman" w:cs="Times New Roman"/>
          <w:lang w:val="pt-BR"/>
        </w:rPr>
        <w:tab/>
        <w:t xml:space="preserve">Chikuie N, Urabe Y, Ueda T, et al. </w:t>
      </w:r>
      <w:r w:rsidRPr="00BD7D04">
        <w:rPr>
          <w:rFonts w:ascii="Times New Roman" w:hAnsi="Times New Roman" w:cs="Times New Roman"/>
        </w:rPr>
        <w:t xml:space="preserve">Utility of plasma circulating tumor DNA and tumor DNA profiles in head and neck squamous cell carcinoma. </w:t>
      </w:r>
      <w:r w:rsidRPr="00BD7D04">
        <w:rPr>
          <w:rFonts w:ascii="Times New Roman" w:hAnsi="Times New Roman" w:cs="Times New Roman"/>
          <w:i/>
        </w:rPr>
        <w:t>Sci Rep</w:t>
      </w:r>
      <w:r w:rsidRPr="00BD7D04">
        <w:rPr>
          <w:rFonts w:ascii="Times New Roman" w:hAnsi="Times New Roman" w:cs="Times New Roman"/>
        </w:rPr>
        <w:t>. Jun 4 2022;12(1):9316. doi:10.1038/s41598-022-13417-5</w:t>
      </w:r>
    </w:p>
    <w:p w14:paraId="56B9BB1E" w14:textId="77777777" w:rsidR="00A41F58" w:rsidRPr="00BD7D04" w:rsidRDefault="00A41F58" w:rsidP="00A41F58">
      <w:pPr>
        <w:pStyle w:val="EndNoteBibliography"/>
        <w:spacing w:after="0"/>
        <w:rPr>
          <w:rFonts w:ascii="Times New Roman" w:hAnsi="Times New Roman" w:cs="Times New Roman"/>
          <w:lang w:val="pt-BR"/>
        </w:rPr>
      </w:pPr>
      <w:r w:rsidRPr="00BD7D04">
        <w:rPr>
          <w:rFonts w:ascii="Times New Roman" w:hAnsi="Times New Roman" w:cs="Times New Roman"/>
        </w:rPr>
        <w:t>4.</w:t>
      </w:r>
      <w:r w:rsidRPr="00BD7D04">
        <w:rPr>
          <w:rFonts w:ascii="Times New Roman" w:hAnsi="Times New Roman" w:cs="Times New Roman"/>
        </w:rPr>
        <w:tab/>
        <w:t xml:space="preserve">Cui Y, Kim HS, Cho ES, et al. Longitudinal detection of somatic mutations in saliva and plasma for the surveillance of oral squamous cell carcinomas. </w:t>
      </w:r>
      <w:r w:rsidRPr="00BD7D04">
        <w:rPr>
          <w:rFonts w:ascii="Times New Roman" w:hAnsi="Times New Roman" w:cs="Times New Roman"/>
          <w:i/>
          <w:lang w:val="pt-BR"/>
        </w:rPr>
        <w:t>PLoS One</w:t>
      </w:r>
      <w:r w:rsidRPr="00BD7D04">
        <w:rPr>
          <w:rFonts w:ascii="Times New Roman" w:hAnsi="Times New Roman" w:cs="Times New Roman"/>
          <w:lang w:val="pt-BR"/>
        </w:rPr>
        <w:t>. 2021;16(9):e0256979. doi:10.1371/journal.pone.0256979</w:t>
      </w:r>
    </w:p>
    <w:p w14:paraId="668EEDDE"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lang w:val="pt-BR"/>
        </w:rPr>
        <w:t>5.</w:t>
      </w:r>
      <w:r w:rsidRPr="00BD7D04">
        <w:rPr>
          <w:rFonts w:ascii="Times New Roman" w:hAnsi="Times New Roman" w:cs="Times New Roman"/>
          <w:lang w:val="pt-BR"/>
        </w:rPr>
        <w:tab/>
        <w:t xml:space="preserve">de Jesus LM, Dos Reis MB, Carvalho RS, et al. </w:t>
      </w:r>
      <w:r w:rsidRPr="00BD7D04">
        <w:rPr>
          <w:rFonts w:ascii="Times New Roman" w:hAnsi="Times New Roman" w:cs="Times New Roman"/>
        </w:rPr>
        <w:t xml:space="preserve">Feasibility of methylated ctDNA detection in plasma samples of oropharyngeal squamous cell carcinoma patients. </w:t>
      </w:r>
      <w:r w:rsidRPr="00BD7D04">
        <w:rPr>
          <w:rFonts w:ascii="Times New Roman" w:hAnsi="Times New Roman" w:cs="Times New Roman"/>
          <w:i/>
        </w:rPr>
        <w:t>Head Neck</w:t>
      </w:r>
      <w:r w:rsidRPr="00BD7D04">
        <w:rPr>
          <w:rFonts w:ascii="Times New Roman" w:hAnsi="Times New Roman" w:cs="Times New Roman"/>
        </w:rPr>
        <w:t>. Nov 2020;42(11):3307-3315. doi:10.1002/hed.26385</w:t>
      </w:r>
    </w:p>
    <w:p w14:paraId="039B18F6" w14:textId="77777777" w:rsidR="00A41F58" w:rsidRPr="00BD7D04" w:rsidRDefault="00A41F58" w:rsidP="00A41F58">
      <w:pPr>
        <w:pStyle w:val="EndNoteBibliography"/>
        <w:spacing w:after="0"/>
        <w:rPr>
          <w:rFonts w:ascii="Times New Roman" w:hAnsi="Times New Roman" w:cs="Times New Roman"/>
          <w:lang w:val="pt-BR"/>
        </w:rPr>
      </w:pPr>
      <w:r w:rsidRPr="00BD7D04">
        <w:rPr>
          <w:rFonts w:ascii="Times New Roman" w:hAnsi="Times New Roman" w:cs="Times New Roman"/>
        </w:rPr>
        <w:t>6.</w:t>
      </w:r>
      <w:r w:rsidRPr="00BD7D04">
        <w:rPr>
          <w:rFonts w:ascii="Times New Roman" w:hAnsi="Times New Roman" w:cs="Times New Roman"/>
        </w:rPr>
        <w:tab/>
        <w:t xml:space="preserve">de Vos L, Gevensleben H, Schröck A, et al. Comparison of quantification algorithms for circulating cell-free DNA methylation biomarkers in blood plasma from cancer patients. </w:t>
      </w:r>
      <w:r w:rsidRPr="00BD7D04">
        <w:rPr>
          <w:rFonts w:ascii="Times New Roman" w:hAnsi="Times New Roman" w:cs="Times New Roman"/>
          <w:i/>
          <w:lang w:val="pt-BR"/>
        </w:rPr>
        <w:t>Clin Epigenetics</w:t>
      </w:r>
      <w:r w:rsidRPr="00BD7D04">
        <w:rPr>
          <w:rFonts w:ascii="Times New Roman" w:hAnsi="Times New Roman" w:cs="Times New Roman"/>
          <w:lang w:val="pt-BR"/>
        </w:rPr>
        <w:t>. 2017;9:125. doi:10.1186/s13148-017-0425-4</w:t>
      </w:r>
    </w:p>
    <w:p w14:paraId="19E8732D"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lang w:val="pt-BR"/>
        </w:rPr>
        <w:t>7.</w:t>
      </w:r>
      <w:r w:rsidRPr="00BD7D04">
        <w:rPr>
          <w:rFonts w:ascii="Times New Roman" w:hAnsi="Times New Roman" w:cs="Times New Roman"/>
          <w:lang w:val="pt-BR"/>
        </w:rPr>
        <w:tab/>
        <w:t xml:space="preserve">Dietrich D, Weider S, de Vos L, et al. </w:t>
      </w:r>
      <w:r w:rsidRPr="00BD7D04">
        <w:rPr>
          <w:rFonts w:ascii="Times New Roman" w:hAnsi="Times New Roman" w:cs="Times New Roman"/>
        </w:rPr>
        <w:t xml:space="preserve">Circulating Cell-Free SEPT9 DNA Methylation in Blood Is a Biomarker for Minimal Residual Disease Detection in Head and Neck Squamous Cell Carcinoma Patients. </w:t>
      </w:r>
      <w:r w:rsidRPr="00BD7D04">
        <w:rPr>
          <w:rFonts w:ascii="Times New Roman" w:hAnsi="Times New Roman" w:cs="Times New Roman"/>
          <w:i/>
        </w:rPr>
        <w:t>Clin Chem</w:t>
      </w:r>
      <w:r w:rsidRPr="00BD7D04">
        <w:rPr>
          <w:rFonts w:ascii="Times New Roman" w:hAnsi="Times New Roman" w:cs="Times New Roman"/>
        </w:rPr>
        <w:t>. Sep 1 2023;69(9):1050-1061. doi:10.1093/clinchem/hvad084</w:t>
      </w:r>
    </w:p>
    <w:p w14:paraId="6C9282F7"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8.</w:t>
      </w:r>
      <w:r w:rsidRPr="00BD7D04">
        <w:rPr>
          <w:rFonts w:ascii="Times New Roman" w:hAnsi="Times New Roman" w:cs="Times New Roman"/>
        </w:rPr>
        <w:tab/>
        <w:t xml:space="preserve">Economopoulou P, Spathis A, Kotsantis I, et al. Next-generation sequencing (NGS) profiling of matched tumor and circulating tumor DNA (ctDNA) in head and neck squamous cell carcinoma (HNSCC). </w:t>
      </w:r>
      <w:r w:rsidRPr="00BD7D04">
        <w:rPr>
          <w:rFonts w:ascii="Times New Roman" w:hAnsi="Times New Roman" w:cs="Times New Roman"/>
          <w:i/>
        </w:rPr>
        <w:t>Oral Oncol</w:t>
      </w:r>
      <w:r w:rsidRPr="00BD7D04">
        <w:rPr>
          <w:rFonts w:ascii="Times New Roman" w:hAnsi="Times New Roman" w:cs="Times New Roman"/>
        </w:rPr>
        <w:t>. Apr 2023;139:106358. doi:10.1016/j.oraloncology.2023.106358</w:t>
      </w:r>
    </w:p>
    <w:p w14:paraId="50737275"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9.</w:t>
      </w:r>
      <w:r w:rsidRPr="00BD7D04">
        <w:rPr>
          <w:rFonts w:ascii="Times New Roman" w:hAnsi="Times New Roman" w:cs="Times New Roman"/>
        </w:rPr>
        <w:tab/>
        <w:t xml:space="preserve">Egyud M, Sridhar P, Devaiah A, et al. Plasma circulating tumor DNA as a potential tool for disease monitoring in head and neck cancer. </w:t>
      </w:r>
      <w:r w:rsidRPr="00BD7D04">
        <w:rPr>
          <w:rFonts w:ascii="Times New Roman" w:hAnsi="Times New Roman" w:cs="Times New Roman"/>
          <w:i/>
        </w:rPr>
        <w:t>Head Neck</w:t>
      </w:r>
      <w:r w:rsidRPr="00BD7D04">
        <w:rPr>
          <w:rFonts w:ascii="Times New Roman" w:hAnsi="Times New Roman" w:cs="Times New Roman"/>
        </w:rPr>
        <w:t>. May 2019;41(5):1351-1358. doi:10.1002/hed.25563</w:t>
      </w:r>
    </w:p>
    <w:p w14:paraId="50CE9B3E"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10.</w:t>
      </w:r>
      <w:r w:rsidRPr="00BD7D04">
        <w:rPr>
          <w:rFonts w:ascii="Times New Roman" w:hAnsi="Times New Roman" w:cs="Times New Roman"/>
        </w:rPr>
        <w:tab/>
        <w:t xml:space="preserve">Flach S, Howarth K, Hackinger S, et al. Liquid BIOpsy for MiNimal RESidual DiSease Detection in Head and Neck Squamous Cell Carcinoma (LIONESS)—a personalised circulating tumour DNA analysis in head and neck squamous cell carcinoma. Article. </w:t>
      </w:r>
      <w:r w:rsidRPr="00BD7D04">
        <w:rPr>
          <w:rFonts w:ascii="Times New Roman" w:hAnsi="Times New Roman" w:cs="Times New Roman"/>
          <w:i/>
        </w:rPr>
        <w:t>British Journal of Cancer</w:t>
      </w:r>
      <w:r w:rsidRPr="00BD7D04">
        <w:rPr>
          <w:rFonts w:ascii="Times New Roman" w:hAnsi="Times New Roman" w:cs="Times New Roman"/>
        </w:rPr>
        <w:t>. 2022;126(8):1186-1195. doi:10.1038/s41416-022-01716-7</w:t>
      </w:r>
    </w:p>
    <w:p w14:paraId="2B4E7742"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11.</w:t>
      </w:r>
      <w:r w:rsidRPr="00BD7D04">
        <w:rPr>
          <w:rFonts w:ascii="Times New Roman" w:hAnsi="Times New Roman" w:cs="Times New Roman"/>
        </w:rPr>
        <w:tab/>
        <w:t xml:space="preserve">Galot R, van Marcke C, Helaers R, et al. Liquid biopsy for mutational profiling of locoregional recurrent and/or metastatic head and neck squamous cell carcinoma. Article. </w:t>
      </w:r>
      <w:r w:rsidRPr="00BD7D04">
        <w:rPr>
          <w:rFonts w:ascii="Times New Roman" w:hAnsi="Times New Roman" w:cs="Times New Roman"/>
          <w:i/>
        </w:rPr>
        <w:t>Oral Oncology</w:t>
      </w:r>
      <w:r w:rsidRPr="00BD7D04">
        <w:rPr>
          <w:rFonts w:ascii="Times New Roman" w:hAnsi="Times New Roman" w:cs="Times New Roman"/>
        </w:rPr>
        <w:t>. 2020;104doi:10.1016/j.oraloncology.2020.104631</w:t>
      </w:r>
    </w:p>
    <w:p w14:paraId="2871B3DD"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12.</w:t>
      </w:r>
      <w:r w:rsidRPr="00BD7D04">
        <w:rPr>
          <w:rFonts w:ascii="Times New Roman" w:hAnsi="Times New Roman" w:cs="Times New Roman"/>
        </w:rPr>
        <w:tab/>
        <w:t xml:space="preserve">Grossi I, Assoni C, Lorini L, et al. Evaluation of DNA methylation levels of SEPT9 and SHOX2 in plasma of patients with head and neck squamous cell carcinoma using droplet digital PCR. </w:t>
      </w:r>
      <w:r w:rsidRPr="00BD7D04">
        <w:rPr>
          <w:rFonts w:ascii="Times New Roman" w:hAnsi="Times New Roman" w:cs="Times New Roman"/>
          <w:i/>
        </w:rPr>
        <w:t>Oncol Rep</w:t>
      </w:r>
      <w:r w:rsidRPr="00BD7D04">
        <w:rPr>
          <w:rFonts w:ascii="Times New Roman" w:hAnsi="Times New Roman" w:cs="Times New Roman"/>
        </w:rPr>
        <w:t>. Mar 2024;51(3)doi:10.3892/or.2024.8711</w:t>
      </w:r>
    </w:p>
    <w:p w14:paraId="22285459" w14:textId="3168EAB6"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13.</w:t>
      </w:r>
      <w:r w:rsidRPr="00BD7D04">
        <w:rPr>
          <w:rFonts w:ascii="Times New Roman" w:hAnsi="Times New Roman" w:cs="Times New Roman"/>
        </w:rPr>
        <w:tab/>
        <w:t xml:space="preserve">Hanna GJ, Dennis MJ, Scarfo N, et al. Personalized ctDNA for Monitoring Disease Status in Head and Neck Squamous Cell Carcinoma. </w:t>
      </w:r>
      <w:r w:rsidRPr="00BD7D04">
        <w:rPr>
          <w:rFonts w:ascii="Times New Roman" w:hAnsi="Times New Roman" w:cs="Times New Roman"/>
          <w:i/>
        </w:rPr>
        <w:t>Clinical Cancer Research</w:t>
      </w:r>
      <w:r w:rsidRPr="00BD7D04">
        <w:rPr>
          <w:rFonts w:ascii="Times New Roman" w:hAnsi="Times New Roman" w:cs="Times New Roman"/>
        </w:rPr>
        <w:t>. 30(15):3329-3336. doi:</w:t>
      </w:r>
      <w:hyperlink r:id="rId6" w:history="1">
        <w:r w:rsidRPr="00BD7D04">
          <w:rPr>
            <w:rStyle w:val="Hyperlink"/>
            <w:rFonts w:ascii="Times New Roman" w:hAnsi="Times New Roman" w:cs="Times New Roman"/>
          </w:rPr>
          <w:t>https://dx.doi.org/10.1158/1078-0432.CCR-24-0590</w:t>
        </w:r>
      </w:hyperlink>
    </w:p>
    <w:p w14:paraId="2096EF2B"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14.</w:t>
      </w:r>
      <w:r w:rsidRPr="00BD7D04">
        <w:rPr>
          <w:rFonts w:ascii="Times New Roman" w:hAnsi="Times New Roman" w:cs="Times New Roman"/>
        </w:rPr>
        <w:tab/>
        <w:t xml:space="preserve">Hilke FJ, Muyas F, Admard J, et al. Dynamics of cell-free tumour DNA correlate with treatment response of head and neck cancer patients receiving radiochemotherapy. </w:t>
      </w:r>
      <w:r w:rsidRPr="00BD7D04">
        <w:rPr>
          <w:rFonts w:ascii="Times New Roman" w:hAnsi="Times New Roman" w:cs="Times New Roman"/>
          <w:i/>
        </w:rPr>
        <w:t>Radiother Oncol</w:t>
      </w:r>
      <w:r w:rsidRPr="00BD7D04">
        <w:rPr>
          <w:rFonts w:ascii="Times New Roman" w:hAnsi="Times New Roman" w:cs="Times New Roman"/>
        </w:rPr>
        <w:t>. Oct 2020;151:182-189. doi:10.1016/j.radonc.2020.07.027</w:t>
      </w:r>
    </w:p>
    <w:p w14:paraId="37CBF7B7"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lastRenderedPageBreak/>
        <w:t>15.</w:t>
      </w:r>
      <w:r w:rsidRPr="00BD7D04">
        <w:rPr>
          <w:rFonts w:ascii="Times New Roman" w:hAnsi="Times New Roman" w:cs="Times New Roman"/>
        </w:rPr>
        <w:tab/>
        <w:t xml:space="preserve">Honoré N, van Marcke C, Galot R, et al. Tumor-agnostic plasma assay for circulating tumor DNA detects minimal residual disease and predicts outcome in locally advanced squamous cell carcinoma of the head and neck. </w:t>
      </w:r>
      <w:r w:rsidRPr="00BD7D04">
        <w:rPr>
          <w:rFonts w:ascii="Times New Roman" w:hAnsi="Times New Roman" w:cs="Times New Roman"/>
          <w:i/>
        </w:rPr>
        <w:t>Ann Oncol</w:t>
      </w:r>
      <w:r w:rsidRPr="00BD7D04">
        <w:rPr>
          <w:rFonts w:ascii="Times New Roman" w:hAnsi="Times New Roman" w:cs="Times New Roman"/>
        </w:rPr>
        <w:t>. Dec 2023;34(12):1175-1186. doi:10.1016/j.annonc.2023.09.3102</w:t>
      </w:r>
    </w:p>
    <w:p w14:paraId="6904C45C"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16.</w:t>
      </w:r>
      <w:r w:rsidRPr="00BD7D04">
        <w:rPr>
          <w:rFonts w:ascii="Times New Roman" w:hAnsi="Times New Roman" w:cs="Times New Roman"/>
        </w:rPr>
        <w:tab/>
        <w:t xml:space="preserve">Honoré N, van der Elst A, Dietz A, et al. Tumour-agnostic plasma assay for circulating tumour DNA predicts outcome in recurrent and/or metastatic squamous cell carcinoma of the head and neck treated with a PD-1 inhibitor. </w:t>
      </w:r>
      <w:r w:rsidRPr="00BD7D04">
        <w:rPr>
          <w:rFonts w:ascii="Times New Roman" w:hAnsi="Times New Roman" w:cs="Times New Roman"/>
          <w:i/>
        </w:rPr>
        <w:t>Eur J Cancer</w:t>
      </w:r>
      <w:r w:rsidRPr="00BD7D04">
        <w:rPr>
          <w:rFonts w:ascii="Times New Roman" w:hAnsi="Times New Roman" w:cs="Times New Roman"/>
        </w:rPr>
        <w:t>. Dec 2023;195:113372. doi:10.1016/j.ejca.2023.113372</w:t>
      </w:r>
    </w:p>
    <w:p w14:paraId="3618AF23"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17.</w:t>
      </w:r>
      <w:r w:rsidRPr="00BD7D04">
        <w:rPr>
          <w:rFonts w:ascii="Times New Roman" w:hAnsi="Times New Roman" w:cs="Times New Roman"/>
        </w:rPr>
        <w:tab/>
        <w:t xml:space="preserve">Huang Q, Ji M, Li F, et al. Diagnostic and prognostic value of plasma cell-free DNA combined with VEGF-C in laryngeal squamous cell carcinoma. </w:t>
      </w:r>
      <w:r w:rsidRPr="00BD7D04">
        <w:rPr>
          <w:rFonts w:ascii="Times New Roman" w:hAnsi="Times New Roman" w:cs="Times New Roman"/>
          <w:i/>
        </w:rPr>
        <w:t>Mol Cell Probes</w:t>
      </w:r>
      <w:r w:rsidRPr="00BD7D04">
        <w:rPr>
          <w:rFonts w:ascii="Times New Roman" w:hAnsi="Times New Roman" w:cs="Times New Roman"/>
        </w:rPr>
        <w:t>. Feb 2023;67:101895. doi:10.1016/j.mcp.2023.101895</w:t>
      </w:r>
    </w:p>
    <w:p w14:paraId="543E9D8E"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18.</w:t>
      </w:r>
      <w:r w:rsidRPr="00BD7D04">
        <w:rPr>
          <w:rFonts w:ascii="Times New Roman" w:hAnsi="Times New Roman" w:cs="Times New Roman"/>
        </w:rPr>
        <w:tab/>
        <w:t xml:space="preserve">Husain A, Singhal A, Agarwal A, Hadi R, Husain N. The role of circulating tumour dna as a marker of adequate resection in oral cancer and its correlation with clinicopathologic parameters: A prospective study. Article. </w:t>
      </w:r>
      <w:r w:rsidRPr="00BD7D04">
        <w:rPr>
          <w:rFonts w:ascii="Times New Roman" w:hAnsi="Times New Roman" w:cs="Times New Roman"/>
          <w:i/>
        </w:rPr>
        <w:t>Journal of Clinical and Diagnostic Research</w:t>
      </w:r>
      <w:r w:rsidRPr="00BD7D04">
        <w:rPr>
          <w:rFonts w:ascii="Times New Roman" w:hAnsi="Times New Roman" w:cs="Times New Roman"/>
        </w:rPr>
        <w:t>. 2020;14(3):XC16-XC19. doi:10.7860/JCDR/2020/43089.13593</w:t>
      </w:r>
    </w:p>
    <w:p w14:paraId="254990CA"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19.</w:t>
      </w:r>
      <w:r w:rsidRPr="00BD7D04">
        <w:rPr>
          <w:rFonts w:ascii="Times New Roman" w:hAnsi="Times New Roman" w:cs="Times New Roman"/>
        </w:rPr>
        <w:tab/>
        <w:t xml:space="preserve">Janke F, Stritzke F, Dvornikovich K, et al. Early circulating tumor DNA changes predict outcomes in head and neck cancer patients under re-radiotherapy. </w:t>
      </w:r>
      <w:r w:rsidRPr="00BD7D04">
        <w:rPr>
          <w:rFonts w:ascii="Times New Roman" w:hAnsi="Times New Roman" w:cs="Times New Roman"/>
          <w:i/>
        </w:rPr>
        <w:t>Int J Cancer</w:t>
      </w:r>
      <w:r w:rsidRPr="00BD7D04">
        <w:rPr>
          <w:rFonts w:ascii="Times New Roman" w:hAnsi="Times New Roman" w:cs="Times New Roman"/>
        </w:rPr>
        <w:t>. Aug 30 2024;doi:10.1002/ijc.35152</w:t>
      </w:r>
    </w:p>
    <w:p w14:paraId="64145A57"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20.</w:t>
      </w:r>
      <w:r w:rsidRPr="00BD7D04">
        <w:rPr>
          <w:rFonts w:ascii="Times New Roman" w:hAnsi="Times New Roman" w:cs="Times New Roman"/>
        </w:rPr>
        <w:tab/>
        <w:t xml:space="preserve">Kakimoto Y, Yamamoto N, Shibahara T. Microsatellite analysis of serum DNA in patients with oral squamous cell carcinoma. </w:t>
      </w:r>
      <w:r w:rsidRPr="00BD7D04">
        <w:rPr>
          <w:rFonts w:ascii="Times New Roman" w:hAnsi="Times New Roman" w:cs="Times New Roman"/>
          <w:i/>
        </w:rPr>
        <w:t>Oncol Rep</w:t>
      </w:r>
      <w:r w:rsidRPr="00BD7D04">
        <w:rPr>
          <w:rFonts w:ascii="Times New Roman" w:hAnsi="Times New Roman" w:cs="Times New Roman"/>
        </w:rPr>
        <w:t xml:space="preserve">. Nov 2008;20(5):1195-200. </w:t>
      </w:r>
    </w:p>
    <w:p w14:paraId="089512E3" w14:textId="109DD78F"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21.</w:t>
      </w:r>
      <w:r w:rsidRPr="00BD7D04">
        <w:rPr>
          <w:rFonts w:ascii="Times New Roman" w:hAnsi="Times New Roman" w:cs="Times New Roman"/>
        </w:rPr>
        <w:tab/>
        <w:t xml:space="preserve">Kampel L, Feldstein S, Tsuriel S, et al. Mutated TP53 in Circulating Tumor DNA as a Risk Level Biomarker in Head and Neck Squamous Cell Carcinoma Patients. </w:t>
      </w:r>
      <w:r w:rsidRPr="00BD7D04">
        <w:rPr>
          <w:rFonts w:ascii="Times New Roman" w:hAnsi="Times New Roman" w:cs="Times New Roman"/>
          <w:i/>
        </w:rPr>
        <w:t>Biomolecules</w:t>
      </w:r>
      <w:r w:rsidRPr="00BD7D04">
        <w:rPr>
          <w:rFonts w:ascii="Times New Roman" w:hAnsi="Times New Roman" w:cs="Times New Roman"/>
        </w:rPr>
        <w:t>. 2023;13(9):20. doi:</w:t>
      </w:r>
      <w:hyperlink r:id="rId7" w:history="1">
        <w:r w:rsidRPr="00BD7D04">
          <w:rPr>
            <w:rStyle w:val="Hyperlink"/>
            <w:rFonts w:ascii="Times New Roman" w:hAnsi="Times New Roman" w:cs="Times New Roman"/>
          </w:rPr>
          <w:t>https://dx.doi.org/10.3390/biom13091418</w:t>
        </w:r>
      </w:hyperlink>
    </w:p>
    <w:p w14:paraId="5D0499B4"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22.</w:t>
      </w:r>
      <w:r w:rsidRPr="00BD7D04">
        <w:rPr>
          <w:rFonts w:ascii="Times New Roman" w:hAnsi="Times New Roman" w:cs="Times New Roman"/>
        </w:rPr>
        <w:tab/>
        <w:t xml:space="preserve">Khandelwal AR, Greer AH, Hamiter M, et al. Comparing cell-free circulating tumor DNA mutational profiles of disease-free and nonresponders patients with oropharyngeal squamous cell carcinoma. </w:t>
      </w:r>
      <w:r w:rsidRPr="00BD7D04">
        <w:rPr>
          <w:rFonts w:ascii="Times New Roman" w:hAnsi="Times New Roman" w:cs="Times New Roman"/>
          <w:i/>
        </w:rPr>
        <w:t>Laryngoscope Investig Otolaryngol</w:t>
      </w:r>
      <w:r w:rsidRPr="00BD7D04">
        <w:rPr>
          <w:rFonts w:ascii="Times New Roman" w:hAnsi="Times New Roman" w:cs="Times New Roman"/>
        </w:rPr>
        <w:t>. Oct 2020;5(5):868-878. doi:10.1002/lio2.447</w:t>
      </w:r>
    </w:p>
    <w:p w14:paraId="077F5D36"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23.</w:t>
      </w:r>
      <w:r w:rsidRPr="00BD7D04">
        <w:rPr>
          <w:rFonts w:ascii="Times New Roman" w:hAnsi="Times New Roman" w:cs="Times New Roman"/>
        </w:rPr>
        <w:tab/>
        <w:t xml:space="preserve">Kogo R, Manako T, Iwaya T, et al. Individualized circulating tumor DNA monitoring in head and neck squamous cell carcinoma. </w:t>
      </w:r>
      <w:r w:rsidRPr="00BD7D04">
        <w:rPr>
          <w:rFonts w:ascii="Times New Roman" w:hAnsi="Times New Roman" w:cs="Times New Roman"/>
          <w:i/>
        </w:rPr>
        <w:t>Cancer Med</w:t>
      </w:r>
      <w:r w:rsidRPr="00BD7D04">
        <w:rPr>
          <w:rFonts w:ascii="Times New Roman" w:hAnsi="Times New Roman" w:cs="Times New Roman"/>
        </w:rPr>
        <w:t>. Nov 2022;11(21):3960-3968. doi:10.1002/cam4.4726</w:t>
      </w:r>
    </w:p>
    <w:p w14:paraId="572F5F8D"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24.</w:t>
      </w:r>
      <w:r w:rsidRPr="00BD7D04">
        <w:rPr>
          <w:rFonts w:ascii="Times New Roman" w:hAnsi="Times New Roman" w:cs="Times New Roman"/>
        </w:rPr>
        <w:tab/>
        <w:t xml:space="preserve">Koukourakis MI, Xanthopoulou E, Koukourakis IM, et al. Next-Generation Sequencing Analysis of Mutations in Circulating Tumor DNA from the Plasma of Patients with Head–Neck Cancer Undergoing Chemo-Radiotherapy Using a Pan-Cancer Cell-Free Assay. Article. </w:t>
      </w:r>
      <w:r w:rsidRPr="00BD7D04">
        <w:rPr>
          <w:rFonts w:ascii="Times New Roman" w:hAnsi="Times New Roman" w:cs="Times New Roman"/>
          <w:i/>
        </w:rPr>
        <w:t>Current Oncology</w:t>
      </w:r>
      <w:r w:rsidRPr="00BD7D04">
        <w:rPr>
          <w:rFonts w:ascii="Times New Roman" w:hAnsi="Times New Roman" w:cs="Times New Roman"/>
        </w:rPr>
        <w:t>. 2023;30(10):8902-8915. doi:10.3390/curroncol30100643</w:t>
      </w:r>
    </w:p>
    <w:p w14:paraId="37FCB59F"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25.</w:t>
      </w:r>
      <w:r w:rsidRPr="00BD7D04">
        <w:rPr>
          <w:rFonts w:ascii="Times New Roman" w:hAnsi="Times New Roman" w:cs="Times New Roman"/>
        </w:rPr>
        <w:tab/>
        <w:t xml:space="preserve">Koukourakis MI, Xanthopoulou E, Koukourakis IM, et al. Circulating Plasma Cell-free DNA (cfDNA) as a Predictive Biomarker for Radiotherapy: Results from a Prospective Trial in Head and Neck Cancer. </w:t>
      </w:r>
      <w:r w:rsidRPr="00BD7D04">
        <w:rPr>
          <w:rFonts w:ascii="Times New Roman" w:hAnsi="Times New Roman" w:cs="Times New Roman"/>
          <w:i/>
        </w:rPr>
        <w:t>Cancer Diagn Progn</w:t>
      </w:r>
      <w:r w:rsidRPr="00BD7D04">
        <w:rPr>
          <w:rFonts w:ascii="Times New Roman" w:hAnsi="Times New Roman" w:cs="Times New Roman"/>
        </w:rPr>
        <w:t>. Sep-Oct 2023;3(5):551-557. doi:10.21873/cdp.10254</w:t>
      </w:r>
    </w:p>
    <w:p w14:paraId="4D1F77BE"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26.</w:t>
      </w:r>
      <w:r w:rsidRPr="00BD7D04">
        <w:rPr>
          <w:rFonts w:ascii="Times New Roman" w:hAnsi="Times New Roman" w:cs="Times New Roman"/>
        </w:rPr>
        <w:tab/>
        <w:t xml:space="preserve">Kumari S, Mishra S, Husain N, et al. Comparison of circulating DNA in malignant neoplasia from diverse locations: Investigating a diagnostic role. </w:t>
      </w:r>
      <w:r w:rsidRPr="00BD7D04">
        <w:rPr>
          <w:rFonts w:ascii="Times New Roman" w:hAnsi="Times New Roman" w:cs="Times New Roman"/>
          <w:i/>
        </w:rPr>
        <w:t>Indian J Pathol Microbiol</w:t>
      </w:r>
      <w:r w:rsidRPr="00BD7D04">
        <w:rPr>
          <w:rFonts w:ascii="Times New Roman" w:hAnsi="Times New Roman" w:cs="Times New Roman"/>
        </w:rPr>
        <w:t>. Jan-Mar 2022;65(1):93-99. doi:10.4103/ijpm.Ijpm_474_20</w:t>
      </w:r>
    </w:p>
    <w:p w14:paraId="3579CFC6"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27.</w:t>
      </w:r>
      <w:r w:rsidRPr="00BD7D04">
        <w:rPr>
          <w:rFonts w:ascii="Times New Roman" w:hAnsi="Times New Roman" w:cs="Times New Roman"/>
        </w:rPr>
        <w:tab/>
        <w:t xml:space="preserve">Kumari S, Mishra S, Anand N, Hadi R, Rastogi M, Husain N. Circulating free DNA integrity index and promoter methylation of tumor suppressor gene P16, DAPK and RASSF1A as a biomarker for oropharyngeal squamous cell carcinoma. </w:t>
      </w:r>
      <w:r w:rsidRPr="00BD7D04">
        <w:rPr>
          <w:rFonts w:ascii="Times New Roman" w:hAnsi="Times New Roman" w:cs="Times New Roman"/>
          <w:i/>
        </w:rPr>
        <w:t>Pathol Res Pract</w:t>
      </w:r>
      <w:r w:rsidRPr="00BD7D04">
        <w:rPr>
          <w:rFonts w:ascii="Times New Roman" w:hAnsi="Times New Roman" w:cs="Times New Roman"/>
        </w:rPr>
        <w:t>. Jun 2023;246:154489. doi:10.1016/j.prp.2023.154489</w:t>
      </w:r>
    </w:p>
    <w:p w14:paraId="24E82E35"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28.</w:t>
      </w:r>
      <w:r w:rsidRPr="00BD7D04">
        <w:rPr>
          <w:rFonts w:ascii="Times New Roman" w:hAnsi="Times New Roman" w:cs="Times New Roman"/>
        </w:rPr>
        <w:tab/>
        <w:t xml:space="preserve">Lele SJ, Adilbay D, Lewis E, Pang J, Asarkar AA, Nathan CO. ctDNA as an Adjunct to Posttreatment PET for Head and Neck Cancer Recurrence Risk Assessment. </w:t>
      </w:r>
      <w:r w:rsidRPr="00BD7D04">
        <w:rPr>
          <w:rFonts w:ascii="Times New Roman" w:hAnsi="Times New Roman" w:cs="Times New Roman"/>
          <w:i/>
        </w:rPr>
        <w:t>Otolaryngol Head Neck Surg</w:t>
      </w:r>
      <w:r w:rsidRPr="00BD7D04">
        <w:rPr>
          <w:rFonts w:ascii="Times New Roman" w:hAnsi="Times New Roman" w:cs="Times New Roman"/>
        </w:rPr>
        <w:t>. Aug 2024;171(2):439-444. doi:10.1002/ohn.760</w:t>
      </w:r>
    </w:p>
    <w:p w14:paraId="59CD257B"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29.</w:t>
      </w:r>
      <w:r w:rsidRPr="00BD7D04">
        <w:rPr>
          <w:rFonts w:ascii="Times New Roman" w:hAnsi="Times New Roman" w:cs="Times New Roman"/>
        </w:rPr>
        <w:tab/>
        <w:t xml:space="preserve">Lin LH, Chang KW, Kao SY, Cheng HW, Liu CJ. Increased Plasma Circulating Cell-Free DNA Could Be a Potential Marker for Oral Cancer. </w:t>
      </w:r>
      <w:r w:rsidRPr="00BD7D04">
        <w:rPr>
          <w:rFonts w:ascii="Times New Roman" w:hAnsi="Times New Roman" w:cs="Times New Roman"/>
          <w:i/>
        </w:rPr>
        <w:t>Int J Mol Sci</w:t>
      </w:r>
      <w:r w:rsidRPr="00BD7D04">
        <w:rPr>
          <w:rFonts w:ascii="Times New Roman" w:hAnsi="Times New Roman" w:cs="Times New Roman"/>
        </w:rPr>
        <w:t>. Oct 24 2018;19(11)doi:10.3390/ijms19113303</w:t>
      </w:r>
    </w:p>
    <w:p w14:paraId="5AF587F3" w14:textId="1398ECF5" w:rsidR="00A41F58" w:rsidRPr="00BD7D04" w:rsidRDefault="00A41F58" w:rsidP="00A41F58">
      <w:pPr>
        <w:pStyle w:val="EndNoteBibliography"/>
        <w:spacing w:after="0"/>
        <w:rPr>
          <w:rFonts w:ascii="Times New Roman" w:hAnsi="Times New Roman" w:cs="Times New Roman"/>
          <w:lang w:val="pt-BR"/>
        </w:rPr>
      </w:pPr>
      <w:r w:rsidRPr="00BD7D04">
        <w:rPr>
          <w:rFonts w:ascii="Times New Roman" w:hAnsi="Times New Roman" w:cs="Times New Roman"/>
        </w:rPr>
        <w:t>30.</w:t>
      </w:r>
      <w:r w:rsidRPr="00BD7D04">
        <w:rPr>
          <w:rFonts w:ascii="Times New Roman" w:hAnsi="Times New Roman" w:cs="Times New Roman"/>
        </w:rPr>
        <w:tab/>
        <w:t xml:space="preserve">McKelvey BA, Andrews HS, Baehner FL, et al. Advancing Evidence Generation for Circulating Tumor DNA: Lessons Learned from A Multi-Assay Study of Baseline Circulating Tumor DNA Levels across Cancer Types and Stages. </w:t>
      </w:r>
      <w:r w:rsidRPr="00BD7D04">
        <w:rPr>
          <w:rFonts w:ascii="Times New Roman" w:hAnsi="Times New Roman" w:cs="Times New Roman"/>
          <w:i/>
          <w:lang w:val="pt-BR"/>
        </w:rPr>
        <w:t>Diagnostics</w:t>
      </w:r>
      <w:r w:rsidRPr="00BD7D04">
        <w:rPr>
          <w:rFonts w:ascii="Times New Roman" w:hAnsi="Times New Roman" w:cs="Times New Roman"/>
          <w:lang w:val="pt-BR"/>
        </w:rPr>
        <w:t>. 2024;14(9):27. doi:</w:t>
      </w:r>
      <w:hyperlink r:id="rId8" w:history="1">
        <w:r w:rsidRPr="00BD7D04">
          <w:rPr>
            <w:rStyle w:val="Hyperlink"/>
            <w:rFonts w:ascii="Times New Roman" w:hAnsi="Times New Roman" w:cs="Times New Roman"/>
            <w:lang w:val="pt-BR"/>
          </w:rPr>
          <w:t>https://dx.doi.org/10.3390/diagnostics14090912</w:t>
        </w:r>
      </w:hyperlink>
    </w:p>
    <w:p w14:paraId="6DA8DAAF"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lang w:val="pt-BR"/>
        </w:rPr>
        <w:t>31.</w:t>
      </w:r>
      <w:r w:rsidRPr="00BD7D04">
        <w:rPr>
          <w:rFonts w:ascii="Times New Roman" w:hAnsi="Times New Roman" w:cs="Times New Roman"/>
          <w:lang w:val="pt-BR"/>
        </w:rPr>
        <w:tab/>
        <w:t xml:space="preserve">Mydlarz WK, Hennessey PT, Wang H, Carvalho AL, Califano JA. </w:t>
      </w:r>
      <w:r w:rsidRPr="00BD7D04">
        <w:rPr>
          <w:rFonts w:ascii="Times New Roman" w:hAnsi="Times New Roman" w:cs="Times New Roman"/>
        </w:rPr>
        <w:t xml:space="preserve">Serum biomarkers for detection of head and neck squamous cell carcinoma. </w:t>
      </w:r>
      <w:r w:rsidRPr="00BD7D04">
        <w:rPr>
          <w:rFonts w:ascii="Times New Roman" w:hAnsi="Times New Roman" w:cs="Times New Roman"/>
          <w:i/>
        </w:rPr>
        <w:t>Head Neck</w:t>
      </w:r>
      <w:r w:rsidRPr="00BD7D04">
        <w:rPr>
          <w:rFonts w:ascii="Times New Roman" w:hAnsi="Times New Roman" w:cs="Times New Roman"/>
        </w:rPr>
        <w:t>. Jan 2016;38(1):9-14. doi:10.1002/hed.23842</w:t>
      </w:r>
    </w:p>
    <w:p w14:paraId="78229851"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32.</w:t>
      </w:r>
      <w:r w:rsidRPr="00BD7D04">
        <w:rPr>
          <w:rFonts w:ascii="Times New Roman" w:hAnsi="Times New Roman" w:cs="Times New Roman"/>
        </w:rPr>
        <w:tab/>
        <w:t xml:space="preserve">Nakagaki T, Tamura M, Kobashi K, et al. Targeted next-generation sequencing of 50 cancer-related genes in Japanese patients with oral squamous cell carcinoma. Article. </w:t>
      </w:r>
      <w:r w:rsidRPr="00BD7D04">
        <w:rPr>
          <w:rFonts w:ascii="Times New Roman" w:hAnsi="Times New Roman" w:cs="Times New Roman"/>
          <w:i/>
        </w:rPr>
        <w:t>Tumor Biology</w:t>
      </w:r>
      <w:r w:rsidRPr="00BD7D04">
        <w:rPr>
          <w:rFonts w:ascii="Times New Roman" w:hAnsi="Times New Roman" w:cs="Times New Roman"/>
        </w:rPr>
        <w:t>. 2018;40(9)doi:10.1177/1010428318800180</w:t>
      </w:r>
    </w:p>
    <w:p w14:paraId="32E488AD"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33.</w:t>
      </w:r>
      <w:r w:rsidRPr="00BD7D04">
        <w:rPr>
          <w:rFonts w:ascii="Times New Roman" w:hAnsi="Times New Roman" w:cs="Times New Roman"/>
        </w:rPr>
        <w:tab/>
        <w:t xml:space="preserve">Nunes DN, Kowalski LP, Simpson AJ. Circulating tumor-derived DNA may permit the early diagnosis of head and neck squamous cell carcinomas. </w:t>
      </w:r>
      <w:r w:rsidRPr="00BD7D04">
        <w:rPr>
          <w:rFonts w:ascii="Times New Roman" w:hAnsi="Times New Roman" w:cs="Times New Roman"/>
          <w:i/>
        </w:rPr>
        <w:t>Int J Cancer</w:t>
      </w:r>
      <w:r w:rsidRPr="00BD7D04">
        <w:rPr>
          <w:rFonts w:ascii="Times New Roman" w:hAnsi="Times New Roman" w:cs="Times New Roman"/>
        </w:rPr>
        <w:t>. Apr 15 2001;92(2):214-9. doi:10.1002/1097-0215(200102)9999:9999&lt;::aid-ijc1176&gt;3.0.co;2-c</w:t>
      </w:r>
    </w:p>
    <w:p w14:paraId="6945BEBC"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34.</w:t>
      </w:r>
      <w:r w:rsidRPr="00BD7D04">
        <w:rPr>
          <w:rFonts w:ascii="Times New Roman" w:hAnsi="Times New Roman" w:cs="Times New Roman"/>
        </w:rPr>
        <w:tab/>
        <w:t xml:space="preserve">Oliva M, Chepeha D, Araujo DV, et al. Antitumor immune effects of preoperative sitravatinib and nivolumab in oral cavity cancer: SNOW window-of-opportunity study. Article. </w:t>
      </w:r>
      <w:r w:rsidRPr="00BD7D04">
        <w:rPr>
          <w:rFonts w:ascii="Times New Roman" w:hAnsi="Times New Roman" w:cs="Times New Roman"/>
          <w:i/>
        </w:rPr>
        <w:t>Journal for ImmunoTherapy of Cancer</w:t>
      </w:r>
      <w:r w:rsidRPr="00BD7D04">
        <w:rPr>
          <w:rFonts w:ascii="Times New Roman" w:hAnsi="Times New Roman" w:cs="Times New Roman"/>
        </w:rPr>
        <w:t>. 2021;9(10)doi:10.1136/jitc-2021-003476</w:t>
      </w:r>
    </w:p>
    <w:p w14:paraId="6993EEC2"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lastRenderedPageBreak/>
        <w:t>35.</w:t>
      </w:r>
      <w:r w:rsidRPr="00BD7D04">
        <w:rPr>
          <w:rFonts w:ascii="Times New Roman" w:hAnsi="Times New Roman" w:cs="Times New Roman"/>
        </w:rPr>
        <w:tab/>
        <w:t xml:space="preserve">Payne KFB, Brotherwood P, Suriyanarayanan H, et al. Circulating tumour DNA detects somatic variants contributing to spatial and temporal intra-tumoural heterogeneity in head and neck squamous cell carcinoma. </w:t>
      </w:r>
      <w:r w:rsidRPr="00BD7D04">
        <w:rPr>
          <w:rFonts w:ascii="Times New Roman" w:hAnsi="Times New Roman" w:cs="Times New Roman"/>
          <w:i/>
        </w:rPr>
        <w:t>Front Oncol</w:t>
      </w:r>
      <w:r w:rsidRPr="00BD7D04">
        <w:rPr>
          <w:rFonts w:ascii="Times New Roman" w:hAnsi="Times New Roman" w:cs="Times New Roman"/>
        </w:rPr>
        <w:t>. 2024;14:1374816. doi:10.3389/fonc.2024.1374816</w:t>
      </w:r>
    </w:p>
    <w:p w14:paraId="0B60FB51"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36.</w:t>
      </w:r>
      <w:r w:rsidRPr="00BD7D04">
        <w:rPr>
          <w:rFonts w:ascii="Times New Roman" w:hAnsi="Times New Roman" w:cs="Times New Roman"/>
        </w:rPr>
        <w:tab/>
        <w:t xml:space="preserve">Perdomo S, Avogbe PH, Foll M, et al. Circulating tumor DNA detection in head and neck cancer: Evaluation of two different detection approaches. Article. </w:t>
      </w:r>
      <w:r w:rsidRPr="00BD7D04">
        <w:rPr>
          <w:rFonts w:ascii="Times New Roman" w:hAnsi="Times New Roman" w:cs="Times New Roman"/>
          <w:i/>
        </w:rPr>
        <w:t>Oncotarget</w:t>
      </w:r>
      <w:r w:rsidRPr="00BD7D04">
        <w:rPr>
          <w:rFonts w:ascii="Times New Roman" w:hAnsi="Times New Roman" w:cs="Times New Roman"/>
        </w:rPr>
        <w:t>. 2017;8(42):72621-72632. doi:10.18632/ONCOTARGET.20004</w:t>
      </w:r>
    </w:p>
    <w:p w14:paraId="288BF34A"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37.</w:t>
      </w:r>
      <w:r w:rsidRPr="00BD7D04">
        <w:rPr>
          <w:rFonts w:ascii="Times New Roman" w:hAnsi="Times New Roman" w:cs="Times New Roman"/>
        </w:rPr>
        <w:tab/>
        <w:t xml:space="preserve">Porter A, Natsuhara M, Daniels GA, et al. Next generation sequencing of cell free circulating tumor DNA in blood samples of recurrent and metastatic head and neck cancer patients. </w:t>
      </w:r>
      <w:r w:rsidRPr="00BD7D04">
        <w:rPr>
          <w:rFonts w:ascii="Times New Roman" w:hAnsi="Times New Roman" w:cs="Times New Roman"/>
          <w:i/>
        </w:rPr>
        <w:t>Transl Cancer Res</w:t>
      </w:r>
      <w:r w:rsidRPr="00BD7D04">
        <w:rPr>
          <w:rFonts w:ascii="Times New Roman" w:hAnsi="Times New Roman" w:cs="Times New Roman"/>
        </w:rPr>
        <w:t>. Jan 2020;9(1):203-209. doi:10.21037/tcr.2019.12.70</w:t>
      </w:r>
    </w:p>
    <w:p w14:paraId="283EAA50"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38.</w:t>
      </w:r>
      <w:r w:rsidRPr="00BD7D04">
        <w:rPr>
          <w:rFonts w:ascii="Times New Roman" w:hAnsi="Times New Roman" w:cs="Times New Roman"/>
        </w:rPr>
        <w:tab/>
        <w:t xml:space="preserve">Sanz-Garcia E, Zou J, Avery L, et al. Multimodal detection of molecular residual disease in high-risk locally advanced squamous cell carcinoma of the head and neck. </w:t>
      </w:r>
      <w:r w:rsidRPr="00BD7D04">
        <w:rPr>
          <w:rFonts w:ascii="Times New Roman" w:hAnsi="Times New Roman" w:cs="Times New Roman"/>
          <w:i/>
        </w:rPr>
        <w:t>Cell Death Differ</w:t>
      </w:r>
      <w:r w:rsidRPr="00BD7D04">
        <w:rPr>
          <w:rFonts w:ascii="Times New Roman" w:hAnsi="Times New Roman" w:cs="Times New Roman"/>
        </w:rPr>
        <w:t>. Apr 2024;31(4):460-468. doi:10.1038/s41418-024-01272-y</w:t>
      </w:r>
    </w:p>
    <w:p w14:paraId="1B4E2304"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39.</w:t>
      </w:r>
      <w:r w:rsidRPr="00BD7D04">
        <w:rPr>
          <w:rFonts w:ascii="Times New Roman" w:hAnsi="Times New Roman" w:cs="Times New Roman"/>
        </w:rPr>
        <w:tab/>
        <w:t xml:space="preserve">Schröck A, Leisse A, de Vos L, et al. Free-Circulating Methylated DNA in Blood for Diagnosis, Staging, Prognosis, and Monitoring of Head and Neck Squamous Cell Carcinoma Patients: An Observational Prospective Cohort Study. </w:t>
      </w:r>
      <w:r w:rsidRPr="00BD7D04">
        <w:rPr>
          <w:rFonts w:ascii="Times New Roman" w:hAnsi="Times New Roman" w:cs="Times New Roman"/>
          <w:i/>
        </w:rPr>
        <w:t>Clin Chem</w:t>
      </w:r>
      <w:r w:rsidRPr="00BD7D04">
        <w:rPr>
          <w:rFonts w:ascii="Times New Roman" w:hAnsi="Times New Roman" w:cs="Times New Roman"/>
        </w:rPr>
        <w:t>. Jul 2017;63(7):1288-1296. doi:10.1373/clinchem.2016.270207</w:t>
      </w:r>
    </w:p>
    <w:p w14:paraId="0AD5509A"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40.</w:t>
      </w:r>
      <w:r w:rsidRPr="00BD7D04">
        <w:rPr>
          <w:rFonts w:ascii="Times New Roman" w:hAnsi="Times New Roman" w:cs="Times New Roman"/>
        </w:rPr>
        <w:tab/>
        <w:t xml:space="preserve">Schwaederle M, Chattopadhyay R, Kato S, et al. Genomic Alterations in Circulating Tumor DNA from Diverse Cancer Patients Identified by Next-Generation Sequencing. </w:t>
      </w:r>
      <w:r w:rsidRPr="00BD7D04">
        <w:rPr>
          <w:rFonts w:ascii="Times New Roman" w:hAnsi="Times New Roman" w:cs="Times New Roman"/>
          <w:i/>
        </w:rPr>
        <w:t>Cancer Res</w:t>
      </w:r>
      <w:r w:rsidRPr="00BD7D04">
        <w:rPr>
          <w:rFonts w:ascii="Times New Roman" w:hAnsi="Times New Roman" w:cs="Times New Roman"/>
        </w:rPr>
        <w:t>. Oct 1 2017;77(19):5419-5427. doi:10.1158/0008-5472.Can-17-0885</w:t>
      </w:r>
    </w:p>
    <w:p w14:paraId="6C35EEEE"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41.</w:t>
      </w:r>
      <w:r w:rsidRPr="00BD7D04">
        <w:rPr>
          <w:rFonts w:ascii="Times New Roman" w:hAnsi="Times New Roman" w:cs="Times New Roman"/>
        </w:rPr>
        <w:tab/>
        <w:t xml:space="preserve">Shukla D, Kale AD, Hallikerimath S, Yerramalla V, Subbiah V. Can quantifying free-circulating DNA be a diagnostic and prognostic marker in oral epithelial dysplasia and oral squamous cell carcinoma? </w:t>
      </w:r>
      <w:r w:rsidRPr="00BD7D04">
        <w:rPr>
          <w:rFonts w:ascii="Times New Roman" w:hAnsi="Times New Roman" w:cs="Times New Roman"/>
          <w:i/>
        </w:rPr>
        <w:t>J Oral Maxillofac Surg</w:t>
      </w:r>
      <w:r w:rsidRPr="00BD7D04">
        <w:rPr>
          <w:rFonts w:ascii="Times New Roman" w:hAnsi="Times New Roman" w:cs="Times New Roman"/>
        </w:rPr>
        <w:t>. Feb 2013;71(2):414-8. doi:10.1016/j.joms.2012.04.039</w:t>
      </w:r>
    </w:p>
    <w:p w14:paraId="061C1462" w14:textId="52223CBC"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42.</w:t>
      </w:r>
      <w:r w:rsidRPr="00BD7D04">
        <w:rPr>
          <w:rFonts w:ascii="Times New Roman" w:hAnsi="Times New Roman" w:cs="Times New Roman"/>
        </w:rPr>
        <w:tab/>
        <w:t xml:space="preserve">Silvoniemi A, Laine J, Aro K, et al. Circulating Tumor DNA in Head and Neck Squamous Cell Carcinoma: Association with Metabolic Tumor Burden Determined with FDG-PET/CT. </w:t>
      </w:r>
      <w:r w:rsidRPr="00BD7D04">
        <w:rPr>
          <w:rFonts w:ascii="Times New Roman" w:hAnsi="Times New Roman" w:cs="Times New Roman"/>
          <w:i/>
        </w:rPr>
        <w:t>Cancers</w:t>
      </w:r>
      <w:r w:rsidRPr="00BD7D04">
        <w:rPr>
          <w:rFonts w:ascii="Times New Roman" w:hAnsi="Times New Roman" w:cs="Times New Roman"/>
        </w:rPr>
        <w:t>. 2023;15(15):04. doi:</w:t>
      </w:r>
      <w:hyperlink r:id="rId9" w:history="1">
        <w:r w:rsidRPr="00BD7D04">
          <w:rPr>
            <w:rStyle w:val="Hyperlink"/>
            <w:rFonts w:ascii="Times New Roman" w:hAnsi="Times New Roman" w:cs="Times New Roman"/>
          </w:rPr>
          <w:t>https://dx.doi.org/10.3390/cancers15153970</w:t>
        </w:r>
      </w:hyperlink>
    </w:p>
    <w:p w14:paraId="2F09F2E9"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43.</w:t>
      </w:r>
      <w:r w:rsidRPr="00BD7D04">
        <w:rPr>
          <w:rFonts w:ascii="Times New Roman" w:hAnsi="Times New Roman" w:cs="Times New Roman"/>
        </w:rPr>
        <w:tab/>
        <w:t xml:space="preserve">Singh S, Goyal R, Gupta A, et al. Role of Cell-free DNA as a Non-Invasive Biomarker in the Detection of Head and Neck Squamous Cell Carcinoma. </w:t>
      </w:r>
      <w:r w:rsidRPr="00BD7D04">
        <w:rPr>
          <w:rFonts w:ascii="Times New Roman" w:hAnsi="Times New Roman" w:cs="Times New Roman"/>
          <w:i/>
        </w:rPr>
        <w:t>Indian journal of clinical biochemistry</w:t>
      </w:r>
      <w:r w:rsidRPr="00BD7D04">
        <w:rPr>
          <w:rFonts w:ascii="Times New Roman" w:hAnsi="Times New Roman" w:cs="Times New Roman"/>
        </w:rPr>
        <w:t>. 2024;doi:10.1007/s12291-024-01181-4</w:t>
      </w:r>
    </w:p>
    <w:p w14:paraId="685BAD39"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44.</w:t>
      </w:r>
      <w:r w:rsidRPr="00BD7D04">
        <w:rPr>
          <w:rFonts w:ascii="Times New Roman" w:hAnsi="Times New Roman" w:cs="Times New Roman"/>
        </w:rPr>
        <w:tab/>
        <w:t xml:space="preserve">Taylor K, Zou J, Burgener J, et al. Circulating tumor DNA kinetics in recurrent/metastatic head &amp; neck squamous cell cancer (R/M HNSCC) patients. Conference Abstract. </w:t>
      </w:r>
      <w:r w:rsidRPr="00BD7D04">
        <w:rPr>
          <w:rFonts w:ascii="Times New Roman" w:hAnsi="Times New Roman" w:cs="Times New Roman"/>
          <w:i/>
        </w:rPr>
        <w:t>Annals of Oncology</w:t>
      </w:r>
      <w:r w:rsidRPr="00BD7D04">
        <w:rPr>
          <w:rFonts w:ascii="Times New Roman" w:hAnsi="Times New Roman" w:cs="Times New Roman"/>
        </w:rPr>
        <w:t>. 2021;32:S796-S797. doi:10.1016/j.annonc.2021.08.1296</w:t>
      </w:r>
    </w:p>
    <w:p w14:paraId="3F0E5FC4"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45.</w:t>
      </w:r>
      <w:r w:rsidRPr="00BD7D04">
        <w:rPr>
          <w:rFonts w:ascii="Times New Roman" w:hAnsi="Times New Roman" w:cs="Times New Roman"/>
        </w:rPr>
        <w:tab/>
        <w:t xml:space="preserve">van Ginkel JH, Huibers MMH, van Es RJJ, de Bree R, Willems SM. Droplet digital PCR for detection and quantification of circulating tumor DNA in plasma of head and neck cancer patients. </w:t>
      </w:r>
      <w:r w:rsidRPr="00BD7D04">
        <w:rPr>
          <w:rFonts w:ascii="Times New Roman" w:hAnsi="Times New Roman" w:cs="Times New Roman"/>
          <w:i/>
        </w:rPr>
        <w:t>BMC Cancer</w:t>
      </w:r>
      <w:r w:rsidRPr="00BD7D04">
        <w:rPr>
          <w:rFonts w:ascii="Times New Roman" w:hAnsi="Times New Roman" w:cs="Times New Roman"/>
        </w:rPr>
        <w:t>. Jun 19 2017;17(1):428. doi:10.1186/s12885-017-3424-0</w:t>
      </w:r>
    </w:p>
    <w:p w14:paraId="27D8C73A" w14:textId="77777777" w:rsidR="00A41F58" w:rsidRPr="00BD7D04" w:rsidRDefault="00A41F58" w:rsidP="00A41F58">
      <w:pPr>
        <w:pStyle w:val="EndNoteBibliography"/>
        <w:spacing w:after="0"/>
        <w:rPr>
          <w:rFonts w:ascii="Times New Roman" w:hAnsi="Times New Roman" w:cs="Times New Roman"/>
        </w:rPr>
      </w:pPr>
      <w:r w:rsidRPr="00BD7D04">
        <w:rPr>
          <w:rFonts w:ascii="Times New Roman" w:hAnsi="Times New Roman" w:cs="Times New Roman"/>
        </w:rPr>
        <w:t>46.</w:t>
      </w:r>
      <w:r w:rsidRPr="00BD7D04">
        <w:rPr>
          <w:rFonts w:ascii="Times New Roman" w:hAnsi="Times New Roman" w:cs="Times New Roman"/>
        </w:rPr>
        <w:tab/>
        <w:t xml:space="preserve">Verma T, Kumari S, Mishra S, et al. Circulating free DNA as a marker of response to chemoradiation in locally advanced head and neck squamous cell carcinoma. </w:t>
      </w:r>
      <w:r w:rsidRPr="00BD7D04">
        <w:rPr>
          <w:rFonts w:ascii="Times New Roman" w:hAnsi="Times New Roman" w:cs="Times New Roman"/>
          <w:i/>
        </w:rPr>
        <w:t>Indian J Pathol Microbiol</w:t>
      </w:r>
      <w:r w:rsidRPr="00BD7D04">
        <w:rPr>
          <w:rFonts w:ascii="Times New Roman" w:hAnsi="Times New Roman" w:cs="Times New Roman"/>
        </w:rPr>
        <w:t>. Oct-Dec 2020;63(4):521-526. doi:10.4103/ijpm.Ijpm_28_20</w:t>
      </w:r>
    </w:p>
    <w:p w14:paraId="0F42825C" w14:textId="77777777" w:rsidR="00A41F58" w:rsidRPr="00BD7D04" w:rsidRDefault="00A41F58" w:rsidP="00A41F58">
      <w:pPr>
        <w:pStyle w:val="EndNoteBibliography"/>
        <w:rPr>
          <w:rFonts w:ascii="Times New Roman" w:hAnsi="Times New Roman" w:cs="Times New Roman"/>
        </w:rPr>
      </w:pPr>
      <w:r w:rsidRPr="00BD7D04">
        <w:rPr>
          <w:rFonts w:ascii="Times New Roman" w:hAnsi="Times New Roman" w:cs="Times New Roman"/>
        </w:rPr>
        <w:t>47.</w:t>
      </w:r>
      <w:r w:rsidRPr="00BD7D04">
        <w:rPr>
          <w:rFonts w:ascii="Times New Roman" w:hAnsi="Times New Roman" w:cs="Times New Roman"/>
        </w:rPr>
        <w:tab/>
        <w:t xml:space="preserve">Wilson HL, D'Agostino RB, Jr., Meegalla N, et al. The Prognostic and Therapeutic Value of the Mutational Profile of Blood and Tumor Tissue in Head and Neck Squamous Cell Carcinoma. </w:t>
      </w:r>
      <w:r w:rsidRPr="00BD7D04">
        <w:rPr>
          <w:rFonts w:ascii="Times New Roman" w:hAnsi="Times New Roman" w:cs="Times New Roman"/>
          <w:i/>
        </w:rPr>
        <w:t>Oncologist</w:t>
      </w:r>
      <w:r w:rsidRPr="00BD7D04">
        <w:rPr>
          <w:rFonts w:ascii="Times New Roman" w:hAnsi="Times New Roman" w:cs="Times New Roman"/>
        </w:rPr>
        <w:t>. Feb 2021;26(2):e279-e289. doi:10.1002/onco.13573</w:t>
      </w:r>
    </w:p>
    <w:p w14:paraId="171EA4EC" w14:textId="701FCE84" w:rsidR="00170E20" w:rsidRPr="00170E20" w:rsidRDefault="00CD29EE">
      <w:pPr>
        <w:rPr>
          <w:rFonts w:ascii="Times New Roman" w:hAnsi="Times New Roman" w:cs="Times New Roman"/>
        </w:rPr>
      </w:pPr>
      <w:r w:rsidRPr="00BD7D04">
        <w:rPr>
          <w:rFonts w:ascii="Times New Roman" w:hAnsi="Times New Roman" w:cs="Times New Roman"/>
        </w:rPr>
        <w:fldChar w:fldCharType="end"/>
      </w:r>
    </w:p>
    <w:sectPr w:rsidR="00170E20" w:rsidRPr="00170E20" w:rsidSect="00EA4A4E">
      <w:pgSz w:w="19872"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FBD6B9" w14:textId="77777777" w:rsidR="0067174D" w:rsidRDefault="0067174D" w:rsidP="00363A8A">
      <w:pPr>
        <w:spacing w:after="0" w:line="240" w:lineRule="auto"/>
      </w:pPr>
      <w:r>
        <w:separator/>
      </w:r>
    </w:p>
  </w:endnote>
  <w:endnote w:type="continuationSeparator" w:id="0">
    <w:p w14:paraId="3EF3F36C" w14:textId="77777777" w:rsidR="0067174D" w:rsidRDefault="0067174D" w:rsidP="00363A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620680" w14:textId="77777777" w:rsidR="0067174D" w:rsidRDefault="0067174D" w:rsidP="00363A8A">
      <w:pPr>
        <w:spacing w:after="0" w:line="240" w:lineRule="auto"/>
      </w:pPr>
      <w:r>
        <w:separator/>
      </w:r>
    </w:p>
  </w:footnote>
  <w:footnote w:type="continuationSeparator" w:id="0">
    <w:p w14:paraId="449F414C" w14:textId="77777777" w:rsidR="0067174D" w:rsidRDefault="0067174D" w:rsidP="00363A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w9psftqvdsr3ea9faxz0s3vr5s0z50xze0&quot;&gt;My EndNote Library&lt;record-ids&gt;&lt;item&gt;634&lt;/item&gt;&lt;item&gt;696&lt;/item&gt;&lt;item&gt;717&lt;/item&gt;&lt;item&gt;726&lt;/item&gt;&lt;item&gt;1009&lt;/item&gt;&lt;item&gt;1022&lt;/item&gt;&lt;item&gt;1043&lt;/item&gt;&lt;item&gt;1045&lt;/item&gt;&lt;item&gt;1056&lt;/item&gt;&lt;item&gt;1093&lt;/item&gt;&lt;item&gt;1099&lt;/item&gt;&lt;item&gt;1123&lt;/item&gt;&lt;item&gt;1131&lt;/item&gt;&lt;item&gt;1141&lt;/item&gt;&lt;item&gt;1175&lt;/item&gt;&lt;item&gt;1192&lt;/item&gt;&lt;item&gt;1208&lt;/item&gt;&lt;item&gt;1210&lt;/item&gt;&lt;item&gt;1216&lt;/item&gt;&lt;item&gt;1247&lt;/item&gt;&lt;item&gt;1249&lt;/item&gt;&lt;item&gt;1259&lt;/item&gt;&lt;item&gt;1264&lt;/item&gt;&lt;item&gt;1267&lt;/item&gt;&lt;item&gt;1274&lt;/item&gt;&lt;item&gt;1279&lt;/item&gt;&lt;item&gt;1297&lt;/item&gt;&lt;item&gt;1299&lt;/item&gt;&lt;item&gt;1325&lt;/item&gt;&lt;item&gt;1351&lt;/item&gt;&lt;item&gt;1374&lt;/item&gt;&lt;item&gt;1381&lt;/item&gt;&lt;item&gt;1389&lt;/item&gt;&lt;item&gt;1406&lt;/item&gt;&lt;item&gt;1611&lt;/item&gt;&lt;item&gt;1641&lt;/item&gt;&lt;item&gt;6873&lt;/item&gt;&lt;item&gt;7095&lt;/item&gt;&lt;item&gt;7168&lt;/item&gt;&lt;item&gt;7179&lt;/item&gt;&lt;item&gt;7187&lt;/item&gt;&lt;item&gt;7302&lt;/item&gt;&lt;item&gt;7321&lt;/item&gt;&lt;item&gt;7429&lt;/item&gt;&lt;item&gt;7485&lt;/item&gt;&lt;item&gt;7559&lt;/item&gt;&lt;item&gt;7560&lt;/item&gt;&lt;/record-ids&gt;&lt;/item&gt;&lt;/Libraries&gt;"/>
  </w:docVars>
  <w:rsids>
    <w:rsidRoot w:val="00DD3A70"/>
    <w:rsid w:val="00000018"/>
    <w:rsid w:val="00005DDF"/>
    <w:rsid w:val="000062AD"/>
    <w:rsid w:val="000065EB"/>
    <w:rsid w:val="000106F5"/>
    <w:rsid w:val="00012C18"/>
    <w:rsid w:val="00022BDC"/>
    <w:rsid w:val="00023B07"/>
    <w:rsid w:val="00032322"/>
    <w:rsid w:val="00037817"/>
    <w:rsid w:val="00041B44"/>
    <w:rsid w:val="00042339"/>
    <w:rsid w:val="00045A4F"/>
    <w:rsid w:val="00047970"/>
    <w:rsid w:val="00066F6F"/>
    <w:rsid w:val="00082EFF"/>
    <w:rsid w:val="00091B97"/>
    <w:rsid w:val="000A5370"/>
    <w:rsid w:val="000C1703"/>
    <w:rsid w:val="000C1DAC"/>
    <w:rsid w:val="000D02CC"/>
    <w:rsid w:val="000E04A7"/>
    <w:rsid w:val="000F5BA2"/>
    <w:rsid w:val="0010217B"/>
    <w:rsid w:val="00102286"/>
    <w:rsid w:val="001022D7"/>
    <w:rsid w:val="0010412A"/>
    <w:rsid w:val="0010784D"/>
    <w:rsid w:val="0011015C"/>
    <w:rsid w:val="00121F5F"/>
    <w:rsid w:val="001366E0"/>
    <w:rsid w:val="00141C65"/>
    <w:rsid w:val="001449AE"/>
    <w:rsid w:val="00145307"/>
    <w:rsid w:val="00163B1E"/>
    <w:rsid w:val="0016735E"/>
    <w:rsid w:val="00170E20"/>
    <w:rsid w:val="001711F8"/>
    <w:rsid w:val="00172989"/>
    <w:rsid w:val="00173B24"/>
    <w:rsid w:val="00173C9A"/>
    <w:rsid w:val="00180CE5"/>
    <w:rsid w:val="00191F25"/>
    <w:rsid w:val="001A1B07"/>
    <w:rsid w:val="001B0777"/>
    <w:rsid w:val="001B0A74"/>
    <w:rsid w:val="001B36BB"/>
    <w:rsid w:val="001B4AD8"/>
    <w:rsid w:val="001D268F"/>
    <w:rsid w:val="001E5E3F"/>
    <w:rsid w:val="001F18B8"/>
    <w:rsid w:val="001F28A5"/>
    <w:rsid w:val="0020169B"/>
    <w:rsid w:val="00211E5F"/>
    <w:rsid w:val="002273DB"/>
    <w:rsid w:val="002308D3"/>
    <w:rsid w:val="00245DDF"/>
    <w:rsid w:val="00251D60"/>
    <w:rsid w:val="00261879"/>
    <w:rsid w:val="00273310"/>
    <w:rsid w:val="00283323"/>
    <w:rsid w:val="00286871"/>
    <w:rsid w:val="00287573"/>
    <w:rsid w:val="00291398"/>
    <w:rsid w:val="002A6462"/>
    <w:rsid w:val="002B417A"/>
    <w:rsid w:val="002B7DC8"/>
    <w:rsid w:val="002C4E76"/>
    <w:rsid w:val="002C5AAF"/>
    <w:rsid w:val="002C7B21"/>
    <w:rsid w:val="002D0774"/>
    <w:rsid w:val="002D0B16"/>
    <w:rsid w:val="002D5EFF"/>
    <w:rsid w:val="002D6C3D"/>
    <w:rsid w:val="002E0B16"/>
    <w:rsid w:val="002E5E7A"/>
    <w:rsid w:val="002F62C8"/>
    <w:rsid w:val="00304C71"/>
    <w:rsid w:val="00306DC8"/>
    <w:rsid w:val="00320CD1"/>
    <w:rsid w:val="003278E6"/>
    <w:rsid w:val="0035241A"/>
    <w:rsid w:val="0036116B"/>
    <w:rsid w:val="00363A8A"/>
    <w:rsid w:val="00364F9A"/>
    <w:rsid w:val="0036593F"/>
    <w:rsid w:val="00370FCB"/>
    <w:rsid w:val="00386474"/>
    <w:rsid w:val="003B2909"/>
    <w:rsid w:val="003B3D84"/>
    <w:rsid w:val="003C368A"/>
    <w:rsid w:val="003C6C4B"/>
    <w:rsid w:val="003C74A3"/>
    <w:rsid w:val="003D2C75"/>
    <w:rsid w:val="003D5C63"/>
    <w:rsid w:val="003D69AD"/>
    <w:rsid w:val="003F10C3"/>
    <w:rsid w:val="00402665"/>
    <w:rsid w:val="00404253"/>
    <w:rsid w:val="004326A9"/>
    <w:rsid w:val="00442C33"/>
    <w:rsid w:val="0045062F"/>
    <w:rsid w:val="00450F01"/>
    <w:rsid w:val="00465A60"/>
    <w:rsid w:val="00474199"/>
    <w:rsid w:val="00477FC1"/>
    <w:rsid w:val="00482A93"/>
    <w:rsid w:val="00483D29"/>
    <w:rsid w:val="00491BF7"/>
    <w:rsid w:val="0049206F"/>
    <w:rsid w:val="004A6099"/>
    <w:rsid w:val="004A7AED"/>
    <w:rsid w:val="004B2B2A"/>
    <w:rsid w:val="004B38B2"/>
    <w:rsid w:val="004D0535"/>
    <w:rsid w:val="004D3F39"/>
    <w:rsid w:val="004D716D"/>
    <w:rsid w:val="004E7188"/>
    <w:rsid w:val="004F072E"/>
    <w:rsid w:val="004F0F6F"/>
    <w:rsid w:val="004F2918"/>
    <w:rsid w:val="004F6F7B"/>
    <w:rsid w:val="0050482F"/>
    <w:rsid w:val="00506D06"/>
    <w:rsid w:val="005133C8"/>
    <w:rsid w:val="00515914"/>
    <w:rsid w:val="005232F5"/>
    <w:rsid w:val="00534C3E"/>
    <w:rsid w:val="00540F50"/>
    <w:rsid w:val="00551CBC"/>
    <w:rsid w:val="0055299F"/>
    <w:rsid w:val="00556823"/>
    <w:rsid w:val="005610C9"/>
    <w:rsid w:val="005714BC"/>
    <w:rsid w:val="00572210"/>
    <w:rsid w:val="0057697B"/>
    <w:rsid w:val="00585EBA"/>
    <w:rsid w:val="0059406B"/>
    <w:rsid w:val="005B691B"/>
    <w:rsid w:val="005D19DC"/>
    <w:rsid w:val="005D3E3F"/>
    <w:rsid w:val="005D5BA0"/>
    <w:rsid w:val="005D6397"/>
    <w:rsid w:val="005E5DC8"/>
    <w:rsid w:val="005F6A4E"/>
    <w:rsid w:val="0061368F"/>
    <w:rsid w:val="00617210"/>
    <w:rsid w:val="00617EDE"/>
    <w:rsid w:val="0062535B"/>
    <w:rsid w:val="00631E69"/>
    <w:rsid w:val="00651729"/>
    <w:rsid w:val="00651928"/>
    <w:rsid w:val="00655DF1"/>
    <w:rsid w:val="00664A4B"/>
    <w:rsid w:val="00664F14"/>
    <w:rsid w:val="0067174D"/>
    <w:rsid w:val="006856C5"/>
    <w:rsid w:val="00691ECA"/>
    <w:rsid w:val="006924B7"/>
    <w:rsid w:val="006944B2"/>
    <w:rsid w:val="006A45CF"/>
    <w:rsid w:val="006A580C"/>
    <w:rsid w:val="006B2EAF"/>
    <w:rsid w:val="006C24E2"/>
    <w:rsid w:val="006C4858"/>
    <w:rsid w:val="006D2584"/>
    <w:rsid w:val="006D4784"/>
    <w:rsid w:val="006F2EB0"/>
    <w:rsid w:val="006F4D8C"/>
    <w:rsid w:val="00704654"/>
    <w:rsid w:val="00720E07"/>
    <w:rsid w:val="007215A9"/>
    <w:rsid w:val="007247D7"/>
    <w:rsid w:val="00726F9A"/>
    <w:rsid w:val="00731B86"/>
    <w:rsid w:val="00746E83"/>
    <w:rsid w:val="0075279D"/>
    <w:rsid w:val="00753E01"/>
    <w:rsid w:val="0076534D"/>
    <w:rsid w:val="00772BE5"/>
    <w:rsid w:val="00780029"/>
    <w:rsid w:val="00784BC9"/>
    <w:rsid w:val="007960A3"/>
    <w:rsid w:val="007A5FF6"/>
    <w:rsid w:val="007B053B"/>
    <w:rsid w:val="007B1891"/>
    <w:rsid w:val="007B19CC"/>
    <w:rsid w:val="007B1FCA"/>
    <w:rsid w:val="007B6BA6"/>
    <w:rsid w:val="007C1245"/>
    <w:rsid w:val="007C2520"/>
    <w:rsid w:val="007D1966"/>
    <w:rsid w:val="007D6482"/>
    <w:rsid w:val="007D75A3"/>
    <w:rsid w:val="007F068B"/>
    <w:rsid w:val="007F350D"/>
    <w:rsid w:val="008041F4"/>
    <w:rsid w:val="00804D9D"/>
    <w:rsid w:val="00807ACF"/>
    <w:rsid w:val="0081236F"/>
    <w:rsid w:val="0082036E"/>
    <w:rsid w:val="008224DA"/>
    <w:rsid w:val="008366FD"/>
    <w:rsid w:val="00843D2B"/>
    <w:rsid w:val="0084467E"/>
    <w:rsid w:val="00846F67"/>
    <w:rsid w:val="008554D6"/>
    <w:rsid w:val="00857A24"/>
    <w:rsid w:val="00860911"/>
    <w:rsid w:val="008662A8"/>
    <w:rsid w:val="00872516"/>
    <w:rsid w:val="00877CA9"/>
    <w:rsid w:val="0088603F"/>
    <w:rsid w:val="0089082A"/>
    <w:rsid w:val="00892093"/>
    <w:rsid w:val="008A328D"/>
    <w:rsid w:val="008B1373"/>
    <w:rsid w:val="008B7972"/>
    <w:rsid w:val="008C4FA6"/>
    <w:rsid w:val="008D2874"/>
    <w:rsid w:val="008E5C1C"/>
    <w:rsid w:val="008F15C6"/>
    <w:rsid w:val="008F19C0"/>
    <w:rsid w:val="00904BF3"/>
    <w:rsid w:val="009163D7"/>
    <w:rsid w:val="00924E30"/>
    <w:rsid w:val="009274A2"/>
    <w:rsid w:val="009376D4"/>
    <w:rsid w:val="00940371"/>
    <w:rsid w:val="009467C5"/>
    <w:rsid w:val="00950A44"/>
    <w:rsid w:val="0095102C"/>
    <w:rsid w:val="0095191B"/>
    <w:rsid w:val="00956FDB"/>
    <w:rsid w:val="00960125"/>
    <w:rsid w:val="00961678"/>
    <w:rsid w:val="00965A2A"/>
    <w:rsid w:val="0097536F"/>
    <w:rsid w:val="00992383"/>
    <w:rsid w:val="00994733"/>
    <w:rsid w:val="00994BD5"/>
    <w:rsid w:val="00995BD7"/>
    <w:rsid w:val="009B41F4"/>
    <w:rsid w:val="009B7B0C"/>
    <w:rsid w:val="009C3BEF"/>
    <w:rsid w:val="009E00D1"/>
    <w:rsid w:val="009E3D24"/>
    <w:rsid w:val="009F02B3"/>
    <w:rsid w:val="009F51CF"/>
    <w:rsid w:val="009F6C86"/>
    <w:rsid w:val="00A017E6"/>
    <w:rsid w:val="00A04651"/>
    <w:rsid w:val="00A07D1B"/>
    <w:rsid w:val="00A133D4"/>
    <w:rsid w:val="00A1345E"/>
    <w:rsid w:val="00A14D62"/>
    <w:rsid w:val="00A20462"/>
    <w:rsid w:val="00A237A4"/>
    <w:rsid w:val="00A23E0F"/>
    <w:rsid w:val="00A41F58"/>
    <w:rsid w:val="00A439A6"/>
    <w:rsid w:val="00A47063"/>
    <w:rsid w:val="00A60CBE"/>
    <w:rsid w:val="00A61AAC"/>
    <w:rsid w:val="00A61AF0"/>
    <w:rsid w:val="00A61F2F"/>
    <w:rsid w:val="00A74CD1"/>
    <w:rsid w:val="00A8172E"/>
    <w:rsid w:val="00A818AF"/>
    <w:rsid w:val="00A873E2"/>
    <w:rsid w:val="00AA05CE"/>
    <w:rsid w:val="00AA585A"/>
    <w:rsid w:val="00AA67FF"/>
    <w:rsid w:val="00AD18CC"/>
    <w:rsid w:val="00AD517E"/>
    <w:rsid w:val="00AE2E81"/>
    <w:rsid w:val="00AE4109"/>
    <w:rsid w:val="00AF1633"/>
    <w:rsid w:val="00AF4224"/>
    <w:rsid w:val="00AF53DA"/>
    <w:rsid w:val="00B031DC"/>
    <w:rsid w:val="00B129D4"/>
    <w:rsid w:val="00B17EF9"/>
    <w:rsid w:val="00B2208C"/>
    <w:rsid w:val="00B30234"/>
    <w:rsid w:val="00B32FD9"/>
    <w:rsid w:val="00B46E7A"/>
    <w:rsid w:val="00B509D6"/>
    <w:rsid w:val="00B54A29"/>
    <w:rsid w:val="00B73BB0"/>
    <w:rsid w:val="00B859B5"/>
    <w:rsid w:val="00B9225B"/>
    <w:rsid w:val="00BA09CA"/>
    <w:rsid w:val="00BB1A23"/>
    <w:rsid w:val="00BB6995"/>
    <w:rsid w:val="00BC525B"/>
    <w:rsid w:val="00BD7D04"/>
    <w:rsid w:val="00BE0C30"/>
    <w:rsid w:val="00BE3749"/>
    <w:rsid w:val="00BF6809"/>
    <w:rsid w:val="00C00CD9"/>
    <w:rsid w:val="00C00D91"/>
    <w:rsid w:val="00C16EF6"/>
    <w:rsid w:val="00C2230E"/>
    <w:rsid w:val="00C23EDB"/>
    <w:rsid w:val="00C24440"/>
    <w:rsid w:val="00C24E9E"/>
    <w:rsid w:val="00C27876"/>
    <w:rsid w:val="00C343B5"/>
    <w:rsid w:val="00C43F2D"/>
    <w:rsid w:val="00C45127"/>
    <w:rsid w:val="00C4777F"/>
    <w:rsid w:val="00C51C1A"/>
    <w:rsid w:val="00C54899"/>
    <w:rsid w:val="00C55987"/>
    <w:rsid w:val="00C60B76"/>
    <w:rsid w:val="00C756BD"/>
    <w:rsid w:val="00C8159F"/>
    <w:rsid w:val="00C843B4"/>
    <w:rsid w:val="00C84601"/>
    <w:rsid w:val="00C9557F"/>
    <w:rsid w:val="00CA40A6"/>
    <w:rsid w:val="00CB05F6"/>
    <w:rsid w:val="00CB618A"/>
    <w:rsid w:val="00CC0B62"/>
    <w:rsid w:val="00CC0F54"/>
    <w:rsid w:val="00CD29EE"/>
    <w:rsid w:val="00CD72B7"/>
    <w:rsid w:val="00CE1003"/>
    <w:rsid w:val="00CE5A8B"/>
    <w:rsid w:val="00CF31CB"/>
    <w:rsid w:val="00D071F7"/>
    <w:rsid w:val="00D1074E"/>
    <w:rsid w:val="00D14752"/>
    <w:rsid w:val="00D170DC"/>
    <w:rsid w:val="00D30D4E"/>
    <w:rsid w:val="00D52A57"/>
    <w:rsid w:val="00D560AC"/>
    <w:rsid w:val="00D60DD7"/>
    <w:rsid w:val="00D62792"/>
    <w:rsid w:val="00D66E63"/>
    <w:rsid w:val="00D80A98"/>
    <w:rsid w:val="00D8423B"/>
    <w:rsid w:val="00DA2D0D"/>
    <w:rsid w:val="00DA55DC"/>
    <w:rsid w:val="00DB15B6"/>
    <w:rsid w:val="00DB1AF2"/>
    <w:rsid w:val="00DB2882"/>
    <w:rsid w:val="00DC2124"/>
    <w:rsid w:val="00DD3A70"/>
    <w:rsid w:val="00DE316D"/>
    <w:rsid w:val="00DF0881"/>
    <w:rsid w:val="00DF4413"/>
    <w:rsid w:val="00DF79E5"/>
    <w:rsid w:val="00E03A1B"/>
    <w:rsid w:val="00E06C36"/>
    <w:rsid w:val="00E1737E"/>
    <w:rsid w:val="00E2007E"/>
    <w:rsid w:val="00E21CBA"/>
    <w:rsid w:val="00E40FA1"/>
    <w:rsid w:val="00E41B70"/>
    <w:rsid w:val="00E448DF"/>
    <w:rsid w:val="00E46E29"/>
    <w:rsid w:val="00E556D7"/>
    <w:rsid w:val="00E557C3"/>
    <w:rsid w:val="00E8178C"/>
    <w:rsid w:val="00E8388C"/>
    <w:rsid w:val="00E83E21"/>
    <w:rsid w:val="00E86505"/>
    <w:rsid w:val="00EA4A4E"/>
    <w:rsid w:val="00EA5B3C"/>
    <w:rsid w:val="00EB4663"/>
    <w:rsid w:val="00EB5ADC"/>
    <w:rsid w:val="00EC334A"/>
    <w:rsid w:val="00EC6153"/>
    <w:rsid w:val="00ED3A82"/>
    <w:rsid w:val="00ED63D3"/>
    <w:rsid w:val="00EE50D4"/>
    <w:rsid w:val="00EF6386"/>
    <w:rsid w:val="00F02A0A"/>
    <w:rsid w:val="00F06055"/>
    <w:rsid w:val="00F0795E"/>
    <w:rsid w:val="00F1618C"/>
    <w:rsid w:val="00F178FB"/>
    <w:rsid w:val="00F22916"/>
    <w:rsid w:val="00F22D9F"/>
    <w:rsid w:val="00F3307F"/>
    <w:rsid w:val="00F51BC0"/>
    <w:rsid w:val="00F57150"/>
    <w:rsid w:val="00F62277"/>
    <w:rsid w:val="00F657BD"/>
    <w:rsid w:val="00F67B9D"/>
    <w:rsid w:val="00F73ED1"/>
    <w:rsid w:val="00F74FC8"/>
    <w:rsid w:val="00F83CA9"/>
    <w:rsid w:val="00F85B88"/>
    <w:rsid w:val="00F86516"/>
    <w:rsid w:val="00F91875"/>
    <w:rsid w:val="00FA199E"/>
    <w:rsid w:val="00FC3C79"/>
    <w:rsid w:val="00FC431D"/>
    <w:rsid w:val="00FC62C1"/>
    <w:rsid w:val="00FD2301"/>
    <w:rsid w:val="00FD2EE6"/>
    <w:rsid w:val="00FE765E"/>
    <w:rsid w:val="00FF4A81"/>
    <w:rsid w:val="00FF517C"/>
    <w:rsid w:val="00FF6E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9608AB"/>
  <w15:chartTrackingRefBased/>
  <w15:docId w15:val="{81274329-3F53-4893-A1B7-33C6D19A0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3A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3A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3A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3A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3A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3A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3A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3A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3A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A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3A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3A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3A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3A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3A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3A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3A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3A70"/>
    <w:rPr>
      <w:rFonts w:eastAsiaTheme="majorEastAsia" w:cstheme="majorBidi"/>
      <w:color w:val="272727" w:themeColor="text1" w:themeTint="D8"/>
    </w:rPr>
  </w:style>
  <w:style w:type="paragraph" w:styleId="Title">
    <w:name w:val="Title"/>
    <w:basedOn w:val="Normal"/>
    <w:next w:val="Normal"/>
    <w:link w:val="TitleChar"/>
    <w:uiPriority w:val="10"/>
    <w:qFormat/>
    <w:rsid w:val="00DD3A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3A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3A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3A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3A70"/>
    <w:pPr>
      <w:spacing w:before="160"/>
      <w:jc w:val="center"/>
    </w:pPr>
    <w:rPr>
      <w:i/>
      <w:iCs/>
      <w:color w:val="404040" w:themeColor="text1" w:themeTint="BF"/>
    </w:rPr>
  </w:style>
  <w:style w:type="character" w:customStyle="1" w:styleId="QuoteChar">
    <w:name w:val="Quote Char"/>
    <w:basedOn w:val="DefaultParagraphFont"/>
    <w:link w:val="Quote"/>
    <w:uiPriority w:val="29"/>
    <w:rsid w:val="00DD3A70"/>
    <w:rPr>
      <w:i/>
      <w:iCs/>
      <w:color w:val="404040" w:themeColor="text1" w:themeTint="BF"/>
    </w:rPr>
  </w:style>
  <w:style w:type="paragraph" w:styleId="ListParagraph">
    <w:name w:val="List Paragraph"/>
    <w:basedOn w:val="Normal"/>
    <w:uiPriority w:val="34"/>
    <w:qFormat/>
    <w:rsid w:val="00DD3A70"/>
    <w:pPr>
      <w:ind w:left="720"/>
      <w:contextualSpacing/>
    </w:pPr>
  </w:style>
  <w:style w:type="character" w:styleId="IntenseEmphasis">
    <w:name w:val="Intense Emphasis"/>
    <w:basedOn w:val="DefaultParagraphFont"/>
    <w:uiPriority w:val="21"/>
    <w:qFormat/>
    <w:rsid w:val="00DD3A70"/>
    <w:rPr>
      <w:i/>
      <w:iCs/>
      <w:color w:val="0F4761" w:themeColor="accent1" w:themeShade="BF"/>
    </w:rPr>
  </w:style>
  <w:style w:type="paragraph" w:styleId="IntenseQuote">
    <w:name w:val="Intense Quote"/>
    <w:basedOn w:val="Normal"/>
    <w:next w:val="Normal"/>
    <w:link w:val="IntenseQuoteChar"/>
    <w:uiPriority w:val="30"/>
    <w:qFormat/>
    <w:rsid w:val="00DD3A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3A70"/>
    <w:rPr>
      <w:i/>
      <w:iCs/>
      <w:color w:val="0F4761" w:themeColor="accent1" w:themeShade="BF"/>
    </w:rPr>
  </w:style>
  <w:style w:type="character" w:styleId="IntenseReference">
    <w:name w:val="Intense Reference"/>
    <w:basedOn w:val="DefaultParagraphFont"/>
    <w:uiPriority w:val="32"/>
    <w:qFormat/>
    <w:rsid w:val="00DD3A70"/>
    <w:rPr>
      <w:b/>
      <w:bCs/>
      <w:smallCaps/>
      <w:color w:val="0F4761" w:themeColor="accent1" w:themeShade="BF"/>
      <w:spacing w:val="5"/>
    </w:rPr>
  </w:style>
  <w:style w:type="table" w:styleId="PlainTable4">
    <w:name w:val="Plain Table 4"/>
    <w:basedOn w:val="TableNormal"/>
    <w:uiPriority w:val="44"/>
    <w:rsid w:val="00DD3A7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363A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3A8A"/>
  </w:style>
  <w:style w:type="paragraph" w:styleId="Footer">
    <w:name w:val="footer"/>
    <w:basedOn w:val="Normal"/>
    <w:link w:val="FooterChar"/>
    <w:uiPriority w:val="99"/>
    <w:unhideWhenUsed/>
    <w:rsid w:val="00363A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3A8A"/>
  </w:style>
  <w:style w:type="paragraph" w:customStyle="1" w:styleId="EndNoteBibliographyTitle">
    <w:name w:val="EndNote Bibliography Title"/>
    <w:basedOn w:val="Normal"/>
    <w:link w:val="EndNoteBibliographyTitleChar"/>
    <w:rsid w:val="00CD29E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CD29EE"/>
    <w:rPr>
      <w:rFonts w:ascii="Aptos" w:hAnsi="Aptos"/>
      <w:noProof/>
    </w:rPr>
  </w:style>
  <w:style w:type="paragraph" w:customStyle="1" w:styleId="EndNoteBibliography">
    <w:name w:val="EndNote Bibliography"/>
    <w:basedOn w:val="Normal"/>
    <w:link w:val="EndNoteBibliographyChar"/>
    <w:rsid w:val="00CD29E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CD29EE"/>
    <w:rPr>
      <w:rFonts w:ascii="Aptos" w:hAnsi="Aptos"/>
      <w:noProof/>
    </w:rPr>
  </w:style>
  <w:style w:type="character" w:styleId="Hyperlink">
    <w:name w:val="Hyperlink"/>
    <w:basedOn w:val="DefaultParagraphFont"/>
    <w:uiPriority w:val="99"/>
    <w:unhideWhenUsed/>
    <w:rsid w:val="007D6482"/>
    <w:rPr>
      <w:color w:val="467886" w:themeColor="hyperlink"/>
      <w:u w:val="single"/>
    </w:rPr>
  </w:style>
  <w:style w:type="character" w:styleId="UnresolvedMention">
    <w:name w:val="Unresolved Mention"/>
    <w:basedOn w:val="DefaultParagraphFont"/>
    <w:uiPriority w:val="99"/>
    <w:semiHidden/>
    <w:unhideWhenUsed/>
    <w:rsid w:val="007D64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5022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3390/diagnostics14090912" TargetMode="External"/><Relationship Id="rId3" Type="http://schemas.openxmlformats.org/officeDocument/2006/relationships/webSettings" Target="webSettings.xml"/><Relationship Id="rId7" Type="http://schemas.openxmlformats.org/officeDocument/2006/relationships/hyperlink" Target="https://dx.doi.org/10.3390/biom1309141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x.doi.org/10.1158/1078-0432.CCR-24-0590"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dx.doi.org/10.3390/cancers1515397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51</TotalTime>
  <Pages>9</Pages>
  <Words>6986</Words>
  <Characters>39824</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ou, Vanessa</dc:creator>
  <cp:keywords/>
  <dc:description/>
  <cp:lastModifiedBy>Helou, Vanessa</cp:lastModifiedBy>
  <cp:revision>366</cp:revision>
  <dcterms:created xsi:type="dcterms:W3CDTF">2024-11-19T16:55:00Z</dcterms:created>
  <dcterms:modified xsi:type="dcterms:W3CDTF">2025-08-27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11-19T17:07:12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eac6a38e-f776-434e-a448-e0f834836fb4</vt:lpwstr>
  </property>
  <property fmtid="{D5CDD505-2E9C-101B-9397-08002B2CF9AE}" pid="8" name="MSIP_Label_5e4b1be8-281e-475d-98b0-21c3457e5a46_ContentBits">
    <vt:lpwstr>0</vt:lpwstr>
  </property>
</Properties>
</file>